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08007C" w14:textId="77777777" w:rsidR="008E0EC0" w:rsidRPr="00C109A1" w:rsidRDefault="008E0EC0" w:rsidP="008E0EC0">
      <w:pPr>
        <w:rPr>
          <w:sz w:val="24"/>
          <w:szCs w:val="24"/>
          <w:lang w:val="ro-RO"/>
        </w:rPr>
      </w:pPr>
      <w:bookmarkStart w:id="0" w:name="_Toc17118919"/>
      <w:r w:rsidRPr="00C109A1">
        <w:rPr>
          <w:sz w:val="24"/>
          <w:szCs w:val="24"/>
          <w:lang w:val="ro-RO"/>
        </w:rPr>
        <w:t>Supplementary Information</w:t>
      </w:r>
    </w:p>
    <w:p w14:paraId="35D109B1" w14:textId="77777777" w:rsidR="00B55B18" w:rsidRDefault="00B55B18" w:rsidP="008E0EC0">
      <w:pPr>
        <w:rPr>
          <w:sz w:val="28"/>
          <w:szCs w:val="24"/>
          <w:lang w:val="ro-RO"/>
        </w:rPr>
      </w:pPr>
    </w:p>
    <w:p w14:paraId="4B98CB01" w14:textId="2A141F40" w:rsidR="00B90D45" w:rsidRPr="00B55B18" w:rsidRDefault="000769E1" w:rsidP="008E0EC0">
      <w:pPr>
        <w:rPr>
          <w:sz w:val="28"/>
          <w:szCs w:val="24"/>
          <w:lang w:val="ro-RO"/>
        </w:rPr>
      </w:pPr>
      <w:r w:rsidRPr="000769E1">
        <w:rPr>
          <w:sz w:val="28"/>
          <w:szCs w:val="24"/>
          <w:lang w:val="ro-RO"/>
        </w:rPr>
        <w:t>Archives of Toxicology</w:t>
      </w:r>
    </w:p>
    <w:p w14:paraId="269750CF" w14:textId="77777777" w:rsidR="00B90D45" w:rsidRDefault="00B90D45" w:rsidP="008E0EC0">
      <w:pPr>
        <w:rPr>
          <w:b/>
          <w:bCs/>
          <w:sz w:val="28"/>
          <w:szCs w:val="24"/>
        </w:rPr>
      </w:pPr>
      <w:r w:rsidRPr="00B90D45">
        <w:rPr>
          <w:b/>
          <w:bCs/>
          <w:sz w:val="28"/>
          <w:szCs w:val="24"/>
        </w:rPr>
        <w:t>Quantitative Adverse Outcome Pathway (</w:t>
      </w:r>
      <w:proofErr w:type="spellStart"/>
      <w:r w:rsidRPr="00B90D45">
        <w:rPr>
          <w:b/>
          <w:bCs/>
          <w:sz w:val="28"/>
          <w:szCs w:val="24"/>
        </w:rPr>
        <w:t>qAOP</w:t>
      </w:r>
      <w:proofErr w:type="spellEnd"/>
      <w:r w:rsidRPr="00B90D45">
        <w:rPr>
          <w:b/>
          <w:bCs/>
          <w:sz w:val="28"/>
          <w:szCs w:val="24"/>
        </w:rPr>
        <w:t>) Models for Toxicity Prediction</w:t>
      </w:r>
    </w:p>
    <w:p w14:paraId="095E5476" w14:textId="5D854717" w:rsidR="00011F5C" w:rsidRDefault="00011F5C" w:rsidP="008E0EC0"/>
    <w:p w14:paraId="5E9F55D7" w14:textId="5B98A0D1" w:rsidR="008E0EC0" w:rsidRPr="00C109A1" w:rsidRDefault="008E0EC0" w:rsidP="008E0EC0">
      <w:r w:rsidRPr="00C109A1">
        <w:t>Nicoleta Spinu</w:t>
      </w:r>
      <w:r w:rsidRPr="00C109A1">
        <w:rPr>
          <w:vertAlign w:val="superscript"/>
        </w:rPr>
        <w:t>1</w:t>
      </w:r>
      <w:r w:rsidRPr="00C109A1">
        <w:t>, Mark T.D. Cronin</w:t>
      </w:r>
      <w:r w:rsidRPr="00C109A1">
        <w:rPr>
          <w:vertAlign w:val="superscript"/>
        </w:rPr>
        <w:t>1</w:t>
      </w:r>
      <w:r w:rsidRPr="00C109A1">
        <w:t>, Steven J. Enoch</w:t>
      </w:r>
      <w:r w:rsidRPr="00C109A1">
        <w:rPr>
          <w:vertAlign w:val="superscript"/>
        </w:rPr>
        <w:t>1</w:t>
      </w:r>
      <w:r w:rsidRPr="00C109A1">
        <w:t>, Judith C. Madden</w:t>
      </w:r>
      <w:r w:rsidRPr="00C109A1">
        <w:rPr>
          <w:vertAlign w:val="superscript"/>
        </w:rPr>
        <w:t>1</w:t>
      </w:r>
      <w:r w:rsidRPr="00C109A1">
        <w:t>, Andrew P. Worth</w:t>
      </w:r>
      <w:r w:rsidRPr="00C109A1">
        <w:rPr>
          <w:vertAlign w:val="superscript"/>
        </w:rPr>
        <w:t>2</w:t>
      </w:r>
      <w:r w:rsidRPr="00C109A1">
        <w:t xml:space="preserve"> </w:t>
      </w:r>
    </w:p>
    <w:p w14:paraId="21ACF5F2" w14:textId="77777777" w:rsidR="008E0EC0" w:rsidRDefault="008E0EC0" w:rsidP="008E0EC0">
      <w:pPr>
        <w:spacing w:after="0"/>
      </w:pPr>
      <w:r w:rsidRPr="007A499E">
        <w:rPr>
          <w:vertAlign w:val="superscript"/>
        </w:rPr>
        <w:t>1</w:t>
      </w:r>
      <w:r>
        <w:t xml:space="preserve">School of Pharmacy and Biomolecular Sciences, Liverpool John </w:t>
      </w:r>
      <w:proofErr w:type="spellStart"/>
      <w:r>
        <w:t>Moores</w:t>
      </w:r>
      <w:proofErr w:type="spellEnd"/>
      <w:r>
        <w:t xml:space="preserve"> University, </w:t>
      </w:r>
      <w:proofErr w:type="spellStart"/>
      <w:r>
        <w:t>Byrom</w:t>
      </w:r>
      <w:proofErr w:type="spellEnd"/>
      <w:r>
        <w:t xml:space="preserve"> Street, Liverpool, </w:t>
      </w:r>
      <w:r>
        <w:br/>
        <w:t xml:space="preserve">L3 3AF, UK </w:t>
      </w:r>
    </w:p>
    <w:p w14:paraId="0363FA6B" w14:textId="77777777" w:rsidR="008E0EC0" w:rsidRDefault="008E0EC0" w:rsidP="008E0EC0">
      <w:pPr>
        <w:spacing w:after="0"/>
      </w:pPr>
      <w:r w:rsidRPr="007A499E">
        <w:rPr>
          <w:vertAlign w:val="superscript"/>
        </w:rPr>
        <w:t>2</w:t>
      </w:r>
      <w:r w:rsidRPr="007A499E">
        <w:t>European Commission,</w:t>
      </w:r>
      <w:r>
        <w:t xml:space="preserve"> </w:t>
      </w:r>
      <w:r w:rsidRPr="007A499E">
        <w:t>Joint Research Centre</w:t>
      </w:r>
      <w:r>
        <w:t xml:space="preserve"> (JRC),</w:t>
      </w:r>
      <w:r w:rsidRPr="007A499E">
        <w:t xml:space="preserve"> </w:t>
      </w:r>
      <w:proofErr w:type="spellStart"/>
      <w:r w:rsidRPr="007A499E">
        <w:t>Ispra</w:t>
      </w:r>
      <w:proofErr w:type="spellEnd"/>
      <w:r w:rsidRPr="007A499E">
        <w:t xml:space="preserve">, Italy </w:t>
      </w:r>
    </w:p>
    <w:p w14:paraId="2D8A8282" w14:textId="77777777" w:rsidR="008E0EC0" w:rsidRDefault="008E0EC0" w:rsidP="008E0EC0">
      <w:pPr>
        <w:spacing w:after="0"/>
      </w:pPr>
    </w:p>
    <w:p w14:paraId="35BD9270" w14:textId="77777777" w:rsidR="008E0EC0" w:rsidRDefault="008E0EC0" w:rsidP="008E0EC0">
      <w:r>
        <w:t>Corresponding Author:</w:t>
      </w:r>
      <w:r w:rsidRPr="008C66D2">
        <w:t xml:space="preserve"> </w:t>
      </w:r>
      <w:r>
        <w:t xml:space="preserve">Andrew P. Worth; Tel: +39 0332 789566; E-mail: </w:t>
      </w:r>
      <w:hyperlink r:id="rId7" w:history="1">
        <w:r w:rsidRPr="005458BC">
          <w:rPr>
            <w:rStyle w:val="Hyperlink"/>
          </w:rPr>
          <w:t>andrew.worth@ec.europa.eu</w:t>
        </w:r>
      </w:hyperlink>
      <w:r>
        <w:t xml:space="preserve">; </w:t>
      </w:r>
      <w:r w:rsidRPr="007A499E">
        <w:t>European Commission,</w:t>
      </w:r>
      <w:r>
        <w:t xml:space="preserve"> </w:t>
      </w:r>
      <w:r w:rsidRPr="007A499E">
        <w:t>Joint Research Centre</w:t>
      </w:r>
      <w:r>
        <w:t xml:space="preserve"> (JRC),</w:t>
      </w:r>
      <w:r w:rsidRPr="007A499E">
        <w:t xml:space="preserve"> </w:t>
      </w:r>
      <w:proofErr w:type="spellStart"/>
      <w:r w:rsidRPr="007A499E">
        <w:t>Ispra</w:t>
      </w:r>
      <w:proofErr w:type="spellEnd"/>
      <w:r w:rsidRPr="007A499E">
        <w:t xml:space="preserve">, Italy </w:t>
      </w:r>
    </w:p>
    <w:p w14:paraId="44A7AB07" w14:textId="77777777" w:rsidR="008E0EC0" w:rsidRDefault="008E0EC0" w:rsidP="008E0EC0">
      <w:pPr>
        <w:rPr>
          <w:lang w:val="ro-RO"/>
        </w:rPr>
      </w:pPr>
    </w:p>
    <w:bookmarkEnd w:id="0"/>
    <w:p w14:paraId="4E5CF830" w14:textId="49CADC4E" w:rsidR="00C330E3" w:rsidRDefault="00D66284" w:rsidP="00371CF0">
      <w:pPr>
        <w:pStyle w:val="TableofFigures"/>
        <w:tabs>
          <w:tab w:val="right" w:leader="dot" w:pos="9628"/>
        </w:tabs>
        <w:rPr>
          <w:b/>
          <w:sz w:val="24"/>
          <w:szCs w:val="24"/>
        </w:rPr>
      </w:pPr>
      <w:r w:rsidRPr="00D66284">
        <w:rPr>
          <w:b/>
          <w:sz w:val="24"/>
          <w:szCs w:val="24"/>
        </w:rPr>
        <w:t>Supplementary Tables</w:t>
      </w:r>
    </w:p>
    <w:p w14:paraId="408FF3CE" w14:textId="40DC3D4D" w:rsidR="00C0492C" w:rsidRDefault="00926BF9">
      <w:pPr>
        <w:pStyle w:val="TableofFigures"/>
        <w:tabs>
          <w:tab w:val="right" w:leader="dot" w:pos="9628"/>
        </w:tabs>
        <w:rPr>
          <w:rFonts w:eastAsiaTheme="minorEastAsia"/>
          <w:noProof/>
          <w:lang w:eastAsia="en-GB"/>
        </w:rPr>
      </w:pPr>
      <w:r>
        <w:fldChar w:fldCharType="begin"/>
      </w:r>
      <w:r>
        <w:instrText xml:space="preserve"> TOC \h \z \c "Table" </w:instrText>
      </w:r>
      <w:r>
        <w:fldChar w:fldCharType="separate"/>
      </w:r>
      <w:hyperlink w:anchor="_Toc38534596" w:history="1">
        <w:r w:rsidR="00C0492C" w:rsidRPr="002D1405">
          <w:rPr>
            <w:rStyle w:val="Hyperlink"/>
            <w:b/>
            <w:bCs/>
            <w:noProof/>
          </w:rPr>
          <w:t>Table S1.</w:t>
        </w:r>
        <w:r w:rsidR="00C0492C" w:rsidRPr="002D1405">
          <w:rPr>
            <w:rStyle w:val="Hyperlink"/>
            <w:noProof/>
          </w:rPr>
          <w:t xml:space="preserve"> Overview of 23 definitions for the quantitative Adverse Outcome Pathway concept in chronological order, the common features of a qAOP model derived from the highlighted key words, and the type of qAOP (quantitative weight of evidence, probabilistic or mechanistic) implied by the definition.</w:t>
        </w:r>
        <w:r w:rsidR="00C0492C">
          <w:rPr>
            <w:noProof/>
            <w:webHidden/>
          </w:rPr>
          <w:tab/>
        </w:r>
        <w:r w:rsidR="00C0492C">
          <w:rPr>
            <w:noProof/>
            <w:webHidden/>
          </w:rPr>
          <w:fldChar w:fldCharType="begin"/>
        </w:r>
        <w:r w:rsidR="00C0492C">
          <w:rPr>
            <w:noProof/>
            <w:webHidden/>
          </w:rPr>
          <w:instrText xml:space="preserve"> PAGEREF _Toc38534596 \h </w:instrText>
        </w:r>
        <w:r w:rsidR="00C0492C">
          <w:rPr>
            <w:noProof/>
            <w:webHidden/>
          </w:rPr>
        </w:r>
        <w:r w:rsidR="00C0492C">
          <w:rPr>
            <w:noProof/>
            <w:webHidden/>
          </w:rPr>
          <w:fldChar w:fldCharType="separate"/>
        </w:r>
        <w:r w:rsidR="00C0492C">
          <w:rPr>
            <w:noProof/>
            <w:webHidden/>
          </w:rPr>
          <w:t>2</w:t>
        </w:r>
        <w:r w:rsidR="00C0492C">
          <w:rPr>
            <w:noProof/>
            <w:webHidden/>
          </w:rPr>
          <w:fldChar w:fldCharType="end"/>
        </w:r>
      </w:hyperlink>
    </w:p>
    <w:p w14:paraId="6D890571" w14:textId="1593970A" w:rsidR="00C0492C" w:rsidRDefault="000B0973">
      <w:pPr>
        <w:pStyle w:val="TableofFigures"/>
        <w:tabs>
          <w:tab w:val="right" w:leader="dot" w:pos="9628"/>
        </w:tabs>
        <w:rPr>
          <w:rFonts w:eastAsiaTheme="minorEastAsia"/>
          <w:noProof/>
          <w:lang w:eastAsia="en-GB"/>
        </w:rPr>
      </w:pPr>
      <w:hyperlink w:anchor="_Toc38534597" w:history="1">
        <w:r w:rsidR="00C0492C" w:rsidRPr="002D1405">
          <w:rPr>
            <w:rStyle w:val="Hyperlink"/>
            <w:b/>
            <w:bCs/>
            <w:noProof/>
          </w:rPr>
          <w:t>Table S2.</w:t>
        </w:r>
        <w:r w:rsidR="00C0492C" w:rsidRPr="002D1405">
          <w:rPr>
            <w:rStyle w:val="Hyperlink"/>
            <w:noProof/>
          </w:rPr>
          <w:t xml:space="preserve"> List of software used for modelling probabilistic and/or mechanistic qAOPs.</w:t>
        </w:r>
        <w:r w:rsidR="00C0492C">
          <w:rPr>
            <w:noProof/>
            <w:webHidden/>
          </w:rPr>
          <w:tab/>
        </w:r>
        <w:r w:rsidR="00C0492C">
          <w:rPr>
            <w:noProof/>
            <w:webHidden/>
          </w:rPr>
          <w:fldChar w:fldCharType="begin"/>
        </w:r>
        <w:r w:rsidR="00C0492C">
          <w:rPr>
            <w:noProof/>
            <w:webHidden/>
          </w:rPr>
          <w:instrText xml:space="preserve"> PAGEREF _Toc38534597 \h </w:instrText>
        </w:r>
        <w:r w:rsidR="00C0492C">
          <w:rPr>
            <w:noProof/>
            <w:webHidden/>
          </w:rPr>
        </w:r>
        <w:r w:rsidR="00C0492C">
          <w:rPr>
            <w:noProof/>
            <w:webHidden/>
          </w:rPr>
          <w:fldChar w:fldCharType="separate"/>
        </w:r>
        <w:r w:rsidR="00C0492C">
          <w:rPr>
            <w:noProof/>
            <w:webHidden/>
          </w:rPr>
          <w:t>8</w:t>
        </w:r>
        <w:r w:rsidR="00C0492C">
          <w:rPr>
            <w:noProof/>
            <w:webHidden/>
          </w:rPr>
          <w:fldChar w:fldCharType="end"/>
        </w:r>
      </w:hyperlink>
    </w:p>
    <w:p w14:paraId="06727F3F" w14:textId="07722206" w:rsidR="00371CF0" w:rsidRPr="00371CF0" w:rsidRDefault="00926BF9" w:rsidP="00371CF0">
      <w:r>
        <w:fldChar w:fldCharType="end"/>
      </w:r>
    </w:p>
    <w:p w14:paraId="12CD9BFB" w14:textId="77777777" w:rsidR="00371CF0" w:rsidRDefault="00371CF0">
      <w:pPr>
        <w:rPr>
          <w:b/>
          <w:bCs/>
        </w:rPr>
      </w:pPr>
      <w:r>
        <w:rPr>
          <w:b/>
          <w:bCs/>
          <w:i/>
          <w:iCs/>
        </w:rPr>
        <w:br w:type="page"/>
      </w:r>
    </w:p>
    <w:p w14:paraId="3448973B" w14:textId="1E29537F" w:rsidR="004E68FA" w:rsidRPr="00CB3454" w:rsidRDefault="004E68FA" w:rsidP="0043703C">
      <w:pPr>
        <w:pStyle w:val="Caption"/>
        <w:keepNext/>
        <w:jc w:val="both"/>
        <w:rPr>
          <w:i w:val="0"/>
          <w:iCs w:val="0"/>
          <w:color w:val="auto"/>
          <w:sz w:val="22"/>
          <w:szCs w:val="22"/>
        </w:rPr>
      </w:pPr>
      <w:bookmarkStart w:id="1" w:name="_Toc38534596"/>
      <w:r w:rsidRPr="00CB7F94">
        <w:rPr>
          <w:b/>
          <w:bCs/>
          <w:i w:val="0"/>
          <w:iCs w:val="0"/>
          <w:color w:val="auto"/>
          <w:sz w:val="22"/>
          <w:szCs w:val="22"/>
        </w:rPr>
        <w:lastRenderedPageBreak/>
        <w:t xml:space="preserve">Table </w:t>
      </w:r>
      <w:r w:rsidR="0015203E">
        <w:rPr>
          <w:b/>
          <w:bCs/>
          <w:i w:val="0"/>
          <w:iCs w:val="0"/>
          <w:color w:val="auto"/>
          <w:sz w:val="22"/>
          <w:szCs w:val="22"/>
        </w:rPr>
        <w:t>S</w:t>
      </w:r>
      <w:r w:rsidRPr="00CB7F94">
        <w:rPr>
          <w:b/>
          <w:bCs/>
          <w:i w:val="0"/>
          <w:iCs w:val="0"/>
          <w:color w:val="auto"/>
          <w:sz w:val="22"/>
          <w:szCs w:val="22"/>
        </w:rPr>
        <w:fldChar w:fldCharType="begin"/>
      </w:r>
      <w:r w:rsidRPr="00CB7F94">
        <w:rPr>
          <w:b/>
          <w:bCs/>
          <w:i w:val="0"/>
          <w:iCs w:val="0"/>
          <w:color w:val="auto"/>
          <w:sz w:val="22"/>
          <w:szCs w:val="22"/>
        </w:rPr>
        <w:instrText xml:space="preserve"> SEQ Table \* ARABIC </w:instrText>
      </w:r>
      <w:r w:rsidRPr="00CB7F94">
        <w:rPr>
          <w:b/>
          <w:bCs/>
          <w:i w:val="0"/>
          <w:iCs w:val="0"/>
          <w:color w:val="auto"/>
          <w:sz w:val="22"/>
          <w:szCs w:val="22"/>
        </w:rPr>
        <w:fldChar w:fldCharType="separate"/>
      </w:r>
      <w:r w:rsidRPr="00CB7F94">
        <w:rPr>
          <w:b/>
          <w:bCs/>
          <w:i w:val="0"/>
          <w:iCs w:val="0"/>
          <w:noProof/>
          <w:color w:val="auto"/>
          <w:sz w:val="22"/>
          <w:szCs w:val="22"/>
        </w:rPr>
        <w:t>1</w:t>
      </w:r>
      <w:r w:rsidRPr="00CB7F94">
        <w:rPr>
          <w:b/>
          <w:bCs/>
          <w:i w:val="0"/>
          <w:iCs w:val="0"/>
          <w:color w:val="auto"/>
          <w:sz w:val="22"/>
          <w:szCs w:val="22"/>
        </w:rPr>
        <w:fldChar w:fldCharType="end"/>
      </w:r>
      <w:r w:rsidRPr="00CB7F94">
        <w:rPr>
          <w:b/>
          <w:bCs/>
          <w:i w:val="0"/>
          <w:iCs w:val="0"/>
          <w:color w:val="auto"/>
          <w:sz w:val="22"/>
          <w:szCs w:val="22"/>
        </w:rPr>
        <w:t>.</w:t>
      </w:r>
      <w:r w:rsidRPr="00CB3454">
        <w:rPr>
          <w:i w:val="0"/>
          <w:iCs w:val="0"/>
          <w:color w:val="auto"/>
          <w:sz w:val="22"/>
          <w:szCs w:val="22"/>
        </w:rPr>
        <w:t xml:space="preserve"> Overview of 23 </w:t>
      </w:r>
      <w:r w:rsidR="00BB13ED">
        <w:rPr>
          <w:i w:val="0"/>
          <w:iCs w:val="0"/>
          <w:color w:val="auto"/>
          <w:sz w:val="22"/>
          <w:szCs w:val="22"/>
        </w:rPr>
        <w:t>definitions</w:t>
      </w:r>
      <w:r w:rsidR="00BB13ED" w:rsidRPr="00CB3454">
        <w:rPr>
          <w:i w:val="0"/>
          <w:iCs w:val="0"/>
          <w:color w:val="auto"/>
          <w:sz w:val="22"/>
          <w:szCs w:val="22"/>
        </w:rPr>
        <w:t xml:space="preserve"> </w:t>
      </w:r>
      <w:r w:rsidRPr="00CB3454">
        <w:rPr>
          <w:i w:val="0"/>
          <w:iCs w:val="0"/>
          <w:color w:val="auto"/>
          <w:sz w:val="22"/>
          <w:szCs w:val="22"/>
        </w:rPr>
        <w:t xml:space="preserve">for </w:t>
      </w:r>
      <w:r w:rsidR="00011F5C">
        <w:rPr>
          <w:i w:val="0"/>
          <w:iCs w:val="0"/>
          <w:color w:val="auto"/>
          <w:sz w:val="22"/>
          <w:szCs w:val="22"/>
        </w:rPr>
        <w:t xml:space="preserve">the </w:t>
      </w:r>
      <w:r w:rsidRPr="00CB3454">
        <w:rPr>
          <w:i w:val="0"/>
          <w:iCs w:val="0"/>
          <w:color w:val="auto"/>
          <w:sz w:val="22"/>
          <w:szCs w:val="22"/>
        </w:rPr>
        <w:t>quantitative Adverse Outcome Pathway concept</w:t>
      </w:r>
      <w:r w:rsidR="00901945">
        <w:rPr>
          <w:i w:val="0"/>
          <w:iCs w:val="0"/>
          <w:color w:val="auto"/>
          <w:sz w:val="22"/>
          <w:szCs w:val="22"/>
        </w:rPr>
        <w:t xml:space="preserve"> in chronological order</w:t>
      </w:r>
      <w:r w:rsidR="00685028">
        <w:rPr>
          <w:i w:val="0"/>
          <w:iCs w:val="0"/>
          <w:color w:val="auto"/>
          <w:sz w:val="22"/>
          <w:szCs w:val="22"/>
        </w:rPr>
        <w:t xml:space="preserve">, </w:t>
      </w:r>
      <w:r w:rsidR="004737A4">
        <w:rPr>
          <w:i w:val="0"/>
          <w:iCs w:val="0"/>
          <w:color w:val="auto"/>
          <w:sz w:val="22"/>
          <w:szCs w:val="22"/>
        </w:rPr>
        <w:t>the</w:t>
      </w:r>
      <w:r w:rsidR="00B23B9D">
        <w:rPr>
          <w:i w:val="0"/>
          <w:iCs w:val="0"/>
          <w:color w:val="auto"/>
          <w:sz w:val="22"/>
          <w:szCs w:val="22"/>
        </w:rPr>
        <w:t xml:space="preserve"> </w:t>
      </w:r>
      <w:r w:rsidR="000F223C">
        <w:rPr>
          <w:i w:val="0"/>
          <w:iCs w:val="0"/>
          <w:color w:val="auto"/>
          <w:sz w:val="22"/>
          <w:szCs w:val="22"/>
        </w:rPr>
        <w:t>common features</w:t>
      </w:r>
      <w:r w:rsidR="00B23B9D">
        <w:rPr>
          <w:i w:val="0"/>
          <w:iCs w:val="0"/>
          <w:color w:val="auto"/>
          <w:sz w:val="22"/>
          <w:szCs w:val="22"/>
        </w:rPr>
        <w:t xml:space="preserve"> of</w:t>
      </w:r>
      <w:r w:rsidR="00AD127E">
        <w:rPr>
          <w:i w:val="0"/>
          <w:iCs w:val="0"/>
          <w:color w:val="auto"/>
          <w:sz w:val="22"/>
          <w:szCs w:val="22"/>
        </w:rPr>
        <w:t xml:space="preserve"> a </w:t>
      </w:r>
      <w:proofErr w:type="spellStart"/>
      <w:r w:rsidR="00AD127E">
        <w:rPr>
          <w:i w:val="0"/>
          <w:iCs w:val="0"/>
          <w:color w:val="auto"/>
          <w:sz w:val="22"/>
          <w:szCs w:val="22"/>
        </w:rPr>
        <w:t>qAOP</w:t>
      </w:r>
      <w:proofErr w:type="spellEnd"/>
      <w:r w:rsidR="00B82D30">
        <w:rPr>
          <w:i w:val="0"/>
          <w:iCs w:val="0"/>
          <w:color w:val="auto"/>
          <w:sz w:val="22"/>
          <w:szCs w:val="22"/>
        </w:rPr>
        <w:t xml:space="preserve"> model</w:t>
      </w:r>
      <w:r w:rsidR="00AD127E">
        <w:rPr>
          <w:i w:val="0"/>
          <w:iCs w:val="0"/>
          <w:color w:val="auto"/>
          <w:sz w:val="22"/>
          <w:szCs w:val="22"/>
        </w:rPr>
        <w:t xml:space="preserve"> </w:t>
      </w:r>
      <w:r w:rsidR="00CE182C">
        <w:rPr>
          <w:i w:val="0"/>
          <w:iCs w:val="0"/>
          <w:color w:val="auto"/>
          <w:sz w:val="22"/>
          <w:szCs w:val="22"/>
        </w:rPr>
        <w:t>derived from</w:t>
      </w:r>
      <w:r w:rsidR="00AD127E">
        <w:rPr>
          <w:i w:val="0"/>
          <w:iCs w:val="0"/>
          <w:color w:val="auto"/>
          <w:sz w:val="22"/>
          <w:szCs w:val="22"/>
        </w:rPr>
        <w:t xml:space="preserve"> the </w:t>
      </w:r>
      <w:r w:rsidR="008D523D">
        <w:rPr>
          <w:i w:val="0"/>
          <w:iCs w:val="0"/>
          <w:color w:val="auto"/>
          <w:sz w:val="22"/>
          <w:szCs w:val="22"/>
        </w:rPr>
        <w:t>highlighted key words</w:t>
      </w:r>
      <w:r w:rsidR="00FD3765">
        <w:rPr>
          <w:i w:val="0"/>
          <w:iCs w:val="0"/>
          <w:color w:val="auto"/>
          <w:sz w:val="22"/>
          <w:szCs w:val="22"/>
        </w:rPr>
        <w:t xml:space="preserve">, and </w:t>
      </w:r>
      <w:r w:rsidR="00A63374">
        <w:rPr>
          <w:i w:val="0"/>
          <w:iCs w:val="0"/>
          <w:color w:val="auto"/>
          <w:sz w:val="22"/>
          <w:szCs w:val="22"/>
        </w:rPr>
        <w:t xml:space="preserve">the </w:t>
      </w:r>
      <w:r w:rsidR="00A86C47">
        <w:rPr>
          <w:i w:val="0"/>
          <w:iCs w:val="0"/>
          <w:color w:val="auto"/>
          <w:sz w:val="22"/>
          <w:szCs w:val="22"/>
        </w:rPr>
        <w:t xml:space="preserve">type of </w:t>
      </w:r>
      <w:proofErr w:type="spellStart"/>
      <w:r w:rsidR="00A86C47">
        <w:rPr>
          <w:i w:val="0"/>
          <w:iCs w:val="0"/>
          <w:color w:val="auto"/>
          <w:sz w:val="22"/>
          <w:szCs w:val="22"/>
        </w:rPr>
        <w:t>qAOP</w:t>
      </w:r>
      <w:proofErr w:type="spellEnd"/>
      <w:r w:rsidR="00C233E6">
        <w:rPr>
          <w:i w:val="0"/>
          <w:iCs w:val="0"/>
          <w:color w:val="auto"/>
          <w:sz w:val="22"/>
          <w:szCs w:val="22"/>
        </w:rPr>
        <w:t xml:space="preserve"> (</w:t>
      </w:r>
      <w:r w:rsidR="00B923AC">
        <w:rPr>
          <w:i w:val="0"/>
          <w:iCs w:val="0"/>
          <w:color w:val="auto"/>
          <w:sz w:val="22"/>
          <w:szCs w:val="22"/>
        </w:rPr>
        <w:t xml:space="preserve">quantitative weight of evidence, </w:t>
      </w:r>
      <w:r w:rsidR="00C233E6">
        <w:rPr>
          <w:i w:val="0"/>
          <w:iCs w:val="0"/>
          <w:color w:val="auto"/>
          <w:sz w:val="22"/>
          <w:szCs w:val="22"/>
        </w:rPr>
        <w:t>probabilistic or mechanistic)</w:t>
      </w:r>
      <w:r w:rsidR="00A86C47">
        <w:rPr>
          <w:i w:val="0"/>
          <w:iCs w:val="0"/>
          <w:color w:val="auto"/>
          <w:sz w:val="22"/>
          <w:szCs w:val="22"/>
        </w:rPr>
        <w:t xml:space="preserve"> </w:t>
      </w:r>
      <w:r w:rsidR="00CE182C">
        <w:rPr>
          <w:i w:val="0"/>
          <w:iCs w:val="0"/>
          <w:color w:val="auto"/>
          <w:sz w:val="22"/>
          <w:szCs w:val="22"/>
        </w:rPr>
        <w:t xml:space="preserve">implied by </w:t>
      </w:r>
      <w:r w:rsidR="00A87DA9">
        <w:rPr>
          <w:i w:val="0"/>
          <w:iCs w:val="0"/>
          <w:color w:val="auto"/>
          <w:sz w:val="22"/>
          <w:szCs w:val="22"/>
        </w:rPr>
        <w:t xml:space="preserve">the </w:t>
      </w:r>
      <w:r w:rsidR="00B57859">
        <w:rPr>
          <w:i w:val="0"/>
          <w:iCs w:val="0"/>
          <w:color w:val="auto"/>
          <w:sz w:val="22"/>
          <w:szCs w:val="22"/>
        </w:rPr>
        <w:t>definitio</w:t>
      </w:r>
      <w:r w:rsidR="00CE182C">
        <w:rPr>
          <w:i w:val="0"/>
          <w:iCs w:val="0"/>
          <w:color w:val="auto"/>
          <w:sz w:val="22"/>
          <w:szCs w:val="22"/>
        </w:rPr>
        <w:t>n</w:t>
      </w:r>
      <w:r w:rsidR="000D409C">
        <w:rPr>
          <w:i w:val="0"/>
          <w:iCs w:val="0"/>
          <w:color w:val="auto"/>
          <w:sz w:val="22"/>
          <w:szCs w:val="22"/>
        </w:rPr>
        <w:t>.</w:t>
      </w:r>
      <w:bookmarkEnd w:id="1"/>
    </w:p>
    <w:tbl>
      <w:tblPr>
        <w:tblStyle w:val="GridTable1Light"/>
        <w:tblW w:w="0" w:type="auto"/>
        <w:tblLook w:val="04A0" w:firstRow="1" w:lastRow="0" w:firstColumn="1" w:lastColumn="0" w:noHBand="0" w:noVBand="1"/>
      </w:tblPr>
      <w:tblGrid>
        <w:gridCol w:w="2547"/>
        <w:gridCol w:w="2126"/>
        <w:gridCol w:w="4955"/>
      </w:tblGrid>
      <w:tr w:rsidR="007D055D" w:rsidRPr="007D055D" w14:paraId="0AE8ADE6" w14:textId="77777777" w:rsidTr="005A1BA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Align w:val="center"/>
          </w:tcPr>
          <w:p w14:paraId="0AE8ADE3" w14:textId="1C336B6F" w:rsidR="006915E6" w:rsidRPr="007D055D" w:rsidRDefault="000F223C" w:rsidP="000019F7">
            <w:pPr>
              <w:jc w:val="center"/>
              <w:rPr>
                <w:sz w:val="24"/>
              </w:rPr>
            </w:pPr>
            <w:r w:rsidRPr="0052685E">
              <w:rPr>
                <w:sz w:val="24"/>
              </w:rPr>
              <w:t>Common features</w:t>
            </w:r>
          </w:p>
        </w:tc>
        <w:tc>
          <w:tcPr>
            <w:tcW w:w="2126" w:type="dxa"/>
            <w:vAlign w:val="center"/>
          </w:tcPr>
          <w:p w14:paraId="643BFD8A" w14:textId="21A4443F" w:rsidR="006915E6" w:rsidRPr="007D055D" w:rsidRDefault="006915E6" w:rsidP="00031732">
            <w:pPr>
              <w:jc w:val="center"/>
              <w:cnfStyle w:val="100000000000" w:firstRow="1" w:lastRow="0" w:firstColumn="0" w:lastColumn="0" w:oddVBand="0" w:evenVBand="0" w:oddHBand="0" w:evenHBand="0" w:firstRowFirstColumn="0" w:firstRowLastColumn="0" w:lastRowFirstColumn="0" w:lastRowLastColumn="0"/>
              <w:rPr>
                <w:sz w:val="24"/>
              </w:rPr>
            </w:pPr>
            <w:r w:rsidRPr="007D055D">
              <w:rPr>
                <w:sz w:val="24"/>
              </w:rPr>
              <w:t xml:space="preserve">Type of </w:t>
            </w:r>
            <w:proofErr w:type="spellStart"/>
            <w:r w:rsidRPr="007D055D">
              <w:rPr>
                <w:sz w:val="24"/>
              </w:rPr>
              <w:t>qAOP</w:t>
            </w:r>
            <w:proofErr w:type="spellEnd"/>
          </w:p>
        </w:tc>
        <w:tc>
          <w:tcPr>
            <w:tcW w:w="4955" w:type="dxa"/>
            <w:vAlign w:val="center"/>
          </w:tcPr>
          <w:p w14:paraId="0AE8ADE4" w14:textId="5D4CBEAE" w:rsidR="006915E6" w:rsidRPr="007D055D" w:rsidRDefault="006915E6" w:rsidP="000019F7">
            <w:pPr>
              <w:jc w:val="center"/>
              <w:cnfStyle w:val="100000000000" w:firstRow="1" w:lastRow="0" w:firstColumn="0" w:lastColumn="0" w:oddVBand="0" w:evenVBand="0" w:oddHBand="0" w:evenHBand="0" w:firstRowFirstColumn="0" w:firstRowLastColumn="0" w:lastRowFirstColumn="0" w:lastRowLastColumn="0"/>
              <w:rPr>
                <w:sz w:val="24"/>
              </w:rPr>
            </w:pPr>
            <w:r w:rsidRPr="007D055D">
              <w:rPr>
                <w:sz w:val="24"/>
              </w:rPr>
              <w:t xml:space="preserve">Extracted </w:t>
            </w:r>
            <w:proofErr w:type="spellStart"/>
            <w:r w:rsidRPr="007D055D">
              <w:rPr>
                <w:sz w:val="24"/>
              </w:rPr>
              <w:t>qAOP</w:t>
            </w:r>
            <w:proofErr w:type="spellEnd"/>
            <w:r w:rsidRPr="007D055D">
              <w:rPr>
                <w:sz w:val="24"/>
              </w:rPr>
              <w:t xml:space="preserve"> definition</w:t>
            </w:r>
          </w:p>
        </w:tc>
      </w:tr>
      <w:tr w:rsidR="007D055D" w:rsidRPr="007D055D" w14:paraId="0AE8ADEC" w14:textId="77777777" w:rsidTr="005A1BA9">
        <w:tc>
          <w:tcPr>
            <w:cnfStyle w:val="001000000000" w:firstRow="0" w:lastRow="0" w:firstColumn="1" w:lastColumn="0" w:oddVBand="0" w:evenVBand="0" w:oddHBand="0" w:evenHBand="0" w:firstRowFirstColumn="0" w:firstRowLastColumn="0" w:lastRowFirstColumn="0" w:lastRowLastColumn="0"/>
            <w:tcW w:w="2547" w:type="dxa"/>
            <w:vAlign w:val="center"/>
          </w:tcPr>
          <w:p w14:paraId="5CAA0E19" w14:textId="7BAD2FC7" w:rsidR="006915E6" w:rsidRPr="007D055D" w:rsidRDefault="00AE1283" w:rsidP="000019F7">
            <w:pPr>
              <w:jc w:val="center"/>
              <w:rPr>
                <w:b w:val="0"/>
                <w:bCs w:val="0"/>
              </w:rPr>
            </w:pPr>
            <w:r>
              <w:rPr>
                <w:b w:val="0"/>
                <w:bCs w:val="0"/>
              </w:rPr>
              <w:t>Mechanistic knowledge and associated data</w:t>
            </w:r>
          </w:p>
          <w:p w14:paraId="64A52666" w14:textId="77777777" w:rsidR="006915E6" w:rsidRPr="007D055D" w:rsidRDefault="006915E6" w:rsidP="000019F7">
            <w:pPr>
              <w:jc w:val="center"/>
              <w:rPr>
                <w:b w:val="0"/>
                <w:bCs w:val="0"/>
              </w:rPr>
            </w:pPr>
            <w:r w:rsidRPr="007D055D">
              <w:rPr>
                <w:b w:val="0"/>
                <w:bCs w:val="0"/>
              </w:rPr>
              <w:t>Quantitative approaches</w:t>
            </w:r>
          </w:p>
          <w:p w14:paraId="0AE8ADE9" w14:textId="105B3044" w:rsidR="006915E6" w:rsidRPr="007D055D" w:rsidRDefault="00AE1283" w:rsidP="000D3E48">
            <w:pPr>
              <w:jc w:val="center"/>
            </w:pPr>
            <w:r>
              <w:rPr>
                <w:b w:val="0"/>
                <w:bCs w:val="0"/>
              </w:rPr>
              <w:t>Additional considerations</w:t>
            </w:r>
          </w:p>
        </w:tc>
        <w:tc>
          <w:tcPr>
            <w:tcW w:w="2126" w:type="dxa"/>
            <w:vAlign w:val="center"/>
          </w:tcPr>
          <w:p w14:paraId="54289ED7" w14:textId="0765F092" w:rsidR="006915E6" w:rsidRPr="007D055D" w:rsidRDefault="0062466F" w:rsidP="00031732">
            <w:pPr>
              <w:jc w:val="center"/>
              <w:cnfStyle w:val="000000000000" w:firstRow="0" w:lastRow="0" w:firstColumn="0" w:lastColumn="0" w:oddVBand="0" w:evenVBand="0" w:oddHBand="0" w:evenHBand="0" w:firstRowFirstColumn="0" w:firstRowLastColumn="0" w:lastRowFirstColumn="0" w:lastRowLastColumn="0"/>
            </w:pPr>
            <w:r w:rsidRPr="007D055D">
              <w:t>Mechanistic</w:t>
            </w:r>
          </w:p>
        </w:tc>
        <w:tc>
          <w:tcPr>
            <w:tcW w:w="4955" w:type="dxa"/>
            <w:tcBorders>
              <w:top w:val="single" w:sz="12" w:space="0" w:color="666666" w:themeColor="text1" w:themeTint="99"/>
            </w:tcBorders>
          </w:tcPr>
          <w:p w14:paraId="5848E477" w14:textId="78FB7B84" w:rsidR="00BC1DDE" w:rsidRDefault="000C04F5" w:rsidP="00BC1DDE">
            <w:pPr>
              <w:jc w:val="both"/>
              <w:cnfStyle w:val="000000000000" w:firstRow="0" w:lastRow="0" w:firstColumn="0" w:lastColumn="0" w:oddVBand="0" w:evenVBand="0" w:oddHBand="0" w:evenHBand="0" w:firstRowFirstColumn="0" w:firstRowLastColumn="0" w:lastRowFirstColumn="0" w:lastRowLastColumn="0"/>
              <w:rPr>
                <w:i/>
              </w:rPr>
            </w:pPr>
            <w:r>
              <w:rPr>
                <w:i/>
              </w:rPr>
              <w:t>“</w:t>
            </w:r>
            <w:r w:rsidR="006915E6" w:rsidRPr="007D055D">
              <w:rPr>
                <w:i/>
              </w:rPr>
              <w:t xml:space="preserve">For maximum application across levels of biological organization, AOPs should encompass </w:t>
            </w:r>
            <w:r w:rsidR="006915E6" w:rsidRPr="007D055D">
              <w:rPr>
                <w:b/>
                <w:bCs/>
                <w:i/>
              </w:rPr>
              <w:t>test endpoints or nodes</w:t>
            </w:r>
            <w:r w:rsidR="006915E6" w:rsidRPr="007D055D">
              <w:rPr>
                <w:i/>
              </w:rPr>
              <w:t xml:space="preserve"> that can be quantitatively related to demographic traits of the model </w:t>
            </w:r>
            <w:r w:rsidR="006915E6" w:rsidRPr="007D055D">
              <w:rPr>
                <w:b/>
                <w:bCs/>
                <w:i/>
              </w:rPr>
              <w:t>population</w:t>
            </w:r>
            <w:r w:rsidR="006915E6" w:rsidRPr="007D055D">
              <w:rPr>
                <w:i/>
              </w:rPr>
              <w:t xml:space="preserve">. Models that describe </w:t>
            </w:r>
            <w:r w:rsidR="006915E6" w:rsidRPr="007D055D">
              <w:rPr>
                <w:b/>
                <w:bCs/>
                <w:i/>
              </w:rPr>
              <w:t>lower-level</w:t>
            </w:r>
            <w:r w:rsidR="006915E6" w:rsidRPr="007D055D">
              <w:rPr>
                <w:i/>
              </w:rPr>
              <w:t xml:space="preserve"> mechanistic detail be coupled with those being used for </w:t>
            </w:r>
            <w:proofErr w:type="spellStart"/>
            <w:r w:rsidR="006915E6" w:rsidRPr="007D055D">
              <w:rPr>
                <w:i/>
              </w:rPr>
              <w:t>modeling</w:t>
            </w:r>
            <w:proofErr w:type="spellEnd"/>
            <w:r w:rsidR="006915E6" w:rsidRPr="007D055D">
              <w:rPr>
                <w:i/>
              </w:rPr>
              <w:t xml:space="preserve"> population processes and necessitates </w:t>
            </w:r>
            <w:r w:rsidR="006915E6" w:rsidRPr="007D055D">
              <w:rPr>
                <w:b/>
                <w:bCs/>
                <w:i/>
              </w:rPr>
              <w:t>empirically</w:t>
            </w:r>
            <w:r w:rsidR="006915E6" w:rsidRPr="007D055D">
              <w:rPr>
                <w:i/>
              </w:rPr>
              <w:t xml:space="preserve"> derived </w:t>
            </w:r>
            <w:r w:rsidR="006915E6" w:rsidRPr="007D055D">
              <w:rPr>
                <w:b/>
                <w:bCs/>
                <w:i/>
              </w:rPr>
              <w:t>quantitative relationships</w:t>
            </w:r>
            <w:r w:rsidR="006915E6" w:rsidRPr="007D055D">
              <w:rPr>
                <w:i/>
              </w:rPr>
              <w:t xml:space="preserve"> between the individual endpoint and inputs to the demographic rates of the population models. Establishing these relationships often requires simultaneous bottom-up and top-down </w:t>
            </w:r>
            <w:r w:rsidR="006915E6" w:rsidRPr="007D055D">
              <w:rPr>
                <w:b/>
                <w:bCs/>
                <w:i/>
              </w:rPr>
              <w:t>integration</w:t>
            </w:r>
            <w:r w:rsidR="006915E6" w:rsidRPr="007D055D">
              <w:rPr>
                <w:i/>
              </w:rPr>
              <w:t xml:space="preserve"> of the physiology of the organism with the natural history of the</w:t>
            </w:r>
            <w:r w:rsidR="00BC1DDE">
              <w:rPr>
                <w:i/>
              </w:rPr>
              <w:t xml:space="preserve"> population.</w:t>
            </w:r>
            <w:r>
              <w:rPr>
                <w:i/>
              </w:rPr>
              <w:t>”</w:t>
            </w:r>
          </w:p>
          <w:p w14:paraId="0AE8ADEA" w14:textId="3F1E9AD5" w:rsidR="006915E6" w:rsidRPr="007D055D" w:rsidRDefault="006915E6" w:rsidP="004D3858">
            <w:pPr>
              <w:jc w:val="both"/>
              <w:cnfStyle w:val="000000000000" w:firstRow="0" w:lastRow="0" w:firstColumn="0" w:lastColumn="0" w:oddVBand="0" w:evenVBand="0" w:oddHBand="0" w:evenHBand="0" w:firstRowFirstColumn="0" w:firstRowLastColumn="0" w:lastRowFirstColumn="0" w:lastRowLastColumn="0"/>
              <w:rPr>
                <w:sz w:val="24"/>
              </w:rPr>
            </w:pPr>
            <w:r w:rsidRPr="007D055D">
              <w:t>(Kramer et al. 2011)</w:t>
            </w:r>
          </w:p>
        </w:tc>
      </w:tr>
      <w:tr w:rsidR="007D055D" w:rsidRPr="007D055D" w14:paraId="0AE8ADF2" w14:textId="77777777" w:rsidTr="005A1BA9">
        <w:tc>
          <w:tcPr>
            <w:cnfStyle w:val="001000000000" w:firstRow="0" w:lastRow="0" w:firstColumn="1" w:lastColumn="0" w:oddVBand="0" w:evenVBand="0" w:oddHBand="0" w:evenHBand="0" w:firstRowFirstColumn="0" w:firstRowLastColumn="0" w:lastRowFirstColumn="0" w:lastRowLastColumn="0"/>
            <w:tcW w:w="2547" w:type="dxa"/>
            <w:vAlign w:val="center"/>
          </w:tcPr>
          <w:p w14:paraId="08619877" w14:textId="24A70C75" w:rsidR="006915E6" w:rsidRPr="007D055D" w:rsidRDefault="006915E6" w:rsidP="000019F7">
            <w:pPr>
              <w:jc w:val="center"/>
            </w:pPr>
            <w:r w:rsidRPr="007D055D">
              <w:rPr>
                <w:b w:val="0"/>
                <w:bCs w:val="0"/>
              </w:rPr>
              <w:t>Quantitative approaches</w:t>
            </w:r>
          </w:p>
          <w:p w14:paraId="3795B188" w14:textId="238F8D0D" w:rsidR="006915E6" w:rsidRPr="007D055D" w:rsidRDefault="006F26DB" w:rsidP="000019F7">
            <w:pPr>
              <w:jc w:val="center"/>
              <w:rPr>
                <w:b w:val="0"/>
                <w:bCs w:val="0"/>
              </w:rPr>
            </w:pPr>
            <w:r>
              <w:rPr>
                <w:b w:val="0"/>
                <w:bCs w:val="0"/>
              </w:rPr>
              <w:t>Additional considerations</w:t>
            </w:r>
          </w:p>
          <w:p w14:paraId="0AE8ADEF" w14:textId="6D5040DD" w:rsidR="006915E6" w:rsidRPr="007D055D" w:rsidRDefault="006915E6" w:rsidP="000019F7">
            <w:pPr>
              <w:jc w:val="center"/>
              <w:rPr>
                <w:b w:val="0"/>
              </w:rPr>
            </w:pPr>
          </w:p>
        </w:tc>
        <w:tc>
          <w:tcPr>
            <w:tcW w:w="2126" w:type="dxa"/>
            <w:vAlign w:val="center"/>
          </w:tcPr>
          <w:p w14:paraId="3A8A8634" w14:textId="3E3B5262" w:rsidR="006915E6" w:rsidRPr="007D055D" w:rsidRDefault="0005456A" w:rsidP="00031732">
            <w:pPr>
              <w:jc w:val="center"/>
              <w:cnfStyle w:val="000000000000" w:firstRow="0" w:lastRow="0" w:firstColumn="0" w:lastColumn="0" w:oddVBand="0" w:evenVBand="0" w:oddHBand="0" w:evenHBand="0" w:firstRowFirstColumn="0" w:firstRowLastColumn="0" w:lastRowFirstColumn="0" w:lastRowLastColumn="0"/>
            </w:pPr>
            <w:r>
              <w:t>M</w:t>
            </w:r>
            <w:r w:rsidR="009D69EA" w:rsidRPr="007D055D">
              <w:t>echanistic</w:t>
            </w:r>
          </w:p>
        </w:tc>
        <w:tc>
          <w:tcPr>
            <w:tcW w:w="4955" w:type="dxa"/>
          </w:tcPr>
          <w:p w14:paraId="0AE8ADF0" w14:textId="274F80FD" w:rsidR="006915E6" w:rsidRPr="007D055D" w:rsidRDefault="000C04F5" w:rsidP="00B41B2F">
            <w:pPr>
              <w:jc w:val="both"/>
              <w:cnfStyle w:val="000000000000" w:firstRow="0" w:lastRow="0" w:firstColumn="0" w:lastColumn="0" w:oddVBand="0" w:evenVBand="0" w:oddHBand="0" w:evenHBand="0" w:firstRowFirstColumn="0" w:firstRowLastColumn="0" w:lastRowFirstColumn="0" w:lastRowLastColumn="0"/>
            </w:pPr>
            <w:r>
              <w:rPr>
                <w:i/>
                <w:iCs/>
              </w:rPr>
              <w:t>“</w:t>
            </w:r>
            <w:r w:rsidR="006915E6" w:rsidRPr="007D055D">
              <w:rPr>
                <w:i/>
                <w:iCs/>
              </w:rPr>
              <w:t xml:space="preserve">Ideally, causality across AOPs is approached not only in a qualitative, but also in a </w:t>
            </w:r>
            <w:r w:rsidR="006915E6" w:rsidRPr="007D055D">
              <w:rPr>
                <w:b/>
                <w:bCs/>
                <w:i/>
                <w:iCs/>
              </w:rPr>
              <w:t>quantitative</w:t>
            </w:r>
            <w:r w:rsidR="006915E6" w:rsidRPr="007D055D">
              <w:rPr>
                <w:i/>
                <w:iCs/>
              </w:rPr>
              <w:t xml:space="preserve"> way relating </w:t>
            </w:r>
            <w:r w:rsidR="006915E6" w:rsidRPr="007D055D">
              <w:rPr>
                <w:b/>
                <w:bCs/>
                <w:i/>
                <w:iCs/>
              </w:rPr>
              <w:t>exposure</w:t>
            </w:r>
            <w:r w:rsidR="006915E6" w:rsidRPr="007D055D">
              <w:rPr>
                <w:i/>
                <w:iCs/>
              </w:rPr>
              <w:t xml:space="preserve"> to the adverse outcome… The situation is relatively straightforward if the extent to which a MIE or KE is altered and is known to be sufficient to trigger the final AO. It is assumed that the AO occurs only after a biologically meaningful </w:t>
            </w:r>
            <w:r w:rsidR="006915E6" w:rsidRPr="007D055D">
              <w:rPr>
                <w:b/>
                <w:bCs/>
                <w:i/>
                <w:iCs/>
              </w:rPr>
              <w:t>overall threshold</w:t>
            </w:r>
            <w:r w:rsidR="006915E6" w:rsidRPr="007D055D">
              <w:rPr>
                <w:i/>
                <w:iCs/>
              </w:rPr>
              <w:t xml:space="preserve"> has been passed.</w:t>
            </w:r>
            <w:r>
              <w:rPr>
                <w:i/>
                <w:iCs/>
              </w:rPr>
              <w:t>”</w:t>
            </w:r>
            <w:r w:rsidR="006915E6" w:rsidRPr="007D055D">
              <w:rPr>
                <w:i/>
                <w:iCs/>
              </w:rPr>
              <w:t xml:space="preserve"> </w:t>
            </w:r>
            <w:r w:rsidR="006915E6" w:rsidRPr="007D055D">
              <w:fldChar w:fldCharType="begin">
                <w:fldData xml:space="preserve">PEVuZE5vdGU+PENpdGU+PEF1dGhvcj5CYWwtUHJpY2U8L0F1dGhvcj48WWVhcj4yMDE1PC9ZZWFy
PjxSZWNOdW0+NzwvUmVjTnVtPjxEaXNwbGF5VGV4dD4oQmFsLVByaWNlIGV0IGFsLiAyMDE1KTwv
RGlzcGxheVRleHQ+PHJlY29yZD48cmVjLW51bWJlcj43PC9yZWMtbnVtYmVyPjxmb3JlaWduLWtl
eXM+PGtleSBhcHA9IkVOIiBkYi1pZD0icjJmMmF0MjBvZXRhZHFldGZhb3g1YXRhcnR4NWE5OTJ6
djU1IiB0aW1lc3RhbXA9IjE1NzIxOTQwOTIiPjc8L2tleT48L2ZvcmVpZ24ta2V5cz48cmVmLXR5
cGUgbmFtZT0iSm91cm5hbCBBcnRpY2xlIj4xNzwvcmVmLXR5cGU+PGNvbnRyaWJ1dG9ycz48YXV0
aG9ycz48YXV0aG9yPkJhbC1QcmljZSwgQS48L2F1dGhvcj48YXV0aG9yPkNyb2Z0b24sIEsuIE0u
PC9hdXRob3I+PGF1dGhvcj5MZWlzdCwgTS48L2F1dGhvcj48YXV0aG9yPkFsbGVuLCBTLjwvYXV0
aG9yPjxhdXRob3I+QXJhbmQsIE0uPC9hdXRob3I+PGF1dGhvcj5CdWV0bGVyLCBULjwvYXV0aG9y
PjxhdXRob3I+RGVscnVlLCBOLjwvYXV0aG9yPjxhdXRob3I+Rml0ekdlcmFsZCwgUi4gRS48L2F1
dGhvcj48YXV0aG9yPkhhcnR1bmcsIFQuPC9hdXRob3I+PGF1dGhvcj5IZWlub25lbiwgVC48L2F1
dGhvcj48YXV0aG9yPkhvZ2JlcmcsIEguPC9hdXRob3I+PGF1dGhvcj5CZW5uZWtvdSwgUy4gSC48
L2F1dGhvcj48YXV0aG9yPkxpY2h0ZW5zdGVpZ2VyLCBXLjwvYXV0aG9yPjxhdXRob3I+T2dnaWVy
LCBELjwvYXV0aG9yPjxhdXRob3I+UGFwYXJlbGxhLCBNLjwvYXV0aG9yPjxhdXRob3I+QXhlbHN0
YWQsIE0uPC9hdXRob3I+PGF1dGhvcj5QaWVyc21hLCBBLjwvYXV0aG9yPjxhdXRob3I+UmFjaGVk
LCBFLjwvYXV0aG9yPjxhdXRob3I+U2NoaWx0ZXIsIEIuPC9hdXRob3I+PGF1dGhvcj5TY2htdWNr
LCBHLjwvYXV0aG9yPjxhdXRob3I+U3RvcHBpbmksIEwuPC9hdXRob3I+PGF1dGhvcj5Ub25naW9y
Z2ksIEUuPC9hdXRob3I+PGF1dGhvcj5UaXJhbWFuaSwgTS48L2F1dGhvcj48YXV0aG9yPk1vbm5l
dC1Uc2NodWRpLCBGLjwvYXV0aG9yPjxhdXRob3I+V2lsa3MsIE0uIEYuPC9hdXRob3I+PGF1dGhv
cj5ZbGlrb21pLCBULjwvYXV0aG9yPjxhdXRob3I+RnJpdHNjaGUsIEUuPC9hdXRob3I+PC9hdXRo
b3JzPjwvY29udHJpYnV0b3JzPjxhdXRoLWFkZHJlc3M+Q29tbWlzcyBFdXJvcGVhbiBDb21tdW5p
dGllcywgSm9pbnQgUmVzIEN0ciwgSW5zdCBIbHRoICZhbXA7IENvbnN1bWVyIFByb3RlY3QsIFN5
c3QgVG94aWNvbCBVbml0LEVVUkwgRUNWQU0sIEktMjEwMjYgSXNwcmEsIFZBLCBJdGFseSYjeEQ7
VVMgRVBBLCBOYXRsIEN0ciBDb21wdXRhdCBUb3hpY29sLCBSVFAsIFdhc2hpbmd0b24sIE5DIFVT
QSYjeEQ7VW5pdiBLb25zdGFueiwgQ0FBVCBFdXJvcGUsIENvbnN0YW5jZSwgR2VybWFueSYjeEQ7
UmVndWxhdG9yeSBTY2kgQXNzb2MsIExvbmRvbiwgRW5nbGFuZCYjeEQ7VW5pdiBadXJpY2gsIFhl
UlIsIFp1cmljaCwgU3dpdHplcmxhbmQmI3hEO09FQ0QsIFBhcmlzLCBGcmFuY2UmI3hEO1VuaXYg
QmFzZWwsIFNDQUhULCBCYXNlbCwgU3dpdHplcmxhbmQmI3hEO0pvaG5zIEhvcGtpbnMgVW5pdiwg
Q0FBVCwgQmFsdGltb3JlLCBNRCBVU0EmI3hEO0ZJQ0FNLCBUYW1wZXJlLCBGaW5sYW5kJiN4RDtE
YW5pc2ggRVBBLCBDb3BlbmhhZ2VuLCBEZW5tYXJrJiN4RDtHcmVlbiBUb3hpY29sLCBadXJpY2gs
IFN3aXR6ZXJsYW5kJiN4RDtGZWQgT2ZmIFB1YmwgSGx0aCwgQmVybiwgU3dpdHplcmxhbmQmI3hE
O0Vudmlyb25tIEFnY3ksIFZpZW5uYSwgQXVzdHJpYSYjeEQ7VGVjaCBVbml2IERlbm1hcmssIE5h
dGwgRm9vZCBJbnN0LCBTb2JvcmcsIERlbm1hcmsmI3hEO05hdGwgSW5zdCBQdWJsIEhsdGggJmFt
cDsgRW52aXJvbm0gUklWTSwgVXRyZWNodCwgSG9sbGFuZCwgTmV0aGVybGFuZHMmI3hEO0hhcmxh
biBMYWJzLCBDUk8sIEl0aW5nZW4sIFN3aXR6ZXJsYW5kJiN4RDtOZXN0bGUgUmVzIEN0ciwgTGF1
c2FubmUsIFN3aXR6ZXJsYW5kJiN4RDtCYXllciwgTGV2ZXJrdXNlbiwgR2VybWFueSYjeEQ7VW5p
diBBcHBsIFNjaSBXZXN0ZXJuIFN3aXR6ZXJsYW5kLCBHZW5ldmEsIFN3aXR6ZXJsYW5kJiN4RDtV
bml2IFRyaWVzdGUsIERlcHQgTGlmZSBTY2ksIFRyaWVzdGUsIEl0YWx5JiN4RDtFRlNBLCBQYXJt
YSwgSXRhbHkmI3hEO1NDQUhULCBMYXVzYW5uZSwgU3dpdHplcmxhbmQmI3hEO1VuaXYgTGF1c2Fu
bmUsIExhdXNhbm5lLCBTd2l0emVybGFuZCYjeEQ7SVVGLCBEdXNzZWxkb3JmLCBHZXJtYW55PC9h
dXRoLWFkZHJlc3M+PHRpdGxlcz48dGl0bGU+SW50ZXJuYXRpb25hbCBTVGFrZWhvbGRlciBORVR3
b3JrIChJU1RORVQpOiBjcmVhdGluZyBhIGRldmVsb3BtZW50YWwgbmV1cm90b3hpY2l0eSAoRE5U
KSB0ZXN0aW5nIHJvYWQgbWFwIGZvciByZWd1bGF0b3J5IHB1cnBvc2VzPC90aXRsZT48c2Vjb25k
YXJ5LXRpdGxlPkFyY2ggVG94aWNvbDwvc2Vjb25kYXJ5LXRpdGxlPjxhbHQtdGl0bGU+QXJjaCBU
b3hpY29sPC9hbHQtdGl0bGU+PC90aXRsZXM+PHBlcmlvZGljYWw+PGZ1bGwtdGl0bGU+QXJjaGl2
ZXMgb2YgVG94aWNvbG9neTwvZnVsbC10aXRsZT48YWJici0xPkFyY2ggVG94aWNvbDwvYWJici0x
PjwvcGVyaW9kaWNhbD48YWx0LXBlcmlvZGljYWw+PGZ1bGwtdGl0bGU+QXJjaGl2ZXMgb2YgVG94
aWNvbG9neTwvZnVsbC10aXRsZT48YWJici0xPkFyY2ggVG94aWNvbDwvYWJici0xPjwvYWx0LXBl
cmlvZGljYWw+PHBhZ2VzPjI2OS0yODc8L3BhZ2VzPjx2b2x1bWU+ODk8L3ZvbHVtZT48bnVtYmVy
PjI8L251bWJlcj48a2V5d29yZHM+PGtleXdvcmQ+Y2hlbWljYWwgc2NyZWVuaW5nPC9rZXl3b3Jk
PjxrZXl3b3JkPmRldmVsb3BtZW50YWwgbmV1cm90b3hpY2l0eTwva2V5d29yZD48a2V5d29yZD5y
ZWd1bGF0b3J5IHJlcXVpcmVtZW50czwva2V5d29yZD48a2V5d29yZD5hZHZlcnNlIG91dGNvbWUg
cGF0aHdheTwva2V5d29yZD48a2V5d29yZD5rZXkgZXZlbnQ8L2tleXdvcmQ+PGtleXdvcmQ+ZW52
aXJvbm1lbnRhbCBoYXphcmQ8L2tleXdvcmQ+PGtleXdvcmQ+YWR2ZXJzZSBvdXRjb21lIHBhdGh3
YXlzPC9rZXl3b3JkPjxrZXl3b3JkPmluLXZpdm8gaGF6YXJkPC9rZXl3b3JkPjxrZXl3b3JkPm9m
LXRoZS1hcnQ8L2tleXdvcmQ+PGtleXdvcmQ+bG9jb21vdG9yLWFjdGl2aXR5PC9rZXl3b3JkPjxr
ZXl3b3JkPnJpc2stYXNzZXNzbWVudDwva2V5d29yZD48a2V5d29yZD5lbnZpcm9ubWVudGFsIGNo
ZW1pY2Fsczwva2V5d29yZD48a2V5d29yZD5hbHRlcm5hdGl2ZSBtZXRob2RzPC9rZXl3b3JkPjxr
ZXl3b3JkPm5ldXJvbmFsIG5ldHdvcmtzPC9rZXl3b3JkPjxrZXl3b3JkPnRveGljaXR5PC9rZXl3
b3JkPjxrZXl3b3JkPnZpdHJvPC9rZXl3b3JkPjwva2V5d29yZHM+PGRhdGVzPjx5ZWFyPjIwMTU8
L3llYXI+PHB1Yi1kYXRlcz48ZGF0ZT5GZWI8L2RhdGU+PC9wdWItZGF0ZXM+PC9kYXRlcz48aXNi
bj4wMzQwLTU3NjE8L2lzYm4+PGFjY2Vzc2lvbi1udW0+V09TOjAwMDM0ODkxNzEwMDAxMzwvYWNj
ZXNzaW9uLW51bT48dXJscz48cmVsYXRlZC11cmxzPjx1cmw+PHN0eWxlIGZhY2U9InVuZGVybGlu
ZSIgZm9udD0iZGVmYXVsdCIgc2l6ZT0iMTAwJSI+Jmx0O0dvIHRvIElTSSZndDs6Ly9XT1M6MDAw
MzQ4OTE3MTAwMDEzPC9zdHlsZT48L3VybD48L3JlbGF0ZWQtdXJscz48L3VybHM+PGVsZWN0cm9u
aWMtcmVzb3VyY2UtbnVtPjEwLjEwMDcvczAwMjA0LTAxNS0xNDY0LTI8L2VsZWN0cm9uaWMtcmVz
b3VyY2UtbnVtPjxsYW5ndWFnZT5FbmdsaXNoPC9sYW5ndWFnZT48L3JlY29yZD48L0NpdGU+PC9F
bmROb3RlPn==
</w:fldData>
              </w:fldChar>
            </w:r>
            <w:r w:rsidR="00B41B2F">
              <w:instrText xml:space="preserve"> ADDIN EN.CITE </w:instrText>
            </w:r>
            <w:r w:rsidR="00B41B2F">
              <w:fldChar w:fldCharType="begin">
                <w:fldData xml:space="preserve">PEVuZE5vdGU+PENpdGU+PEF1dGhvcj5CYWwtUHJpY2U8L0F1dGhvcj48WWVhcj4yMDE1PC9ZZWFy
PjxSZWNOdW0+NzwvUmVjTnVtPjxEaXNwbGF5VGV4dD4oQmFsLVByaWNlIGV0IGFsLiAyMDE1KTwv
RGlzcGxheVRleHQ+PHJlY29yZD48cmVjLW51bWJlcj43PC9yZWMtbnVtYmVyPjxmb3JlaWduLWtl
eXM+PGtleSBhcHA9IkVOIiBkYi1pZD0icjJmMmF0MjBvZXRhZHFldGZhb3g1YXRhcnR4NWE5OTJ6
djU1IiB0aW1lc3RhbXA9IjE1NzIxOTQwOTIiPjc8L2tleT48L2ZvcmVpZ24ta2V5cz48cmVmLXR5
cGUgbmFtZT0iSm91cm5hbCBBcnRpY2xlIj4xNzwvcmVmLXR5cGU+PGNvbnRyaWJ1dG9ycz48YXV0
aG9ycz48YXV0aG9yPkJhbC1QcmljZSwgQS48L2F1dGhvcj48YXV0aG9yPkNyb2Z0b24sIEsuIE0u
PC9hdXRob3I+PGF1dGhvcj5MZWlzdCwgTS48L2F1dGhvcj48YXV0aG9yPkFsbGVuLCBTLjwvYXV0
aG9yPjxhdXRob3I+QXJhbmQsIE0uPC9hdXRob3I+PGF1dGhvcj5CdWV0bGVyLCBULjwvYXV0aG9y
PjxhdXRob3I+RGVscnVlLCBOLjwvYXV0aG9yPjxhdXRob3I+Rml0ekdlcmFsZCwgUi4gRS48L2F1
dGhvcj48YXV0aG9yPkhhcnR1bmcsIFQuPC9hdXRob3I+PGF1dGhvcj5IZWlub25lbiwgVC48L2F1
dGhvcj48YXV0aG9yPkhvZ2JlcmcsIEguPC9hdXRob3I+PGF1dGhvcj5CZW5uZWtvdSwgUy4gSC48
L2F1dGhvcj48YXV0aG9yPkxpY2h0ZW5zdGVpZ2VyLCBXLjwvYXV0aG9yPjxhdXRob3I+T2dnaWVy
LCBELjwvYXV0aG9yPjxhdXRob3I+UGFwYXJlbGxhLCBNLjwvYXV0aG9yPjxhdXRob3I+QXhlbHN0
YWQsIE0uPC9hdXRob3I+PGF1dGhvcj5QaWVyc21hLCBBLjwvYXV0aG9yPjxhdXRob3I+UmFjaGVk
LCBFLjwvYXV0aG9yPjxhdXRob3I+U2NoaWx0ZXIsIEIuPC9hdXRob3I+PGF1dGhvcj5TY2htdWNr
LCBHLjwvYXV0aG9yPjxhdXRob3I+U3RvcHBpbmksIEwuPC9hdXRob3I+PGF1dGhvcj5Ub25naW9y
Z2ksIEUuPC9hdXRob3I+PGF1dGhvcj5UaXJhbWFuaSwgTS48L2F1dGhvcj48YXV0aG9yPk1vbm5l
dC1Uc2NodWRpLCBGLjwvYXV0aG9yPjxhdXRob3I+V2lsa3MsIE0uIEYuPC9hdXRob3I+PGF1dGhv
cj5ZbGlrb21pLCBULjwvYXV0aG9yPjxhdXRob3I+RnJpdHNjaGUsIEUuPC9hdXRob3I+PC9hdXRo
b3JzPjwvY29udHJpYnV0b3JzPjxhdXRoLWFkZHJlc3M+Q29tbWlzcyBFdXJvcGVhbiBDb21tdW5p
dGllcywgSm9pbnQgUmVzIEN0ciwgSW5zdCBIbHRoICZhbXA7IENvbnN1bWVyIFByb3RlY3QsIFN5
c3QgVG94aWNvbCBVbml0LEVVUkwgRUNWQU0sIEktMjEwMjYgSXNwcmEsIFZBLCBJdGFseSYjeEQ7
VVMgRVBBLCBOYXRsIEN0ciBDb21wdXRhdCBUb3hpY29sLCBSVFAsIFdhc2hpbmd0b24sIE5DIFVT
QSYjeEQ7VW5pdiBLb25zdGFueiwgQ0FBVCBFdXJvcGUsIENvbnN0YW5jZSwgR2VybWFueSYjeEQ7
UmVndWxhdG9yeSBTY2kgQXNzb2MsIExvbmRvbiwgRW5nbGFuZCYjeEQ7VW5pdiBadXJpY2gsIFhl
UlIsIFp1cmljaCwgU3dpdHplcmxhbmQmI3hEO09FQ0QsIFBhcmlzLCBGcmFuY2UmI3hEO1VuaXYg
QmFzZWwsIFNDQUhULCBCYXNlbCwgU3dpdHplcmxhbmQmI3hEO0pvaG5zIEhvcGtpbnMgVW5pdiwg
Q0FBVCwgQmFsdGltb3JlLCBNRCBVU0EmI3hEO0ZJQ0FNLCBUYW1wZXJlLCBGaW5sYW5kJiN4RDtE
YW5pc2ggRVBBLCBDb3BlbmhhZ2VuLCBEZW5tYXJrJiN4RDtHcmVlbiBUb3hpY29sLCBadXJpY2gs
IFN3aXR6ZXJsYW5kJiN4RDtGZWQgT2ZmIFB1YmwgSGx0aCwgQmVybiwgU3dpdHplcmxhbmQmI3hE
O0Vudmlyb25tIEFnY3ksIFZpZW5uYSwgQXVzdHJpYSYjeEQ7VGVjaCBVbml2IERlbm1hcmssIE5h
dGwgRm9vZCBJbnN0LCBTb2JvcmcsIERlbm1hcmsmI3hEO05hdGwgSW5zdCBQdWJsIEhsdGggJmFt
cDsgRW52aXJvbm0gUklWTSwgVXRyZWNodCwgSG9sbGFuZCwgTmV0aGVybGFuZHMmI3hEO0hhcmxh
biBMYWJzLCBDUk8sIEl0aW5nZW4sIFN3aXR6ZXJsYW5kJiN4RDtOZXN0bGUgUmVzIEN0ciwgTGF1
c2FubmUsIFN3aXR6ZXJsYW5kJiN4RDtCYXllciwgTGV2ZXJrdXNlbiwgR2VybWFueSYjeEQ7VW5p
diBBcHBsIFNjaSBXZXN0ZXJuIFN3aXR6ZXJsYW5kLCBHZW5ldmEsIFN3aXR6ZXJsYW5kJiN4RDtV
bml2IFRyaWVzdGUsIERlcHQgTGlmZSBTY2ksIFRyaWVzdGUsIEl0YWx5JiN4RDtFRlNBLCBQYXJt
YSwgSXRhbHkmI3hEO1NDQUhULCBMYXVzYW5uZSwgU3dpdHplcmxhbmQmI3hEO1VuaXYgTGF1c2Fu
bmUsIExhdXNhbm5lLCBTd2l0emVybGFuZCYjeEQ7SVVGLCBEdXNzZWxkb3JmLCBHZXJtYW55PC9h
dXRoLWFkZHJlc3M+PHRpdGxlcz48dGl0bGU+SW50ZXJuYXRpb25hbCBTVGFrZWhvbGRlciBORVR3
b3JrIChJU1RORVQpOiBjcmVhdGluZyBhIGRldmVsb3BtZW50YWwgbmV1cm90b3hpY2l0eSAoRE5U
KSB0ZXN0aW5nIHJvYWQgbWFwIGZvciByZWd1bGF0b3J5IHB1cnBvc2VzPC90aXRsZT48c2Vjb25k
YXJ5LXRpdGxlPkFyY2ggVG94aWNvbDwvc2Vjb25kYXJ5LXRpdGxlPjxhbHQtdGl0bGU+QXJjaCBU
b3hpY29sPC9hbHQtdGl0bGU+PC90aXRsZXM+PHBlcmlvZGljYWw+PGZ1bGwtdGl0bGU+QXJjaGl2
ZXMgb2YgVG94aWNvbG9neTwvZnVsbC10aXRsZT48YWJici0xPkFyY2ggVG94aWNvbDwvYWJici0x
PjwvcGVyaW9kaWNhbD48YWx0LXBlcmlvZGljYWw+PGZ1bGwtdGl0bGU+QXJjaGl2ZXMgb2YgVG94
aWNvbG9neTwvZnVsbC10aXRsZT48YWJici0xPkFyY2ggVG94aWNvbDwvYWJici0xPjwvYWx0LXBl
cmlvZGljYWw+PHBhZ2VzPjI2OS0yODc8L3BhZ2VzPjx2b2x1bWU+ODk8L3ZvbHVtZT48bnVtYmVy
PjI8L251bWJlcj48a2V5d29yZHM+PGtleXdvcmQ+Y2hlbWljYWwgc2NyZWVuaW5nPC9rZXl3b3Jk
PjxrZXl3b3JkPmRldmVsb3BtZW50YWwgbmV1cm90b3hpY2l0eTwva2V5d29yZD48a2V5d29yZD5y
ZWd1bGF0b3J5IHJlcXVpcmVtZW50czwva2V5d29yZD48a2V5d29yZD5hZHZlcnNlIG91dGNvbWUg
cGF0aHdheTwva2V5d29yZD48a2V5d29yZD5rZXkgZXZlbnQ8L2tleXdvcmQ+PGtleXdvcmQ+ZW52
aXJvbm1lbnRhbCBoYXphcmQ8L2tleXdvcmQ+PGtleXdvcmQ+YWR2ZXJzZSBvdXRjb21lIHBhdGh3
YXlzPC9rZXl3b3JkPjxrZXl3b3JkPmluLXZpdm8gaGF6YXJkPC9rZXl3b3JkPjxrZXl3b3JkPm9m
LXRoZS1hcnQ8L2tleXdvcmQ+PGtleXdvcmQ+bG9jb21vdG9yLWFjdGl2aXR5PC9rZXl3b3JkPjxr
ZXl3b3JkPnJpc2stYXNzZXNzbWVudDwva2V5d29yZD48a2V5d29yZD5lbnZpcm9ubWVudGFsIGNo
ZW1pY2Fsczwva2V5d29yZD48a2V5d29yZD5hbHRlcm5hdGl2ZSBtZXRob2RzPC9rZXl3b3JkPjxr
ZXl3b3JkPm5ldXJvbmFsIG5ldHdvcmtzPC9rZXl3b3JkPjxrZXl3b3JkPnRveGljaXR5PC9rZXl3
b3JkPjxrZXl3b3JkPnZpdHJvPC9rZXl3b3JkPjwva2V5d29yZHM+PGRhdGVzPjx5ZWFyPjIwMTU8
L3llYXI+PHB1Yi1kYXRlcz48ZGF0ZT5GZWI8L2RhdGU+PC9wdWItZGF0ZXM+PC9kYXRlcz48aXNi
bj4wMzQwLTU3NjE8L2lzYm4+PGFjY2Vzc2lvbi1udW0+V09TOjAwMDM0ODkxNzEwMDAxMzwvYWNj
ZXNzaW9uLW51bT48dXJscz48cmVsYXRlZC11cmxzPjx1cmw+PHN0eWxlIGZhY2U9InVuZGVybGlu
ZSIgZm9udD0iZGVmYXVsdCIgc2l6ZT0iMTAwJSI+Jmx0O0dvIHRvIElTSSZndDs6Ly9XT1M6MDAw
MzQ4OTE3MTAwMDEzPC9zdHlsZT48L3VybD48L3JlbGF0ZWQtdXJscz48L3VybHM+PGVsZWN0cm9u
aWMtcmVzb3VyY2UtbnVtPjEwLjEwMDcvczAwMjA0LTAxNS0xNDY0LTI8L2VsZWN0cm9uaWMtcmVz
b3VyY2UtbnVtPjxsYW5ndWFnZT5FbmdsaXNoPC9sYW5ndWFnZT48L3JlY29yZD48L0NpdGU+PC9F
bmROb3RlPn==
</w:fldData>
              </w:fldChar>
            </w:r>
            <w:r w:rsidR="00B41B2F">
              <w:instrText xml:space="preserve"> ADDIN EN.CITE.DATA </w:instrText>
            </w:r>
            <w:r w:rsidR="00B41B2F">
              <w:fldChar w:fldCharType="end"/>
            </w:r>
            <w:r w:rsidR="006915E6" w:rsidRPr="007D055D">
              <w:fldChar w:fldCharType="separate"/>
            </w:r>
            <w:r w:rsidR="006915E6" w:rsidRPr="007D055D">
              <w:rPr>
                <w:noProof/>
              </w:rPr>
              <w:t>(Bal-Price et al. 2015)</w:t>
            </w:r>
            <w:r w:rsidR="006915E6" w:rsidRPr="007D055D">
              <w:fldChar w:fldCharType="end"/>
            </w:r>
          </w:p>
        </w:tc>
      </w:tr>
      <w:tr w:rsidR="007D055D" w:rsidRPr="007D055D" w14:paraId="0AE8AE00" w14:textId="77777777" w:rsidTr="005A1BA9">
        <w:tc>
          <w:tcPr>
            <w:cnfStyle w:val="001000000000" w:firstRow="0" w:lastRow="0" w:firstColumn="1" w:lastColumn="0" w:oddVBand="0" w:evenVBand="0" w:oddHBand="0" w:evenHBand="0" w:firstRowFirstColumn="0" w:firstRowLastColumn="0" w:lastRowFirstColumn="0" w:lastRowLastColumn="0"/>
            <w:tcW w:w="2547" w:type="dxa"/>
            <w:vAlign w:val="center"/>
          </w:tcPr>
          <w:p w14:paraId="78B4E325" w14:textId="14BA8368" w:rsidR="006915E6" w:rsidRDefault="006915E6" w:rsidP="000019F7">
            <w:pPr>
              <w:jc w:val="center"/>
            </w:pPr>
            <w:r w:rsidRPr="007D055D">
              <w:rPr>
                <w:b w:val="0"/>
                <w:bCs w:val="0"/>
              </w:rPr>
              <w:t>Quantitative approaches</w:t>
            </w:r>
          </w:p>
          <w:p w14:paraId="524FF78F" w14:textId="46C84162" w:rsidR="00E346F3" w:rsidRPr="007D055D" w:rsidRDefault="00E346F3" w:rsidP="000019F7">
            <w:pPr>
              <w:jc w:val="center"/>
              <w:rPr>
                <w:b w:val="0"/>
                <w:bCs w:val="0"/>
              </w:rPr>
            </w:pPr>
            <w:r>
              <w:rPr>
                <w:b w:val="0"/>
                <w:bCs w:val="0"/>
              </w:rPr>
              <w:t>Regulatory applicability</w:t>
            </w:r>
          </w:p>
          <w:p w14:paraId="0AE8ADFD" w14:textId="08722242" w:rsidR="006915E6" w:rsidRPr="007D055D" w:rsidRDefault="006F26DB" w:rsidP="000019F7">
            <w:pPr>
              <w:jc w:val="center"/>
            </w:pPr>
            <w:r>
              <w:rPr>
                <w:b w:val="0"/>
                <w:bCs w:val="0"/>
              </w:rPr>
              <w:t>Additional considerations</w:t>
            </w:r>
          </w:p>
        </w:tc>
        <w:tc>
          <w:tcPr>
            <w:tcW w:w="2126" w:type="dxa"/>
            <w:vAlign w:val="center"/>
          </w:tcPr>
          <w:p w14:paraId="4795A0C6" w14:textId="3B3D9003" w:rsidR="006915E6" w:rsidRPr="007D055D" w:rsidRDefault="007F2972" w:rsidP="00031732">
            <w:pPr>
              <w:jc w:val="center"/>
              <w:cnfStyle w:val="000000000000" w:firstRow="0" w:lastRow="0" w:firstColumn="0" w:lastColumn="0" w:oddVBand="0" w:evenVBand="0" w:oddHBand="0" w:evenHBand="0" w:firstRowFirstColumn="0" w:firstRowLastColumn="0" w:lastRowFirstColumn="0" w:lastRowLastColumn="0"/>
            </w:pPr>
            <w:r w:rsidRPr="007D055D">
              <w:t>Mechanistic</w:t>
            </w:r>
          </w:p>
        </w:tc>
        <w:tc>
          <w:tcPr>
            <w:tcW w:w="4955" w:type="dxa"/>
          </w:tcPr>
          <w:p w14:paraId="0AE8ADFE" w14:textId="79E02429" w:rsidR="006915E6" w:rsidRPr="007D055D" w:rsidRDefault="000C04F5" w:rsidP="00E078B4">
            <w:pPr>
              <w:jc w:val="both"/>
              <w:cnfStyle w:val="000000000000" w:firstRow="0" w:lastRow="0" w:firstColumn="0" w:lastColumn="0" w:oddVBand="0" w:evenVBand="0" w:oddHBand="0" w:evenHBand="0" w:firstRowFirstColumn="0" w:firstRowLastColumn="0" w:lastRowFirstColumn="0" w:lastRowLastColumn="0"/>
              <w:rPr>
                <w:i/>
                <w:iCs/>
              </w:rPr>
            </w:pPr>
            <w:r>
              <w:rPr>
                <w:i/>
                <w:iCs/>
              </w:rPr>
              <w:t>“</w:t>
            </w:r>
            <w:r w:rsidR="006915E6" w:rsidRPr="007D055D">
              <w:rPr>
                <w:i/>
                <w:iCs/>
              </w:rPr>
              <w:t xml:space="preserve">The use of AOPs in a </w:t>
            </w:r>
            <w:r w:rsidR="006915E6" w:rsidRPr="007D055D">
              <w:rPr>
                <w:b/>
                <w:bCs/>
                <w:i/>
                <w:iCs/>
              </w:rPr>
              <w:t xml:space="preserve">full risk assessment </w:t>
            </w:r>
            <w:r w:rsidR="006915E6" w:rsidRPr="007D055D">
              <w:rPr>
                <w:i/>
                <w:iCs/>
              </w:rPr>
              <w:t xml:space="preserve">would require a </w:t>
            </w:r>
            <w:r w:rsidR="006915E6" w:rsidRPr="007D055D">
              <w:rPr>
                <w:b/>
                <w:bCs/>
                <w:i/>
                <w:iCs/>
              </w:rPr>
              <w:t>quantitative</w:t>
            </w:r>
            <w:r w:rsidR="006915E6" w:rsidRPr="007D055D">
              <w:rPr>
                <w:i/>
                <w:iCs/>
              </w:rPr>
              <w:t xml:space="preserve"> description of the links between </w:t>
            </w:r>
            <w:proofErr w:type="spellStart"/>
            <w:r w:rsidR="006915E6" w:rsidRPr="007D055D">
              <w:rPr>
                <w:b/>
                <w:bCs/>
                <w:i/>
                <w:iCs/>
              </w:rPr>
              <w:t>suborganismal</w:t>
            </w:r>
            <w:proofErr w:type="spellEnd"/>
            <w:r w:rsidR="006915E6" w:rsidRPr="007D055D">
              <w:rPr>
                <w:i/>
                <w:iCs/>
              </w:rPr>
              <w:t xml:space="preserve"> changes, ecologically relevant outcomes in </w:t>
            </w:r>
            <w:r w:rsidR="006915E6" w:rsidRPr="007D055D">
              <w:rPr>
                <w:b/>
                <w:bCs/>
                <w:i/>
                <w:iCs/>
              </w:rPr>
              <w:t>individuals</w:t>
            </w:r>
            <w:r w:rsidR="006915E6" w:rsidRPr="007D055D">
              <w:rPr>
                <w:i/>
                <w:iCs/>
              </w:rPr>
              <w:t xml:space="preserve"> and </w:t>
            </w:r>
            <w:r w:rsidR="006915E6" w:rsidRPr="007D055D">
              <w:rPr>
                <w:b/>
                <w:bCs/>
                <w:i/>
                <w:iCs/>
              </w:rPr>
              <w:t>population</w:t>
            </w:r>
            <w:r w:rsidR="006915E6" w:rsidRPr="007D055D">
              <w:rPr>
                <w:i/>
                <w:iCs/>
              </w:rPr>
              <w:t xml:space="preserve">-level responses. Moreover, a complete risk assessment would need to be based not only on the simplified </w:t>
            </w:r>
            <w:r w:rsidR="006915E6" w:rsidRPr="007D055D">
              <w:rPr>
                <w:b/>
                <w:bCs/>
                <w:i/>
                <w:iCs/>
              </w:rPr>
              <w:t>toxicodynamic</w:t>
            </w:r>
            <w:r w:rsidR="006915E6" w:rsidRPr="007D055D">
              <w:rPr>
                <w:i/>
                <w:iCs/>
              </w:rPr>
              <w:t xml:space="preserve"> sequence of events depicted in the AOP itself, but also take into account </w:t>
            </w:r>
            <w:r w:rsidR="006915E6" w:rsidRPr="007D055D">
              <w:rPr>
                <w:b/>
                <w:bCs/>
                <w:i/>
                <w:iCs/>
              </w:rPr>
              <w:t>chemical</w:t>
            </w:r>
            <w:r w:rsidR="006915E6" w:rsidRPr="007D055D">
              <w:rPr>
                <w:i/>
                <w:iCs/>
              </w:rPr>
              <w:t xml:space="preserve">- (e.g. external and internal exposure) and </w:t>
            </w:r>
            <w:r w:rsidR="006915E6" w:rsidRPr="007D055D">
              <w:rPr>
                <w:b/>
                <w:bCs/>
                <w:i/>
                <w:iCs/>
              </w:rPr>
              <w:t>situation</w:t>
            </w:r>
            <w:r w:rsidR="006915E6" w:rsidRPr="007D055D">
              <w:rPr>
                <w:i/>
                <w:iCs/>
              </w:rPr>
              <w:t xml:space="preserve">-specific (e.g. outcomes for a specific field population) aspects. </w:t>
            </w:r>
            <w:r w:rsidR="006915E6" w:rsidRPr="007D055D">
              <w:rPr>
                <w:b/>
                <w:bCs/>
                <w:i/>
                <w:iCs/>
              </w:rPr>
              <w:t>Bioavailability</w:t>
            </w:r>
            <w:r w:rsidR="006915E6" w:rsidRPr="007D055D">
              <w:rPr>
                <w:i/>
                <w:iCs/>
              </w:rPr>
              <w:t xml:space="preserve"> and </w:t>
            </w:r>
            <w:r w:rsidR="006915E6" w:rsidRPr="007D055D">
              <w:rPr>
                <w:b/>
                <w:bCs/>
                <w:i/>
                <w:iCs/>
              </w:rPr>
              <w:t>toxicokinetic</w:t>
            </w:r>
            <w:r w:rsidR="006915E6" w:rsidRPr="007D055D">
              <w:rPr>
                <w:i/>
                <w:iCs/>
              </w:rPr>
              <w:t xml:space="preserve"> processes require specific attention if the AOP is to be used for any quantitative assessments with </w:t>
            </w:r>
            <w:r w:rsidR="006915E6" w:rsidRPr="007D055D">
              <w:rPr>
                <w:b/>
                <w:bCs/>
                <w:i/>
                <w:iCs/>
              </w:rPr>
              <w:t>regulatory relevance</w:t>
            </w:r>
            <w:r w:rsidR="006915E6" w:rsidRPr="007D055D">
              <w:rPr>
                <w:i/>
                <w:iCs/>
              </w:rPr>
              <w:t xml:space="preserve">. Furthermore, to enable AOP application for quantitative risk assessment, the linkages between KEs and AOs need to be defined quantitatively. To establish a quantitative AOP, thresholds for upstream MIE or KE to trigger the downstream KEs or AOs need to be defined, taking into account the potential </w:t>
            </w:r>
            <w:r w:rsidR="006915E6" w:rsidRPr="007D055D">
              <w:rPr>
                <w:b/>
                <w:bCs/>
                <w:i/>
                <w:iCs/>
              </w:rPr>
              <w:t>modifying</w:t>
            </w:r>
            <w:r w:rsidR="006915E6" w:rsidRPr="007D055D">
              <w:rPr>
                <w:i/>
                <w:iCs/>
              </w:rPr>
              <w:t xml:space="preserve"> </w:t>
            </w:r>
            <w:r w:rsidR="006915E6" w:rsidRPr="007D055D">
              <w:rPr>
                <w:b/>
                <w:bCs/>
                <w:i/>
                <w:iCs/>
              </w:rPr>
              <w:t>factors</w:t>
            </w:r>
            <w:r w:rsidR="006915E6" w:rsidRPr="007D055D">
              <w:rPr>
                <w:i/>
                <w:iCs/>
              </w:rPr>
              <w:t xml:space="preserve"> as well as site-specific contexts to the fullest extent possible.</w:t>
            </w:r>
            <w:r>
              <w:rPr>
                <w:i/>
                <w:iCs/>
              </w:rPr>
              <w:t>”</w:t>
            </w:r>
            <w:r w:rsidR="006915E6" w:rsidRPr="007D055D">
              <w:rPr>
                <w:i/>
                <w:iCs/>
              </w:rPr>
              <w:t xml:space="preserve"> </w:t>
            </w:r>
            <w:r w:rsidR="006915E6" w:rsidRPr="007D055D">
              <w:fldChar w:fldCharType="begin">
                <w:fldData xml:space="preserve">PEVuZE5vdGU+PENpdGU+PEF1dGhvcj5Hcm9oPC9BdXRob3I+PFllYXI+MjAxNTwvWWVhcj48UmVj
TnVtPjg8L1JlY051bT48RGlzcGxheVRleHQ+KEdyb2ggZXQgYWwuIDIwMTUpPC9EaXNwbGF5VGV4
dD48cmVjb3JkPjxyZWMtbnVtYmVyPjg8L3JlYy1udW1iZXI+PGZvcmVpZ24ta2V5cz48a2V5IGFw
cD0iRU4iIGRiLWlkPSJyMmYyYXQyMG9ldGFkcWV0ZmFveDVhdGFydHg1YTk5Mnp2NTUiIHRpbWVz
dGFtcD0iMTU3MjE5NDE2MSI+ODwva2V5PjwvZm9yZWlnbi1rZXlzPjxyZWYtdHlwZSBuYW1lPSJK
b3VybmFsIEFydGljbGUiPjE3PC9yZWYtdHlwZT48Y29udHJpYnV0b3JzPjxhdXRob3JzPjxhdXRo
b3I+R3JvaCwgSy4gSi48L2F1dGhvcj48YXV0aG9yPkNhcnZhbGhvLCBSLiBOLjwvYXV0aG9yPjxh
dXRob3I+Q2hpcG1hbiwgSi4gSy48L2F1dGhvcj48YXV0aG9yPkRlbnNsb3csIE4uIEQuPC9hdXRo
b3I+PGF1dGhvcj5IYWxkZXIsIE0uPC9hdXRob3I+PGF1dGhvcj5NdXJwaHksIEMuIEEuPC9hdXRo
b3I+PGF1dGhvcj5Sb2Vsb2ZzLCBELjwvYXV0aG9yPjxhdXRob3I+Um9sYWtpLCBBLjwvYXV0aG9y
PjxhdXRob3I+U2NoaXJtZXIsIEsuPC9hdXRob3I+PGF1dGhvcj5XYXRhbmFiZSwgSy4gSC48L2F1
dGhvcj48L2F1dGhvcnM+PC9jb250cmlidXRvcnM+PGF1dGgtYWRkcmVzcz5FYXdhZywgU3dpc3Mg
RmVkIEluc3QgQXF1YXQgU2NpICZhbXA7IFRlY2hub2wsIENILTg2MDAgRHViZW5kb3JmLCBTd2l0
emVybGFuZCYjeEQ7RVRILCBEZXB0IENoZW0gJmFtcDsgQXBwbCBCaW9zY2ksIENILTgwOTMgWnVy
aWNoLCBTd2l0emVybGFuZCYjeEQ7Q29tbWlzcyBFdXJvcGVhbiBDb21tdW5pdGllcywgSm9pbnQg
UmVzIEN0ciwgSW5zdCBFbnZpcm9ubSAmYW1wOyBTdXN0YWluYWJpbCwgV2F0ZXIgUmVzb3VyY2Vz
IFVuaXQsIEktMjEwMjcgSXNwcmEsIEl0YWx5JiN4RDtVbml2IEJpcm1pbmdoYW0sIEJpcm1pbmdo
YW0gQjE1IDJUVCwgVyBNaWRsYW5kcywgRW5nbGFuZCYjeEQ7VW5pdiBGbG9yaWRhLCBEZXB0IFBo
eXNpb2wgU2NpLCBDdHIgRW52aXJvbm0gJmFtcDsgSHVtYW4gVG94aWNvbCwgR2FpbmVzdmlsbGUs
IEZMIDMyNjExIFVTQSYjeEQ7VW5pdiBGbG9yaWRhLCBHZW5ldCBJbnN0LCBHYWluZXN2aWxsZSwg
RkwgMzI2MTEgVVNBJiN4RDtDb21taXNzIEV1cm9wZWFuIENvbW11bml0aWVzLCBKb2ludCBSZXMg
Q3RyLCBJbnN0IEhsdGggJmFtcDsgQ29uc3VtZXIgUHJvdGVjdCwgU3lzdCBUb3hpY29sIFVuaXQs
IEktMjEwMjcgSXNwcmEsIEl0YWx5JiN4RDtNaWNoaWdhbiBTdGF0ZSBVbml2LCBMeW1hbiBCcmln
Z3MgQ29sbCwgRSBMYW5zaW5nLCBNSSA0ODgyNCBVU0EmI3hEO1ZyaWplIFVuaXYgQW1zdGVyZGFt
LCBJbnN0IEVjb2wgU2NpLCBOTC0xMDgxIEhWIEFtc3RlcmRhbSwgTmV0aGVybGFuZHMmI3hEO0VU
SCwgRGVwdCBFbnZpcm9ubSBTeXN0IFNjaSwgQ0gtODA5MiBadXJpY2gsIFN3aXR6ZXJsYW5kJiN4
RDtFUEYgTGF1c2FubmUsIFNjaCBBcmNoaXRlY3R1cmUgQ2l2aWwgJmFtcDsgRW52aXJvbm0gRW5n
biwgQ0gtMTAxNSBMYXVzYW5uZSwgU3dpdHplcmxhbmQmI3hEO09yZWdvbiBIbHRoICZhbXA7IFNj
aSBVbml2LCBJbnN0IEVudmlyb25tIEhsdGgsIERpdiBFbnZpcm9ubSAmYW1wOyBCaW9tb2wgU3lz
dCwgUG9ydGxhbmQsIE9SIDk3MjM5IFVTQTwvYXV0aC1hZGRyZXNzPjx0aXRsZXM+PHRpdGxlPkRl
dmVsb3BtZW50IGFuZCBhcHBsaWNhdGlvbiBvZiB0aGUgYWR2ZXJzZSBvdXRjb21lIHBhdGh3YXkg
ZnJhbWV3b3JrIGZvciB1bmRlcnN0YW5kaW5nIGFuZCBwcmVkaWN0aW5nIGNocm9uaWMgdG94aWNp
dHk6IEkuIENoYWxsZW5nZXMgYW5kIHJlc2VhcmNoIG5lZWRzIGluIGVjb3RveGljb2xvZ3k8L3Rp
dGxlPjxzZWNvbmRhcnktdGl0bGU+Q2hlbW9zcGhlcmU8L3NlY29uZGFyeS10aXRsZT48YWx0LXRp
dGxlPkNoZW1vc3BoZXJlPC9hbHQtdGl0bGU+PC90aXRsZXM+PHBlcmlvZGljYWw+PGZ1bGwtdGl0
bGU+Q2hlbW9zcGhlcmU8L2Z1bGwtdGl0bGU+PGFiYnItMT5DaGVtb3NwaGVyZTwvYWJici0xPjwv
cGVyaW9kaWNhbD48YWx0LXBlcmlvZGljYWw+PGZ1bGwtdGl0bGU+Q2hlbW9zcGhlcmU8L2Z1bGwt
dGl0bGU+PGFiYnItMT5DaGVtb3NwaGVyZTwvYWJici0xPjwvYWx0LXBlcmlvZGljYWw+PHBhZ2Vz
Pjc2NC03Nzc8L3BhZ2VzPjx2b2x1bWU+MTIwPC92b2x1bWU+PGtleXdvcmRzPjxrZXl3b3JkPmFk
dmVyc2Ugb3V0Y29tZSBwYXRod2F5IChhb3ApPC9rZXl3b3JkPjxrZXl3b3JkPmVjb3RveGljb2xv
Z2ljYWwgcmlzayBhc3Nlc3NtZW50PC9rZXl3b3JkPjxrZXl3b3JkPmNocm9uaWMgdG94aWNpdHk8
L2tleXdvcmQ+PGtleXdvcmQ+dG94aWNva2luZXRpY3M8L2tleXdvcmQ+PGtleXdvcmQ+ZXh0cmFw
b2xhdGlvbiBmcm9tIGluZGl2aWR1YWwgdG8gcG9wdWxhdGlvbjwva2V5d29yZD48a2V5d29yZD5j
cm9zcy1zcGVjaWVzIGV4dHJhcG9sYXRpb248L2tleXdvcmQ+PGtleXdvcmQ+emVicmFmaXNoIGRh
bmlvLXJlcmlvPC9rZXl3b3JkPjxrZXl3b3JkPmVuZXJneSBidWRnZXQgdGhlb3J5PC9rZXl3b3Jk
PjxrZXl3b3JkPnN0aWNrbGViYWNrIGdhc3Rlcm9zdGV1cy1hY3VsZWF0dXM8L2tleXdvcmQ+PGtl
eXdvcmQ+c3BlY2llcyBzZW5zaXRpdml0eSBkaXN0cmlidXRpb25zPC9rZXl3b3JkPjxrZXl3b3Jk
PmNyb2FrZXIgbWljcm9wb2dvbmlhcy11bmR1bGF0dXM8L2tleXdvcmQ+PGtleXdvcmQ+aGVwYXRp
YyBiaW90cmFuc2Zvcm1hdGlvbiBkYXRhPC9rZXl3b3JkPjxrZXl3b3JkPm1pbm5vdyBwaW1lcGhh
bGVzLXByb21lbGFzPC9rZXl3b3JkPjxrZXl3b3JkPnBpdHVpdGFyeS1nb25hZGFsIGF4aXM8L2tl
eXdvcmQ+PGtleXdvcmQ+ZWFybHkgZmlzaCBkZXZlbG9wbWVudDwva2V5d29yZD48a2V5d29yZD5p
bi12aXZvIGV4dHJhcG9sYXRpb248L2tleXdvcmQ+PC9rZXl3b3Jkcz48ZGF0ZXM+PHllYXI+MjAx
NTwveWVhcj48cHViLWRhdGVzPjxkYXRlPkZlYjwvZGF0ZT48L3B1Yi1kYXRlcz48L2RhdGVzPjxp
c2JuPjAwNDUtNjUzNTwvaXNibj48YWNjZXNzaW9uLW51bT5XT1M6MDAwMzQ4MDAzMjAwMTA0PC9h
Y2Nlc3Npb24tbnVtPjx1cmxzPjxyZWxhdGVkLXVybHM+PHVybD4mbHQ7R28gdG8gSVNJJmd0Ozov
L1dPUzowMDAzNDgwMDMyMDAxMDQ8L3VybD48L3JlbGF0ZWQtdXJscz48L3VybHM+PGVsZWN0cm9u
aWMtcmVzb3VyY2UtbnVtPjEwLjEwMTYvai5jaGVtb3NwaGVyZS4yMDE0LjA5LjA2ODwvZWxlY3Ry
b25pYy1yZXNvdXJjZS1udW0+PGxhbmd1YWdlPkVuZ2xpc2g8L2xhbmd1YWdlPjwvcmVjb3JkPjwv
Q2l0ZT48L0VuZE5vdGU+AG==
</w:fldData>
              </w:fldChar>
            </w:r>
            <w:r w:rsidR="00E078B4">
              <w:instrText xml:space="preserve"> ADDIN EN.CITE </w:instrText>
            </w:r>
            <w:r w:rsidR="00E078B4">
              <w:fldChar w:fldCharType="begin">
                <w:fldData xml:space="preserve">PEVuZE5vdGU+PENpdGU+PEF1dGhvcj5Hcm9oPC9BdXRob3I+PFllYXI+MjAxNTwvWWVhcj48UmVj
TnVtPjg8L1JlY051bT48RGlzcGxheVRleHQ+KEdyb2ggZXQgYWwuIDIwMTUpPC9EaXNwbGF5VGV4
dD48cmVjb3JkPjxyZWMtbnVtYmVyPjg8L3JlYy1udW1iZXI+PGZvcmVpZ24ta2V5cz48a2V5IGFw
cD0iRU4iIGRiLWlkPSJyMmYyYXQyMG9ldGFkcWV0ZmFveDVhdGFydHg1YTk5Mnp2NTUiIHRpbWVz
dGFtcD0iMTU3MjE5NDE2MSI+ODwva2V5PjwvZm9yZWlnbi1rZXlzPjxyZWYtdHlwZSBuYW1lPSJK
b3VybmFsIEFydGljbGUiPjE3PC9yZWYtdHlwZT48Y29udHJpYnV0b3JzPjxhdXRob3JzPjxhdXRo
b3I+R3JvaCwgSy4gSi48L2F1dGhvcj48YXV0aG9yPkNhcnZhbGhvLCBSLiBOLjwvYXV0aG9yPjxh
dXRob3I+Q2hpcG1hbiwgSi4gSy48L2F1dGhvcj48YXV0aG9yPkRlbnNsb3csIE4uIEQuPC9hdXRo
b3I+PGF1dGhvcj5IYWxkZXIsIE0uPC9hdXRob3I+PGF1dGhvcj5NdXJwaHksIEMuIEEuPC9hdXRo
b3I+PGF1dGhvcj5Sb2Vsb2ZzLCBELjwvYXV0aG9yPjxhdXRob3I+Um9sYWtpLCBBLjwvYXV0aG9y
PjxhdXRob3I+U2NoaXJtZXIsIEsuPC9hdXRob3I+PGF1dGhvcj5XYXRhbmFiZSwgSy4gSC48L2F1
dGhvcj48L2F1dGhvcnM+PC9jb250cmlidXRvcnM+PGF1dGgtYWRkcmVzcz5FYXdhZywgU3dpc3Mg
RmVkIEluc3QgQXF1YXQgU2NpICZhbXA7IFRlY2hub2wsIENILTg2MDAgRHViZW5kb3JmLCBTd2l0
emVybGFuZCYjeEQ7RVRILCBEZXB0IENoZW0gJmFtcDsgQXBwbCBCaW9zY2ksIENILTgwOTMgWnVy
aWNoLCBTd2l0emVybGFuZCYjeEQ7Q29tbWlzcyBFdXJvcGVhbiBDb21tdW5pdGllcywgSm9pbnQg
UmVzIEN0ciwgSW5zdCBFbnZpcm9ubSAmYW1wOyBTdXN0YWluYWJpbCwgV2F0ZXIgUmVzb3VyY2Vz
IFVuaXQsIEktMjEwMjcgSXNwcmEsIEl0YWx5JiN4RDtVbml2IEJpcm1pbmdoYW0sIEJpcm1pbmdo
YW0gQjE1IDJUVCwgVyBNaWRsYW5kcywgRW5nbGFuZCYjeEQ7VW5pdiBGbG9yaWRhLCBEZXB0IFBo
eXNpb2wgU2NpLCBDdHIgRW52aXJvbm0gJmFtcDsgSHVtYW4gVG94aWNvbCwgR2FpbmVzdmlsbGUs
IEZMIDMyNjExIFVTQSYjeEQ7VW5pdiBGbG9yaWRhLCBHZW5ldCBJbnN0LCBHYWluZXN2aWxsZSwg
RkwgMzI2MTEgVVNBJiN4RDtDb21taXNzIEV1cm9wZWFuIENvbW11bml0aWVzLCBKb2ludCBSZXMg
Q3RyLCBJbnN0IEhsdGggJmFtcDsgQ29uc3VtZXIgUHJvdGVjdCwgU3lzdCBUb3hpY29sIFVuaXQs
IEktMjEwMjcgSXNwcmEsIEl0YWx5JiN4RDtNaWNoaWdhbiBTdGF0ZSBVbml2LCBMeW1hbiBCcmln
Z3MgQ29sbCwgRSBMYW5zaW5nLCBNSSA0ODgyNCBVU0EmI3hEO1ZyaWplIFVuaXYgQW1zdGVyZGFt
LCBJbnN0IEVjb2wgU2NpLCBOTC0xMDgxIEhWIEFtc3RlcmRhbSwgTmV0aGVybGFuZHMmI3hEO0VU
SCwgRGVwdCBFbnZpcm9ubSBTeXN0IFNjaSwgQ0gtODA5MiBadXJpY2gsIFN3aXR6ZXJsYW5kJiN4
RDtFUEYgTGF1c2FubmUsIFNjaCBBcmNoaXRlY3R1cmUgQ2l2aWwgJmFtcDsgRW52aXJvbm0gRW5n
biwgQ0gtMTAxNSBMYXVzYW5uZSwgU3dpdHplcmxhbmQmI3hEO09yZWdvbiBIbHRoICZhbXA7IFNj
aSBVbml2LCBJbnN0IEVudmlyb25tIEhsdGgsIERpdiBFbnZpcm9ubSAmYW1wOyBCaW9tb2wgU3lz
dCwgUG9ydGxhbmQsIE9SIDk3MjM5IFVTQTwvYXV0aC1hZGRyZXNzPjx0aXRsZXM+PHRpdGxlPkRl
dmVsb3BtZW50IGFuZCBhcHBsaWNhdGlvbiBvZiB0aGUgYWR2ZXJzZSBvdXRjb21lIHBhdGh3YXkg
ZnJhbWV3b3JrIGZvciB1bmRlcnN0YW5kaW5nIGFuZCBwcmVkaWN0aW5nIGNocm9uaWMgdG94aWNp
dHk6IEkuIENoYWxsZW5nZXMgYW5kIHJlc2VhcmNoIG5lZWRzIGluIGVjb3RveGljb2xvZ3k8L3Rp
dGxlPjxzZWNvbmRhcnktdGl0bGU+Q2hlbW9zcGhlcmU8L3NlY29uZGFyeS10aXRsZT48YWx0LXRp
dGxlPkNoZW1vc3BoZXJlPC9hbHQtdGl0bGU+PC90aXRsZXM+PHBlcmlvZGljYWw+PGZ1bGwtdGl0
bGU+Q2hlbW9zcGhlcmU8L2Z1bGwtdGl0bGU+PGFiYnItMT5DaGVtb3NwaGVyZTwvYWJici0xPjwv
cGVyaW9kaWNhbD48YWx0LXBlcmlvZGljYWw+PGZ1bGwtdGl0bGU+Q2hlbW9zcGhlcmU8L2Z1bGwt
dGl0bGU+PGFiYnItMT5DaGVtb3NwaGVyZTwvYWJici0xPjwvYWx0LXBlcmlvZGljYWw+PHBhZ2Vz
Pjc2NC03Nzc8L3BhZ2VzPjx2b2x1bWU+MTIwPC92b2x1bWU+PGtleXdvcmRzPjxrZXl3b3JkPmFk
dmVyc2Ugb3V0Y29tZSBwYXRod2F5IChhb3ApPC9rZXl3b3JkPjxrZXl3b3JkPmVjb3RveGljb2xv
Z2ljYWwgcmlzayBhc3Nlc3NtZW50PC9rZXl3b3JkPjxrZXl3b3JkPmNocm9uaWMgdG94aWNpdHk8
L2tleXdvcmQ+PGtleXdvcmQ+dG94aWNva2luZXRpY3M8L2tleXdvcmQ+PGtleXdvcmQ+ZXh0cmFw
b2xhdGlvbiBmcm9tIGluZGl2aWR1YWwgdG8gcG9wdWxhdGlvbjwva2V5d29yZD48a2V5d29yZD5j
cm9zcy1zcGVjaWVzIGV4dHJhcG9sYXRpb248L2tleXdvcmQ+PGtleXdvcmQ+emVicmFmaXNoIGRh
bmlvLXJlcmlvPC9rZXl3b3JkPjxrZXl3b3JkPmVuZXJneSBidWRnZXQgdGhlb3J5PC9rZXl3b3Jk
PjxrZXl3b3JkPnN0aWNrbGViYWNrIGdhc3Rlcm9zdGV1cy1hY3VsZWF0dXM8L2tleXdvcmQ+PGtl
eXdvcmQ+c3BlY2llcyBzZW5zaXRpdml0eSBkaXN0cmlidXRpb25zPC9rZXl3b3JkPjxrZXl3b3Jk
PmNyb2FrZXIgbWljcm9wb2dvbmlhcy11bmR1bGF0dXM8L2tleXdvcmQ+PGtleXdvcmQ+aGVwYXRp
YyBiaW90cmFuc2Zvcm1hdGlvbiBkYXRhPC9rZXl3b3JkPjxrZXl3b3JkPm1pbm5vdyBwaW1lcGhh
bGVzLXByb21lbGFzPC9rZXl3b3JkPjxrZXl3b3JkPnBpdHVpdGFyeS1nb25hZGFsIGF4aXM8L2tl
eXdvcmQ+PGtleXdvcmQ+ZWFybHkgZmlzaCBkZXZlbG9wbWVudDwva2V5d29yZD48a2V5d29yZD5p
bi12aXZvIGV4dHJhcG9sYXRpb248L2tleXdvcmQ+PC9rZXl3b3Jkcz48ZGF0ZXM+PHllYXI+MjAx
NTwveWVhcj48cHViLWRhdGVzPjxkYXRlPkZlYjwvZGF0ZT48L3B1Yi1kYXRlcz48L2RhdGVzPjxp
c2JuPjAwNDUtNjUzNTwvaXNibj48YWNjZXNzaW9uLW51bT5XT1M6MDAwMzQ4MDAzMjAwMTA0PC9h
Y2Nlc3Npb24tbnVtPjx1cmxzPjxyZWxhdGVkLXVybHM+PHVybD4mbHQ7R28gdG8gSVNJJmd0Ozov
L1dPUzowMDAzNDgwMDMyMDAxMDQ8L3VybD48L3JlbGF0ZWQtdXJscz48L3VybHM+PGVsZWN0cm9u
aWMtcmVzb3VyY2UtbnVtPjEwLjEwMTYvai5jaGVtb3NwaGVyZS4yMDE0LjA5LjA2ODwvZWxlY3Ry
b25pYy1yZXNvdXJjZS1udW0+PGxhbmd1YWdlPkVuZ2xpc2g8L2xhbmd1YWdlPjwvcmVjb3JkPjwv
Q2l0ZT48L0VuZE5vdGU+AG==
</w:fldData>
              </w:fldChar>
            </w:r>
            <w:r w:rsidR="00E078B4">
              <w:instrText xml:space="preserve"> ADDIN EN.CITE.DATA </w:instrText>
            </w:r>
            <w:r w:rsidR="00E078B4">
              <w:fldChar w:fldCharType="end"/>
            </w:r>
            <w:r w:rsidR="006915E6" w:rsidRPr="007D055D">
              <w:fldChar w:fldCharType="separate"/>
            </w:r>
            <w:r w:rsidR="006915E6" w:rsidRPr="007D055D">
              <w:rPr>
                <w:noProof/>
              </w:rPr>
              <w:t>(Groh et al. 2015)</w:t>
            </w:r>
            <w:r w:rsidR="006915E6" w:rsidRPr="007D055D">
              <w:fldChar w:fldCharType="end"/>
            </w:r>
          </w:p>
        </w:tc>
      </w:tr>
      <w:tr w:rsidR="007D055D" w:rsidRPr="007D055D" w14:paraId="0AE8AE0A" w14:textId="77777777" w:rsidTr="005A1BA9">
        <w:tc>
          <w:tcPr>
            <w:cnfStyle w:val="001000000000" w:firstRow="0" w:lastRow="0" w:firstColumn="1" w:lastColumn="0" w:oddVBand="0" w:evenVBand="0" w:oddHBand="0" w:evenHBand="0" w:firstRowFirstColumn="0" w:firstRowLastColumn="0" w:lastRowFirstColumn="0" w:lastRowLastColumn="0"/>
            <w:tcW w:w="2547" w:type="dxa"/>
            <w:vAlign w:val="center"/>
          </w:tcPr>
          <w:p w14:paraId="6BA48FC4" w14:textId="7F92777A" w:rsidR="006F26DB" w:rsidRDefault="006915E6" w:rsidP="006F26DB">
            <w:pPr>
              <w:jc w:val="center"/>
              <w:rPr>
                <w:b w:val="0"/>
                <w:bCs w:val="0"/>
              </w:rPr>
            </w:pPr>
            <w:r w:rsidRPr="007D055D">
              <w:rPr>
                <w:b w:val="0"/>
                <w:bCs w:val="0"/>
              </w:rPr>
              <w:t>Quantitative approaches</w:t>
            </w:r>
          </w:p>
          <w:p w14:paraId="30FE76F0" w14:textId="796A41CA" w:rsidR="006F26DB" w:rsidRPr="00F26225" w:rsidRDefault="006F26DB">
            <w:pPr>
              <w:jc w:val="center"/>
              <w:rPr>
                <w:b w:val="0"/>
                <w:bCs w:val="0"/>
              </w:rPr>
            </w:pPr>
            <w:r w:rsidRPr="00635A25">
              <w:rPr>
                <w:b w:val="0"/>
                <w:bCs w:val="0"/>
              </w:rPr>
              <w:t>Regulatory applicability</w:t>
            </w:r>
          </w:p>
          <w:p w14:paraId="0AE8AE07" w14:textId="17464706" w:rsidR="006915E6" w:rsidRPr="007D055D" w:rsidRDefault="006F26DB" w:rsidP="000019F7">
            <w:pPr>
              <w:jc w:val="center"/>
              <w:rPr>
                <w:b w:val="0"/>
              </w:rPr>
            </w:pPr>
            <w:r>
              <w:rPr>
                <w:b w:val="0"/>
                <w:bCs w:val="0"/>
              </w:rPr>
              <w:t>Additional considerations</w:t>
            </w:r>
          </w:p>
        </w:tc>
        <w:tc>
          <w:tcPr>
            <w:tcW w:w="2126" w:type="dxa"/>
            <w:vAlign w:val="center"/>
          </w:tcPr>
          <w:p w14:paraId="260C27B6" w14:textId="782CCBC6" w:rsidR="006915E6" w:rsidRPr="007D055D" w:rsidRDefault="001D3CB7" w:rsidP="00031732">
            <w:pPr>
              <w:jc w:val="center"/>
              <w:cnfStyle w:val="000000000000" w:firstRow="0" w:lastRow="0" w:firstColumn="0" w:lastColumn="0" w:oddVBand="0" w:evenVBand="0" w:oddHBand="0" w:evenHBand="0" w:firstRowFirstColumn="0" w:firstRowLastColumn="0" w:lastRowFirstColumn="0" w:lastRowLastColumn="0"/>
            </w:pPr>
            <w:r w:rsidRPr="007D055D">
              <w:t>Mechanistic</w:t>
            </w:r>
          </w:p>
        </w:tc>
        <w:tc>
          <w:tcPr>
            <w:tcW w:w="4955" w:type="dxa"/>
          </w:tcPr>
          <w:p w14:paraId="0AE8AE08" w14:textId="21D3B681" w:rsidR="006915E6" w:rsidRPr="007D055D" w:rsidRDefault="000C04F5" w:rsidP="00192182">
            <w:pPr>
              <w:jc w:val="both"/>
              <w:cnfStyle w:val="000000000000" w:firstRow="0" w:lastRow="0" w:firstColumn="0" w:lastColumn="0" w:oddVBand="0" w:evenVBand="0" w:oddHBand="0" w:evenHBand="0" w:firstRowFirstColumn="0" w:firstRowLastColumn="0" w:lastRowFirstColumn="0" w:lastRowLastColumn="0"/>
              <w:rPr>
                <w:b/>
              </w:rPr>
            </w:pPr>
            <w:r>
              <w:rPr>
                <w:i/>
                <w:iCs/>
              </w:rPr>
              <w:t>“</w:t>
            </w:r>
            <w:r w:rsidR="006915E6" w:rsidRPr="007D055D">
              <w:rPr>
                <w:i/>
                <w:iCs/>
              </w:rPr>
              <w:t xml:space="preserve">A further academic perspective for future AOP research, with a strong link to </w:t>
            </w:r>
            <w:r w:rsidR="006915E6" w:rsidRPr="007D055D">
              <w:rPr>
                <w:b/>
                <w:bCs/>
                <w:i/>
                <w:iCs/>
              </w:rPr>
              <w:t>regulatory applications</w:t>
            </w:r>
            <w:r w:rsidR="006915E6" w:rsidRPr="007D055D">
              <w:rPr>
                <w:i/>
                <w:iCs/>
              </w:rPr>
              <w:t xml:space="preserve">, is to </w:t>
            </w:r>
            <w:r w:rsidR="006915E6" w:rsidRPr="007D055D">
              <w:rPr>
                <w:b/>
                <w:bCs/>
                <w:i/>
                <w:iCs/>
              </w:rPr>
              <w:t>quantitatively</w:t>
            </w:r>
            <w:r w:rsidR="006915E6" w:rsidRPr="007D055D">
              <w:rPr>
                <w:i/>
                <w:iCs/>
              </w:rPr>
              <w:t xml:space="preserve"> describe the </w:t>
            </w:r>
            <w:r w:rsidR="006915E6" w:rsidRPr="007D055D">
              <w:rPr>
                <w:b/>
                <w:bCs/>
                <w:i/>
                <w:iCs/>
              </w:rPr>
              <w:t>causal</w:t>
            </w:r>
            <w:r w:rsidR="006915E6" w:rsidRPr="007D055D">
              <w:rPr>
                <w:i/>
                <w:iCs/>
              </w:rPr>
              <w:t xml:space="preserve"> </w:t>
            </w:r>
            <w:r w:rsidR="006915E6" w:rsidRPr="007D055D">
              <w:rPr>
                <w:b/>
                <w:bCs/>
                <w:i/>
                <w:iCs/>
              </w:rPr>
              <w:t>links</w:t>
            </w:r>
            <w:r w:rsidR="006915E6" w:rsidRPr="007D055D">
              <w:rPr>
                <w:i/>
                <w:iCs/>
              </w:rPr>
              <w:t xml:space="preserve"> of the AOP chain to facilitate the prediction of </w:t>
            </w:r>
            <w:r w:rsidR="006915E6" w:rsidRPr="007D055D">
              <w:rPr>
                <w:i/>
                <w:iCs/>
              </w:rPr>
              <w:lastRenderedPageBreak/>
              <w:t xml:space="preserve">AOs based on the analysis of molecular initiating events or key events and the </w:t>
            </w:r>
            <w:r w:rsidR="006915E6" w:rsidRPr="007D055D">
              <w:rPr>
                <w:b/>
                <w:bCs/>
                <w:i/>
                <w:iCs/>
              </w:rPr>
              <w:t>extrapolation</w:t>
            </w:r>
            <w:r w:rsidR="006915E6" w:rsidRPr="007D055D">
              <w:rPr>
                <w:i/>
                <w:iCs/>
              </w:rPr>
              <w:t xml:space="preserve"> between models and species. For a full quantitative approach, established </w:t>
            </w:r>
            <w:r w:rsidR="006915E6" w:rsidRPr="007D055D">
              <w:rPr>
                <w:b/>
                <w:bCs/>
                <w:i/>
                <w:iCs/>
              </w:rPr>
              <w:t>toxicokinetic</w:t>
            </w:r>
            <w:r w:rsidR="006915E6" w:rsidRPr="007D055D">
              <w:rPr>
                <w:i/>
                <w:iCs/>
              </w:rPr>
              <w:t xml:space="preserve"> and </w:t>
            </w:r>
            <w:r w:rsidR="006915E6" w:rsidRPr="007D055D">
              <w:rPr>
                <w:b/>
                <w:bCs/>
                <w:i/>
                <w:iCs/>
              </w:rPr>
              <w:t>toxicodynamic</w:t>
            </w:r>
            <w:r w:rsidR="006915E6" w:rsidRPr="007D055D">
              <w:rPr>
                <w:i/>
                <w:iCs/>
              </w:rPr>
              <w:t xml:space="preserve"> models could be applied to effectively integrate </w:t>
            </w:r>
            <w:r w:rsidR="006915E6" w:rsidRPr="007D055D">
              <w:rPr>
                <w:b/>
                <w:bCs/>
                <w:i/>
                <w:iCs/>
              </w:rPr>
              <w:t>exposure</w:t>
            </w:r>
            <w:r w:rsidR="006915E6" w:rsidRPr="007D055D">
              <w:rPr>
                <w:i/>
                <w:iCs/>
              </w:rPr>
              <w:t xml:space="preserve"> and toxicokinetic information.</w:t>
            </w:r>
            <w:r>
              <w:rPr>
                <w:i/>
                <w:iCs/>
              </w:rPr>
              <w:t>”</w:t>
            </w:r>
            <w:r w:rsidR="006915E6" w:rsidRPr="007D055D">
              <w:rPr>
                <w:i/>
                <w:iCs/>
              </w:rPr>
              <w:t xml:space="preserve"> </w:t>
            </w:r>
            <w:r w:rsidR="006915E6" w:rsidRPr="007D055D">
              <w:fldChar w:fldCharType="begin"/>
            </w:r>
            <w:r w:rsidR="00192182">
              <w:instrText xml:space="preserve"> ADDIN EN.CITE &lt;EndNote&gt;&lt;Cite&gt;&lt;Author&gt;Groh&lt;/Author&gt;&lt;Year&gt;2015&lt;/Year&gt;&lt;RecNum&gt;9&lt;/RecNum&gt;&lt;DisplayText&gt;(Groh and Tollefsen 2015)&lt;/DisplayText&gt;&lt;record&gt;&lt;rec-number&gt;9&lt;/rec-number&gt;&lt;foreign-keys&gt;&lt;key app="EN" db-id="r2f2at20oetadqetfaox5atartx5a992zv55" timestamp="1572194341"&gt;9&lt;/key&gt;&lt;/foreign-keys&gt;&lt;ref-type name="Journal Article"&gt;17&lt;/ref-type&gt;&lt;contributors&gt;&lt;authors&gt;&lt;author&gt;Groh, K. J.&lt;/author&gt;&lt;author&gt;Tollefsen, K. E.&lt;/author&gt;&lt;/authors&gt;&lt;/contributors&gt;&lt;auth-address&gt;Eawag, Swiss Federal Institute of Aquatic Science and Technology, Dubendorf, Switzerland.&amp;#xD;NIVA, Norwegian Institute for Water Research, Oslo, Norway.&lt;/auth-address&gt;&lt;titles&gt;&lt;title&gt;The Challenge: Adverse outcome pathways in research and regulation-Current status and future perspectives&lt;/title&gt;&lt;secondary-title&gt;Environ Toxicol Chem&lt;/secondary-title&gt;&lt;/titles&gt;&lt;periodical&gt;&lt;full-title&gt;Environmental Toxicology and Chemistry&lt;/full-title&gt;&lt;abbr-1&gt;Environ Toxicol Chem&lt;/abbr-1&gt;&lt;/periodical&gt;&lt;pages&gt;1935&lt;/pages&gt;&lt;volume&gt;34&lt;/volume&gt;&lt;number&gt;9&lt;/number&gt;&lt;edition&gt;2015/08/28&lt;/edition&gt;&lt;dates&gt;&lt;year&gt;2015&lt;/year&gt;&lt;pub-dates&gt;&lt;date&gt;Sep&lt;/date&gt;&lt;/pub-dates&gt;&lt;/dates&gt;&lt;isbn&gt;1552-8618 (Electronic)&amp;#xD;0730-7268 (Linking)&lt;/isbn&gt;&lt;accession-num&gt;26313029&lt;/accession-num&gt;&lt;urls&gt;&lt;related-urls&gt;&lt;url&gt;https://www.ncbi.nlm.nih.gov/pubmed/26313029&lt;/url&gt;&lt;/related-urls&gt;&lt;/urls&gt;&lt;electronic-resource-num&gt;10.1002/etc.3042&lt;/electronic-resource-num&gt;&lt;/record&gt;&lt;/Cite&gt;&lt;/EndNote&gt;</w:instrText>
            </w:r>
            <w:r w:rsidR="006915E6" w:rsidRPr="007D055D">
              <w:fldChar w:fldCharType="separate"/>
            </w:r>
            <w:r w:rsidR="006915E6" w:rsidRPr="007D055D">
              <w:rPr>
                <w:noProof/>
              </w:rPr>
              <w:t>(Groh and Tollefsen 2015)</w:t>
            </w:r>
            <w:r w:rsidR="006915E6" w:rsidRPr="007D055D">
              <w:fldChar w:fldCharType="end"/>
            </w:r>
          </w:p>
        </w:tc>
      </w:tr>
      <w:tr w:rsidR="007D055D" w:rsidRPr="007D055D" w14:paraId="0AE8AE14" w14:textId="77777777" w:rsidTr="005A1BA9">
        <w:tc>
          <w:tcPr>
            <w:cnfStyle w:val="001000000000" w:firstRow="0" w:lastRow="0" w:firstColumn="1" w:lastColumn="0" w:oddVBand="0" w:evenVBand="0" w:oddHBand="0" w:evenHBand="0" w:firstRowFirstColumn="0" w:firstRowLastColumn="0" w:lastRowFirstColumn="0" w:lastRowLastColumn="0"/>
            <w:tcW w:w="2547" w:type="dxa"/>
            <w:vAlign w:val="center"/>
          </w:tcPr>
          <w:p w14:paraId="4093F9E3" w14:textId="7E1F7343" w:rsidR="00C955C7" w:rsidRPr="007D055D" w:rsidRDefault="00E346F3" w:rsidP="00C955C7">
            <w:pPr>
              <w:jc w:val="center"/>
              <w:rPr>
                <w:b w:val="0"/>
                <w:bCs w:val="0"/>
              </w:rPr>
            </w:pPr>
            <w:r>
              <w:rPr>
                <w:b w:val="0"/>
                <w:bCs w:val="0"/>
              </w:rPr>
              <w:lastRenderedPageBreak/>
              <w:t>Mechanistic knowledge and associated data</w:t>
            </w:r>
          </w:p>
          <w:p w14:paraId="2AC32140" w14:textId="77777777" w:rsidR="00C955C7" w:rsidRPr="007D055D" w:rsidRDefault="00C955C7" w:rsidP="00C955C7">
            <w:pPr>
              <w:jc w:val="center"/>
              <w:rPr>
                <w:b w:val="0"/>
                <w:bCs w:val="0"/>
              </w:rPr>
            </w:pPr>
            <w:r w:rsidRPr="007D055D">
              <w:rPr>
                <w:b w:val="0"/>
                <w:bCs w:val="0"/>
              </w:rPr>
              <w:t>Quantitative approaches</w:t>
            </w:r>
          </w:p>
          <w:p w14:paraId="0AE8AE11" w14:textId="1795D97D" w:rsidR="00C955C7" w:rsidRPr="007D055D" w:rsidRDefault="005F3D08" w:rsidP="00C955C7">
            <w:pPr>
              <w:jc w:val="center"/>
              <w:rPr>
                <w:b w:val="0"/>
                <w:bCs w:val="0"/>
              </w:rPr>
            </w:pPr>
            <w:r>
              <w:rPr>
                <w:b w:val="0"/>
                <w:bCs w:val="0"/>
              </w:rPr>
              <w:t>Regulatory applicability</w:t>
            </w:r>
          </w:p>
        </w:tc>
        <w:tc>
          <w:tcPr>
            <w:tcW w:w="2126" w:type="dxa"/>
            <w:vAlign w:val="center"/>
          </w:tcPr>
          <w:p w14:paraId="41D628F3" w14:textId="3BFA124D" w:rsidR="00C955C7" w:rsidRPr="007D055D" w:rsidRDefault="0005456A" w:rsidP="00C955C7">
            <w:pPr>
              <w:jc w:val="center"/>
              <w:cnfStyle w:val="000000000000" w:firstRow="0" w:lastRow="0" w:firstColumn="0" w:lastColumn="0" w:oddVBand="0" w:evenVBand="0" w:oddHBand="0" w:evenHBand="0" w:firstRowFirstColumn="0" w:firstRowLastColumn="0" w:lastRowFirstColumn="0" w:lastRowLastColumn="0"/>
            </w:pPr>
            <w:r>
              <w:t>M</w:t>
            </w:r>
            <w:r w:rsidR="00C955C7" w:rsidRPr="007D055D">
              <w:t>echanistic</w:t>
            </w:r>
          </w:p>
        </w:tc>
        <w:tc>
          <w:tcPr>
            <w:tcW w:w="4955" w:type="dxa"/>
          </w:tcPr>
          <w:p w14:paraId="0AE8AE12" w14:textId="1039340B" w:rsidR="00C955C7" w:rsidRPr="007D055D" w:rsidRDefault="000C04F5" w:rsidP="00135C24">
            <w:pPr>
              <w:jc w:val="both"/>
              <w:cnfStyle w:val="000000000000" w:firstRow="0" w:lastRow="0" w:firstColumn="0" w:lastColumn="0" w:oddVBand="0" w:evenVBand="0" w:oddHBand="0" w:evenHBand="0" w:firstRowFirstColumn="0" w:firstRowLastColumn="0" w:lastRowFirstColumn="0" w:lastRowLastColumn="0"/>
              <w:rPr>
                <w:b/>
                <w:bCs/>
              </w:rPr>
            </w:pPr>
            <w:r>
              <w:rPr>
                <w:i/>
                <w:iCs/>
              </w:rPr>
              <w:t>“</w:t>
            </w:r>
            <w:r w:rsidR="00C955C7" w:rsidRPr="007D055D">
              <w:rPr>
                <w:i/>
                <w:iCs/>
              </w:rPr>
              <w:t xml:space="preserve">The need for predictive power has been a strong impetus to develop adverse outcome pathway (AOP) analyses, which describe networks of causally linked events at diﬀerent levels of biological organization, and to develop </w:t>
            </w:r>
            <w:r w:rsidR="00C955C7" w:rsidRPr="007D055D">
              <w:rPr>
                <w:b/>
                <w:bCs/>
                <w:i/>
                <w:iCs/>
              </w:rPr>
              <w:t>general quantitative methods</w:t>
            </w:r>
            <w:r w:rsidR="00C955C7" w:rsidRPr="007D055D">
              <w:rPr>
                <w:i/>
                <w:iCs/>
              </w:rPr>
              <w:t xml:space="preserve"> that summarize toxicant impact in process-based toxicity measures. </w:t>
            </w:r>
            <w:r w:rsidR="00C955C7" w:rsidRPr="007D055D">
              <w:rPr>
                <w:b/>
                <w:bCs/>
                <w:i/>
                <w:iCs/>
              </w:rPr>
              <w:t>Integration</w:t>
            </w:r>
            <w:r w:rsidR="00C955C7" w:rsidRPr="007D055D">
              <w:rPr>
                <w:i/>
                <w:iCs/>
              </w:rPr>
              <w:t xml:space="preserve"> of these two developments into </w:t>
            </w:r>
            <w:r w:rsidR="00C955C7" w:rsidRPr="007D055D">
              <w:rPr>
                <w:b/>
                <w:bCs/>
                <w:i/>
                <w:iCs/>
              </w:rPr>
              <w:t>quantitative AOP approaches</w:t>
            </w:r>
            <w:r w:rsidR="00C955C7" w:rsidRPr="007D055D">
              <w:rPr>
                <w:i/>
                <w:iCs/>
              </w:rPr>
              <w:t xml:space="preserve"> promises to yield powerful </w:t>
            </w:r>
            <w:r w:rsidR="00C955C7" w:rsidRPr="007D055D">
              <w:rPr>
                <w:b/>
                <w:bCs/>
                <w:i/>
                <w:iCs/>
              </w:rPr>
              <w:t>predictive tools</w:t>
            </w:r>
            <w:r w:rsidR="00C955C7" w:rsidRPr="007D055D">
              <w:rPr>
                <w:i/>
                <w:iCs/>
              </w:rPr>
              <w:t xml:space="preserve"> for </w:t>
            </w:r>
            <w:r w:rsidR="00C955C7" w:rsidRPr="007D055D">
              <w:rPr>
                <w:b/>
                <w:bCs/>
                <w:i/>
                <w:iCs/>
              </w:rPr>
              <w:t>ecological risk assessment</w:t>
            </w:r>
            <w:r w:rsidR="00C955C7" w:rsidRPr="007D055D">
              <w:rPr>
                <w:i/>
                <w:iCs/>
              </w:rPr>
              <w:t xml:space="preserve">. These approaches, in which toxicity metrics relate to chemical, biological and ecological processes, eliminate or reduce the dependence of toxicity assessments on experimental design, choices of endpoint, and species of organism and chemical compound. Furthermore, quantitative AOPs open the way to using results from </w:t>
            </w:r>
            <w:r w:rsidR="00C955C7" w:rsidRPr="007D055D">
              <w:rPr>
                <w:b/>
                <w:bCs/>
                <w:i/>
                <w:iCs/>
              </w:rPr>
              <w:t>(semi)automated high-throughput</w:t>
            </w:r>
            <w:r w:rsidR="00C955C7" w:rsidRPr="007D055D">
              <w:rPr>
                <w:i/>
                <w:iCs/>
              </w:rPr>
              <w:t xml:space="preserve"> and </w:t>
            </w:r>
            <w:r w:rsidR="00C955C7" w:rsidRPr="007D055D">
              <w:rPr>
                <w:b/>
                <w:bCs/>
                <w:i/>
                <w:iCs/>
              </w:rPr>
              <w:t>high content screening tests</w:t>
            </w:r>
            <w:r w:rsidR="00C955C7" w:rsidRPr="007D055D">
              <w:rPr>
                <w:i/>
                <w:iCs/>
              </w:rPr>
              <w:t xml:space="preserve"> to anticipate the impact of toxicants on processes at ecologically relevant levels of biological organization. Typically, those rapid and cost-eﬃcient screening tests record molecular, cellular or individual responses to toxicant exposure in a </w:t>
            </w:r>
            <w:r w:rsidR="00C955C7" w:rsidRPr="007D055D">
              <w:rPr>
                <w:b/>
                <w:bCs/>
                <w:i/>
                <w:iCs/>
              </w:rPr>
              <w:t>dose−response manner</w:t>
            </w:r>
            <w:r w:rsidR="00C955C7" w:rsidRPr="007D055D">
              <w:rPr>
                <w:i/>
                <w:iCs/>
              </w:rPr>
              <w:t xml:space="preserve"> in order to </w:t>
            </w:r>
            <w:r w:rsidR="00C955C7" w:rsidRPr="007D055D">
              <w:rPr>
                <w:b/>
                <w:bCs/>
                <w:i/>
                <w:iCs/>
              </w:rPr>
              <w:t>rank the hazard</w:t>
            </w:r>
            <w:r w:rsidR="00C955C7" w:rsidRPr="007D055D">
              <w:rPr>
                <w:i/>
                <w:iCs/>
              </w:rPr>
              <w:t xml:space="preserve"> of a group of compounds. </w:t>
            </w:r>
            <w:r w:rsidR="00C955C7" w:rsidRPr="007D055D">
              <w:rPr>
                <w:b/>
                <w:bCs/>
                <w:i/>
                <w:iCs/>
              </w:rPr>
              <w:t>Data</w:t>
            </w:r>
            <w:r w:rsidR="00C955C7" w:rsidRPr="007D055D">
              <w:rPr>
                <w:i/>
                <w:iCs/>
              </w:rPr>
              <w:t xml:space="preserve"> from those screening tests could also be </w:t>
            </w:r>
            <w:proofErr w:type="spellStart"/>
            <w:r w:rsidR="00C955C7" w:rsidRPr="007D055D">
              <w:rPr>
                <w:i/>
                <w:iCs/>
              </w:rPr>
              <w:t>analyzed</w:t>
            </w:r>
            <w:proofErr w:type="spellEnd"/>
            <w:r w:rsidR="00C955C7" w:rsidRPr="007D055D">
              <w:rPr>
                <w:i/>
                <w:iCs/>
              </w:rPr>
              <w:t xml:space="preserve"> within a quantitative AOP framework.</w:t>
            </w:r>
            <w:r>
              <w:rPr>
                <w:i/>
                <w:iCs/>
              </w:rPr>
              <w:t>”</w:t>
            </w:r>
            <w:r w:rsidR="00C955C7" w:rsidRPr="007D055D">
              <w:rPr>
                <w:i/>
                <w:iCs/>
              </w:rPr>
              <w:t xml:space="preserve"> </w:t>
            </w:r>
            <w:r w:rsidR="00C955C7" w:rsidRPr="007D055D">
              <w:rPr>
                <w:bCs/>
              </w:rPr>
              <w:fldChar w:fldCharType="begin">
                <w:fldData xml:space="preserve">PEVuZE5vdGU+PENpdGU+PEF1dGhvcj5NdWxsZXI8L0F1dGhvcj48WWVhcj4yMDE1PC9ZZWFyPjxS
ZWNOdW0+NDQ8L1JlY051bT48RGlzcGxheVRleHQ+KE11bGxlciBldCBhbC4gMjAxNSk8L0Rpc3Bs
YXlUZXh0PjxyZWNvcmQ+PHJlYy1udW1iZXI+NDQ8L3JlYy1udW1iZXI+PGZvcmVpZ24ta2V5cz48
a2V5IGFwcD0iRU4iIGRiLWlkPSJkOTVkMDJldjJkdHhkMGVwZmF3dmF4cHFhc3Z3c2Z2cnphdHIi
IHRpbWVzdGFtcD0iMTU3OTUxODY5MyI+NDQ8L2tleT48L2ZvcmVpZ24ta2V5cz48cmVmLXR5cGUg
bmFtZT0iSm91cm5hbCBBcnRpY2xlIj4xNzwvcmVmLXR5cGU+PGNvbnRyaWJ1dG9ycz48YXV0aG9y
cz48YXV0aG9yPk11bGxlciwgRS4gQi48L2F1dGhvcj48YXV0aG9yPkxpbiwgUy48L2F1dGhvcj48
YXV0aG9yPk5pc2JldCwgUi4gTS48L2F1dGhvcj48L2F1dGhvcnM+PC9jb250cmlidXRvcnM+PGF1
dGgtYWRkcmVzcz5NYXJpbmUgU2NpZW5jZSBJbnN0aXR1dGUsIFVuaXZlcnNpdHkgb2YgQ2FsaWZv
cm5pYSwgU2FudGEgQmFyYmFyYSAsIFNhbnRhIEJhcmJhcmEsIENhbGlmb3JuaWEgOTMxMDYsIFVu
aXRlZCBTdGF0ZXMuJiN4RDtDZW50ZXIgZm9yIEVudmlyb25tZW50YWwgSW1wbGljYXRpb25zIG9m
IE5hbm90ZWNobm9sb2d5LCBVbml2ZXJzaXR5IG9mIENhbGlmb3JuaWEsIExvcyBBbmdlbGVzICwg
TG9zIEFuZ2VsZXMsIENhbGlmb3JuaWEgOTAwOTUsIFVuaXRlZCBTdGF0ZXMuJiN4RDtEZXBhcnRt
ZW50IG9mIEVjb2xvZ3ksIEV2b2x1dGlvbiBhbmQgTWFyaW5lIEJpb2xvZ3ksIFVuaXZlcnNpdHkg
b2YgQ2FsaWZvcm5pYSwgU2FudGEgQmFyYmFyYSAsIFNhbnRhIEJhcmJhcmEsIENhbGlmb3JuaWEg
OTMxMDYsIFVuaXRlZCBTdGF0ZXMuPC9hdXRoLWFkZHJlc3M+PHRpdGxlcz48dGl0bGU+UXVhbnRp
dGF0aXZlIGFkdmVyc2Ugb3V0Y29tZSBwYXRod2F5IGFuYWx5c2lzIG9mIGhhdGNoaW5nIGluIHpl
YnJhZmlzaCB3aXRoIEN1TyBuYW5vcGFydGljbGVzPC90aXRsZT48c2Vjb25kYXJ5LXRpdGxlPkVu
dmlyb24gU2NpIFRlY2hub2w8L3NlY29uZGFyeS10aXRsZT48L3RpdGxlcz48cGVyaW9kaWNhbD48
ZnVsbC10aXRsZT5FbnZpcm9uIFNjaSBUZWNobm9sPC9mdWxsLXRpdGxlPjwvcGVyaW9kaWNhbD48
cGFnZXM+MTE4MTctMTE4MjQ8L3BhZ2VzPjx2b2x1bWU+NDk8L3ZvbHVtZT48bnVtYmVyPjE5PC9u
dW1iZXI+PGVkaXRpb24+MjAxNS8wOS8xODwvZWRpdGlvbj48a2V5d29yZHM+PGtleXdvcmQ+QW5p
bWFsczwva2V5d29yZD48a2V5d29yZD5Db3BwZXIvcGhhcm1hY29raW5ldGljcy8qdG94aWNpdHk8
L2tleXdvcmQ+PGtleXdvcmQ+RWNvdG94aWNvbG9neS9tZXRob2RzPC9rZXl3b3JkPjxrZXl3b3Jk
PkVtYnJ5bywgTm9ubWFtbWFsaWFuLypkcnVnIGVmZmVjdHMvbWV0YWJvbGlzbTwva2V5d29yZD48
a2V5d29yZD5Fbnp5bWUgSW5oaWJpdG9ycy90b3hpY2l0eTwva2V5d29yZD48a2V5d29yZD5Fbnp5
bWVzL21ldGFib2xpc208L2tleXdvcmQ+PGtleXdvcmQ+RmVtYWxlPC9rZXl3b3JkPjxrZXl3b3Jk
PktpbmV0aWNzPC9rZXl3b3JkPjxrZXl3b3JkPk1ldGFsIE5hbm9wYXJ0aWNsZXMvKnRveGljaXR5
PC9rZXl3b3JkPjxrZXl3b3JkPk1vZGVscywgVGhlb3JldGljYWw8L2tleXdvcmQ+PGtleXdvcmQ+
WmVicmFmaXNoLyplbWJyeW9sb2d5PC9rZXl3b3JkPjwva2V5d29yZHM+PGRhdGVzPjx5ZWFyPjIw
MTU8L3llYXI+PHB1Yi1kYXRlcz48ZGF0ZT5PY3QgNjwvZGF0ZT48L3B1Yi1kYXRlcz48L2RhdGVz
Pjxpc2JuPjE1MjAtNTg1MSAoRWxlY3Ryb25pYykmI3hEOzAwMTMtOTM2WCAoTGlua2luZyk8L2lz
Ym4+PGFjY2Vzc2lvbi1udW0+MjYzNzg4MDQ8L2FjY2Vzc2lvbi1udW0+PHVybHM+PHJlbGF0ZWQt
dXJscz48dXJsPmh0dHBzOi8vd3d3Lm5jYmkubmxtLm5paC5nb3YvcHVibWVkLzI2Mzc4ODA0PC91
cmw+PC9yZWxhdGVkLXVybHM+PC91cmxzPjxlbGVjdHJvbmljLXJlc291cmNlLW51bT5odHRwczov
L2RvaS5vcmcvMTAuMTAyMS9hY3MuZXN0LjViMDE4Mzc8L2VsZWN0cm9uaWMtcmVzb3VyY2UtbnVt
PjwvcmVjb3JkPjwvQ2l0ZT48L0VuZE5vdGU+AG==
</w:fldData>
              </w:fldChar>
            </w:r>
            <w:r w:rsidR="00135C24">
              <w:rPr>
                <w:bCs/>
              </w:rPr>
              <w:instrText xml:space="preserve"> ADDIN EN.CITE </w:instrText>
            </w:r>
            <w:r w:rsidR="00135C24">
              <w:rPr>
                <w:bCs/>
              </w:rPr>
              <w:fldChar w:fldCharType="begin">
                <w:fldData xml:space="preserve">PEVuZE5vdGU+PENpdGU+PEF1dGhvcj5NdWxsZXI8L0F1dGhvcj48WWVhcj4yMDE1PC9ZZWFyPjxS
ZWNOdW0+NDQ8L1JlY051bT48RGlzcGxheVRleHQ+KE11bGxlciBldCBhbC4gMjAxNSk8L0Rpc3Bs
YXlUZXh0PjxyZWNvcmQ+PHJlYy1udW1iZXI+NDQ8L3JlYy1udW1iZXI+PGZvcmVpZ24ta2V5cz48
a2V5IGFwcD0iRU4iIGRiLWlkPSJkOTVkMDJldjJkdHhkMGVwZmF3dmF4cHFhc3Z3c2Z2cnphdHIi
IHRpbWVzdGFtcD0iMTU3OTUxODY5MyI+NDQ8L2tleT48L2ZvcmVpZ24ta2V5cz48cmVmLXR5cGUg
bmFtZT0iSm91cm5hbCBBcnRpY2xlIj4xNzwvcmVmLXR5cGU+PGNvbnRyaWJ1dG9ycz48YXV0aG9y
cz48YXV0aG9yPk11bGxlciwgRS4gQi48L2F1dGhvcj48YXV0aG9yPkxpbiwgUy48L2F1dGhvcj48
YXV0aG9yPk5pc2JldCwgUi4gTS48L2F1dGhvcj48L2F1dGhvcnM+PC9jb250cmlidXRvcnM+PGF1
dGgtYWRkcmVzcz5NYXJpbmUgU2NpZW5jZSBJbnN0aXR1dGUsIFVuaXZlcnNpdHkgb2YgQ2FsaWZv
cm5pYSwgU2FudGEgQmFyYmFyYSAsIFNhbnRhIEJhcmJhcmEsIENhbGlmb3JuaWEgOTMxMDYsIFVu
aXRlZCBTdGF0ZXMuJiN4RDtDZW50ZXIgZm9yIEVudmlyb25tZW50YWwgSW1wbGljYXRpb25zIG9m
IE5hbm90ZWNobm9sb2d5LCBVbml2ZXJzaXR5IG9mIENhbGlmb3JuaWEsIExvcyBBbmdlbGVzICwg
TG9zIEFuZ2VsZXMsIENhbGlmb3JuaWEgOTAwOTUsIFVuaXRlZCBTdGF0ZXMuJiN4RDtEZXBhcnRt
ZW50IG9mIEVjb2xvZ3ksIEV2b2x1dGlvbiBhbmQgTWFyaW5lIEJpb2xvZ3ksIFVuaXZlcnNpdHkg
b2YgQ2FsaWZvcm5pYSwgU2FudGEgQmFyYmFyYSAsIFNhbnRhIEJhcmJhcmEsIENhbGlmb3JuaWEg
OTMxMDYsIFVuaXRlZCBTdGF0ZXMuPC9hdXRoLWFkZHJlc3M+PHRpdGxlcz48dGl0bGU+UXVhbnRp
dGF0aXZlIGFkdmVyc2Ugb3V0Y29tZSBwYXRod2F5IGFuYWx5c2lzIG9mIGhhdGNoaW5nIGluIHpl
YnJhZmlzaCB3aXRoIEN1TyBuYW5vcGFydGljbGVzPC90aXRsZT48c2Vjb25kYXJ5LXRpdGxlPkVu
dmlyb24gU2NpIFRlY2hub2w8L3NlY29uZGFyeS10aXRsZT48L3RpdGxlcz48cGVyaW9kaWNhbD48
ZnVsbC10aXRsZT5FbnZpcm9uIFNjaSBUZWNobm9sPC9mdWxsLXRpdGxlPjwvcGVyaW9kaWNhbD48
cGFnZXM+MTE4MTctMTE4MjQ8L3BhZ2VzPjx2b2x1bWU+NDk8L3ZvbHVtZT48bnVtYmVyPjE5PC9u
dW1iZXI+PGVkaXRpb24+MjAxNS8wOS8xODwvZWRpdGlvbj48a2V5d29yZHM+PGtleXdvcmQ+QW5p
bWFsczwva2V5d29yZD48a2V5d29yZD5Db3BwZXIvcGhhcm1hY29raW5ldGljcy8qdG94aWNpdHk8
L2tleXdvcmQ+PGtleXdvcmQ+RWNvdG94aWNvbG9neS9tZXRob2RzPC9rZXl3b3JkPjxrZXl3b3Jk
PkVtYnJ5bywgTm9ubWFtbWFsaWFuLypkcnVnIGVmZmVjdHMvbWV0YWJvbGlzbTwva2V5d29yZD48
a2V5d29yZD5Fbnp5bWUgSW5oaWJpdG9ycy90b3hpY2l0eTwva2V5d29yZD48a2V5d29yZD5Fbnp5
bWVzL21ldGFib2xpc208L2tleXdvcmQ+PGtleXdvcmQ+RmVtYWxlPC9rZXl3b3JkPjxrZXl3b3Jk
PktpbmV0aWNzPC9rZXl3b3JkPjxrZXl3b3JkPk1ldGFsIE5hbm9wYXJ0aWNsZXMvKnRveGljaXR5
PC9rZXl3b3JkPjxrZXl3b3JkPk1vZGVscywgVGhlb3JldGljYWw8L2tleXdvcmQ+PGtleXdvcmQ+
WmVicmFmaXNoLyplbWJyeW9sb2d5PC9rZXl3b3JkPjwva2V5d29yZHM+PGRhdGVzPjx5ZWFyPjIw
MTU8L3llYXI+PHB1Yi1kYXRlcz48ZGF0ZT5PY3QgNjwvZGF0ZT48L3B1Yi1kYXRlcz48L2RhdGVz
Pjxpc2JuPjE1MjAtNTg1MSAoRWxlY3Ryb25pYykmI3hEOzAwMTMtOTM2WCAoTGlua2luZyk8L2lz
Ym4+PGFjY2Vzc2lvbi1udW0+MjYzNzg4MDQ8L2FjY2Vzc2lvbi1udW0+PHVybHM+PHJlbGF0ZWQt
dXJscz48dXJsPmh0dHBzOi8vd3d3Lm5jYmkubmxtLm5paC5nb3YvcHVibWVkLzI2Mzc4ODA0PC91
cmw+PC9yZWxhdGVkLXVybHM+PC91cmxzPjxlbGVjdHJvbmljLXJlc291cmNlLW51bT5odHRwczov
L2RvaS5vcmcvMTAuMTAyMS9hY3MuZXN0LjViMDE4Mzc8L2VsZWN0cm9uaWMtcmVzb3VyY2UtbnVt
PjwvcmVjb3JkPjwvQ2l0ZT48L0VuZE5vdGU+AG==
</w:fldData>
              </w:fldChar>
            </w:r>
            <w:r w:rsidR="00135C24">
              <w:rPr>
                <w:bCs/>
              </w:rPr>
              <w:instrText xml:space="preserve"> ADDIN EN.CITE.DATA </w:instrText>
            </w:r>
            <w:r w:rsidR="00135C24">
              <w:rPr>
                <w:bCs/>
              </w:rPr>
            </w:r>
            <w:r w:rsidR="00135C24">
              <w:rPr>
                <w:bCs/>
              </w:rPr>
              <w:fldChar w:fldCharType="end"/>
            </w:r>
            <w:r w:rsidR="00C955C7" w:rsidRPr="007D055D">
              <w:rPr>
                <w:bCs/>
              </w:rPr>
            </w:r>
            <w:r w:rsidR="00C955C7" w:rsidRPr="007D055D">
              <w:rPr>
                <w:bCs/>
              </w:rPr>
              <w:fldChar w:fldCharType="separate"/>
            </w:r>
            <w:r w:rsidR="00C955C7" w:rsidRPr="007D055D">
              <w:rPr>
                <w:bCs/>
                <w:noProof/>
              </w:rPr>
              <w:t>(Muller et al. 2015)</w:t>
            </w:r>
            <w:r w:rsidR="00C955C7" w:rsidRPr="007D055D">
              <w:rPr>
                <w:bCs/>
              </w:rPr>
              <w:fldChar w:fldCharType="end"/>
            </w:r>
          </w:p>
        </w:tc>
      </w:tr>
      <w:tr w:rsidR="007D055D" w:rsidRPr="007D055D" w14:paraId="0AE8AE1B" w14:textId="77777777" w:rsidTr="005A1BA9">
        <w:tc>
          <w:tcPr>
            <w:cnfStyle w:val="001000000000" w:firstRow="0" w:lastRow="0" w:firstColumn="1" w:lastColumn="0" w:oddVBand="0" w:evenVBand="0" w:oddHBand="0" w:evenHBand="0" w:firstRowFirstColumn="0" w:firstRowLastColumn="0" w:lastRowFirstColumn="0" w:lastRowLastColumn="0"/>
            <w:tcW w:w="2547" w:type="dxa"/>
            <w:vAlign w:val="center"/>
          </w:tcPr>
          <w:p w14:paraId="0AE8AE18" w14:textId="6C0B746C" w:rsidR="00C955C7" w:rsidRPr="007D055D" w:rsidRDefault="00C955C7" w:rsidP="00C955C7">
            <w:pPr>
              <w:jc w:val="center"/>
            </w:pPr>
            <w:r w:rsidRPr="007D055D">
              <w:rPr>
                <w:b w:val="0"/>
                <w:bCs w:val="0"/>
              </w:rPr>
              <w:t>Quantitative approaches</w:t>
            </w:r>
          </w:p>
        </w:tc>
        <w:tc>
          <w:tcPr>
            <w:tcW w:w="2126" w:type="dxa"/>
            <w:vAlign w:val="center"/>
          </w:tcPr>
          <w:p w14:paraId="33DFD731" w14:textId="316C0B99" w:rsidR="00C955C7" w:rsidRPr="007D055D" w:rsidRDefault="000D3E48" w:rsidP="000D3E4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shd w:val="clear" w:color="auto" w:fill="FFFFFF"/>
              </w:rPr>
            </w:pPr>
            <w:r>
              <w:rPr>
                <w:rFonts w:ascii="Calibri" w:hAnsi="Calibri" w:cs="Calibri"/>
                <w:bCs/>
                <w:shd w:val="clear" w:color="auto" w:fill="FFFFFF"/>
              </w:rPr>
              <w:t>Probabilistic and m</w:t>
            </w:r>
            <w:r w:rsidR="00E94CF6" w:rsidRPr="007D055D">
              <w:rPr>
                <w:rFonts w:ascii="Calibri" w:hAnsi="Calibri" w:cs="Calibri"/>
                <w:bCs/>
                <w:shd w:val="clear" w:color="auto" w:fill="FFFFFF"/>
              </w:rPr>
              <w:t>echanistic</w:t>
            </w:r>
          </w:p>
        </w:tc>
        <w:tc>
          <w:tcPr>
            <w:tcW w:w="4955" w:type="dxa"/>
          </w:tcPr>
          <w:p w14:paraId="0AE8AE19" w14:textId="755E5D11" w:rsidR="00C955C7" w:rsidRPr="007D055D" w:rsidRDefault="000C04F5" w:rsidP="000769E1">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iCs/>
                <w:shd w:val="clear" w:color="auto" w:fill="FFFFFF"/>
              </w:rPr>
            </w:pPr>
            <w:r>
              <w:rPr>
                <w:rFonts w:ascii="Calibri" w:hAnsi="Calibri" w:cs="Calibri"/>
                <w:bCs/>
                <w:i/>
                <w:iCs/>
                <w:shd w:val="clear" w:color="auto" w:fill="FFFFFF"/>
              </w:rPr>
              <w:t>“</w:t>
            </w:r>
            <w:r w:rsidR="00C955C7" w:rsidRPr="007D055D">
              <w:rPr>
                <w:rFonts w:ascii="Calibri" w:hAnsi="Calibri" w:cs="Calibri"/>
                <w:bCs/>
                <w:i/>
                <w:iCs/>
                <w:shd w:val="clear" w:color="auto" w:fill="FFFFFF"/>
              </w:rPr>
              <w:t xml:space="preserve">In an idealized case, an AOP would include a description of all key events, delineation of methods which can be used to measure each key event, descriptions of each key event relationship (KER), and </w:t>
            </w:r>
            <w:r w:rsidR="00C955C7" w:rsidRPr="007D055D">
              <w:rPr>
                <w:rFonts w:ascii="Calibri" w:hAnsi="Calibri" w:cs="Calibri"/>
                <w:b/>
                <w:i/>
                <w:iCs/>
                <w:shd w:val="clear" w:color="auto" w:fill="FFFFFF"/>
              </w:rPr>
              <w:t>quantitative models</w:t>
            </w:r>
            <w:r w:rsidR="00C955C7" w:rsidRPr="007D055D">
              <w:rPr>
                <w:rFonts w:ascii="Calibri" w:hAnsi="Calibri" w:cs="Calibri"/>
                <w:bCs/>
                <w:i/>
                <w:iCs/>
                <w:shd w:val="clear" w:color="auto" w:fill="FFFFFF"/>
              </w:rPr>
              <w:t xml:space="preserve"> for each KER to permit </w:t>
            </w:r>
            <w:r w:rsidR="00C955C7" w:rsidRPr="007D055D">
              <w:rPr>
                <w:rFonts w:ascii="Calibri" w:hAnsi="Calibri" w:cs="Calibri"/>
                <w:b/>
                <w:i/>
                <w:iCs/>
                <w:shd w:val="clear" w:color="auto" w:fill="FFFFFF"/>
              </w:rPr>
              <w:t>statistical prediction</w:t>
            </w:r>
            <w:r w:rsidR="00C955C7" w:rsidRPr="007D055D">
              <w:rPr>
                <w:rFonts w:ascii="Calibri" w:hAnsi="Calibri" w:cs="Calibri"/>
                <w:bCs/>
                <w:i/>
                <w:iCs/>
                <w:shd w:val="clear" w:color="auto" w:fill="FFFFFF"/>
              </w:rPr>
              <w:t xml:space="preserve"> of a downstream key event from an upstream key event. If all of this information were available, quantitative predictions of the adverse outcome (AO) could be made from an upstream key event.</w:t>
            </w:r>
            <w:r>
              <w:rPr>
                <w:rFonts w:ascii="Calibri" w:hAnsi="Calibri" w:cs="Calibri"/>
                <w:bCs/>
                <w:i/>
                <w:iCs/>
                <w:shd w:val="clear" w:color="auto" w:fill="FFFFFF"/>
              </w:rPr>
              <w:t>”</w:t>
            </w:r>
            <w:r w:rsidR="00C955C7" w:rsidRPr="007D055D">
              <w:rPr>
                <w:rFonts w:ascii="Calibri" w:hAnsi="Calibri" w:cs="Calibri"/>
                <w:bCs/>
                <w:i/>
                <w:iCs/>
                <w:shd w:val="clear" w:color="auto" w:fill="FFFFFF"/>
              </w:rPr>
              <w:t xml:space="preserve"> </w:t>
            </w:r>
            <w:r w:rsidR="000769E1" w:rsidRPr="000769E1">
              <w:rPr>
                <w:rFonts w:ascii="Calibri" w:hAnsi="Calibri" w:cs="Calibri"/>
                <w:bCs/>
                <w:iCs/>
                <w:shd w:val="clear" w:color="auto" w:fill="FFFFFF"/>
              </w:rPr>
              <w:fldChar w:fldCharType="begin">
                <w:fldData xml:space="preserve">PEVuZE5vdGU+PENpdGU+PEF1dGhvcj5QYXRsZXdpY3o8L0F1dGhvcj48WWVhcj4yMDE1PC9ZZWFy
PjxSZWNOdW0+MTE8L1JlY051bT48RGlzcGxheVRleHQ+KFBhdGxld2ljeiBldCBhbC4gMjAxNSk8
L0Rpc3BsYXlUZXh0PjxyZWNvcmQ+PHJlYy1udW1iZXI+MTE8L3JlYy1udW1iZXI+PGZvcmVpZ24t
a2V5cz48a2V5IGFwcD0iRU4iIGRiLWlkPSJyMmYyYXQyMG9ldGFkcWV0ZmFveDVhdGFydHg1YTk5
Mnp2NTUiIHRpbWVzdGFtcD0iMTU3MjE5NDQwMSI+MTE8L2tleT48L2ZvcmVpZ24ta2V5cz48cmVm
LXR5cGUgbmFtZT0iSm91cm5hbCBBcnRpY2xlIj4xNzwvcmVmLXR5cGU+PGNvbnRyaWJ1dG9ycz48
YXV0aG9ycz48YXV0aG9yPlBhdGxld2ljeiwgRy48L2F1dGhvcj48YXV0aG9yPlNpbW9uLCBULiBX
LjwvYXV0aG9yPjxhdXRob3I+Um93bGFuZHMsIEouIEMuPC9hdXRob3I+PGF1dGhvcj5CdWRpbnNr
eSwgUi4gQS48L2F1dGhvcj48YXV0aG9yPkJlY2tlciwgUi4gQS48L2F1dGhvcj48L2F1dGhvcnM+
PC9jb250cmlidXRvcnM+PGF1dGgtYWRkcmVzcz5EdVBvbnQgSGFza2VsbCBHbG9iYWwgQ3RyIEhs
dGggJmFtcDsgRW52aXJvbm0gU2NpLCBOZXdhcmssIERFIDE5NzExIFVTQSYjeEQ7VGVkIFNpbW9u
IExMQywgV2luc3RvbiwgR0EgMzAxODcgVVNBJiN4RDtEb3cgQ2hlbSBDbyBVU0EsIFRveGljb2wg
JmFtcDsgRW52aXJvbm0gUmVzICZhbXA7IENvbnN1bHRpbmcsIE1pZGxhbmQsIE1JIDQ4Njc0IFVT
QSYjeEQ7QW1lciBDaGVtIENvdW5jaWwsIFJlZ3VsYXRvcnkgJmFtcDsgVGVjaCBBZmZhaXJzIERl
cHQsIFdhc2hpbmd0b24sIERDIDIwMDAyIFVTQTwvYXV0aC1hZGRyZXNzPjx0aXRsZXM+PHRpdGxl
PlByb3Bvc2luZyBhIHNjaWVudGlmaWMgY29uZmlkZW5jZSBmcmFtZXdvcmsgdG8gaGVscCBzdXBw
b3J0IHRoZSBhcHBsaWNhdGlvbiBvZiBhZHZlcnNlIG91dGNvbWUgcGF0aHdheXMgZm9yIHJlZ3Vs
YXRvcnkgcHVycG9zZXM8L3RpdGxlPjxzZWNvbmRhcnktdGl0bGU+UmVndWwgVG94aWNvbCBQaGFy
bTwvc2Vjb25kYXJ5LXRpdGxlPjxhbHQtdGl0bGU+UmVndWwgVG94aWNvbCBQaGFybTwvYWx0LXRp
dGxlPjwvdGl0bGVzPjxwZXJpb2RpY2FsPjxmdWxsLXRpdGxlPlJlZ3VsYXRvcnkgVG94aWNvbG9n
eSBhbmQgUGhhcm1hY29sb2d5PC9mdWxsLXRpdGxlPjxhYmJyLTE+UmVndWwgVG94aWNvbCBQaGFy
bTwvYWJici0xPjwvcGVyaW9kaWNhbD48YWx0LXBlcmlvZGljYWw+PGZ1bGwtdGl0bGU+UmVndWxh
dG9yeSBUb3hpY29sb2d5IGFuZCBQaGFybWFjb2xvZ3k8L2Z1bGwtdGl0bGU+PGFiYnItMT5SZWd1
bCBUb3hpY29sIFBoYXJtPC9hYmJyLTE+PC9hbHQtcGVyaW9kaWNhbD48cGFnZXM+NDYzLTQ3Nzwv
cGFnZXM+PHZvbHVtZT43MTwvdm9sdW1lPjxudW1iZXI+MzwvbnVtYmVyPjxrZXl3b3Jkcz48a2V5
d29yZD5zY2llbnRpZmljIGNvbmZpZGVuY2UgZnJhbWV3b3JrIChzY2YpPC9rZXl3b3JkPjxrZXl3
b3JkPmFkdmVyc2Ugb3V0Y29tZSBwYXRod2F5IChhZHApPC9rZXl3b3JkPjxrZXl3b3JkPm1vZGUg
b2YgYWN0aW9uIChtb2EpPC9rZXl3b3JkPjxrZXl3b3JkPmludGVncmF0ZWQgYXBwcm9hY2hlcyB0
byB0ZXN0aW5nIGFuZCBhc3Nlc3NtZW50IChpYXRhKTwva2V5d29yZD48a2V5d29yZD4ocSlzYXI8
L2tleXdvcmQ+PGtleXdvcmQ+cmVhZC1hY3Jvc3M8L2tleXdvcmQ+PGtleXdvcmQ+ZXhwb3N1cmU6
YWN0aXZpdHkgcmF0aW8gKGVhcik8L2tleXdvcmQ+PGtleXdvcmQ+YXJ5bC1oeWRyb2NhcmJvbiBy
ZWNlcHRvcjwva2V5d29yZD48a2V5d29yZD5tZWNoYW5pc3RpYyBhcHBsaWNhYmlsaXR5IGRvbWFp
bnM8L2tleXdvcmQ+PGtleXdvcmQ+ZG9zZS1yZXNwb25zZSBmcmFtZXdvcms8L2tleXdvcmQ+PGtl
eXdvcmQ+c3ByYWd1ZS1kYXdsZXkgcmF0czwva2V5d29yZD48a2V5d29yZD5za2luIHNlbnNpdGl6
YXRpb248L2tleXdvcmQ+PGtleXdvcmQ+aW4tdml0cm88L2tleXdvcmQ+PGtleXdvcmQ+cmVhZC1h
Y3Jvc3M8L2tleXdvcmQ+PGtleXdvcmQ+aHVtYW4gcmVsZXZhbmNlPC9rZXl3b3JkPjxrZXl3b3Jk
Pm9zaXJpcyB3ZWlnaHQ8L2tleXdvcmQ+PGtleXdvcmQ+Y2VsbC1saW5lPC9rZXl3b3JkPjwva2V5
d29yZHM+PGRhdGVzPjx5ZWFyPjIwMTU8L3llYXI+PHB1Yi1kYXRlcz48ZGF0ZT5BcHI8L2RhdGU+
PC9wdWItZGF0ZXM+PC9kYXRlcz48aXNibj4wMjczLTIzMDA8L2lzYm4+PGFjY2Vzc2lvbi1udW0+
V09TOjAwMDM1MjgyMzgwMDAxMjwvYWNjZXNzaW9uLW51bT48dXJscz48cmVsYXRlZC11cmxzPjx1
cmw+PHN0eWxlIGZhY2U9InVuZGVybGluZSIgZm9udD0iZGVmYXVsdCIgc2l6ZT0iMTAwJSI+Jmx0
O0dvIHRvIElTSSZndDs6Ly9XT1M6MDAwMzUyODIzODAwMDEyPC9zdHlsZT48L3VybD48L3JlbGF0
ZWQtdXJscz48L3VybHM+PGVsZWN0cm9uaWMtcmVzb3VyY2UtbnVtPjEwLjEwMTYvai55cnRwaC4y
MDE1LjAyLjAxMTwvZWxlY3Ryb25pYy1yZXNvdXJjZS1udW0+PGxhbmd1YWdlPkVuZ2xpc2g8L2xh
bmd1YWdlPjwvcmVjb3JkPjwvQ2l0ZT48L0VuZE5vdGU+AG==
</w:fldData>
              </w:fldChar>
            </w:r>
            <w:r w:rsidR="000769E1" w:rsidRPr="000769E1">
              <w:rPr>
                <w:rFonts w:ascii="Calibri" w:hAnsi="Calibri" w:cs="Calibri"/>
                <w:bCs/>
                <w:iCs/>
                <w:shd w:val="clear" w:color="auto" w:fill="FFFFFF"/>
              </w:rPr>
              <w:instrText xml:space="preserve"> ADDIN EN.CITE </w:instrText>
            </w:r>
            <w:r w:rsidR="000769E1" w:rsidRPr="000769E1">
              <w:rPr>
                <w:rFonts w:ascii="Calibri" w:hAnsi="Calibri" w:cs="Calibri"/>
                <w:bCs/>
                <w:iCs/>
                <w:shd w:val="clear" w:color="auto" w:fill="FFFFFF"/>
              </w:rPr>
              <w:fldChar w:fldCharType="begin">
                <w:fldData xml:space="preserve">PEVuZE5vdGU+PENpdGU+PEF1dGhvcj5QYXRsZXdpY3o8L0F1dGhvcj48WWVhcj4yMDE1PC9ZZWFy
PjxSZWNOdW0+MTE8L1JlY051bT48RGlzcGxheVRleHQ+KFBhdGxld2ljeiBldCBhbC4gMjAxNSk8
L0Rpc3BsYXlUZXh0PjxyZWNvcmQ+PHJlYy1udW1iZXI+MTE8L3JlYy1udW1iZXI+PGZvcmVpZ24t
a2V5cz48a2V5IGFwcD0iRU4iIGRiLWlkPSJyMmYyYXQyMG9ldGFkcWV0ZmFveDVhdGFydHg1YTk5
Mnp2NTUiIHRpbWVzdGFtcD0iMTU3MjE5NDQwMSI+MTE8L2tleT48L2ZvcmVpZ24ta2V5cz48cmVm
LXR5cGUgbmFtZT0iSm91cm5hbCBBcnRpY2xlIj4xNzwvcmVmLXR5cGU+PGNvbnRyaWJ1dG9ycz48
YXV0aG9ycz48YXV0aG9yPlBhdGxld2ljeiwgRy48L2F1dGhvcj48YXV0aG9yPlNpbW9uLCBULiBX
LjwvYXV0aG9yPjxhdXRob3I+Um93bGFuZHMsIEouIEMuPC9hdXRob3I+PGF1dGhvcj5CdWRpbnNr
eSwgUi4gQS48L2F1dGhvcj48YXV0aG9yPkJlY2tlciwgUi4gQS48L2F1dGhvcj48L2F1dGhvcnM+
PC9jb250cmlidXRvcnM+PGF1dGgtYWRkcmVzcz5EdVBvbnQgSGFza2VsbCBHbG9iYWwgQ3RyIEhs
dGggJmFtcDsgRW52aXJvbm0gU2NpLCBOZXdhcmssIERFIDE5NzExIFVTQSYjeEQ7VGVkIFNpbW9u
IExMQywgV2luc3RvbiwgR0EgMzAxODcgVVNBJiN4RDtEb3cgQ2hlbSBDbyBVU0EsIFRveGljb2wg
JmFtcDsgRW52aXJvbm0gUmVzICZhbXA7IENvbnN1bHRpbmcsIE1pZGxhbmQsIE1JIDQ4Njc0IFVT
QSYjeEQ7QW1lciBDaGVtIENvdW5jaWwsIFJlZ3VsYXRvcnkgJmFtcDsgVGVjaCBBZmZhaXJzIERl
cHQsIFdhc2hpbmd0b24sIERDIDIwMDAyIFVTQTwvYXV0aC1hZGRyZXNzPjx0aXRsZXM+PHRpdGxl
PlByb3Bvc2luZyBhIHNjaWVudGlmaWMgY29uZmlkZW5jZSBmcmFtZXdvcmsgdG8gaGVscCBzdXBw
b3J0IHRoZSBhcHBsaWNhdGlvbiBvZiBhZHZlcnNlIG91dGNvbWUgcGF0aHdheXMgZm9yIHJlZ3Vs
YXRvcnkgcHVycG9zZXM8L3RpdGxlPjxzZWNvbmRhcnktdGl0bGU+UmVndWwgVG94aWNvbCBQaGFy
bTwvc2Vjb25kYXJ5LXRpdGxlPjxhbHQtdGl0bGU+UmVndWwgVG94aWNvbCBQaGFybTwvYWx0LXRp
dGxlPjwvdGl0bGVzPjxwZXJpb2RpY2FsPjxmdWxsLXRpdGxlPlJlZ3VsYXRvcnkgVG94aWNvbG9n
eSBhbmQgUGhhcm1hY29sb2d5PC9mdWxsLXRpdGxlPjxhYmJyLTE+UmVndWwgVG94aWNvbCBQaGFy
bTwvYWJici0xPjwvcGVyaW9kaWNhbD48YWx0LXBlcmlvZGljYWw+PGZ1bGwtdGl0bGU+UmVndWxh
dG9yeSBUb3hpY29sb2d5IGFuZCBQaGFybWFjb2xvZ3k8L2Z1bGwtdGl0bGU+PGFiYnItMT5SZWd1
bCBUb3hpY29sIFBoYXJtPC9hYmJyLTE+PC9hbHQtcGVyaW9kaWNhbD48cGFnZXM+NDYzLTQ3Nzwv
cGFnZXM+PHZvbHVtZT43MTwvdm9sdW1lPjxudW1iZXI+MzwvbnVtYmVyPjxrZXl3b3Jkcz48a2V5
d29yZD5zY2llbnRpZmljIGNvbmZpZGVuY2UgZnJhbWV3b3JrIChzY2YpPC9rZXl3b3JkPjxrZXl3
b3JkPmFkdmVyc2Ugb3V0Y29tZSBwYXRod2F5IChhZHApPC9rZXl3b3JkPjxrZXl3b3JkPm1vZGUg
b2YgYWN0aW9uIChtb2EpPC9rZXl3b3JkPjxrZXl3b3JkPmludGVncmF0ZWQgYXBwcm9hY2hlcyB0
byB0ZXN0aW5nIGFuZCBhc3Nlc3NtZW50IChpYXRhKTwva2V5d29yZD48a2V5d29yZD4ocSlzYXI8
L2tleXdvcmQ+PGtleXdvcmQ+cmVhZC1hY3Jvc3M8L2tleXdvcmQ+PGtleXdvcmQ+ZXhwb3N1cmU6
YWN0aXZpdHkgcmF0aW8gKGVhcik8L2tleXdvcmQ+PGtleXdvcmQ+YXJ5bC1oeWRyb2NhcmJvbiBy
ZWNlcHRvcjwva2V5d29yZD48a2V5d29yZD5tZWNoYW5pc3RpYyBhcHBsaWNhYmlsaXR5IGRvbWFp
bnM8L2tleXdvcmQ+PGtleXdvcmQ+ZG9zZS1yZXNwb25zZSBmcmFtZXdvcms8L2tleXdvcmQ+PGtl
eXdvcmQ+c3ByYWd1ZS1kYXdsZXkgcmF0czwva2V5d29yZD48a2V5d29yZD5za2luIHNlbnNpdGl6
YXRpb248L2tleXdvcmQ+PGtleXdvcmQ+aW4tdml0cm88L2tleXdvcmQ+PGtleXdvcmQ+cmVhZC1h
Y3Jvc3M8L2tleXdvcmQ+PGtleXdvcmQ+aHVtYW4gcmVsZXZhbmNlPC9rZXl3b3JkPjxrZXl3b3Jk
Pm9zaXJpcyB3ZWlnaHQ8L2tleXdvcmQ+PGtleXdvcmQ+Y2VsbC1saW5lPC9rZXl3b3JkPjwva2V5
d29yZHM+PGRhdGVzPjx5ZWFyPjIwMTU8L3llYXI+PHB1Yi1kYXRlcz48ZGF0ZT5BcHI8L2RhdGU+
PC9wdWItZGF0ZXM+PC9kYXRlcz48aXNibj4wMjczLTIzMDA8L2lzYm4+PGFjY2Vzc2lvbi1udW0+
V09TOjAwMDM1MjgyMzgwMDAxMjwvYWNjZXNzaW9uLW51bT48dXJscz48cmVsYXRlZC11cmxzPjx1
cmw+PHN0eWxlIGZhY2U9InVuZGVybGluZSIgZm9udD0iZGVmYXVsdCIgc2l6ZT0iMTAwJSI+Jmx0
O0dvIHRvIElTSSZndDs6Ly9XT1M6MDAwMzUyODIzODAwMDEyPC9zdHlsZT48L3VybD48L3JlbGF0
ZWQtdXJscz48L3VybHM+PGVsZWN0cm9uaWMtcmVzb3VyY2UtbnVtPjEwLjEwMTYvai55cnRwaC4y
MDE1LjAyLjAxMTwvZWxlY3Ryb25pYy1yZXNvdXJjZS1udW0+PGxhbmd1YWdlPkVuZ2xpc2g8L2xh
bmd1YWdlPjwvcmVjb3JkPjwvQ2l0ZT48L0VuZE5vdGU+AG==
</w:fldData>
              </w:fldChar>
            </w:r>
            <w:r w:rsidR="000769E1" w:rsidRPr="000769E1">
              <w:rPr>
                <w:rFonts w:ascii="Calibri" w:hAnsi="Calibri" w:cs="Calibri"/>
                <w:bCs/>
                <w:iCs/>
                <w:shd w:val="clear" w:color="auto" w:fill="FFFFFF"/>
              </w:rPr>
              <w:instrText xml:space="preserve"> ADDIN EN.CITE.DATA </w:instrText>
            </w:r>
            <w:r w:rsidR="000769E1" w:rsidRPr="000769E1">
              <w:rPr>
                <w:rFonts w:ascii="Calibri" w:hAnsi="Calibri" w:cs="Calibri"/>
                <w:bCs/>
                <w:iCs/>
                <w:shd w:val="clear" w:color="auto" w:fill="FFFFFF"/>
              </w:rPr>
            </w:r>
            <w:r w:rsidR="000769E1" w:rsidRPr="000769E1">
              <w:rPr>
                <w:rFonts w:ascii="Calibri" w:hAnsi="Calibri" w:cs="Calibri"/>
                <w:bCs/>
                <w:iCs/>
                <w:shd w:val="clear" w:color="auto" w:fill="FFFFFF"/>
              </w:rPr>
              <w:fldChar w:fldCharType="end"/>
            </w:r>
            <w:r w:rsidR="000769E1" w:rsidRPr="000769E1">
              <w:rPr>
                <w:rFonts w:ascii="Calibri" w:hAnsi="Calibri" w:cs="Calibri"/>
                <w:bCs/>
                <w:iCs/>
                <w:shd w:val="clear" w:color="auto" w:fill="FFFFFF"/>
              </w:rPr>
            </w:r>
            <w:r w:rsidR="000769E1" w:rsidRPr="000769E1">
              <w:rPr>
                <w:rFonts w:ascii="Calibri" w:hAnsi="Calibri" w:cs="Calibri"/>
                <w:bCs/>
                <w:iCs/>
                <w:shd w:val="clear" w:color="auto" w:fill="FFFFFF"/>
              </w:rPr>
              <w:fldChar w:fldCharType="separate"/>
            </w:r>
            <w:r w:rsidR="000769E1" w:rsidRPr="000769E1">
              <w:rPr>
                <w:rFonts w:ascii="Calibri" w:hAnsi="Calibri" w:cs="Calibri"/>
                <w:bCs/>
                <w:iCs/>
                <w:noProof/>
                <w:shd w:val="clear" w:color="auto" w:fill="FFFFFF"/>
              </w:rPr>
              <w:t>(Patlewicz et al. 2015)</w:t>
            </w:r>
            <w:r w:rsidR="000769E1" w:rsidRPr="000769E1">
              <w:rPr>
                <w:rFonts w:ascii="Calibri" w:hAnsi="Calibri" w:cs="Calibri"/>
                <w:bCs/>
                <w:iCs/>
                <w:shd w:val="clear" w:color="auto" w:fill="FFFFFF"/>
              </w:rPr>
              <w:fldChar w:fldCharType="end"/>
            </w:r>
          </w:p>
        </w:tc>
      </w:tr>
      <w:tr w:rsidR="007D055D" w:rsidRPr="007D055D" w14:paraId="0AE8AE25" w14:textId="77777777" w:rsidTr="005A1BA9">
        <w:tc>
          <w:tcPr>
            <w:cnfStyle w:val="001000000000" w:firstRow="0" w:lastRow="0" w:firstColumn="1" w:lastColumn="0" w:oddVBand="0" w:evenVBand="0" w:oddHBand="0" w:evenHBand="0" w:firstRowFirstColumn="0" w:firstRowLastColumn="0" w:lastRowFirstColumn="0" w:lastRowLastColumn="0"/>
            <w:tcW w:w="2547" w:type="dxa"/>
            <w:vAlign w:val="center"/>
          </w:tcPr>
          <w:p w14:paraId="1AE8D6AA" w14:textId="77777777" w:rsidR="00C955C7" w:rsidRPr="007D055D" w:rsidRDefault="00C955C7" w:rsidP="00C955C7">
            <w:pPr>
              <w:jc w:val="center"/>
              <w:rPr>
                <w:b w:val="0"/>
                <w:bCs w:val="0"/>
              </w:rPr>
            </w:pPr>
            <w:r w:rsidRPr="007D055D">
              <w:rPr>
                <w:b w:val="0"/>
                <w:bCs w:val="0"/>
              </w:rPr>
              <w:t>Quantitative approaches</w:t>
            </w:r>
          </w:p>
          <w:p w14:paraId="0AE8AE1E" w14:textId="2D096A4B" w:rsidR="00C955C7" w:rsidRPr="007D055D" w:rsidRDefault="005F3D08" w:rsidP="00C955C7">
            <w:pPr>
              <w:jc w:val="center"/>
              <w:rPr>
                <w:b w:val="0"/>
              </w:rPr>
            </w:pPr>
            <w:r>
              <w:rPr>
                <w:b w:val="0"/>
                <w:bCs w:val="0"/>
              </w:rPr>
              <w:t>Additional considerations</w:t>
            </w:r>
          </w:p>
        </w:tc>
        <w:tc>
          <w:tcPr>
            <w:tcW w:w="2126" w:type="dxa"/>
            <w:vAlign w:val="center"/>
          </w:tcPr>
          <w:p w14:paraId="393E8DD8" w14:textId="7C8E2E3E" w:rsidR="00C955C7" w:rsidRPr="007D055D" w:rsidRDefault="00C22204" w:rsidP="00C955C7">
            <w:pPr>
              <w:jc w:val="center"/>
              <w:cnfStyle w:val="000000000000" w:firstRow="0" w:lastRow="0" w:firstColumn="0" w:lastColumn="0" w:oddVBand="0" w:evenVBand="0" w:oddHBand="0" w:evenHBand="0" w:firstRowFirstColumn="0" w:firstRowLastColumn="0" w:lastRowFirstColumn="0" w:lastRowLastColumn="0"/>
            </w:pPr>
            <w:r w:rsidRPr="007D055D">
              <w:t>Mechanistic</w:t>
            </w:r>
          </w:p>
        </w:tc>
        <w:tc>
          <w:tcPr>
            <w:tcW w:w="4955" w:type="dxa"/>
          </w:tcPr>
          <w:p w14:paraId="0AE8AE1F" w14:textId="26954EA8" w:rsidR="00C955C7" w:rsidRPr="007D055D" w:rsidRDefault="000C04F5" w:rsidP="00C955C7">
            <w:pPr>
              <w:jc w:val="both"/>
              <w:cnfStyle w:val="000000000000" w:firstRow="0" w:lastRow="0" w:firstColumn="0" w:lastColumn="0" w:oddVBand="0" w:evenVBand="0" w:oddHBand="0" w:evenHBand="0" w:firstRowFirstColumn="0" w:firstRowLastColumn="0" w:lastRowFirstColumn="0" w:lastRowLastColumn="0"/>
              <w:rPr>
                <w:i/>
                <w:iCs/>
              </w:rPr>
            </w:pPr>
            <w:r>
              <w:rPr>
                <w:i/>
                <w:iCs/>
              </w:rPr>
              <w:t>“</w:t>
            </w:r>
            <w:r w:rsidR="00C955C7" w:rsidRPr="007D055D">
              <w:rPr>
                <w:i/>
                <w:iCs/>
              </w:rPr>
              <w:t xml:space="preserve">Stronger scientific confidence in KE relationships are required to enable AOPs to be used to understand fully pathway homology </w:t>
            </w:r>
            <w:r w:rsidR="00C955C7" w:rsidRPr="007D055D">
              <w:rPr>
                <w:b/>
                <w:bCs/>
                <w:i/>
                <w:iCs/>
              </w:rPr>
              <w:t>across species</w:t>
            </w:r>
            <w:r w:rsidR="00C955C7" w:rsidRPr="007D055D">
              <w:rPr>
                <w:i/>
                <w:iCs/>
              </w:rPr>
              <w:t xml:space="preserve">. They permit development of </w:t>
            </w:r>
            <w:r w:rsidR="00C955C7" w:rsidRPr="007D055D">
              <w:rPr>
                <w:b/>
                <w:bCs/>
                <w:i/>
                <w:iCs/>
              </w:rPr>
              <w:t>quantitative models</w:t>
            </w:r>
            <w:r w:rsidR="00C955C7" w:rsidRPr="007D055D">
              <w:rPr>
                <w:i/>
                <w:iCs/>
              </w:rPr>
              <w:t xml:space="preserve"> for </w:t>
            </w:r>
            <w:r w:rsidR="00C955C7" w:rsidRPr="007D055D">
              <w:rPr>
                <w:b/>
                <w:bCs/>
                <w:i/>
                <w:iCs/>
              </w:rPr>
              <w:t>extrapolating</w:t>
            </w:r>
            <w:r w:rsidR="00C955C7" w:rsidRPr="007D055D">
              <w:rPr>
                <w:i/>
                <w:iCs/>
              </w:rPr>
              <w:t xml:space="preserve"> difficult to measure outcomes such as </w:t>
            </w:r>
            <w:r w:rsidR="00C955C7" w:rsidRPr="007D055D">
              <w:rPr>
                <w:b/>
                <w:bCs/>
                <w:i/>
                <w:iCs/>
              </w:rPr>
              <w:t>population</w:t>
            </w:r>
            <w:r w:rsidR="00C955C7" w:rsidRPr="007D055D">
              <w:rPr>
                <w:i/>
                <w:iCs/>
              </w:rPr>
              <w:t xml:space="preserve"> level effects from KEs.</w:t>
            </w:r>
            <w:r>
              <w:rPr>
                <w:i/>
                <w:iCs/>
              </w:rPr>
              <w:t>”</w:t>
            </w:r>
          </w:p>
          <w:p w14:paraId="0AE8AE23" w14:textId="420D4CE0" w:rsidR="00C955C7" w:rsidRPr="007D055D" w:rsidRDefault="00915006" w:rsidP="00135C24">
            <w:pPr>
              <w:jc w:val="both"/>
              <w:cnfStyle w:val="000000000000" w:firstRow="0" w:lastRow="0" w:firstColumn="0" w:lastColumn="0" w:oddVBand="0" w:evenVBand="0" w:oddHBand="0" w:evenHBand="0" w:firstRowFirstColumn="0" w:firstRowLastColumn="0" w:lastRowFirstColumn="0" w:lastRowLastColumn="0"/>
              <w:rPr>
                <w:iCs/>
              </w:rPr>
            </w:pPr>
            <w:r>
              <w:rPr>
                <w:iCs/>
              </w:rPr>
              <w:fldChar w:fldCharType="begin">
                <w:fldData xml:space="preserve">PEVuZE5vdGU+PENpdGU+PEF1dGhvcj5QZXJraW5zPC9BdXRob3I+PFllYXI+MjAxNTwvWWVhcj48
UmVjTnVtPjE5PC9SZWNOdW0+PERpc3BsYXlUZXh0PihQZXJraW5zIGV0IGFsLiAyMDE1KTwvRGlz
cGxheVRleHQ+PHJlY29yZD48cmVjLW51bWJlcj4xOTwvcmVjLW51bWJlcj48Zm9yZWlnbi1rZXlz
PjxrZXkgYXBwPSJFTiIgZGItaWQ9ImQ5NWQwMmV2MmR0eGQwZXBmYXd2YXhwcWFzdndzZnZyemF0
ciIgdGltZXN0YW1wPSIxNTc5NTE4Njg2Ij4xOTwva2V5PjwvZm9yZWlnbi1rZXlzPjxyZWYtdHlw
ZSBuYW1lPSJKb3VybmFsIEFydGljbGUiPjE3PC9yZWYtdHlwZT48Y29udHJpYnV0b3JzPjxhdXRo
b3JzPjxhdXRob3I+UGVya2lucywgRS4gSi48L2F1dGhvcj48YXV0aG9yPkFudGN6YWssIFAuPC9h
dXRob3I+PGF1dGhvcj5CdXJnb29uLCBMLjwvYXV0aG9yPjxhdXRob3I+RmFsY2lhbmksIEYuPC9h
dXRob3I+PGF1dGhvcj5HYXJjaWEtUmV5ZXJvLCBOLjwvYXV0aG9yPjxhdXRob3I+R3V0c2VsbCwg
Uy48L2F1dGhvcj48YXV0aG9yPkhvZGdlcywgRy48L2F1dGhvcj48YXV0aG9yPktpZW56bGVyLCBB
LjwvYXV0aG9yPjxhdXRob3I+S25hcGVuLCBELjwvYXV0aG9yPjxhdXRob3I+TWNCcmlkZSwgTS48
L2F1dGhvcj48YXV0aG9yPldpbGxldHQsIEMuPC9hdXRob3I+PC9hdXRob3JzPjwvY29udHJpYnV0
b3JzPjxhdXRoLWFkZHJlc3M+VVMgQXJteSBFbmdpbmVlciBSZXMgJmFtcDsgRGV2IEN0ciwgRW52
aXJvbm0gTGFiLCBWaWNrc2J1cmcsIE1TIDM5MTgwIFVTQSYjeEQ7VW5pdiBMaXZlcnBvb2wsIElu
c3QgSW50ZWdyYXQgQmlvbCwgTGl2ZXJwb29sIEw2OSAzQlgsIE1lcnNleXNpZGUsIEVuZ2xhbmQm
I3hEO01pc3Npc3NpcHBpIFN0YXRlIFVuaXYsIEluc3QgR2Vub20gQmlvY29tcCAmYW1wOyBCaW90
ZWNobm9sLCBTdGFya3ZpbGxlLCBNUyBVU0EmI3hEO1VuaWxldmVyLCBTaGFybmJyb29rIE1LNDQg
MUxRLCBCZWRzLCBFbmdsYW5kJiN4RDtKUkMgSW5zdCBIbHRoICZhbXA7IENvbnN1bWVyIFByb3Rl
Y3QsIElzcHJhLCBJdGFseSYjeEQ7VW5pdiBBbnR3ZXJwLCBaZWJyYWZpc2hsYWIsIEItMjYxMCBB
bnR3ZXJwLCBCZWxnaXVtJiN4RDtBZ2lsZW50IFRlY2hub2wsIFdhc2hpbmd0b24sIERDIFVTQSYj
eEQ7SHVtYW5lIFNvYyBVbml0ZWQgU3RhdGVzLCBXYXNoaW5ndG9uLCBERSBVU0E8L2F1dGgtYWRk
cmVzcz48dGl0bGVzPjx0aXRsZT5BZHZlcnNlIG91dGNvbWUgcGF0aHdheXMgZm9yIHJlZ3VsYXRv
cnkgYXBwbGljYXRpb25zOiBleGFtaW5hdGlvbiBvZiBmb3VyIGFzZSBzdHVkaWVzIHdpdGggZGlm
ZmVyZW50IGRlZ3JlZXMgb2YgY29tcGxldGVuZXNzIGFuZCBzY2llbnRpZmljIGNvbmZpZGVuY2U8
L3RpdGxlPjxzZWNvbmRhcnktdGl0bGU+VG94aWNvbCBTY2k8L3NlY29uZGFyeS10aXRsZT48YWx0
LXRpdGxlPlRveGljb2wgU2NpPC9hbHQtdGl0bGU+PC90aXRsZXM+PHBlcmlvZGljYWw+PGZ1bGwt
dGl0bGU+VG94aWNvbCBTY2k8L2Z1bGwtdGl0bGU+PC9wZXJpb2RpY2FsPjxhbHQtcGVyaW9kaWNh
bD48ZnVsbC10aXRsZT5Ub3hpY29sIFNjaTwvZnVsbC10aXRsZT48L2FsdC1wZXJpb2RpY2FsPjxw
YWdlcz4xNC0yNTwvcGFnZXM+PHZvbHVtZT4xNDg8L3ZvbHVtZT48bnVtYmVyPjE8L251bWJlcj48
a2V5d29yZHM+PGtleXdvcmQ+bW9kZSBvZiBhY3Rpb248L2tleXdvcmQ+PGtleXdvcmQ+cmVndWxh
dG9yeSB0b3hpY29sb2d5PC9rZXl3b3JkPjxrZXl3b3JkPnJpc2sgYXNzZXNzbWVudDwva2V5d29y
ZD48a2V5d29yZD5oYXphcmQgYXNzZXNzbWVudDwva2V5d29yZD48a2V5d29yZD50b3gyMTwva2V5
d29yZD48a2V5d29yZD5lbmRvY3JpbmUtZGlzcnVwdGluZyBjaGVtaWNhbHM8L2tleXdvcmQ+PGtl
eXdvcmQ+cXVhbnRpdGF0aXZlIHJpc2stYXNzZXNzbWVudDwva2V5d29yZD48a2V5d29yZD5taW5u
b3cgcGltZXBoYWxlcy1wcm9tZWxhczwva2V5d29yZD48a2V5d29yZD5lYXJseSBmaXNoIGRldmVs
b3BtZW50PC9rZXl3b3JkPjxrZXl3b3JkPmJhc2UtbGluZSB0b3hpY2l0eTwva2V5d29yZD48a2V5
d29yZD5seW1waC1ub2RlIGFzc2F5PC9rZXl3b3JkPjxrZXl3b3JkPnNraW4gc2Vuc2l0aXphdGlv
bjwva2V5d29yZD48a2V5d29yZD5mYXRoZWFkIG1pbm5vdzwva2V5d29yZD48a2V5d29yZD5jb25j
ZXB0dWFsLWZyYW1ld29yazwva2V5d29yZD48a2V5d29yZD5lbnZpcm9ubWVudGFsLXBvbGx1dGFu
dHM8L2tleXdvcmQ+PC9rZXl3b3Jkcz48ZGF0ZXM+PHllYXI+MjAxNTwveWVhcj48cHViLWRhdGVz
PjxkYXRlPk5vdjwvZGF0ZT48L3B1Yi1kYXRlcz48L2RhdGVzPjxpc2JuPjEwOTYtNjA4MDwvaXNi
bj48YWNjZXNzaW9uLW51bT5XT1M6MDAwMzY1NTQ3OTAwMDAzPC9hY2Nlc3Npb24tbnVtPjx1cmxz
PjxyZWxhdGVkLXVybHM+PHVybD48c3R5bGUgZmFjZT0idW5kZXJsaW5lIiBmb250PSJkZWZhdWx0
IiBzaXplPSIxMDAlIj4mbHQ7R28gdG8gSVNJJmd0OzovL1dPUzowMDAzNjU1NDc5MDAwMDM8L3N0
eWxlPjwvdXJsPjwvcmVsYXRlZC11cmxzPjwvdXJscz48ZWxlY3Ryb25pYy1yZXNvdXJjZS1udW0+
aHR0cHM6Ly9kb2kub3JnLzEwLjEwOTMvdG94c2NpL2tmdjE4MTwvZWxlY3Ryb25pYy1yZXNvdXJj
ZS1udW0+PGxhbmd1YWdlPkVuZ2xpc2g8L2xhbmd1YWdlPjwvcmVjb3JkPjwvQ2l0ZT48L0VuZE5v
dGU+
</w:fldData>
              </w:fldChar>
            </w:r>
            <w:r w:rsidR="00135C24">
              <w:rPr>
                <w:iCs/>
              </w:rPr>
              <w:instrText xml:space="preserve"> ADDIN EN.CITE </w:instrText>
            </w:r>
            <w:r w:rsidR="00135C24">
              <w:rPr>
                <w:iCs/>
              </w:rPr>
              <w:fldChar w:fldCharType="begin">
                <w:fldData xml:space="preserve">PEVuZE5vdGU+PENpdGU+PEF1dGhvcj5QZXJraW5zPC9BdXRob3I+PFllYXI+MjAxNTwvWWVhcj48
UmVjTnVtPjE5PC9SZWNOdW0+PERpc3BsYXlUZXh0PihQZXJraW5zIGV0IGFsLiAyMDE1KTwvRGlz
cGxheVRleHQ+PHJlY29yZD48cmVjLW51bWJlcj4xOTwvcmVjLW51bWJlcj48Zm9yZWlnbi1rZXlz
PjxrZXkgYXBwPSJFTiIgZGItaWQ9ImQ5NWQwMmV2MmR0eGQwZXBmYXd2YXhwcWFzdndzZnZyemF0
ciIgdGltZXN0YW1wPSIxNTc5NTE4Njg2Ij4xOTwva2V5PjwvZm9yZWlnbi1rZXlzPjxyZWYtdHlw
ZSBuYW1lPSJKb3VybmFsIEFydGljbGUiPjE3PC9yZWYtdHlwZT48Y29udHJpYnV0b3JzPjxhdXRo
b3JzPjxhdXRob3I+UGVya2lucywgRS4gSi48L2F1dGhvcj48YXV0aG9yPkFudGN6YWssIFAuPC9h
dXRob3I+PGF1dGhvcj5CdXJnb29uLCBMLjwvYXV0aG9yPjxhdXRob3I+RmFsY2lhbmksIEYuPC9h
dXRob3I+PGF1dGhvcj5HYXJjaWEtUmV5ZXJvLCBOLjwvYXV0aG9yPjxhdXRob3I+R3V0c2VsbCwg
Uy48L2F1dGhvcj48YXV0aG9yPkhvZGdlcywgRy48L2F1dGhvcj48YXV0aG9yPktpZW56bGVyLCBB
LjwvYXV0aG9yPjxhdXRob3I+S25hcGVuLCBELjwvYXV0aG9yPjxhdXRob3I+TWNCcmlkZSwgTS48
L2F1dGhvcj48YXV0aG9yPldpbGxldHQsIEMuPC9hdXRob3I+PC9hdXRob3JzPjwvY29udHJpYnV0
b3JzPjxhdXRoLWFkZHJlc3M+VVMgQXJteSBFbmdpbmVlciBSZXMgJmFtcDsgRGV2IEN0ciwgRW52
aXJvbm0gTGFiLCBWaWNrc2J1cmcsIE1TIDM5MTgwIFVTQSYjeEQ7VW5pdiBMaXZlcnBvb2wsIElu
c3QgSW50ZWdyYXQgQmlvbCwgTGl2ZXJwb29sIEw2OSAzQlgsIE1lcnNleXNpZGUsIEVuZ2xhbmQm
I3hEO01pc3Npc3NpcHBpIFN0YXRlIFVuaXYsIEluc3QgR2Vub20gQmlvY29tcCAmYW1wOyBCaW90
ZWNobm9sLCBTdGFya3ZpbGxlLCBNUyBVU0EmI3hEO1VuaWxldmVyLCBTaGFybmJyb29rIE1LNDQg
MUxRLCBCZWRzLCBFbmdsYW5kJiN4RDtKUkMgSW5zdCBIbHRoICZhbXA7IENvbnN1bWVyIFByb3Rl
Y3QsIElzcHJhLCBJdGFseSYjeEQ7VW5pdiBBbnR3ZXJwLCBaZWJyYWZpc2hsYWIsIEItMjYxMCBB
bnR3ZXJwLCBCZWxnaXVtJiN4RDtBZ2lsZW50IFRlY2hub2wsIFdhc2hpbmd0b24sIERDIFVTQSYj
eEQ7SHVtYW5lIFNvYyBVbml0ZWQgU3RhdGVzLCBXYXNoaW5ndG9uLCBERSBVU0E8L2F1dGgtYWRk
cmVzcz48dGl0bGVzPjx0aXRsZT5BZHZlcnNlIG91dGNvbWUgcGF0aHdheXMgZm9yIHJlZ3VsYXRv
cnkgYXBwbGljYXRpb25zOiBleGFtaW5hdGlvbiBvZiBmb3VyIGFzZSBzdHVkaWVzIHdpdGggZGlm
ZmVyZW50IGRlZ3JlZXMgb2YgY29tcGxldGVuZXNzIGFuZCBzY2llbnRpZmljIGNvbmZpZGVuY2U8
L3RpdGxlPjxzZWNvbmRhcnktdGl0bGU+VG94aWNvbCBTY2k8L3NlY29uZGFyeS10aXRsZT48YWx0
LXRpdGxlPlRveGljb2wgU2NpPC9hbHQtdGl0bGU+PC90aXRsZXM+PHBlcmlvZGljYWw+PGZ1bGwt
dGl0bGU+VG94aWNvbCBTY2k8L2Z1bGwtdGl0bGU+PC9wZXJpb2RpY2FsPjxhbHQtcGVyaW9kaWNh
bD48ZnVsbC10aXRsZT5Ub3hpY29sIFNjaTwvZnVsbC10aXRsZT48L2FsdC1wZXJpb2RpY2FsPjxw
YWdlcz4xNC0yNTwvcGFnZXM+PHZvbHVtZT4xNDg8L3ZvbHVtZT48bnVtYmVyPjE8L251bWJlcj48
a2V5d29yZHM+PGtleXdvcmQ+bW9kZSBvZiBhY3Rpb248L2tleXdvcmQ+PGtleXdvcmQ+cmVndWxh
dG9yeSB0b3hpY29sb2d5PC9rZXl3b3JkPjxrZXl3b3JkPnJpc2sgYXNzZXNzbWVudDwva2V5d29y
ZD48a2V5d29yZD5oYXphcmQgYXNzZXNzbWVudDwva2V5d29yZD48a2V5d29yZD50b3gyMTwva2V5
d29yZD48a2V5d29yZD5lbmRvY3JpbmUtZGlzcnVwdGluZyBjaGVtaWNhbHM8L2tleXdvcmQ+PGtl
eXdvcmQ+cXVhbnRpdGF0aXZlIHJpc2stYXNzZXNzbWVudDwva2V5d29yZD48a2V5d29yZD5taW5u
b3cgcGltZXBoYWxlcy1wcm9tZWxhczwva2V5d29yZD48a2V5d29yZD5lYXJseSBmaXNoIGRldmVs
b3BtZW50PC9rZXl3b3JkPjxrZXl3b3JkPmJhc2UtbGluZSB0b3hpY2l0eTwva2V5d29yZD48a2V5
d29yZD5seW1waC1ub2RlIGFzc2F5PC9rZXl3b3JkPjxrZXl3b3JkPnNraW4gc2Vuc2l0aXphdGlv
bjwva2V5d29yZD48a2V5d29yZD5mYXRoZWFkIG1pbm5vdzwva2V5d29yZD48a2V5d29yZD5jb25j
ZXB0dWFsLWZyYW1ld29yazwva2V5d29yZD48a2V5d29yZD5lbnZpcm9ubWVudGFsLXBvbGx1dGFu
dHM8L2tleXdvcmQ+PC9rZXl3b3Jkcz48ZGF0ZXM+PHllYXI+MjAxNTwveWVhcj48cHViLWRhdGVz
PjxkYXRlPk5vdjwvZGF0ZT48L3B1Yi1kYXRlcz48L2RhdGVzPjxpc2JuPjEwOTYtNjA4MDwvaXNi
bj48YWNjZXNzaW9uLW51bT5XT1M6MDAwMzY1NTQ3OTAwMDAzPC9hY2Nlc3Npb24tbnVtPjx1cmxz
PjxyZWxhdGVkLXVybHM+PHVybD48c3R5bGUgZmFjZT0idW5kZXJsaW5lIiBmb250PSJkZWZhdWx0
IiBzaXplPSIxMDAlIj4mbHQ7R28gdG8gSVNJJmd0OzovL1dPUzowMDAzNjU1NDc5MDAwMDM8L3N0
eWxlPjwvdXJsPjwvcmVsYXRlZC11cmxzPjwvdXJscz48ZWxlY3Ryb25pYy1yZXNvdXJjZS1udW0+
aHR0cHM6Ly9kb2kub3JnLzEwLjEwOTMvdG94c2NpL2tmdjE4MTwvZWxlY3Ryb25pYy1yZXNvdXJj
ZS1udW0+PGxhbmd1YWdlPkVuZ2xpc2g8L2xhbmd1YWdlPjwvcmVjb3JkPjwvQ2l0ZT48L0VuZE5v
dGU+
</w:fldData>
              </w:fldChar>
            </w:r>
            <w:r w:rsidR="00135C24">
              <w:rPr>
                <w:iCs/>
              </w:rPr>
              <w:instrText xml:space="preserve"> ADDIN EN.CITE.DATA </w:instrText>
            </w:r>
            <w:r w:rsidR="00135C24">
              <w:rPr>
                <w:iCs/>
              </w:rPr>
            </w:r>
            <w:r w:rsidR="00135C24">
              <w:rPr>
                <w:iCs/>
              </w:rPr>
              <w:fldChar w:fldCharType="end"/>
            </w:r>
            <w:r>
              <w:rPr>
                <w:iCs/>
              </w:rPr>
            </w:r>
            <w:r>
              <w:rPr>
                <w:iCs/>
              </w:rPr>
              <w:fldChar w:fldCharType="separate"/>
            </w:r>
            <w:r>
              <w:rPr>
                <w:iCs/>
                <w:noProof/>
              </w:rPr>
              <w:t>(Perkins et al. 2015)</w:t>
            </w:r>
            <w:r>
              <w:rPr>
                <w:iCs/>
              </w:rPr>
              <w:fldChar w:fldCharType="end"/>
            </w:r>
          </w:p>
        </w:tc>
      </w:tr>
      <w:tr w:rsidR="007D055D" w:rsidRPr="007D055D" w14:paraId="0AE8AE30" w14:textId="77777777" w:rsidTr="005A1BA9">
        <w:tc>
          <w:tcPr>
            <w:cnfStyle w:val="001000000000" w:firstRow="0" w:lastRow="0" w:firstColumn="1" w:lastColumn="0" w:oddVBand="0" w:evenVBand="0" w:oddHBand="0" w:evenHBand="0" w:firstRowFirstColumn="0" w:firstRowLastColumn="0" w:lastRowFirstColumn="0" w:lastRowLastColumn="0"/>
            <w:tcW w:w="2547" w:type="dxa"/>
            <w:vAlign w:val="center"/>
          </w:tcPr>
          <w:p w14:paraId="787C0D6A" w14:textId="77777777" w:rsidR="00C955C7" w:rsidRPr="007D055D" w:rsidRDefault="00C955C7" w:rsidP="00C955C7">
            <w:pPr>
              <w:jc w:val="center"/>
              <w:rPr>
                <w:b w:val="0"/>
                <w:bCs w:val="0"/>
              </w:rPr>
            </w:pPr>
            <w:r w:rsidRPr="007D055D">
              <w:rPr>
                <w:b w:val="0"/>
                <w:bCs w:val="0"/>
              </w:rPr>
              <w:t>Quantitative approaches</w:t>
            </w:r>
          </w:p>
          <w:p w14:paraId="4A1B8335" w14:textId="5D3F8AB3" w:rsidR="00C955C7" w:rsidRPr="007D055D" w:rsidRDefault="005F3D08" w:rsidP="00C955C7">
            <w:pPr>
              <w:jc w:val="center"/>
              <w:rPr>
                <w:b w:val="0"/>
                <w:bCs w:val="0"/>
              </w:rPr>
            </w:pPr>
            <w:r>
              <w:rPr>
                <w:b w:val="0"/>
                <w:bCs w:val="0"/>
              </w:rPr>
              <w:t>Regulatory applicability</w:t>
            </w:r>
          </w:p>
          <w:p w14:paraId="0AE8AE2D" w14:textId="71639223" w:rsidR="00C955C7" w:rsidRPr="007D055D" w:rsidRDefault="005F3D08" w:rsidP="00C955C7">
            <w:pPr>
              <w:jc w:val="center"/>
              <w:rPr>
                <w:b w:val="0"/>
              </w:rPr>
            </w:pPr>
            <w:r>
              <w:rPr>
                <w:b w:val="0"/>
                <w:bCs w:val="0"/>
              </w:rPr>
              <w:t>Additional considerations</w:t>
            </w:r>
          </w:p>
        </w:tc>
        <w:tc>
          <w:tcPr>
            <w:tcW w:w="2126" w:type="dxa"/>
            <w:vAlign w:val="center"/>
          </w:tcPr>
          <w:p w14:paraId="060334B6" w14:textId="7A22DFBE" w:rsidR="00C955C7" w:rsidRPr="007D055D" w:rsidRDefault="00C22204" w:rsidP="00C955C7">
            <w:pPr>
              <w:jc w:val="center"/>
              <w:cnfStyle w:val="000000000000" w:firstRow="0" w:lastRow="0" w:firstColumn="0" w:lastColumn="0" w:oddVBand="0" w:evenVBand="0" w:oddHBand="0" w:evenHBand="0" w:firstRowFirstColumn="0" w:firstRowLastColumn="0" w:lastRowFirstColumn="0" w:lastRowLastColumn="0"/>
            </w:pPr>
            <w:r w:rsidRPr="007D055D">
              <w:t>Quantitative weight of evidence and mechanistic</w:t>
            </w:r>
          </w:p>
        </w:tc>
        <w:tc>
          <w:tcPr>
            <w:tcW w:w="4955" w:type="dxa"/>
          </w:tcPr>
          <w:p w14:paraId="0AE8AE2E" w14:textId="4FE617D3" w:rsidR="00C955C7" w:rsidRPr="007D055D" w:rsidRDefault="000C04F5" w:rsidP="00135C24">
            <w:pPr>
              <w:jc w:val="both"/>
              <w:cnfStyle w:val="000000000000" w:firstRow="0" w:lastRow="0" w:firstColumn="0" w:lastColumn="0" w:oddVBand="0" w:evenVBand="0" w:oddHBand="0" w:evenHBand="0" w:firstRowFirstColumn="0" w:firstRowLastColumn="0" w:lastRowFirstColumn="0" w:lastRowLastColumn="0"/>
              <w:rPr>
                <w:iCs/>
              </w:rPr>
            </w:pPr>
            <w:r>
              <w:rPr>
                <w:i/>
                <w:iCs/>
              </w:rPr>
              <w:t>“</w:t>
            </w:r>
            <w:r w:rsidR="00C955C7" w:rsidRPr="007D055D">
              <w:rPr>
                <w:i/>
                <w:iCs/>
              </w:rPr>
              <w:t>Semiquantitative and quantitative AOPs (</w:t>
            </w:r>
            <w:proofErr w:type="spellStart"/>
            <w:r w:rsidR="00C955C7" w:rsidRPr="007D055D">
              <w:rPr>
                <w:i/>
                <w:iCs/>
              </w:rPr>
              <w:t>qAOPs</w:t>
            </w:r>
            <w:proofErr w:type="spellEnd"/>
            <w:r w:rsidR="00C955C7" w:rsidRPr="007D055D">
              <w:rPr>
                <w:i/>
                <w:iCs/>
              </w:rPr>
              <w:t xml:space="preserve">) have been targeted for development to serve as </w:t>
            </w:r>
            <w:r w:rsidR="00C955C7" w:rsidRPr="007D055D">
              <w:rPr>
                <w:b/>
                <w:bCs/>
                <w:i/>
                <w:iCs/>
              </w:rPr>
              <w:t>predictive models</w:t>
            </w:r>
            <w:r w:rsidR="00C955C7" w:rsidRPr="007D055D">
              <w:rPr>
                <w:i/>
                <w:iCs/>
              </w:rPr>
              <w:t xml:space="preserve"> in the quantitative toolbox for human and environmental health </w:t>
            </w:r>
            <w:r w:rsidR="00C955C7" w:rsidRPr="007D055D">
              <w:rPr>
                <w:b/>
                <w:bCs/>
                <w:i/>
                <w:iCs/>
              </w:rPr>
              <w:t xml:space="preserve">impact </w:t>
            </w:r>
            <w:r w:rsidR="00C955C7" w:rsidRPr="007D055D">
              <w:rPr>
                <w:b/>
                <w:bCs/>
                <w:i/>
                <w:iCs/>
              </w:rPr>
              <w:lastRenderedPageBreak/>
              <w:t>assessment</w:t>
            </w:r>
            <w:r w:rsidR="00C955C7" w:rsidRPr="007D055D">
              <w:rPr>
                <w:i/>
                <w:iCs/>
              </w:rPr>
              <w:t xml:space="preserve">. To enable transition of AOPs to </w:t>
            </w:r>
            <w:r w:rsidR="00C955C7" w:rsidRPr="007D055D">
              <w:rPr>
                <w:b/>
                <w:bCs/>
                <w:i/>
                <w:iCs/>
              </w:rPr>
              <w:t>life cycle impact assessment</w:t>
            </w:r>
            <w:r w:rsidR="00C955C7" w:rsidRPr="007D055D">
              <w:rPr>
                <w:i/>
                <w:iCs/>
              </w:rPr>
              <w:t xml:space="preserve"> (LCIA), AOPs must become more quantitative in nature, with specific emphasis on establishing </w:t>
            </w:r>
            <w:r w:rsidR="00C955C7" w:rsidRPr="007D055D">
              <w:rPr>
                <w:b/>
                <w:bCs/>
                <w:i/>
                <w:iCs/>
              </w:rPr>
              <w:t>quantitative dose–response relationships</w:t>
            </w:r>
            <w:r w:rsidR="00C955C7" w:rsidRPr="007D055D">
              <w:rPr>
                <w:i/>
                <w:iCs/>
              </w:rPr>
              <w:t xml:space="preserve"> between MIEs and various KEs to the adverse outcome of concern. Therefore, to facilitate LCIA, the underlying AOP framework must be quantitative and able to predict dose–response relationships between activation of MIEs or other key events to adverse outcomes that are directly involved in fitness (i.e., </w:t>
            </w:r>
            <w:r w:rsidR="00C955C7" w:rsidRPr="007D055D">
              <w:rPr>
                <w:b/>
                <w:bCs/>
                <w:i/>
                <w:iCs/>
              </w:rPr>
              <w:t>effects</w:t>
            </w:r>
            <w:r w:rsidR="00C955C7" w:rsidRPr="007D055D">
              <w:rPr>
                <w:i/>
                <w:iCs/>
              </w:rPr>
              <w:t xml:space="preserve"> that impair the ability of individuals to survive or reproduce). A quantitative AOP should provide numerically based assessments to attempt to </w:t>
            </w:r>
            <w:r w:rsidR="00C955C7" w:rsidRPr="007D055D">
              <w:rPr>
                <w:b/>
                <w:bCs/>
                <w:i/>
                <w:iCs/>
              </w:rPr>
              <w:t>quantify weight of evidence</w:t>
            </w:r>
            <w:r w:rsidR="00C955C7" w:rsidRPr="007D055D">
              <w:rPr>
                <w:i/>
                <w:iCs/>
              </w:rPr>
              <w:t xml:space="preserve"> (</w:t>
            </w:r>
            <w:proofErr w:type="spellStart"/>
            <w:r w:rsidR="00C955C7" w:rsidRPr="007D055D">
              <w:rPr>
                <w:i/>
                <w:iCs/>
              </w:rPr>
              <w:t>WoE</w:t>
            </w:r>
            <w:proofErr w:type="spellEnd"/>
            <w:r w:rsidR="00C955C7" w:rsidRPr="007D055D">
              <w:rPr>
                <w:i/>
                <w:iCs/>
              </w:rPr>
              <w:t>).</w:t>
            </w:r>
            <w:r>
              <w:rPr>
                <w:i/>
                <w:iCs/>
              </w:rPr>
              <w:t>”</w:t>
            </w:r>
            <w:r w:rsidR="00C955C7" w:rsidRPr="007D055D">
              <w:rPr>
                <w:i/>
                <w:iCs/>
              </w:rPr>
              <w:t xml:space="preserve"> </w:t>
            </w:r>
            <w:r w:rsidR="00C955C7" w:rsidRPr="007D055D">
              <w:rPr>
                <w:iCs/>
              </w:rPr>
              <w:fldChar w:fldCharType="begin"/>
            </w:r>
            <w:r w:rsidR="00135C24">
              <w:rPr>
                <w:iCs/>
              </w:rPr>
              <w:instrText xml:space="preserve"> ADDIN EN.CITE &lt;EndNote&gt;&lt;Cite&gt;&lt;Author&gt;Gust&lt;/Author&gt;&lt;Year&gt;2016&lt;/Year&gt;&lt;RecNum&gt;31&lt;/RecNum&gt;&lt;DisplayText&gt;(Gust et al. 2016)&lt;/DisplayText&gt;&lt;record&gt;&lt;rec-number&gt;31&lt;/rec-number&gt;&lt;foreign-keys&gt;&lt;key app="EN" db-id="d95d02ev2dtxd0epfawvaxpqasvwsfvrzatr" timestamp="1579518689"&gt;31&lt;/key&gt;&lt;/foreign-keys&gt;&lt;ref-type name="Journal Article"&gt;17&lt;/ref-type&gt;&lt;contributors&gt;&lt;authors&gt;&lt;author&gt;Gust, K. A.&lt;/author&gt;&lt;author&gt;Collier, Z. A.&lt;/author&gt;&lt;author&gt;Mayo, M. L.&lt;/author&gt;&lt;author&gt;Stanley, J. K.&lt;/author&gt;&lt;author&gt;Gong, P.&lt;/author&gt;&lt;author&gt;Chappell, M. A.&lt;/author&gt;&lt;/authors&gt;&lt;/contributors&gt;&lt;auth-address&gt;US Army Engineer Research &amp;amp; Development Center, Vicksburg, Mississippi.&lt;/auth-address&gt;&lt;titles&gt;&lt;title&gt;Limitations of toxicity characterization in life cycle assessment: Can adverse outcome pathways provide a new foundation?&lt;/title&gt;&lt;secondary-title&gt;Integr Environ Assess Manag&lt;/secondary-title&gt;&lt;/titles&gt;&lt;periodical&gt;&lt;full-title&gt;Integr Environ Assess Manag&lt;/full-title&gt;&lt;/periodical&gt;&lt;pages&gt;580-90&lt;/pages&gt;&lt;volume&gt;12&lt;/volume&gt;&lt;number&gt;3&lt;/number&gt;&lt;edition&gt;2015/09/04&lt;/edition&gt;&lt;keywords&gt;&lt;keyword&gt;Bayes Theorem&lt;/keyword&gt;&lt;keyword&gt;Computer Simulation&lt;/keyword&gt;&lt;keyword&gt;Environment&lt;/keyword&gt;&lt;keyword&gt;Environmental Monitoring/*methods&lt;/keyword&gt;&lt;keyword&gt;Models, Chemical&lt;/keyword&gt;&lt;keyword&gt;Models, Theoretical&lt;/keyword&gt;&lt;keyword&gt;Toxicity Tests/*methods&lt;/keyword&gt;&lt;keyword&gt;Characterization factor&lt;/keyword&gt;&lt;keyword&gt;Life cycle assessment&lt;/keyword&gt;&lt;keyword&gt;Quantitative adverse outcome pathway&lt;/keyword&gt;&lt;keyword&gt;Toxicity assessment&lt;/keyword&gt;&lt;/keywords&gt;&lt;dates&gt;&lt;year&gt;2016&lt;/year&gt;&lt;pub-dates&gt;&lt;date&gt;Jul&lt;/date&gt;&lt;/pub-dates&gt;&lt;/dates&gt;&lt;isbn&gt;1551-3793 (Electronic)&amp;#xD;1551-3777 (Linking)&lt;/isbn&gt;&lt;accession-num&gt;26331849&lt;/accession-num&gt;&lt;urls&gt;&lt;related-urls&gt;&lt;url&gt;https://www.ncbi.nlm.nih.gov/pubmed/26331849&lt;/url&gt;&lt;/related-urls&gt;&lt;/urls&gt;&lt;electronic-resource-num&gt;https://doi.org/10.1002/ieam.1708&lt;/electronic-resource-num&gt;&lt;/record&gt;&lt;/Cite&gt;&lt;/EndNote&gt;</w:instrText>
            </w:r>
            <w:r w:rsidR="00C955C7" w:rsidRPr="007D055D">
              <w:rPr>
                <w:iCs/>
              </w:rPr>
              <w:fldChar w:fldCharType="separate"/>
            </w:r>
            <w:r w:rsidR="00C955C7" w:rsidRPr="007D055D">
              <w:rPr>
                <w:iCs/>
                <w:noProof/>
              </w:rPr>
              <w:t>(Gust et al. 2016)</w:t>
            </w:r>
            <w:r w:rsidR="00C955C7" w:rsidRPr="007D055D">
              <w:rPr>
                <w:iCs/>
              </w:rPr>
              <w:fldChar w:fldCharType="end"/>
            </w:r>
          </w:p>
        </w:tc>
      </w:tr>
      <w:tr w:rsidR="007D055D" w:rsidRPr="007D055D" w14:paraId="0AE8AE37" w14:textId="77777777" w:rsidTr="005A1BA9">
        <w:tc>
          <w:tcPr>
            <w:cnfStyle w:val="001000000000" w:firstRow="0" w:lastRow="0" w:firstColumn="1" w:lastColumn="0" w:oddVBand="0" w:evenVBand="0" w:oddHBand="0" w:evenHBand="0" w:firstRowFirstColumn="0" w:firstRowLastColumn="0" w:lastRowFirstColumn="0" w:lastRowLastColumn="0"/>
            <w:tcW w:w="2547" w:type="dxa"/>
            <w:vAlign w:val="center"/>
          </w:tcPr>
          <w:p w14:paraId="0AE8AE34" w14:textId="13EA421A" w:rsidR="00C955C7" w:rsidRPr="007D055D" w:rsidRDefault="002023EA" w:rsidP="00C955C7">
            <w:pPr>
              <w:jc w:val="center"/>
              <w:rPr>
                <w:b w:val="0"/>
                <w:bCs w:val="0"/>
              </w:rPr>
            </w:pPr>
            <w:r>
              <w:rPr>
                <w:b w:val="0"/>
                <w:bCs w:val="0"/>
              </w:rPr>
              <w:lastRenderedPageBreak/>
              <w:t>Regulatory applicability</w:t>
            </w:r>
          </w:p>
        </w:tc>
        <w:tc>
          <w:tcPr>
            <w:tcW w:w="2126" w:type="dxa"/>
            <w:vAlign w:val="center"/>
          </w:tcPr>
          <w:p w14:paraId="0CDA56D1" w14:textId="104071F3" w:rsidR="00C955C7" w:rsidRPr="007D055D" w:rsidRDefault="001A6596" w:rsidP="00C955C7">
            <w:pPr>
              <w:jc w:val="center"/>
              <w:cnfStyle w:val="000000000000" w:firstRow="0" w:lastRow="0" w:firstColumn="0" w:lastColumn="0" w:oddVBand="0" w:evenVBand="0" w:oddHBand="0" w:evenHBand="0" w:firstRowFirstColumn="0" w:firstRowLastColumn="0" w:lastRowFirstColumn="0" w:lastRowLastColumn="0"/>
            </w:pPr>
            <w:r w:rsidRPr="007D055D">
              <w:t>Mechanistic</w:t>
            </w:r>
          </w:p>
        </w:tc>
        <w:tc>
          <w:tcPr>
            <w:tcW w:w="4955" w:type="dxa"/>
          </w:tcPr>
          <w:p w14:paraId="0AE8AE35" w14:textId="6C43D197" w:rsidR="00C955C7" w:rsidRPr="007D055D" w:rsidRDefault="000C04F5" w:rsidP="00C955C7">
            <w:pPr>
              <w:jc w:val="both"/>
              <w:cnfStyle w:val="000000000000" w:firstRow="0" w:lastRow="0" w:firstColumn="0" w:lastColumn="0" w:oddVBand="0" w:evenVBand="0" w:oddHBand="0" w:evenHBand="0" w:firstRowFirstColumn="0" w:firstRowLastColumn="0" w:lastRowFirstColumn="0" w:lastRowLastColumn="0"/>
              <w:rPr>
                <w:iCs/>
              </w:rPr>
            </w:pPr>
            <w:r>
              <w:rPr>
                <w:i/>
                <w:iCs/>
              </w:rPr>
              <w:t>“</w:t>
            </w:r>
            <w:r w:rsidR="00C955C7" w:rsidRPr="007D055D">
              <w:rPr>
                <w:i/>
                <w:iCs/>
              </w:rPr>
              <w:t xml:space="preserve">To provide information useful for </w:t>
            </w:r>
            <w:r w:rsidR="00C955C7" w:rsidRPr="007D055D">
              <w:rPr>
                <w:b/>
                <w:bCs/>
                <w:i/>
                <w:iCs/>
              </w:rPr>
              <w:t>chemical risk assessment</w:t>
            </w:r>
            <w:r w:rsidR="00C955C7" w:rsidRPr="007D055D">
              <w:rPr>
                <w:i/>
                <w:iCs/>
              </w:rPr>
              <w:t xml:space="preserve">, AOPs need to have some quantitative information relevant to important KERs. Beyond characterizing the pathway, it is important to understand the </w:t>
            </w:r>
            <w:r w:rsidR="00C955C7" w:rsidRPr="007D055D">
              <w:rPr>
                <w:b/>
                <w:bCs/>
                <w:i/>
                <w:iCs/>
              </w:rPr>
              <w:t>dose</w:t>
            </w:r>
            <w:r w:rsidR="00C955C7" w:rsidRPr="007D055D">
              <w:rPr>
                <w:i/>
                <w:iCs/>
              </w:rPr>
              <w:t xml:space="preserve"> that activates the pathway, and if it is </w:t>
            </w:r>
            <w:r w:rsidR="00C955C7" w:rsidRPr="007D055D">
              <w:rPr>
                <w:b/>
                <w:bCs/>
                <w:i/>
                <w:iCs/>
              </w:rPr>
              <w:t>relevant</w:t>
            </w:r>
            <w:r w:rsidR="00C955C7" w:rsidRPr="007D055D">
              <w:rPr>
                <w:i/>
                <w:iCs/>
              </w:rPr>
              <w:t xml:space="preserve"> to human or ecological exposure scenarios.</w:t>
            </w:r>
            <w:r>
              <w:rPr>
                <w:i/>
                <w:iCs/>
              </w:rPr>
              <w:t>”</w:t>
            </w:r>
            <w:r w:rsidR="00C955C7" w:rsidRPr="007D055D">
              <w:rPr>
                <w:i/>
                <w:iCs/>
              </w:rPr>
              <w:t xml:space="preserve"> </w:t>
            </w:r>
            <w:r w:rsidR="00C955C7" w:rsidRPr="007D055D">
              <w:rPr>
                <w:iCs/>
              </w:rPr>
              <w:fldChar w:fldCharType="begin">
                <w:fldData xml:space="preserve">PEVuZE5vdGU+PENpdGU+PEF1dGhvcj5LbGVpbnN0cmV1ZXI8L0F1dGhvcj48WWVhcj4yMDE2PC9Z
ZWFyPjxSZWNOdW0+NzwvUmVjTnVtPjxEaXNwbGF5VGV4dD4oS2xlaW5zdHJldWVyIGV0IGFsLiAy
MDE2KTwvRGlzcGxheVRleHQ+PHJlY29yZD48cmVjLW51bWJlcj43PC9yZWMtbnVtYmVyPjxmb3Jl
aWduLWtleXM+PGtleSBhcHA9IkVOIiBkYi1pZD0ieHdhZWRzOTByd3dhcDNlcDl6dHhmYTBuenNh
dzU5eGRycHQ5IiB0aW1lc3RhbXA9IjE1NjIxNTY1MjIiPjc8L2tleT48L2ZvcmVpZ24ta2V5cz48
cmVmLXR5cGUgbmFtZT0iSm91cm5hbCBBcnRpY2xlIj4xNzwvcmVmLXR5cGU+PGNvbnRyaWJ1dG9y
cz48YXV0aG9ycz48YXV0aG9yPktsZWluc3RyZXVlciwgTi4gQy48L2F1dGhvcj48YXV0aG9yPlN1
bGxpdmFuLCBLLjwvYXV0aG9yPjxhdXRob3I+QWxsZW4sIEQuPC9hdXRob3I+PGF1dGhvcj5FZHdh
cmRzLCBTLjwvYXV0aG9yPjxhdXRob3I+TWVuZHJpY2ssIEQuIEwuPC9hdXRob3I+PGF1dGhvcj5F
bWJyeSwgTS48L2F1dGhvcj48YXV0aG9yPk1hdGhlc29uLCBKLjwvYXV0aG9yPjxhdXRob3I+Um93
bGFuZHMsIEouIEMuPC9hdXRob3I+PGF1dGhvcj5NdW5uLCBTLjwvYXV0aG9yPjxhdXRob3I+TWF1
bGwsIEUuPC9hdXRob3I+PGF1dGhvcj5DYXNleSwgVy48L2F1dGhvcj48L2F1dGhvcnM+PC9jb250
cmlidXRvcnM+PGF1dGgtYWRkcmVzcz5OYXRpb25hbCBUb3hpY29sb2d5IFByb2dyYW0gSW50ZXJh
Z2VuY3kgQ2VudGVyIGZvciB0aGUgRXZhbHVhdGlvbiBvZiBBbHRlcm5hdGl2ZSBUb3hpY29sb2dp
Y2FsIE1ldGhvZHMsIE5hdGlvbmFsIEluc3RpdHV0ZSBvZiBFbnZpcm9ubWVudGFsIEhlYWx0aCBT
Y2llbmNlcywgUmVzZWFyY2ggVHJpYW5nbGUgUGFyaywgTkMsIFVTQS4gRWxlY3Ryb25pYyBhZGRy
ZXNzOiBOaWNvbGUua2xlaW5zdHJldWVyQG5paC5nb3YuJiN4RDtQaHlzaWNpYW5zIENvbW1pdHRl
ZSBmb3IgUmVzcG9uc2libGUgTWVkaWNpbmUsIFdhc2hpbmd0b24sIERDLCBVU0EuJiN4RDtJbnRl
Z3JhdGVkIExhYm9yYXRvcnkgU3lzdGVtcywgSW5jLiwgUmVzZWFyY2ggVHJpYW5nbGUgUGFyaywg
TkMsIFVTQS4mI3hEO05hdGlvbmFsIEhlYWx0aCBhbmQgRW52aXJvbm1lbnRhbCBFZmZlY3RzIFJl
c2VhcmNoIExhYm9yYXRvcnksIFUuUy4gRW52aXJvbm1lbnRhbCBQcm90ZWN0aW9uIEFnZW5jeSwg
UmVzZWFyY2ggVHJpYW5nbGUgUGFyaywgTkMsIFVTQS4mI3hEO05hdGlvbmFsIENlbnRlciBmb3Ig
VG94aWNvbG9naWNhbCBSZXNlYXJjaCwgVS5TLiBGb29kIGFuZCBEcnVnIEFkbWluaXN0cmF0aW9u
LCBKZWZmZXJzb24sIEFSLCBVU0EuJiN4RDtJTFNJIEhlYWx0aCBhbmQgRW52aXJvbm1lbnRhbCBT
Y2llbmNlcyBJbnN0aXR1dGUsIFdhc2hpbmd0b24sIERDLCBVU0EuJiN4RDtVLlMuIENvbnN1bWVy
IFByb2R1Y3QgU2FmZXR5IENvbW1pc3Npb24sIFJvY2t2aWxsZSwgTUQsIFVTQS4mI3hEO1RoZSBE
b3cgQ2hlbWljYWwgQ29tcGFueSwgTWlkbGFuZCwgTUksIFVTQS4mI3hEO0pvaW50IFJlc2VhcmNo
IENlbnRyZSwgRXVyb3BlYW4gQ29tbWlzc2lvbiwgSXNwcmEsIEl0YWx5LiYjeEQ7TmF0aW9uYWwg
VG94aWNvbG9neSBQcm9ncmFtIEludGVyYWdlbmN5IENlbnRlciBmb3IgdGhlIEV2YWx1YXRpb24g
b2YgQWx0ZXJuYXRpdmUgVG94aWNvbG9naWNhbCBNZXRob2RzLCBOYXRpb25hbCBJbnN0aXR1dGUg
b2YgRW52aXJvbm1lbnRhbCBIZWFsdGggU2NpZW5jZXMsIFJlc2VhcmNoIFRyaWFuZ2xlIFBhcmss
IE5DLCBVU0EuPC9hdXRoLWFkZHJlc3M+PHRpdGxlcz48dGl0bGU+QWR2ZXJzZSBvdXRjb21lIHBh
dGh3YXlzOiBGcm9tIHJlc2VhcmNoIHRvIHJlZ3VsYXRpb24gc2NpZW50aWZpYyB3b3Jrc2hvcCBy
ZXBvcnQ8L3RpdGxlPjxzZWNvbmRhcnktdGl0bGU+UmVndWwgVG94aWNvbCBQaGFybWFjb2w8L3Nl
Y29uZGFyeS10aXRsZT48L3RpdGxlcz48cGVyaW9kaWNhbD48ZnVsbC10aXRsZT5SZWd1bCBUb3hp
Y29sIFBoYXJtYWNvbDwvZnVsbC10aXRsZT48L3BlcmlvZGljYWw+PHBhZ2VzPjM5LTUwPC9wYWdl
cz48dm9sdW1lPjc2PC92b2x1bWU+PGVkaXRpb24+MjAxNi8wMS8xODwvZWRpdGlvbj48a2V5d29y
ZHM+PGtleXdvcmQ+QW5pbWFsIFRlc3RpbmcgQWx0ZXJuYXRpdmVzPC9rZXl3b3JkPjxrZXl3b3Jk
PkFuaW1hbHM8L2tleXdvcmQ+PGtleXdvcmQ+Q29tcHV0ZXIgU2ltdWxhdGlvbjwva2V5d29yZD48
a2V5d29yZD5EcnVnLVJlbGF0ZWQgU2lkZSBFZmZlY3RzIGFuZCBBZHZlcnNlPC9rZXl3b3JkPjxr
ZXl3b3JkPlJlYWN0aW9ucy8qZXRpb2xvZ3kvbWV0YWJvbGlzbS9waHlzaW9wYXRob2xvZ3k8L2tl
eXdvcmQ+PGtleXdvcmQ+SHVtYW5zPC9rZXl3b3JkPjxrZXl3b3JkPk1vZGVscywgQmlvbG9naWNh
bDwva2V5d29yZD48a2V5d29yZD5Nb2RlbHMsIE1vbGVjdWxhcjwva2V5d29yZD48a2V5d29yZD5R
dWFsaXR5IENvbnRyb2w8L2tleXdvcmQ+PGtleXdvcmQ+UmVwcm9kdWNpYmlsaXR5IG9mIFJlc3Vs
dHM8L2tleXdvcmQ+PGtleXdvcmQ+UmlzayBBc3Nlc3NtZW50PC9rZXl3b3JkPjxrZXl3b3JkPlNp
Z25hbCBUcmFuc2R1Y3Rpb24vKmRydWcgZWZmZWN0czwva2V5d29yZD48a2V5d29yZD5TdHJ1Y3R1
cmUtQWN0aXZpdHkgUmVsYXRpb25zaGlwPC9rZXl3b3JkPjxrZXl3b3JkPipUb3hpY2l0eSBUZXN0
cy9zdGFuZGFyZHM8L2tleXdvcmQ+PGtleXdvcmQ+KmFvcDwva2V5d29yZD48a2V5d29yZD4qQWNj
ZXB0YW5jZTwva2V5d29yZD48a2V5d29yZD4qQXBwbGljYXRpb248L2tleXdvcmQ+PGtleXdvcmQ+
KkNvbXB1dGF0aW9uYWw8L2tleXdvcmQ+PGtleXdvcmQ+KkNyaXRlcmlhPC9rZXl3b3JkPjxrZXl3
b3JkPipQYXRod2F5PC9rZXl3b3JkPjxrZXl3b3JkPipRdWFudGl0YXRpdmU8L2tleXdvcmQ+PGtl
eXdvcmQ+KlJlZ3VsYXRvcnk8L2tleXdvcmQ+PGtleXdvcmQ+KlRveGljb2xvZ3k8L2tleXdvcmQ+
PGtleXdvcmQ+KldvcmtzaG9wPC9rZXl3b3JkPjwva2V5d29yZHM+PGRhdGVzPjx5ZWFyPjIwMTY8
L3llYXI+PHB1Yi1kYXRlcz48ZGF0ZT5BcHI8L2RhdGU+PC9wdWItZGF0ZXM+PC9kYXRlcz48aXNi
bj4xMDk2LTAyOTUgKEVsZWN0cm9uaWMpJiN4RDswMjczLTIzMDAgKExpbmtpbmcpPC9pc2JuPjxh
Y2Nlc3Npb24tbnVtPjI2Nzc0NzU2PC9hY2Nlc3Npb24tbnVtPjx1cmxzPjxyZWxhdGVkLXVybHM+
PHVybD5odHRwczovL3d3dy5uY2JpLm5sbS5uaWguZ292L3B1Ym1lZC8yNjc3NDc1NjwvdXJsPjwv
cmVsYXRlZC11cmxzPjwvdXJscz48ZWxlY3Ryb25pYy1yZXNvdXJjZS1udW0+MTAuMTAxNi9qLnly
dHBoLjIwMTYuMDEuMDA3PC9lbGVjdHJvbmljLXJlc291cmNlLW51bT48L3JlY29yZD48L0NpdGU+
PC9FbmROb3RlPgB=
</w:fldData>
              </w:fldChar>
            </w:r>
            <w:r w:rsidR="00C955C7" w:rsidRPr="007D055D">
              <w:rPr>
                <w:iCs/>
              </w:rPr>
              <w:instrText xml:space="preserve"> ADDIN EN.CITE </w:instrText>
            </w:r>
            <w:r w:rsidR="00C955C7" w:rsidRPr="007D055D">
              <w:rPr>
                <w:iCs/>
              </w:rPr>
              <w:fldChar w:fldCharType="begin">
                <w:fldData xml:space="preserve">PEVuZE5vdGU+PENpdGU+PEF1dGhvcj5LbGVpbnN0cmV1ZXI8L0F1dGhvcj48WWVhcj4yMDE2PC9Z
ZWFyPjxSZWNOdW0+NzwvUmVjTnVtPjxEaXNwbGF5VGV4dD4oS2xlaW5zdHJldWVyIGV0IGFsLiAy
MDE2KTwvRGlzcGxheVRleHQ+PHJlY29yZD48cmVjLW51bWJlcj43PC9yZWMtbnVtYmVyPjxmb3Jl
aWduLWtleXM+PGtleSBhcHA9IkVOIiBkYi1pZD0ieHdhZWRzOTByd3dhcDNlcDl6dHhmYTBuenNh
dzU5eGRycHQ5IiB0aW1lc3RhbXA9IjE1NjIxNTY1MjIiPjc8L2tleT48L2ZvcmVpZ24ta2V5cz48
cmVmLXR5cGUgbmFtZT0iSm91cm5hbCBBcnRpY2xlIj4xNzwvcmVmLXR5cGU+PGNvbnRyaWJ1dG9y
cz48YXV0aG9ycz48YXV0aG9yPktsZWluc3RyZXVlciwgTi4gQy48L2F1dGhvcj48YXV0aG9yPlN1
bGxpdmFuLCBLLjwvYXV0aG9yPjxhdXRob3I+QWxsZW4sIEQuPC9hdXRob3I+PGF1dGhvcj5FZHdh
cmRzLCBTLjwvYXV0aG9yPjxhdXRob3I+TWVuZHJpY2ssIEQuIEwuPC9hdXRob3I+PGF1dGhvcj5F
bWJyeSwgTS48L2F1dGhvcj48YXV0aG9yPk1hdGhlc29uLCBKLjwvYXV0aG9yPjxhdXRob3I+Um93
bGFuZHMsIEouIEMuPC9hdXRob3I+PGF1dGhvcj5NdW5uLCBTLjwvYXV0aG9yPjxhdXRob3I+TWF1
bGwsIEUuPC9hdXRob3I+PGF1dGhvcj5DYXNleSwgVy48L2F1dGhvcj48L2F1dGhvcnM+PC9jb250
cmlidXRvcnM+PGF1dGgtYWRkcmVzcz5OYXRpb25hbCBUb3hpY29sb2d5IFByb2dyYW0gSW50ZXJh
Z2VuY3kgQ2VudGVyIGZvciB0aGUgRXZhbHVhdGlvbiBvZiBBbHRlcm5hdGl2ZSBUb3hpY29sb2dp
Y2FsIE1ldGhvZHMsIE5hdGlvbmFsIEluc3RpdHV0ZSBvZiBFbnZpcm9ubWVudGFsIEhlYWx0aCBT
Y2llbmNlcywgUmVzZWFyY2ggVHJpYW5nbGUgUGFyaywgTkMsIFVTQS4gRWxlY3Ryb25pYyBhZGRy
ZXNzOiBOaWNvbGUua2xlaW5zdHJldWVyQG5paC5nb3YuJiN4RDtQaHlzaWNpYW5zIENvbW1pdHRl
ZSBmb3IgUmVzcG9uc2libGUgTWVkaWNpbmUsIFdhc2hpbmd0b24sIERDLCBVU0EuJiN4RDtJbnRl
Z3JhdGVkIExhYm9yYXRvcnkgU3lzdGVtcywgSW5jLiwgUmVzZWFyY2ggVHJpYW5nbGUgUGFyaywg
TkMsIFVTQS4mI3hEO05hdGlvbmFsIEhlYWx0aCBhbmQgRW52aXJvbm1lbnRhbCBFZmZlY3RzIFJl
c2VhcmNoIExhYm9yYXRvcnksIFUuUy4gRW52aXJvbm1lbnRhbCBQcm90ZWN0aW9uIEFnZW5jeSwg
UmVzZWFyY2ggVHJpYW5nbGUgUGFyaywgTkMsIFVTQS4mI3hEO05hdGlvbmFsIENlbnRlciBmb3Ig
VG94aWNvbG9naWNhbCBSZXNlYXJjaCwgVS5TLiBGb29kIGFuZCBEcnVnIEFkbWluaXN0cmF0aW9u
LCBKZWZmZXJzb24sIEFSLCBVU0EuJiN4RDtJTFNJIEhlYWx0aCBhbmQgRW52aXJvbm1lbnRhbCBT
Y2llbmNlcyBJbnN0aXR1dGUsIFdhc2hpbmd0b24sIERDLCBVU0EuJiN4RDtVLlMuIENvbnN1bWVy
IFByb2R1Y3QgU2FmZXR5IENvbW1pc3Npb24sIFJvY2t2aWxsZSwgTUQsIFVTQS4mI3hEO1RoZSBE
b3cgQ2hlbWljYWwgQ29tcGFueSwgTWlkbGFuZCwgTUksIFVTQS4mI3hEO0pvaW50IFJlc2VhcmNo
IENlbnRyZSwgRXVyb3BlYW4gQ29tbWlzc2lvbiwgSXNwcmEsIEl0YWx5LiYjeEQ7TmF0aW9uYWwg
VG94aWNvbG9neSBQcm9ncmFtIEludGVyYWdlbmN5IENlbnRlciBmb3IgdGhlIEV2YWx1YXRpb24g
b2YgQWx0ZXJuYXRpdmUgVG94aWNvbG9naWNhbCBNZXRob2RzLCBOYXRpb25hbCBJbnN0aXR1dGUg
b2YgRW52aXJvbm1lbnRhbCBIZWFsdGggU2NpZW5jZXMsIFJlc2VhcmNoIFRyaWFuZ2xlIFBhcmss
IE5DLCBVU0EuPC9hdXRoLWFkZHJlc3M+PHRpdGxlcz48dGl0bGU+QWR2ZXJzZSBvdXRjb21lIHBh
dGh3YXlzOiBGcm9tIHJlc2VhcmNoIHRvIHJlZ3VsYXRpb24gc2NpZW50aWZpYyB3b3Jrc2hvcCBy
ZXBvcnQ8L3RpdGxlPjxzZWNvbmRhcnktdGl0bGU+UmVndWwgVG94aWNvbCBQaGFybWFjb2w8L3Nl
Y29uZGFyeS10aXRsZT48L3RpdGxlcz48cGVyaW9kaWNhbD48ZnVsbC10aXRsZT5SZWd1bCBUb3hp
Y29sIFBoYXJtYWNvbDwvZnVsbC10aXRsZT48L3BlcmlvZGljYWw+PHBhZ2VzPjM5LTUwPC9wYWdl
cz48dm9sdW1lPjc2PC92b2x1bWU+PGVkaXRpb24+MjAxNi8wMS8xODwvZWRpdGlvbj48a2V5d29y
ZHM+PGtleXdvcmQ+QW5pbWFsIFRlc3RpbmcgQWx0ZXJuYXRpdmVzPC9rZXl3b3JkPjxrZXl3b3Jk
PkFuaW1hbHM8L2tleXdvcmQ+PGtleXdvcmQ+Q29tcHV0ZXIgU2ltdWxhdGlvbjwva2V5d29yZD48
a2V5d29yZD5EcnVnLVJlbGF0ZWQgU2lkZSBFZmZlY3RzIGFuZCBBZHZlcnNlPC9rZXl3b3JkPjxr
ZXl3b3JkPlJlYWN0aW9ucy8qZXRpb2xvZ3kvbWV0YWJvbGlzbS9waHlzaW9wYXRob2xvZ3k8L2tl
eXdvcmQ+PGtleXdvcmQ+SHVtYW5zPC9rZXl3b3JkPjxrZXl3b3JkPk1vZGVscywgQmlvbG9naWNh
bDwva2V5d29yZD48a2V5d29yZD5Nb2RlbHMsIE1vbGVjdWxhcjwva2V5d29yZD48a2V5d29yZD5R
dWFsaXR5IENvbnRyb2w8L2tleXdvcmQ+PGtleXdvcmQ+UmVwcm9kdWNpYmlsaXR5IG9mIFJlc3Vs
dHM8L2tleXdvcmQ+PGtleXdvcmQ+UmlzayBBc3Nlc3NtZW50PC9rZXl3b3JkPjxrZXl3b3JkPlNp
Z25hbCBUcmFuc2R1Y3Rpb24vKmRydWcgZWZmZWN0czwva2V5d29yZD48a2V5d29yZD5TdHJ1Y3R1
cmUtQWN0aXZpdHkgUmVsYXRpb25zaGlwPC9rZXl3b3JkPjxrZXl3b3JkPipUb3hpY2l0eSBUZXN0
cy9zdGFuZGFyZHM8L2tleXdvcmQ+PGtleXdvcmQ+KmFvcDwva2V5d29yZD48a2V5d29yZD4qQWNj
ZXB0YW5jZTwva2V5d29yZD48a2V5d29yZD4qQXBwbGljYXRpb248L2tleXdvcmQ+PGtleXdvcmQ+
KkNvbXB1dGF0aW9uYWw8L2tleXdvcmQ+PGtleXdvcmQ+KkNyaXRlcmlhPC9rZXl3b3JkPjxrZXl3
b3JkPipQYXRod2F5PC9rZXl3b3JkPjxrZXl3b3JkPipRdWFudGl0YXRpdmU8L2tleXdvcmQ+PGtl
eXdvcmQ+KlJlZ3VsYXRvcnk8L2tleXdvcmQ+PGtleXdvcmQ+KlRveGljb2xvZ3k8L2tleXdvcmQ+
PGtleXdvcmQ+KldvcmtzaG9wPC9rZXl3b3JkPjwva2V5d29yZHM+PGRhdGVzPjx5ZWFyPjIwMTY8
L3llYXI+PHB1Yi1kYXRlcz48ZGF0ZT5BcHI8L2RhdGU+PC9wdWItZGF0ZXM+PC9kYXRlcz48aXNi
bj4xMDk2LTAyOTUgKEVsZWN0cm9uaWMpJiN4RDswMjczLTIzMDAgKExpbmtpbmcpPC9pc2JuPjxh
Y2Nlc3Npb24tbnVtPjI2Nzc0NzU2PC9hY2Nlc3Npb24tbnVtPjx1cmxzPjxyZWxhdGVkLXVybHM+
PHVybD5odHRwczovL3d3dy5uY2JpLm5sbS5uaWguZ292L3B1Ym1lZC8yNjc3NDc1NjwvdXJsPjwv
cmVsYXRlZC11cmxzPjwvdXJscz48ZWxlY3Ryb25pYy1yZXNvdXJjZS1udW0+MTAuMTAxNi9qLnly
dHBoLjIwMTYuMDEuMDA3PC9lbGVjdHJvbmljLXJlc291cmNlLW51bT48L3JlY29yZD48L0NpdGU+
PC9FbmROb3RlPgB=
</w:fldData>
              </w:fldChar>
            </w:r>
            <w:r w:rsidR="00C955C7" w:rsidRPr="007D055D">
              <w:rPr>
                <w:iCs/>
              </w:rPr>
              <w:instrText xml:space="preserve"> ADDIN EN.CITE.DATA </w:instrText>
            </w:r>
            <w:r w:rsidR="00C955C7" w:rsidRPr="007D055D">
              <w:rPr>
                <w:iCs/>
              </w:rPr>
            </w:r>
            <w:r w:rsidR="00C955C7" w:rsidRPr="007D055D">
              <w:rPr>
                <w:iCs/>
              </w:rPr>
              <w:fldChar w:fldCharType="end"/>
            </w:r>
            <w:r w:rsidR="00C955C7" w:rsidRPr="007D055D">
              <w:rPr>
                <w:iCs/>
              </w:rPr>
            </w:r>
            <w:r w:rsidR="00C955C7" w:rsidRPr="007D055D">
              <w:rPr>
                <w:iCs/>
              </w:rPr>
              <w:fldChar w:fldCharType="separate"/>
            </w:r>
            <w:r w:rsidR="00C955C7" w:rsidRPr="007D055D">
              <w:rPr>
                <w:iCs/>
                <w:noProof/>
              </w:rPr>
              <w:t>(Kleinstreuer et al. 2016)</w:t>
            </w:r>
            <w:r w:rsidR="00C955C7" w:rsidRPr="007D055D">
              <w:rPr>
                <w:iCs/>
              </w:rPr>
              <w:fldChar w:fldCharType="end"/>
            </w:r>
          </w:p>
        </w:tc>
      </w:tr>
      <w:tr w:rsidR="007D055D" w:rsidRPr="007D055D" w14:paraId="0AE8AE3B" w14:textId="77777777" w:rsidTr="005A1BA9">
        <w:tc>
          <w:tcPr>
            <w:cnfStyle w:val="001000000000" w:firstRow="0" w:lastRow="0" w:firstColumn="1" w:lastColumn="0" w:oddVBand="0" w:evenVBand="0" w:oddHBand="0" w:evenHBand="0" w:firstRowFirstColumn="0" w:firstRowLastColumn="0" w:lastRowFirstColumn="0" w:lastRowLastColumn="0"/>
            <w:tcW w:w="2547" w:type="dxa"/>
            <w:vAlign w:val="center"/>
          </w:tcPr>
          <w:p w14:paraId="0AE8AE38" w14:textId="1CF69CD0" w:rsidR="00C955C7" w:rsidRPr="007D055D" w:rsidRDefault="002023EA" w:rsidP="00C955C7">
            <w:pPr>
              <w:jc w:val="center"/>
              <w:rPr>
                <w:b w:val="0"/>
                <w:bCs w:val="0"/>
              </w:rPr>
            </w:pPr>
            <w:r>
              <w:rPr>
                <w:b w:val="0"/>
                <w:bCs w:val="0"/>
              </w:rPr>
              <w:t>Mechanistic knowledge and associated data</w:t>
            </w:r>
          </w:p>
        </w:tc>
        <w:tc>
          <w:tcPr>
            <w:tcW w:w="2126" w:type="dxa"/>
            <w:vAlign w:val="center"/>
          </w:tcPr>
          <w:p w14:paraId="2ED27D55" w14:textId="46F38A7E" w:rsidR="00C955C7" w:rsidRPr="007D055D" w:rsidRDefault="001A6596" w:rsidP="00C955C7">
            <w:pPr>
              <w:jc w:val="center"/>
              <w:cnfStyle w:val="000000000000" w:firstRow="0" w:lastRow="0" w:firstColumn="0" w:lastColumn="0" w:oddVBand="0" w:evenVBand="0" w:oddHBand="0" w:evenHBand="0" w:firstRowFirstColumn="0" w:firstRowLastColumn="0" w:lastRowFirstColumn="0" w:lastRowLastColumn="0"/>
            </w:pPr>
            <w:r w:rsidRPr="007D055D">
              <w:t>Mechanistic</w:t>
            </w:r>
          </w:p>
        </w:tc>
        <w:tc>
          <w:tcPr>
            <w:tcW w:w="4955" w:type="dxa"/>
          </w:tcPr>
          <w:p w14:paraId="0AE8AE39" w14:textId="2CE36FA6" w:rsidR="00C955C7" w:rsidRPr="007D055D" w:rsidRDefault="000C04F5" w:rsidP="00E078B4">
            <w:pPr>
              <w:jc w:val="both"/>
              <w:cnfStyle w:val="000000000000" w:firstRow="0" w:lastRow="0" w:firstColumn="0" w:lastColumn="0" w:oddVBand="0" w:evenVBand="0" w:oddHBand="0" w:evenHBand="0" w:firstRowFirstColumn="0" w:firstRowLastColumn="0" w:lastRowFirstColumn="0" w:lastRowLastColumn="0"/>
              <w:rPr>
                <w:i/>
                <w:iCs/>
              </w:rPr>
            </w:pPr>
            <w:r>
              <w:rPr>
                <w:i/>
                <w:iCs/>
              </w:rPr>
              <w:t>“</w:t>
            </w:r>
            <w:r w:rsidR="00C955C7" w:rsidRPr="007D055D">
              <w:rPr>
                <w:i/>
                <w:iCs/>
              </w:rPr>
              <w:t xml:space="preserve">It is important to understand the key event relationships (KERs) and to </w:t>
            </w:r>
            <w:r w:rsidR="00C955C7" w:rsidRPr="007D055D">
              <w:rPr>
                <w:b/>
                <w:bCs/>
                <w:i/>
                <w:iCs/>
              </w:rPr>
              <w:t>provide</w:t>
            </w:r>
            <w:r w:rsidR="00C955C7" w:rsidRPr="007D055D">
              <w:rPr>
                <w:i/>
                <w:iCs/>
              </w:rPr>
              <w:t xml:space="preserve"> </w:t>
            </w:r>
            <w:r w:rsidR="00C955C7" w:rsidRPr="007D055D">
              <w:rPr>
                <w:b/>
                <w:bCs/>
                <w:i/>
                <w:iCs/>
              </w:rPr>
              <w:t>relevant</w:t>
            </w:r>
            <w:r w:rsidR="00C955C7" w:rsidRPr="007D055D">
              <w:rPr>
                <w:i/>
                <w:iCs/>
              </w:rPr>
              <w:t xml:space="preserve"> </w:t>
            </w:r>
            <w:r w:rsidR="00C955C7" w:rsidRPr="007D055D">
              <w:rPr>
                <w:b/>
                <w:bCs/>
                <w:i/>
                <w:iCs/>
              </w:rPr>
              <w:t>information</w:t>
            </w:r>
            <w:r w:rsidR="00C955C7" w:rsidRPr="007D055D">
              <w:rPr>
                <w:i/>
                <w:iCs/>
              </w:rPr>
              <w:t xml:space="preserve"> or, even better, </w:t>
            </w:r>
            <w:r w:rsidR="00C955C7" w:rsidRPr="007D055D">
              <w:rPr>
                <w:b/>
                <w:bCs/>
                <w:i/>
                <w:iCs/>
              </w:rPr>
              <w:t>quantitative data</w:t>
            </w:r>
            <w:r w:rsidR="00C955C7" w:rsidRPr="007D055D">
              <w:rPr>
                <w:i/>
                <w:iCs/>
              </w:rPr>
              <w:t xml:space="preserve"> supporting KERs, especially between the early KEs.</w:t>
            </w:r>
            <w:r>
              <w:rPr>
                <w:i/>
                <w:iCs/>
              </w:rPr>
              <w:t>”</w:t>
            </w:r>
            <w:r w:rsidR="00C955C7" w:rsidRPr="007D055D">
              <w:rPr>
                <w:i/>
                <w:iCs/>
              </w:rPr>
              <w:t xml:space="preserve"> </w:t>
            </w:r>
            <w:r w:rsidR="00C955C7" w:rsidRPr="007D055D">
              <w:rPr>
                <w:iCs/>
              </w:rPr>
              <w:fldChar w:fldCharType="begin">
                <w:fldData xml:space="preserve">PEVuZE5vdGU+PENpdGU+PEF1dGhvcj5CYWwtUHJpY2U8L0F1dGhvcj48WWVhcj4yMDE3PC9ZZWFy
PjxSZWNOdW0+Njg8L1JlY051bT48RGlzcGxheVRleHQ+KEJhbC1QcmljZSBldCBhbC4gMjAxNyk8
L0Rpc3BsYXlUZXh0PjxyZWNvcmQ+PHJlYy1udW1iZXI+Njg8L3JlYy1udW1iZXI+PGZvcmVpZ24t
a2V5cz48a2V5IGFwcD0iRU4iIGRiLWlkPSJyMmYyYXQyMG9ldGFkcWV0ZmFveDVhdGFydHg1YTk5
Mnp2NTUiIHRpbWVzdGFtcD0iMTU3OTUxODQyNCI+Njg8L2tleT48L2ZvcmVpZ24ta2V5cz48cmVm
LXR5cGUgbmFtZT0iSm91cm5hbCBBcnRpY2xlIj4xNzwvcmVmLXR5cGU+PGNvbnRyaWJ1dG9ycz48
YXV0aG9ycz48YXV0aG9yPkJhbC1QcmljZSwgQS48L2F1dGhvcj48YXV0aG9yPkxlaW4sIFAuIEou
PC9hdXRob3I+PGF1dGhvcj5LZWlsLCBLLiBQLjwvYXV0aG9yPjxhdXRob3I+U2V0aGksIFMuPC9h
dXRob3I+PGF1dGhvcj5TaGFmZXIsIFQuPC9hdXRob3I+PGF1dGhvcj5CYXJlbnlzLCBNLjwvYXV0
aG9yPjxhdXRob3I+RnJpdHNjaGUsIEUuPC9hdXRob3I+PGF1dGhvcj5TYWNoYW5hLCBNLjwvYXV0
aG9yPjxhdXRob3I+TWVlaywgTS4gRS4gQi48L2F1dGhvcj48L2F1dGhvcnM+PC9jb250cmlidXRv
cnM+PGF1dGgtYWRkcmVzcz5FdXJvcGVhbiBDb21taXNzaW9uIEpvaW50IFJlc2VhcmNoIENlbnRy
ZSwgSW5zdGl0dXRlIGZvciBIZWFsdGggYW5kIENvbnN1bWVyIFByb3RlY3Rpb24sIElzcHJhLCBJ
dGFseS4gRWxlY3Ryb25pYyBhZGRyZXNzOiBhbm5hLnByaWNlQGVjLmV1cm9wYS5ldS4mI3hEO0Rl
cGFydG1lbnQgb2YgTW9sZWN1bGFyIEJpb3NjaWVuY2VzLCBTY2hvb2wgb2YgVmV0ZXJpbmFyeSBN
ZWRpY2luZSwgVW5pdmVyc2l0eSBvZiBDYWxpZm9ybmlhIERhdmlzLCBEYXZpcywgQ0EgOTU2MTYs
IFVTQS4mI3hEO0ludGVncmF0ZWQgU3lzdGVtcyBUb3hpY29sb2d5IERpdmlzaW9uLCBPZmZpY2Ug
b2YgUmVzZWFyY2ggYW5kIERldmVsb3BtZW50LCBVLlMuIEVudmlyb25tZW50YWwgUHJvdGVjdGlv
biBBZ2VuY3ksIFJUUCwgVVNBLiYjeEQ7SVVGLUxlaWJuaXogUmVzZWFyY2ggSW5zdGl0dXRlIGZv
ciBFbnZpcm9ubWVudGFsIE1lZGljaW5lLCBEdXNzZWxkb3JmLCBHZXJtYW55LiYjeEQ7RXVyb3Bl
YW4gQ29tbWlzc2lvbiBKb2ludCBSZXNlYXJjaCBDZW50cmUsIEluc3RpdHV0ZSBmb3IgSGVhbHRo
IGFuZCBDb25zdW1lciBQcm90ZWN0aW9uLCBJc3ByYSwgSXRhbHkuJiN4RDtNY0xhdWdobGluIENl
bnRyZSBmb3IgUmlzayBTY2llbmNlLCBVbml2ZXJzaXR5IG9mIE90dGF3YSwgT3R0YXdhLCBDYW5h
ZGEuPC9hdXRoLWFkZHJlc3M+PHRpdGxlcz48dGl0bGU+RGV2ZWxvcGluZyBhbmQgYXBwbHlpbmcg
dGhlIGFkdmVyc2Ugb3V0Y29tZSBwYXRod2F5IGNvbmNlcHQgZm9yIHVuZGVyc3RhbmRpbmcgYW5k
IHByZWRpY3RpbmcgbmV1cm90b3hpY2l0eTwvdGl0bGU+PHNlY29uZGFyeS10aXRsZT5OZXVyb3Rv
eGljb2xvZ3k8L3NlY29uZGFyeS10aXRsZT48L3RpdGxlcz48cGVyaW9kaWNhbD48ZnVsbC10aXRs
ZT5OZXVyb3RveGljb2xvZ3k8L2Z1bGwtdGl0bGU+PGFiYnItMT5OZXVyb3RveGljb2xvZ3k8L2Fi
YnItMT48L3BlcmlvZGljYWw+PHBhZ2VzPjI0MC0yNTU8L3BhZ2VzPjx2b2x1bWU+NTk8L3ZvbHVt
ZT48ZWRpdGlvbj4yMDE2LzA1LzI0PC9lZGl0aW9uPjxrZXl3b3Jkcz48a2V5d29yZD5BbmltYWxz
PC9rZXl3b3JkPjxrZXl3b3JkPkh1bWFuczwva2V5d29yZD48a2V5d29yZD5OZXJ2b3VzIFN5c3Rl
bS8qcGF0aG9sb2d5PC9rZXl3b3JkPjxrZXl3b3JkPk5ldXJvdG94aWNpdHkgU3luZHJvbWVzLypk
aWFnbm9zaXM8L2tleXdvcmQ+PGtleXdvcmQ+TmV1cm90b3hpbnMvKmFkdmVyc2UgZWZmZWN0czwv
a2V5d29yZD48a2V5d29yZD4qUmlzayBBc3Nlc3NtZW50PC9rZXl3b3JkPjxrZXl3b3JkPlNpZ25h
bCBUcmFuc2R1Y3Rpb24vZHJ1ZyBlZmZlY3RzL3BoeXNpb2xvZ3k8L2tleXdvcmQ+PGtleXdvcmQ+
U3RydWN0dXJlLUFjdGl2aXR5IFJlbGF0aW9uc2hpcDwva2V5d29yZD48a2V5d29yZD4qQWR2ZXJz
ZSBvdXRjb21lIHBhdGh3YXlzPC9rZXl3b3JkPjxrZXl3b3JkPipNb2RlIG9mIGFjdGlvbjwva2V5
d29yZD48a2V5d29yZD4qTmV1cm90b3hpY2l0eTwva2V5d29yZD48L2tleXdvcmRzPjxkYXRlcz48
eWVhcj4yMDE3PC95ZWFyPjxwdWItZGF0ZXM+PGRhdGU+TWFyPC9kYXRlPjwvcHViLWRhdGVzPjwv
ZGF0ZXM+PGlzYm4+MTg3Mi05NzExIChFbGVjdHJvbmljKSYjeEQ7MDE2MS04MTNYIChMaW5raW5n
KTwvaXNibj48YWNjZXNzaW9uLW51bT4yNzIxMjQ1MjwvYWNjZXNzaW9uLW51bT48dXJscz48cmVs
YXRlZC11cmxzPjx1cmw+aHR0cHM6Ly93d3cubmNiaS5ubG0ubmloLmdvdi9wdWJtZWQvMjcyMTI0
NTI8L3VybD48L3JlbGF0ZWQtdXJscz48L3VybHM+PGN1c3RvbTI+UE1DNTExNDE1OTwvY3VzdG9t
Mj48ZWxlY3Ryb25pYy1yZXNvdXJjZS1udW0+MTAuMTAxNi9qLm5ldXJvLjIwMTYuMDUuMDEwPC9l
bGVjdHJvbmljLXJlc291cmNlLW51bT48L3JlY29yZD48L0NpdGU+PC9FbmROb3RlPgB=
</w:fldData>
              </w:fldChar>
            </w:r>
            <w:r w:rsidR="00E078B4">
              <w:rPr>
                <w:iCs/>
              </w:rPr>
              <w:instrText xml:space="preserve"> ADDIN EN.CITE </w:instrText>
            </w:r>
            <w:r w:rsidR="00E078B4">
              <w:rPr>
                <w:iCs/>
              </w:rPr>
              <w:fldChar w:fldCharType="begin">
                <w:fldData xml:space="preserve">PEVuZE5vdGU+PENpdGU+PEF1dGhvcj5CYWwtUHJpY2U8L0F1dGhvcj48WWVhcj4yMDE3PC9ZZWFy
PjxSZWNOdW0+Njg8L1JlY051bT48RGlzcGxheVRleHQ+KEJhbC1QcmljZSBldCBhbC4gMjAxNyk8
L0Rpc3BsYXlUZXh0PjxyZWNvcmQ+PHJlYy1udW1iZXI+Njg8L3JlYy1udW1iZXI+PGZvcmVpZ24t
a2V5cz48a2V5IGFwcD0iRU4iIGRiLWlkPSJyMmYyYXQyMG9ldGFkcWV0ZmFveDVhdGFydHg1YTk5
Mnp2NTUiIHRpbWVzdGFtcD0iMTU3OTUxODQyNCI+Njg8L2tleT48L2ZvcmVpZ24ta2V5cz48cmVm
LXR5cGUgbmFtZT0iSm91cm5hbCBBcnRpY2xlIj4xNzwvcmVmLXR5cGU+PGNvbnRyaWJ1dG9ycz48
YXV0aG9ycz48YXV0aG9yPkJhbC1QcmljZSwgQS48L2F1dGhvcj48YXV0aG9yPkxlaW4sIFAuIEou
PC9hdXRob3I+PGF1dGhvcj5LZWlsLCBLLiBQLjwvYXV0aG9yPjxhdXRob3I+U2V0aGksIFMuPC9h
dXRob3I+PGF1dGhvcj5TaGFmZXIsIFQuPC9hdXRob3I+PGF1dGhvcj5CYXJlbnlzLCBNLjwvYXV0
aG9yPjxhdXRob3I+RnJpdHNjaGUsIEUuPC9hdXRob3I+PGF1dGhvcj5TYWNoYW5hLCBNLjwvYXV0
aG9yPjxhdXRob3I+TWVlaywgTS4gRS4gQi48L2F1dGhvcj48L2F1dGhvcnM+PC9jb250cmlidXRv
cnM+PGF1dGgtYWRkcmVzcz5FdXJvcGVhbiBDb21taXNzaW9uIEpvaW50IFJlc2VhcmNoIENlbnRy
ZSwgSW5zdGl0dXRlIGZvciBIZWFsdGggYW5kIENvbnN1bWVyIFByb3RlY3Rpb24sIElzcHJhLCBJ
dGFseS4gRWxlY3Ryb25pYyBhZGRyZXNzOiBhbm5hLnByaWNlQGVjLmV1cm9wYS5ldS4mI3hEO0Rl
cGFydG1lbnQgb2YgTW9sZWN1bGFyIEJpb3NjaWVuY2VzLCBTY2hvb2wgb2YgVmV0ZXJpbmFyeSBN
ZWRpY2luZSwgVW5pdmVyc2l0eSBvZiBDYWxpZm9ybmlhIERhdmlzLCBEYXZpcywgQ0EgOTU2MTYs
IFVTQS4mI3hEO0ludGVncmF0ZWQgU3lzdGVtcyBUb3hpY29sb2d5IERpdmlzaW9uLCBPZmZpY2Ug
b2YgUmVzZWFyY2ggYW5kIERldmVsb3BtZW50LCBVLlMuIEVudmlyb25tZW50YWwgUHJvdGVjdGlv
biBBZ2VuY3ksIFJUUCwgVVNBLiYjeEQ7SVVGLUxlaWJuaXogUmVzZWFyY2ggSW5zdGl0dXRlIGZv
ciBFbnZpcm9ubWVudGFsIE1lZGljaW5lLCBEdXNzZWxkb3JmLCBHZXJtYW55LiYjeEQ7RXVyb3Bl
YW4gQ29tbWlzc2lvbiBKb2ludCBSZXNlYXJjaCBDZW50cmUsIEluc3RpdHV0ZSBmb3IgSGVhbHRo
IGFuZCBDb25zdW1lciBQcm90ZWN0aW9uLCBJc3ByYSwgSXRhbHkuJiN4RDtNY0xhdWdobGluIENl
bnRyZSBmb3IgUmlzayBTY2llbmNlLCBVbml2ZXJzaXR5IG9mIE90dGF3YSwgT3R0YXdhLCBDYW5h
ZGEuPC9hdXRoLWFkZHJlc3M+PHRpdGxlcz48dGl0bGU+RGV2ZWxvcGluZyBhbmQgYXBwbHlpbmcg
dGhlIGFkdmVyc2Ugb3V0Y29tZSBwYXRod2F5IGNvbmNlcHQgZm9yIHVuZGVyc3RhbmRpbmcgYW5k
IHByZWRpY3RpbmcgbmV1cm90b3hpY2l0eTwvdGl0bGU+PHNlY29uZGFyeS10aXRsZT5OZXVyb3Rv
eGljb2xvZ3k8L3NlY29uZGFyeS10aXRsZT48L3RpdGxlcz48cGVyaW9kaWNhbD48ZnVsbC10aXRs
ZT5OZXVyb3RveGljb2xvZ3k8L2Z1bGwtdGl0bGU+PGFiYnItMT5OZXVyb3RveGljb2xvZ3k8L2Fi
YnItMT48L3BlcmlvZGljYWw+PHBhZ2VzPjI0MC0yNTU8L3BhZ2VzPjx2b2x1bWU+NTk8L3ZvbHVt
ZT48ZWRpdGlvbj4yMDE2LzA1LzI0PC9lZGl0aW9uPjxrZXl3b3Jkcz48a2V5d29yZD5BbmltYWxz
PC9rZXl3b3JkPjxrZXl3b3JkPkh1bWFuczwva2V5d29yZD48a2V5d29yZD5OZXJ2b3VzIFN5c3Rl
bS8qcGF0aG9sb2d5PC9rZXl3b3JkPjxrZXl3b3JkPk5ldXJvdG94aWNpdHkgU3luZHJvbWVzLypk
aWFnbm9zaXM8L2tleXdvcmQ+PGtleXdvcmQ+TmV1cm90b3hpbnMvKmFkdmVyc2UgZWZmZWN0czwv
a2V5d29yZD48a2V5d29yZD4qUmlzayBBc3Nlc3NtZW50PC9rZXl3b3JkPjxrZXl3b3JkPlNpZ25h
bCBUcmFuc2R1Y3Rpb24vZHJ1ZyBlZmZlY3RzL3BoeXNpb2xvZ3k8L2tleXdvcmQ+PGtleXdvcmQ+
U3RydWN0dXJlLUFjdGl2aXR5IFJlbGF0aW9uc2hpcDwva2V5d29yZD48a2V5d29yZD4qQWR2ZXJz
ZSBvdXRjb21lIHBhdGh3YXlzPC9rZXl3b3JkPjxrZXl3b3JkPipNb2RlIG9mIGFjdGlvbjwva2V5
d29yZD48a2V5d29yZD4qTmV1cm90b3hpY2l0eTwva2V5d29yZD48L2tleXdvcmRzPjxkYXRlcz48
eWVhcj4yMDE3PC95ZWFyPjxwdWItZGF0ZXM+PGRhdGU+TWFyPC9kYXRlPjwvcHViLWRhdGVzPjwv
ZGF0ZXM+PGlzYm4+MTg3Mi05NzExIChFbGVjdHJvbmljKSYjeEQ7MDE2MS04MTNYIChMaW5raW5n
KTwvaXNibj48YWNjZXNzaW9uLW51bT4yNzIxMjQ1MjwvYWNjZXNzaW9uLW51bT48dXJscz48cmVs
YXRlZC11cmxzPjx1cmw+aHR0cHM6Ly93d3cubmNiaS5ubG0ubmloLmdvdi9wdWJtZWQvMjcyMTI0
NTI8L3VybD48L3JlbGF0ZWQtdXJscz48L3VybHM+PGN1c3RvbTI+UE1DNTExNDE1OTwvY3VzdG9t
Mj48ZWxlY3Ryb25pYy1yZXNvdXJjZS1udW0+MTAuMTAxNi9qLm5ldXJvLjIwMTYuMDUuMDEwPC9l
bGVjdHJvbmljLXJlc291cmNlLW51bT48L3JlY29yZD48L0NpdGU+PC9FbmROb3RlPgB=
</w:fldData>
              </w:fldChar>
            </w:r>
            <w:r w:rsidR="00E078B4">
              <w:rPr>
                <w:iCs/>
              </w:rPr>
              <w:instrText xml:space="preserve"> ADDIN EN.CITE.DATA </w:instrText>
            </w:r>
            <w:r w:rsidR="00E078B4">
              <w:rPr>
                <w:iCs/>
              </w:rPr>
            </w:r>
            <w:r w:rsidR="00E078B4">
              <w:rPr>
                <w:iCs/>
              </w:rPr>
              <w:fldChar w:fldCharType="end"/>
            </w:r>
            <w:r w:rsidR="00C955C7" w:rsidRPr="007D055D">
              <w:rPr>
                <w:iCs/>
              </w:rPr>
            </w:r>
            <w:r w:rsidR="00C955C7" w:rsidRPr="007D055D">
              <w:rPr>
                <w:iCs/>
              </w:rPr>
              <w:fldChar w:fldCharType="separate"/>
            </w:r>
            <w:r w:rsidR="00C955C7" w:rsidRPr="007D055D">
              <w:rPr>
                <w:iCs/>
                <w:noProof/>
              </w:rPr>
              <w:t>(Bal-Price et al. 2017)</w:t>
            </w:r>
            <w:r w:rsidR="00C955C7" w:rsidRPr="007D055D">
              <w:rPr>
                <w:iCs/>
              </w:rPr>
              <w:fldChar w:fldCharType="end"/>
            </w:r>
          </w:p>
        </w:tc>
      </w:tr>
      <w:tr w:rsidR="007D055D" w:rsidRPr="007D055D" w14:paraId="0AE8AE48" w14:textId="77777777" w:rsidTr="005A1BA9">
        <w:tc>
          <w:tcPr>
            <w:cnfStyle w:val="001000000000" w:firstRow="0" w:lastRow="0" w:firstColumn="1" w:lastColumn="0" w:oddVBand="0" w:evenVBand="0" w:oddHBand="0" w:evenHBand="0" w:firstRowFirstColumn="0" w:firstRowLastColumn="0" w:lastRowFirstColumn="0" w:lastRowLastColumn="0"/>
            <w:tcW w:w="2547" w:type="dxa"/>
            <w:vAlign w:val="center"/>
          </w:tcPr>
          <w:p w14:paraId="445C435D" w14:textId="5EA9C923" w:rsidR="00C955C7" w:rsidRPr="007D055D" w:rsidRDefault="002023EA">
            <w:pPr>
              <w:jc w:val="center"/>
              <w:rPr>
                <w:b w:val="0"/>
                <w:bCs w:val="0"/>
              </w:rPr>
            </w:pPr>
            <w:r>
              <w:rPr>
                <w:b w:val="0"/>
                <w:bCs w:val="0"/>
              </w:rPr>
              <w:t>Mechanistic knowledge and associated data</w:t>
            </w:r>
          </w:p>
          <w:p w14:paraId="22912D5D" w14:textId="77777777" w:rsidR="00C955C7" w:rsidRPr="007D055D" w:rsidRDefault="00C955C7" w:rsidP="00C955C7">
            <w:pPr>
              <w:jc w:val="center"/>
              <w:rPr>
                <w:b w:val="0"/>
                <w:bCs w:val="0"/>
              </w:rPr>
            </w:pPr>
            <w:r w:rsidRPr="007D055D">
              <w:rPr>
                <w:b w:val="0"/>
                <w:bCs w:val="0"/>
              </w:rPr>
              <w:t>Quantitative approaches</w:t>
            </w:r>
          </w:p>
          <w:p w14:paraId="0AE8AE44" w14:textId="71D57671" w:rsidR="00C955C7" w:rsidRDefault="002023EA" w:rsidP="00C955C7">
            <w:pPr>
              <w:jc w:val="center"/>
            </w:pPr>
            <w:r>
              <w:rPr>
                <w:b w:val="0"/>
                <w:bCs w:val="0"/>
              </w:rPr>
              <w:t>Regulatory applicability</w:t>
            </w:r>
          </w:p>
          <w:p w14:paraId="734D18F5" w14:textId="3D2CE5EC" w:rsidR="002023EA" w:rsidRPr="007D055D" w:rsidRDefault="002023EA" w:rsidP="00C955C7">
            <w:pPr>
              <w:jc w:val="center"/>
              <w:rPr>
                <w:b w:val="0"/>
              </w:rPr>
            </w:pPr>
            <w:r>
              <w:rPr>
                <w:b w:val="0"/>
              </w:rPr>
              <w:t>Additional considerations</w:t>
            </w:r>
          </w:p>
          <w:p w14:paraId="0AE8AE45" w14:textId="77777777" w:rsidR="00C955C7" w:rsidRPr="007D055D" w:rsidRDefault="00C955C7" w:rsidP="00C955C7">
            <w:pPr>
              <w:jc w:val="center"/>
              <w:rPr>
                <w:b w:val="0"/>
              </w:rPr>
            </w:pPr>
          </w:p>
        </w:tc>
        <w:tc>
          <w:tcPr>
            <w:tcW w:w="2126" w:type="dxa"/>
            <w:vAlign w:val="center"/>
          </w:tcPr>
          <w:p w14:paraId="2F85D9C1" w14:textId="040766F0" w:rsidR="00C955C7" w:rsidRPr="007D055D" w:rsidRDefault="00F33669" w:rsidP="00C955C7">
            <w:pPr>
              <w:jc w:val="center"/>
              <w:cnfStyle w:val="000000000000" w:firstRow="0" w:lastRow="0" w:firstColumn="0" w:lastColumn="0" w:oddVBand="0" w:evenVBand="0" w:oddHBand="0" w:evenHBand="0" w:firstRowFirstColumn="0" w:firstRowLastColumn="0" w:lastRowFirstColumn="0" w:lastRowLastColumn="0"/>
            </w:pPr>
            <w:r w:rsidRPr="007D055D">
              <w:t>Probabilistic and mechanistic</w:t>
            </w:r>
          </w:p>
        </w:tc>
        <w:tc>
          <w:tcPr>
            <w:tcW w:w="4955" w:type="dxa"/>
          </w:tcPr>
          <w:p w14:paraId="0AE8AE46" w14:textId="7AB42DA8" w:rsidR="00C955C7" w:rsidRPr="007D055D" w:rsidRDefault="000C04F5" w:rsidP="00135C24">
            <w:pPr>
              <w:jc w:val="both"/>
              <w:cnfStyle w:val="000000000000" w:firstRow="0" w:lastRow="0" w:firstColumn="0" w:lastColumn="0" w:oddVBand="0" w:evenVBand="0" w:oddHBand="0" w:evenHBand="0" w:firstRowFirstColumn="0" w:firstRowLastColumn="0" w:lastRowFirstColumn="0" w:lastRowLastColumn="0"/>
              <w:rPr>
                <w:iCs/>
              </w:rPr>
            </w:pPr>
            <w:r>
              <w:rPr>
                <w:i/>
                <w:iCs/>
              </w:rPr>
              <w:t>“</w:t>
            </w:r>
            <w:r w:rsidR="00C955C7" w:rsidRPr="007D055D">
              <w:rPr>
                <w:i/>
                <w:iCs/>
              </w:rPr>
              <w:t>The term quantitative AOP (</w:t>
            </w:r>
            <w:proofErr w:type="spellStart"/>
            <w:r w:rsidR="00C955C7" w:rsidRPr="007D055D">
              <w:rPr>
                <w:i/>
                <w:iCs/>
              </w:rPr>
              <w:t>qAOP</w:t>
            </w:r>
            <w:proofErr w:type="spellEnd"/>
            <w:r w:rsidR="00C955C7" w:rsidRPr="007D055D">
              <w:rPr>
                <w:i/>
                <w:iCs/>
              </w:rPr>
              <w:t xml:space="preserve">) refers to a loosely defined, but relatively advanced stage in the progression of AOP development and description. At this stage, </w:t>
            </w:r>
            <w:r w:rsidR="00C955C7" w:rsidRPr="007D055D">
              <w:rPr>
                <w:b/>
                <w:bCs/>
                <w:i/>
                <w:iCs/>
              </w:rPr>
              <w:t>quantitative understanding</w:t>
            </w:r>
            <w:r w:rsidR="00C955C7" w:rsidRPr="007D055D">
              <w:rPr>
                <w:i/>
                <w:iCs/>
              </w:rPr>
              <w:t xml:space="preserve"> of the relationships underlying transition from one KE to the next, as well as </w:t>
            </w:r>
            <w:r w:rsidR="00C955C7" w:rsidRPr="007D055D">
              <w:rPr>
                <w:b/>
                <w:bCs/>
                <w:i/>
                <w:iCs/>
              </w:rPr>
              <w:t>critical factors</w:t>
            </w:r>
            <w:r w:rsidR="00C955C7" w:rsidRPr="007D055D">
              <w:rPr>
                <w:i/>
                <w:iCs/>
              </w:rPr>
              <w:t xml:space="preserve"> </w:t>
            </w:r>
            <w:r w:rsidR="00C955C7" w:rsidRPr="000D3E48">
              <w:rPr>
                <w:b/>
                <w:i/>
                <w:iCs/>
              </w:rPr>
              <w:t>that can modulate</w:t>
            </w:r>
            <w:r w:rsidR="00C955C7" w:rsidRPr="007D055D">
              <w:rPr>
                <w:i/>
                <w:iCs/>
              </w:rPr>
              <w:t xml:space="preserve"> those relationships, are sufficiently well-defined to allow </w:t>
            </w:r>
            <w:r w:rsidR="00C955C7" w:rsidRPr="007D055D">
              <w:rPr>
                <w:b/>
                <w:bCs/>
                <w:i/>
                <w:iCs/>
              </w:rPr>
              <w:t>quantitative</w:t>
            </w:r>
            <w:r w:rsidR="00C955C7" w:rsidRPr="007D055D">
              <w:rPr>
                <w:i/>
                <w:iCs/>
              </w:rPr>
              <w:t xml:space="preserve"> </w:t>
            </w:r>
            <w:r w:rsidR="00C955C7" w:rsidRPr="007D055D">
              <w:rPr>
                <w:b/>
                <w:bCs/>
                <w:i/>
                <w:iCs/>
              </w:rPr>
              <w:t>prediction</w:t>
            </w:r>
            <w:r w:rsidR="00C955C7" w:rsidRPr="007D055D">
              <w:rPr>
                <w:i/>
                <w:iCs/>
              </w:rPr>
              <w:t xml:space="preserve"> of the </w:t>
            </w:r>
            <w:r w:rsidR="00C955C7" w:rsidRPr="007D055D">
              <w:rPr>
                <w:b/>
                <w:bCs/>
                <w:i/>
                <w:iCs/>
              </w:rPr>
              <w:t>probability</w:t>
            </w:r>
            <w:r w:rsidR="00C955C7" w:rsidRPr="007D055D">
              <w:rPr>
                <w:i/>
                <w:iCs/>
              </w:rPr>
              <w:t xml:space="preserve"> or </w:t>
            </w:r>
            <w:r w:rsidR="00C955C7" w:rsidRPr="000D3E48">
              <w:rPr>
                <w:b/>
                <w:i/>
                <w:iCs/>
              </w:rPr>
              <w:t>severity</w:t>
            </w:r>
            <w:r w:rsidR="00C955C7" w:rsidRPr="007D055D">
              <w:rPr>
                <w:i/>
                <w:iCs/>
              </w:rPr>
              <w:t xml:space="preserve"> of the AO occurring for a given activation of the MIE. </w:t>
            </w:r>
            <w:r w:rsidR="00C955C7" w:rsidRPr="007D055D">
              <w:rPr>
                <w:b/>
                <w:bCs/>
                <w:i/>
                <w:iCs/>
              </w:rPr>
              <w:t>Information</w:t>
            </w:r>
            <w:r w:rsidR="00C955C7" w:rsidRPr="007D055D">
              <w:rPr>
                <w:i/>
                <w:iCs/>
              </w:rPr>
              <w:t xml:space="preserve"> concerning the quantitative understanding of what defines the transition from one KE in an AOP to the next is thus captured and included (where possible) in the KE relationship descriptions. That quantitative understanding may take </w:t>
            </w:r>
            <w:r w:rsidR="00C955C7" w:rsidRPr="007D055D">
              <w:rPr>
                <w:b/>
                <w:bCs/>
                <w:i/>
                <w:iCs/>
              </w:rPr>
              <w:t>many forms</w:t>
            </w:r>
            <w:r w:rsidR="00C955C7" w:rsidRPr="007D055D">
              <w:rPr>
                <w:i/>
                <w:iCs/>
              </w:rPr>
              <w:t xml:space="preserve">, depending on the extent of the </w:t>
            </w:r>
            <w:r w:rsidR="00C955C7" w:rsidRPr="007D055D">
              <w:rPr>
                <w:b/>
                <w:bCs/>
                <w:i/>
                <w:iCs/>
              </w:rPr>
              <w:t>available, relevant data</w:t>
            </w:r>
            <w:r w:rsidR="00C955C7" w:rsidRPr="007D055D">
              <w:rPr>
                <w:i/>
                <w:iCs/>
              </w:rPr>
              <w:t xml:space="preserve">. In the case of a relatively limited data set containing little or no or dose−response and time-course information, the relationship between adjacent KEs may be as simple as a </w:t>
            </w:r>
            <w:r w:rsidR="00C955C7" w:rsidRPr="007D055D">
              <w:rPr>
                <w:b/>
                <w:bCs/>
                <w:i/>
                <w:iCs/>
              </w:rPr>
              <w:t>linear regression equation</w:t>
            </w:r>
            <w:r w:rsidR="00C955C7" w:rsidRPr="007D055D">
              <w:rPr>
                <w:i/>
                <w:iCs/>
              </w:rPr>
              <w:t xml:space="preserve"> linking an upstream with an immediately downstream KE. With richer data sets, reflecting fuller dose-response and time-course designs, the quantitative understanding may be encoded into sophisticated </w:t>
            </w:r>
            <w:r w:rsidR="00C955C7" w:rsidRPr="007D055D">
              <w:rPr>
                <w:b/>
                <w:bCs/>
                <w:i/>
                <w:iCs/>
              </w:rPr>
              <w:t>biologically based models</w:t>
            </w:r>
            <w:r w:rsidR="00C955C7" w:rsidRPr="007D055D">
              <w:rPr>
                <w:i/>
                <w:iCs/>
              </w:rPr>
              <w:t xml:space="preserve"> that simulate complex, nonlinear, dynamics that can result from </w:t>
            </w:r>
            <w:r w:rsidR="00C955C7" w:rsidRPr="007D055D">
              <w:rPr>
                <w:b/>
                <w:bCs/>
                <w:i/>
                <w:iCs/>
              </w:rPr>
              <w:t>feedback</w:t>
            </w:r>
            <w:r w:rsidR="00C955C7" w:rsidRPr="007D055D">
              <w:rPr>
                <w:i/>
                <w:iCs/>
              </w:rPr>
              <w:t xml:space="preserve"> </w:t>
            </w:r>
            <w:r w:rsidR="00C955C7" w:rsidRPr="007D055D">
              <w:rPr>
                <w:b/>
                <w:bCs/>
                <w:i/>
                <w:iCs/>
              </w:rPr>
              <w:t>loops</w:t>
            </w:r>
            <w:r w:rsidR="00C955C7" w:rsidRPr="007D055D">
              <w:rPr>
                <w:i/>
                <w:iCs/>
              </w:rPr>
              <w:t xml:space="preserve">, </w:t>
            </w:r>
            <w:r w:rsidR="00C955C7" w:rsidRPr="007D055D">
              <w:rPr>
                <w:b/>
                <w:bCs/>
                <w:i/>
                <w:iCs/>
              </w:rPr>
              <w:t>adaptive</w:t>
            </w:r>
            <w:r w:rsidR="00C955C7" w:rsidRPr="007D055D">
              <w:rPr>
                <w:i/>
                <w:iCs/>
              </w:rPr>
              <w:t xml:space="preserve"> and </w:t>
            </w:r>
            <w:r w:rsidR="00C955C7" w:rsidRPr="007D055D">
              <w:rPr>
                <w:b/>
                <w:bCs/>
                <w:i/>
                <w:iCs/>
              </w:rPr>
              <w:lastRenderedPageBreak/>
              <w:t>compensatory responses</w:t>
            </w:r>
            <w:r w:rsidR="00C955C7" w:rsidRPr="007D055D">
              <w:rPr>
                <w:i/>
                <w:iCs/>
              </w:rPr>
              <w:t xml:space="preserve">, </w:t>
            </w:r>
            <w:r w:rsidR="00C955C7" w:rsidRPr="007D055D">
              <w:rPr>
                <w:b/>
                <w:bCs/>
                <w:i/>
                <w:iCs/>
              </w:rPr>
              <w:t>stochastic influences</w:t>
            </w:r>
            <w:r w:rsidR="00C955C7" w:rsidRPr="007D055D">
              <w:rPr>
                <w:i/>
                <w:iCs/>
              </w:rPr>
              <w:t xml:space="preserve">, </w:t>
            </w:r>
            <w:r w:rsidR="00C955C7" w:rsidRPr="007D055D">
              <w:rPr>
                <w:b/>
                <w:bCs/>
                <w:i/>
                <w:iCs/>
              </w:rPr>
              <w:t>interactions</w:t>
            </w:r>
            <w:r w:rsidR="00C955C7" w:rsidRPr="007D055D">
              <w:rPr>
                <w:i/>
                <w:iCs/>
              </w:rPr>
              <w:t xml:space="preserve"> with other pathways, and/or influences of external or internal </w:t>
            </w:r>
            <w:r w:rsidR="00C955C7" w:rsidRPr="007D055D">
              <w:rPr>
                <w:b/>
                <w:bCs/>
                <w:i/>
                <w:iCs/>
              </w:rPr>
              <w:t>modulating factors</w:t>
            </w:r>
            <w:r w:rsidR="00C955C7" w:rsidRPr="007D055D">
              <w:rPr>
                <w:i/>
                <w:iCs/>
              </w:rPr>
              <w:t xml:space="preserve">. Whatever form they take, quantitative understanding of the KE relationships encompassed in an AOP description can facilitate a broader spectrum of </w:t>
            </w:r>
            <w:r w:rsidR="00C955C7" w:rsidRPr="007D055D">
              <w:rPr>
                <w:b/>
                <w:bCs/>
                <w:i/>
                <w:iCs/>
              </w:rPr>
              <w:t>applications</w:t>
            </w:r>
            <w:r w:rsidR="00C955C7" w:rsidRPr="007D055D">
              <w:rPr>
                <w:i/>
                <w:iCs/>
              </w:rPr>
              <w:t xml:space="preserve">. Consequently, there is interest in developing the quantitative understanding and description of AOPs to the extent that </w:t>
            </w:r>
            <w:r w:rsidR="00C955C7" w:rsidRPr="007D055D">
              <w:rPr>
                <w:b/>
                <w:bCs/>
                <w:i/>
                <w:iCs/>
              </w:rPr>
              <w:t>regulatory</w:t>
            </w:r>
            <w:r w:rsidR="00C955C7" w:rsidRPr="007D055D">
              <w:rPr>
                <w:i/>
                <w:iCs/>
              </w:rPr>
              <w:t xml:space="preserve"> </w:t>
            </w:r>
            <w:r w:rsidR="00C955C7" w:rsidRPr="000D3E48">
              <w:rPr>
                <w:b/>
                <w:i/>
                <w:iCs/>
              </w:rPr>
              <w:t>needs</w:t>
            </w:r>
            <w:r w:rsidR="00C955C7" w:rsidRPr="007D055D">
              <w:rPr>
                <w:i/>
                <w:iCs/>
              </w:rPr>
              <w:t xml:space="preserve"> warrant and resources allow.</w:t>
            </w:r>
            <w:r>
              <w:rPr>
                <w:i/>
                <w:iCs/>
              </w:rPr>
              <w:t>”</w:t>
            </w:r>
            <w:r w:rsidR="00C955C7" w:rsidRPr="007D055D">
              <w:rPr>
                <w:i/>
                <w:iCs/>
              </w:rPr>
              <w:t xml:space="preserve"> </w:t>
            </w:r>
            <w:r w:rsidR="00C955C7" w:rsidRPr="007D055D">
              <w:rPr>
                <w:iCs/>
              </w:rPr>
              <w:fldChar w:fldCharType="begin">
                <w:fldData xml:space="preserve">PEVuZE5vdGU+PENpdGU+PEF1dGhvcj5Db25vbGx5PC9BdXRob3I+PFllYXI+MjAxNzwvWWVhcj48
UmVjTnVtPjI3PC9SZWNOdW0+PERpc3BsYXlUZXh0PihDb25vbGx5IGV0IGFsLiAyMDE3KTwvRGlz
cGxheVRleHQ+PHJlY29yZD48cmVjLW51bWJlcj4yNzwvcmVjLW51bWJlcj48Zm9yZWlnbi1rZXlz
PjxrZXkgYXBwPSJFTiIgZGItaWQ9ImQ5NWQwMmV2MmR0eGQwZXBmYXd2YXhwcWFzdndzZnZyemF0
ciIgdGltZXN0YW1wPSIxNTc5NTE4Njg4Ij4yNzwva2V5PjwvZm9yZWlnbi1rZXlzPjxyZWYtdHlw
ZSBuYW1lPSJKb3VybmFsIEFydGljbGUiPjE3PC9yZWYtdHlwZT48Y29udHJpYnV0b3JzPjxhdXRo
b3JzPjxhdXRob3I+Q29ub2xseSwgUi4gQi48L2F1dGhvcj48YXV0aG9yPkFua2xleSwgRy4gVC48
L2F1dGhvcj48YXV0aG9yPkNoZW5nLCBXLjwvYXV0aG9yPjxhdXRob3I+TWF5bywgTS4gTC48L2F1
dGhvcj48YXV0aG9yPk1pbGxlciwgRC4gSC48L2F1dGhvcj48YXV0aG9yPlBlcmtpbnMsIEUuIEou
PC9hdXRob3I+PGF1dGhvcj5WaWxsZW5ldXZlLCBELiBMLjwvYXV0aG9yPjxhdXRob3I+V2F0YW5h
YmUsIEsuIEguPC9hdXRob3I+PC9hdXRob3JzPjwvY29udHJpYnV0b3JzPjxhdXRoLWFkZHJlc3M+
VS5TLiBFbnZpcm9ubWVudGFsIFByb3RlY3Rpb24gQWdlbmN5ICwgT2ZmaWNlIG9mIFJlc2VhcmNo
IGFuZCBEZXZlbG9wbWVudCwgTmF0aW9uYWwgSGVhbHRoIGFuZCBFbnZpcm9ubWVudGFsIEVmZmVj
dHMgUmVzZWFyY2ggTGFib3JhdG9yeSwgSW50ZWdyYXRlZCBTeXN0ZW1zIFRveGljb2xvZ3kgRGl2
aXNpb24sIFJlc2VhcmNoIFRyaWFuZ2xlIFBhcmssIE5vcnRoIENhcm9saW5hIDI3NzA5LCBVbml0
ZWQgU3RhdGVzLiYjeEQ7VS5TLiBFbnZpcm9ubWVudGFsIFByb3RlY3Rpb24gQWdlbmN5ICwgT2Zm
aWNlIG9mIFJlc2VhcmNoIGFuZCBEZXZlbG9wbWVudCwgTmF0aW9uYWwgSGVhbHRoIGFuZCBFbnZp
cm9ubWVudGFsIEVmZmVjdHMgUmVzZWFyY2ggTGFib3JhdG9yeSwgTWlkLUNvbnRpbmVudCBFY29s
b2d5IERpdmlzaW9uLCBEdWx1dGgsIE1pbm5lc290YSA1NTgwNCwgVW5pdGVkIFN0YXRlcy4mI3hE
O0Vudmlyb25tZW50YWwgTGFib3JhdG9yeSwgVS5TLiBBcm15IEVuZ2luZWVyIFJlc2VhcmNoIGFu
ZCBEZXZlbG9wbWVudCBDZW50ZXIgLCBWaWNrc2J1cmcsIE1pc3Npc3NpcHBpIDM5MTgwLCBVbml0
ZWQgU3RhdGVzLiYjeEQ7VS5TLiBFbnZpcm9ubWVudGFsIFByb3RlY3Rpb24gQWdlbmN5ICwgT2Zm
aWNlIG9mIFJlc2VhcmNoIGFuZCBEZXZlbG9wbWVudCwgTmF0aW9uYWwgSGVhbHRoIGFuZCBFbnZp
cm9ubWVudGFsIEVmZmVjdHMgUmVzZWFyY2ggTGFib3JhdG9yeSwgTWlkLUNvbnRpbmVudCBFY29s
b2d5IERpdmlzaW9uLCBHcm9zc2UgSXNsZSwgTWljaGlnYW4gNDgxMzgsIFVuaXRlZCBTdGF0ZXMu
JiN4RDtTY2hvb2wgb2YgTWF0aGVtYXRpY2FsIGFuZCBOYXR1cmFsIFNjaWVuY2VzLCBBcml6b25h
IFN0YXRlIFVuaXZlcnNpdHkgLCBXZXN0IENhbXB1cywgR2xlbmRhbGUsIEFyaXpvbmEgODUzMDYs
IFVuaXRlZCBTdGF0ZXMuPC9hdXRoLWFkZHJlc3M+PHRpdGxlcz48dGl0bGU+UXVhbnRpdGF0aXZl
IGFkdmVyc2Ugb3V0Y29tZSBwYXRod2F5cyBhbmQgdGhlaXIgYXBwbGljYXRpb24gdG8gcHJlZGlj
dGl2ZSB0b3hpY29sb2d5PC90aXRsZT48c2Vjb25kYXJ5LXRpdGxlPkVudmlyb24gU2NpIFRlY2hu
b2w8L3NlY29uZGFyeS10aXRsZT48L3RpdGxlcz48cGVyaW9kaWNhbD48ZnVsbC10aXRsZT5FbnZp
cm9uIFNjaSBUZWNobm9sPC9mdWxsLXRpdGxlPjwvcGVyaW9kaWNhbD48cGFnZXM+NDY2MS00Njcy
PC9wYWdlcz48dm9sdW1lPjUxPC92b2x1bWU+PG51bWJlcj44PC9udW1iZXI+PGVkaXRpb24+MjAx
Ny8wMy8zMDwvZWRpdGlvbj48a2V5d29yZHM+PGtleXdvcmQ+QW5pbWFsczwva2V5d29yZD48a2V5
d29yZD5Bcm9tYXRhc2UgSW5oaWJpdG9ycy8qdG94aWNpdHk8L2tleXdvcmQ+PGtleXdvcmQ+Q3lw
cmluaWRhZTwva2V5d29yZD48a2V5d29yZD5Fc3RyYWRpb2wvbWV0YWJvbGlzbTwva2V5d29yZD48
a2V5d29yZD5GYWRyb3pvbGUvKnRveGljaXR5PC9rZXl3b3JkPjxrZXl3b3JkPk1vZGVscywgVGhl
b3JldGljYWw8L2tleXdvcmQ+PGtleXdvcmQ+UHJlZGljdGl2ZSBWYWx1ZSBvZiBUZXN0czwva2V5
d29yZD48a2V5d29yZD5WaXRlbGxvZ2VuaW5zL21ldGFib2xpc208L2tleXdvcmQ+PC9rZXl3b3Jk
cz48ZGF0ZXM+PHllYXI+MjAxNzwveWVhcj48cHViLWRhdGVzPjxkYXRlPkFwciAxODwvZGF0ZT48
L3B1Yi1kYXRlcz48L2RhdGVzPjxpc2JuPjE1MjAtNTg1MSAoRWxlY3Ryb25pYykmI3hEOzAwMTMt
OTM2WCAoTGlua2luZyk8L2lzYm4+PGFjY2Vzc2lvbi1udW0+MjgzNTUwNjM8L2FjY2Vzc2lvbi1u
dW0+PHVybHM+PHJlbGF0ZWQtdXJscz48dXJsPmh0dHBzOi8vd3d3Lm5jYmkubmxtLm5paC5nb3Yv
cHVibWVkLzI4MzU1MDYzPC91cmw+PC9yZWxhdGVkLXVybHM+PC91cmxzPjxjdXN0b20yPlBNQzYx
MzQ4NTI8L2N1c3RvbTI+PGVsZWN0cm9uaWMtcmVzb3VyY2UtbnVtPmh0dHBzOi8vZG9pLm9yZy8x
MC4xMDIxL2Fjcy5lc3QuNmIwNjIzMDwvZWxlY3Ryb25pYy1yZXNvdXJjZS1udW0+PC9yZWNvcmQ+
PC9DaXRlPjwvRW5kTm90ZT4A
</w:fldData>
              </w:fldChar>
            </w:r>
            <w:r w:rsidR="00135C24">
              <w:rPr>
                <w:iCs/>
              </w:rPr>
              <w:instrText xml:space="preserve"> ADDIN EN.CITE </w:instrText>
            </w:r>
            <w:r w:rsidR="00135C24">
              <w:rPr>
                <w:iCs/>
              </w:rPr>
              <w:fldChar w:fldCharType="begin">
                <w:fldData xml:space="preserve">PEVuZE5vdGU+PENpdGU+PEF1dGhvcj5Db25vbGx5PC9BdXRob3I+PFllYXI+MjAxNzwvWWVhcj48
UmVjTnVtPjI3PC9SZWNOdW0+PERpc3BsYXlUZXh0PihDb25vbGx5IGV0IGFsLiAyMDE3KTwvRGlz
cGxheVRleHQ+PHJlY29yZD48cmVjLW51bWJlcj4yNzwvcmVjLW51bWJlcj48Zm9yZWlnbi1rZXlz
PjxrZXkgYXBwPSJFTiIgZGItaWQ9ImQ5NWQwMmV2MmR0eGQwZXBmYXd2YXhwcWFzdndzZnZyemF0
ciIgdGltZXN0YW1wPSIxNTc5NTE4Njg4Ij4yNzwva2V5PjwvZm9yZWlnbi1rZXlzPjxyZWYtdHlw
ZSBuYW1lPSJKb3VybmFsIEFydGljbGUiPjE3PC9yZWYtdHlwZT48Y29udHJpYnV0b3JzPjxhdXRo
b3JzPjxhdXRob3I+Q29ub2xseSwgUi4gQi48L2F1dGhvcj48YXV0aG9yPkFua2xleSwgRy4gVC48
L2F1dGhvcj48YXV0aG9yPkNoZW5nLCBXLjwvYXV0aG9yPjxhdXRob3I+TWF5bywgTS4gTC48L2F1
dGhvcj48YXV0aG9yPk1pbGxlciwgRC4gSC48L2F1dGhvcj48YXV0aG9yPlBlcmtpbnMsIEUuIEou
PC9hdXRob3I+PGF1dGhvcj5WaWxsZW5ldXZlLCBELiBMLjwvYXV0aG9yPjxhdXRob3I+V2F0YW5h
YmUsIEsuIEguPC9hdXRob3I+PC9hdXRob3JzPjwvY29udHJpYnV0b3JzPjxhdXRoLWFkZHJlc3M+
VS5TLiBFbnZpcm9ubWVudGFsIFByb3RlY3Rpb24gQWdlbmN5ICwgT2ZmaWNlIG9mIFJlc2VhcmNo
IGFuZCBEZXZlbG9wbWVudCwgTmF0aW9uYWwgSGVhbHRoIGFuZCBFbnZpcm9ubWVudGFsIEVmZmVj
dHMgUmVzZWFyY2ggTGFib3JhdG9yeSwgSW50ZWdyYXRlZCBTeXN0ZW1zIFRveGljb2xvZ3kgRGl2
aXNpb24sIFJlc2VhcmNoIFRyaWFuZ2xlIFBhcmssIE5vcnRoIENhcm9saW5hIDI3NzA5LCBVbml0
ZWQgU3RhdGVzLiYjeEQ7VS5TLiBFbnZpcm9ubWVudGFsIFByb3RlY3Rpb24gQWdlbmN5ICwgT2Zm
aWNlIG9mIFJlc2VhcmNoIGFuZCBEZXZlbG9wbWVudCwgTmF0aW9uYWwgSGVhbHRoIGFuZCBFbnZp
cm9ubWVudGFsIEVmZmVjdHMgUmVzZWFyY2ggTGFib3JhdG9yeSwgTWlkLUNvbnRpbmVudCBFY29s
b2d5IERpdmlzaW9uLCBEdWx1dGgsIE1pbm5lc290YSA1NTgwNCwgVW5pdGVkIFN0YXRlcy4mI3hE
O0Vudmlyb25tZW50YWwgTGFib3JhdG9yeSwgVS5TLiBBcm15IEVuZ2luZWVyIFJlc2VhcmNoIGFu
ZCBEZXZlbG9wbWVudCBDZW50ZXIgLCBWaWNrc2J1cmcsIE1pc3Npc3NpcHBpIDM5MTgwLCBVbml0
ZWQgU3RhdGVzLiYjeEQ7VS5TLiBFbnZpcm9ubWVudGFsIFByb3RlY3Rpb24gQWdlbmN5ICwgT2Zm
aWNlIG9mIFJlc2VhcmNoIGFuZCBEZXZlbG9wbWVudCwgTmF0aW9uYWwgSGVhbHRoIGFuZCBFbnZp
cm9ubWVudGFsIEVmZmVjdHMgUmVzZWFyY2ggTGFib3JhdG9yeSwgTWlkLUNvbnRpbmVudCBFY29s
b2d5IERpdmlzaW9uLCBHcm9zc2UgSXNsZSwgTWljaGlnYW4gNDgxMzgsIFVuaXRlZCBTdGF0ZXMu
JiN4RDtTY2hvb2wgb2YgTWF0aGVtYXRpY2FsIGFuZCBOYXR1cmFsIFNjaWVuY2VzLCBBcml6b25h
IFN0YXRlIFVuaXZlcnNpdHkgLCBXZXN0IENhbXB1cywgR2xlbmRhbGUsIEFyaXpvbmEgODUzMDYs
IFVuaXRlZCBTdGF0ZXMuPC9hdXRoLWFkZHJlc3M+PHRpdGxlcz48dGl0bGU+UXVhbnRpdGF0aXZl
IGFkdmVyc2Ugb3V0Y29tZSBwYXRod2F5cyBhbmQgdGhlaXIgYXBwbGljYXRpb24gdG8gcHJlZGlj
dGl2ZSB0b3hpY29sb2d5PC90aXRsZT48c2Vjb25kYXJ5LXRpdGxlPkVudmlyb24gU2NpIFRlY2hu
b2w8L3NlY29uZGFyeS10aXRsZT48L3RpdGxlcz48cGVyaW9kaWNhbD48ZnVsbC10aXRsZT5FbnZp
cm9uIFNjaSBUZWNobm9sPC9mdWxsLXRpdGxlPjwvcGVyaW9kaWNhbD48cGFnZXM+NDY2MS00Njcy
PC9wYWdlcz48dm9sdW1lPjUxPC92b2x1bWU+PG51bWJlcj44PC9udW1iZXI+PGVkaXRpb24+MjAx
Ny8wMy8zMDwvZWRpdGlvbj48a2V5d29yZHM+PGtleXdvcmQ+QW5pbWFsczwva2V5d29yZD48a2V5
d29yZD5Bcm9tYXRhc2UgSW5oaWJpdG9ycy8qdG94aWNpdHk8L2tleXdvcmQ+PGtleXdvcmQ+Q3lw
cmluaWRhZTwva2V5d29yZD48a2V5d29yZD5Fc3RyYWRpb2wvbWV0YWJvbGlzbTwva2V5d29yZD48
a2V5d29yZD5GYWRyb3pvbGUvKnRveGljaXR5PC9rZXl3b3JkPjxrZXl3b3JkPk1vZGVscywgVGhl
b3JldGljYWw8L2tleXdvcmQ+PGtleXdvcmQ+UHJlZGljdGl2ZSBWYWx1ZSBvZiBUZXN0czwva2V5
d29yZD48a2V5d29yZD5WaXRlbGxvZ2VuaW5zL21ldGFib2xpc208L2tleXdvcmQ+PC9rZXl3b3Jk
cz48ZGF0ZXM+PHllYXI+MjAxNzwveWVhcj48cHViLWRhdGVzPjxkYXRlPkFwciAxODwvZGF0ZT48
L3B1Yi1kYXRlcz48L2RhdGVzPjxpc2JuPjE1MjAtNTg1MSAoRWxlY3Ryb25pYykmI3hEOzAwMTMt
OTM2WCAoTGlua2luZyk8L2lzYm4+PGFjY2Vzc2lvbi1udW0+MjgzNTUwNjM8L2FjY2Vzc2lvbi1u
dW0+PHVybHM+PHJlbGF0ZWQtdXJscz48dXJsPmh0dHBzOi8vd3d3Lm5jYmkubmxtLm5paC5nb3Yv
cHVibWVkLzI4MzU1MDYzPC91cmw+PC9yZWxhdGVkLXVybHM+PC91cmxzPjxjdXN0b20yPlBNQzYx
MzQ4NTI8L2N1c3RvbTI+PGVsZWN0cm9uaWMtcmVzb3VyY2UtbnVtPmh0dHBzOi8vZG9pLm9yZy8x
MC4xMDIxL2Fjcy5lc3QuNmIwNjIzMDwvZWxlY3Ryb25pYy1yZXNvdXJjZS1udW0+PC9yZWNvcmQ+
PC9DaXRlPjwvRW5kTm90ZT4A
</w:fldData>
              </w:fldChar>
            </w:r>
            <w:r w:rsidR="00135C24">
              <w:rPr>
                <w:iCs/>
              </w:rPr>
              <w:instrText xml:space="preserve"> ADDIN EN.CITE.DATA </w:instrText>
            </w:r>
            <w:r w:rsidR="00135C24">
              <w:rPr>
                <w:iCs/>
              </w:rPr>
            </w:r>
            <w:r w:rsidR="00135C24">
              <w:rPr>
                <w:iCs/>
              </w:rPr>
              <w:fldChar w:fldCharType="end"/>
            </w:r>
            <w:r w:rsidR="00C955C7" w:rsidRPr="007D055D">
              <w:rPr>
                <w:iCs/>
              </w:rPr>
            </w:r>
            <w:r w:rsidR="00C955C7" w:rsidRPr="007D055D">
              <w:rPr>
                <w:iCs/>
              </w:rPr>
              <w:fldChar w:fldCharType="separate"/>
            </w:r>
            <w:r w:rsidR="00C955C7" w:rsidRPr="007D055D">
              <w:rPr>
                <w:iCs/>
                <w:noProof/>
              </w:rPr>
              <w:t>(Conolly et al. 2017)</w:t>
            </w:r>
            <w:r w:rsidR="00C955C7" w:rsidRPr="007D055D">
              <w:rPr>
                <w:iCs/>
              </w:rPr>
              <w:fldChar w:fldCharType="end"/>
            </w:r>
          </w:p>
        </w:tc>
      </w:tr>
      <w:tr w:rsidR="007D055D" w:rsidRPr="007D055D" w14:paraId="0AE8AE4F" w14:textId="77777777" w:rsidTr="005A1BA9">
        <w:tc>
          <w:tcPr>
            <w:cnfStyle w:val="001000000000" w:firstRow="0" w:lastRow="0" w:firstColumn="1" w:lastColumn="0" w:oddVBand="0" w:evenVBand="0" w:oddHBand="0" w:evenHBand="0" w:firstRowFirstColumn="0" w:firstRowLastColumn="0" w:lastRowFirstColumn="0" w:lastRowLastColumn="0"/>
            <w:tcW w:w="2547" w:type="dxa"/>
            <w:vAlign w:val="center"/>
          </w:tcPr>
          <w:p w14:paraId="0AE8AE4C" w14:textId="252DC157" w:rsidR="00C955C7" w:rsidRPr="007D055D" w:rsidRDefault="00954EA2" w:rsidP="00C955C7">
            <w:pPr>
              <w:jc w:val="center"/>
              <w:rPr>
                <w:b w:val="0"/>
                <w:bCs w:val="0"/>
              </w:rPr>
            </w:pPr>
            <w:r>
              <w:rPr>
                <w:b w:val="0"/>
                <w:bCs w:val="0"/>
              </w:rPr>
              <w:lastRenderedPageBreak/>
              <w:t>Regulatory applicability</w:t>
            </w:r>
          </w:p>
        </w:tc>
        <w:tc>
          <w:tcPr>
            <w:tcW w:w="2126" w:type="dxa"/>
            <w:vAlign w:val="center"/>
          </w:tcPr>
          <w:p w14:paraId="2209D83D" w14:textId="68C71EF2" w:rsidR="00C955C7" w:rsidRPr="007D055D" w:rsidRDefault="00DE6F17" w:rsidP="00C955C7">
            <w:pPr>
              <w:jc w:val="center"/>
              <w:cnfStyle w:val="000000000000" w:firstRow="0" w:lastRow="0" w:firstColumn="0" w:lastColumn="0" w:oddVBand="0" w:evenVBand="0" w:oddHBand="0" w:evenHBand="0" w:firstRowFirstColumn="0" w:firstRowLastColumn="0" w:lastRowFirstColumn="0" w:lastRowLastColumn="0"/>
            </w:pPr>
            <w:r w:rsidRPr="007D055D">
              <w:t>Quantitative weight of evidence and mechanistic</w:t>
            </w:r>
          </w:p>
        </w:tc>
        <w:tc>
          <w:tcPr>
            <w:tcW w:w="4955" w:type="dxa"/>
          </w:tcPr>
          <w:p w14:paraId="0AE8AE4D" w14:textId="150B9B07" w:rsidR="00C955C7" w:rsidRPr="007D055D" w:rsidRDefault="000C04F5" w:rsidP="000C04F5">
            <w:pPr>
              <w:jc w:val="both"/>
              <w:cnfStyle w:val="000000000000" w:firstRow="0" w:lastRow="0" w:firstColumn="0" w:lastColumn="0" w:oddVBand="0" w:evenVBand="0" w:oddHBand="0" w:evenHBand="0" w:firstRowFirstColumn="0" w:firstRowLastColumn="0" w:lastRowFirstColumn="0" w:lastRowLastColumn="0"/>
              <w:rPr>
                <w:i/>
                <w:iCs/>
              </w:rPr>
            </w:pPr>
            <w:r>
              <w:rPr>
                <w:i/>
                <w:iCs/>
              </w:rPr>
              <w:t>“</w:t>
            </w:r>
            <w:r w:rsidR="00C955C7" w:rsidRPr="007D055D">
              <w:rPr>
                <w:i/>
                <w:iCs/>
              </w:rPr>
              <w:t xml:space="preserve">KERs facilitate inference or extrapolation based on the premise that if the upstream KE is altered to a sufficient degree, predictable changes (qualitative or quantitative) can be expected in the downstream event in the hypothesized AOP. For empirical support, qualitative consideration of the extent of supporting data or </w:t>
            </w:r>
            <w:r w:rsidR="00C955C7" w:rsidRPr="000D3E48">
              <w:rPr>
                <w:b/>
                <w:i/>
                <w:iCs/>
              </w:rPr>
              <w:t>WOE</w:t>
            </w:r>
            <w:r w:rsidR="00C955C7" w:rsidRPr="007D055D">
              <w:rPr>
                <w:i/>
                <w:iCs/>
              </w:rPr>
              <w:t xml:space="preserve"> for hypothesized AOPs takes into account “patterns” of quantitative relationships for KERs (i.e., the extent to which </w:t>
            </w:r>
            <w:r w:rsidR="00C955C7" w:rsidRPr="007D055D">
              <w:rPr>
                <w:b/>
                <w:bCs/>
                <w:i/>
                <w:iCs/>
              </w:rPr>
              <w:t>temporal and dose response</w:t>
            </w:r>
            <w:r w:rsidR="00C955C7" w:rsidRPr="007D055D">
              <w:rPr>
                <w:i/>
                <w:iCs/>
              </w:rPr>
              <w:t xml:space="preserve"> patterns align with what would be anticipated, for essential key events in an AOP). This differs from quantitation of the KERs, addressing essentially how much change in </w:t>
            </w:r>
            <w:proofErr w:type="spellStart"/>
            <w:r w:rsidR="00C955C7" w:rsidRPr="007D055D">
              <w:rPr>
                <w:i/>
                <w:iCs/>
              </w:rPr>
              <w:t>KEup</w:t>
            </w:r>
            <w:proofErr w:type="spellEnd"/>
            <w:r w:rsidR="00C955C7" w:rsidRPr="007D055D">
              <w:rPr>
                <w:i/>
                <w:iCs/>
              </w:rPr>
              <w:t xml:space="preserve"> is needed to evoke some unit of change in </w:t>
            </w:r>
            <w:proofErr w:type="spellStart"/>
            <w:r w:rsidR="00C955C7" w:rsidRPr="007D055D">
              <w:rPr>
                <w:i/>
                <w:iCs/>
              </w:rPr>
              <w:t>KEdown</w:t>
            </w:r>
            <w:proofErr w:type="spellEnd"/>
            <w:r w:rsidR="00C955C7" w:rsidRPr="007D055D">
              <w:rPr>
                <w:i/>
                <w:iCs/>
              </w:rPr>
              <w:t xml:space="preserve"> as a basis for developing </w:t>
            </w:r>
            <w:r w:rsidR="00C955C7" w:rsidRPr="007D055D">
              <w:rPr>
                <w:b/>
                <w:bCs/>
                <w:i/>
                <w:iCs/>
              </w:rPr>
              <w:t>predictive response models</w:t>
            </w:r>
            <w:r w:rsidR="00C955C7" w:rsidRPr="007D055D">
              <w:rPr>
                <w:i/>
                <w:iCs/>
              </w:rPr>
              <w:t>.</w:t>
            </w:r>
            <w:r>
              <w:rPr>
                <w:i/>
                <w:iCs/>
              </w:rPr>
              <w:t>”</w:t>
            </w:r>
            <w:r>
              <w:rPr>
                <w:i/>
                <w:iCs/>
              </w:rPr>
              <w:br/>
            </w:r>
            <w:r w:rsidR="00C955C7" w:rsidRPr="007D055D">
              <w:rPr>
                <w:iCs/>
              </w:rPr>
              <w:fldChar w:fldCharType="begin"/>
            </w:r>
            <w:r w:rsidR="00E078B4">
              <w:rPr>
                <w:iCs/>
              </w:rPr>
              <w:instrText xml:space="preserve"> ADDIN EN.CITE &lt;EndNote&gt;&lt;Cite&gt;&lt;Author&gt;Meek&lt;/Author&gt;&lt;Year&gt;2017&lt;/Year&gt;&lt;RecNum&gt;69&lt;/RecNum&gt;&lt;DisplayText&gt;(Meek 2017)&lt;/DisplayText&gt;&lt;record&gt;&lt;rec-number&gt;69&lt;/rec-number&gt;&lt;foreign-keys&gt;&lt;key app="EN" db-id="r2f2at20oetadqetfaox5atartx5a992zv55" timestamp="1579518425"&gt;69&lt;/key&gt;&lt;/foreign-keys&gt;&lt;ref-type name="Journal Article"&gt;17&lt;/ref-type&gt;&lt;contributors&gt;&lt;authors&gt;&lt;author&gt;Meek, M.E. (Bette)&lt;/author&gt;&lt;/authors&gt;&lt;/contributors&gt;&lt;titles&gt;&lt;title&gt;AOPs in hazard characterization for human health&lt;/title&gt;&lt;secondary-title&gt;Curr Opin Toxicol&lt;/secondary-title&gt;&lt;/titles&gt;&lt;periodical&gt;&lt;full-title&gt;Curr Opin Toxicol&lt;/full-title&gt;&lt;/periodical&gt;&lt;pages&gt;80-86&lt;/pages&gt;&lt;volume&gt;3&lt;/volume&gt;&lt;dates&gt;&lt;year&gt;2017&lt;/year&gt;&lt;/dates&gt;&lt;urls&gt;&lt;/urls&gt;&lt;electronic-resource-num&gt;10.1016/j.cotox.2017.06.002&lt;/electronic-resource-num&gt;&lt;/record&gt;&lt;/Cite&gt;&lt;/EndNote&gt;</w:instrText>
            </w:r>
            <w:r w:rsidR="00C955C7" w:rsidRPr="007D055D">
              <w:rPr>
                <w:iCs/>
              </w:rPr>
              <w:fldChar w:fldCharType="separate"/>
            </w:r>
            <w:r w:rsidR="00C955C7" w:rsidRPr="007D055D">
              <w:rPr>
                <w:iCs/>
                <w:noProof/>
              </w:rPr>
              <w:t>(Meek 2017)</w:t>
            </w:r>
            <w:r w:rsidR="00C955C7" w:rsidRPr="007D055D">
              <w:rPr>
                <w:iCs/>
              </w:rPr>
              <w:fldChar w:fldCharType="end"/>
            </w:r>
          </w:p>
        </w:tc>
      </w:tr>
      <w:tr w:rsidR="007D055D" w:rsidRPr="007D055D" w14:paraId="0AE8AE56" w14:textId="77777777" w:rsidTr="005A1BA9">
        <w:tc>
          <w:tcPr>
            <w:cnfStyle w:val="001000000000" w:firstRow="0" w:lastRow="0" w:firstColumn="1" w:lastColumn="0" w:oddVBand="0" w:evenVBand="0" w:oddHBand="0" w:evenHBand="0" w:firstRowFirstColumn="0" w:firstRowLastColumn="0" w:lastRowFirstColumn="0" w:lastRowLastColumn="0"/>
            <w:tcW w:w="2547" w:type="dxa"/>
            <w:vAlign w:val="center"/>
          </w:tcPr>
          <w:p w14:paraId="077432E3" w14:textId="675EFCD9" w:rsidR="00C955C7" w:rsidRPr="007D055D" w:rsidRDefault="001F2FA0" w:rsidP="00C955C7">
            <w:pPr>
              <w:jc w:val="center"/>
              <w:rPr>
                <w:b w:val="0"/>
                <w:bCs w:val="0"/>
              </w:rPr>
            </w:pPr>
            <w:r>
              <w:rPr>
                <w:b w:val="0"/>
                <w:bCs w:val="0"/>
              </w:rPr>
              <w:t>Mechanistic knowledge and associated data</w:t>
            </w:r>
          </w:p>
          <w:p w14:paraId="0AE8AE53" w14:textId="5EDB0103" w:rsidR="00C955C7" w:rsidRPr="007D055D" w:rsidRDefault="00C955C7" w:rsidP="00C955C7">
            <w:pPr>
              <w:jc w:val="center"/>
              <w:rPr>
                <w:b w:val="0"/>
                <w:bCs w:val="0"/>
              </w:rPr>
            </w:pPr>
            <w:r w:rsidRPr="007D055D">
              <w:rPr>
                <w:b w:val="0"/>
                <w:bCs w:val="0"/>
              </w:rPr>
              <w:t>Quantitative approaches</w:t>
            </w:r>
          </w:p>
        </w:tc>
        <w:tc>
          <w:tcPr>
            <w:tcW w:w="2126" w:type="dxa"/>
            <w:vAlign w:val="center"/>
          </w:tcPr>
          <w:p w14:paraId="5D9E9D8B" w14:textId="1DBD9CDA" w:rsidR="00C955C7" w:rsidRPr="007D055D" w:rsidRDefault="007F2443" w:rsidP="00C955C7">
            <w:pPr>
              <w:jc w:val="center"/>
              <w:cnfStyle w:val="000000000000" w:firstRow="0" w:lastRow="0" w:firstColumn="0" w:lastColumn="0" w:oddVBand="0" w:evenVBand="0" w:oddHBand="0" w:evenHBand="0" w:firstRowFirstColumn="0" w:firstRowLastColumn="0" w:lastRowFirstColumn="0" w:lastRowLastColumn="0"/>
            </w:pPr>
            <w:r w:rsidRPr="007D055D">
              <w:t>Mechanistic</w:t>
            </w:r>
          </w:p>
        </w:tc>
        <w:tc>
          <w:tcPr>
            <w:tcW w:w="4955" w:type="dxa"/>
          </w:tcPr>
          <w:p w14:paraId="0AE8AE54" w14:textId="1E4DF7CB" w:rsidR="00C955C7" w:rsidRPr="007D055D" w:rsidRDefault="000C04F5" w:rsidP="00135C24">
            <w:pPr>
              <w:jc w:val="both"/>
              <w:cnfStyle w:val="000000000000" w:firstRow="0" w:lastRow="0" w:firstColumn="0" w:lastColumn="0" w:oddVBand="0" w:evenVBand="0" w:oddHBand="0" w:evenHBand="0" w:firstRowFirstColumn="0" w:firstRowLastColumn="0" w:lastRowFirstColumn="0" w:lastRowLastColumn="0"/>
              <w:rPr>
                <w:i/>
                <w:iCs/>
              </w:rPr>
            </w:pPr>
            <w:r>
              <w:rPr>
                <w:i/>
                <w:iCs/>
              </w:rPr>
              <w:t>“</w:t>
            </w:r>
            <w:r w:rsidR="00C955C7" w:rsidRPr="007D055D">
              <w:rPr>
                <w:i/>
                <w:iCs/>
              </w:rPr>
              <w:t xml:space="preserve">Currently there are few, or no, examples of </w:t>
            </w:r>
            <w:r w:rsidR="00C955C7" w:rsidRPr="007D055D">
              <w:rPr>
                <w:b/>
                <w:bCs/>
                <w:i/>
                <w:iCs/>
              </w:rPr>
              <w:t>(Q)SAR</w:t>
            </w:r>
            <w:r w:rsidR="00C955C7" w:rsidRPr="007D055D">
              <w:rPr>
                <w:i/>
                <w:iCs/>
              </w:rPr>
              <w:t xml:space="preserve"> or </w:t>
            </w:r>
            <w:r w:rsidR="00C955C7" w:rsidRPr="007D055D">
              <w:rPr>
                <w:b/>
                <w:bCs/>
                <w:i/>
                <w:iCs/>
              </w:rPr>
              <w:t>QAAR</w:t>
            </w:r>
            <w:r w:rsidR="00C955C7" w:rsidRPr="007D055D">
              <w:rPr>
                <w:i/>
                <w:iCs/>
              </w:rPr>
              <w:t xml:space="preserve"> models for Key Event Relationships, although some </w:t>
            </w:r>
            <w:r w:rsidR="00C955C7" w:rsidRPr="007D055D">
              <w:rPr>
                <w:b/>
                <w:bCs/>
                <w:i/>
                <w:iCs/>
              </w:rPr>
              <w:t>in silico models</w:t>
            </w:r>
            <w:r w:rsidR="00C955C7" w:rsidRPr="007D055D">
              <w:rPr>
                <w:i/>
                <w:iCs/>
              </w:rPr>
              <w:t xml:space="preserve"> for Key Event Relationships are becoming available, especially in the form of quantitative AOPs (</w:t>
            </w:r>
            <w:proofErr w:type="spellStart"/>
            <w:r w:rsidR="00C955C7" w:rsidRPr="007D055D">
              <w:rPr>
                <w:i/>
                <w:iCs/>
              </w:rPr>
              <w:t>qAOPs</w:t>
            </w:r>
            <w:proofErr w:type="spellEnd"/>
            <w:r w:rsidR="00C955C7" w:rsidRPr="007D055D">
              <w:rPr>
                <w:i/>
                <w:iCs/>
              </w:rPr>
              <w:t xml:space="preserve">). Quantitative models for the MIE, as well as for Key Events and Key Event Relationships require a more </w:t>
            </w:r>
            <w:r w:rsidR="00C955C7" w:rsidRPr="007D055D">
              <w:rPr>
                <w:b/>
                <w:bCs/>
                <w:i/>
                <w:iCs/>
              </w:rPr>
              <w:t>complete data set</w:t>
            </w:r>
            <w:r w:rsidR="00C955C7" w:rsidRPr="007D055D">
              <w:rPr>
                <w:i/>
                <w:iCs/>
              </w:rPr>
              <w:t xml:space="preserve"> with information from a greater number of </w:t>
            </w:r>
            <w:r w:rsidR="00C955C7" w:rsidRPr="007D055D">
              <w:rPr>
                <w:b/>
                <w:bCs/>
                <w:i/>
                <w:iCs/>
              </w:rPr>
              <w:t>compounds</w:t>
            </w:r>
            <w:r w:rsidR="00C955C7" w:rsidRPr="007D055D">
              <w:rPr>
                <w:i/>
                <w:iCs/>
              </w:rPr>
              <w:t xml:space="preserve"> covering a range of </w:t>
            </w:r>
            <w:r w:rsidR="00C955C7" w:rsidRPr="007D055D">
              <w:rPr>
                <w:b/>
                <w:bCs/>
                <w:i/>
                <w:iCs/>
              </w:rPr>
              <w:t>activity</w:t>
            </w:r>
            <w:r w:rsidR="00C955C7" w:rsidRPr="007D055D">
              <w:rPr>
                <w:i/>
                <w:iCs/>
              </w:rPr>
              <w:t xml:space="preserve"> and </w:t>
            </w:r>
            <w:r w:rsidR="00C955C7" w:rsidRPr="007D055D">
              <w:rPr>
                <w:b/>
                <w:bCs/>
                <w:i/>
                <w:iCs/>
              </w:rPr>
              <w:t>properties</w:t>
            </w:r>
            <w:r w:rsidR="00C955C7" w:rsidRPr="007D055D">
              <w:rPr>
                <w:i/>
                <w:iCs/>
              </w:rPr>
              <w:t>.</w:t>
            </w:r>
            <w:r>
              <w:rPr>
                <w:i/>
                <w:iCs/>
              </w:rPr>
              <w:t>”</w:t>
            </w:r>
            <w:r w:rsidR="00C955C7" w:rsidRPr="007D055D">
              <w:rPr>
                <w:i/>
                <w:iCs/>
              </w:rPr>
              <w:t xml:space="preserve"> </w:t>
            </w:r>
            <w:r w:rsidR="00C955C7" w:rsidRPr="007D055D">
              <w:rPr>
                <w:iCs/>
              </w:rPr>
              <w:fldChar w:fldCharType="begin"/>
            </w:r>
            <w:r w:rsidR="00135C24">
              <w:rPr>
                <w:iCs/>
              </w:rPr>
              <w:instrText xml:space="preserve"> ADDIN EN.CITE &lt;EndNote&gt;&lt;Cite&gt;&lt;Author&gt;Cronin&lt;/Author&gt;&lt;Year&gt;2017&lt;/Year&gt;&lt;RecNum&gt;65&lt;/RecNum&gt;&lt;DisplayText&gt;(Cronin and Richarz 2017)&lt;/DisplayText&gt;&lt;record&gt;&lt;rec-number&gt;65&lt;/rec-number&gt;&lt;foreign-keys&gt;&lt;key app="EN" db-id="d95d02ev2dtxd0epfawvaxpqasvwsfvrzatr" timestamp="1580472388"&gt;65&lt;/key&gt;&lt;/foreign-keys&gt;&lt;ref-type name="Journal Article"&gt;17&lt;/ref-type&gt;&lt;contributors&gt;&lt;authors&gt;&lt;author&gt;Cronin, MTD&lt;/author&gt;&lt;author&gt;Richarz, A-N&lt;/author&gt;&lt;/authors&gt;&lt;/contributors&gt;&lt;titles&gt;&lt;title&gt;Relationship between adverse outcome pathways and chemistry-based in silico models to predict toxicity&lt;/title&gt;&lt;secondary-title&gt;Appl Vitr Toxicol&lt;/secondary-title&gt;&lt;/titles&gt;&lt;periodical&gt;&lt;full-title&gt;Appl Vitr Toxicol&lt;/full-title&gt;&lt;/periodical&gt;&lt;pages&gt;286–297 &lt;/pages&gt;&lt;volume&gt;3&lt;/volume&gt;&lt;number&gt;4&lt;/number&gt;&lt;dates&gt;&lt;year&gt;2017&lt;/year&gt;&lt;/dates&gt;&lt;urls&gt;&lt;/urls&gt;&lt;electronic-resource-num&gt;10.1089/aivt.2017.0021&lt;/electronic-resource-num&gt;&lt;/record&gt;&lt;/Cite&gt;&lt;/EndNote&gt;</w:instrText>
            </w:r>
            <w:r w:rsidR="00C955C7" w:rsidRPr="007D055D">
              <w:rPr>
                <w:iCs/>
              </w:rPr>
              <w:fldChar w:fldCharType="separate"/>
            </w:r>
            <w:r w:rsidR="00C955C7" w:rsidRPr="007D055D">
              <w:rPr>
                <w:iCs/>
                <w:noProof/>
              </w:rPr>
              <w:t>(Cronin and Richarz 2017)</w:t>
            </w:r>
            <w:r w:rsidR="00C955C7" w:rsidRPr="007D055D">
              <w:rPr>
                <w:iCs/>
              </w:rPr>
              <w:fldChar w:fldCharType="end"/>
            </w:r>
          </w:p>
        </w:tc>
      </w:tr>
      <w:tr w:rsidR="007D055D" w:rsidRPr="007D055D" w14:paraId="0AE8AE5C" w14:textId="77777777" w:rsidTr="005A1BA9">
        <w:tc>
          <w:tcPr>
            <w:cnfStyle w:val="001000000000" w:firstRow="0" w:lastRow="0" w:firstColumn="1" w:lastColumn="0" w:oddVBand="0" w:evenVBand="0" w:oddHBand="0" w:evenHBand="0" w:firstRowFirstColumn="0" w:firstRowLastColumn="0" w:lastRowFirstColumn="0" w:lastRowLastColumn="0"/>
            <w:tcW w:w="2547" w:type="dxa"/>
            <w:vAlign w:val="center"/>
          </w:tcPr>
          <w:p w14:paraId="18246AF2" w14:textId="77777777" w:rsidR="00C955C7" w:rsidRPr="007D055D" w:rsidRDefault="00C955C7" w:rsidP="00C955C7">
            <w:pPr>
              <w:jc w:val="center"/>
              <w:rPr>
                <w:b w:val="0"/>
                <w:bCs w:val="0"/>
              </w:rPr>
            </w:pPr>
            <w:r w:rsidRPr="007D055D">
              <w:rPr>
                <w:b w:val="0"/>
                <w:bCs w:val="0"/>
              </w:rPr>
              <w:t>Quantitative approaches</w:t>
            </w:r>
          </w:p>
          <w:p w14:paraId="05BD7428" w14:textId="59EE0525" w:rsidR="00C955C7" w:rsidRDefault="001F2FA0" w:rsidP="00C955C7">
            <w:pPr>
              <w:jc w:val="center"/>
            </w:pPr>
            <w:r>
              <w:rPr>
                <w:b w:val="0"/>
                <w:bCs w:val="0"/>
              </w:rPr>
              <w:t>Regulatory applicability</w:t>
            </w:r>
          </w:p>
          <w:p w14:paraId="0AE8AE59" w14:textId="37594C9A" w:rsidR="001F2FA0" w:rsidRPr="00F26225" w:rsidRDefault="001F2FA0" w:rsidP="00C955C7">
            <w:pPr>
              <w:jc w:val="center"/>
              <w:rPr>
                <w:b w:val="0"/>
                <w:bCs w:val="0"/>
              </w:rPr>
            </w:pPr>
            <w:r w:rsidRPr="00635A25">
              <w:rPr>
                <w:b w:val="0"/>
                <w:bCs w:val="0"/>
              </w:rPr>
              <w:t>Additional considerations</w:t>
            </w:r>
          </w:p>
        </w:tc>
        <w:tc>
          <w:tcPr>
            <w:tcW w:w="2126" w:type="dxa"/>
            <w:vAlign w:val="center"/>
          </w:tcPr>
          <w:p w14:paraId="662379D4" w14:textId="40C73574" w:rsidR="00C955C7" w:rsidRPr="007D055D" w:rsidRDefault="00F0049D" w:rsidP="00C955C7">
            <w:pPr>
              <w:jc w:val="center"/>
              <w:cnfStyle w:val="000000000000" w:firstRow="0" w:lastRow="0" w:firstColumn="0" w:lastColumn="0" w:oddVBand="0" w:evenVBand="0" w:oddHBand="0" w:evenHBand="0" w:firstRowFirstColumn="0" w:firstRowLastColumn="0" w:lastRowFirstColumn="0" w:lastRowLastColumn="0"/>
            </w:pPr>
            <w:r w:rsidRPr="007D055D">
              <w:t>Mechanistic</w:t>
            </w:r>
          </w:p>
        </w:tc>
        <w:tc>
          <w:tcPr>
            <w:tcW w:w="4955" w:type="dxa"/>
          </w:tcPr>
          <w:p w14:paraId="0AE8AE5A" w14:textId="3E9EFD9A" w:rsidR="00C955C7" w:rsidRPr="007D055D" w:rsidRDefault="000C04F5" w:rsidP="00135C24">
            <w:pPr>
              <w:jc w:val="both"/>
              <w:cnfStyle w:val="000000000000" w:firstRow="0" w:lastRow="0" w:firstColumn="0" w:lastColumn="0" w:oddVBand="0" w:evenVBand="0" w:oddHBand="0" w:evenHBand="0" w:firstRowFirstColumn="0" w:firstRowLastColumn="0" w:lastRowFirstColumn="0" w:lastRowLastColumn="0"/>
              <w:rPr>
                <w:i/>
                <w:iCs/>
              </w:rPr>
            </w:pPr>
            <w:r>
              <w:rPr>
                <w:b/>
                <w:bCs/>
                <w:i/>
                <w:iCs/>
              </w:rPr>
              <w:t>“</w:t>
            </w:r>
            <w:r w:rsidR="00C955C7" w:rsidRPr="007D055D">
              <w:rPr>
                <w:b/>
                <w:bCs/>
                <w:i/>
                <w:iCs/>
              </w:rPr>
              <w:t>Computational predictive modelling</w:t>
            </w:r>
            <w:r w:rsidR="00C955C7" w:rsidRPr="007D055D">
              <w:rPr>
                <w:i/>
                <w:iCs/>
              </w:rPr>
              <w:t xml:space="preserve"> can be applied to quantitatively describe the sequences of key events (KEs) and their relationships (KE relationships, KER) and the biologic processes of pathogenesis that comprise an AOP. The </w:t>
            </w:r>
            <w:r w:rsidR="00C955C7" w:rsidRPr="007D055D">
              <w:rPr>
                <w:b/>
                <w:bCs/>
                <w:i/>
                <w:iCs/>
              </w:rPr>
              <w:t>reliability</w:t>
            </w:r>
            <w:r w:rsidR="00C955C7" w:rsidRPr="007D055D">
              <w:rPr>
                <w:i/>
                <w:iCs/>
              </w:rPr>
              <w:t xml:space="preserve"> of predictions from these models is improved with greater </w:t>
            </w:r>
            <w:r w:rsidR="00C955C7" w:rsidRPr="007D055D">
              <w:rPr>
                <w:b/>
                <w:bCs/>
                <w:i/>
                <w:iCs/>
              </w:rPr>
              <w:t>understanding of the biologic foundation</w:t>
            </w:r>
            <w:r w:rsidR="00C955C7" w:rsidRPr="007D055D">
              <w:rPr>
                <w:i/>
                <w:iCs/>
              </w:rPr>
              <w:t xml:space="preserve"> of the AOP. Predictions also are improved by complete appreciation of the </w:t>
            </w:r>
            <w:r w:rsidR="00C955C7" w:rsidRPr="007D055D">
              <w:rPr>
                <w:b/>
                <w:bCs/>
                <w:i/>
                <w:iCs/>
              </w:rPr>
              <w:t>quantitative determinants</w:t>
            </w:r>
            <w:r w:rsidR="00C955C7" w:rsidRPr="007D055D">
              <w:rPr>
                <w:i/>
                <w:iCs/>
              </w:rPr>
              <w:t xml:space="preserve"> from upstream biologic perturbations to subsequent downstream overt organismal effects comprising the AO. When </w:t>
            </w:r>
            <w:r w:rsidR="00C955C7" w:rsidRPr="007D055D">
              <w:rPr>
                <w:b/>
                <w:bCs/>
                <w:i/>
                <w:iCs/>
              </w:rPr>
              <w:t>mathematical</w:t>
            </w:r>
            <w:r w:rsidR="00C955C7" w:rsidRPr="007D055D">
              <w:rPr>
                <w:i/>
                <w:iCs/>
              </w:rPr>
              <w:t xml:space="preserve"> descriptions of these relationships are biologically driven </w:t>
            </w:r>
            <w:r w:rsidR="00C955C7" w:rsidRPr="007D055D">
              <w:rPr>
                <w:b/>
                <w:bCs/>
                <w:i/>
                <w:iCs/>
              </w:rPr>
              <w:t>equations</w:t>
            </w:r>
            <w:r w:rsidR="00C955C7" w:rsidRPr="007D055D">
              <w:rPr>
                <w:i/>
                <w:iCs/>
              </w:rPr>
              <w:t>, a mechanistic quantitative AOP (</w:t>
            </w:r>
            <w:proofErr w:type="spellStart"/>
            <w:r w:rsidR="00C955C7" w:rsidRPr="007D055D">
              <w:rPr>
                <w:i/>
                <w:iCs/>
              </w:rPr>
              <w:t>qAOP</w:t>
            </w:r>
            <w:proofErr w:type="spellEnd"/>
            <w:r w:rsidR="00C955C7" w:rsidRPr="007D055D">
              <w:rPr>
                <w:i/>
                <w:iCs/>
              </w:rPr>
              <w:t>) is derived.</w:t>
            </w:r>
            <w:r>
              <w:rPr>
                <w:i/>
                <w:iCs/>
              </w:rPr>
              <w:t>”</w:t>
            </w:r>
            <w:r>
              <w:rPr>
                <w:i/>
                <w:iCs/>
              </w:rPr>
              <w:br/>
            </w:r>
            <w:r w:rsidR="00C955C7" w:rsidRPr="007D055D">
              <w:rPr>
                <w:iCs/>
              </w:rPr>
              <w:fldChar w:fldCharType="begin">
                <w:fldData xml:space="preserve">PEVuZE5vdGU+PENpdGU+PEF1dGhvcj5IYXNzYW48L0F1dGhvcj48WWVhcj4yMDE3PC9ZZWFyPjxS
ZWNOdW0+NDY8L1JlY051bT48RGlzcGxheVRleHQ+KEhhc3NhbiBldCBhbC4gMjAxNyk8L0Rpc3Bs
YXlUZXh0PjxyZWNvcmQ+PHJlYy1udW1iZXI+NDY8L3JlYy1udW1iZXI+PGZvcmVpZ24ta2V5cz48
a2V5IGFwcD0iRU4iIGRiLWlkPSJkOTVkMDJldjJkdHhkMGVwZmF3dmF4cHFhc3Z3c2Z2cnphdHIi
IHRpbWVzdGFtcD0iMTU3OTUxODY5MyI+NDY8L2tleT48L2ZvcmVpZ24ta2V5cz48cmVmLXR5cGUg
bmFtZT0iSm91cm5hbCBBcnRpY2xlIj4xNzwvcmVmLXR5cGU+PGNvbnRyaWJ1dG9ycz48YXV0aG9y
cz48YXV0aG9yPkhhc3NhbiwgSS48L2F1dGhvcj48YXV0aG9yPkVsLU1hc3JpLCBILjwvYXV0aG9y
PjxhdXRob3I+S29zaWFuLCBQLiBBLjwvYXV0aG9yPjxhdXRob3I+Rm9yZCwgSi48L2F1dGhvcj48
YXV0aG9yPkRlZ2l0eiwgUy4gSi48L2F1dGhvcj48YXV0aG9yPkdpbGJlcnQsIE0uIEUuPC9hdXRo
b3I+PC9hdXRob3JzPjwvY29udHJpYnV0b3JzPjxhdXRoLWFkZHJlc3M+VVMgRVBBLCBUb3ggQXNz
ZXNzbWVudCBEaXYsIE5hdGwgSGx0aCAmYW1wOyBFbnZpcm9ubSBFZmZlY3RzIFJlcyBMYWIsIFJl
cyBUcmlhbmdsZSBQaywgTkMgMjc3MDkgVVNBJiN4RDtVUyBFUEEsIEludGVncmF0ZWQgU3lzdCBU
b3hpY29sIERpdiwgTmF0bCBIbHRoICZhbXA7IEVudmlyb25tIEVmZmVjdHMgUmVzIExhYiwgUmVz
IFRyaWFuZ2xlIFBrLCBOQyAyNzcwOSBVU0EmI3hEO1VTIEVQQSwgTWlkIENvbnRpbmVudCBFY29s
IERpdiwgTmF0bCBIbHRoICZhbXA7IEVudmlyb25tIEVmZmVjdHMgUmVzIExhYiwgRHVsdXRoLCBN
TiA1NTgwNCBVU0EmI3hEO1VTIEVQQSwgQW5hbHl0IENoZW0gUmVzIENvcmUgUmVzIENvcmVzIFVu
aXQsIE5hdGwgSGx0aCAmYW1wOyBFbnZpcm9ubSBFZmZlY3RzIFJlcyBMYWIsIFJlcyBUcmlhbmds
ZSBQaywgTkMgMjc3MDkgVVNBPC9hdXRoLWFkZHJlc3M+PHRpdGxlcz48dGl0bGU+TmV1cm9kZXZl
bG9wbWVudCBhbmQgdGh5cm9pZCBob3Jtb25lIHN5bnRoZXNpcyBpbmhpYml0aW9uIGluIHRoZSBy
YXQ6IHF1YW50aXRhdGl2ZSB1bmRlcnN0YW5kaW5nIHdpdGhpbiB0aGUgYWR2ZXJzZSBvdXRjb21l
IHBhdGh3YXkgZnJhbWV3b3JrPC90aXRsZT48c2Vjb25kYXJ5LXRpdGxlPlRveGljb2wgU2NpPC9z
ZWNvbmRhcnktdGl0bGU+PGFsdC10aXRsZT5Ub3hpY29sIFNjaTwvYWx0LXRpdGxlPjwvdGl0bGVz
PjxwZXJpb2RpY2FsPjxmdWxsLXRpdGxlPlRveGljb2wgU2NpPC9mdWxsLXRpdGxlPjwvcGVyaW9k
aWNhbD48YWx0LXBlcmlvZGljYWw+PGZ1bGwtdGl0bGU+VG94aWNvbCBTY2k8L2Z1bGwtdGl0bGU+
PC9hbHQtcGVyaW9kaWNhbD48cGFnZXM+NTctNzM8L3BhZ2VzPjx2b2x1bWU+MTYwPC92b2x1bWU+
PG51bWJlcj4xPC9udW1iZXI+PGtleXdvcmRzPjxrZXl3b3JkPnRoeXJvcGVyb3hpZGFzZTwva2V5
d29yZD48a2V5d29yZD50aHlyb2lkIGhvcm1vbmU8L2tleXdvcmQ+PGtleXdvcmQ+YnJhaW4gZGV2
ZWxvcG1lbnQ8L2tleXdvcmQ+PGtleXdvcmQ+cWFvcDwva2V5d29yZD48a2V5d29yZD5kb3NlLXJl
c3BvbnNlIG1vZGVsPC9rZXl3b3JkPjxrZXl3b3JkPmJyYWluLWRldmVsb3BtZW50PC9rZXl3b3Jk
PjxrZXl3b3JkPmluLXZpdHJvPC9rZXl3b3JkPjxrZXl3b3JkPmNvbmdlbml0YWwgaHlwb3RoeXJv
aWRpc208L2tleXdvcmQ+PGtleXdvcmQ+cG9seWNobG9yaW5hdGVkLWJpcGhlbnlsczwva2V5d29y
ZD48a2V5d29yZD5wcm9weWx0aGlvdXJhY2lsIHB0dTwva2V5d29yZD48a2V5d29yZD5tYXRlcm5h
bCB0aHlyb3hpbmU8L2tleXdvcmQ+PGtleXdvcmQ+Y29nbml0aXZlIGZ1bmN0aW9uPC9rZXl3b3Jk
PjxrZXl3b3JkPmFudGl0aHlyb2lkIGRydWdzPC9rZXl3b3JkPjxrZXl3b3JkPnJpc2stYXNzZXNz
bWVudDwva2V5d29yZD48L2tleXdvcmRzPjxkYXRlcz48eWVhcj4yMDE3PC95ZWFyPjxwdWItZGF0
ZXM+PGRhdGU+Tm92PC9kYXRlPjwvcHViLWRhdGVzPjwvZGF0ZXM+PGlzYm4+MTA5Ni02MDgwPC9p
c2JuPjxhY2Nlc3Npb24tbnVtPldPUzowMDA0MTQzOTA3MDAwMDc8L2FjY2Vzc2lvbi1udW0+PHVy
bHM+PHJlbGF0ZWQtdXJscz48dXJsPjxzdHlsZSBmYWNlPSJ1bmRlcmxpbmUiIGZvbnQ9ImRlZmF1
bHQiIHNpemU9IjEwMCUiPiZsdDtHbyB0byBJU0kmZ3Q7Oi8vV09TOjAwMDQxNDM5MDcwMDAwNzwv
c3R5bGU+PC91cmw+PC9yZWxhdGVkLXVybHM+PC91cmxzPjxlbGVjdHJvbmljLXJlc291cmNlLW51
bT5odHRwczovL2RvaS5vcmcvMTAuMTA5My90b3hzY2kva2Z4MTYzPC9lbGVjdHJvbmljLXJlc291
cmNlLW51bT48bGFuZ3VhZ2U+RW5nbGlzaDwvbGFuZ3VhZ2U+PC9yZWNvcmQ+PC9DaXRlPjwvRW5k
Tm90ZT4A
</w:fldData>
              </w:fldChar>
            </w:r>
            <w:r w:rsidR="00135C24">
              <w:rPr>
                <w:iCs/>
              </w:rPr>
              <w:instrText xml:space="preserve"> ADDIN EN.CITE </w:instrText>
            </w:r>
            <w:r w:rsidR="00135C24">
              <w:rPr>
                <w:iCs/>
              </w:rPr>
              <w:fldChar w:fldCharType="begin">
                <w:fldData xml:space="preserve">PEVuZE5vdGU+PENpdGU+PEF1dGhvcj5IYXNzYW48L0F1dGhvcj48WWVhcj4yMDE3PC9ZZWFyPjxS
ZWNOdW0+NDY8L1JlY051bT48RGlzcGxheVRleHQ+KEhhc3NhbiBldCBhbC4gMjAxNyk8L0Rpc3Bs
YXlUZXh0PjxyZWNvcmQ+PHJlYy1udW1iZXI+NDY8L3JlYy1udW1iZXI+PGZvcmVpZ24ta2V5cz48
a2V5IGFwcD0iRU4iIGRiLWlkPSJkOTVkMDJldjJkdHhkMGVwZmF3dmF4cHFhc3Z3c2Z2cnphdHIi
IHRpbWVzdGFtcD0iMTU3OTUxODY5MyI+NDY8L2tleT48L2ZvcmVpZ24ta2V5cz48cmVmLXR5cGUg
bmFtZT0iSm91cm5hbCBBcnRpY2xlIj4xNzwvcmVmLXR5cGU+PGNvbnRyaWJ1dG9ycz48YXV0aG9y
cz48YXV0aG9yPkhhc3NhbiwgSS48L2F1dGhvcj48YXV0aG9yPkVsLU1hc3JpLCBILjwvYXV0aG9y
PjxhdXRob3I+S29zaWFuLCBQLiBBLjwvYXV0aG9yPjxhdXRob3I+Rm9yZCwgSi48L2F1dGhvcj48
YXV0aG9yPkRlZ2l0eiwgUy4gSi48L2F1dGhvcj48YXV0aG9yPkdpbGJlcnQsIE0uIEUuPC9hdXRo
b3I+PC9hdXRob3JzPjwvY29udHJpYnV0b3JzPjxhdXRoLWFkZHJlc3M+VVMgRVBBLCBUb3ggQXNz
ZXNzbWVudCBEaXYsIE5hdGwgSGx0aCAmYW1wOyBFbnZpcm9ubSBFZmZlY3RzIFJlcyBMYWIsIFJl
cyBUcmlhbmdsZSBQaywgTkMgMjc3MDkgVVNBJiN4RDtVUyBFUEEsIEludGVncmF0ZWQgU3lzdCBU
b3hpY29sIERpdiwgTmF0bCBIbHRoICZhbXA7IEVudmlyb25tIEVmZmVjdHMgUmVzIExhYiwgUmVz
IFRyaWFuZ2xlIFBrLCBOQyAyNzcwOSBVU0EmI3hEO1VTIEVQQSwgTWlkIENvbnRpbmVudCBFY29s
IERpdiwgTmF0bCBIbHRoICZhbXA7IEVudmlyb25tIEVmZmVjdHMgUmVzIExhYiwgRHVsdXRoLCBN
TiA1NTgwNCBVU0EmI3hEO1VTIEVQQSwgQW5hbHl0IENoZW0gUmVzIENvcmUgUmVzIENvcmVzIFVu
aXQsIE5hdGwgSGx0aCAmYW1wOyBFbnZpcm9ubSBFZmZlY3RzIFJlcyBMYWIsIFJlcyBUcmlhbmds
ZSBQaywgTkMgMjc3MDkgVVNBPC9hdXRoLWFkZHJlc3M+PHRpdGxlcz48dGl0bGU+TmV1cm9kZXZl
bG9wbWVudCBhbmQgdGh5cm9pZCBob3Jtb25lIHN5bnRoZXNpcyBpbmhpYml0aW9uIGluIHRoZSBy
YXQ6IHF1YW50aXRhdGl2ZSB1bmRlcnN0YW5kaW5nIHdpdGhpbiB0aGUgYWR2ZXJzZSBvdXRjb21l
IHBhdGh3YXkgZnJhbWV3b3JrPC90aXRsZT48c2Vjb25kYXJ5LXRpdGxlPlRveGljb2wgU2NpPC9z
ZWNvbmRhcnktdGl0bGU+PGFsdC10aXRsZT5Ub3hpY29sIFNjaTwvYWx0LXRpdGxlPjwvdGl0bGVz
PjxwZXJpb2RpY2FsPjxmdWxsLXRpdGxlPlRveGljb2wgU2NpPC9mdWxsLXRpdGxlPjwvcGVyaW9k
aWNhbD48YWx0LXBlcmlvZGljYWw+PGZ1bGwtdGl0bGU+VG94aWNvbCBTY2k8L2Z1bGwtdGl0bGU+
PC9hbHQtcGVyaW9kaWNhbD48cGFnZXM+NTctNzM8L3BhZ2VzPjx2b2x1bWU+MTYwPC92b2x1bWU+
PG51bWJlcj4xPC9udW1iZXI+PGtleXdvcmRzPjxrZXl3b3JkPnRoeXJvcGVyb3hpZGFzZTwva2V5
d29yZD48a2V5d29yZD50aHlyb2lkIGhvcm1vbmU8L2tleXdvcmQ+PGtleXdvcmQ+YnJhaW4gZGV2
ZWxvcG1lbnQ8L2tleXdvcmQ+PGtleXdvcmQ+cWFvcDwva2V5d29yZD48a2V5d29yZD5kb3NlLXJl
c3BvbnNlIG1vZGVsPC9rZXl3b3JkPjxrZXl3b3JkPmJyYWluLWRldmVsb3BtZW50PC9rZXl3b3Jk
PjxrZXl3b3JkPmluLXZpdHJvPC9rZXl3b3JkPjxrZXl3b3JkPmNvbmdlbml0YWwgaHlwb3RoeXJv
aWRpc208L2tleXdvcmQ+PGtleXdvcmQ+cG9seWNobG9yaW5hdGVkLWJpcGhlbnlsczwva2V5d29y
ZD48a2V5d29yZD5wcm9weWx0aGlvdXJhY2lsIHB0dTwva2V5d29yZD48a2V5d29yZD5tYXRlcm5h
bCB0aHlyb3hpbmU8L2tleXdvcmQ+PGtleXdvcmQ+Y29nbml0aXZlIGZ1bmN0aW9uPC9rZXl3b3Jk
PjxrZXl3b3JkPmFudGl0aHlyb2lkIGRydWdzPC9rZXl3b3JkPjxrZXl3b3JkPnJpc2stYXNzZXNz
bWVudDwva2V5d29yZD48L2tleXdvcmRzPjxkYXRlcz48eWVhcj4yMDE3PC95ZWFyPjxwdWItZGF0
ZXM+PGRhdGU+Tm92PC9kYXRlPjwvcHViLWRhdGVzPjwvZGF0ZXM+PGlzYm4+MTA5Ni02MDgwPC9p
c2JuPjxhY2Nlc3Npb24tbnVtPldPUzowMDA0MTQzOTA3MDAwMDc8L2FjY2Vzc2lvbi1udW0+PHVy
bHM+PHJlbGF0ZWQtdXJscz48dXJsPjxzdHlsZSBmYWNlPSJ1bmRlcmxpbmUiIGZvbnQ9ImRlZmF1
bHQiIHNpemU9IjEwMCUiPiZsdDtHbyB0byBJU0kmZ3Q7Oi8vV09TOjAwMDQxNDM5MDcwMDAwNzwv
c3R5bGU+PC91cmw+PC9yZWxhdGVkLXVybHM+PC91cmxzPjxlbGVjdHJvbmljLXJlc291cmNlLW51
bT5odHRwczovL2RvaS5vcmcvMTAuMTA5My90b3hzY2kva2Z4MTYzPC9lbGVjdHJvbmljLXJlc291
cmNlLW51bT48bGFuZ3VhZ2U+RW5nbGlzaDwvbGFuZ3VhZ2U+PC9yZWNvcmQ+PC9DaXRlPjwvRW5k
Tm90ZT4A
</w:fldData>
              </w:fldChar>
            </w:r>
            <w:r w:rsidR="00135C24">
              <w:rPr>
                <w:iCs/>
              </w:rPr>
              <w:instrText xml:space="preserve"> ADDIN EN.CITE.DATA </w:instrText>
            </w:r>
            <w:r w:rsidR="00135C24">
              <w:rPr>
                <w:iCs/>
              </w:rPr>
            </w:r>
            <w:r w:rsidR="00135C24">
              <w:rPr>
                <w:iCs/>
              </w:rPr>
              <w:fldChar w:fldCharType="end"/>
            </w:r>
            <w:r w:rsidR="00C955C7" w:rsidRPr="007D055D">
              <w:rPr>
                <w:iCs/>
              </w:rPr>
            </w:r>
            <w:r w:rsidR="00C955C7" w:rsidRPr="007D055D">
              <w:rPr>
                <w:iCs/>
              </w:rPr>
              <w:fldChar w:fldCharType="separate"/>
            </w:r>
            <w:r w:rsidR="00B41B2F">
              <w:rPr>
                <w:iCs/>
                <w:noProof/>
              </w:rPr>
              <w:t>(Hassan et al. 2017)</w:t>
            </w:r>
            <w:r w:rsidR="00C955C7" w:rsidRPr="007D055D">
              <w:rPr>
                <w:iCs/>
              </w:rPr>
              <w:fldChar w:fldCharType="end"/>
            </w:r>
          </w:p>
        </w:tc>
      </w:tr>
      <w:tr w:rsidR="007D055D" w:rsidRPr="007D055D" w14:paraId="0AE8AE68" w14:textId="77777777" w:rsidTr="005A1BA9">
        <w:tc>
          <w:tcPr>
            <w:cnfStyle w:val="001000000000" w:firstRow="0" w:lastRow="0" w:firstColumn="1" w:lastColumn="0" w:oddVBand="0" w:evenVBand="0" w:oddHBand="0" w:evenHBand="0" w:firstRowFirstColumn="0" w:firstRowLastColumn="0" w:lastRowFirstColumn="0" w:lastRowLastColumn="0"/>
            <w:tcW w:w="2547" w:type="dxa"/>
            <w:vAlign w:val="center"/>
          </w:tcPr>
          <w:p w14:paraId="1E59DBF7" w14:textId="2A58AF73" w:rsidR="00C955C7" w:rsidRPr="007D055D" w:rsidRDefault="001F2FA0" w:rsidP="00C955C7">
            <w:pPr>
              <w:jc w:val="center"/>
              <w:rPr>
                <w:b w:val="0"/>
                <w:bCs w:val="0"/>
              </w:rPr>
            </w:pPr>
            <w:r>
              <w:rPr>
                <w:b w:val="0"/>
                <w:bCs w:val="0"/>
              </w:rPr>
              <w:t>Mechanistic knowledge and associated data</w:t>
            </w:r>
          </w:p>
          <w:p w14:paraId="785850FE" w14:textId="77777777" w:rsidR="00C955C7" w:rsidRPr="007D055D" w:rsidRDefault="00C955C7" w:rsidP="00C955C7">
            <w:pPr>
              <w:jc w:val="center"/>
              <w:rPr>
                <w:b w:val="0"/>
                <w:bCs w:val="0"/>
              </w:rPr>
            </w:pPr>
            <w:r w:rsidRPr="007D055D">
              <w:rPr>
                <w:b w:val="0"/>
                <w:bCs w:val="0"/>
              </w:rPr>
              <w:lastRenderedPageBreak/>
              <w:t>Quantitative approaches</w:t>
            </w:r>
          </w:p>
          <w:p w14:paraId="0AE8AE65" w14:textId="274FA386" w:rsidR="00C955C7" w:rsidRPr="007D055D" w:rsidRDefault="001F2FA0" w:rsidP="00C955C7">
            <w:pPr>
              <w:jc w:val="center"/>
              <w:rPr>
                <w:b w:val="0"/>
                <w:bCs w:val="0"/>
              </w:rPr>
            </w:pPr>
            <w:r>
              <w:rPr>
                <w:b w:val="0"/>
                <w:bCs w:val="0"/>
              </w:rPr>
              <w:t>Regulatory applicability</w:t>
            </w:r>
          </w:p>
        </w:tc>
        <w:tc>
          <w:tcPr>
            <w:tcW w:w="2126" w:type="dxa"/>
            <w:vAlign w:val="center"/>
          </w:tcPr>
          <w:p w14:paraId="256FDDC6" w14:textId="2EC94FB3" w:rsidR="00C955C7" w:rsidRPr="007D055D" w:rsidRDefault="00A91322" w:rsidP="00C955C7">
            <w:pPr>
              <w:jc w:val="center"/>
              <w:cnfStyle w:val="000000000000" w:firstRow="0" w:lastRow="0" w:firstColumn="0" w:lastColumn="0" w:oddVBand="0" w:evenVBand="0" w:oddHBand="0" w:evenHBand="0" w:firstRowFirstColumn="0" w:firstRowLastColumn="0" w:lastRowFirstColumn="0" w:lastRowLastColumn="0"/>
            </w:pPr>
            <w:r w:rsidRPr="007D055D">
              <w:lastRenderedPageBreak/>
              <w:t>Probabilistic and mechanistic</w:t>
            </w:r>
          </w:p>
        </w:tc>
        <w:tc>
          <w:tcPr>
            <w:tcW w:w="4955" w:type="dxa"/>
          </w:tcPr>
          <w:p w14:paraId="0AE8AE66" w14:textId="14D5CAD4" w:rsidR="00C955C7" w:rsidRPr="007D055D" w:rsidRDefault="000C04F5" w:rsidP="00135C24">
            <w:pPr>
              <w:jc w:val="both"/>
              <w:cnfStyle w:val="000000000000" w:firstRow="0" w:lastRow="0" w:firstColumn="0" w:lastColumn="0" w:oddVBand="0" w:evenVBand="0" w:oddHBand="0" w:evenHBand="0" w:firstRowFirstColumn="0" w:firstRowLastColumn="0" w:lastRowFirstColumn="0" w:lastRowLastColumn="0"/>
              <w:rPr>
                <w:i/>
                <w:iCs/>
              </w:rPr>
            </w:pPr>
            <w:r>
              <w:rPr>
                <w:i/>
                <w:iCs/>
              </w:rPr>
              <w:t>“</w:t>
            </w:r>
            <w:r w:rsidR="00C955C7" w:rsidRPr="007D055D">
              <w:rPr>
                <w:i/>
                <w:iCs/>
              </w:rPr>
              <w:t xml:space="preserve">Information captured in the “quantitative understanding of the linkage” section of the KER </w:t>
            </w:r>
            <w:r w:rsidR="00C955C7" w:rsidRPr="007D055D">
              <w:rPr>
                <w:i/>
                <w:iCs/>
              </w:rPr>
              <w:lastRenderedPageBreak/>
              <w:t xml:space="preserve">descriptions within the AOP framework provides the foundation for addressing this desire for quantification. Quantitative AOPs can be described in various ways, ranging from </w:t>
            </w:r>
            <w:r w:rsidR="00C955C7" w:rsidRPr="007D055D">
              <w:rPr>
                <w:b/>
                <w:bCs/>
                <w:i/>
                <w:iCs/>
              </w:rPr>
              <w:t>expert judgment-based scoring</w:t>
            </w:r>
            <w:r w:rsidR="00C955C7" w:rsidRPr="007D055D">
              <w:rPr>
                <w:i/>
                <w:iCs/>
              </w:rPr>
              <w:t xml:space="preserve">, requiring limited information, where elements of the AOP are weighted using expert opinion, to more </w:t>
            </w:r>
            <w:r w:rsidR="00C955C7" w:rsidRPr="007D055D">
              <w:rPr>
                <w:b/>
                <w:bCs/>
                <w:i/>
                <w:iCs/>
              </w:rPr>
              <w:t>probabilistic approaches</w:t>
            </w:r>
            <w:r w:rsidR="00C955C7" w:rsidRPr="007D055D">
              <w:rPr>
                <w:i/>
                <w:iCs/>
              </w:rPr>
              <w:t xml:space="preserve">, where statistical relationships exist between the MIE/KE and the adverse outcome, to </w:t>
            </w:r>
            <w:r w:rsidR="00C955C7" w:rsidRPr="007D055D">
              <w:rPr>
                <w:b/>
                <w:bCs/>
                <w:i/>
                <w:iCs/>
              </w:rPr>
              <w:t>mechanistic approaches</w:t>
            </w:r>
            <w:r w:rsidR="00C955C7" w:rsidRPr="007D055D">
              <w:rPr>
                <w:i/>
                <w:iCs/>
              </w:rPr>
              <w:t xml:space="preserve">. The more mechanistic approaches employ </w:t>
            </w:r>
            <w:r w:rsidR="00C955C7" w:rsidRPr="007D055D">
              <w:rPr>
                <w:b/>
                <w:bCs/>
                <w:i/>
                <w:iCs/>
              </w:rPr>
              <w:t>mathematical models</w:t>
            </w:r>
            <w:r w:rsidR="00C955C7" w:rsidRPr="007D055D">
              <w:rPr>
                <w:i/>
                <w:iCs/>
              </w:rPr>
              <w:t xml:space="preserve"> or relationships of MIE, KE, and KER (e.g., response–response relationships between KERs) to quantitatively </w:t>
            </w:r>
            <w:r w:rsidR="00C955C7" w:rsidRPr="007D055D">
              <w:rPr>
                <w:b/>
                <w:bCs/>
                <w:i/>
                <w:iCs/>
              </w:rPr>
              <w:t>predict the risk</w:t>
            </w:r>
            <w:r w:rsidR="00C955C7" w:rsidRPr="007D055D">
              <w:rPr>
                <w:i/>
                <w:iCs/>
              </w:rPr>
              <w:t xml:space="preserve"> of an adverse effect given specified </w:t>
            </w:r>
            <w:r w:rsidR="00C955C7" w:rsidRPr="007D055D">
              <w:rPr>
                <w:b/>
                <w:bCs/>
                <w:i/>
                <w:iCs/>
              </w:rPr>
              <w:t>initial conditions</w:t>
            </w:r>
            <w:r w:rsidR="00C955C7" w:rsidRPr="007D055D">
              <w:rPr>
                <w:i/>
                <w:iCs/>
              </w:rPr>
              <w:t xml:space="preserve"> (e.g., a set of exposure conditions).</w:t>
            </w:r>
            <w:r>
              <w:rPr>
                <w:i/>
                <w:iCs/>
              </w:rPr>
              <w:t>”</w:t>
            </w:r>
            <w:r w:rsidR="00C955C7" w:rsidRPr="007D055D">
              <w:rPr>
                <w:i/>
                <w:iCs/>
              </w:rPr>
              <w:t xml:space="preserve"> </w:t>
            </w:r>
            <w:r w:rsidR="00C955C7" w:rsidRPr="007D055D">
              <w:rPr>
                <w:iCs/>
              </w:rPr>
              <w:fldChar w:fldCharType="begin">
                <w:fldData xml:space="preserve">PEVuZE5vdGU+PENpdGU+PEF1dGhvcj5MYUxvbmU8L0F1dGhvcj48WWVhcj4yMDE3PC9ZZWFyPjxS
ZWNOdW0+Njk8L1JlY051bT48RGlzcGxheVRleHQ+KExhTG9uZSBldCBhbC4gMjAxNyk8L0Rpc3Bs
YXlUZXh0PjxyZWNvcmQ+PHJlYy1udW1iZXI+Njk8L3JlYy1udW1iZXI+PGZvcmVpZ24ta2V5cz48
a2V5IGFwcD0iRU4iIGRiLWlkPSJkOTVkMDJldjJkdHhkMGVwZmF3dmF4cHFhc3Z3c2Z2cnphdHIi
IHRpbWVzdGFtcD0iMTU4NTg0MjUyNSI+Njk8L2tleT48L2ZvcmVpZ24ta2V5cz48cmVmLXR5cGUg
bmFtZT0iSm91cm5hbCBBcnRpY2xlIj4xNzwvcmVmLXR5cGU+PGNvbnRyaWJ1dG9ycz48YXV0aG9y
cz48YXV0aG9yPkxhTG9uZSwgQy4gQS48L2F1dGhvcj48YXV0aG9yPkFua2xleSwgRy4gVC48L2F1
dGhvcj48YXV0aG9yPkJlbGFuZ2VyLCBTLiBFLjwvYXV0aG9yPjxhdXRob3I+RW1icnksIE0uIFIu
PC9hdXRob3I+PGF1dGhvcj5Ib2RnZXMsIEcuPC9hdXRob3I+PGF1dGhvcj5LbmFwZW4sIEQuPC9h
dXRob3I+PGF1dGhvcj5NdW5uLCBTLjwvYXV0aG9yPjxhdXRob3I+UGVya2lucywgRS4gSi48L2F1
dGhvcj48YXV0aG9yPlJ1ZGQsIE0uIEEuPC9hdXRob3I+PGF1dGhvcj5WaWxsZW5ldXZlLCBELiBM
LjwvYXV0aG9yPjxhdXRob3I+V2hlbGFuLCBNLjwvYXV0aG9yPjxhdXRob3I+V2lsbGV0dCwgQy48
L2F1dGhvcj48YXV0aG9yPlpoYW5nLCBYLjwvYXV0aG9yPjxhdXRob3I+SGVja2VyLCBNLjwvYXV0
aG9yPjwvYXV0aG9ycz48L2NvbnRyaWJ1dG9ycz48YXV0aC1hZGRyZXNzPk9mZmljZSBvZiBSZXNl
YXJjaCBhbmQgRGV2ZWxvcG1lbnQsIE5hdGlvbmFsIEhlYWx0aCBhbmQgRW52aXJvbm1lbnRhbCBF
ZmZlY3RzIFJlc2VhcmNoIExhYm9yYXRvcnksIE1pZC1Db250aW5lbnQgRWNvbG9neSBEaXZpc2lv
biwgVVMgRW52aXJvbm1lbnRhbCBQcm90ZWN0aW9uIEFnZW5jeSwgRHVsdXRoLCBNaW5uZXNvdGEs
IFVTQS4mI3hEO0Vudmlyb25tZW50YWwgU2FmZXR5IGFuZCBTdXN0YWluYWJpbGl0eSwgR2xvYmFs
IFByb2R1Y3QgU3Rld2FyZHNoaXAsIE1hc29uIEJ1c2luZXNzIENlbnRlciwgVGhlIFByb2N0ZXIg
YW5kIEdhbWJsZSBDb21wYW55LCBNYXNvbiwgT2hpbywgVVNBLiYjeEQ7SUxTSSBIZWFsdGggYW5k
IEVudmlyb25tZW50YWwgU2NpZW5jZXMgSW5zdGl0dXRlLCBXYXNoaW5ndG9uLCBEQywgVVNBLiYj
eEQ7U2FmZXR5IGFuZCBFbnZpcm9ubWVudGFsIEFzc3VyYW5jZSBDZW50cmUsIFVuaWxldmVyLCBT
aGFybmJyb29rLCBCZWRmb3Jkc2hpcmUsIFVuaXRlZCBLaW5nZG9tLiYjeEQ7WmVicmFmaXNobGFi
LCBWZXRlcmluYXJ5IFBoeXNpb2xvZ3kgYW5kIEJpb2NoZW1pc3RyeSwgRGVwYXJ0bWVudCBvZiBW
ZXRlcmluYXJ5IFNjaWVuY2VzLCBVbml2ZXJzaXR5IG9mIEFudHdlcnAsIFdpbHJpamssIEJlbGdp
dW0uJiN4RDtKb2ludCBSZXNlYXJjaCBDZW50cmUgKEpSQyksIEV1cm9wZWFuIENvbW1pc3Npb24s
IElzcHJhLCBJdGFseS4mI3hEO1VTIEFybXkgRW5naW5lZXIgUmVzZWFyY2ggYW5kIERldmVsb3Bt
ZW50IENlbnRlciwgVmlja3NidXJnLCBNaXNzaXNzaXBwaSwgVVNBLiYjeEQ7RGVwYXJ0bWVudCBv
ZiBFbnZpcm9ubWVudGFsIFNjaWVuY2VzLCBFbW9yeSBDb2xsZWdlLCBBdGxhbnRhLCBHZW9yZ2lh
LCBVU0EuJiN4RDtUaGUgSHVtYW5lIFNvY2lldHkgb2YgdGhlIFVuaXRlZCBTdGF0ZXMsIFdhc2hp
bmd0b24sIERDLCBVU0EuJiN4RDtTdGF0ZSBLZXkgTGFib3JhdG9yeSBvZiBQb2xsdXRpb24gQ29u
dHJvbCBhbmQgUmVzb3VyY2UgUmV1c2UsIFNjaG9vbCBvZiB0aGUgRW52aXJvbm1lbnQsIE5hbmpp
bmcgVW5pdmVyc2l0eSwgTmFuamluZywgQ2hpbmEuJiN4RDtUb3hpY29sb2d5IENlbnRyZSwgVW5p
dmVyc2l0eSBvZiBTYXNrYXRjaGV3YW4sIFNhc2thdG9vbiwgU2Fza2F0b29uLCBDYW5hZGEuPC9h
dXRoLWFkZHJlc3M+PHRpdGxlcz48dGl0bGU+QWR2YW5jaW5nIHRoZSBhZHZlcnNlIG91dGNvbWUg
cGF0aHdheSBmcmFtZXdvcmstQW4gaW50ZXJuYXRpb25hbCBob3Jpem9uIHNjYW5uaW5nIGFwcHJv
YWNoPC90aXRsZT48c2Vjb25kYXJ5LXRpdGxlPkVudmlyb24gVG94aWNvbCBDaGVtPC9zZWNvbmRh
cnktdGl0bGU+PC90aXRsZXM+PHBlcmlvZGljYWw+PGZ1bGwtdGl0bGU+RW52aXJvbm1lbnRhbCBU
b3hpY29sb2d5IGFuZCBDaGVtaXN0cnk8L2Z1bGwtdGl0bGU+PGFiYnItMT5FbnZpcm9uIFRveGlj
b2wgQ2hlbTwvYWJici0xPjwvcGVyaW9kaWNhbD48cGFnZXM+MTQxMS0xNDIxPC9wYWdlcz48dm9s
dW1lPjM2PC92b2x1bWU+PG51bWJlcj42PC9udW1iZXI+PGVkaXRpb24+MjAxNy8wNS8yNjwvZWRp
dGlvbj48a2V5d29yZHM+PGtleXdvcmQ+QW5pbWFsczwva2V5d29yZD48a2V5d29yZD5BcXVhdGlj
IE9yZ2FuaXNtcy9kcnVnIGVmZmVjdHMvcGh5c2lvbG9neTwva2V5d29yZD48a2V5d29yZD5Hb3Zl
cm5tZW50IFJlZ3VsYXRpb248L2tleXdvcmQ+PGtleXdvcmQ+SGF6YXJkb3VzIFN1YnN0YW5jZXMv
dG94aWNpdHk8L2tleXdvcmQ+PGtleXdvcmQ+SHVtYW5zPC9rZXl3b3JkPjxrZXl3b3JkPk1vZGVs
cywgVGhlb3JldGljYWw8L2tleXdvcmQ+PGtleXdvcmQ+UmlzayBBc3Nlc3NtZW50LyptZXRob2Rz
PC9rZXl3b3JkPjxrZXl3b3JkPlN1cnZleXMgYW5kIFF1ZXN0aW9ubmFpcmVzPC9rZXl3b3JkPjxr
ZXl3b3JkPipBZHZlcnNlIG91dGNvbWUgcGF0aHdheTwva2V5d29yZD48a2V5d29yZD4qQ29tbXVu
aWNhdGlvbiBhbmQgb3V0cmVhY2g8L2tleXdvcmQ+PGtleXdvcmQ+Kkdsb2JhbCBzdXJ2ZXk8L2tl
eXdvcmQ+PGtleXdvcmQ+Kk5ldHdvcms8L2tleXdvcmQ+PGtleXdvcmQ+KlF1YW50aXRhdGl2ZTwv
a2V5d29yZD48a2V5d29yZD4qUmVndWxhdG9yeSBhcHBsaWNhdGlvbjwva2V5d29yZD48L2tleXdv
cmRzPjxkYXRlcz48eWVhcj4yMDE3PC95ZWFyPjxwdWItZGF0ZXM+PGRhdGU+SnVuPC9kYXRlPjwv
cHViLWRhdGVzPjwvZGF0ZXM+PGlzYm4+MTU1Mi04NjE4IChFbGVjdHJvbmljKSYjeEQ7MDczMC03
MjY4IChMaW5raW5nKTwvaXNibj48YWNjZXNzaW9uLW51bT4yODU0Mzk3MzwvYWNjZXNzaW9uLW51
bT48dXJscz48cmVsYXRlZC11cmxzPjx1cmw+aHR0cHM6Ly93d3cubmNiaS5ubG0ubmloLmdvdi9w
dWJtZWQvMjg1NDM5NzM8L3VybD48L3JlbGF0ZWQtdXJscz48L3VybHM+PGN1c3RvbTI+UE1DNjE1
Njc4MTwvY3VzdG9tMj48ZWxlY3Ryb25pYy1yZXNvdXJjZS1udW0+MTAuMTAwMi9ldGMuMzgwNTwv
ZWxlY3Ryb25pYy1yZXNvdXJjZS1udW0+PC9yZWNvcmQ+PC9DaXRlPjwvRW5kTm90ZT4A
</w:fldData>
              </w:fldChar>
            </w:r>
            <w:r w:rsidR="00135C24">
              <w:rPr>
                <w:iCs/>
              </w:rPr>
              <w:instrText xml:space="preserve"> ADDIN EN.CITE </w:instrText>
            </w:r>
            <w:r w:rsidR="00135C24">
              <w:rPr>
                <w:iCs/>
              </w:rPr>
              <w:fldChar w:fldCharType="begin">
                <w:fldData xml:space="preserve">PEVuZE5vdGU+PENpdGU+PEF1dGhvcj5MYUxvbmU8L0F1dGhvcj48WWVhcj4yMDE3PC9ZZWFyPjxS
ZWNOdW0+Njk8L1JlY051bT48RGlzcGxheVRleHQ+KExhTG9uZSBldCBhbC4gMjAxNyk8L0Rpc3Bs
YXlUZXh0PjxyZWNvcmQ+PHJlYy1udW1iZXI+Njk8L3JlYy1udW1iZXI+PGZvcmVpZ24ta2V5cz48
a2V5IGFwcD0iRU4iIGRiLWlkPSJkOTVkMDJldjJkdHhkMGVwZmF3dmF4cHFhc3Z3c2Z2cnphdHIi
IHRpbWVzdGFtcD0iMTU4NTg0MjUyNSI+Njk8L2tleT48L2ZvcmVpZ24ta2V5cz48cmVmLXR5cGUg
bmFtZT0iSm91cm5hbCBBcnRpY2xlIj4xNzwvcmVmLXR5cGU+PGNvbnRyaWJ1dG9ycz48YXV0aG9y
cz48YXV0aG9yPkxhTG9uZSwgQy4gQS48L2F1dGhvcj48YXV0aG9yPkFua2xleSwgRy4gVC48L2F1
dGhvcj48YXV0aG9yPkJlbGFuZ2VyLCBTLiBFLjwvYXV0aG9yPjxhdXRob3I+RW1icnksIE0uIFIu
PC9hdXRob3I+PGF1dGhvcj5Ib2RnZXMsIEcuPC9hdXRob3I+PGF1dGhvcj5LbmFwZW4sIEQuPC9h
dXRob3I+PGF1dGhvcj5NdW5uLCBTLjwvYXV0aG9yPjxhdXRob3I+UGVya2lucywgRS4gSi48L2F1
dGhvcj48YXV0aG9yPlJ1ZGQsIE0uIEEuPC9hdXRob3I+PGF1dGhvcj5WaWxsZW5ldXZlLCBELiBM
LjwvYXV0aG9yPjxhdXRob3I+V2hlbGFuLCBNLjwvYXV0aG9yPjxhdXRob3I+V2lsbGV0dCwgQy48
L2F1dGhvcj48YXV0aG9yPlpoYW5nLCBYLjwvYXV0aG9yPjxhdXRob3I+SGVja2VyLCBNLjwvYXV0
aG9yPjwvYXV0aG9ycz48L2NvbnRyaWJ1dG9ycz48YXV0aC1hZGRyZXNzPk9mZmljZSBvZiBSZXNl
YXJjaCBhbmQgRGV2ZWxvcG1lbnQsIE5hdGlvbmFsIEhlYWx0aCBhbmQgRW52aXJvbm1lbnRhbCBF
ZmZlY3RzIFJlc2VhcmNoIExhYm9yYXRvcnksIE1pZC1Db250aW5lbnQgRWNvbG9neSBEaXZpc2lv
biwgVVMgRW52aXJvbm1lbnRhbCBQcm90ZWN0aW9uIEFnZW5jeSwgRHVsdXRoLCBNaW5uZXNvdGEs
IFVTQS4mI3hEO0Vudmlyb25tZW50YWwgU2FmZXR5IGFuZCBTdXN0YWluYWJpbGl0eSwgR2xvYmFs
IFByb2R1Y3QgU3Rld2FyZHNoaXAsIE1hc29uIEJ1c2luZXNzIENlbnRlciwgVGhlIFByb2N0ZXIg
YW5kIEdhbWJsZSBDb21wYW55LCBNYXNvbiwgT2hpbywgVVNBLiYjeEQ7SUxTSSBIZWFsdGggYW5k
IEVudmlyb25tZW50YWwgU2NpZW5jZXMgSW5zdGl0dXRlLCBXYXNoaW5ndG9uLCBEQywgVVNBLiYj
eEQ7U2FmZXR5IGFuZCBFbnZpcm9ubWVudGFsIEFzc3VyYW5jZSBDZW50cmUsIFVuaWxldmVyLCBT
aGFybmJyb29rLCBCZWRmb3Jkc2hpcmUsIFVuaXRlZCBLaW5nZG9tLiYjeEQ7WmVicmFmaXNobGFi
LCBWZXRlcmluYXJ5IFBoeXNpb2xvZ3kgYW5kIEJpb2NoZW1pc3RyeSwgRGVwYXJ0bWVudCBvZiBW
ZXRlcmluYXJ5IFNjaWVuY2VzLCBVbml2ZXJzaXR5IG9mIEFudHdlcnAsIFdpbHJpamssIEJlbGdp
dW0uJiN4RDtKb2ludCBSZXNlYXJjaCBDZW50cmUgKEpSQyksIEV1cm9wZWFuIENvbW1pc3Npb24s
IElzcHJhLCBJdGFseS4mI3hEO1VTIEFybXkgRW5naW5lZXIgUmVzZWFyY2ggYW5kIERldmVsb3Bt
ZW50IENlbnRlciwgVmlja3NidXJnLCBNaXNzaXNzaXBwaSwgVVNBLiYjeEQ7RGVwYXJ0bWVudCBv
ZiBFbnZpcm9ubWVudGFsIFNjaWVuY2VzLCBFbW9yeSBDb2xsZWdlLCBBdGxhbnRhLCBHZW9yZ2lh
LCBVU0EuJiN4RDtUaGUgSHVtYW5lIFNvY2lldHkgb2YgdGhlIFVuaXRlZCBTdGF0ZXMsIFdhc2hp
bmd0b24sIERDLCBVU0EuJiN4RDtTdGF0ZSBLZXkgTGFib3JhdG9yeSBvZiBQb2xsdXRpb24gQ29u
dHJvbCBhbmQgUmVzb3VyY2UgUmV1c2UsIFNjaG9vbCBvZiB0aGUgRW52aXJvbm1lbnQsIE5hbmpp
bmcgVW5pdmVyc2l0eSwgTmFuamluZywgQ2hpbmEuJiN4RDtUb3hpY29sb2d5IENlbnRyZSwgVW5p
dmVyc2l0eSBvZiBTYXNrYXRjaGV3YW4sIFNhc2thdG9vbiwgU2Fza2F0b29uLCBDYW5hZGEuPC9h
dXRoLWFkZHJlc3M+PHRpdGxlcz48dGl0bGU+QWR2YW5jaW5nIHRoZSBhZHZlcnNlIG91dGNvbWUg
cGF0aHdheSBmcmFtZXdvcmstQW4gaW50ZXJuYXRpb25hbCBob3Jpem9uIHNjYW5uaW5nIGFwcHJv
YWNoPC90aXRsZT48c2Vjb25kYXJ5LXRpdGxlPkVudmlyb24gVG94aWNvbCBDaGVtPC9zZWNvbmRh
cnktdGl0bGU+PC90aXRsZXM+PHBlcmlvZGljYWw+PGZ1bGwtdGl0bGU+RW52aXJvbm1lbnRhbCBU
b3hpY29sb2d5IGFuZCBDaGVtaXN0cnk8L2Z1bGwtdGl0bGU+PGFiYnItMT5FbnZpcm9uIFRveGlj
b2wgQ2hlbTwvYWJici0xPjwvcGVyaW9kaWNhbD48cGFnZXM+MTQxMS0xNDIxPC9wYWdlcz48dm9s
dW1lPjM2PC92b2x1bWU+PG51bWJlcj42PC9udW1iZXI+PGVkaXRpb24+MjAxNy8wNS8yNjwvZWRp
dGlvbj48a2V5d29yZHM+PGtleXdvcmQ+QW5pbWFsczwva2V5d29yZD48a2V5d29yZD5BcXVhdGlj
IE9yZ2FuaXNtcy9kcnVnIGVmZmVjdHMvcGh5c2lvbG9neTwva2V5d29yZD48a2V5d29yZD5Hb3Zl
cm5tZW50IFJlZ3VsYXRpb248L2tleXdvcmQ+PGtleXdvcmQ+SGF6YXJkb3VzIFN1YnN0YW5jZXMv
dG94aWNpdHk8L2tleXdvcmQ+PGtleXdvcmQ+SHVtYW5zPC9rZXl3b3JkPjxrZXl3b3JkPk1vZGVs
cywgVGhlb3JldGljYWw8L2tleXdvcmQ+PGtleXdvcmQ+UmlzayBBc3Nlc3NtZW50LyptZXRob2Rz
PC9rZXl3b3JkPjxrZXl3b3JkPlN1cnZleXMgYW5kIFF1ZXN0aW9ubmFpcmVzPC9rZXl3b3JkPjxr
ZXl3b3JkPipBZHZlcnNlIG91dGNvbWUgcGF0aHdheTwva2V5d29yZD48a2V5d29yZD4qQ29tbXVu
aWNhdGlvbiBhbmQgb3V0cmVhY2g8L2tleXdvcmQ+PGtleXdvcmQ+Kkdsb2JhbCBzdXJ2ZXk8L2tl
eXdvcmQ+PGtleXdvcmQ+Kk5ldHdvcms8L2tleXdvcmQ+PGtleXdvcmQ+KlF1YW50aXRhdGl2ZTwv
a2V5d29yZD48a2V5d29yZD4qUmVndWxhdG9yeSBhcHBsaWNhdGlvbjwva2V5d29yZD48L2tleXdv
cmRzPjxkYXRlcz48eWVhcj4yMDE3PC95ZWFyPjxwdWItZGF0ZXM+PGRhdGU+SnVuPC9kYXRlPjwv
cHViLWRhdGVzPjwvZGF0ZXM+PGlzYm4+MTU1Mi04NjE4IChFbGVjdHJvbmljKSYjeEQ7MDczMC03
MjY4IChMaW5raW5nKTwvaXNibj48YWNjZXNzaW9uLW51bT4yODU0Mzk3MzwvYWNjZXNzaW9uLW51
bT48dXJscz48cmVsYXRlZC11cmxzPjx1cmw+aHR0cHM6Ly93d3cubmNiaS5ubG0ubmloLmdvdi9w
dWJtZWQvMjg1NDM5NzM8L3VybD48L3JlbGF0ZWQtdXJscz48L3VybHM+PGN1c3RvbTI+UE1DNjE1
Njc4MTwvY3VzdG9tMj48ZWxlY3Ryb25pYy1yZXNvdXJjZS1udW0+MTAuMTAwMi9ldGMuMzgwNTwv
ZWxlY3Ryb25pYy1yZXNvdXJjZS1udW0+PC9yZWNvcmQ+PC9DaXRlPjwvRW5kTm90ZT4A
</w:fldData>
              </w:fldChar>
            </w:r>
            <w:r w:rsidR="00135C24">
              <w:rPr>
                <w:iCs/>
              </w:rPr>
              <w:instrText xml:space="preserve"> ADDIN EN.CITE.DATA </w:instrText>
            </w:r>
            <w:r w:rsidR="00135C24">
              <w:rPr>
                <w:iCs/>
              </w:rPr>
            </w:r>
            <w:r w:rsidR="00135C24">
              <w:rPr>
                <w:iCs/>
              </w:rPr>
              <w:fldChar w:fldCharType="end"/>
            </w:r>
            <w:r w:rsidR="00C955C7" w:rsidRPr="007D055D">
              <w:rPr>
                <w:iCs/>
              </w:rPr>
            </w:r>
            <w:r w:rsidR="00C955C7" w:rsidRPr="007D055D">
              <w:rPr>
                <w:iCs/>
              </w:rPr>
              <w:fldChar w:fldCharType="separate"/>
            </w:r>
            <w:r w:rsidR="00C955C7" w:rsidRPr="007D055D">
              <w:rPr>
                <w:iCs/>
                <w:noProof/>
              </w:rPr>
              <w:t>(LaLone et al. 2017)</w:t>
            </w:r>
            <w:r w:rsidR="00C955C7" w:rsidRPr="007D055D">
              <w:rPr>
                <w:iCs/>
              </w:rPr>
              <w:fldChar w:fldCharType="end"/>
            </w:r>
          </w:p>
        </w:tc>
      </w:tr>
      <w:tr w:rsidR="007D055D" w:rsidRPr="007D055D" w14:paraId="0AE8AE70" w14:textId="77777777" w:rsidTr="005A1BA9">
        <w:tc>
          <w:tcPr>
            <w:cnfStyle w:val="001000000000" w:firstRow="0" w:lastRow="0" w:firstColumn="1" w:lastColumn="0" w:oddVBand="0" w:evenVBand="0" w:oddHBand="0" w:evenHBand="0" w:firstRowFirstColumn="0" w:firstRowLastColumn="0" w:lastRowFirstColumn="0" w:lastRowLastColumn="0"/>
            <w:tcW w:w="2547" w:type="dxa"/>
            <w:vAlign w:val="center"/>
          </w:tcPr>
          <w:p w14:paraId="0AE8AE6D" w14:textId="1C0A765E" w:rsidR="0015682F" w:rsidRPr="00F26225" w:rsidRDefault="0015682F">
            <w:pPr>
              <w:jc w:val="center"/>
            </w:pPr>
            <w:r>
              <w:rPr>
                <w:b w:val="0"/>
                <w:bCs w:val="0"/>
              </w:rPr>
              <w:lastRenderedPageBreak/>
              <w:t>Quantitative approaches</w:t>
            </w:r>
          </w:p>
        </w:tc>
        <w:tc>
          <w:tcPr>
            <w:tcW w:w="2126" w:type="dxa"/>
            <w:vAlign w:val="center"/>
          </w:tcPr>
          <w:p w14:paraId="14337B2A" w14:textId="3DFFDC23" w:rsidR="00C955C7" w:rsidRPr="007D055D" w:rsidRDefault="005073B4" w:rsidP="00C955C7">
            <w:pPr>
              <w:jc w:val="center"/>
              <w:cnfStyle w:val="000000000000" w:firstRow="0" w:lastRow="0" w:firstColumn="0" w:lastColumn="0" w:oddVBand="0" w:evenVBand="0" w:oddHBand="0" w:evenHBand="0" w:firstRowFirstColumn="0" w:firstRowLastColumn="0" w:lastRowFirstColumn="0" w:lastRowLastColumn="0"/>
            </w:pPr>
            <w:r w:rsidRPr="007D055D">
              <w:t>Mechanistic</w:t>
            </w:r>
          </w:p>
        </w:tc>
        <w:tc>
          <w:tcPr>
            <w:tcW w:w="4955" w:type="dxa"/>
          </w:tcPr>
          <w:p w14:paraId="0AE8AE6E" w14:textId="6A38B2C0" w:rsidR="00C955C7" w:rsidRPr="007D055D" w:rsidRDefault="000C04F5" w:rsidP="00135C24">
            <w:pPr>
              <w:jc w:val="both"/>
              <w:cnfStyle w:val="000000000000" w:firstRow="0" w:lastRow="0" w:firstColumn="0" w:lastColumn="0" w:oddVBand="0" w:evenVBand="0" w:oddHBand="0" w:evenHBand="0" w:firstRowFirstColumn="0" w:firstRowLastColumn="0" w:lastRowFirstColumn="0" w:lastRowLastColumn="0"/>
              <w:rPr>
                <w:i/>
                <w:iCs/>
              </w:rPr>
            </w:pPr>
            <w:r>
              <w:rPr>
                <w:i/>
                <w:iCs/>
              </w:rPr>
              <w:t>“</w:t>
            </w:r>
            <w:r w:rsidR="00C955C7" w:rsidRPr="007D055D">
              <w:rPr>
                <w:i/>
                <w:iCs/>
              </w:rPr>
              <w:t xml:space="preserve">Whereas an AOP description lays out the sign posts within a biological system that indicate progression toward an AO, computational models can quantitatively </w:t>
            </w:r>
            <w:r w:rsidR="00C955C7" w:rsidRPr="007D055D">
              <w:rPr>
                <w:b/>
                <w:bCs/>
                <w:i/>
                <w:iCs/>
              </w:rPr>
              <w:t>simulate</w:t>
            </w:r>
            <w:r w:rsidR="00C955C7" w:rsidRPr="007D055D">
              <w:rPr>
                <w:i/>
                <w:iCs/>
              </w:rPr>
              <w:t xml:space="preserve"> the </w:t>
            </w:r>
            <w:r w:rsidR="00C955C7" w:rsidRPr="007D055D">
              <w:rPr>
                <w:b/>
                <w:bCs/>
                <w:i/>
                <w:iCs/>
              </w:rPr>
              <w:t>dynamics</w:t>
            </w:r>
            <w:r w:rsidR="00C955C7" w:rsidRPr="007D055D">
              <w:rPr>
                <w:i/>
                <w:iCs/>
              </w:rPr>
              <w:t xml:space="preserve"> of the complex biology at multiple scales that dictate dose–response and time–course </w:t>
            </w:r>
            <w:proofErr w:type="spellStart"/>
            <w:r w:rsidR="00C955C7" w:rsidRPr="007D055D">
              <w:rPr>
                <w:i/>
                <w:iCs/>
              </w:rPr>
              <w:t>behaviors</w:t>
            </w:r>
            <w:proofErr w:type="spellEnd"/>
            <w:r w:rsidR="00C955C7" w:rsidRPr="007D055D">
              <w:rPr>
                <w:i/>
                <w:iCs/>
              </w:rPr>
              <w:t xml:space="preserve"> and </w:t>
            </w:r>
            <w:r w:rsidR="00C955C7" w:rsidRPr="007D055D">
              <w:rPr>
                <w:b/>
                <w:bCs/>
                <w:i/>
                <w:iCs/>
              </w:rPr>
              <w:t>define the conditions</w:t>
            </w:r>
            <w:r w:rsidR="00C955C7" w:rsidRPr="007D055D">
              <w:rPr>
                <w:i/>
                <w:iCs/>
              </w:rPr>
              <w:t xml:space="preserve"> under which perturbation of early KEs in the pathway will ultimately lead to the AO, or not.</w:t>
            </w:r>
            <w:r>
              <w:rPr>
                <w:i/>
                <w:iCs/>
              </w:rPr>
              <w:t>”</w:t>
            </w:r>
            <w:r>
              <w:rPr>
                <w:i/>
                <w:iCs/>
              </w:rPr>
              <w:br/>
            </w:r>
            <w:r w:rsidR="00C955C7" w:rsidRPr="007D055D">
              <w:rPr>
                <w:iCs/>
              </w:rPr>
              <w:fldChar w:fldCharType="begin">
                <w:fldData xml:space="preserve">PEVuZE5vdGU+PENpdGU+PEF1dGhvcj5XaXR0d2VocjwvQXV0aG9yPjxZZWFyPjIwMTc8L1llYXI+
PFJlY051bT4yMDwvUmVjTnVtPjxEaXNwbGF5VGV4dD4oV2l0dHdlaHIgZXQgYWwuIDIwMTcpPC9E
aXNwbGF5VGV4dD48cmVjb3JkPjxyZWMtbnVtYmVyPjIwPC9yZWMtbnVtYmVyPjxmb3JlaWduLWtl
eXM+PGtleSBhcHA9IkVOIiBkYi1pZD0iZDk1ZDAyZXYyZHR4ZDBlcGZhd3ZheHBxYXN2d3NmdnJ6
YXRyIiB0aW1lc3RhbXA9IjE1Nzk1MTg2ODYiPjIwPC9rZXk+PC9mb3JlaWduLWtleXM+PHJlZi10
eXBlIG5hbWU9IkpvdXJuYWwgQXJ0aWNsZSI+MTc8L3JlZi10eXBlPjxjb250cmlidXRvcnM+PGF1
dGhvcnM+PGF1dGhvcj5XaXR0d2VociwgQy48L2F1dGhvcj48YXV0aG9yPkFsYWRqb3YsIEguPC9h
dXRob3I+PGF1dGhvcj5BbmtsZXksIEcuPC9hdXRob3I+PGF1dGhvcj5CeXJuZSwgSC4gSi48L2F1
dGhvcj48YXV0aG9yPmRlIEtuZWNodCwgSi48L2F1dGhvcj48YXV0aG9yPkhlaW56bGUsIEUuPC9h
dXRob3I+PGF1dGhvcj5LbGFtYmF1ZXIsIEcuPC9hdXRob3I+PGF1dGhvcj5MYW5kZXNtYW5uLCBC
LjwvYXV0aG9yPjxhdXRob3I+THVpanRlbiwgTS48L2F1dGhvcj48YXV0aG9yPk1hY0theSwgQy48
L2F1dGhvcj48YXV0aG9yPk1heHdlbGwsIEcuPC9hdXRob3I+PGF1dGhvcj5NZWVrLCBNLiBFLjwv
YXV0aG9yPjxhdXRob3I+UGFpbmksIEEuPC9hdXRob3I+PGF1dGhvcj5QZXJraW5zLCBFLjwvYXV0
aG9yPjxhdXRob3I+U29iYW5za2ksIFQuPC9hdXRob3I+PGF1dGhvcj5WaWxsZW5ldXZlLCBELjwv
YXV0aG9yPjxhdXRob3I+V2F0ZXJzLCBLLiBNLjwvYXV0aG9yPjxhdXRob3I+V2hlbGFuLCBNLjwv
YXV0aG9yPjwvYXV0aG9ycz48L2NvbnRyaWJ1dG9ycz48YXV0aC1hZGRyZXNzPkV1cm9wZWFuIENv
bW1pc3MsIEpvaW50IFJlcyBDdHIsIEktMjEwMjcgSXNwcmEsIEl0YWx5JiN4RDtCdWxnYXJpYW4g
QWNhZCBTY2ksIFNvZmlhIDExMTMsIEJ1bGdhcmlhJiN4RDtVUyBFbnZpcm9ubSBQcm90ZWN0IEFn
Y3ksIER1bHV0aCwgTU4gNTU4MDQgVVNBJiN4RDtGT0NBUyBSZXMgSW5zdCwgRHVibGluIDgsIEly
ZWxhbmQmI3hEO05hdGwgSW5zdCBQdWJsIEhsdGggJmFtcDsgRW52aXJvbm0gUklWTSwgTkwtMzcy
MSBNQSBCaWx0aG92ZW4sIE5ldGhlcmxhbmRzJiN4RDtVbml2IFNhYXJsYW5kLCBELTY2MTIzIFNh
YXJicnVja2VuLCBHZXJtYW55JiN4RDtKb2hhbm5lcyBLZXBsZXIgVW5pdiBMaW56LCBBLTQwNDAg
TGlueiwgQXVzdHJpYSYjeEQ7VW5pbGV2ZXIgU2FmZXR5ICZhbXA7IEVudmlyb25tZW50YSBBc3N1
cmFuY2UgQ3RyLCBTaGFybmJyb29rIE1LNDQgMUxRLCBCZWRzLCBFbmdsYW5kJiN4RDtVUyBBcm15
IEVuZ24gUmVzLCBWaWNrc2J1cmcsIE1TIDM5MTgwIFVTQSYjeEQ7RGV2IEN0ciBWaWNrc2J1cmcs
IFZpY2tzYnVyZywgTVMgMzkxODAgVVNBJiN4RDtFQ0hBLCBFdXJvcGVhbiBDaGVtIEFnY3ksIEhl
bHNpbmtpIDAwMTIxLCBGaW5sYW5kJiN4RDtQYWNpZmljIE5vcnRod2VzdCBOYXRsIExhYiwgUmlj
aGxhbmQsIFdBIDk5MzUyIFVTQTwvYXV0aC1hZGRyZXNzPjx0aXRsZXM+PHRpdGxlPkhvdyBhZHZl
cnNlIG91dGNvbWUgcGF0aHdheXMgY2FuIGFpZCB0aGUgZGV2ZWxvcG1lbnQgYW5kIHVzZSBvZiBj
b21wdXRhdGlvbmFsIHByZWRpY3Rpb24gbW9kZWxzIGZvciByZWd1bGF0b3J5IHRveGljb2xvZ3k8
L3RpdGxlPjxzZWNvbmRhcnktdGl0bGU+VG94aWNvbCBTY2k8L3NlY29uZGFyeS10aXRsZT48YWx0
LXRpdGxlPlRveGljb2wgU2NpPC9hbHQtdGl0bGU+PC90aXRsZXM+PHBlcmlvZGljYWw+PGZ1bGwt
dGl0bGU+VG94aWNvbCBTY2k8L2Z1bGwtdGl0bGU+PC9wZXJpb2RpY2FsPjxhbHQtcGVyaW9kaWNh
bD48ZnVsbC10aXRsZT5Ub3hpY29sIFNjaTwvZnVsbC10aXRsZT48L2FsdC1wZXJpb2RpY2FsPjxw
YWdlcz4zMjYtMzM2PC9wYWdlcz48dm9sdW1lPjE1NTwvdm9sdW1lPjxudW1iZXI+MjwvbnVtYmVy
PjxrZXl3b3Jkcz48a2V5d29yZD5hZHZlcnNlIG91dGNvbWUgcGF0aHdheXM8L2tleXdvcmQ+PGtl
eXdvcmQ+YW9wPC9rZXl3b3JkPjxrZXl3b3JkPnF1YW50aXRhdGl2ZSBhb3A8L2tleXdvcmQ+PGtl
eXdvcmQ+Y29tcHV0YXRpb25hbCBwcmVkaWN0aW9uIG1vZGVsPC9rZXl3b3JkPjxrZXl3b3JkPnRo
eXJvaWQtaG9ybW9uZSBkaXNydXB0aW9uPC9rZXl3b3JkPjxrZXl3b3JkPnNwZWNpZXMgdHJhbnNs
YXRpb24gY2hhbGxlbmdlPC9rZXl3b3JkPjxrZXl3b3JkPnBpdHVpdGFyeS1nb25hZGFsIGF4aXM8
L2tleXdvcmQ+PGtleXdvcmQ+cmlzay1hc3Nlc3NtZW50PC9rZXl3b3JkPjxrZXl3b3JkPnNraW4g
c2Vuc2l0aXphdGlvbjwva2V5d29yZD48a2V5d29yZD5zY2llbnRpZmljIGNvbmZpZGVuY2U8L2tl
eXdvcmQ+PGtleXdvcmQ+Y29sbGFib3JhdGl2ZSBjb21wZXRpdGlvbjwva2V5d29yZD48a2V5d29y
ZD5wb2x5Y2hsb3JpbmF0ZWQtYmlwaGVueWxzPC9rZXl3b3JkPjxrZXl3b3JkPmVzdHJvZ2VuLXJl
Y2VwdG9yPC9rZXl3b3JkPjxrZXl3b3JkPmNoZW1pY2Fsczwva2V5d29yZD48L2tleXdvcmRzPjxk
YXRlcz48eWVhcj4yMDE3PC95ZWFyPjxwdWItZGF0ZXM+PGRhdGU+RmViPC9kYXRlPjwvcHViLWRh
dGVzPjwvZGF0ZXM+PGlzYm4+MTA5Ni02MDgwPC9pc2JuPjxhY2Nlc3Npb24tbnVtPldPUzowMDAz
OTcwNDQyMDAwMDU8L2FjY2Vzc2lvbi1udW0+PHVybHM+PHJlbGF0ZWQtdXJscz48dXJsPjxzdHls
ZSBmYWNlPSJ1bmRlcmxpbmUiIGZvbnQ9ImRlZmF1bHQiIHNpemU9IjEwMCUiPiZsdDtHbyB0byBJ
U0kmZ3Q7Oi8vV09TOjAwMDM5NzA0NDIwMDAwNTwvc3R5bGU+PC91cmw+PC9yZWxhdGVkLXVybHM+
PC91cmxzPjxlbGVjdHJvbmljLXJlc291cmNlLW51bT5odHRwczovL2RvaS5vcmcvMTAuMTA5My90
b3hzY2kva2Z3MjA3PC9lbGVjdHJvbmljLXJlc291cmNlLW51bT48bGFuZ3VhZ2U+RW5nbGlzaDwv
bGFuZ3VhZ2U+PC9yZWNvcmQ+PC9DaXRlPjwvRW5kTm90ZT4A
</w:fldData>
              </w:fldChar>
            </w:r>
            <w:r w:rsidR="00135C24">
              <w:rPr>
                <w:iCs/>
              </w:rPr>
              <w:instrText xml:space="preserve"> ADDIN EN.CITE </w:instrText>
            </w:r>
            <w:r w:rsidR="00135C24">
              <w:rPr>
                <w:iCs/>
              </w:rPr>
              <w:fldChar w:fldCharType="begin">
                <w:fldData xml:space="preserve">PEVuZE5vdGU+PENpdGU+PEF1dGhvcj5XaXR0d2VocjwvQXV0aG9yPjxZZWFyPjIwMTc8L1llYXI+
PFJlY051bT4yMDwvUmVjTnVtPjxEaXNwbGF5VGV4dD4oV2l0dHdlaHIgZXQgYWwuIDIwMTcpPC9E
aXNwbGF5VGV4dD48cmVjb3JkPjxyZWMtbnVtYmVyPjIwPC9yZWMtbnVtYmVyPjxmb3JlaWduLWtl
eXM+PGtleSBhcHA9IkVOIiBkYi1pZD0iZDk1ZDAyZXYyZHR4ZDBlcGZhd3ZheHBxYXN2d3NmdnJ6
YXRyIiB0aW1lc3RhbXA9IjE1Nzk1MTg2ODYiPjIwPC9rZXk+PC9mb3JlaWduLWtleXM+PHJlZi10
eXBlIG5hbWU9IkpvdXJuYWwgQXJ0aWNsZSI+MTc8L3JlZi10eXBlPjxjb250cmlidXRvcnM+PGF1
dGhvcnM+PGF1dGhvcj5XaXR0d2VociwgQy48L2F1dGhvcj48YXV0aG9yPkFsYWRqb3YsIEguPC9h
dXRob3I+PGF1dGhvcj5BbmtsZXksIEcuPC9hdXRob3I+PGF1dGhvcj5CeXJuZSwgSC4gSi48L2F1
dGhvcj48YXV0aG9yPmRlIEtuZWNodCwgSi48L2F1dGhvcj48YXV0aG9yPkhlaW56bGUsIEUuPC9h
dXRob3I+PGF1dGhvcj5LbGFtYmF1ZXIsIEcuPC9hdXRob3I+PGF1dGhvcj5MYW5kZXNtYW5uLCBC
LjwvYXV0aG9yPjxhdXRob3I+THVpanRlbiwgTS48L2F1dGhvcj48YXV0aG9yPk1hY0theSwgQy48
L2F1dGhvcj48YXV0aG9yPk1heHdlbGwsIEcuPC9hdXRob3I+PGF1dGhvcj5NZWVrLCBNLiBFLjwv
YXV0aG9yPjxhdXRob3I+UGFpbmksIEEuPC9hdXRob3I+PGF1dGhvcj5QZXJraW5zLCBFLjwvYXV0
aG9yPjxhdXRob3I+U29iYW5za2ksIFQuPC9hdXRob3I+PGF1dGhvcj5WaWxsZW5ldXZlLCBELjwv
YXV0aG9yPjxhdXRob3I+V2F0ZXJzLCBLLiBNLjwvYXV0aG9yPjxhdXRob3I+V2hlbGFuLCBNLjwv
YXV0aG9yPjwvYXV0aG9ycz48L2NvbnRyaWJ1dG9ycz48YXV0aC1hZGRyZXNzPkV1cm9wZWFuIENv
bW1pc3MsIEpvaW50IFJlcyBDdHIsIEktMjEwMjcgSXNwcmEsIEl0YWx5JiN4RDtCdWxnYXJpYW4g
QWNhZCBTY2ksIFNvZmlhIDExMTMsIEJ1bGdhcmlhJiN4RDtVUyBFbnZpcm9ubSBQcm90ZWN0IEFn
Y3ksIER1bHV0aCwgTU4gNTU4MDQgVVNBJiN4RDtGT0NBUyBSZXMgSW5zdCwgRHVibGluIDgsIEly
ZWxhbmQmI3hEO05hdGwgSW5zdCBQdWJsIEhsdGggJmFtcDsgRW52aXJvbm0gUklWTSwgTkwtMzcy
MSBNQSBCaWx0aG92ZW4sIE5ldGhlcmxhbmRzJiN4RDtVbml2IFNhYXJsYW5kLCBELTY2MTIzIFNh
YXJicnVja2VuLCBHZXJtYW55JiN4RDtKb2hhbm5lcyBLZXBsZXIgVW5pdiBMaW56LCBBLTQwNDAg
TGlueiwgQXVzdHJpYSYjeEQ7VW5pbGV2ZXIgU2FmZXR5ICZhbXA7IEVudmlyb25tZW50YSBBc3N1
cmFuY2UgQ3RyLCBTaGFybmJyb29rIE1LNDQgMUxRLCBCZWRzLCBFbmdsYW5kJiN4RDtVUyBBcm15
IEVuZ24gUmVzLCBWaWNrc2J1cmcsIE1TIDM5MTgwIFVTQSYjeEQ7RGV2IEN0ciBWaWNrc2J1cmcs
IFZpY2tzYnVyZywgTVMgMzkxODAgVVNBJiN4RDtFQ0hBLCBFdXJvcGVhbiBDaGVtIEFnY3ksIEhl
bHNpbmtpIDAwMTIxLCBGaW5sYW5kJiN4RDtQYWNpZmljIE5vcnRod2VzdCBOYXRsIExhYiwgUmlj
aGxhbmQsIFdBIDk5MzUyIFVTQTwvYXV0aC1hZGRyZXNzPjx0aXRsZXM+PHRpdGxlPkhvdyBhZHZl
cnNlIG91dGNvbWUgcGF0aHdheXMgY2FuIGFpZCB0aGUgZGV2ZWxvcG1lbnQgYW5kIHVzZSBvZiBj
b21wdXRhdGlvbmFsIHByZWRpY3Rpb24gbW9kZWxzIGZvciByZWd1bGF0b3J5IHRveGljb2xvZ3k8
L3RpdGxlPjxzZWNvbmRhcnktdGl0bGU+VG94aWNvbCBTY2k8L3NlY29uZGFyeS10aXRsZT48YWx0
LXRpdGxlPlRveGljb2wgU2NpPC9hbHQtdGl0bGU+PC90aXRsZXM+PHBlcmlvZGljYWw+PGZ1bGwt
dGl0bGU+VG94aWNvbCBTY2k8L2Z1bGwtdGl0bGU+PC9wZXJpb2RpY2FsPjxhbHQtcGVyaW9kaWNh
bD48ZnVsbC10aXRsZT5Ub3hpY29sIFNjaTwvZnVsbC10aXRsZT48L2FsdC1wZXJpb2RpY2FsPjxw
YWdlcz4zMjYtMzM2PC9wYWdlcz48dm9sdW1lPjE1NTwvdm9sdW1lPjxudW1iZXI+MjwvbnVtYmVy
PjxrZXl3b3Jkcz48a2V5d29yZD5hZHZlcnNlIG91dGNvbWUgcGF0aHdheXM8L2tleXdvcmQ+PGtl
eXdvcmQ+YW9wPC9rZXl3b3JkPjxrZXl3b3JkPnF1YW50aXRhdGl2ZSBhb3A8L2tleXdvcmQ+PGtl
eXdvcmQ+Y29tcHV0YXRpb25hbCBwcmVkaWN0aW9uIG1vZGVsPC9rZXl3b3JkPjxrZXl3b3JkPnRo
eXJvaWQtaG9ybW9uZSBkaXNydXB0aW9uPC9rZXl3b3JkPjxrZXl3b3JkPnNwZWNpZXMgdHJhbnNs
YXRpb24gY2hhbGxlbmdlPC9rZXl3b3JkPjxrZXl3b3JkPnBpdHVpdGFyeS1nb25hZGFsIGF4aXM8
L2tleXdvcmQ+PGtleXdvcmQ+cmlzay1hc3Nlc3NtZW50PC9rZXl3b3JkPjxrZXl3b3JkPnNraW4g
c2Vuc2l0aXphdGlvbjwva2V5d29yZD48a2V5d29yZD5zY2llbnRpZmljIGNvbmZpZGVuY2U8L2tl
eXdvcmQ+PGtleXdvcmQ+Y29sbGFib3JhdGl2ZSBjb21wZXRpdGlvbjwva2V5d29yZD48a2V5d29y
ZD5wb2x5Y2hsb3JpbmF0ZWQtYmlwaGVueWxzPC9rZXl3b3JkPjxrZXl3b3JkPmVzdHJvZ2VuLXJl
Y2VwdG9yPC9rZXl3b3JkPjxrZXl3b3JkPmNoZW1pY2Fsczwva2V5d29yZD48L2tleXdvcmRzPjxk
YXRlcz48eWVhcj4yMDE3PC95ZWFyPjxwdWItZGF0ZXM+PGRhdGU+RmViPC9kYXRlPjwvcHViLWRh
dGVzPjwvZGF0ZXM+PGlzYm4+MTA5Ni02MDgwPC9pc2JuPjxhY2Nlc3Npb24tbnVtPldPUzowMDAz
OTcwNDQyMDAwMDU8L2FjY2Vzc2lvbi1udW0+PHVybHM+PHJlbGF0ZWQtdXJscz48dXJsPjxzdHls
ZSBmYWNlPSJ1bmRlcmxpbmUiIGZvbnQ9ImRlZmF1bHQiIHNpemU9IjEwMCUiPiZsdDtHbyB0byBJ
U0kmZ3Q7Oi8vV09TOjAwMDM5NzA0NDIwMDAwNTwvc3R5bGU+PC91cmw+PC9yZWxhdGVkLXVybHM+
PC91cmxzPjxlbGVjdHJvbmljLXJlc291cmNlLW51bT5odHRwczovL2RvaS5vcmcvMTAuMTA5My90
b3hzY2kva2Z3MjA3PC9lbGVjdHJvbmljLXJlc291cmNlLW51bT48bGFuZ3VhZ2U+RW5nbGlzaDwv
bGFuZ3VhZ2U+PC9yZWNvcmQ+PC9DaXRlPjwvRW5kTm90ZT4A
</w:fldData>
              </w:fldChar>
            </w:r>
            <w:r w:rsidR="00135C24">
              <w:rPr>
                <w:iCs/>
              </w:rPr>
              <w:instrText xml:space="preserve"> ADDIN EN.CITE.DATA </w:instrText>
            </w:r>
            <w:r w:rsidR="00135C24">
              <w:rPr>
                <w:iCs/>
              </w:rPr>
            </w:r>
            <w:r w:rsidR="00135C24">
              <w:rPr>
                <w:iCs/>
              </w:rPr>
              <w:fldChar w:fldCharType="end"/>
            </w:r>
            <w:r w:rsidR="00C955C7" w:rsidRPr="007D055D">
              <w:rPr>
                <w:iCs/>
              </w:rPr>
            </w:r>
            <w:r w:rsidR="00C955C7" w:rsidRPr="007D055D">
              <w:rPr>
                <w:iCs/>
              </w:rPr>
              <w:fldChar w:fldCharType="separate"/>
            </w:r>
            <w:r w:rsidR="00C955C7" w:rsidRPr="007D055D">
              <w:rPr>
                <w:iCs/>
                <w:noProof/>
              </w:rPr>
              <w:t>(Wittwehr et al. 2017)</w:t>
            </w:r>
            <w:r w:rsidR="00C955C7" w:rsidRPr="007D055D">
              <w:rPr>
                <w:iCs/>
              </w:rPr>
              <w:fldChar w:fldCharType="end"/>
            </w:r>
          </w:p>
        </w:tc>
      </w:tr>
      <w:tr w:rsidR="007D055D" w:rsidRPr="007D055D" w14:paraId="0AE8AE75" w14:textId="77777777" w:rsidTr="005A1BA9">
        <w:tc>
          <w:tcPr>
            <w:cnfStyle w:val="001000000000" w:firstRow="0" w:lastRow="0" w:firstColumn="1" w:lastColumn="0" w:oddVBand="0" w:evenVBand="0" w:oddHBand="0" w:evenHBand="0" w:firstRowFirstColumn="0" w:firstRowLastColumn="0" w:lastRowFirstColumn="0" w:lastRowLastColumn="0"/>
            <w:tcW w:w="2547" w:type="dxa"/>
            <w:vAlign w:val="center"/>
          </w:tcPr>
          <w:p w14:paraId="1F8768BA" w14:textId="77777777" w:rsidR="00C955C7" w:rsidRPr="007D055D" w:rsidRDefault="00C955C7" w:rsidP="00C955C7">
            <w:pPr>
              <w:jc w:val="center"/>
              <w:rPr>
                <w:b w:val="0"/>
                <w:bCs w:val="0"/>
              </w:rPr>
            </w:pPr>
            <w:r w:rsidRPr="007D055D">
              <w:rPr>
                <w:b w:val="0"/>
                <w:bCs w:val="0"/>
              </w:rPr>
              <w:t>Quantitative approaches</w:t>
            </w:r>
          </w:p>
          <w:p w14:paraId="0AE8AE72" w14:textId="5557D598" w:rsidR="00C955C7" w:rsidRPr="007D055D" w:rsidRDefault="000233A5" w:rsidP="00C955C7">
            <w:pPr>
              <w:jc w:val="center"/>
              <w:rPr>
                <w:b w:val="0"/>
              </w:rPr>
            </w:pPr>
            <w:r>
              <w:rPr>
                <w:b w:val="0"/>
                <w:bCs w:val="0"/>
              </w:rPr>
              <w:t>Additional considerations</w:t>
            </w:r>
          </w:p>
        </w:tc>
        <w:tc>
          <w:tcPr>
            <w:tcW w:w="2126" w:type="dxa"/>
            <w:vAlign w:val="center"/>
          </w:tcPr>
          <w:p w14:paraId="2ED769A3" w14:textId="73268D02" w:rsidR="00C955C7" w:rsidRPr="007D055D" w:rsidRDefault="005073B4" w:rsidP="00C955C7">
            <w:pPr>
              <w:jc w:val="center"/>
              <w:cnfStyle w:val="000000000000" w:firstRow="0" w:lastRow="0" w:firstColumn="0" w:lastColumn="0" w:oddVBand="0" w:evenVBand="0" w:oddHBand="0" w:evenHBand="0" w:firstRowFirstColumn="0" w:firstRowLastColumn="0" w:lastRowFirstColumn="0" w:lastRowLastColumn="0"/>
            </w:pPr>
            <w:r w:rsidRPr="007D055D">
              <w:t>Mechanistic</w:t>
            </w:r>
          </w:p>
        </w:tc>
        <w:tc>
          <w:tcPr>
            <w:tcW w:w="4955" w:type="dxa"/>
          </w:tcPr>
          <w:p w14:paraId="0AE8AE73" w14:textId="1E0E0A94" w:rsidR="00C955C7" w:rsidRPr="007D055D" w:rsidRDefault="000C04F5" w:rsidP="00B41B2F">
            <w:pPr>
              <w:jc w:val="both"/>
              <w:cnfStyle w:val="000000000000" w:firstRow="0" w:lastRow="0" w:firstColumn="0" w:lastColumn="0" w:oddVBand="0" w:evenVBand="0" w:oddHBand="0" w:evenHBand="0" w:firstRowFirstColumn="0" w:firstRowLastColumn="0" w:lastRowFirstColumn="0" w:lastRowLastColumn="0"/>
              <w:rPr>
                <w:i/>
                <w:iCs/>
              </w:rPr>
            </w:pPr>
            <w:r>
              <w:rPr>
                <w:i/>
                <w:iCs/>
              </w:rPr>
              <w:t>“</w:t>
            </w:r>
            <w:r w:rsidR="00C955C7" w:rsidRPr="007D055D">
              <w:rPr>
                <w:i/>
                <w:iCs/>
              </w:rPr>
              <w:t>It is possible to assemble quantitative AOPs (</w:t>
            </w:r>
            <w:proofErr w:type="spellStart"/>
            <w:r w:rsidR="00C955C7" w:rsidRPr="007D055D">
              <w:rPr>
                <w:i/>
                <w:iCs/>
              </w:rPr>
              <w:t>qAOPs</w:t>
            </w:r>
            <w:proofErr w:type="spellEnd"/>
            <w:r w:rsidR="00C955C7" w:rsidRPr="007D055D">
              <w:rPr>
                <w:i/>
                <w:iCs/>
              </w:rPr>
              <w:t xml:space="preserve">) that consider </w:t>
            </w:r>
            <w:r w:rsidR="00C955C7" w:rsidRPr="007D055D">
              <w:rPr>
                <w:b/>
                <w:bCs/>
                <w:i/>
                <w:iCs/>
              </w:rPr>
              <w:t>quantitative relationships</w:t>
            </w:r>
            <w:r w:rsidR="00C955C7" w:rsidRPr="007D055D">
              <w:rPr>
                <w:i/>
                <w:iCs/>
              </w:rPr>
              <w:t xml:space="preserve"> between KEs, including </w:t>
            </w:r>
            <w:r w:rsidR="00C955C7" w:rsidRPr="007D055D">
              <w:rPr>
                <w:b/>
                <w:bCs/>
                <w:i/>
                <w:iCs/>
              </w:rPr>
              <w:t>feedback</w:t>
            </w:r>
            <w:r w:rsidR="00C955C7" w:rsidRPr="007D055D">
              <w:rPr>
                <w:i/>
                <w:iCs/>
              </w:rPr>
              <w:t xml:space="preserve"> models </w:t>
            </w:r>
            <w:r w:rsidR="00C955C7" w:rsidRPr="007D055D">
              <w:rPr>
                <w:b/>
                <w:bCs/>
                <w:i/>
                <w:iCs/>
              </w:rPr>
              <w:t>designed</w:t>
            </w:r>
            <w:r w:rsidR="00C955C7" w:rsidRPr="007D055D">
              <w:rPr>
                <w:i/>
                <w:iCs/>
              </w:rPr>
              <w:t xml:space="preserve"> to reflect system regulation, to predict </w:t>
            </w:r>
            <w:r w:rsidR="00C955C7" w:rsidRPr="000D3E48">
              <w:rPr>
                <w:b/>
                <w:i/>
                <w:iCs/>
              </w:rPr>
              <w:t>AOs</w:t>
            </w:r>
            <w:r w:rsidR="00C955C7" w:rsidRPr="007D055D">
              <w:rPr>
                <w:i/>
                <w:iCs/>
              </w:rPr>
              <w:t>.</w:t>
            </w:r>
            <w:r>
              <w:rPr>
                <w:i/>
                <w:iCs/>
              </w:rPr>
              <w:t>”</w:t>
            </w:r>
            <w:r w:rsidR="00C955C7" w:rsidRPr="007D055D">
              <w:rPr>
                <w:i/>
                <w:iCs/>
              </w:rPr>
              <w:t xml:space="preserve"> </w:t>
            </w:r>
            <w:r w:rsidR="00C955C7" w:rsidRPr="007D055D">
              <w:rPr>
                <w:iCs/>
              </w:rPr>
              <w:fldChar w:fldCharType="begin">
                <w:fldData xml:space="preserve">PEVuZE5vdGU+PENpdGU+PEF1dGhvcj5BbmtsZXk8L0F1dGhvcj48WWVhcj4yMDE4PC9ZZWFyPjxS
ZWNOdW0+NzI8L1JlY051bT48RGlzcGxheVRleHQ+KEFua2xleSBhbmQgRWR3YXJkcyAyMDE4KTwv
RGlzcGxheVRleHQ+PHJlY29yZD48cmVjLW51bWJlcj43MjwvcmVjLW51bWJlcj48Zm9yZWlnbi1r
ZXlzPjxrZXkgYXBwPSJFTiIgZGItaWQ9InIyZjJhdDIwb2V0YWRxZXRmYW94NWF0YXJ0eDVhOTky
enY1NSIgdGltZXN0YW1wPSIxNTc5NTE4NDI1Ij43Mjwva2V5PjwvZm9yZWlnbi1rZXlzPjxyZWYt
dHlwZSBuYW1lPSJKb3VybmFsIEFydGljbGUiPjE3PC9yZWYtdHlwZT48Y29udHJpYnV0b3JzPjxh
dXRob3JzPjxhdXRob3I+QW5rbGV5LCBHLiBULjwvYXV0aG9yPjxhdXRob3I+RWR3YXJkcywgUy4g
Vy48L2F1dGhvcj48L2F1dGhvcnM+PC9jb250cmlidXRvcnM+PGF1dGgtYWRkcmVzcz5VUyBFbnZp
cm9ubWVudGFsIFByb3RlY3Rpb24gQWdlbmN5LCBPZmZpY2Ugb2YgUmVzZWFyY2ggYW5kIERldmVs
b3BtZW50LCBNaWQtQ29udGluZW50IEVjb2xvZ3kgRGl2aXNpb24sIER1bHV0aCwgTU4sIFVTQS4m
I3hEO1VTIEVudmlyb25tZW50YWwgUHJvdGVjdGlvbiBBZ2VuY3ksIE9mZmljZSBvZiBSZXNlYXJj
aCBhbmQgRGV2ZWxvcG1lbnQsIEludGVncmF0ZWQgU3lzdGVtcyBUb3hpY29sb2d5IERpdmlzaW9u
LCBSVFAsIE5DLCBVU0EuPC9hdXRoLWFkZHJlc3M+PHRpdGxlcz48dGl0bGU+VGhlIGFkdmVyc2Ug
b3V0Y29tZSBwYXRod2F5OiBBIG11bHRpZmFjZXRlZCBmcmFtZXdvcmsgc3VwcG9ydGluZyAyMShz
dCkgY2VudHVyeSB0b3hpY29sb2d5PC90aXRsZT48c2Vjb25kYXJ5LXRpdGxlPkN1cnIgT3BpbiBU
b3hpY29sPC9zZWNvbmRhcnktdGl0bGU+PC90aXRsZXM+PHBlcmlvZGljYWw+PGZ1bGwtdGl0bGU+
Q3VyciBPcGluIFRveGljb2w8L2Z1bGwtdGl0bGU+PC9wZXJpb2RpY2FsPjxwYWdlcz4xLTc8L3Bh
Z2VzPjx2b2x1bWU+OTwvdm9sdW1lPjxlZGl0aW9uPjIwMTgvMDQvMjQ8L2VkaXRpb24+PGtleXdv
cmRzPjxrZXl3b3JkPkFkdmVyc2UgT3V0Y29tZSBQYXRod2F5PC9rZXl3b3JkPjxrZXl3b3JkPkNo
ZW1pY2FsIEFzc2Vzc21lbnQ8L2tleXdvcmQ+PGtleXdvcmQ+RW52aXJvbm1lbnQ8L2tleXdvcmQ+
PGtleXdvcmQ+SHVtYW4gSGVhbHRoPC9rZXl3b3JkPjxrZXl3b3JkPm9mIGludGVyZXN0IGFzcyBv
Y2lhdGVkIHdpdGggdGhpcyBwdWJsaWNhdGlvbiBhbmQgdGhlcmUgaGFzIGJlZW4gbm8gc2lnbmlm
aWNhbnQ8L2tleXdvcmQ+PGtleXdvcmQ+ZmluYW5jaWFsIHN1cHBvcnQgZm9yIHRoaXMgd29yayB0
aGF0IGNvdWxkIGhhdmUgaW5mbHVlbmNlZCBpdHMgb3V0Y29tZS4gV2U8L2tleXdvcmQ+PGtleXdv
cmQ+Y29uZmlybSB0aGF0IHRoZSBtYW51c2NyaXB0IGhhcyBiZWVuIHJlYWQgYW5kIGFwcHJvdmVk
IGJ5IGFsbCBuYW1lZCBhdXRob3JzIGFuZDwva2V5d29yZD48a2V5d29yZD50aGF0IHRoZXJlIGFy
ZSBubyBvdGhlciBwZXJzb25zIHdobyBzYXRpc2ZpZWQgdGhlIGNyaXRlcmlhIGZvciBhdXRob3Jz
aGlwIGJ1dCBhcmU8L2tleXdvcmQ+PGtleXdvcmQ+bm90IGxpc3RlZC4gV2UgZnVydGhlciBjb25m
aXJtIHRoYXQgdGhlIG9yZGVyIG9mIGF1dGhvcnMgbGlzdGVkIGluIHRoZSBtYW51c2NyaXB0PC9r
ZXl3b3JkPjxrZXl3b3JkPmhhcyBiZWVuIGFwcHJvdmVkIGJ5IGFsbCBvZiB1cy4gV2UgY29uZmly
bSB0aGF0IHdlIGhhdmUgZ2l2ZW4gZHVlIGNvbnNpZGVyYXRpb248L2tleXdvcmQ+PGtleXdvcmQ+
dG8gdGhlIHByb3RlY3Rpb24gb2YgaW50ZWxsZWN0dWFsIHByb3BlcnR5IGFzc29jaWF0ZWQgd2l0
aCB0aGlzIHdvcmsgYW5kIHRoYXQ8L2tleXdvcmQ+PGtleXdvcmQ+dGhlcmUgYXJlIG5vIGltcGVk
aW1lbnRzIHRvIHB1YmxpY2F0aW9uLCBpbmNsdWRpbmcgdGhlIHRpbWluZyBvZiBwdWJsaWNhdGlv
biw8L2tleXdvcmQ+PGtleXdvcmQ+d2l0aCByZXNwZWN0IHRvIGludGVsbGVjdHVhbCBwcm9wZXJ0
eS4gSW4gc28gZG9pbmcgd2UgY29uZmlybSB0aGF0IHdlIGhhdmU8L2tleXdvcmQ+PGtleXdvcmQ+
Zm9sbG93ZWQgdGhlIHJlZ3VsYXRpb25zIG9mIG91ciBpbnN0aXR1dGlvbnMgY29uY2VybmluZyBp
bnRlbGxlY3R1YWwgcHJvcGVydHkuPC9rZXl3b3JkPjwva2V5d29yZHM+PGRhdGVzPjx5ZWFyPjIw
MTg8L3llYXI+PHB1Yi1kYXRlcz48ZGF0ZT5KdW4gMTwvZGF0ZT48L3B1Yi1kYXRlcz48L2RhdGVz
Pjxpc2JuPjI0NjgtMjkzNCAoUHJpbnQpJiN4RDsyNDY4LTIwMjAgKExpbmtpbmcpPC9pc2JuPjxh
Y2Nlc3Npb24tbnVtPjI5NjgyNjI4PC9hY2Nlc3Npb24tbnVtPjx1cmxzPjxyZWxhdGVkLXVybHM+
PHVybD5odHRwczovL3d3dy5uY2JpLm5sbS5uaWguZ292L3B1Ym1lZC8yOTY4MjYyODwvdXJsPjwv
cmVsYXRlZC11cmxzPjwvdXJscz48Y3VzdG9tMj5QTUM1OTA2ODA0PC9jdXN0b20yPjxlbGVjdHJv
bmljLXJlc291cmNlLW51bT4xMC4xMDE2L2ouY290b3guMjAxOC4wMy4wMDQ8L2VsZWN0cm9uaWMt
cmVzb3VyY2UtbnVtPjwvcmVjb3JkPjwvQ2l0ZT48L0VuZE5vdGU+AG==
</w:fldData>
              </w:fldChar>
            </w:r>
            <w:r w:rsidR="00B41B2F">
              <w:rPr>
                <w:iCs/>
              </w:rPr>
              <w:instrText xml:space="preserve"> ADDIN EN.CITE </w:instrText>
            </w:r>
            <w:r w:rsidR="00B41B2F">
              <w:rPr>
                <w:iCs/>
              </w:rPr>
              <w:fldChar w:fldCharType="begin">
                <w:fldData xml:space="preserve">PEVuZE5vdGU+PENpdGU+PEF1dGhvcj5BbmtsZXk8L0F1dGhvcj48WWVhcj4yMDE4PC9ZZWFyPjxS
ZWNOdW0+NzI8L1JlY051bT48RGlzcGxheVRleHQ+KEFua2xleSBhbmQgRWR3YXJkcyAyMDE4KTwv
RGlzcGxheVRleHQ+PHJlY29yZD48cmVjLW51bWJlcj43MjwvcmVjLW51bWJlcj48Zm9yZWlnbi1r
ZXlzPjxrZXkgYXBwPSJFTiIgZGItaWQ9InIyZjJhdDIwb2V0YWRxZXRmYW94NWF0YXJ0eDVhOTky
enY1NSIgdGltZXN0YW1wPSIxNTc5NTE4NDI1Ij43Mjwva2V5PjwvZm9yZWlnbi1rZXlzPjxyZWYt
dHlwZSBuYW1lPSJKb3VybmFsIEFydGljbGUiPjE3PC9yZWYtdHlwZT48Y29udHJpYnV0b3JzPjxh
dXRob3JzPjxhdXRob3I+QW5rbGV5LCBHLiBULjwvYXV0aG9yPjxhdXRob3I+RWR3YXJkcywgUy4g
Vy48L2F1dGhvcj48L2F1dGhvcnM+PC9jb250cmlidXRvcnM+PGF1dGgtYWRkcmVzcz5VUyBFbnZp
cm9ubWVudGFsIFByb3RlY3Rpb24gQWdlbmN5LCBPZmZpY2Ugb2YgUmVzZWFyY2ggYW5kIERldmVs
b3BtZW50LCBNaWQtQ29udGluZW50IEVjb2xvZ3kgRGl2aXNpb24sIER1bHV0aCwgTU4sIFVTQS4m
I3hEO1VTIEVudmlyb25tZW50YWwgUHJvdGVjdGlvbiBBZ2VuY3ksIE9mZmljZSBvZiBSZXNlYXJj
aCBhbmQgRGV2ZWxvcG1lbnQsIEludGVncmF0ZWQgU3lzdGVtcyBUb3hpY29sb2d5IERpdmlzaW9u
LCBSVFAsIE5DLCBVU0EuPC9hdXRoLWFkZHJlc3M+PHRpdGxlcz48dGl0bGU+VGhlIGFkdmVyc2Ug
b3V0Y29tZSBwYXRod2F5OiBBIG11bHRpZmFjZXRlZCBmcmFtZXdvcmsgc3VwcG9ydGluZyAyMShz
dCkgY2VudHVyeSB0b3hpY29sb2d5PC90aXRsZT48c2Vjb25kYXJ5LXRpdGxlPkN1cnIgT3BpbiBU
b3hpY29sPC9zZWNvbmRhcnktdGl0bGU+PC90aXRsZXM+PHBlcmlvZGljYWw+PGZ1bGwtdGl0bGU+
Q3VyciBPcGluIFRveGljb2w8L2Z1bGwtdGl0bGU+PC9wZXJpb2RpY2FsPjxwYWdlcz4xLTc8L3Bh
Z2VzPjx2b2x1bWU+OTwvdm9sdW1lPjxlZGl0aW9uPjIwMTgvMDQvMjQ8L2VkaXRpb24+PGtleXdv
cmRzPjxrZXl3b3JkPkFkdmVyc2UgT3V0Y29tZSBQYXRod2F5PC9rZXl3b3JkPjxrZXl3b3JkPkNo
ZW1pY2FsIEFzc2Vzc21lbnQ8L2tleXdvcmQ+PGtleXdvcmQ+RW52aXJvbm1lbnQ8L2tleXdvcmQ+
PGtleXdvcmQ+SHVtYW4gSGVhbHRoPC9rZXl3b3JkPjxrZXl3b3JkPm9mIGludGVyZXN0IGFzcyBv
Y2lhdGVkIHdpdGggdGhpcyBwdWJsaWNhdGlvbiBhbmQgdGhlcmUgaGFzIGJlZW4gbm8gc2lnbmlm
aWNhbnQ8L2tleXdvcmQ+PGtleXdvcmQ+ZmluYW5jaWFsIHN1cHBvcnQgZm9yIHRoaXMgd29yayB0
aGF0IGNvdWxkIGhhdmUgaW5mbHVlbmNlZCBpdHMgb3V0Y29tZS4gV2U8L2tleXdvcmQ+PGtleXdv
cmQ+Y29uZmlybSB0aGF0IHRoZSBtYW51c2NyaXB0IGhhcyBiZWVuIHJlYWQgYW5kIGFwcHJvdmVk
IGJ5IGFsbCBuYW1lZCBhdXRob3JzIGFuZDwva2V5d29yZD48a2V5d29yZD50aGF0IHRoZXJlIGFy
ZSBubyBvdGhlciBwZXJzb25zIHdobyBzYXRpc2ZpZWQgdGhlIGNyaXRlcmlhIGZvciBhdXRob3Jz
aGlwIGJ1dCBhcmU8L2tleXdvcmQ+PGtleXdvcmQ+bm90IGxpc3RlZC4gV2UgZnVydGhlciBjb25m
aXJtIHRoYXQgdGhlIG9yZGVyIG9mIGF1dGhvcnMgbGlzdGVkIGluIHRoZSBtYW51c2NyaXB0PC9r
ZXl3b3JkPjxrZXl3b3JkPmhhcyBiZWVuIGFwcHJvdmVkIGJ5IGFsbCBvZiB1cy4gV2UgY29uZmly
bSB0aGF0IHdlIGhhdmUgZ2l2ZW4gZHVlIGNvbnNpZGVyYXRpb248L2tleXdvcmQ+PGtleXdvcmQ+
dG8gdGhlIHByb3RlY3Rpb24gb2YgaW50ZWxsZWN0dWFsIHByb3BlcnR5IGFzc29jaWF0ZWQgd2l0
aCB0aGlzIHdvcmsgYW5kIHRoYXQ8L2tleXdvcmQ+PGtleXdvcmQ+dGhlcmUgYXJlIG5vIGltcGVk
aW1lbnRzIHRvIHB1YmxpY2F0aW9uLCBpbmNsdWRpbmcgdGhlIHRpbWluZyBvZiBwdWJsaWNhdGlv
biw8L2tleXdvcmQ+PGtleXdvcmQ+d2l0aCByZXNwZWN0IHRvIGludGVsbGVjdHVhbCBwcm9wZXJ0
eS4gSW4gc28gZG9pbmcgd2UgY29uZmlybSB0aGF0IHdlIGhhdmU8L2tleXdvcmQ+PGtleXdvcmQ+
Zm9sbG93ZWQgdGhlIHJlZ3VsYXRpb25zIG9mIG91ciBpbnN0aXR1dGlvbnMgY29uY2VybmluZyBp
bnRlbGxlY3R1YWwgcHJvcGVydHkuPC9rZXl3b3JkPjwva2V5d29yZHM+PGRhdGVzPjx5ZWFyPjIw
MTg8L3llYXI+PHB1Yi1kYXRlcz48ZGF0ZT5KdW4gMTwvZGF0ZT48L3B1Yi1kYXRlcz48L2RhdGVz
Pjxpc2JuPjI0NjgtMjkzNCAoUHJpbnQpJiN4RDsyNDY4LTIwMjAgKExpbmtpbmcpPC9pc2JuPjxh
Y2Nlc3Npb24tbnVtPjI5NjgyNjI4PC9hY2Nlc3Npb24tbnVtPjx1cmxzPjxyZWxhdGVkLXVybHM+
PHVybD5odHRwczovL3d3dy5uY2JpLm5sbS5uaWguZ292L3B1Ym1lZC8yOTY4MjYyODwvdXJsPjwv
cmVsYXRlZC11cmxzPjwvdXJscz48Y3VzdG9tMj5QTUM1OTA2ODA0PC9jdXN0b20yPjxlbGVjdHJv
bmljLXJlc291cmNlLW51bT4xMC4xMDE2L2ouY290b3guMjAxOC4wMy4wMDQ8L2VsZWN0cm9uaWMt
cmVzb3VyY2UtbnVtPjwvcmVjb3JkPjwvQ2l0ZT48L0VuZE5vdGU+AG==
</w:fldData>
              </w:fldChar>
            </w:r>
            <w:r w:rsidR="00B41B2F">
              <w:rPr>
                <w:iCs/>
              </w:rPr>
              <w:instrText xml:space="preserve"> ADDIN EN.CITE.DATA </w:instrText>
            </w:r>
            <w:r w:rsidR="00B41B2F">
              <w:rPr>
                <w:iCs/>
              </w:rPr>
            </w:r>
            <w:r w:rsidR="00B41B2F">
              <w:rPr>
                <w:iCs/>
              </w:rPr>
              <w:fldChar w:fldCharType="end"/>
            </w:r>
            <w:r w:rsidR="00C955C7" w:rsidRPr="007D055D">
              <w:rPr>
                <w:iCs/>
              </w:rPr>
            </w:r>
            <w:r w:rsidR="00C955C7" w:rsidRPr="007D055D">
              <w:rPr>
                <w:iCs/>
              </w:rPr>
              <w:fldChar w:fldCharType="separate"/>
            </w:r>
            <w:r w:rsidR="00C955C7" w:rsidRPr="007D055D">
              <w:rPr>
                <w:iCs/>
                <w:noProof/>
              </w:rPr>
              <w:t>(Ankley and Edwards 2018)</w:t>
            </w:r>
            <w:r w:rsidR="00C955C7" w:rsidRPr="007D055D">
              <w:rPr>
                <w:iCs/>
              </w:rPr>
              <w:fldChar w:fldCharType="end"/>
            </w:r>
          </w:p>
        </w:tc>
      </w:tr>
      <w:tr w:rsidR="007D055D" w:rsidRPr="007D055D" w14:paraId="0AE8AE7F" w14:textId="77777777" w:rsidTr="005A1BA9">
        <w:tc>
          <w:tcPr>
            <w:cnfStyle w:val="001000000000" w:firstRow="0" w:lastRow="0" w:firstColumn="1" w:lastColumn="0" w:oddVBand="0" w:evenVBand="0" w:oddHBand="0" w:evenHBand="0" w:firstRowFirstColumn="0" w:firstRowLastColumn="0" w:lastRowFirstColumn="0" w:lastRowLastColumn="0"/>
            <w:tcW w:w="2547" w:type="dxa"/>
            <w:vAlign w:val="center"/>
          </w:tcPr>
          <w:p w14:paraId="0E738135" w14:textId="25AA158B" w:rsidR="00C955C7" w:rsidRPr="007D055D" w:rsidRDefault="00DB55E4" w:rsidP="00C955C7">
            <w:pPr>
              <w:jc w:val="center"/>
              <w:rPr>
                <w:b w:val="0"/>
                <w:bCs w:val="0"/>
              </w:rPr>
            </w:pPr>
            <w:r>
              <w:rPr>
                <w:b w:val="0"/>
                <w:bCs w:val="0"/>
              </w:rPr>
              <w:t>Mechanistic knowledge and associated data</w:t>
            </w:r>
          </w:p>
          <w:p w14:paraId="6257B8CC" w14:textId="77777777" w:rsidR="00C955C7" w:rsidRPr="007D055D" w:rsidRDefault="00C955C7" w:rsidP="00C955C7">
            <w:pPr>
              <w:jc w:val="center"/>
              <w:rPr>
                <w:b w:val="0"/>
                <w:bCs w:val="0"/>
              </w:rPr>
            </w:pPr>
            <w:r w:rsidRPr="007D055D">
              <w:rPr>
                <w:b w:val="0"/>
                <w:bCs w:val="0"/>
              </w:rPr>
              <w:t>Quantitative approaches</w:t>
            </w:r>
          </w:p>
          <w:p w14:paraId="0AE8AE7C" w14:textId="09092980" w:rsidR="00C955C7" w:rsidRPr="007D055D" w:rsidRDefault="00DB55E4" w:rsidP="00C955C7">
            <w:pPr>
              <w:jc w:val="center"/>
              <w:rPr>
                <w:b w:val="0"/>
                <w:bCs w:val="0"/>
              </w:rPr>
            </w:pPr>
            <w:r>
              <w:rPr>
                <w:b w:val="0"/>
                <w:bCs w:val="0"/>
              </w:rPr>
              <w:t>Additional considerations</w:t>
            </w:r>
          </w:p>
        </w:tc>
        <w:tc>
          <w:tcPr>
            <w:tcW w:w="2126" w:type="dxa"/>
            <w:vAlign w:val="center"/>
          </w:tcPr>
          <w:p w14:paraId="20C13E25" w14:textId="5849EFA9" w:rsidR="00C955C7" w:rsidRPr="007D055D" w:rsidRDefault="005073B4" w:rsidP="00C955C7">
            <w:pPr>
              <w:jc w:val="center"/>
              <w:cnfStyle w:val="000000000000" w:firstRow="0" w:lastRow="0" w:firstColumn="0" w:lastColumn="0" w:oddVBand="0" w:evenVBand="0" w:oddHBand="0" w:evenHBand="0" w:firstRowFirstColumn="0" w:firstRowLastColumn="0" w:lastRowFirstColumn="0" w:lastRowLastColumn="0"/>
            </w:pPr>
            <w:r w:rsidRPr="007D055D">
              <w:t>Mechanistic</w:t>
            </w:r>
          </w:p>
        </w:tc>
        <w:tc>
          <w:tcPr>
            <w:tcW w:w="4955" w:type="dxa"/>
          </w:tcPr>
          <w:p w14:paraId="0AE8AE7D" w14:textId="4050B5C4" w:rsidR="00C955C7" w:rsidRPr="007D055D" w:rsidRDefault="000C04F5" w:rsidP="00135C24">
            <w:pPr>
              <w:jc w:val="both"/>
              <w:cnfStyle w:val="000000000000" w:firstRow="0" w:lastRow="0" w:firstColumn="0" w:lastColumn="0" w:oddVBand="0" w:evenVBand="0" w:oddHBand="0" w:evenHBand="0" w:firstRowFirstColumn="0" w:firstRowLastColumn="0" w:lastRowFirstColumn="0" w:lastRowLastColumn="0"/>
              <w:rPr>
                <w:i/>
                <w:iCs/>
              </w:rPr>
            </w:pPr>
            <w:r>
              <w:rPr>
                <w:i/>
                <w:iCs/>
              </w:rPr>
              <w:t>“</w:t>
            </w:r>
            <w:r w:rsidR="00C955C7" w:rsidRPr="007D055D">
              <w:rPr>
                <w:i/>
                <w:iCs/>
              </w:rPr>
              <w:t xml:space="preserve">The </w:t>
            </w:r>
            <w:r w:rsidR="00C955C7" w:rsidRPr="007D055D">
              <w:rPr>
                <w:b/>
                <w:bCs/>
                <w:i/>
                <w:iCs/>
              </w:rPr>
              <w:t>integration</w:t>
            </w:r>
            <w:r w:rsidR="00C955C7" w:rsidRPr="007D055D">
              <w:rPr>
                <w:i/>
                <w:iCs/>
              </w:rPr>
              <w:t xml:space="preserve"> of all </w:t>
            </w:r>
            <w:r w:rsidR="00C955C7" w:rsidRPr="007D055D">
              <w:rPr>
                <w:b/>
                <w:bCs/>
                <w:i/>
                <w:iCs/>
              </w:rPr>
              <w:t>information</w:t>
            </w:r>
            <w:r w:rsidR="00C955C7" w:rsidRPr="007D055D">
              <w:rPr>
                <w:i/>
                <w:iCs/>
              </w:rPr>
              <w:t xml:space="preserve"> will also lead to the development of quantitative AOPs that can be used for </w:t>
            </w:r>
            <w:r w:rsidR="00C955C7" w:rsidRPr="007D055D">
              <w:rPr>
                <w:b/>
                <w:bCs/>
                <w:i/>
                <w:iCs/>
              </w:rPr>
              <w:t>dose-response analyses</w:t>
            </w:r>
            <w:r w:rsidR="00C955C7" w:rsidRPr="007D055D">
              <w:rPr>
                <w:i/>
                <w:iCs/>
              </w:rPr>
              <w:t xml:space="preserve">, and iteratively, inform </w:t>
            </w:r>
            <w:r w:rsidR="00C955C7" w:rsidRPr="007D055D">
              <w:rPr>
                <w:b/>
                <w:bCs/>
                <w:i/>
                <w:iCs/>
              </w:rPr>
              <w:t>reﬁnements</w:t>
            </w:r>
            <w:r w:rsidR="00C955C7" w:rsidRPr="007D055D">
              <w:rPr>
                <w:i/>
                <w:iCs/>
              </w:rPr>
              <w:t xml:space="preserve"> of the next generation of mechanistic IATAs.</w:t>
            </w:r>
            <w:r>
              <w:rPr>
                <w:i/>
                <w:iCs/>
              </w:rPr>
              <w:t>”</w:t>
            </w:r>
            <w:r w:rsidR="00C955C7" w:rsidRPr="007D055D">
              <w:rPr>
                <w:i/>
                <w:iCs/>
              </w:rPr>
              <w:t xml:space="preserve"> </w:t>
            </w:r>
            <w:r w:rsidR="00C955C7" w:rsidRPr="007D055D">
              <w:rPr>
                <w:iCs/>
              </w:rPr>
              <w:fldChar w:fldCharType="begin">
                <w:fldData xml:space="preserve">PEVuZE5vdGU+PENpdGU+PEF1dGhvcj5DbGlwcGluZ2VyPC9BdXRob3I+PFllYXI+MjAxODwvWWVh
cj48UmVjTnVtPjI5PC9SZWNOdW0+PERpc3BsYXlUZXh0PihDbGlwcGluZ2VyIGV0IGFsLiAyMDE4
KTwvRGlzcGxheVRleHQ+PHJlY29yZD48cmVjLW51bWJlcj4yOTwvcmVjLW51bWJlcj48Zm9yZWln
bi1rZXlzPjxrZXkgYXBwPSJFTiIgZGItaWQ9ImQ5NWQwMmV2MmR0eGQwZXBmYXd2YXhwcWFzdndz
ZnZyemF0ciIgdGltZXN0YW1wPSIxNTc5NTE4Njg4Ij4yOTwva2V5PjwvZm9yZWlnbi1rZXlzPjxy
ZWYtdHlwZSBuYW1lPSJKb3VybmFsIEFydGljbGUiPjE3PC9yZWYtdHlwZT48Y29udHJpYnV0b3Jz
PjxhdXRob3JzPjxhdXRob3I+Q2xpcHBpbmdlciwgQS4gSi48L2F1dGhvcj48YXV0aG9yPkFsbGVu
LCBELjwvYXV0aG9yPjxhdXRob3I+QmVocnNpbmcsIEguPC9hdXRob3I+PGF1dGhvcj5CZXJ1QmUs
IEsuIEEuPC9hdXRob3I+PGF1dGhvcj5Cb2xnZXIsIE0uIEIuPC9hdXRob3I+PGF1dGhvcj5DYXNl
eSwgVy48L2F1dGhvcj48YXV0aG9yPkRlTG9ybWUsIE0uPC9hdXRob3I+PGF1dGhvcj5HYWNhLCBN
LjwvYXV0aG9yPjxhdXRob3I+R2VoZW4sIFMuIEMuPC9hdXRob3I+PGF1dGhvcj5HbG92ZXIsIEsu
PC9hdXRob3I+PGF1dGhvcj5IYXlkZW4sIFAuPC9hdXRob3I+PGF1dGhvcj5IaW5kZXJsaXRlciwg
UC48L2F1dGhvcj48YXV0aG9yPkhvdGNoa2lzcywgSi4gQS48L2F1dGhvcj48YXV0aG9yPklza2Fu
ZGFyLCBBLjwvYXV0aG9yPjxhdXRob3I+S2V5c2VyLCBCLjwvYXV0aG9yPjxhdXRob3I+THVldHRp
Y2gsIEsuPC9hdXRob3I+PGF1dGhvcj5NYS1Ib2NrLCBMLjwvYXV0aG9yPjxhdXRob3I+TWFpb25l
LCBBLiBHLjwvYXV0aG9yPjxhdXRob3I+TWFrZW5hLCBQLjwvYXV0aG9yPjxhdXRob3I+TWVsYm91
cm5lLCBKLjwvYXV0aG9yPjxhdXRob3I+TWlsY2hhaywgTC48L2F1dGhvcj48YXV0aG9yPk5nLCBT
LiBQLjwvYXV0aG9yPjxhdXRob3I+UGFpbmksIEEuPC9hdXRob3I+PGF1dGhvcj5QYWdlLCBLLjwv
YXV0aG9yPjxhdXRob3I+UGF0bGV3aWN6LCBHLjwvYXV0aG9yPjxhdXRob3I+UHJpZXRvLCBQLjwv
YXV0aG9yPjxhdXRob3I+UmFhYmUsIEguPC9hdXRob3I+PGF1dGhvcj5SZWlua2UsIEUuIE4uPC9h
dXRob3I+PGF1dGhvcj5Sb3BlciwgQy48L2F1dGhvcj48YXV0aG9yPlJvc2UsIEouPC9hdXRob3I+
PGF1dGhvcj5TaGFybWEsIE0uPC9hdXRob3I+PGF1dGhvcj5TcG9vLCBXLjwvYXV0aG9yPjxhdXRo
b3I+VGhvcm5lLCBQLiBTLjwvYXV0aG9yPjxhdXRob3I+V2lsc29uLCBELiBNLjwvYXV0aG9yPjxh
dXRob3I+SmFyYWJlaywgQS4gTS48L2F1dGhvcj48L2F1dGhvcnM+PC9jb250cmlidXRvcnM+PGF1
dGgtYWRkcmVzcz5QRVRBIEludCBTY2kgQ29uc29ydGl1bSBMdGQsIFNvYyBCbGRnLDggQWxsIFN0
IFN0LCBMb25kb24gTjEgOVJMLCBFbmdsYW5kJiN4RDtDb250cmFjdG9yIFN1cHBvcnRpbmcgTklQ
IEludGVyYWdjeSBDdHIgRXZhbHVhdCBBLCBJbnRlZ3JhdGVkIFN5c3QgTGFiLCBSZXMgVHJpYW5n
bGUgUGssIE5DIFVTQSYjeEQ7SW5zdCBWaXRybyBTY2ksIDMwIFdlc3QgV2F0a2lucyBNaWxsIFJk
LFN1aXRlIDEwMCwgR2FpdGhlcnNidXJnLCBNRCAyMDg3OCBVU0EmI3hEO0NhcmRpZmYgU2NoIEJp
b3NjaSwgTXVzZXVtIEF2ZSwgQ2FyZGlmZiBDRjEwIDNBWCwgUyBHbGFtLCBXYWxlcyYjeEQ7U2lt
dWxhdCBQbHVzIEluYywgNDI1MDUgMTB0aCBTdCBXZXN0LCBMYW5jYXN0ZXIsIENBIDkzNTM0IFVT
QSYjeEQ7TklFSFMsIE5JSCwgRE5UUCwgTklDRUFUTSwgUmVzIFRyaWFuZ2xlIFBrLCBOQyAyNzcw
OSBVU0EmI3hEOzNNLDIyMC02RS0wMywgU3QgUGF1bCwgTU4gNTUxNDQgVVNBJiN4RDtCcml0aXNo
IEFtZXIgVG9iYWNjbyBQbGMsIEdsb2JlIEhvdXNlLDQgVGVtcGxlIFBsLCBMb25kb24gV0MyUiAy
UEcsIEVuZ2xhbmQmI3hEO0RvdyBBZ3JvU2NpLCBJbmRpYW5hcG9saXMsIElOIFVTQSYjeEQ7RGVm
IFRocmVhdCBSZWR1Y3QgQWdjeSwgQWJlcmRlZW4gUHJvdmluZyBHcm91bmQsIE1EIDIxMDEwIFVT
QSYjeEQ7TWF0VGVrIENvcnAsIDIwMCBIb21lciBBdmUsIEFzaGxhbmQsIE1BIDAxNzIxIFVTQSYj
eEQ7U3luZ2VudGEsIEdyZWVuc2Jvcm8sIE5DIFVTQSYjeEQ7RG93IENoZW0gQ28gVVNBLCBNaWRs
YW5kLCBNSSA0ODY3NCBVU0EmI3hEO1BoaWxpcCBNb3JyaXMgUHJvZCBTQSwgUGhpbGlwIE1vcnJp
cyBJbnQgUiZhbXA7RCwgTmV1Y2hhdGVsLCBTd2l0emVybGFuZCYjeEQ7UkFJIFNlcnYgQ28sIDQw
MSBOb3J0aCBNYWluIFN0LCBXaW5zdG9uIFNhbGVtLCBOQyAyNzEwMSBVU0EmI3hEO0JBU0YgU0Us
IENhcmwgQm9zY2ggU3RyIDM4LCBELTY3MDU2IEx1ZHdpZ3NoYWZlbiwgR2VybWFueSYjeEQ7RUkg
ZHUgUG9udCBOZW1vdXJzICZhbXA7IENvLCBEdVBvbnQgSGFza2VsbCBHbG9iYWwgQ3RyIEhsdGgg
U2NpLCBOZXdhcmssIERFIDE5NzE0IFVTQSYjeEQ7RXVyb3BlYW4gQ29tbWlzcywgSm9pbnQgUmVz
IEN0ciwgSXNwcmEsIEl0YWx5JiN4RDtDbG9yb3ggQ28sIDQ5MDAgSm9obnNvbiBEciwgUGxlYXNh
bnRvbiwgQ0EgOTQ1ODggVVNBJiN4RDtVUyBFUEEsIE9mZiBSZXMgJmFtcDsgRGV2LCBOYXRsIEN0
ciBDb21wdXRhdCBUb3hpY29sLCBSZXMgVHJpYW5nbGUgUGssIE5DIDI3NzExIFVTQSYjeEQ7VVMg
QXJteSwgUHVibCBIbHRoIEN0ciwgQVRUTiBNQ0hCIFBIIEhFRiBHdW5wb3dkZXIsIDgyNTIgQmxh
Y2toYXdrIFJkLEJsZGcgRS01MTU4LCBBYmVyZGVlbiBQcm92aW5nIEdyb3VuZCwgTUQgMjEwMTAg
VVNBJiN4RDtDaGFybGVzIFJpdmVyIEVkaW5idXJnaCBMdGQsIEVkaW5idXJnaCBFSDMzIDJORSwg
TWlkbG90aGlhbiwgU2NvdGxhbmQmI3hEO1Byb2N0ZXIgJmFtcDsgR2FtYmxlIENvLCAxMTUzMCBS
ZWVkIEhhcnRtYW4gSGlnaHdheSwgQ2luY2lubmF0aSwgT0ggNDUyNDEgVVNBJiN4RDtVbml2IElv
d2EsIENvbGwgUHVibCBIbHRoLCBJb3dhIENpdHksIElBIFVTQSYjeEQ7VVMgRVBBLCBPZmYgUmVz
ICZhbXA7IERldiwgTmF0bCBDdHIgRW52aXJvbm0gQXNzZXNzbWVudCwgUmVzIFRyaWFuZ2xlIFBr
LCBOQyAyNzcxMSBVU0E8L2F1dGgtYWRkcmVzcz48dGl0bGVzPjx0aXRsZT5QYXRod2F5LWJhc2Vk
IHByZWRpY3RpdmUgYXBwcm9hY2hlcyBmb3Igbm9uLWFuaW1hbCBhc3Nlc3NtZW50IG9mIGFjdXRl
IGluaGFsYXRpb24gdG94aWNpdHk8L3RpdGxlPjxzZWNvbmRhcnktdGl0bGU+VG94aWNvbCBJbiBW
aXRybzwvc2Vjb25kYXJ5LXRpdGxlPjxhbHQtdGl0bGU+VG94aWNvbCBpbiBWaXRybzwvYWx0LXRp
dGxlPjwvdGl0bGVzPjxwZXJpb2RpY2FsPjxmdWxsLXRpdGxlPlRveGljb2xvZ3kgaW4gVml0cm88
L2Z1bGwtdGl0bGU+PGFiYnItMT5Ub3hpY29sIGluIFZpdHJvPC9hYmJyLTE+PC9wZXJpb2RpY2Fs
PjxhbHQtcGVyaW9kaWNhbD48ZnVsbC10aXRsZT5Ub3hpY29sb2d5IGluIFZpdHJvPC9mdWxsLXRp
dGxlPjxhYmJyLTE+VG94aWNvbCBpbiBWaXRybzwvYWJici0xPjwvYWx0LXBlcmlvZGljYWw+PHBh
Z2VzPjEzMS0xNDU8L3BhZ2VzPjx2b2x1bWU+NTI8L3ZvbHVtZT48a2V5d29yZHM+PGtleXdvcmQ+
YWN1dGUgaW5oYWxhdGlvbiB0b3hpY2l0eTwva2V5d29yZD48a2V5d29yZD5pbiB2aXRybzwva2V5
d29yZD48a2V5d29yZD5pbiBzaWxpY288L2tleXdvcmQ+PGtleXdvcmQ+ZXggdml2bzwva2V5d29y
ZD48a2V5d29yZD5xdWFudGl0YXRpdmUgc3RydWN0dXJlLWFjdGl2aXR5IHJlbGF0aW9uc2hpcHMg
KHFzYXIpPC9rZXl3b3JkPjxrZXl3b3JkPmFkdmVyc2Ugb3V0Y29tZSBwYXRod2F5PC9rZXl3b3Jk
PjxrZXl3b3JkPmFnZ3JlZ2F0ZSBleHBvc3VyZSBwYXRod2F5PC9rZXl3b3JkPjxrZXl3b3JkPmRv
c2ltZXRyeTwva2V5d29yZD48a2V5d29yZD5pbnRlZ3JhdGVkIGFwcHJvYWNoIHRvIHRlc3Rpbmcg
YW5kIGFzc2Vzc21lbnQgKGlhdGEpPC9rZXl3b3JkPjxrZXl3b3JkPnJpc2sgYXNzZXNzbWVudDwv
a2V5d29yZD48a2V5d29yZD5hZHZlcnNlIG91dGNvbWUgcGF0aHdheTwva2V5d29yZD48a2V5d29y
ZD5jdXQgbHVuZyBzbGljZXM8L2tleXdvcmQ+PGtleXdvcmQ+aW4tdml0cm88L2tleXdvcmQ+PGtl
eXdvcmQ+aW5oYWxlZCBmb3JtYWxkZWh5ZGU8L2tleXdvcmQ+PGtleXdvcmQ+d29ya3Nob3AgcHJv
Y2VlZGluZ3M8L2tleXdvcmQ+PGtleXdvcmQ+cmVzcGlyYXRvcnktdHJhY3Q8L2tleXdvcmQ+PGtl
eXdvcmQ+ZGF0YSByZXF1aXJlbWVudHM8L2tleXdvcmQ+PGtleXdvcmQ+aHlkcm9nZW4tc3VsZmlk
ZTwva2V5d29yZD48a2V5d29yZD5kb3NpbWV0cnkgbW9kZWxzPC9rZXl3b3JkPjxrZXl3b3JkPmNl
bGwgY29uc3RydWN0czwva2V5d29yZD48L2tleXdvcmRzPjxkYXRlcz48eWVhcj4yMDE4PC95ZWFy
PjxwdWItZGF0ZXM+PGRhdGU+T2N0PC9kYXRlPjwvcHViLWRhdGVzPjwvZGF0ZXM+PGlzYm4+MDg4
Ny0yMzMzPC9pc2JuPjxhY2Nlc3Npb24tbnVtPldPUzowMDA0NDUzMTAzMDAwMTU8L2FjY2Vzc2lv
bi1udW0+PHVybHM+PHJlbGF0ZWQtdXJscz48dXJsPjxzdHlsZSBmYWNlPSJ1bmRlcmxpbmUiIGZv
bnQ9ImRlZmF1bHQiIHNpemU9IjEwMCUiPiZsdDtHbyB0byBJU0kmZ3Q7Oi8vV09TOjAwMDQ0NTMx
MDMwMDAxNTwvc3R5bGU+PC91cmw+PC9yZWxhdGVkLXVybHM+PC91cmxzPjxlbGVjdHJvbmljLXJl
c291cmNlLW51bT5odHRwczovL2RvaS5vcmcvMTAuMTAxNi9qLnRpdi4yMDE4LjA2LjAwOTwvZWxl
Y3Ryb25pYy1yZXNvdXJjZS1udW0+PGxhbmd1YWdlPkVuZ2xpc2g8L2xhbmd1YWdlPjwvcmVjb3Jk
PjwvQ2l0ZT48L0VuZE5vdGU+
</w:fldData>
              </w:fldChar>
            </w:r>
            <w:r w:rsidR="00135C24">
              <w:rPr>
                <w:iCs/>
              </w:rPr>
              <w:instrText xml:space="preserve"> ADDIN EN.CITE </w:instrText>
            </w:r>
            <w:r w:rsidR="00135C24">
              <w:rPr>
                <w:iCs/>
              </w:rPr>
              <w:fldChar w:fldCharType="begin">
                <w:fldData xml:space="preserve">PEVuZE5vdGU+PENpdGU+PEF1dGhvcj5DbGlwcGluZ2VyPC9BdXRob3I+PFllYXI+MjAxODwvWWVh
cj48UmVjTnVtPjI5PC9SZWNOdW0+PERpc3BsYXlUZXh0PihDbGlwcGluZ2VyIGV0IGFsLiAyMDE4
KTwvRGlzcGxheVRleHQ+PHJlY29yZD48cmVjLW51bWJlcj4yOTwvcmVjLW51bWJlcj48Zm9yZWln
bi1rZXlzPjxrZXkgYXBwPSJFTiIgZGItaWQ9ImQ5NWQwMmV2MmR0eGQwZXBmYXd2YXhwcWFzdndz
ZnZyemF0ciIgdGltZXN0YW1wPSIxNTc5NTE4Njg4Ij4yOTwva2V5PjwvZm9yZWlnbi1rZXlzPjxy
ZWYtdHlwZSBuYW1lPSJKb3VybmFsIEFydGljbGUiPjE3PC9yZWYtdHlwZT48Y29udHJpYnV0b3Jz
PjxhdXRob3JzPjxhdXRob3I+Q2xpcHBpbmdlciwgQS4gSi48L2F1dGhvcj48YXV0aG9yPkFsbGVu
LCBELjwvYXV0aG9yPjxhdXRob3I+QmVocnNpbmcsIEguPC9hdXRob3I+PGF1dGhvcj5CZXJ1QmUs
IEsuIEEuPC9hdXRob3I+PGF1dGhvcj5Cb2xnZXIsIE0uIEIuPC9hdXRob3I+PGF1dGhvcj5DYXNl
eSwgVy48L2F1dGhvcj48YXV0aG9yPkRlTG9ybWUsIE0uPC9hdXRob3I+PGF1dGhvcj5HYWNhLCBN
LjwvYXV0aG9yPjxhdXRob3I+R2VoZW4sIFMuIEMuPC9hdXRob3I+PGF1dGhvcj5HbG92ZXIsIEsu
PC9hdXRob3I+PGF1dGhvcj5IYXlkZW4sIFAuPC9hdXRob3I+PGF1dGhvcj5IaW5kZXJsaXRlciwg
UC48L2F1dGhvcj48YXV0aG9yPkhvdGNoa2lzcywgSi4gQS48L2F1dGhvcj48YXV0aG9yPklza2Fu
ZGFyLCBBLjwvYXV0aG9yPjxhdXRob3I+S2V5c2VyLCBCLjwvYXV0aG9yPjxhdXRob3I+THVldHRp
Y2gsIEsuPC9hdXRob3I+PGF1dGhvcj5NYS1Ib2NrLCBMLjwvYXV0aG9yPjxhdXRob3I+TWFpb25l
LCBBLiBHLjwvYXV0aG9yPjxhdXRob3I+TWFrZW5hLCBQLjwvYXV0aG9yPjxhdXRob3I+TWVsYm91
cm5lLCBKLjwvYXV0aG9yPjxhdXRob3I+TWlsY2hhaywgTC48L2F1dGhvcj48YXV0aG9yPk5nLCBT
LiBQLjwvYXV0aG9yPjxhdXRob3I+UGFpbmksIEEuPC9hdXRob3I+PGF1dGhvcj5QYWdlLCBLLjwv
YXV0aG9yPjxhdXRob3I+UGF0bGV3aWN6LCBHLjwvYXV0aG9yPjxhdXRob3I+UHJpZXRvLCBQLjwv
YXV0aG9yPjxhdXRob3I+UmFhYmUsIEguPC9hdXRob3I+PGF1dGhvcj5SZWlua2UsIEUuIE4uPC9h
dXRob3I+PGF1dGhvcj5Sb3BlciwgQy48L2F1dGhvcj48YXV0aG9yPlJvc2UsIEouPC9hdXRob3I+
PGF1dGhvcj5TaGFybWEsIE0uPC9hdXRob3I+PGF1dGhvcj5TcG9vLCBXLjwvYXV0aG9yPjxhdXRo
b3I+VGhvcm5lLCBQLiBTLjwvYXV0aG9yPjxhdXRob3I+V2lsc29uLCBELiBNLjwvYXV0aG9yPjxh
dXRob3I+SmFyYWJlaywgQS4gTS48L2F1dGhvcj48L2F1dGhvcnM+PC9jb250cmlidXRvcnM+PGF1
dGgtYWRkcmVzcz5QRVRBIEludCBTY2kgQ29uc29ydGl1bSBMdGQsIFNvYyBCbGRnLDggQWxsIFN0
IFN0LCBMb25kb24gTjEgOVJMLCBFbmdsYW5kJiN4RDtDb250cmFjdG9yIFN1cHBvcnRpbmcgTklQ
IEludGVyYWdjeSBDdHIgRXZhbHVhdCBBLCBJbnRlZ3JhdGVkIFN5c3QgTGFiLCBSZXMgVHJpYW5n
bGUgUGssIE5DIFVTQSYjeEQ7SW5zdCBWaXRybyBTY2ksIDMwIFdlc3QgV2F0a2lucyBNaWxsIFJk
LFN1aXRlIDEwMCwgR2FpdGhlcnNidXJnLCBNRCAyMDg3OCBVU0EmI3hEO0NhcmRpZmYgU2NoIEJp
b3NjaSwgTXVzZXVtIEF2ZSwgQ2FyZGlmZiBDRjEwIDNBWCwgUyBHbGFtLCBXYWxlcyYjeEQ7U2lt
dWxhdCBQbHVzIEluYywgNDI1MDUgMTB0aCBTdCBXZXN0LCBMYW5jYXN0ZXIsIENBIDkzNTM0IFVT
QSYjeEQ7TklFSFMsIE5JSCwgRE5UUCwgTklDRUFUTSwgUmVzIFRyaWFuZ2xlIFBrLCBOQyAyNzcw
OSBVU0EmI3hEOzNNLDIyMC02RS0wMywgU3QgUGF1bCwgTU4gNTUxNDQgVVNBJiN4RDtCcml0aXNo
IEFtZXIgVG9iYWNjbyBQbGMsIEdsb2JlIEhvdXNlLDQgVGVtcGxlIFBsLCBMb25kb24gV0MyUiAy
UEcsIEVuZ2xhbmQmI3hEO0RvdyBBZ3JvU2NpLCBJbmRpYW5hcG9saXMsIElOIFVTQSYjeEQ7RGVm
IFRocmVhdCBSZWR1Y3QgQWdjeSwgQWJlcmRlZW4gUHJvdmluZyBHcm91bmQsIE1EIDIxMDEwIFVT
QSYjeEQ7TWF0VGVrIENvcnAsIDIwMCBIb21lciBBdmUsIEFzaGxhbmQsIE1BIDAxNzIxIFVTQSYj
eEQ7U3luZ2VudGEsIEdyZWVuc2Jvcm8sIE5DIFVTQSYjeEQ7RG93IENoZW0gQ28gVVNBLCBNaWRs
YW5kLCBNSSA0ODY3NCBVU0EmI3hEO1BoaWxpcCBNb3JyaXMgUHJvZCBTQSwgUGhpbGlwIE1vcnJp
cyBJbnQgUiZhbXA7RCwgTmV1Y2hhdGVsLCBTd2l0emVybGFuZCYjeEQ7UkFJIFNlcnYgQ28sIDQw
MSBOb3J0aCBNYWluIFN0LCBXaW5zdG9uIFNhbGVtLCBOQyAyNzEwMSBVU0EmI3hEO0JBU0YgU0Us
IENhcmwgQm9zY2ggU3RyIDM4LCBELTY3MDU2IEx1ZHdpZ3NoYWZlbiwgR2VybWFueSYjeEQ7RUkg
ZHUgUG9udCBOZW1vdXJzICZhbXA7IENvLCBEdVBvbnQgSGFza2VsbCBHbG9iYWwgQ3RyIEhsdGgg
U2NpLCBOZXdhcmssIERFIDE5NzE0IFVTQSYjeEQ7RXVyb3BlYW4gQ29tbWlzcywgSm9pbnQgUmVz
IEN0ciwgSXNwcmEsIEl0YWx5JiN4RDtDbG9yb3ggQ28sIDQ5MDAgSm9obnNvbiBEciwgUGxlYXNh
bnRvbiwgQ0EgOTQ1ODggVVNBJiN4RDtVUyBFUEEsIE9mZiBSZXMgJmFtcDsgRGV2LCBOYXRsIEN0
ciBDb21wdXRhdCBUb3hpY29sLCBSZXMgVHJpYW5nbGUgUGssIE5DIDI3NzExIFVTQSYjeEQ7VVMg
QXJteSwgUHVibCBIbHRoIEN0ciwgQVRUTiBNQ0hCIFBIIEhFRiBHdW5wb3dkZXIsIDgyNTIgQmxh
Y2toYXdrIFJkLEJsZGcgRS01MTU4LCBBYmVyZGVlbiBQcm92aW5nIEdyb3VuZCwgTUQgMjEwMTAg
VVNBJiN4RDtDaGFybGVzIFJpdmVyIEVkaW5idXJnaCBMdGQsIEVkaW5idXJnaCBFSDMzIDJORSwg
TWlkbG90aGlhbiwgU2NvdGxhbmQmI3hEO1Byb2N0ZXIgJmFtcDsgR2FtYmxlIENvLCAxMTUzMCBS
ZWVkIEhhcnRtYW4gSGlnaHdheSwgQ2luY2lubmF0aSwgT0ggNDUyNDEgVVNBJiN4RDtVbml2IElv
d2EsIENvbGwgUHVibCBIbHRoLCBJb3dhIENpdHksIElBIFVTQSYjeEQ7VVMgRVBBLCBPZmYgUmVz
ICZhbXA7IERldiwgTmF0bCBDdHIgRW52aXJvbm0gQXNzZXNzbWVudCwgUmVzIFRyaWFuZ2xlIFBr
LCBOQyAyNzcxMSBVU0E8L2F1dGgtYWRkcmVzcz48dGl0bGVzPjx0aXRsZT5QYXRod2F5LWJhc2Vk
IHByZWRpY3RpdmUgYXBwcm9hY2hlcyBmb3Igbm9uLWFuaW1hbCBhc3Nlc3NtZW50IG9mIGFjdXRl
IGluaGFsYXRpb24gdG94aWNpdHk8L3RpdGxlPjxzZWNvbmRhcnktdGl0bGU+VG94aWNvbCBJbiBW
aXRybzwvc2Vjb25kYXJ5LXRpdGxlPjxhbHQtdGl0bGU+VG94aWNvbCBpbiBWaXRybzwvYWx0LXRp
dGxlPjwvdGl0bGVzPjxwZXJpb2RpY2FsPjxmdWxsLXRpdGxlPlRveGljb2xvZ3kgaW4gVml0cm88
L2Z1bGwtdGl0bGU+PGFiYnItMT5Ub3hpY29sIGluIFZpdHJvPC9hYmJyLTE+PC9wZXJpb2RpY2Fs
PjxhbHQtcGVyaW9kaWNhbD48ZnVsbC10aXRsZT5Ub3hpY29sb2d5IGluIFZpdHJvPC9mdWxsLXRp
dGxlPjxhYmJyLTE+VG94aWNvbCBpbiBWaXRybzwvYWJici0xPjwvYWx0LXBlcmlvZGljYWw+PHBh
Z2VzPjEzMS0xNDU8L3BhZ2VzPjx2b2x1bWU+NTI8L3ZvbHVtZT48a2V5d29yZHM+PGtleXdvcmQ+
YWN1dGUgaW5oYWxhdGlvbiB0b3hpY2l0eTwva2V5d29yZD48a2V5d29yZD5pbiB2aXRybzwva2V5
d29yZD48a2V5d29yZD5pbiBzaWxpY288L2tleXdvcmQ+PGtleXdvcmQ+ZXggdml2bzwva2V5d29y
ZD48a2V5d29yZD5xdWFudGl0YXRpdmUgc3RydWN0dXJlLWFjdGl2aXR5IHJlbGF0aW9uc2hpcHMg
KHFzYXIpPC9rZXl3b3JkPjxrZXl3b3JkPmFkdmVyc2Ugb3V0Y29tZSBwYXRod2F5PC9rZXl3b3Jk
PjxrZXl3b3JkPmFnZ3JlZ2F0ZSBleHBvc3VyZSBwYXRod2F5PC9rZXl3b3JkPjxrZXl3b3JkPmRv
c2ltZXRyeTwva2V5d29yZD48a2V5d29yZD5pbnRlZ3JhdGVkIGFwcHJvYWNoIHRvIHRlc3Rpbmcg
YW5kIGFzc2Vzc21lbnQgKGlhdGEpPC9rZXl3b3JkPjxrZXl3b3JkPnJpc2sgYXNzZXNzbWVudDwv
a2V5d29yZD48a2V5d29yZD5hZHZlcnNlIG91dGNvbWUgcGF0aHdheTwva2V5d29yZD48a2V5d29y
ZD5jdXQgbHVuZyBzbGljZXM8L2tleXdvcmQ+PGtleXdvcmQ+aW4tdml0cm88L2tleXdvcmQ+PGtl
eXdvcmQ+aW5oYWxlZCBmb3JtYWxkZWh5ZGU8L2tleXdvcmQ+PGtleXdvcmQ+d29ya3Nob3AgcHJv
Y2VlZGluZ3M8L2tleXdvcmQ+PGtleXdvcmQ+cmVzcGlyYXRvcnktdHJhY3Q8L2tleXdvcmQ+PGtl
eXdvcmQ+ZGF0YSByZXF1aXJlbWVudHM8L2tleXdvcmQ+PGtleXdvcmQ+aHlkcm9nZW4tc3VsZmlk
ZTwva2V5d29yZD48a2V5d29yZD5kb3NpbWV0cnkgbW9kZWxzPC9rZXl3b3JkPjxrZXl3b3JkPmNl
bGwgY29uc3RydWN0czwva2V5d29yZD48L2tleXdvcmRzPjxkYXRlcz48eWVhcj4yMDE4PC95ZWFy
PjxwdWItZGF0ZXM+PGRhdGU+T2N0PC9kYXRlPjwvcHViLWRhdGVzPjwvZGF0ZXM+PGlzYm4+MDg4
Ny0yMzMzPC9pc2JuPjxhY2Nlc3Npb24tbnVtPldPUzowMDA0NDUzMTAzMDAwMTU8L2FjY2Vzc2lv
bi1udW0+PHVybHM+PHJlbGF0ZWQtdXJscz48dXJsPjxzdHlsZSBmYWNlPSJ1bmRlcmxpbmUiIGZv
bnQ9ImRlZmF1bHQiIHNpemU9IjEwMCUiPiZsdDtHbyB0byBJU0kmZ3Q7Oi8vV09TOjAwMDQ0NTMx
MDMwMDAxNTwvc3R5bGU+PC91cmw+PC9yZWxhdGVkLXVybHM+PC91cmxzPjxlbGVjdHJvbmljLXJl
c291cmNlLW51bT5odHRwczovL2RvaS5vcmcvMTAuMTAxNi9qLnRpdi4yMDE4LjA2LjAwOTwvZWxl
Y3Ryb25pYy1yZXNvdXJjZS1udW0+PGxhbmd1YWdlPkVuZ2xpc2g8L2xhbmd1YWdlPjwvcmVjb3Jk
PjwvQ2l0ZT48L0VuZE5vdGU+
</w:fldData>
              </w:fldChar>
            </w:r>
            <w:r w:rsidR="00135C24">
              <w:rPr>
                <w:iCs/>
              </w:rPr>
              <w:instrText xml:space="preserve"> ADDIN EN.CITE.DATA </w:instrText>
            </w:r>
            <w:r w:rsidR="00135C24">
              <w:rPr>
                <w:iCs/>
              </w:rPr>
            </w:r>
            <w:r w:rsidR="00135C24">
              <w:rPr>
                <w:iCs/>
              </w:rPr>
              <w:fldChar w:fldCharType="end"/>
            </w:r>
            <w:r w:rsidR="00C955C7" w:rsidRPr="007D055D">
              <w:rPr>
                <w:iCs/>
              </w:rPr>
            </w:r>
            <w:r w:rsidR="00C955C7" w:rsidRPr="007D055D">
              <w:rPr>
                <w:iCs/>
              </w:rPr>
              <w:fldChar w:fldCharType="separate"/>
            </w:r>
            <w:r w:rsidR="00C955C7" w:rsidRPr="007D055D">
              <w:rPr>
                <w:iCs/>
                <w:noProof/>
              </w:rPr>
              <w:t>(Clippinger et al. 2018)</w:t>
            </w:r>
            <w:r w:rsidR="00C955C7" w:rsidRPr="007D055D">
              <w:rPr>
                <w:iCs/>
              </w:rPr>
              <w:fldChar w:fldCharType="end"/>
            </w:r>
          </w:p>
        </w:tc>
      </w:tr>
      <w:tr w:rsidR="007D055D" w:rsidRPr="007D055D" w14:paraId="0AE8AE8B" w14:textId="77777777" w:rsidTr="005A1BA9">
        <w:tc>
          <w:tcPr>
            <w:cnfStyle w:val="001000000000" w:firstRow="0" w:lastRow="0" w:firstColumn="1" w:lastColumn="0" w:oddVBand="0" w:evenVBand="0" w:oddHBand="0" w:evenHBand="0" w:firstRowFirstColumn="0" w:firstRowLastColumn="0" w:lastRowFirstColumn="0" w:lastRowLastColumn="0"/>
            <w:tcW w:w="2547" w:type="dxa"/>
            <w:vAlign w:val="center"/>
          </w:tcPr>
          <w:p w14:paraId="7C3D3CDE" w14:textId="3F89C939" w:rsidR="00C955C7" w:rsidRPr="007D055D" w:rsidRDefault="00FE4419" w:rsidP="00C955C7">
            <w:pPr>
              <w:jc w:val="center"/>
              <w:rPr>
                <w:b w:val="0"/>
                <w:bCs w:val="0"/>
              </w:rPr>
            </w:pPr>
            <w:r>
              <w:rPr>
                <w:b w:val="0"/>
                <w:bCs w:val="0"/>
              </w:rPr>
              <w:t>Mechanistic knowledge and associated data</w:t>
            </w:r>
          </w:p>
          <w:p w14:paraId="5BC82BB8" w14:textId="77777777" w:rsidR="00C955C7" w:rsidRPr="007D055D" w:rsidRDefault="00C955C7" w:rsidP="00C955C7">
            <w:pPr>
              <w:jc w:val="center"/>
              <w:rPr>
                <w:b w:val="0"/>
                <w:bCs w:val="0"/>
              </w:rPr>
            </w:pPr>
            <w:r w:rsidRPr="007D055D">
              <w:rPr>
                <w:b w:val="0"/>
                <w:bCs w:val="0"/>
              </w:rPr>
              <w:t>Quantitative approaches</w:t>
            </w:r>
          </w:p>
          <w:p w14:paraId="0AE96FC2" w14:textId="74D33DE1" w:rsidR="00C955C7" w:rsidRDefault="00FE4419" w:rsidP="00C955C7">
            <w:pPr>
              <w:jc w:val="center"/>
            </w:pPr>
            <w:r>
              <w:rPr>
                <w:b w:val="0"/>
                <w:bCs w:val="0"/>
              </w:rPr>
              <w:t>Regulatory applicability</w:t>
            </w:r>
          </w:p>
          <w:p w14:paraId="0AE8AE88" w14:textId="30DBF1F9" w:rsidR="00FE4419" w:rsidRPr="007D055D" w:rsidRDefault="003A5877" w:rsidP="00C955C7">
            <w:pPr>
              <w:jc w:val="center"/>
              <w:rPr>
                <w:b w:val="0"/>
              </w:rPr>
            </w:pPr>
            <w:r>
              <w:rPr>
                <w:b w:val="0"/>
              </w:rPr>
              <w:t>Additional considerations</w:t>
            </w:r>
          </w:p>
        </w:tc>
        <w:tc>
          <w:tcPr>
            <w:tcW w:w="2126" w:type="dxa"/>
            <w:vAlign w:val="center"/>
          </w:tcPr>
          <w:p w14:paraId="7E0CF03E" w14:textId="1886CD1F" w:rsidR="00C955C7" w:rsidRPr="007D055D" w:rsidRDefault="00DF0F42" w:rsidP="00C955C7">
            <w:pPr>
              <w:jc w:val="center"/>
              <w:cnfStyle w:val="000000000000" w:firstRow="0" w:lastRow="0" w:firstColumn="0" w:lastColumn="0" w:oddVBand="0" w:evenVBand="0" w:oddHBand="0" w:evenHBand="0" w:firstRowFirstColumn="0" w:firstRowLastColumn="0" w:lastRowFirstColumn="0" w:lastRowLastColumn="0"/>
            </w:pPr>
            <w:r w:rsidRPr="007D055D">
              <w:t>Probabilistic and mechanistic</w:t>
            </w:r>
          </w:p>
        </w:tc>
        <w:tc>
          <w:tcPr>
            <w:tcW w:w="4955" w:type="dxa"/>
          </w:tcPr>
          <w:p w14:paraId="0AE8AE89" w14:textId="1BC85474" w:rsidR="00C955C7" w:rsidRPr="007D055D" w:rsidRDefault="000C04F5" w:rsidP="00135C24">
            <w:pPr>
              <w:jc w:val="both"/>
              <w:cnfStyle w:val="000000000000" w:firstRow="0" w:lastRow="0" w:firstColumn="0" w:lastColumn="0" w:oddVBand="0" w:evenVBand="0" w:oddHBand="0" w:evenHBand="0" w:firstRowFirstColumn="0" w:firstRowLastColumn="0" w:lastRowFirstColumn="0" w:lastRowLastColumn="0"/>
              <w:rPr>
                <w:i/>
                <w:iCs/>
              </w:rPr>
            </w:pPr>
            <w:r>
              <w:rPr>
                <w:i/>
                <w:iCs/>
              </w:rPr>
              <w:t>“</w:t>
            </w:r>
            <w:r w:rsidR="00C955C7" w:rsidRPr="007D055D">
              <w:rPr>
                <w:i/>
                <w:iCs/>
              </w:rPr>
              <w:t>The most advanced developments in AOPs, known as quantitative AOPs (</w:t>
            </w:r>
            <w:proofErr w:type="spellStart"/>
            <w:r w:rsidR="00C955C7" w:rsidRPr="007D055D">
              <w:rPr>
                <w:i/>
                <w:iCs/>
              </w:rPr>
              <w:t>qAOPs</w:t>
            </w:r>
            <w:proofErr w:type="spellEnd"/>
            <w:r w:rsidR="00C955C7" w:rsidRPr="007D055D">
              <w:rPr>
                <w:i/>
                <w:iCs/>
              </w:rPr>
              <w:t xml:space="preserve">), have potential utility to </w:t>
            </w:r>
            <w:r w:rsidR="00C955C7" w:rsidRPr="007D055D">
              <w:rPr>
                <w:b/>
                <w:bCs/>
                <w:i/>
                <w:iCs/>
              </w:rPr>
              <w:t>quantitative ecological risk assessments</w:t>
            </w:r>
            <w:r w:rsidR="00C955C7" w:rsidRPr="007D055D">
              <w:rPr>
                <w:i/>
                <w:iCs/>
              </w:rPr>
              <w:t xml:space="preserve">. A </w:t>
            </w:r>
            <w:proofErr w:type="spellStart"/>
            <w:r w:rsidR="00C955C7" w:rsidRPr="007D055D">
              <w:rPr>
                <w:i/>
                <w:iCs/>
              </w:rPr>
              <w:t>qAOP</w:t>
            </w:r>
            <w:proofErr w:type="spellEnd"/>
            <w:r w:rsidR="00C955C7" w:rsidRPr="007D055D">
              <w:rPr>
                <w:i/>
                <w:iCs/>
              </w:rPr>
              <w:t xml:space="preserve"> describes </w:t>
            </w:r>
            <w:r w:rsidR="00C955C7" w:rsidRPr="007D055D">
              <w:rPr>
                <w:b/>
                <w:bCs/>
                <w:i/>
                <w:iCs/>
              </w:rPr>
              <w:t>quantitative response−response relationships</w:t>
            </w:r>
            <w:r w:rsidR="00C955C7" w:rsidRPr="007D055D">
              <w:rPr>
                <w:i/>
                <w:iCs/>
              </w:rPr>
              <w:t xml:space="preserve"> linking the molecular initiating event and adverse outcome to enable quantitative prediction of the </w:t>
            </w:r>
            <w:r w:rsidR="00C955C7" w:rsidRPr="007D055D">
              <w:rPr>
                <w:b/>
                <w:bCs/>
                <w:i/>
                <w:iCs/>
              </w:rPr>
              <w:t>probability</w:t>
            </w:r>
            <w:r w:rsidR="00C955C7" w:rsidRPr="007D055D">
              <w:rPr>
                <w:i/>
                <w:iCs/>
              </w:rPr>
              <w:t xml:space="preserve"> of occurrence or </w:t>
            </w:r>
            <w:r w:rsidR="00C955C7" w:rsidRPr="000D3E48">
              <w:rPr>
                <w:b/>
                <w:i/>
                <w:iCs/>
              </w:rPr>
              <w:t>severity</w:t>
            </w:r>
            <w:r w:rsidR="00C955C7" w:rsidRPr="007D055D">
              <w:rPr>
                <w:i/>
                <w:iCs/>
              </w:rPr>
              <w:t xml:space="preserve"> of an adverse outcome for a given magnitude of chemical interaction with a molecular initiating event. Depending upon the extent of </w:t>
            </w:r>
            <w:r w:rsidR="00C955C7" w:rsidRPr="007D055D">
              <w:rPr>
                <w:b/>
                <w:bCs/>
                <w:i/>
                <w:iCs/>
              </w:rPr>
              <w:t>mechanistic understanding</w:t>
            </w:r>
            <w:r w:rsidR="00C955C7" w:rsidRPr="007D055D">
              <w:rPr>
                <w:i/>
                <w:iCs/>
              </w:rPr>
              <w:t xml:space="preserve"> and the needs in terms of </w:t>
            </w:r>
            <w:r w:rsidR="00C955C7" w:rsidRPr="007D055D">
              <w:rPr>
                <w:b/>
                <w:bCs/>
                <w:i/>
                <w:iCs/>
              </w:rPr>
              <w:t>regulatory application</w:t>
            </w:r>
            <w:r w:rsidR="00C955C7" w:rsidRPr="007D055D">
              <w:rPr>
                <w:i/>
                <w:iCs/>
              </w:rPr>
              <w:t xml:space="preserve">, a </w:t>
            </w:r>
            <w:proofErr w:type="spellStart"/>
            <w:r w:rsidR="00C955C7" w:rsidRPr="007D055D">
              <w:rPr>
                <w:i/>
                <w:iCs/>
              </w:rPr>
              <w:t>qAOP</w:t>
            </w:r>
            <w:proofErr w:type="spellEnd"/>
            <w:r w:rsidR="00C955C7" w:rsidRPr="007D055D">
              <w:rPr>
                <w:i/>
                <w:iCs/>
              </w:rPr>
              <w:t xml:space="preserve"> could be as simple as a </w:t>
            </w:r>
            <w:r w:rsidR="00C955C7" w:rsidRPr="007D055D">
              <w:rPr>
                <w:b/>
                <w:bCs/>
                <w:i/>
                <w:iCs/>
              </w:rPr>
              <w:t>linear regression</w:t>
            </w:r>
            <w:r w:rsidR="00C955C7" w:rsidRPr="007D055D">
              <w:rPr>
                <w:i/>
                <w:iCs/>
              </w:rPr>
              <w:t xml:space="preserve"> that quantitatively links the molecular initiating event to the adverse outcome, or as complex as a consecutive series of </w:t>
            </w:r>
            <w:r w:rsidR="00C955C7" w:rsidRPr="007D055D">
              <w:rPr>
                <w:b/>
                <w:bCs/>
                <w:i/>
                <w:iCs/>
              </w:rPr>
              <w:t>nonlinear models</w:t>
            </w:r>
            <w:r w:rsidR="00C955C7" w:rsidRPr="007D055D">
              <w:rPr>
                <w:i/>
                <w:iCs/>
              </w:rPr>
              <w:t xml:space="preserve"> which describe responses at several levels of biological organization and </w:t>
            </w:r>
            <w:r w:rsidR="00C955C7" w:rsidRPr="007D055D">
              <w:rPr>
                <w:b/>
                <w:bCs/>
                <w:i/>
                <w:iCs/>
              </w:rPr>
              <w:t>simulate</w:t>
            </w:r>
            <w:r w:rsidR="00C955C7" w:rsidRPr="007D055D">
              <w:rPr>
                <w:i/>
                <w:iCs/>
              </w:rPr>
              <w:t xml:space="preserve"> associated internal and external </w:t>
            </w:r>
            <w:r w:rsidR="00C955C7" w:rsidRPr="007D055D">
              <w:rPr>
                <w:b/>
                <w:bCs/>
                <w:i/>
                <w:iCs/>
              </w:rPr>
              <w:t>modifying</w:t>
            </w:r>
            <w:r w:rsidR="00C955C7" w:rsidRPr="007D055D">
              <w:rPr>
                <w:i/>
                <w:iCs/>
              </w:rPr>
              <w:t xml:space="preserve"> </w:t>
            </w:r>
            <w:r w:rsidR="00C955C7" w:rsidRPr="007D055D">
              <w:rPr>
                <w:b/>
                <w:bCs/>
                <w:i/>
                <w:iCs/>
              </w:rPr>
              <w:t>factors</w:t>
            </w:r>
            <w:r w:rsidR="00C955C7" w:rsidRPr="007D055D">
              <w:rPr>
                <w:i/>
                <w:iCs/>
              </w:rPr>
              <w:t>.</w:t>
            </w:r>
            <w:r>
              <w:rPr>
                <w:i/>
                <w:iCs/>
              </w:rPr>
              <w:t>”</w:t>
            </w:r>
            <w:r w:rsidR="00C955C7" w:rsidRPr="007D055D">
              <w:rPr>
                <w:iCs/>
              </w:rPr>
              <w:t xml:space="preserve"> </w:t>
            </w:r>
            <w:r w:rsidR="00C955C7" w:rsidRPr="007D055D">
              <w:rPr>
                <w:iCs/>
              </w:rPr>
              <w:fldChar w:fldCharType="begin">
                <w:fldData xml:space="preserve">PEVuZE5vdGU+PENpdGU+PEF1dGhvcj5Eb2VyaW5nPC9BdXRob3I+PFllYXI+MjAxODwvWWVhcj48
UmVjTnVtPjQ3PC9SZWNOdW0+PERpc3BsYXlUZXh0PihEb2VyaW5nIGV0IGFsLiAyMDE4Yik8L0Rp
c3BsYXlUZXh0PjxyZWNvcmQ+PHJlYy1udW1iZXI+NDc8L3JlYy1udW1iZXI+PGZvcmVpZ24ta2V5
cz48a2V5IGFwcD0iRU4iIGRiLWlkPSJkOTVkMDJldjJkdHhkMGVwZmF3dmF4cHFhc3Z3c2Z2cnph
dHIiIHRpbWVzdGFtcD0iMTU3OTUxODY5NCI+NDc8L2tleT48L2ZvcmVpZ24ta2V5cz48cmVmLXR5
cGUgbmFtZT0iSm91cm5hbCBBcnRpY2xlIj4xNzwvcmVmLXR5cGU+PGNvbnRyaWJ1dG9ycz48YXV0
aG9ycz48YXV0aG9yPkRvZXJpbmcsIEouIEEuPC9hdXRob3I+PGF1dGhvcj5XaXNlbWFuLCBTLjwv
YXV0aG9yPjxhdXRob3I+R2llc3ksIEouIFAuPC9hdXRob3I+PGF1dGhvcj5IZWNrZXIsIE0uPC9h
dXRob3I+PC9hdXRob3JzPjwvY29udHJpYnV0b3JzPjxhdXRoLWFkZHJlc3M+VW5pdiBTYXNrYXRj
aGV3YW4sIFRveGljb2wgQ3RyLCBTYXNrYXRvb24sIFNLIFM3TiA1QjMsIENhbmFkYSYjeEQ7VW5p
diBMZXRoYnJpZGdlLCBEZXB0IEJpb2wgU2NpLCBMZXRoYnJpZGdlLCBBQiBUMUsgM000LCBDYW5h
ZGEmI3hEO1VuaXYgU2Fza2F0Y2hld2FuLCBEZXB0IFZldCBCaW9tZWQgU2NpLCBTYXNrYXRvb24s
IFNLIFM3TiA1QjQsIENhbmFkYSYjeEQ7VW5pdiBTYXNrYXRjaGV3YW4sIFNjaCBFbnZpcm9ubSAm
YW1wOyBTdXN0YWluYWJpbCwgU2Fza2F0b29uLCBTSyBTN04gNUM4LCBDYW5hZGE8L2F1dGgtYWRk
cmVzcz48dGl0bGVzPjx0aXRsZT5BIGNyb3NzLXNwZWNpZXMgcXVhbnRpdGF0aXZlIGFkdmVyc2Ug
b3V0Y29tZSBwYXRod2F5IGZvciBhY3RpdmF0aW9uIG9mIHRoZSBhcnlsIGh5ZHJvY2FyYm9uIHJl
Y2VwdG9yIGxlYWRpbmcgdG8gZWFybHkgbGlmZSBzdGFnZSBtb3J0YWxpdHkgaW4gYmlyZHMgYW5k
IGZpc2hlczwvdGl0bGU+PHNlY29uZGFyeS10aXRsZT5FbnZpcm9uIFNjaSBUZWNobm9sPC9zZWNv
bmRhcnktdGl0bGU+PGFsdC10aXRsZT5FbnZpcm9uIFNjaSBUZWNobm9sPC9hbHQtdGl0bGU+PC90
aXRsZXM+PHBlcmlvZGljYWw+PGZ1bGwtdGl0bGU+RW52aXJvbiBTY2kgVGVjaG5vbDwvZnVsbC10
aXRsZT48L3BlcmlvZGljYWw+PGFsdC1wZXJpb2RpY2FsPjxmdWxsLXRpdGxlPkVudmlyb24gU2Np
IFRlY2hub2w8L2Z1bGwtdGl0bGU+PC9hbHQtcGVyaW9kaWNhbD48cGFnZXM+NzUyNC03NTMzPC9w
YWdlcz48dm9sdW1lPjUyPC92b2x1bWU+PG51bWJlcj4xMzwvbnVtYmVyPjxrZXl3b3Jkcz48a2V5
d29yZD5saWdhbmQtYmluZGluZyBkb21haW48L2tleXdvcmQ+PGtleXdvcmQ+c3R1cmdlb24gYWNp
cGVuc2VyLXRyYW5zbW9udGFudXM8L2tleXdvcmQ+PGtleXdvcmQ+YW1pbm8tYWNpZC1zZXF1ZW5j
ZTwva2V5d29yZD48a2V5d29yZD5kZXZlbG9wbWVudGFsIHRveGljaXR5PC9rZXl3b3JkPjxrZXl3
b3JkPmFoIHJlY2VwdG9yPC9rZXl3b3JkPjxrZXl3b3JkPmxha2UgdHJvdXQ8L2tleXdvcmQ+PGtl
eXdvcmQ+MiwzLDcsOC10ZXRyYWNobG9yb2RpYmVuem8tcC1kaW94aW4gdGNkZDwva2V5d29yZD48
a2V5d29yZD5wb2x5Y2hsb3JpbmF0ZWQtYmlwaGVueWxzPC9rZXl3b3JkPjxrZXl3b3JkPnRyYW5z
Y3JpcHRpb25hbCByZXNwb25zZXM8L2tleXdvcmQ+PGtleXdvcmQ+c2FsdmVsaW51cy1uYW1heWN1
c2g8L2tleXdvcmQ+PC9rZXl3b3Jkcz48ZGF0ZXM+PHllYXI+MjAxODwveWVhcj48cHViLWRhdGVz
PjxkYXRlPkp1bCAzPC9kYXRlPjwvcHViLWRhdGVzPjwvZGF0ZXM+PGlzYm4+MDAxMy05MzZ4PC9p
c2JuPjxhY2Nlc3Npb24tbnVtPldPUzowMDA0MzgwMDc2MDAwMzk8L2FjY2Vzc2lvbi1udW0+PHVy
bHM+PHJlbGF0ZWQtdXJscz48dXJsPjxzdHlsZSBmYWNlPSJ1bmRlcmxpbmUiIGZvbnQ9ImRlZmF1
bHQiIHNpemU9IjEwMCUiPiZsdDtHbyB0byBJU0kmZ3Q7Oi8vV09TOjAwMDQzODAwNzYwMDAzOTwv
c3R5bGU+PC91cmw+PC9yZWxhdGVkLXVybHM+PC91cmxzPjxlbGVjdHJvbmljLXJlc291cmNlLW51
bT5odHRwczovL2RvaS5vcmcvMTAuMTAyMS9hY3MuZXN0LjhiMDE0Mzg8L2VsZWN0cm9uaWMtcmVz
b3VyY2UtbnVtPjxsYW5ndWFnZT5FbmdsaXNoPC9sYW5ndWFnZT48L3JlY29yZD48L0NpdGU+PC9F
bmROb3RlPgB=
</w:fldData>
              </w:fldChar>
            </w:r>
            <w:r w:rsidR="00135C24">
              <w:rPr>
                <w:iCs/>
              </w:rPr>
              <w:instrText xml:space="preserve"> ADDIN EN.CITE </w:instrText>
            </w:r>
            <w:r w:rsidR="00135C24">
              <w:rPr>
                <w:iCs/>
              </w:rPr>
              <w:fldChar w:fldCharType="begin">
                <w:fldData xml:space="preserve">PEVuZE5vdGU+PENpdGU+PEF1dGhvcj5Eb2VyaW5nPC9BdXRob3I+PFllYXI+MjAxODwvWWVhcj48
UmVjTnVtPjQ3PC9SZWNOdW0+PERpc3BsYXlUZXh0PihEb2VyaW5nIGV0IGFsLiAyMDE4Yik8L0Rp
c3BsYXlUZXh0PjxyZWNvcmQ+PHJlYy1udW1iZXI+NDc8L3JlYy1udW1iZXI+PGZvcmVpZ24ta2V5
cz48a2V5IGFwcD0iRU4iIGRiLWlkPSJkOTVkMDJldjJkdHhkMGVwZmF3dmF4cHFhc3Z3c2Z2cnph
dHIiIHRpbWVzdGFtcD0iMTU3OTUxODY5NCI+NDc8L2tleT48L2ZvcmVpZ24ta2V5cz48cmVmLXR5
cGUgbmFtZT0iSm91cm5hbCBBcnRpY2xlIj4xNzwvcmVmLXR5cGU+PGNvbnRyaWJ1dG9ycz48YXV0
aG9ycz48YXV0aG9yPkRvZXJpbmcsIEouIEEuPC9hdXRob3I+PGF1dGhvcj5XaXNlbWFuLCBTLjwv
YXV0aG9yPjxhdXRob3I+R2llc3ksIEouIFAuPC9hdXRob3I+PGF1dGhvcj5IZWNrZXIsIE0uPC9h
dXRob3I+PC9hdXRob3JzPjwvY29udHJpYnV0b3JzPjxhdXRoLWFkZHJlc3M+VW5pdiBTYXNrYXRj
aGV3YW4sIFRveGljb2wgQ3RyLCBTYXNrYXRvb24sIFNLIFM3TiA1QjMsIENhbmFkYSYjeEQ7VW5p
diBMZXRoYnJpZGdlLCBEZXB0IEJpb2wgU2NpLCBMZXRoYnJpZGdlLCBBQiBUMUsgM000LCBDYW5h
ZGEmI3hEO1VuaXYgU2Fza2F0Y2hld2FuLCBEZXB0IFZldCBCaW9tZWQgU2NpLCBTYXNrYXRvb24s
IFNLIFM3TiA1QjQsIENhbmFkYSYjeEQ7VW5pdiBTYXNrYXRjaGV3YW4sIFNjaCBFbnZpcm9ubSAm
YW1wOyBTdXN0YWluYWJpbCwgU2Fza2F0b29uLCBTSyBTN04gNUM4LCBDYW5hZGE8L2F1dGgtYWRk
cmVzcz48dGl0bGVzPjx0aXRsZT5BIGNyb3NzLXNwZWNpZXMgcXVhbnRpdGF0aXZlIGFkdmVyc2Ug
b3V0Y29tZSBwYXRod2F5IGZvciBhY3RpdmF0aW9uIG9mIHRoZSBhcnlsIGh5ZHJvY2FyYm9uIHJl
Y2VwdG9yIGxlYWRpbmcgdG8gZWFybHkgbGlmZSBzdGFnZSBtb3J0YWxpdHkgaW4gYmlyZHMgYW5k
IGZpc2hlczwvdGl0bGU+PHNlY29uZGFyeS10aXRsZT5FbnZpcm9uIFNjaSBUZWNobm9sPC9zZWNv
bmRhcnktdGl0bGU+PGFsdC10aXRsZT5FbnZpcm9uIFNjaSBUZWNobm9sPC9hbHQtdGl0bGU+PC90
aXRsZXM+PHBlcmlvZGljYWw+PGZ1bGwtdGl0bGU+RW52aXJvbiBTY2kgVGVjaG5vbDwvZnVsbC10
aXRsZT48L3BlcmlvZGljYWw+PGFsdC1wZXJpb2RpY2FsPjxmdWxsLXRpdGxlPkVudmlyb24gU2Np
IFRlY2hub2w8L2Z1bGwtdGl0bGU+PC9hbHQtcGVyaW9kaWNhbD48cGFnZXM+NzUyNC03NTMzPC9w
YWdlcz48dm9sdW1lPjUyPC92b2x1bWU+PG51bWJlcj4xMzwvbnVtYmVyPjxrZXl3b3Jkcz48a2V5
d29yZD5saWdhbmQtYmluZGluZyBkb21haW48L2tleXdvcmQ+PGtleXdvcmQ+c3R1cmdlb24gYWNp
cGVuc2VyLXRyYW5zbW9udGFudXM8L2tleXdvcmQ+PGtleXdvcmQ+YW1pbm8tYWNpZC1zZXF1ZW5j
ZTwva2V5d29yZD48a2V5d29yZD5kZXZlbG9wbWVudGFsIHRveGljaXR5PC9rZXl3b3JkPjxrZXl3
b3JkPmFoIHJlY2VwdG9yPC9rZXl3b3JkPjxrZXl3b3JkPmxha2UgdHJvdXQ8L2tleXdvcmQ+PGtl
eXdvcmQ+MiwzLDcsOC10ZXRyYWNobG9yb2RpYmVuem8tcC1kaW94aW4gdGNkZDwva2V5d29yZD48
a2V5d29yZD5wb2x5Y2hsb3JpbmF0ZWQtYmlwaGVueWxzPC9rZXl3b3JkPjxrZXl3b3JkPnRyYW5z
Y3JpcHRpb25hbCByZXNwb25zZXM8L2tleXdvcmQ+PGtleXdvcmQ+c2FsdmVsaW51cy1uYW1heWN1
c2g8L2tleXdvcmQ+PC9rZXl3b3Jkcz48ZGF0ZXM+PHllYXI+MjAxODwveWVhcj48cHViLWRhdGVz
PjxkYXRlPkp1bCAzPC9kYXRlPjwvcHViLWRhdGVzPjwvZGF0ZXM+PGlzYm4+MDAxMy05MzZ4PC9p
c2JuPjxhY2Nlc3Npb24tbnVtPldPUzowMDA0MzgwMDc2MDAwMzk8L2FjY2Vzc2lvbi1udW0+PHVy
bHM+PHJlbGF0ZWQtdXJscz48dXJsPjxzdHlsZSBmYWNlPSJ1bmRlcmxpbmUiIGZvbnQ9ImRlZmF1
bHQiIHNpemU9IjEwMCUiPiZsdDtHbyB0byBJU0kmZ3Q7Oi8vV09TOjAwMDQzODAwNzYwMDAzOTwv
c3R5bGU+PC91cmw+PC9yZWxhdGVkLXVybHM+PC91cmxzPjxlbGVjdHJvbmljLXJlc291cmNlLW51
bT5odHRwczovL2RvaS5vcmcvMTAuMTAyMS9hY3MuZXN0LjhiMDE0Mzg8L2VsZWN0cm9uaWMtcmVz
b3VyY2UtbnVtPjxsYW5ndWFnZT5FbmdsaXNoPC9sYW5ndWFnZT48L3JlY29yZD48L0NpdGU+PC9F
bmROb3RlPgB=
</w:fldData>
              </w:fldChar>
            </w:r>
            <w:r w:rsidR="00135C24">
              <w:rPr>
                <w:iCs/>
              </w:rPr>
              <w:instrText xml:space="preserve"> ADDIN EN.CITE.DATA </w:instrText>
            </w:r>
            <w:r w:rsidR="00135C24">
              <w:rPr>
                <w:iCs/>
              </w:rPr>
            </w:r>
            <w:r w:rsidR="00135C24">
              <w:rPr>
                <w:iCs/>
              </w:rPr>
              <w:fldChar w:fldCharType="end"/>
            </w:r>
            <w:r w:rsidR="00C955C7" w:rsidRPr="007D055D">
              <w:rPr>
                <w:iCs/>
              </w:rPr>
            </w:r>
            <w:r w:rsidR="00C955C7" w:rsidRPr="007D055D">
              <w:rPr>
                <w:iCs/>
              </w:rPr>
              <w:fldChar w:fldCharType="separate"/>
            </w:r>
            <w:r w:rsidR="00135C24">
              <w:rPr>
                <w:iCs/>
                <w:noProof/>
              </w:rPr>
              <w:t>(Doering et al. 2018b)</w:t>
            </w:r>
            <w:r w:rsidR="00C955C7" w:rsidRPr="007D055D">
              <w:rPr>
                <w:iCs/>
              </w:rPr>
              <w:fldChar w:fldCharType="end"/>
            </w:r>
          </w:p>
        </w:tc>
      </w:tr>
      <w:tr w:rsidR="007D055D" w:rsidRPr="007D055D" w14:paraId="0AE8AE92" w14:textId="77777777" w:rsidTr="005A1BA9">
        <w:tc>
          <w:tcPr>
            <w:cnfStyle w:val="001000000000" w:firstRow="0" w:lastRow="0" w:firstColumn="1" w:lastColumn="0" w:oddVBand="0" w:evenVBand="0" w:oddHBand="0" w:evenHBand="0" w:firstRowFirstColumn="0" w:firstRowLastColumn="0" w:lastRowFirstColumn="0" w:lastRowLastColumn="0"/>
            <w:tcW w:w="2547" w:type="dxa"/>
            <w:vAlign w:val="center"/>
          </w:tcPr>
          <w:p w14:paraId="0592DD0F" w14:textId="66F9DF71" w:rsidR="00C955C7" w:rsidRPr="007D055D" w:rsidRDefault="003A5877" w:rsidP="00C955C7">
            <w:pPr>
              <w:jc w:val="center"/>
              <w:rPr>
                <w:b w:val="0"/>
                <w:bCs w:val="0"/>
              </w:rPr>
            </w:pPr>
            <w:r>
              <w:rPr>
                <w:b w:val="0"/>
                <w:bCs w:val="0"/>
              </w:rPr>
              <w:lastRenderedPageBreak/>
              <w:t>Mechanistic knowledge and a</w:t>
            </w:r>
            <w:r w:rsidR="00601A77">
              <w:rPr>
                <w:b w:val="0"/>
                <w:bCs w:val="0"/>
              </w:rPr>
              <w:t>ssociated data</w:t>
            </w:r>
          </w:p>
          <w:p w14:paraId="0AE8AE8F" w14:textId="07771692" w:rsidR="00C955C7" w:rsidRPr="007D055D" w:rsidRDefault="00C955C7" w:rsidP="00C955C7">
            <w:pPr>
              <w:jc w:val="center"/>
              <w:rPr>
                <w:b w:val="0"/>
                <w:bCs w:val="0"/>
              </w:rPr>
            </w:pPr>
            <w:r w:rsidRPr="007D055D">
              <w:rPr>
                <w:b w:val="0"/>
                <w:bCs w:val="0"/>
              </w:rPr>
              <w:t>Quantitative approaches</w:t>
            </w:r>
          </w:p>
        </w:tc>
        <w:tc>
          <w:tcPr>
            <w:tcW w:w="2126" w:type="dxa"/>
            <w:vAlign w:val="center"/>
          </w:tcPr>
          <w:p w14:paraId="4BB1C609" w14:textId="68CA3A00" w:rsidR="00C955C7" w:rsidRPr="007D055D" w:rsidRDefault="00BA746F" w:rsidP="00C955C7">
            <w:pPr>
              <w:jc w:val="center"/>
              <w:cnfStyle w:val="000000000000" w:firstRow="0" w:lastRow="0" w:firstColumn="0" w:lastColumn="0" w:oddVBand="0" w:evenVBand="0" w:oddHBand="0" w:evenHBand="0" w:firstRowFirstColumn="0" w:firstRowLastColumn="0" w:lastRowFirstColumn="0" w:lastRowLastColumn="0"/>
            </w:pPr>
            <w:r w:rsidRPr="007D055D">
              <w:t>Mechanistic</w:t>
            </w:r>
          </w:p>
        </w:tc>
        <w:tc>
          <w:tcPr>
            <w:tcW w:w="4955" w:type="dxa"/>
          </w:tcPr>
          <w:p w14:paraId="0A68E421" w14:textId="77777777" w:rsidR="000C04F5" w:rsidRDefault="000C04F5" w:rsidP="00915006">
            <w:pPr>
              <w:jc w:val="both"/>
              <w:cnfStyle w:val="000000000000" w:firstRow="0" w:lastRow="0" w:firstColumn="0" w:lastColumn="0" w:oddVBand="0" w:evenVBand="0" w:oddHBand="0" w:evenHBand="0" w:firstRowFirstColumn="0" w:firstRowLastColumn="0" w:lastRowFirstColumn="0" w:lastRowLastColumn="0"/>
              <w:rPr>
                <w:i/>
                <w:iCs/>
              </w:rPr>
            </w:pPr>
            <w:r>
              <w:rPr>
                <w:i/>
                <w:iCs/>
              </w:rPr>
              <w:t>“</w:t>
            </w:r>
            <w:r w:rsidR="00C955C7" w:rsidRPr="007D055D">
              <w:rPr>
                <w:i/>
                <w:iCs/>
              </w:rPr>
              <w:t>A quantitative adverse outcome pathway (</w:t>
            </w:r>
            <w:proofErr w:type="spellStart"/>
            <w:r w:rsidR="00C955C7" w:rsidRPr="007D055D">
              <w:rPr>
                <w:i/>
                <w:iCs/>
              </w:rPr>
              <w:t>qAOP</w:t>
            </w:r>
            <w:proofErr w:type="spellEnd"/>
            <w:r w:rsidR="00C955C7" w:rsidRPr="007D055D">
              <w:rPr>
                <w:i/>
                <w:iCs/>
              </w:rPr>
              <w:t xml:space="preserve">) is a </w:t>
            </w:r>
            <w:r w:rsidR="00C955C7" w:rsidRPr="007D055D">
              <w:rPr>
                <w:b/>
                <w:bCs/>
                <w:i/>
                <w:iCs/>
              </w:rPr>
              <w:t>mathematical/computational model</w:t>
            </w:r>
            <w:r w:rsidR="00C955C7" w:rsidRPr="007D055D">
              <w:rPr>
                <w:i/>
                <w:iCs/>
              </w:rPr>
              <w:t xml:space="preserve"> that represents the </w:t>
            </w:r>
            <w:r w:rsidR="00C955C7" w:rsidRPr="007D055D">
              <w:rPr>
                <w:b/>
                <w:bCs/>
                <w:i/>
                <w:iCs/>
              </w:rPr>
              <w:t>dynamic</w:t>
            </w:r>
            <w:r w:rsidR="00C955C7" w:rsidRPr="007D055D">
              <w:rPr>
                <w:i/>
                <w:iCs/>
              </w:rPr>
              <w:t xml:space="preserve"> processes linking a molecular initiating event with an adverse outcome. A unique feature that distinguishes a </w:t>
            </w:r>
            <w:proofErr w:type="spellStart"/>
            <w:r w:rsidR="00C955C7" w:rsidRPr="007D055D">
              <w:rPr>
                <w:i/>
                <w:iCs/>
              </w:rPr>
              <w:t>qAOP</w:t>
            </w:r>
            <w:proofErr w:type="spellEnd"/>
            <w:r w:rsidR="00C955C7" w:rsidRPr="007D055D">
              <w:rPr>
                <w:i/>
                <w:iCs/>
              </w:rPr>
              <w:t xml:space="preserve"> from other biologically based mathematical models is the prediction of key events that are part of the qualitative adverse outcome pathway and are </w:t>
            </w:r>
            <w:r w:rsidR="00C955C7" w:rsidRPr="007D055D">
              <w:rPr>
                <w:b/>
                <w:bCs/>
                <w:i/>
                <w:iCs/>
              </w:rPr>
              <w:t>measurable</w:t>
            </w:r>
            <w:r w:rsidR="00C955C7" w:rsidRPr="007D055D">
              <w:rPr>
                <w:i/>
                <w:iCs/>
              </w:rPr>
              <w:t xml:space="preserve"> </w:t>
            </w:r>
            <w:r w:rsidR="00C955C7" w:rsidRPr="007D055D">
              <w:rPr>
                <w:b/>
                <w:bCs/>
                <w:i/>
                <w:iCs/>
              </w:rPr>
              <w:t>experimentally</w:t>
            </w:r>
            <w:r w:rsidR="00C955C7" w:rsidRPr="007D055D">
              <w:rPr>
                <w:i/>
                <w:iCs/>
              </w:rPr>
              <w:t>.</w:t>
            </w:r>
            <w:r>
              <w:rPr>
                <w:i/>
                <w:iCs/>
              </w:rPr>
              <w:t>”</w:t>
            </w:r>
          </w:p>
          <w:p w14:paraId="0AE8AE90" w14:textId="6C3C1811" w:rsidR="00C955C7" w:rsidRPr="007D055D" w:rsidRDefault="00C955C7" w:rsidP="00135C24">
            <w:pPr>
              <w:jc w:val="both"/>
              <w:cnfStyle w:val="000000000000" w:firstRow="0" w:lastRow="0" w:firstColumn="0" w:lastColumn="0" w:oddVBand="0" w:evenVBand="0" w:oddHBand="0" w:evenHBand="0" w:firstRowFirstColumn="0" w:firstRowLastColumn="0" w:lastRowFirstColumn="0" w:lastRowLastColumn="0"/>
              <w:rPr>
                <w:i/>
                <w:iCs/>
              </w:rPr>
            </w:pPr>
            <w:r w:rsidRPr="007D055D">
              <w:rPr>
                <w:iCs/>
              </w:rPr>
              <w:fldChar w:fldCharType="begin"/>
            </w:r>
            <w:r w:rsidR="00135C24">
              <w:rPr>
                <w:iCs/>
              </w:rPr>
              <w:instrText xml:space="preserve"> ADDIN EN.CITE &lt;EndNote&gt;&lt;Cite&gt;&lt;Author&gt;Schultz&lt;/Author&gt;&lt;Year&gt;2018&lt;/Year&gt;&lt;RecNum&gt;57&lt;/RecNum&gt;&lt;DisplayText&gt;(Schultz and Watanabe 2018)&lt;/DisplayText&gt;&lt;record&gt;&lt;rec-number&gt;57&lt;/rec-number&gt;&lt;foreign-keys&gt;&lt;key app="EN" db-id="d95d02ev2dtxd0epfawvaxpqasvwsfvrzatr" timestamp="1579528145"&gt;57&lt;/key&gt;&lt;/foreign-keys&gt;&lt;ref-type name="Book Section"&gt;5&lt;/ref-type&gt;&lt;contributors&gt;&lt;authors&gt;&lt;author&gt;Schultz, Irvin R.&lt;/author&gt;&lt;author&gt;Watanabe, Karen H.&lt;/author&gt;&lt;/authors&gt;&lt;secondary-authors&gt;&lt;author&gt;Garcia-Reyero, Natàlia&lt;/author&gt;&lt;author&gt;Murphy, Cheryl A.&lt;/author&gt;&lt;/secondary-authors&gt;&lt;/contributors&gt;&lt;titles&gt;&lt;title&gt;The Development of Quantitative AOPs&lt;/title&gt;&lt;secondary-title&gt;A systems biology approach to advancing adverse outcome pathways for risk assessment&lt;/secondary-title&gt;&lt;/titles&gt;&lt;pages&gt;263-280&lt;/pages&gt;&lt;edition&gt;1&lt;/edition&gt;&lt;dates&gt;&lt;year&gt;2018&lt;/year&gt;&lt;/dates&gt;&lt;pub-location&gt;Cham&lt;/pub-location&gt;&lt;publisher&gt;Springer International Publishing&lt;/publisher&gt;&lt;isbn&gt;978-3-319-66084-4&lt;/isbn&gt;&lt;label&gt;Schultz2018&lt;/label&gt;&lt;urls&gt;&lt;related-urls&gt;&lt;url&gt;https://doi.org/10.1007/978-3-319-66084-4_13&lt;/url&gt;&lt;/related-urls&gt;&lt;/urls&gt;&lt;electronic-resource-num&gt;10.1007/978-3-319-66084-4_13&lt;/electronic-resource-num&gt;&lt;/record&gt;&lt;/Cite&gt;&lt;/EndNote&gt;</w:instrText>
            </w:r>
            <w:r w:rsidRPr="007D055D">
              <w:rPr>
                <w:iCs/>
              </w:rPr>
              <w:fldChar w:fldCharType="separate"/>
            </w:r>
            <w:r w:rsidRPr="007D055D">
              <w:rPr>
                <w:iCs/>
                <w:noProof/>
              </w:rPr>
              <w:t>(Schultz and Watanabe 2018)</w:t>
            </w:r>
            <w:r w:rsidRPr="007D055D">
              <w:rPr>
                <w:iCs/>
              </w:rPr>
              <w:fldChar w:fldCharType="end"/>
            </w:r>
          </w:p>
        </w:tc>
      </w:tr>
      <w:tr w:rsidR="007D055D" w:rsidRPr="007D055D" w14:paraId="2AB79602" w14:textId="77777777" w:rsidTr="005A1BA9">
        <w:tc>
          <w:tcPr>
            <w:cnfStyle w:val="001000000000" w:firstRow="0" w:lastRow="0" w:firstColumn="1" w:lastColumn="0" w:oddVBand="0" w:evenVBand="0" w:oddHBand="0" w:evenHBand="0" w:firstRowFirstColumn="0" w:firstRowLastColumn="0" w:lastRowFirstColumn="0" w:lastRowLastColumn="0"/>
            <w:tcW w:w="2547" w:type="dxa"/>
            <w:vAlign w:val="center"/>
          </w:tcPr>
          <w:p w14:paraId="4E857984" w14:textId="69316746" w:rsidR="00C955C7" w:rsidRPr="007D055D" w:rsidRDefault="00D70891" w:rsidP="00C955C7">
            <w:pPr>
              <w:jc w:val="center"/>
              <w:rPr>
                <w:b w:val="0"/>
                <w:bCs w:val="0"/>
              </w:rPr>
            </w:pPr>
            <w:r>
              <w:rPr>
                <w:b w:val="0"/>
                <w:bCs w:val="0"/>
              </w:rPr>
              <w:t>Additional considerations</w:t>
            </w:r>
          </w:p>
        </w:tc>
        <w:tc>
          <w:tcPr>
            <w:tcW w:w="2126" w:type="dxa"/>
            <w:vAlign w:val="center"/>
          </w:tcPr>
          <w:p w14:paraId="383004C3" w14:textId="1D7F7C97" w:rsidR="00C955C7" w:rsidRPr="007D055D" w:rsidRDefault="0023639E" w:rsidP="00C955C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7D055D">
              <w:rPr>
                <w:rFonts w:ascii="Calibri" w:eastAsia="Calibri" w:hAnsi="Calibri" w:cs="Calibri"/>
              </w:rPr>
              <w:t>Mechanistic</w:t>
            </w:r>
          </w:p>
        </w:tc>
        <w:tc>
          <w:tcPr>
            <w:tcW w:w="4955" w:type="dxa"/>
          </w:tcPr>
          <w:p w14:paraId="71939238" w14:textId="1B968C13" w:rsidR="00C955C7" w:rsidRPr="007D055D" w:rsidRDefault="000C04F5" w:rsidP="000769E1">
            <w:pPr>
              <w:jc w:val="both"/>
              <w:cnfStyle w:val="000000000000" w:firstRow="0" w:lastRow="0" w:firstColumn="0" w:lastColumn="0" w:oddVBand="0" w:evenVBand="0" w:oddHBand="0" w:evenHBand="0" w:firstRowFirstColumn="0" w:firstRowLastColumn="0" w:lastRowFirstColumn="0" w:lastRowLastColumn="0"/>
              <w:rPr>
                <w:i/>
                <w:iCs/>
              </w:rPr>
            </w:pPr>
            <w:r>
              <w:rPr>
                <w:rFonts w:ascii="Calibri" w:eastAsia="Calibri" w:hAnsi="Calibri" w:cs="Calibri"/>
                <w:i/>
              </w:rPr>
              <w:t>“</w:t>
            </w:r>
            <w:r w:rsidR="00C955C7" w:rsidRPr="007D055D">
              <w:rPr>
                <w:rFonts w:ascii="Calibri" w:eastAsia="Calibri" w:hAnsi="Calibri" w:cs="Calibri"/>
                <w:i/>
              </w:rPr>
              <w:t xml:space="preserve">Quantitative AOPs will </w:t>
            </w:r>
            <w:r w:rsidR="00C955C7" w:rsidRPr="000D3E48">
              <w:rPr>
                <w:rFonts w:ascii="Calibri" w:eastAsia="Calibri" w:hAnsi="Calibri" w:cs="Calibri"/>
                <w:bCs/>
                <w:i/>
              </w:rPr>
              <w:t>help answer</w:t>
            </w:r>
            <w:r w:rsidR="00C955C7" w:rsidRPr="007D055D">
              <w:rPr>
                <w:rFonts w:ascii="Calibri" w:eastAsia="Calibri" w:hAnsi="Calibri" w:cs="Calibri"/>
                <w:i/>
              </w:rPr>
              <w:t xml:space="preserve"> what </w:t>
            </w:r>
            <w:r w:rsidR="00C955C7" w:rsidRPr="000D3E48">
              <w:rPr>
                <w:rFonts w:ascii="Calibri" w:eastAsia="Calibri" w:hAnsi="Calibri" w:cs="Calibri"/>
                <w:b/>
                <w:i/>
              </w:rPr>
              <w:t>level of in vitro perturbation</w:t>
            </w:r>
            <w:r w:rsidR="00C955C7" w:rsidRPr="007D055D">
              <w:rPr>
                <w:rFonts w:ascii="Calibri" w:eastAsia="Calibri" w:hAnsi="Calibri" w:cs="Calibri"/>
                <w:i/>
              </w:rPr>
              <w:t xml:space="preserve"> should be used as a point of departure (</w:t>
            </w:r>
            <w:proofErr w:type="spellStart"/>
            <w:r w:rsidR="00C955C7" w:rsidRPr="007D055D">
              <w:rPr>
                <w:rFonts w:ascii="Calibri" w:eastAsia="Calibri" w:hAnsi="Calibri" w:cs="Calibri"/>
                <w:i/>
              </w:rPr>
              <w:t>PoD</w:t>
            </w:r>
            <w:proofErr w:type="spellEnd"/>
            <w:r w:rsidR="00C955C7" w:rsidRPr="007D055D">
              <w:rPr>
                <w:rFonts w:ascii="Calibri" w:eastAsia="Calibri" w:hAnsi="Calibri" w:cs="Calibri"/>
                <w:i/>
              </w:rPr>
              <w:t>) for quantitative in vitro to in vivo extrapolations (QIVIVE).</w:t>
            </w:r>
            <w:r>
              <w:rPr>
                <w:rFonts w:ascii="Calibri" w:eastAsia="Calibri" w:hAnsi="Calibri" w:cs="Calibri"/>
                <w:i/>
              </w:rPr>
              <w:t>”</w:t>
            </w:r>
            <w:r w:rsidR="00C955C7" w:rsidRPr="007D055D">
              <w:rPr>
                <w:rFonts w:ascii="Calibri" w:eastAsia="Calibri" w:hAnsi="Calibri" w:cs="Calibri"/>
                <w:i/>
              </w:rPr>
              <w:t xml:space="preserve"> </w:t>
            </w:r>
            <w:r w:rsidR="00C955C7" w:rsidRPr="007D055D">
              <w:rPr>
                <w:rFonts w:ascii="Calibri" w:eastAsia="Calibri" w:hAnsi="Calibri" w:cs="Calibri"/>
              </w:rPr>
              <w:fldChar w:fldCharType="begin">
                <w:fldData xml:space="preserve">PEVuZE5vdGU+PENpdGU+PEF1dGhvcj5CZWlsbWFubjwvQXV0aG9yPjxZZWFyPjIwMTg8L1llYXI+
PFJlY051bT43MzwvUmVjTnVtPjxEaXNwbGF5VGV4dD4oQmVpbG1hbm4gZXQgYWwuIDIwMTgpPC9E
aXNwbGF5VGV4dD48cmVjb3JkPjxyZWMtbnVtYmVyPjczPC9yZWMtbnVtYmVyPjxmb3JlaWduLWtl
eXM+PGtleSBhcHA9IkVOIiBkYi1pZD0icjJmMmF0MjBvZXRhZHFldGZhb3g1YXRhcnR4NWE5OTJ6
djU1IiB0aW1lc3RhbXA9IjE1Nzk1MTg0MjYiPjczPC9rZXk+PC9mb3JlaWduLWtleXM+PHJlZi10
eXBlIG5hbWU9IkpvdXJuYWwgQXJ0aWNsZSI+MTc8L3JlZi10eXBlPjxjb250cmlidXRvcnM+PGF1
dGhvcnM+PGF1dGhvcj5CZWlsbWFubiwgTS48L2F1dGhvcj48YXV0aG9yPkJvb25lbiwgSC48L2F1
dGhvcj48YXV0aG9yPkN6aWNoLCBBLjwvYXV0aG9yPjxhdXRob3I+RGVhciwgRy48L2F1dGhvcj48
YXV0aG9yPkhld2l0dCwgUC48L2F1dGhvcj48YXV0aG9yPk1vdywgVC48L2F1dGhvcj48YXV0aG9y
Pk5ld2hhbSwgUC48L2F1dGhvcj48YXV0aG9yPk9pbm9uZW4sIFQuPC9hdXRob3I+PGF1dGhvcj5Q
b2duYW4sIEYuPC9hdXRob3I+PGF1dGhvcj5Sb3RoLCBBLjwvYXV0aG9yPjxhdXRob3I+VmFsZW50
aW4sIEouIFAuPC9hdXRob3I+PGF1dGhvcj5WYW4gR29ldGhlbSwgRi48L2F1dGhvcj48YXV0aG9y
PldlYXZlciwgUi4gSi48L2F1dGhvcj48YXV0aG9yPkJpcmssIEIuPC9hdXRob3I+PGF1dGhvcj5C
b3llciwgUy48L2F1dGhvcj48YXV0aG9yPkNhbG9uaSwgRi48L2F1dGhvcj48YXV0aG9yPkNoZW4s
IEEuIEUuPC9hdXRob3I+PGF1dGhvcj5Db3J2aSwgUi48L2F1dGhvcj48YXV0aG9yPkNyb25pbiwg
TS4gVC4gRC48L2F1dGhvcj48YXV0aG9yPkRhbmVzaGlhbiwgTS48L2F1dGhvcj48YXV0aG9yPkV3
YXJ0LCBMLiBDLjwvYXV0aG9yPjxhdXRob3I+Rml0emdlcmFsZCwgUi4gRS48L2F1dGhvcj48YXV0
aG9yPkhhbWlsdG9uLCBHLiBBLjwvYXV0aG9yPjxhdXRob3I+SGFydHVuZywgVC48L2F1dGhvcj48
YXV0aG9yPkthbmdhcywgSi4gRC48L2F1dGhvcj48YXV0aG9yPktyYW1lciwgTi4gSS48L2F1dGhv
cj48YXV0aG9yPkxlaXN0LCBNLjwvYXV0aG9yPjxhdXRob3I+TWFyeCwgVS48L2F1dGhvcj48YXV0
aG9yPlBvbGFrLCBTLjwvYXV0aG9yPjxhdXRob3I+Um92aWRhLCBDLjwvYXV0aG9yPjxhdXRob3I+
VGVzdGFpLCBFLjwvYXV0aG9yPjxhdXRob3I+VmFuIGRlciBXYXRlciwgQi48L2F1dGhvcj48YXV0
aG9yPlZ1bHRvLCBQLjwvYXV0aG9yPjxhdXRob3I+U3RlZ2VyLUhhcnRtYW5uLCBULjwvYXV0aG9y
PjwvYXV0aG9ycz48L2NvbnRyaWJ1dG9ycz48YXV0aC1hZGRyZXNzPk5vbmNsaW5pY2FsIERydWcg
U2FmZXR5LCBCb2VocmluZ2VyIEluZ2VsaGVpbSBQaGFybWEgR21iSCAmYW1wOyBDby4gS0csIEJp
YmVyYWNoLCBHZXJtYW55LiYjeEQ7SC4gTHVuZGJlY2sgQS9TLCBWYWxieSwgRGVubWFyay4mI3hE
O1Nhbm9maSBEZXV0c2NobGFuZCBHbWJILCBGcmFua2Z1cnQsIEdlcm1hbnkuJiN4RDtQbGF0Zm9y
bSBUZWNobm9sb2d5ICZhbXA7IFNjaWVuY2UsIERhdmlkIEphY2sgQ2VudHJlIGZvciBSJmFtcDtE
LCBHU0ssIEhlcnRmb3Jkc2hpcmUsIFVLLiYjeEQ7Tm9uIENsaW5pY2FsIFNhZmV0eSwgTWVyY2sg
S0dhQSwgRGFybXN0YWR0LCBHZXJtYW55LiYjeEQ7R2xvYmFsIERpc2NvdmVyeSBhbmQgRGV2ZWxv
cG1lbnQgU2NpZW5jZXMsIE5vdm8gTm9yZGlzayBBL1MsIE1hYWxvZXYsIERlbm1hcmsuJiN4RDtE
cnVnIFNhZmV0eSBhbmQgTWV0YWJvbGlzbSwgQXN0cmEgWmVuZWNhLCBDYW1icmlkZ2UsIFVLLiYj
eEQ7SW52ZXN0aWdhdGl2ZSBUb3hpY29sb2d5IGFuZCBBRE1FLCBPcmlvbiBQaGFybWEsIEVzcG9v
LCBGaW5sYW5kLiYjeEQ7UHJlQ2xpbmljYWwgU2FmZXR5LCBOb3ZhcnRpcyBQaGFybWEsIEJhc2Vs
LCBTd2l0emVybGFuZC4mI3hEO1BoYXJtYSBSZXNlYXJjaCBhbmQgRWFybHkgRGV2ZWxvcG1lbnQs
IEhvZmZtYW5uLUxhIFJvY2hlIEx0ZCwgQmFzZWwsIFN3aXR6ZXJsYW5kLiYjeEQ7RGV2ZWxvcG1l
bnQgU2NpZW5jZSwgVUNCIEJpb3BoYXJtYSBTUFJMLCBCcmFpbmUtbCZhcG9zO0FsbGV1ZCwgQmVs
Z2l1bS4mI3hEO01lY2hhbmlzdGljICZhbXA7IEludmVzdGlnYXRpdmUgVG94aWNvbG9neSwgRGlz
Y292ZXJ5IFNjaWVuY2VzLCBKYW5zc2VuIFJlc2VhcmNoICZhbXA7IERldmVsb3BtZW50LCBCZWVy
c2UsIEJlbGdpdW0uJiN4RDtSZXNlYXJjaCAmYW1wOyBCaW9waGFybWFjeSwgU2VydmllciwgU3Vy
ZXNuZXMgQ2VkZXgsIEZyYW5jZS4mI3hEO0V4cGVyaW1lbnRhbCBUb3hpY29sb2d5IGFuZCBFY29s
b2d5LCBCQVNGLCBMdWR3aWdzaGFmZW4sIEdlcm1hbnkuJiN4RDtDb21wdXRhdGlvbmFsIFRveGlj
b2xvZ3ksIFN3ZWRpc2ggVG94aWNvbG9naWNhbCBTY2llbmNlcyBSZXNlYXJjaCBDZW50ZXIsIFNv
ZGVydGFsamplLCBTd2VkZW4uJiN4RDtEZXBhcnRtZW50IG9mIFZldGVyaW5hcnkgTWVkaWNpbmUg
KERJTUVWRVQpLCBVbml2ZXJzaXRhIGRlZ2xpIFN0dWRpIGRpIE1pbGFubywgTWlsYW4sIEl0YWx5
LiYjeEQ7T3JnYW5vdm8sIEluYy4sIFNhbiBEaWVnbywgQ0EsIFVTQS4mI3hEO0VVUkwtRUNWQU0s
IEpvaW50IFJlc2VhcmNoIENlbnRlciwgRXVyb3BlYW4gQ29tbWlzc2lvbiwgSXNwcmEgKFZBKSwg
SXRhbHkuJiN4RDtTY2hvb2wgb2YgUGhhcm1hY3kgYW5kIEJpb21vbGVjdWxhciBTY2llbmNlcywg
TGl2ZXJwb29sIEpvaG4gTW9vcmVzIFVuaXZlcnNpdHksIExpdmVycG9vbCwgRW5nbGFuZC4mI3hE
O0NlbnRlciBmb3IgQWx0ZXJuYXRpdmVzIHRvIEFuaW1hbCBUZXN0aW5nIChDQUFUKS1FdXJvcGUs
IFVuaXZlcnNpdHkgb2YgS29uc3RhbnosIEtvbnN0YW56LCBHZXJtYW55LiYjeEQ7U3dpc3MgQ2Vu
dHJlIGZvciBBcHBsaWVkIEh1bWFuIFRveGljb2xvZ3ksIFNDQUhUIC8gVW5pdmVyc2l0eSBvZiBC
YXNlbCwgQmFzZWwsIFN3aXR6ZXJsYW5kLiYjeEQ7RW11bGF0ZSBJbmMuLCBCb3N0b24sIE1BLCBV
U0EuJiN4RDtKb2hucyBIb3BraW5zIFVuaXZlcnNpdHksIENBQVQsIEJhbHRpbW9yZSwgTUQsIFVT
QS4mI3hEO0NvbXB1dGF0aW9uYWwgQmlvbG9neSBEZXBhcnRtZW50LCBDYXJuZWdpZSBNZWxsb24g
VW5pdmVyc2l0eSwgUGl0dHNidXJnaCwgUEEsIFVTQS4mI3hEO0luc3RpdHV0ZSBmb3IgUmlzayBB
c3Nlc3NtZW50IFNjaWVuY2VzLCBVdHJlY2h0IFVuaXZlcnNpdHksIFV0cmVjaHQsIFRoZSBOZXRo
ZXJsYW5kcy4mI3hEO1Rpc3NVc2UsIEdtYkgsIEJlcmxpbiBHZXJtYW55LiYjeEQ7Q2VydGFyYSBV
SyAoU2ltY3lwKSwgU2hlZmZpZWxkLCBVbml0ZWQgS2luZ2RvbS4mI3hEO0phZ2llbGxvbmlhbiBV
bml2ZXJzaXR5IE1lZGljYWwgQ29sbGVnZSwgS3Jha293LCBQb2xhbmQuJiN4RDtJc3RpdHV0byBT
dXBlcmlvcmUgZGkgU2FuaXRhLCBSb21lLCBJdGFseS4mI3hEO0RpdmlzaW9uIG9mIERydWcgRGlz
Y292ZXJ5IGFuZCBTYWZldHksIExlaWRlbiBBY2FkZW1pYyBDZW50cmUgZm9yIERydWcgUmVzZWFy
Y2ggKExBQ0RSKSwgTGVpZGVuIFVuaXZlcnNpdHksIFJBIExlaWRlbiwgVGhlIE5ldGhlcmxhbmRz
LiYjeEQ7TWltZXRhcywgTGVpZGVuLCBUaGUgTmV0aGVybGFuZHMuJiN4RDtSZXNlYXJjaCAmYW1w
OyBEZXZlbG9wbWVudCwgUGhhcm1hY2V1dGljYWxzLCBJbnZlc3RpZ2F0aW9uYWwgVG94aWNvbG9n
eSwgQmF5ZXIgQUcsIEJlcmxpbiwgR2VybWFueS48L2F1dGgtYWRkcmVzcz48dGl0bGVzPjx0aXRs
ZT5PcHRpbWl6aW5nIGRydWcgZGlzY292ZXJ5IGJ5IGludmVzdGlnYXRpdmUgdG94aWNvbG9neTog
Q3VycmVudCBhbmQgZnV0dXJlIHRyZW5kczwvdGl0bGU+PHNlY29uZGFyeS10aXRsZT5BTFRFWDwv
c2Vjb25kYXJ5LXRpdGxlPjwvdGl0bGVzPjxwZXJpb2RpY2FsPjxmdWxsLXRpdGxlPkFMVEVYPC9m
dWxsLXRpdGxlPjwvcGVyaW9kaWNhbD48cGFnZXM+Mjg5LTMxMzwvcGFnZXM+PHZvbHVtZT4zNjwv
dm9sdW1lPjxudW1iZXI+MjwvbnVtYmVyPjxlZGl0aW9uPjIwMTgvMTIvMjE8L2VkaXRpb24+PGRh
dGVzPjx5ZWFyPjIwMTg8L3llYXI+PHB1Yi1kYXRlcz48ZGF0ZT5EZWMgMjA8L2RhdGU+PC9wdWIt
ZGF0ZXM+PC9kYXRlcz48aXNibj4xODY4LTU5NlggKFByaW50KSYjeEQ7MTg2OC01OTZYIChMaW5r
aW5nKTwvaXNibj48YWNjZXNzaW9uLW51bT4zMDU3MDY2OTwvYWNjZXNzaW9uLW51bT48dXJscz48
cmVsYXRlZC11cmxzPjx1cmw+aHR0cHM6Ly93d3cubmNiaS5ubG0ubmloLmdvdi9wdWJtZWQvMzA1
NzA2Njk8L3VybD48L3JlbGF0ZWQtdXJscz48L3VybHM+PGVsZWN0cm9uaWMtcmVzb3VyY2UtbnVt
PjEwLjE0NTczL2FsdGV4LjE4MDgxODE8L2VsZWN0cm9uaWMtcmVzb3VyY2UtbnVtPjwvcmVjb3Jk
PjwvQ2l0ZT48L0VuZE5vdGU+AG==
</w:fldData>
              </w:fldChar>
            </w:r>
            <w:r w:rsidR="000769E1">
              <w:rPr>
                <w:rFonts w:ascii="Calibri" w:eastAsia="Calibri" w:hAnsi="Calibri" w:cs="Calibri"/>
              </w:rPr>
              <w:instrText xml:space="preserve"> ADDIN EN.CITE </w:instrText>
            </w:r>
            <w:r w:rsidR="000769E1">
              <w:rPr>
                <w:rFonts w:ascii="Calibri" w:eastAsia="Calibri" w:hAnsi="Calibri" w:cs="Calibri"/>
              </w:rPr>
              <w:fldChar w:fldCharType="begin">
                <w:fldData xml:space="preserve">PEVuZE5vdGU+PENpdGU+PEF1dGhvcj5CZWlsbWFubjwvQXV0aG9yPjxZZWFyPjIwMTg8L1llYXI+
PFJlY051bT43MzwvUmVjTnVtPjxEaXNwbGF5VGV4dD4oQmVpbG1hbm4gZXQgYWwuIDIwMTgpPC9E
aXNwbGF5VGV4dD48cmVjb3JkPjxyZWMtbnVtYmVyPjczPC9yZWMtbnVtYmVyPjxmb3JlaWduLWtl
eXM+PGtleSBhcHA9IkVOIiBkYi1pZD0icjJmMmF0MjBvZXRhZHFldGZhb3g1YXRhcnR4NWE5OTJ6
djU1IiB0aW1lc3RhbXA9IjE1Nzk1MTg0MjYiPjczPC9rZXk+PC9mb3JlaWduLWtleXM+PHJlZi10
eXBlIG5hbWU9IkpvdXJuYWwgQXJ0aWNsZSI+MTc8L3JlZi10eXBlPjxjb250cmlidXRvcnM+PGF1
dGhvcnM+PGF1dGhvcj5CZWlsbWFubiwgTS48L2F1dGhvcj48YXV0aG9yPkJvb25lbiwgSC48L2F1
dGhvcj48YXV0aG9yPkN6aWNoLCBBLjwvYXV0aG9yPjxhdXRob3I+RGVhciwgRy48L2F1dGhvcj48
YXV0aG9yPkhld2l0dCwgUC48L2F1dGhvcj48YXV0aG9yPk1vdywgVC48L2F1dGhvcj48YXV0aG9y
Pk5ld2hhbSwgUC48L2F1dGhvcj48YXV0aG9yPk9pbm9uZW4sIFQuPC9hdXRob3I+PGF1dGhvcj5Q
b2duYW4sIEYuPC9hdXRob3I+PGF1dGhvcj5Sb3RoLCBBLjwvYXV0aG9yPjxhdXRob3I+VmFsZW50
aW4sIEouIFAuPC9hdXRob3I+PGF1dGhvcj5WYW4gR29ldGhlbSwgRi48L2F1dGhvcj48YXV0aG9y
PldlYXZlciwgUi4gSi48L2F1dGhvcj48YXV0aG9yPkJpcmssIEIuPC9hdXRob3I+PGF1dGhvcj5C
b3llciwgUy48L2F1dGhvcj48YXV0aG9yPkNhbG9uaSwgRi48L2F1dGhvcj48YXV0aG9yPkNoZW4s
IEEuIEUuPC9hdXRob3I+PGF1dGhvcj5Db3J2aSwgUi48L2F1dGhvcj48YXV0aG9yPkNyb25pbiwg
TS4gVC4gRC48L2F1dGhvcj48YXV0aG9yPkRhbmVzaGlhbiwgTS48L2F1dGhvcj48YXV0aG9yPkV3
YXJ0LCBMLiBDLjwvYXV0aG9yPjxhdXRob3I+Rml0emdlcmFsZCwgUi4gRS48L2F1dGhvcj48YXV0
aG9yPkhhbWlsdG9uLCBHLiBBLjwvYXV0aG9yPjxhdXRob3I+SGFydHVuZywgVC48L2F1dGhvcj48
YXV0aG9yPkthbmdhcywgSi4gRC48L2F1dGhvcj48YXV0aG9yPktyYW1lciwgTi4gSS48L2F1dGhv
cj48YXV0aG9yPkxlaXN0LCBNLjwvYXV0aG9yPjxhdXRob3I+TWFyeCwgVS48L2F1dGhvcj48YXV0
aG9yPlBvbGFrLCBTLjwvYXV0aG9yPjxhdXRob3I+Um92aWRhLCBDLjwvYXV0aG9yPjxhdXRob3I+
VGVzdGFpLCBFLjwvYXV0aG9yPjxhdXRob3I+VmFuIGRlciBXYXRlciwgQi48L2F1dGhvcj48YXV0
aG9yPlZ1bHRvLCBQLjwvYXV0aG9yPjxhdXRob3I+U3RlZ2VyLUhhcnRtYW5uLCBULjwvYXV0aG9y
PjwvYXV0aG9ycz48L2NvbnRyaWJ1dG9ycz48YXV0aC1hZGRyZXNzPk5vbmNsaW5pY2FsIERydWcg
U2FmZXR5LCBCb2VocmluZ2VyIEluZ2VsaGVpbSBQaGFybWEgR21iSCAmYW1wOyBDby4gS0csIEJp
YmVyYWNoLCBHZXJtYW55LiYjeEQ7SC4gTHVuZGJlY2sgQS9TLCBWYWxieSwgRGVubWFyay4mI3hE
O1Nhbm9maSBEZXV0c2NobGFuZCBHbWJILCBGcmFua2Z1cnQsIEdlcm1hbnkuJiN4RDtQbGF0Zm9y
bSBUZWNobm9sb2d5ICZhbXA7IFNjaWVuY2UsIERhdmlkIEphY2sgQ2VudHJlIGZvciBSJmFtcDtE
LCBHU0ssIEhlcnRmb3Jkc2hpcmUsIFVLLiYjeEQ7Tm9uIENsaW5pY2FsIFNhZmV0eSwgTWVyY2sg
S0dhQSwgRGFybXN0YWR0LCBHZXJtYW55LiYjeEQ7R2xvYmFsIERpc2NvdmVyeSBhbmQgRGV2ZWxv
cG1lbnQgU2NpZW5jZXMsIE5vdm8gTm9yZGlzayBBL1MsIE1hYWxvZXYsIERlbm1hcmsuJiN4RDtE
cnVnIFNhZmV0eSBhbmQgTWV0YWJvbGlzbSwgQXN0cmEgWmVuZWNhLCBDYW1icmlkZ2UsIFVLLiYj
eEQ7SW52ZXN0aWdhdGl2ZSBUb3hpY29sb2d5IGFuZCBBRE1FLCBPcmlvbiBQaGFybWEsIEVzcG9v
LCBGaW5sYW5kLiYjeEQ7UHJlQ2xpbmljYWwgU2FmZXR5LCBOb3ZhcnRpcyBQaGFybWEsIEJhc2Vs
LCBTd2l0emVybGFuZC4mI3hEO1BoYXJtYSBSZXNlYXJjaCBhbmQgRWFybHkgRGV2ZWxvcG1lbnQs
IEhvZmZtYW5uLUxhIFJvY2hlIEx0ZCwgQmFzZWwsIFN3aXR6ZXJsYW5kLiYjeEQ7RGV2ZWxvcG1l
bnQgU2NpZW5jZSwgVUNCIEJpb3BoYXJtYSBTUFJMLCBCcmFpbmUtbCZhcG9zO0FsbGV1ZCwgQmVs
Z2l1bS4mI3hEO01lY2hhbmlzdGljICZhbXA7IEludmVzdGlnYXRpdmUgVG94aWNvbG9neSwgRGlz
Y292ZXJ5IFNjaWVuY2VzLCBKYW5zc2VuIFJlc2VhcmNoICZhbXA7IERldmVsb3BtZW50LCBCZWVy
c2UsIEJlbGdpdW0uJiN4RDtSZXNlYXJjaCAmYW1wOyBCaW9waGFybWFjeSwgU2VydmllciwgU3Vy
ZXNuZXMgQ2VkZXgsIEZyYW5jZS4mI3hEO0V4cGVyaW1lbnRhbCBUb3hpY29sb2d5IGFuZCBFY29s
b2d5LCBCQVNGLCBMdWR3aWdzaGFmZW4sIEdlcm1hbnkuJiN4RDtDb21wdXRhdGlvbmFsIFRveGlj
b2xvZ3ksIFN3ZWRpc2ggVG94aWNvbG9naWNhbCBTY2llbmNlcyBSZXNlYXJjaCBDZW50ZXIsIFNv
ZGVydGFsamplLCBTd2VkZW4uJiN4RDtEZXBhcnRtZW50IG9mIFZldGVyaW5hcnkgTWVkaWNpbmUg
KERJTUVWRVQpLCBVbml2ZXJzaXRhIGRlZ2xpIFN0dWRpIGRpIE1pbGFubywgTWlsYW4sIEl0YWx5
LiYjeEQ7T3JnYW5vdm8sIEluYy4sIFNhbiBEaWVnbywgQ0EsIFVTQS4mI3hEO0VVUkwtRUNWQU0s
IEpvaW50IFJlc2VhcmNoIENlbnRlciwgRXVyb3BlYW4gQ29tbWlzc2lvbiwgSXNwcmEgKFZBKSwg
SXRhbHkuJiN4RDtTY2hvb2wgb2YgUGhhcm1hY3kgYW5kIEJpb21vbGVjdWxhciBTY2llbmNlcywg
TGl2ZXJwb29sIEpvaG4gTW9vcmVzIFVuaXZlcnNpdHksIExpdmVycG9vbCwgRW5nbGFuZC4mI3hE
O0NlbnRlciBmb3IgQWx0ZXJuYXRpdmVzIHRvIEFuaW1hbCBUZXN0aW5nIChDQUFUKS1FdXJvcGUs
IFVuaXZlcnNpdHkgb2YgS29uc3RhbnosIEtvbnN0YW56LCBHZXJtYW55LiYjeEQ7U3dpc3MgQ2Vu
dHJlIGZvciBBcHBsaWVkIEh1bWFuIFRveGljb2xvZ3ksIFNDQUhUIC8gVW5pdmVyc2l0eSBvZiBC
YXNlbCwgQmFzZWwsIFN3aXR6ZXJsYW5kLiYjeEQ7RW11bGF0ZSBJbmMuLCBCb3N0b24sIE1BLCBV
U0EuJiN4RDtKb2hucyBIb3BraW5zIFVuaXZlcnNpdHksIENBQVQsIEJhbHRpbW9yZSwgTUQsIFVT
QS4mI3hEO0NvbXB1dGF0aW9uYWwgQmlvbG9neSBEZXBhcnRtZW50LCBDYXJuZWdpZSBNZWxsb24g
VW5pdmVyc2l0eSwgUGl0dHNidXJnaCwgUEEsIFVTQS4mI3hEO0luc3RpdHV0ZSBmb3IgUmlzayBB
c3Nlc3NtZW50IFNjaWVuY2VzLCBVdHJlY2h0IFVuaXZlcnNpdHksIFV0cmVjaHQsIFRoZSBOZXRo
ZXJsYW5kcy4mI3hEO1Rpc3NVc2UsIEdtYkgsIEJlcmxpbiBHZXJtYW55LiYjeEQ7Q2VydGFyYSBV
SyAoU2ltY3lwKSwgU2hlZmZpZWxkLCBVbml0ZWQgS2luZ2RvbS4mI3hEO0phZ2llbGxvbmlhbiBV
bml2ZXJzaXR5IE1lZGljYWwgQ29sbGVnZSwgS3Jha293LCBQb2xhbmQuJiN4RDtJc3RpdHV0byBT
dXBlcmlvcmUgZGkgU2FuaXRhLCBSb21lLCBJdGFseS4mI3hEO0RpdmlzaW9uIG9mIERydWcgRGlz
Y292ZXJ5IGFuZCBTYWZldHksIExlaWRlbiBBY2FkZW1pYyBDZW50cmUgZm9yIERydWcgUmVzZWFy
Y2ggKExBQ0RSKSwgTGVpZGVuIFVuaXZlcnNpdHksIFJBIExlaWRlbiwgVGhlIE5ldGhlcmxhbmRz
LiYjeEQ7TWltZXRhcywgTGVpZGVuLCBUaGUgTmV0aGVybGFuZHMuJiN4RDtSZXNlYXJjaCAmYW1w
OyBEZXZlbG9wbWVudCwgUGhhcm1hY2V1dGljYWxzLCBJbnZlc3RpZ2F0aW9uYWwgVG94aWNvbG9n
eSwgQmF5ZXIgQUcsIEJlcmxpbiwgR2VybWFueS48L2F1dGgtYWRkcmVzcz48dGl0bGVzPjx0aXRs
ZT5PcHRpbWl6aW5nIGRydWcgZGlzY292ZXJ5IGJ5IGludmVzdGlnYXRpdmUgdG94aWNvbG9neTog
Q3VycmVudCBhbmQgZnV0dXJlIHRyZW5kczwvdGl0bGU+PHNlY29uZGFyeS10aXRsZT5BTFRFWDwv
c2Vjb25kYXJ5LXRpdGxlPjwvdGl0bGVzPjxwZXJpb2RpY2FsPjxmdWxsLXRpdGxlPkFMVEVYPC9m
dWxsLXRpdGxlPjwvcGVyaW9kaWNhbD48cGFnZXM+Mjg5LTMxMzwvcGFnZXM+PHZvbHVtZT4zNjwv
dm9sdW1lPjxudW1iZXI+MjwvbnVtYmVyPjxlZGl0aW9uPjIwMTgvMTIvMjE8L2VkaXRpb24+PGRh
dGVzPjx5ZWFyPjIwMTg8L3llYXI+PHB1Yi1kYXRlcz48ZGF0ZT5EZWMgMjA8L2RhdGU+PC9wdWIt
ZGF0ZXM+PC9kYXRlcz48aXNibj4xODY4LTU5NlggKFByaW50KSYjeEQ7MTg2OC01OTZYIChMaW5r
aW5nKTwvaXNibj48YWNjZXNzaW9uLW51bT4zMDU3MDY2OTwvYWNjZXNzaW9uLW51bT48dXJscz48
cmVsYXRlZC11cmxzPjx1cmw+aHR0cHM6Ly93d3cubmNiaS5ubG0ubmloLmdvdi9wdWJtZWQvMzA1
NzA2Njk8L3VybD48L3JlbGF0ZWQtdXJscz48L3VybHM+PGVsZWN0cm9uaWMtcmVzb3VyY2UtbnVt
PjEwLjE0NTczL2FsdGV4LjE4MDgxODE8L2VsZWN0cm9uaWMtcmVzb3VyY2UtbnVtPjwvcmVjb3Jk
PjwvQ2l0ZT48L0VuZE5vdGU+AG==
</w:fldData>
              </w:fldChar>
            </w:r>
            <w:r w:rsidR="000769E1">
              <w:rPr>
                <w:rFonts w:ascii="Calibri" w:eastAsia="Calibri" w:hAnsi="Calibri" w:cs="Calibri"/>
              </w:rPr>
              <w:instrText xml:space="preserve"> ADDIN EN.CITE.DATA </w:instrText>
            </w:r>
            <w:r w:rsidR="000769E1">
              <w:rPr>
                <w:rFonts w:ascii="Calibri" w:eastAsia="Calibri" w:hAnsi="Calibri" w:cs="Calibri"/>
              </w:rPr>
            </w:r>
            <w:r w:rsidR="000769E1">
              <w:rPr>
                <w:rFonts w:ascii="Calibri" w:eastAsia="Calibri" w:hAnsi="Calibri" w:cs="Calibri"/>
              </w:rPr>
              <w:fldChar w:fldCharType="end"/>
            </w:r>
            <w:r w:rsidR="00C955C7" w:rsidRPr="007D055D">
              <w:rPr>
                <w:rFonts w:ascii="Calibri" w:eastAsia="Calibri" w:hAnsi="Calibri" w:cs="Calibri"/>
              </w:rPr>
            </w:r>
            <w:r w:rsidR="00C955C7" w:rsidRPr="007D055D">
              <w:rPr>
                <w:rFonts w:ascii="Calibri" w:eastAsia="Calibri" w:hAnsi="Calibri" w:cs="Calibri"/>
              </w:rPr>
              <w:fldChar w:fldCharType="separate"/>
            </w:r>
            <w:r w:rsidR="00C955C7" w:rsidRPr="007D055D">
              <w:rPr>
                <w:rFonts w:ascii="Calibri" w:eastAsia="Calibri" w:hAnsi="Calibri" w:cs="Calibri"/>
                <w:noProof/>
              </w:rPr>
              <w:t>(Beilmann et al. 2018)</w:t>
            </w:r>
            <w:r w:rsidR="00C955C7" w:rsidRPr="007D055D">
              <w:rPr>
                <w:rFonts w:ascii="Calibri" w:eastAsia="Calibri" w:hAnsi="Calibri" w:cs="Calibri"/>
              </w:rPr>
              <w:fldChar w:fldCharType="end"/>
            </w:r>
          </w:p>
        </w:tc>
      </w:tr>
      <w:tr w:rsidR="007D055D" w:rsidRPr="007D055D" w14:paraId="0AE8AE98" w14:textId="77777777" w:rsidTr="005A1BA9">
        <w:tc>
          <w:tcPr>
            <w:cnfStyle w:val="001000000000" w:firstRow="0" w:lastRow="0" w:firstColumn="1" w:lastColumn="0" w:oddVBand="0" w:evenVBand="0" w:oddHBand="0" w:evenHBand="0" w:firstRowFirstColumn="0" w:firstRowLastColumn="0" w:lastRowFirstColumn="0" w:lastRowLastColumn="0"/>
            <w:tcW w:w="2547" w:type="dxa"/>
            <w:vAlign w:val="center"/>
          </w:tcPr>
          <w:p w14:paraId="0AE8AE95" w14:textId="44E86EF7" w:rsidR="00C955C7" w:rsidRPr="007D055D" w:rsidRDefault="00C955C7" w:rsidP="00C955C7">
            <w:pPr>
              <w:jc w:val="center"/>
              <w:rPr>
                <w:b w:val="0"/>
                <w:bCs w:val="0"/>
              </w:rPr>
            </w:pPr>
            <w:r w:rsidRPr="007D055D">
              <w:rPr>
                <w:b w:val="0"/>
                <w:bCs w:val="0"/>
              </w:rPr>
              <w:t>Quantitative approaches</w:t>
            </w:r>
          </w:p>
        </w:tc>
        <w:tc>
          <w:tcPr>
            <w:tcW w:w="2126" w:type="dxa"/>
            <w:vAlign w:val="center"/>
          </w:tcPr>
          <w:p w14:paraId="2DB52885" w14:textId="3CC0E5CE" w:rsidR="00C955C7" w:rsidRPr="007D055D" w:rsidRDefault="0023639E" w:rsidP="00C955C7">
            <w:pPr>
              <w:jc w:val="center"/>
              <w:cnfStyle w:val="000000000000" w:firstRow="0" w:lastRow="0" w:firstColumn="0" w:lastColumn="0" w:oddVBand="0" w:evenVBand="0" w:oddHBand="0" w:evenHBand="0" w:firstRowFirstColumn="0" w:firstRowLastColumn="0" w:lastRowFirstColumn="0" w:lastRowLastColumn="0"/>
            </w:pPr>
            <w:r w:rsidRPr="007D055D">
              <w:t>Probabilistic and mechanistic</w:t>
            </w:r>
          </w:p>
        </w:tc>
        <w:tc>
          <w:tcPr>
            <w:tcW w:w="4955" w:type="dxa"/>
          </w:tcPr>
          <w:p w14:paraId="0AE8AE96" w14:textId="3F9752C7" w:rsidR="00C955C7" w:rsidRPr="00192182" w:rsidRDefault="000C04F5" w:rsidP="00135C24">
            <w:pPr>
              <w:jc w:val="both"/>
              <w:cnfStyle w:val="000000000000" w:firstRow="0" w:lastRow="0" w:firstColumn="0" w:lastColumn="0" w:oddVBand="0" w:evenVBand="0" w:oddHBand="0" w:evenHBand="0" w:firstRowFirstColumn="0" w:firstRowLastColumn="0" w:lastRowFirstColumn="0" w:lastRowLastColumn="0"/>
              <w:rPr>
                <w:iCs/>
              </w:rPr>
            </w:pPr>
            <w:r>
              <w:rPr>
                <w:i/>
                <w:iCs/>
              </w:rPr>
              <w:t>“</w:t>
            </w:r>
            <w:r w:rsidR="00C955C7" w:rsidRPr="007D055D">
              <w:rPr>
                <w:i/>
                <w:iCs/>
              </w:rPr>
              <w:t xml:space="preserve">For each pair of KEs, a quantitative KE relationship (KER) can be derived as a </w:t>
            </w:r>
            <w:r w:rsidR="00C955C7" w:rsidRPr="007D055D">
              <w:rPr>
                <w:b/>
                <w:bCs/>
                <w:i/>
                <w:iCs/>
              </w:rPr>
              <w:t>response-response function</w:t>
            </w:r>
            <w:r w:rsidR="00C955C7" w:rsidRPr="007D055D">
              <w:rPr>
                <w:i/>
                <w:iCs/>
              </w:rPr>
              <w:t xml:space="preserve"> or a </w:t>
            </w:r>
            <w:r w:rsidR="00C955C7" w:rsidRPr="007D055D">
              <w:rPr>
                <w:b/>
                <w:bCs/>
                <w:i/>
                <w:iCs/>
              </w:rPr>
              <w:t>conditional probability matrix</w:t>
            </w:r>
            <w:r w:rsidR="00C955C7" w:rsidRPr="007D055D">
              <w:rPr>
                <w:i/>
                <w:iCs/>
              </w:rPr>
              <w:t xml:space="preserve"> describing the anticipated change in a KE based on the response of the prior KE. This transfer of response across KERs can be used to assemble a quantitative AOP</w:t>
            </w:r>
            <w:r w:rsidR="00C955C7" w:rsidRPr="00192182">
              <w:rPr>
                <w:iCs/>
              </w:rPr>
              <w:t>.</w:t>
            </w:r>
            <w:r>
              <w:rPr>
                <w:iCs/>
              </w:rPr>
              <w:t>”</w:t>
            </w:r>
            <w:r w:rsidR="00C955C7" w:rsidRPr="00192182">
              <w:rPr>
                <w:iCs/>
              </w:rPr>
              <w:t xml:space="preserve"> </w:t>
            </w:r>
            <w:r w:rsidR="00192182" w:rsidRPr="00192182">
              <w:rPr>
                <w:iCs/>
              </w:rPr>
              <w:fldChar w:fldCharType="begin"/>
            </w:r>
            <w:r w:rsidR="00135C24">
              <w:rPr>
                <w:iCs/>
              </w:rPr>
              <w:instrText xml:space="preserve"> ADDIN EN.CITE &lt;EndNote&gt;&lt;Cite&gt;&lt;Author&gt;Foran&lt;/Author&gt;&lt;Year&gt;2019&lt;/Year&gt;&lt;RecNum&gt;42&lt;/RecNum&gt;&lt;DisplayText&gt;(Foran et al. 2019)&lt;/DisplayText&gt;&lt;record&gt;&lt;rec-number&gt;42&lt;/rec-number&gt;&lt;foreign-keys&gt;&lt;key app="EN" db-id="d95d02ev2dtxd0epfawvaxpqasvwsfvrzatr" timestamp="1579518693"&gt;42&lt;/key&gt;&lt;/foreign-keys&gt;&lt;ref-type name="Journal Article"&gt;17&lt;/ref-type&gt;&lt;contributors&gt;&lt;authors&gt;&lt;author&gt;Foran, C. M.&lt;/author&gt;&lt;author&gt;Rycroft, T.&lt;/author&gt;&lt;author&gt;Keisler, J.&lt;/author&gt;&lt;author&gt;Perkins, E. J.&lt;/author&gt;&lt;author&gt;Linkov, I.&lt;/author&gt;&lt;author&gt;Garcia-Reyero, N.&lt;/author&gt;&lt;/authors&gt;&lt;/contributors&gt;&lt;auth-address&gt;US Army, Environm Lab, Engineer Res &amp;amp; Dev Ctr, Vicksburg, MS USA&amp;#xD;Univ Massachusetts, Coll Management, Boston, MA 02125 USA&lt;/auth-address&gt;&lt;titles&gt;&lt;title&gt;A modular approach for assembly of quantitative adverse outcome pathways&lt;/title&gt;&lt;secondary-title&gt;ALTEX&lt;/secondary-title&gt;&lt;alt-title&gt;Altex-Altern Anim Ex&lt;/alt-title&gt;&lt;/titles&gt;&lt;periodical&gt;&lt;full-title&gt;ALTEX&lt;/full-title&gt;&lt;/periodical&gt;&lt;alt-periodical&gt;&lt;full-title&gt;Altex-Alternatives to Animal Experimentation&lt;/full-title&gt;&lt;abbr-1&gt;Altex-Altern Anim Ex&lt;/abbr-1&gt;&lt;/alt-periodical&gt;&lt;pages&gt;353-362&lt;/pages&gt;&lt;volume&gt;36&lt;/volume&gt;&lt;number&gt;3&lt;/number&gt;&lt;keywords&gt;&lt;keyword&gt;domoic acid&lt;/keyword&gt;&lt;keyword&gt;responses&lt;/keyword&gt;&lt;keyword&gt;weight&lt;/keyword&gt;&lt;keyword&gt;neurons&lt;/keyword&gt;&lt;keyword&gt;models&lt;/keyword&gt;&lt;/keywords&gt;&lt;dates&gt;&lt;year&gt;2019&lt;/year&gt;&lt;/dates&gt;&lt;isbn&gt;1868-596x&lt;/isbn&gt;&lt;accession-num&gt;WOS:000476633600003&lt;/accession-num&gt;&lt;urls&gt;&lt;related-urls&gt;&lt;url&gt;&lt;style face="underline" font="default" size="100%"&gt;&amp;lt;Go to ISI&amp;gt;://WOS:000476633600003&lt;/style&gt;&lt;/url&gt;&lt;/related-urls&gt;&lt;/urls&gt;&lt;electronic-resource-num&gt;https://doi.org/10.14573/altex.1810181&lt;/electronic-resource-num&gt;&lt;language&gt;English&lt;/language&gt;&lt;/record&gt;&lt;/Cite&gt;&lt;/EndNote&gt;</w:instrText>
            </w:r>
            <w:r w:rsidR="00192182" w:rsidRPr="00192182">
              <w:rPr>
                <w:iCs/>
              </w:rPr>
              <w:fldChar w:fldCharType="separate"/>
            </w:r>
            <w:r w:rsidR="00192182" w:rsidRPr="00192182">
              <w:rPr>
                <w:iCs/>
                <w:noProof/>
              </w:rPr>
              <w:t>(Foran et al. 2019)</w:t>
            </w:r>
            <w:r w:rsidR="00192182" w:rsidRPr="00192182">
              <w:rPr>
                <w:iCs/>
              </w:rPr>
              <w:fldChar w:fldCharType="end"/>
            </w:r>
          </w:p>
        </w:tc>
      </w:tr>
      <w:tr w:rsidR="007D055D" w:rsidRPr="007D055D" w14:paraId="0AE8AEAC" w14:textId="77777777" w:rsidTr="005A1BA9">
        <w:tc>
          <w:tcPr>
            <w:cnfStyle w:val="001000000000" w:firstRow="0" w:lastRow="0" w:firstColumn="1" w:lastColumn="0" w:oddVBand="0" w:evenVBand="0" w:oddHBand="0" w:evenHBand="0" w:firstRowFirstColumn="0" w:firstRowLastColumn="0" w:lastRowFirstColumn="0" w:lastRowLastColumn="0"/>
            <w:tcW w:w="2547" w:type="dxa"/>
            <w:vAlign w:val="center"/>
          </w:tcPr>
          <w:p w14:paraId="20F028C5" w14:textId="22B127D8" w:rsidR="00C955C7" w:rsidRPr="007D055D" w:rsidRDefault="00D70891" w:rsidP="00C955C7">
            <w:pPr>
              <w:jc w:val="center"/>
              <w:rPr>
                <w:b w:val="0"/>
                <w:bCs w:val="0"/>
              </w:rPr>
            </w:pPr>
            <w:r>
              <w:rPr>
                <w:b w:val="0"/>
                <w:bCs w:val="0"/>
              </w:rPr>
              <w:t>Mechanistic knowledge and associated data</w:t>
            </w:r>
          </w:p>
          <w:p w14:paraId="3858D19A" w14:textId="77777777" w:rsidR="00C955C7" w:rsidRPr="007D055D" w:rsidRDefault="00C955C7" w:rsidP="00C955C7">
            <w:pPr>
              <w:jc w:val="center"/>
              <w:rPr>
                <w:b w:val="0"/>
                <w:bCs w:val="0"/>
              </w:rPr>
            </w:pPr>
            <w:r w:rsidRPr="007D055D">
              <w:rPr>
                <w:b w:val="0"/>
                <w:bCs w:val="0"/>
              </w:rPr>
              <w:t>Quantitative approaches</w:t>
            </w:r>
          </w:p>
          <w:p w14:paraId="1C643082" w14:textId="6DA6857D" w:rsidR="00C955C7" w:rsidRDefault="00D70891" w:rsidP="00C955C7">
            <w:pPr>
              <w:jc w:val="center"/>
            </w:pPr>
            <w:r>
              <w:rPr>
                <w:b w:val="0"/>
                <w:bCs w:val="0"/>
              </w:rPr>
              <w:t>Regulatory applicability</w:t>
            </w:r>
          </w:p>
          <w:p w14:paraId="0AE8AEA9" w14:textId="20203C7B" w:rsidR="00D70891" w:rsidRPr="007D055D" w:rsidRDefault="00D70891" w:rsidP="00C955C7">
            <w:pPr>
              <w:jc w:val="center"/>
              <w:rPr>
                <w:b w:val="0"/>
              </w:rPr>
            </w:pPr>
            <w:r>
              <w:rPr>
                <w:b w:val="0"/>
              </w:rPr>
              <w:t>Additional considerations</w:t>
            </w:r>
          </w:p>
        </w:tc>
        <w:tc>
          <w:tcPr>
            <w:tcW w:w="2126" w:type="dxa"/>
            <w:vAlign w:val="center"/>
          </w:tcPr>
          <w:p w14:paraId="68D702A5" w14:textId="0A70AADB" w:rsidR="00C955C7" w:rsidRPr="007D055D" w:rsidRDefault="00643543" w:rsidP="00C955C7">
            <w:pPr>
              <w:jc w:val="center"/>
              <w:cnfStyle w:val="000000000000" w:firstRow="0" w:lastRow="0" w:firstColumn="0" w:lastColumn="0" w:oddVBand="0" w:evenVBand="0" w:oddHBand="0" w:evenHBand="0" w:firstRowFirstColumn="0" w:firstRowLastColumn="0" w:lastRowFirstColumn="0" w:lastRowLastColumn="0"/>
            </w:pPr>
            <w:r w:rsidRPr="007D055D">
              <w:t>Probabilistic and mechanis</w:t>
            </w:r>
            <w:r w:rsidR="00D90678" w:rsidRPr="007D055D">
              <w:t>tic</w:t>
            </w:r>
          </w:p>
        </w:tc>
        <w:tc>
          <w:tcPr>
            <w:tcW w:w="4955" w:type="dxa"/>
          </w:tcPr>
          <w:p w14:paraId="0AE8AEAA" w14:textId="58974B92" w:rsidR="00C955C7" w:rsidRPr="007D055D" w:rsidRDefault="000C04F5" w:rsidP="00135C24">
            <w:pPr>
              <w:jc w:val="both"/>
              <w:cnfStyle w:val="000000000000" w:firstRow="0" w:lastRow="0" w:firstColumn="0" w:lastColumn="0" w:oddVBand="0" w:evenVBand="0" w:oddHBand="0" w:evenHBand="0" w:firstRowFirstColumn="0" w:firstRowLastColumn="0" w:lastRowFirstColumn="0" w:lastRowLastColumn="0"/>
              <w:rPr>
                <w:iCs/>
              </w:rPr>
            </w:pPr>
            <w:r>
              <w:rPr>
                <w:i/>
                <w:iCs/>
              </w:rPr>
              <w:t>“</w:t>
            </w:r>
            <w:r w:rsidR="00C955C7" w:rsidRPr="007D055D">
              <w:rPr>
                <w:i/>
                <w:iCs/>
              </w:rPr>
              <w:t xml:space="preserve">Quantitatively, a KER may be defined in terms of </w:t>
            </w:r>
            <w:r w:rsidR="00C955C7" w:rsidRPr="007D055D">
              <w:rPr>
                <w:b/>
                <w:bCs/>
                <w:i/>
                <w:iCs/>
              </w:rPr>
              <w:t>regressions</w:t>
            </w:r>
            <w:r w:rsidR="00C955C7" w:rsidRPr="007D055D">
              <w:rPr>
                <w:i/>
                <w:iCs/>
              </w:rPr>
              <w:t xml:space="preserve"> between KEs response-response relationships or dose-dependent transitions. They may take the form of </w:t>
            </w:r>
            <w:r w:rsidR="00C955C7" w:rsidRPr="007D055D">
              <w:rPr>
                <w:b/>
                <w:bCs/>
                <w:i/>
                <w:iCs/>
              </w:rPr>
              <w:t>simple mathematical equations</w:t>
            </w:r>
            <w:r w:rsidR="00C955C7" w:rsidRPr="007D055D">
              <w:rPr>
                <w:i/>
                <w:iCs/>
              </w:rPr>
              <w:t xml:space="preserve"> or sophisticated </w:t>
            </w:r>
            <w:r w:rsidR="00C955C7" w:rsidRPr="007D055D">
              <w:rPr>
                <w:b/>
                <w:bCs/>
                <w:i/>
                <w:iCs/>
              </w:rPr>
              <w:t>biologically based computational models</w:t>
            </w:r>
            <w:r w:rsidR="00C955C7" w:rsidRPr="007D055D">
              <w:rPr>
                <w:i/>
                <w:iCs/>
              </w:rPr>
              <w:t xml:space="preserve"> that consider other </w:t>
            </w:r>
            <w:r w:rsidR="00C955C7" w:rsidRPr="007D055D">
              <w:rPr>
                <w:b/>
                <w:bCs/>
                <w:i/>
                <w:iCs/>
              </w:rPr>
              <w:t>modulating factors</w:t>
            </w:r>
            <w:r w:rsidR="00C955C7" w:rsidRPr="007D055D">
              <w:rPr>
                <w:i/>
                <w:iCs/>
              </w:rPr>
              <w:t xml:space="preserve">, such as compensatory responses, or interactions with other biological or environmental variables. Depending on the level and nature of </w:t>
            </w:r>
            <w:r w:rsidR="00C955C7" w:rsidRPr="007D055D">
              <w:rPr>
                <w:b/>
                <w:bCs/>
                <w:i/>
                <w:iCs/>
              </w:rPr>
              <w:t>empirical data available</w:t>
            </w:r>
            <w:r w:rsidR="00C955C7" w:rsidRPr="007D055D">
              <w:rPr>
                <w:i/>
                <w:iCs/>
              </w:rPr>
              <w:t xml:space="preserve">, there is a continuum of AOPs from purely descriptive qualitative AOPs to </w:t>
            </w:r>
            <w:proofErr w:type="spellStart"/>
            <w:r w:rsidR="00C955C7" w:rsidRPr="007D055D">
              <w:rPr>
                <w:i/>
                <w:iCs/>
              </w:rPr>
              <w:t>qAOP</w:t>
            </w:r>
            <w:proofErr w:type="spellEnd"/>
            <w:r w:rsidR="00C955C7" w:rsidRPr="007D055D">
              <w:rPr>
                <w:i/>
                <w:iCs/>
              </w:rPr>
              <w:t xml:space="preserve"> models with detailed response-response relationships that allow one to infer the </w:t>
            </w:r>
            <w:r w:rsidR="00C955C7" w:rsidRPr="007D055D">
              <w:rPr>
                <w:b/>
                <w:bCs/>
                <w:i/>
                <w:iCs/>
              </w:rPr>
              <w:t>magnitude</w:t>
            </w:r>
            <w:r w:rsidR="00C955C7" w:rsidRPr="007D055D">
              <w:rPr>
                <w:i/>
                <w:iCs/>
              </w:rPr>
              <w:t xml:space="preserve"> or </w:t>
            </w:r>
            <w:r w:rsidR="00C955C7" w:rsidRPr="007D055D">
              <w:rPr>
                <w:b/>
                <w:bCs/>
                <w:i/>
                <w:iCs/>
              </w:rPr>
              <w:t>probability</w:t>
            </w:r>
            <w:r w:rsidR="00C955C7" w:rsidRPr="007D055D">
              <w:rPr>
                <w:i/>
                <w:iCs/>
              </w:rPr>
              <w:t xml:space="preserve"> of an AO. Here, we define a full </w:t>
            </w:r>
            <w:proofErr w:type="spellStart"/>
            <w:r w:rsidR="00C955C7" w:rsidRPr="007D055D">
              <w:rPr>
                <w:i/>
                <w:iCs/>
              </w:rPr>
              <w:t>qAOP</w:t>
            </w:r>
            <w:proofErr w:type="spellEnd"/>
            <w:r w:rsidR="00C955C7" w:rsidRPr="007D055D">
              <w:rPr>
                <w:i/>
                <w:iCs/>
              </w:rPr>
              <w:t xml:space="preserve"> model to be any mathematical construct that models the dose response or response-response relationships of all KERs described in an AOP, a partial </w:t>
            </w:r>
            <w:proofErr w:type="spellStart"/>
            <w:r w:rsidR="00C955C7" w:rsidRPr="007D055D">
              <w:rPr>
                <w:i/>
                <w:iCs/>
              </w:rPr>
              <w:t>qAOP</w:t>
            </w:r>
            <w:proofErr w:type="spellEnd"/>
            <w:r w:rsidR="00C955C7" w:rsidRPr="007D055D">
              <w:rPr>
                <w:i/>
                <w:iCs/>
              </w:rPr>
              <w:t xml:space="preserve"> as a construct that models the dose/response-response relationships of more than one KER, and a quantitative KER as a construct that models a single dose/response-response relationship. </w:t>
            </w:r>
            <w:proofErr w:type="spellStart"/>
            <w:r w:rsidR="00C955C7" w:rsidRPr="007D055D">
              <w:rPr>
                <w:i/>
                <w:iCs/>
              </w:rPr>
              <w:t>qAOP</w:t>
            </w:r>
            <w:proofErr w:type="spellEnd"/>
            <w:r w:rsidR="00C955C7" w:rsidRPr="007D055D">
              <w:rPr>
                <w:i/>
                <w:iCs/>
              </w:rPr>
              <w:t xml:space="preserve"> models support explicit </w:t>
            </w:r>
            <w:r w:rsidR="00C955C7" w:rsidRPr="007D055D">
              <w:rPr>
                <w:b/>
                <w:bCs/>
                <w:i/>
                <w:iCs/>
              </w:rPr>
              <w:t>incorporation</w:t>
            </w:r>
            <w:r w:rsidR="00C955C7" w:rsidRPr="007D055D">
              <w:rPr>
                <w:i/>
                <w:iCs/>
              </w:rPr>
              <w:t xml:space="preserve"> of complex relationships, such as </w:t>
            </w:r>
            <w:r w:rsidR="00C955C7" w:rsidRPr="007D055D">
              <w:rPr>
                <w:b/>
                <w:bCs/>
                <w:i/>
                <w:iCs/>
              </w:rPr>
              <w:t>feedback loops</w:t>
            </w:r>
            <w:r w:rsidR="00C955C7" w:rsidRPr="007D055D">
              <w:rPr>
                <w:i/>
                <w:iCs/>
              </w:rPr>
              <w:t xml:space="preserve">, </w:t>
            </w:r>
            <w:r w:rsidR="00C955C7" w:rsidRPr="007D055D">
              <w:rPr>
                <w:b/>
                <w:bCs/>
                <w:i/>
                <w:iCs/>
              </w:rPr>
              <w:t>thresholds</w:t>
            </w:r>
            <w:r w:rsidR="00C955C7" w:rsidRPr="007D055D">
              <w:rPr>
                <w:i/>
                <w:iCs/>
              </w:rPr>
              <w:t xml:space="preserve">, and </w:t>
            </w:r>
            <w:proofErr w:type="spellStart"/>
            <w:r w:rsidR="00C955C7" w:rsidRPr="007D055D">
              <w:rPr>
                <w:b/>
                <w:bCs/>
                <w:i/>
                <w:iCs/>
              </w:rPr>
              <w:t>signaling</w:t>
            </w:r>
            <w:proofErr w:type="spellEnd"/>
            <w:r w:rsidR="00C955C7" w:rsidRPr="007D055D">
              <w:rPr>
                <w:b/>
                <w:bCs/>
                <w:i/>
                <w:iCs/>
              </w:rPr>
              <w:t xml:space="preserve"> cascades</w:t>
            </w:r>
            <w:r w:rsidR="00C955C7" w:rsidRPr="007D055D">
              <w:rPr>
                <w:i/>
                <w:iCs/>
              </w:rPr>
              <w:t xml:space="preserve"> that are generally embedded in the KE or KER of descriptive AOPs. Models incorporating complex biological relationships can create predictions with greater biological fidelity to </w:t>
            </w:r>
            <w:r w:rsidR="00C955C7" w:rsidRPr="007D055D">
              <w:rPr>
                <w:b/>
                <w:bCs/>
                <w:i/>
                <w:iCs/>
              </w:rPr>
              <w:t>support hazard and risk assessment</w:t>
            </w:r>
            <w:r w:rsidR="00C955C7" w:rsidRPr="007D055D">
              <w:rPr>
                <w:i/>
                <w:iCs/>
              </w:rPr>
              <w:t xml:space="preserve"> than models with simplified assumptions.</w:t>
            </w:r>
            <w:r>
              <w:rPr>
                <w:i/>
                <w:iCs/>
              </w:rPr>
              <w:t>”</w:t>
            </w:r>
            <w:r w:rsidR="00C955C7" w:rsidRPr="007D055D">
              <w:rPr>
                <w:i/>
                <w:iCs/>
              </w:rPr>
              <w:t xml:space="preserve"> </w:t>
            </w:r>
            <w:r w:rsidR="00C955C7" w:rsidRPr="007D055D">
              <w:rPr>
                <w:iCs/>
              </w:rPr>
              <w:fldChar w:fldCharType="begin">
                <w:fldData xml:space="preserve">PEVuZE5vdGU+PENpdGU+PEF1dGhvcj5QZXJraW5zPC9BdXRob3I+PFllYXI+MjAxOTwvWWVhcj48
UmVjTnVtPjQwPC9SZWNOdW0+PERpc3BsYXlUZXh0PihQZXJraW5zIGV0IGFsLiAyMDE5KTwvRGlz
cGxheVRleHQ+PHJlY29yZD48cmVjLW51bWJlcj40MDwvcmVjLW51bWJlcj48Zm9yZWlnbi1rZXlz
PjxrZXkgYXBwPSJFTiIgZGItaWQ9ImQ5NWQwMmV2MmR0eGQwZXBmYXd2YXhwcWFzdndzZnZyemF0
ciIgdGltZXN0YW1wPSIxNTc5NTE4NjkxIj40MDwva2V5PjwvZm9yZWlnbi1rZXlzPjxyZWYtdHlw
ZSBuYW1lPSJKb3VybmFsIEFydGljbGUiPjE3PC9yZWYtdHlwZT48Y29udHJpYnV0b3JzPjxhdXRo
b3JzPjxhdXRob3I+UGVya2lucywgRS4gSi48L2F1dGhvcj48YXV0aG9yPkFzaGF1ZXIsIFIuPC9h
dXRob3I+PGF1dGhvcj5CdXJnb29uLCBMLjwvYXV0aG9yPjxhdXRob3I+Q29ub2xseSwgUi48L2F1
dGhvcj48YXV0aG9yPkxhbmRlc21hbm4sIEIuPC9hdXRob3I+PGF1dGhvcj5NYWNrYXksIEMuPC9h
dXRob3I+PGF1dGhvcj5NdXJwaHksIEMuIEEuPC9hdXRob3I+PGF1dGhvcj5Qb2xsZXNjaCwgTi48
L2F1dGhvcj48YXV0aG9yPldoZWVsZXIsIEouIFIuPC9hdXRob3I+PGF1dGhvcj5adXBhbmljLCBB
LjwvYXV0aG9yPjxhdXRob3I+U2Nob2x6LCBTLjwvYXV0aG9yPjwvYXV0aG9ycz48L2NvbnRyaWJ1
dG9ycz48YXV0aC1hZGRyZXNzPlVTIEFybXkgRW5naW5lZXIgUmVzICZhbXA7IERldiBDdHIsIFZp
Y2tzYnVyZywgTVMgVVNBJiN4RDtVbml2IFlvcmssIERlcHQgRW52aXJvbm0sIFlvcmssIE4gWW9y
a3NoaXJlLCBFbmdsYW5kJiN4RDtUb3hpY29keW5hbSwgWW9yaywgTiBZb3Jrc2hpcmUsIEVuZ2xh
bmQmI3hEO1VTIEVQQSwgSW50ZWdyYXRlZCBTeXN0IFRveGljb2wgRGl2LCBOYXRsIEhsdGggJmFt
cDsgRW52aXJvbm0gRWZmZWN0cyBSZXMgTGFiLCBPZmYgUmVzICZhbXA7IERldiwgUmVzIFRyaWFu
Z2xlIFBrLCBOQyBVU0EmI3hEO0pvaW50IFJlcyBDdHIsIElzcHJhLCBJdGFseSYjeEQ7VW5pbGV2
ZXIgU2FmZXR5ICZhbXA7IEVudmlyb25tIEFzc3VyYW5jZSBDdHIsIEJlZGZvcmQsIEVuZ2xhbmQm
I3hEO01pY2hpZ2FuIFN0YXRlIFVuaXYsIERlcHQgRmlzaGVyaWVzICZhbXA7IFdpbGRsaWZlLCBF
IExhbnNpbmcsIE1JIDQ4ODI0IFVTQSYjeEQ7VVMgRVBBLCBNaWRjb250aW5lbnQgRWNvbCBEaXYs
IE5hdGwgSGx0aCAmYW1wOyBFbnZpcm9ubSBFZmZlY3RzIExhYiwgT2ZmIFJlcyAmYW1wOyBEZXYs
IER1bHV0aCwgTU4gVVNBJiN4RDtEb3cgQWdyb1NjaSwgQWJpbmdkb24sIE94b24sIEVuZ2xhbmQm
I3hEO1N3aXNzIEZlZCBJbnN0IEFxdWF0IFNjaSAmYW1wOyBUZWNobm9sLCBEZXB0IEVudmlyb25t
IFRveGljb2wsIER1YmVuZG9yZiwgU3dpdHplcmxhbmQmI3hEO1VGWiBIZWxtaG9sdHogQ3RyIEVu
dmlyb25tIFJlcywgRGVwdCBCaW9hbmFseXQgRWNvdG94aWNvbCwgTGVpcHppZywgR2VybWFueTwv
YXV0aC1hZGRyZXNzPjx0aXRsZXM+PHRpdGxlPkJ1aWxkaW5nIGFuZCBhcHBseWluZyBxdWFudGl0
YXRpdmUgYWR2ZXJzZSBvdXRjb21lIHBhdGh3YXkgbW9kZWxzIGZvciBjaGVtaWNhbCBoYXphcmQg
YW5kIHJpc2sgYXNzZXNzbWVudDwvdGl0bGU+PHNlY29uZGFyeS10aXRsZT5FbnZpcm9uIFRveGlj
b2wgQ2hlbTwvc2Vjb25kYXJ5LXRpdGxlPjxhbHQtdGl0bGU+RW52aXJvbiBUb3hpY29sIENoZW08
L2FsdC10aXRsZT48L3RpdGxlcz48cGVyaW9kaWNhbD48ZnVsbC10aXRsZT5FbnZpcm9ubWVudGFs
IFRveGljb2xvZ3kgYW5kIENoZW1pc3RyeTwvZnVsbC10aXRsZT48YWJici0xPkVudmlyb24gVG94
aWNvbCBDaGVtPC9hYmJyLTE+PC9wZXJpb2RpY2FsPjxhbHQtcGVyaW9kaWNhbD48ZnVsbC10aXRs
ZT5FbnZpcm9ubWVudGFsIFRveGljb2xvZ3kgYW5kIENoZW1pc3RyeTwvZnVsbC10aXRsZT48YWJi
ci0xPkVudmlyb24gVG94aWNvbCBDaGVtPC9hYmJyLTE+PC9hbHQtcGVyaW9kaWNhbD48cGFnZXM+
MTg1MC0xODY1PC9wYWdlcz48dm9sdW1lPjM4PC92b2x1bWU+PG51bWJlcj45PC9udW1iZXI+PGtl
eXdvcmRzPjxrZXl3b3JkPnF1YW50aXRhdGl2ZSBhZHZlcnNlIG91dGNvbWUgcGF0aHdheXM8L2tl
eXdvcmQ+PGtleXdvcmQ+dG94aWNva2luZXRpYzwva2V5d29yZD48a2V5d29yZD50b3hpY29keW5h
bWljIG1vZGVsaW5nPC9rZXl3b3JkPjxrZXl3b3JkPmFsdGVybmF0aXZlcyB0byBhbmltYWwgdGVz
dGluZzwva2V5d29yZD48a2V5d29yZD5wcmVkaWN0aXZlIHRveGljb2xvZ3k8L2tleXdvcmQ+PGtl
eXdvcmQ+c3BlY2llcyBleHRyYXBvbGF0aW9uPC9rZXl3b3JkPjxrZXl3b3JkPnByaW9yaXRpemF0
aW9uIG9mIGNoZW1pY2Fsczwva2V5d29yZD48a2V5d29yZD5icmFkZm9yZC1oaWxsIGNvbnNpZGVy
YXRpb25zPC9rZXl3b3JkPjxrZXl3b3JkPmNvbmNlcHR1YWwtZnJhbWV3b3JrPC9rZXl3b3JkPjxr
ZXl3b3JkPmFyb21hdGFzZSBpbmhpYml0aW9uPC9rZXl3b3JkPjxrZXl3b3JkPnNraW4gc2Vuc2l0
aXphdGlvbjwva2V5d29yZD48a2V5d29yZD5wcGFyLWdhbW1hPC9rZXl3b3JkPjxrZXl3b3JkPmtl
eSBldmVudHM8L2tleXdvcmQ+PGtleXdvcmQ+dG94aWNpdHk8L2tleXdvcmQ+PGtleXdvcmQ+d2Vp
Z2h0PC9rZXl3b3JkPjxrZXl3b3JkPmxpZ2FuZDwva2V5d29yZD48a2V5d29yZD5wcmVkaWN0aW9u
PC9rZXl3b3JkPjwva2V5d29yZHM+PGRhdGVzPjx5ZWFyPjIwMTk8L3llYXI+PHB1Yi1kYXRlcz48
ZGF0ZT5TZXA8L2RhdGU+PC9wdWItZGF0ZXM+PC9kYXRlcz48aXNibj4wNzMwLTcyNjg8L2lzYm4+
PGFjY2Vzc2lvbi1udW0+V09TOjAwMDQ4MTE1MDQwMDAwMTwvYWNjZXNzaW9uLW51bT48dXJscz48
cmVsYXRlZC11cmxzPjx1cmw+PHN0eWxlIGZhY2U9InVuZGVybGluZSIgZm9udD0iZGVmYXVsdCIg
c2l6ZT0iMTAwJSI+Jmx0O0dvIHRvIElTSSZndDs6Ly9XT1M6MDAwNDgxMTUwNDAwMDAxPC9zdHls
ZT48L3VybD48L3JlbGF0ZWQtdXJscz48L3VybHM+PGVsZWN0cm9uaWMtcmVzb3VyY2UtbnVtPmh0
dHBzOi8vZG9pLm9yZy8xMC4xMDAyL2V0Yy40NTA1PC9lbGVjdHJvbmljLXJlc291cmNlLW51bT48
bGFuZ3VhZ2U+RW5nbGlzaDwvbGFuZ3VhZ2U+PC9yZWNvcmQ+PC9DaXRlPjwvRW5kTm90ZT4A
</w:fldData>
              </w:fldChar>
            </w:r>
            <w:r w:rsidR="00135C24">
              <w:rPr>
                <w:iCs/>
              </w:rPr>
              <w:instrText xml:space="preserve"> ADDIN EN.CITE </w:instrText>
            </w:r>
            <w:r w:rsidR="00135C24">
              <w:rPr>
                <w:iCs/>
              </w:rPr>
              <w:fldChar w:fldCharType="begin">
                <w:fldData xml:space="preserve">PEVuZE5vdGU+PENpdGU+PEF1dGhvcj5QZXJraW5zPC9BdXRob3I+PFllYXI+MjAxOTwvWWVhcj48
UmVjTnVtPjQwPC9SZWNOdW0+PERpc3BsYXlUZXh0PihQZXJraW5zIGV0IGFsLiAyMDE5KTwvRGlz
cGxheVRleHQ+PHJlY29yZD48cmVjLW51bWJlcj40MDwvcmVjLW51bWJlcj48Zm9yZWlnbi1rZXlz
PjxrZXkgYXBwPSJFTiIgZGItaWQ9ImQ5NWQwMmV2MmR0eGQwZXBmYXd2YXhwcWFzdndzZnZyemF0
ciIgdGltZXN0YW1wPSIxNTc5NTE4NjkxIj40MDwva2V5PjwvZm9yZWlnbi1rZXlzPjxyZWYtdHlw
ZSBuYW1lPSJKb3VybmFsIEFydGljbGUiPjE3PC9yZWYtdHlwZT48Y29udHJpYnV0b3JzPjxhdXRo
b3JzPjxhdXRob3I+UGVya2lucywgRS4gSi48L2F1dGhvcj48YXV0aG9yPkFzaGF1ZXIsIFIuPC9h
dXRob3I+PGF1dGhvcj5CdXJnb29uLCBMLjwvYXV0aG9yPjxhdXRob3I+Q29ub2xseSwgUi48L2F1
dGhvcj48YXV0aG9yPkxhbmRlc21hbm4sIEIuPC9hdXRob3I+PGF1dGhvcj5NYWNrYXksIEMuPC9h
dXRob3I+PGF1dGhvcj5NdXJwaHksIEMuIEEuPC9hdXRob3I+PGF1dGhvcj5Qb2xsZXNjaCwgTi48
L2F1dGhvcj48YXV0aG9yPldoZWVsZXIsIEouIFIuPC9hdXRob3I+PGF1dGhvcj5adXBhbmljLCBB
LjwvYXV0aG9yPjxhdXRob3I+U2Nob2x6LCBTLjwvYXV0aG9yPjwvYXV0aG9ycz48L2NvbnRyaWJ1
dG9ycz48YXV0aC1hZGRyZXNzPlVTIEFybXkgRW5naW5lZXIgUmVzICZhbXA7IERldiBDdHIsIFZp
Y2tzYnVyZywgTVMgVVNBJiN4RDtVbml2IFlvcmssIERlcHQgRW52aXJvbm0sIFlvcmssIE4gWW9y
a3NoaXJlLCBFbmdsYW5kJiN4RDtUb3hpY29keW5hbSwgWW9yaywgTiBZb3Jrc2hpcmUsIEVuZ2xh
bmQmI3hEO1VTIEVQQSwgSW50ZWdyYXRlZCBTeXN0IFRveGljb2wgRGl2LCBOYXRsIEhsdGggJmFt
cDsgRW52aXJvbm0gRWZmZWN0cyBSZXMgTGFiLCBPZmYgUmVzICZhbXA7IERldiwgUmVzIFRyaWFu
Z2xlIFBrLCBOQyBVU0EmI3hEO0pvaW50IFJlcyBDdHIsIElzcHJhLCBJdGFseSYjeEQ7VW5pbGV2
ZXIgU2FmZXR5ICZhbXA7IEVudmlyb25tIEFzc3VyYW5jZSBDdHIsIEJlZGZvcmQsIEVuZ2xhbmQm
I3hEO01pY2hpZ2FuIFN0YXRlIFVuaXYsIERlcHQgRmlzaGVyaWVzICZhbXA7IFdpbGRsaWZlLCBF
IExhbnNpbmcsIE1JIDQ4ODI0IFVTQSYjeEQ7VVMgRVBBLCBNaWRjb250aW5lbnQgRWNvbCBEaXYs
IE5hdGwgSGx0aCAmYW1wOyBFbnZpcm9ubSBFZmZlY3RzIExhYiwgT2ZmIFJlcyAmYW1wOyBEZXYs
IER1bHV0aCwgTU4gVVNBJiN4RDtEb3cgQWdyb1NjaSwgQWJpbmdkb24sIE94b24sIEVuZ2xhbmQm
I3hEO1N3aXNzIEZlZCBJbnN0IEFxdWF0IFNjaSAmYW1wOyBUZWNobm9sLCBEZXB0IEVudmlyb25t
IFRveGljb2wsIER1YmVuZG9yZiwgU3dpdHplcmxhbmQmI3hEO1VGWiBIZWxtaG9sdHogQ3RyIEVu
dmlyb25tIFJlcywgRGVwdCBCaW9hbmFseXQgRWNvdG94aWNvbCwgTGVpcHppZywgR2VybWFueTwv
YXV0aC1hZGRyZXNzPjx0aXRsZXM+PHRpdGxlPkJ1aWxkaW5nIGFuZCBhcHBseWluZyBxdWFudGl0
YXRpdmUgYWR2ZXJzZSBvdXRjb21lIHBhdGh3YXkgbW9kZWxzIGZvciBjaGVtaWNhbCBoYXphcmQg
YW5kIHJpc2sgYXNzZXNzbWVudDwvdGl0bGU+PHNlY29uZGFyeS10aXRsZT5FbnZpcm9uIFRveGlj
b2wgQ2hlbTwvc2Vjb25kYXJ5LXRpdGxlPjxhbHQtdGl0bGU+RW52aXJvbiBUb3hpY29sIENoZW08
L2FsdC10aXRsZT48L3RpdGxlcz48cGVyaW9kaWNhbD48ZnVsbC10aXRsZT5FbnZpcm9ubWVudGFs
IFRveGljb2xvZ3kgYW5kIENoZW1pc3RyeTwvZnVsbC10aXRsZT48YWJici0xPkVudmlyb24gVG94
aWNvbCBDaGVtPC9hYmJyLTE+PC9wZXJpb2RpY2FsPjxhbHQtcGVyaW9kaWNhbD48ZnVsbC10aXRs
ZT5FbnZpcm9ubWVudGFsIFRveGljb2xvZ3kgYW5kIENoZW1pc3RyeTwvZnVsbC10aXRsZT48YWJi
ci0xPkVudmlyb24gVG94aWNvbCBDaGVtPC9hYmJyLTE+PC9hbHQtcGVyaW9kaWNhbD48cGFnZXM+
MTg1MC0xODY1PC9wYWdlcz48dm9sdW1lPjM4PC92b2x1bWU+PG51bWJlcj45PC9udW1iZXI+PGtl
eXdvcmRzPjxrZXl3b3JkPnF1YW50aXRhdGl2ZSBhZHZlcnNlIG91dGNvbWUgcGF0aHdheXM8L2tl
eXdvcmQ+PGtleXdvcmQ+dG94aWNva2luZXRpYzwva2V5d29yZD48a2V5d29yZD50b3hpY29keW5h
bWljIG1vZGVsaW5nPC9rZXl3b3JkPjxrZXl3b3JkPmFsdGVybmF0aXZlcyB0byBhbmltYWwgdGVz
dGluZzwva2V5d29yZD48a2V5d29yZD5wcmVkaWN0aXZlIHRveGljb2xvZ3k8L2tleXdvcmQ+PGtl
eXdvcmQ+c3BlY2llcyBleHRyYXBvbGF0aW9uPC9rZXl3b3JkPjxrZXl3b3JkPnByaW9yaXRpemF0
aW9uIG9mIGNoZW1pY2Fsczwva2V5d29yZD48a2V5d29yZD5icmFkZm9yZC1oaWxsIGNvbnNpZGVy
YXRpb25zPC9rZXl3b3JkPjxrZXl3b3JkPmNvbmNlcHR1YWwtZnJhbWV3b3JrPC9rZXl3b3JkPjxr
ZXl3b3JkPmFyb21hdGFzZSBpbmhpYml0aW9uPC9rZXl3b3JkPjxrZXl3b3JkPnNraW4gc2Vuc2l0
aXphdGlvbjwva2V5d29yZD48a2V5d29yZD5wcGFyLWdhbW1hPC9rZXl3b3JkPjxrZXl3b3JkPmtl
eSBldmVudHM8L2tleXdvcmQ+PGtleXdvcmQ+dG94aWNpdHk8L2tleXdvcmQ+PGtleXdvcmQ+d2Vp
Z2h0PC9rZXl3b3JkPjxrZXl3b3JkPmxpZ2FuZDwva2V5d29yZD48a2V5d29yZD5wcmVkaWN0aW9u
PC9rZXl3b3JkPjwva2V5d29yZHM+PGRhdGVzPjx5ZWFyPjIwMTk8L3llYXI+PHB1Yi1kYXRlcz48
ZGF0ZT5TZXA8L2RhdGU+PC9wdWItZGF0ZXM+PC9kYXRlcz48aXNibj4wNzMwLTcyNjg8L2lzYm4+
PGFjY2Vzc2lvbi1udW0+V09TOjAwMDQ4MTE1MDQwMDAwMTwvYWNjZXNzaW9uLW51bT48dXJscz48
cmVsYXRlZC11cmxzPjx1cmw+PHN0eWxlIGZhY2U9InVuZGVybGluZSIgZm9udD0iZGVmYXVsdCIg
c2l6ZT0iMTAwJSI+Jmx0O0dvIHRvIElTSSZndDs6Ly9XT1M6MDAwNDgxMTUwNDAwMDAxPC9zdHls
ZT48L3VybD48L3JlbGF0ZWQtdXJscz48L3VybHM+PGVsZWN0cm9uaWMtcmVzb3VyY2UtbnVtPmh0
dHBzOi8vZG9pLm9yZy8xMC4xMDAyL2V0Yy40NTA1PC9lbGVjdHJvbmljLXJlc291cmNlLW51bT48
bGFuZ3VhZ2U+RW5nbGlzaDwvbGFuZ3VhZ2U+PC9yZWNvcmQ+PC9DaXRlPjwvRW5kTm90ZT4A
</w:fldData>
              </w:fldChar>
            </w:r>
            <w:r w:rsidR="00135C24">
              <w:rPr>
                <w:iCs/>
              </w:rPr>
              <w:instrText xml:space="preserve"> ADDIN EN.CITE.DATA </w:instrText>
            </w:r>
            <w:r w:rsidR="00135C24">
              <w:rPr>
                <w:iCs/>
              </w:rPr>
            </w:r>
            <w:r w:rsidR="00135C24">
              <w:rPr>
                <w:iCs/>
              </w:rPr>
              <w:fldChar w:fldCharType="end"/>
            </w:r>
            <w:r w:rsidR="00C955C7" w:rsidRPr="007D055D">
              <w:rPr>
                <w:iCs/>
              </w:rPr>
            </w:r>
            <w:r w:rsidR="00C955C7" w:rsidRPr="007D055D">
              <w:rPr>
                <w:iCs/>
              </w:rPr>
              <w:fldChar w:fldCharType="separate"/>
            </w:r>
            <w:r w:rsidR="00C955C7" w:rsidRPr="007D055D">
              <w:rPr>
                <w:iCs/>
                <w:noProof/>
              </w:rPr>
              <w:t>(Perkins et al. 2019)</w:t>
            </w:r>
            <w:r w:rsidR="00C955C7" w:rsidRPr="007D055D">
              <w:rPr>
                <w:iCs/>
              </w:rPr>
              <w:fldChar w:fldCharType="end"/>
            </w:r>
          </w:p>
        </w:tc>
      </w:tr>
    </w:tbl>
    <w:p w14:paraId="7D5BA043" w14:textId="77777777" w:rsidR="00B90D45" w:rsidRDefault="00B90D45">
      <w:pPr>
        <w:rPr>
          <w:b/>
        </w:rPr>
      </w:pPr>
      <w:r>
        <w:rPr>
          <w:b/>
        </w:rPr>
        <w:br w:type="page"/>
      </w:r>
    </w:p>
    <w:p w14:paraId="611CCB51" w14:textId="77777777" w:rsidR="00B90D45" w:rsidRDefault="00B90D45" w:rsidP="00B5180C">
      <w:pPr>
        <w:rPr>
          <w:b/>
        </w:rPr>
        <w:sectPr w:rsidR="00B90D45" w:rsidSect="000A2F75">
          <w:footerReference w:type="default" r:id="rId8"/>
          <w:pgSz w:w="11906" w:h="16838"/>
          <w:pgMar w:top="1134" w:right="1134" w:bottom="1134" w:left="1134" w:header="709" w:footer="709" w:gutter="0"/>
          <w:cols w:space="708"/>
          <w:titlePg/>
          <w:docGrid w:linePitch="360"/>
        </w:sectPr>
      </w:pPr>
    </w:p>
    <w:p w14:paraId="3824387F" w14:textId="4C1D6076" w:rsidR="00B00FA0" w:rsidRPr="001939C8" w:rsidRDefault="00B00FA0" w:rsidP="00B00FA0">
      <w:pPr>
        <w:pStyle w:val="Caption"/>
        <w:keepNext/>
        <w:rPr>
          <w:i w:val="0"/>
          <w:color w:val="auto"/>
          <w:sz w:val="22"/>
        </w:rPr>
      </w:pPr>
      <w:bookmarkStart w:id="2" w:name="_Toc38534597"/>
      <w:r w:rsidRPr="00CB7F94">
        <w:rPr>
          <w:b/>
          <w:bCs/>
          <w:i w:val="0"/>
          <w:color w:val="auto"/>
          <w:sz w:val="22"/>
        </w:rPr>
        <w:lastRenderedPageBreak/>
        <w:t xml:space="preserve">Table </w:t>
      </w:r>
      <w:r w:rsidR="0015203E">
        <w:rPr>
          <w:b/>
          <w:bCs/>
          <w:i w:val="0"/>
          <w:color w:val="auto"/>
          <w:sz w:val="22"/>
        </w:rPr>
        <w:t>S</w:t>
      </w:r>
      <w:r w:rsidRPr="00CB7F94">
        <w:rPr>
          <w:b/>
          <w:bCs/>
          <w:i w:val="0"/>
          <w:color w:val="auto"/>
          <w:sz w:val="22"/>
        </w:rPr>
        <w:fldChar w:fldCharType="begin"/>
      </w:r>
      <w:r w:rsidRPr="00CB7F94">
        <w:rPr>
          <w:b/>
          <w:bCs/>
          <w:i w:val="0"/>
          <w:color w:val="auto"/>
          <w:sz w:val="22"/>
        </w:rPr>
        <w:instrText xml:space="preserve"> SEQ Table \* ARABIC </w:instrText>
      </w:r>
      <w:r w:rsidRPr="00CB7F94">
        <w:rPr>
          <w:b/>
          <w:bCs/>
          <w:i w:val="0"/>
          <w:color w:val="auto"/>
          <w:sz w:val="22"/>
        </w:rPr>
        <w:fldChar w:fldCharType="separate"/>
      </w:r>
      <w:r w:rsidR="00E078B4">
        <w:rPr>
          <w:b/>
          <w:bCs/>
          <w:i w:val="0"/>
          <w:noProof/>
          <w:color w:val="auto"/>
          <w:sz w:val="22"/>
        </w:rPr>
        <w:t>2</w:t>
      </w:r>
      <w:r w:rsidRPr="00CB7F94">
        <w:rPr>
          <w:b/>
          <w:bCs/>
          <w:i w:val="0"/>
          <w:noProof/>
          <w:color w:val="auto"/>
          <w:sz w:val="22"/>
        </w:rPr>
        <w:fldChar w:fldCharType="end"/>
      </w:r>
      <w:r w:rsidRPr="00CB7F94">
        <w:rPr>
          <w:b/>
          <w:bCs/>
          <w:i w:val="0"/>
          <w:color w:val="auto"/>
          <w:sz w:val="22"/>
        </w:rPr>
        <w:t>.</w:t>
      </w:r>
      <w:r w:rsidRPr="00B30C69">
        <w:rPr>
          <w:i w:val="0"/>
          <w:color w:val="auto"/>
          <w:sz w:val="22"/>
        </w:rPr>
        <w:t xml:space="preserve"> List of software </w:t>
      </w:r>
      <w:r w:rsidRPr="001939C8">
        <w:rPr>
          <w:i w:val="0"/>
          <w:color w:val="auto"/>
          <w:sz w:val="22"/>
        </w:rPr>
        <w:t xml:space="preserve">used for modelling probabilistic and/or mechanistic </w:t>
      </w:r>
      <w:proofErr w:type="spellStart"/>
      <w:r w:rsidRPr="001939C8">
        <w:rPr>
          <w:i w:val="0"/>
          <w:color w:val="auto"/>
          <w:sz w:val="22"/>
        </w:rPr>
        <w:t>qAOP</w:t>
      </w:r>
      <w:r>
        <w:rPr>
          <w:i w:val="0"/>
          <w:color w:val="auto"/>
          <w:sz w:val="22"/>
        </w:rPr>
        <w:t>s</w:t>
      </w:r>
      <w:proofErr w:type="spellEnd"/>
      <w:r w:rsidRPr="001939C8">
        <w:rPr>
          <w:i w:val="0"/>
          <w:color w:val="auto"/>
          <w:sz w:val="22"/>
        </w:rPr>
        <w:t>.</w:t>
      </w:r>
      <w:bookmarkEnd w:id="2"/>
    </w:p>
    <w:tbl>
      <w:tblPr>
        <w:tblStyle w:val="PlainTable2"/>
        <w:tblW w:w="5000" w:type="pct"/>
        <w:tblLayout w:type="fixed"/>
        <w:tblLook w:val="04A0" w:firstRow="1" w:lastRow="0" w:firstColumn="1" w:lastColumn="0" w:noHBand="0" w:noVBand="1"/>
      </w:tblPr>
      <w:tblGrid>
        <w:gridCol w:w="1702"/>
        <w:gridCol w:w="3826"/>
        <w:gridCol w:w="4677"/>
        <w:gridCol w:w="1594"/>
        <w:gridCol w:w="2771"/>
      </w:tblGrid>
      <w:tr w:rsidR="00B00FA0" w:rsidRPr="00493B93" w14:paraId="4867D0D1" w14:textId="77777777" w:rsidTr="00BC1DDE">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584" w:type="pct"/>
            <w:vAlign w:val="center"/>
          </w:tcPr>
          <w:p w14:paraId="60983747" w14:textId="77777777" w:rsidR="00B00FA0" w:rsidRPr="00493B93" w:rsidRDefault="00B00FA0" w:rsidP="00BC1DDE">
            <w:pPr>
              <w:jc w:val="center"/>
              <w:rPr>
                <w:rFonts w:cstheme="minorHAnsi"/>
                <w:sz w:val="20"/>
              </w:rPr>
            </w:pPr>
            <w:r w:rsidRPr="00493B93">
              <w:rPr>
                <w:rFonts w:cstheme="minorHAnsi"/>
                <w:sz w:val="20"/>
              </w:rPr>
              <w:t>Tool Name</w:t>
            </w:r>
          </w:p>
        </w:tc>
        <w:tc>
          <w:tcPr>
            <w:tcW w:w="1313" w:type="pct"/>
            <w:vAlign w:val="center"/>
          </w:tcPr>
          <w:p w14:paraId="4A8D8226" w14:textId="77777777" w:rsidR="00B00FA0" w:rsidRPr="00493B93" w:rsidRDefault="00B00FA0" w:rsidP="00BC1DDE">
            <w:pPr>
              <w:jc w:val="center"/>
              <w:cnfStyle w:val="100000000000" w:firstRow="1" w:lastRow="0" w:firstColumn="0" w:lastColumn="0" w:oddVBand="0" w:evenVBand="0" w:oddHBand="0" w:evenHBand="0" w:firstRowFirstColumn="0" w:firstRowLastColumn="0" w:lastRowFirstColumn="0" w:lastRowLastColumn="0"/>
              <w:rPr>
                <w:rFonts w:cstheme="minorHAnsi"/>
                <w:sz w:val="20"/>
              </w:rPr>
            </w:pPr>
            <w:r w:rsidRPr="00493B93">
              <w:rPr>
                <w:rFonts w:cstheme="minorHAnsi"/>
                <w:sz w:val="20"/>
              </w:rPr>
              <w:t>Functionality</w:t>
            </w:r>
          </w:p>
        </w:tc>
        <w:tc>
          <w:tcPr>
            <w:tcW w:w="1605" w:type="pct"/>
            <w:vAlign w:val="center"/>
          </w:tcPr>
          <w:p w14:paraId="31C6C01A" w14:textId="77777777" w:rsidR="00B00FA0" w:rsidRPr="00493B93" w:rsidRDefault="00B00FA0" w:rsidP="00BC1DDE">
            <w:pPr>
              <w:jc w:val="center"/>
              <w:cnfStyle w:val="100000000000" w:firstRow="1" w:lastRow="0" w:firstColumn="0" w:lastColumn="0" w:oddVBand="0" w:evenVBand="0" w:oddHBand="0" w:evenHBand="0" w:firstRowFirstColumn="0" w:firstRowLastColumn="0" w:lastRowFirstColumn="0" w:lastRowLastColumn="0"/>
              <w:rPr>
                <w:rFonts w:cstheme="minorHAnsi"/>
                <w:sz w:val="20"/>
              </w:rPr>
            </w:pPr>
            <w:r w:rsidRPr="00493B93">
              <w:rPr>
                <w:rFonts w:cstheme="minorHAnsi"/>
                <w:sz w:val="20"/>
              </w:rPr>
              <w:t>URL</w:t>
            </w:r>
          </w:p>
        </w:tc>
        <w:tc>
          <w:tcPr>
            <w:tcW w:w="547" w:type="pct"/>
            <w:vAlign w:val="center"/>
          </w:tcPr>
          <w:p w14:paraId="30C4662F" w14:textId="77777777" w:rsidR="00B00FA0" w:rsidRPr="00493B93" w:rsidRDefault="00B00FA0" w:rsidP="00BC1DDE">
            <w:pPr>
              <w:jc w:val="center"/>
              <w:cnfStyle w:val="100000000000" w:firstRow="1" w:lastRow="0" w:firstColumn="0" w:lastColumn="0" w:oddVBand="0" w:evenVBand="0" w:oddHBand="0" w:evenHBand="0" w:firstRowFirstColumn="0" w:firstRowLastColumn="0" w:lastRowFirstColumn="0" w:lastRowLastColumn="0"/>
              <w:rPr>
                <w:rFonts w:cstheme="minorHAnsi"/>
                <w:sz w:val="20"/>
              </w:rPr>
            </w:pPr>
            <w:r w:rsidRPr="00493B93">
              <w:rPr>
                <w:rFonts w:cstheme="minorHAnsi"/>
                <w:sz w:val="20"/>
              </w:rPr>
              <w:t>Use Rights</w:t>
            </w:r>
          </w:p>
        </w:tc>
        <w:tc>
          <w:tcPr>
            <w:tcW w:w="951" w:type="pct"/>
            <w:vAlign w:val="center"/>
          </w:tcPr>
          <w:p w14:paraId="7990F083" w14:textId="58B34493" w:rsidR="00B00FA0" w:rsidRPr="00493B93" w:rsidRDefault="00C46B33" w:rsidP="00BC1DDE">
            <w:pPr>
              <w:jc w:val="center"/>
              <w:cnfStyle w:val="100000000000" w:firstRow="1" w:lastRow="0" w:firstColumn="0" w:lastColumn="0" w:oddVBand="0" w:evenVBand="0" w:oddHBand="0" w:evenHBand="0" w:firstRowFirstColumn="0" w:firstRowLastColumn="0" w:lastRowFirstColumn="0" w:lastRowLastColumn="0"/>
              <w:rPr>
                <w:rFonts w:cstheme="minorHAnsi"/>
                <w:sz w:val="20"/>
              </w:rPr>
            </w:pPr>
            <w:proofErr w:type="spellStart"/>
            <w:r>
              <w:rPr>
                <w:rFonts w:cstheme="minorHAnsi"/>
                <w:sz w:val="20"/>
              </w:rPr>
              <w:t>qAOP</w:t>
            </w:r>
            <w:proofErr w:type="spellEnd"/>
            <w:r>
              <w:rPr>
                <w:rFonts w:cstheme="minorHAnsi"/>
                <w:sz w:val="20"/>
              </w:rPr>
              <w:t xml:space="preserve"> </w:t>
            </w:r>
            <w:r w:rsidR="00B00FA0" w:rsidRPr="00493B93">
              <w:rPr>
                <w:rFonts w:cstheme="minorHAnsi"/>
                <w:sz w:val="20"/>
              </w:rPr>
              <w:t>Example</w:t>
            </w:r>
            <w:r>
              <w:rPr>
                <w:rFonts w:cstheme="minorHAnsi"/>
                <w:sz w:val="20"/>
              </w:rPr>
              <w:t>s</w:t>
            </w:r>
          </w:p>
        </w:tc>
      </w:tr>
      <w:tr w:rsidR="00B00FA0" w:rsidRPr="00493B93" w14:paraId="2BA138E0" w14:textId="77777777" w:rsidTr="00BC1D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4" w:type="pct"/>
          </w:tcPr>
          <w:p w14:paraId="51C2CC40" w14:textId="77777777" w:rsidR="00B00FA0" w:rsidRPr="00493B93" w:rsidRDefault="00B00FA0" w:rsidP="00BC1DDE">
            <w:pPr>
              <w:rPr>
                <w:rFonts w:cstheme="minorHAnsi"/>
                <w:sz w:val="20"/>
              </w:rPr>
            </w:pPr>
            <w:proofErr w:type="spellStart"/>
            <w:r w:rsidRPr="00493B93">
              <w:rPr>
                <w:rFonts w:cstheme="minorHAnsi"/>
                <w:sz w:val="20"/>
              </w:rPr>
              <w:t>BayesiaLab</w:t>
            </w:r>
            <w:proofErr w:type="spellEnd"/>
          </w:p>
        </w:tc>
        <w:tc>
          <w:tcPr>
            <w:tcW w:w="1313" w:type="pct"/>
          </w:tcPr>
          <w:p w14:paraId="3922836D" w14:textId="77777777" w:rsidR="00B00FA0" w:rsidRPr="00493B93" w:rsidRDefault="00B00FA0" w:rsidP="00BC1DDE">
            <w:pPr>
              <w:cnfStyle w:val="000000100000" w:firstRow="0" w:lastRow="0" w:firstColumn="0" w:lastColumn="0" w:oddVBand="0" w:evenVBand="0" w:oddHBand="1" w:evenHBand="0" w:firstRowFirstColumn="0" w:firstRowLastColumn="0" w:lastRowFirstColumn="0" w:lastRowLastColumn="0"/>
              <w:rPr>
                <w:rFonts w:cstheme="minorHAnsi"/>
                <w:sz w:val="20"/>
              </w:rPr>
            </w:pPr>
            <w:r w:rsidRPr="00493B93">
              <w:rPr>
                <w:rFonts w:cstheme="minorHAnsi"/>
                <w:sz w:val="20"/>
              </w:rPr>
              <w:t>Model generation, analysis, simulation, and optimisation</w:t>
            </w:r>
          </w:p>
        </w:tc>
        <w:tc>
          <w:tcPr>
            <w:tcW w:w="1605" w:type="pct"/>
          </w:tcPr>
          <w:p w14:paraId="7C18ADB5" w14:textId="77777777" w:rsidR="00B00FA0" w:rsidRPr="007874D2" w:rsidRDefault="000B0973" w:rsidP="00BC1DDE">
            <w:pPr>
              <w:cnfStyle w:val="000000100000" w:firstRow="0" w:lastRow="0" w:firstColumn="0" w:lastColumn="0" w:oddVBand="0" w:evenVBand="0" w:oddHBand="1" w:evenHBand="0" w:firstRowFirstColumn="0" w:firstRowLastColumn="0" w:lastRowFirstColumn="0" w:lastRowLastColumn="0"/>
              <w:rPr>
                <w:rFonts w:cstheme="minorHAnsi"/>
                <w:sz w:val="20"/>
                <w:szCs w:val="20"/>
              </w:rPr>
            </w:pPr>
            <w:hyperlink r:id="rId9" w:history="1">
              <w:r w:rsidR="00B00FA0" w:rsidRPr="007874D2">
                <w:rPr>
                  <w:rStyle w:val="Hyperlink"/>
                  <w:rFonts w:cstheme="minorHAnsi"/>
                  <w:sz w:val="20"/>
                  <w:szCs w:val="20"/>
                </w:rPr>
                <w:t>https://www.bayesialab.com/</w:t>
              </w:r>
            </w:hyperlink>
            <w:r w:rsidR="00B00FA0" w:rsidRPr="007874D2">
              <w:rPr>
                <w:rFonts w:cstheme="minorHAnsi"/>
                <w:sz w:val="20"/>
                <w:szCs w:val="20"/>
              </w:rPr>
              <w:t xml:space="preserve"> </w:t>
            </w:r>
          </w:p>
        </w:tc>
        <w:tc>
          <w:tcPr>
            <w:tcW w:w="547" w:type="pct"/>
          </w:tcPr>
          <w:p w14:paraId="59CCF309" w14:textId="77777777" w:rsidR="00B00FA0" w:rsidRPr="00493B93" w:rsidRDefault="00B00FA0" w:rsidP="00BC1DDE">
            <w:pPr>
              <w:cnfStyle w:val="000000100000" w:firstRow="0" w:lastRow="0" w:firstColumn="0" w:lastColumn="0" w:oddVBand="0" w:evenVBand="0" w:oddHBand="1" w:evenHBand="0" w:firstRowFirstColumn="0" w:firstRowLastColumn="0" w:lastRowFirstColumn="0" w:lastRowLastColumn="0"/>
              <w:rPr>
                <w:rFonts w:cstheme="minorHAnsi"/>
                <w:sz w:val="20"/>
              </w:rPr>
            </w:pPr>
            <w:r w:rsidRPr="00493B93">
              <w:rPr>
                <w:rFonts w:cstheme="minorHAnsi"/>
                <w:sz w:val="20"/>
              </w:rPr>
              <w:t>Restricted by licence</w:t>
            </w:r>
          </w:p>
        </w:tc>
        <w:tc>
          <w:tcPr>
            <w:tcW w:w="951" w:type="pct"/>
          </w:tcPr>
          <w:p w14:paraId="26948AE5" w14:textId="1139E393" w:rsidR="00B00FA0" w:rsidRPr="00493B93" w:rsidRDefault="00B00FA0" w:rsidP="00135C24">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fldChar w:fldCharType="begin">
                <w:fldData xml:space="preserve">PEVuZE5vdGU+PENpdGUgQXV0aG9yWWVhcj0iMSI+PEF1dGhvcj5KYXdvcnNrYTwvQXV0aG9yPjxZ
ZWFyPjIwMTU8L1llYXI+PFJlY051bT4zNDwvUmVjTnVtPjxEaXNwbGF5VGV4dD5DYXJyaWdlciBl
dCBhbC4gKDIwMTYpOyBKYXdvcnNrYSBldCBhbC4gKDIwMTUpPC9EaXNwbGF5VGV4dD48cmVjb3Jk
PjxyZWMtbnVtYmVyPjM0PC9yZWMtbnVtYmVyPjxmb3JlaWduLWtleXM+PGtleSBhcHA9IkVOIiBk
Yi1pZD0iZDk1ZDAyZXYyZHR4ZDBlcGZhd3ZheHBxYXN2d3NmdnJ6YXRyIiB0aW1lc3RhbXA9IjE1
Nzk1MTg2OTAiPjM0PC9rZXk+PC9mb3JlaWduLWtleXM+PHJlZi10eXBlIG5hbWU9IkpvdXJuYWwg
QXJ0aWNsZSI+MTc8L3JlZi10eXBlPjxjb250cmlidXRvcnM+PGF1dGhvcnM+PGF1dGhvcj5KYXdv
cnNrYSwgSm9hbm5hIFMuPC9hdXRob3I+PGF1dGhvcj5OYXRzY2gsIEFuZHJlYXM8L2F1dGhvcj48
YXV0aG9yPlJ5YW4sIENpbmR5PC9hdXRob3I+PGF1dGhvcj5TdHJpY2tsYW5kLCBKdWR5PC9hdXRo
b3I+PGF1dGhvcj5Bc2hpa2FnYSwgVGFrYW88L2F1dGhvcj48YXV0aG9yPk1peWF6YXdhLCBNYXNh
YWtpPC9hdXRob3I+PC9hdXRob3JzPjwvY29udHJpYnV0b3JzPjx0aXRsZXM+PHRpdGxlPkJheWVz
aWFuIGludGVncmF0ZWQgdGVzdGluZyBzdHJhdGVneSAoSVRTKSBmb3Igc2tpbiBzZW5zaXRpemF0
aW9uIHBvdGVuY3kgYXNzZXNzbWVudDogYSBkZWNpc2lvbiBzdXBwb3J0IHN5c3RlbSBmb3IgcXVh
bnRpdGF0aXZlIHdlaWdodCBvZiBldmlkZW5jZSBhbmQgYWRhcHRpdmUgdGVzdGluZyBzdHJhdGVn
eTwvdGl0bGU+PHNlY29uZGFyeS10aXRsZT5BcmNoIFRveGljb2w8L3NlY29uZGFyeS10aXRsZT48
L3RpdGxlcz48cGVyaW9kaWNhbD48ZnVsbC10aXRsZT5BcmNoIFRveGljb2w8L2Z1bGwtdGl0bGU+
PC9wZXJpb2RpY2FsPjxwYWdlcz4yMzU1LTIzODM8L3BhZ2VzPjx2b2x1bWU+ODk8L3ZvbHVtZT48
bnVtYmVyPjEyPC9udW1iZXI+PGRhdGVzPjx5ZWFyPjIwMTU8L3llYXI+PHB1Yi1kYXRlcz48ZGF0
ZT4yMDE1LzEyLzAxPC9kYXRlPjwvcHViLWRhdGVzPjwvZGF0ZXM+PGlzYm4+MTQzMi0wNzM4PC9p
c2JuPjx1cmxzPjxyZWxhdGVkLXVybHM+PHVybD5odHRwczovL2RvaS5vcmcvMTAuMTAwNy9zMDAy
MDQtMDE1LTE2MzQtMjwvdXJsPjwvcmVsYXRlZC11cmxzPjwvdXJscz48ZWxlY3Ryb25pYy1yZXNv
dXJjZS1udW0+aHR0cHM6Ly9kb2kub3JnLzEwLjEwMDcvczAwMjA0LTAxNS0xNjM0LTI8L2VsZWN0
cm9uaWMtcmVzb3VyY2UtbnVtPjwvcmVjb3JkPjwvQ2l0ZT48Q2l0ZSBBdXRob3JZZWFyPSIxIj48
QXV0aG9yPkNhcnJpZ2VyPC9BdXRob3I+PFllYXI+MjAxNjwvWWVhcj48UmVjTnVtPjM1PC9SZWNO
dW0+PHJlY29yZD48cmVjLW51bWJlcj4zNTwvcmVjLW51bWJlcj48Zm9yZWlnbi1rZXlzPjxrZXkg
YXBwPSJFTiIgZGItaWQ9ImQ5NWQwMmV2MmR0eGQwZXBmYXd2YXhwcWFzdndzZnZyemF0ciIgdGlt
ZXN0YW1wPSIxNTc5NTE4NjkwIj4zNTwva2V5PjwvZm9yZWlnbi1rZXlzPjxyZWYtdHlwZSBuYW1l
PSJKb3VybmFsIEFydGljbGUiPjE3PC9yZWYtdHlwZT48Y29udHJpYnV0b3JzPjxhdXRob3JzPjxh
dXRob3I+Q2FycmlnZXIsIEouIEYuPC9hdXRob3I+PGF1dGhvcj5NYXJ0aW4sIFQuIE0uPC9hdXRo
b3I+PGF1dGhvcj5CYXJyb24sIE0uIEcuPC9hdXRob3I+PC9hdXRob3JzPjwvY29udHJpYnV0b3Jz
PjxhdXRoLWFkZHJlc3M+VS5TLiBFbnZpcm9ubWVudGFsIFByb3RlY3Rpb24gQWdlbmN5LCBPZmZp
Y2Ugb2YgUmVzZWFyY2ggYW5kIERldmVsb3BtZW50LCBHdWxmIEVjb2xvZ3kgRGl2aXNpb24sIEd1
bGYgQnJlZXplLCBGTCwgMzI1NjEsIFVuaXRlZCBTdGF0ZXMuJiN4RDtVLlMuIEVudmlyb25tZW50
YWwgUHJvdGVjdGlvbiBBZ2VuY3ksIE9mZmljZSBvZiBSZXNlYXJjaCBhbmQgRGV2ZWxvcG1lbnQs
IFN1c3RhaW5hYmxlIFRlY2hub2xvZ3kgRGl2aXNpb24sIENpbmNpbm5hdGksIE9ILCA0NTIyMCwg
VW5pdGVkIFN0YXRlcy4mI3hEO1UuUy4gRW52aXJvbm1lbnRhbCBQcm90ZWN0aW9uIEFnZW5jeSwg
T2ZmaWNlIG9mIFJlc2VhcmNoIGFuZCBEZXZlbG9wbWVudCwgR3VsZiBFY29sb2d5IERpdmlzaW9u
LCBHdWxmIEJyZWV6ZSwgRkwsIDMyNTYxLCBVbml0ZWQgU3RhdGVzLiBFbGVjdHJvbmljIGFkZHJl
c3M6IGJhcnJvbi5tYWNlQGVwYS5nb3YuPC9hdXRoLWFkZHJlc3M+PHRpdGxlcz48dGl0bGU+QSBC
YXllc2lhbiBuZXR3b3JrIG1vZGVsIGZvciBwcmVkaWN0aW5nIGFxdWF0aWMgdG94aWNpdHkgbW9k
ZSBvZiBhY3Rpb24gdXNpbmcgdHdvIGRpbWVuc2lvbmFsIHRoZW9yZXRpY2FsIG1vbGVjdWxhciBk
ZXNjcmlwdG9yczwvdGl0bGU+PHNlY29uZGFyeS10aXRsZT5BcXVhdCBUb3hpY29sPC9zZWNvbmRh
cnktdGl0bGU+PC90aXRsZXM+PHBlcmlvZGljYWw+PGZ1bGwtdGl0bGU+QXF1YXQgVG94aWNvbDwv
ZnVsbC10aXRsZT48L3BlcmlvZGljYWw+PHBhZ2VzPjExLTI0PC9wYWdlcz48dm9sdW1lPjE4MDwv
dm9sdW1lPjxlZGl0aW9uPjIwMTYvMDkvMTk8L2VkaXRpb24+PGtleXdvcmRzPjxrZXl3b3JkPkFu
aW1hbHM8L2tleXdvcmQ+PGtleXdvcmQ+QmF5ZXMgVGhlb3JlbTwva2V5d29yZD48a2V5d29yZD5D
b21wdXRhdGlvbmFsIEJpb2xvZ3k8L2tleXdvcmQ+PGtleXdvcmQ+RGF0YWJhc2VzLCBGYWN0dWFs
PC9rZXl3b3JkPjxrZXl3b3JkPkVjb3RveGljb2xvZ3kvKm1ldGhvZHM8L2tleXdvcmQ+PGtleXdv
cmQ+TWFya292IENoYWluczwva2V5d29yZD48a2V5d29yZD4qTW9kZWxzLCBCaW9sb2dpY2FsPC9r
ZXl3b3JkPjxrZXl3b3JkPipNb2RlbHMsIENoZW1pY2FsPC9rZXl3b3JkPjxrZXl3b3JkPlJlcHJv
ZHVjaWJpbGl0eSBvZiBSZXN1bHRzPC9rZXl3b3JkPjxrZXl3b3JkPldhdGVyIFBvbGx1dGFudHMs
IENoZW1pY2FsLyp0b3hpY2l0eTwva2V5d29yZD48a2V5d29yZD5BcXVhdGljIHRveGljaXR5PC9r
ZXl3b3JkPjxrZXl3b3JkPkJheWVzaWFuIG5ldHdvcms8L2tleXdvcmQ+PGtleXdvcmQ+Q2hlbWlj
YWwgZGVzY3JpcHRvcnM8L2tleXdvcmQ+PGtleXdvcmQ+TWFya292IGJsYW5rZXQ8L2tleXdvcmQ+
PGtleXdvcmQ+TW9kZSBvZiBhY3Rpb248L2tleXdvcmQ+PC9rZXl3b3Jkcz48ZGF0ZXM+PHllYXI+
MjAxNjwveWVhcj48cHViLWRhdGVzPjxkYXRlPk5vdjwvZGF0ZT48L3B1Yi1kYXRlcz48L2RhdGVz
Pjxpc2JuPjE4NzktMTUxNCAoRWxlY3Ryb25pYykmI3hEOzAxNjYtNDQ1WCAoTGlua2luZyk8L2lz
Ym4+PGFjY2Vzc2lvbi1udW0+Mjc2NDAxNTM8L2FjY2Vzc2lvbi1udW0+PHVybHM+PHJlbGF0ZWQt
dXJscz48dXJsPmh0dHBzOi8vd3d3Lm5jYmkubmxtLm5paC5nb3YvcHVibWVkLzI3NjQwMTUzPC91
cmw+PC9yZWxhdGVkLXVybHM+PC91cmxzPjxlbGVjdHJvbmljLXJlc291cmNlLW51bT5odHRwczov
L2RvaS5vcmcvMTAuMTAxNi9qLmFxdWF0b3guMjAxNi4wOS4wMDY8L2VsZWN0cm9uaWMtcmVzb3Vy
Y2UtbnVtPjwvcmVjb3JkPjwvQ2l0ZT48L0VuZE5vdGU+
</w:fldData>
              </w:fldChar>
            </w:r>
            <w:r w:rsidR="00135C24">
              <w:rPr>
                <w:rFonts w:cstheme="minorHAnsi"/>
                <w:sz w:val="20"/>
              </w:rPr>
              <w:instrText xml:space="preserve"> ADDIN EN.CITE </w:instrText>
            </w:r>
            <w:r w:rsidR="00135C24">
              <w:rPr>
                <w:rFonts w:cstheme="minorHAnsi"/>
                <w:sz w:val="20"/>
              </w:rPr>
              <w:fldChar w:fldCharType="begin">
                <w:fldData xml:space="preserve">PEVuZE5vdGU+PENpdGUgQXV0aG9yWWVhcj0iMSI+PEF1dGhvcj5KYXdvcnNrYTwvQXV0aG9yPjxZ
ZWFyPjIwMTU8L1llYXI+PFJlY051bT4zNDwvUmVjTnVtPjxEaXNwbGF5VGV4dD5DYXJyaWdlciBl
dCBhbC4gKDIwMTYpOyBKYXdvcnNrYSBldCBhbC4gKDIwMTUpPC9EaXNwbGF5VGV4dD48cmVjb3Jk
PjxyZWMtbnVtYmVyPjM0PC9yZWMtbnVtYmVyPjxmb3JlaWduLWtleXM+PGtleSBhcHA9IkVOIiBk
Yi1pZD0iZDk1ZDAyZXYyZHR4ZDBlcGZhd3ZheHBxYXN2d3NmdnJ6YXRyIiB0aW1lc3RhbXA9IjE1
Nzk1MTg2OTAiPjM0PC9rZXk+PC9mb3JlaWduLWtleXM+PHJlZi10eXBlIG5hbWU9IkpvdXJuYWwg
QXJ0aWNsZSI+MTc8L3JlZi10eXBlPjxjb250cmlidXRvcnM+PGF1dGhvcnM+PGF1dGhvcj5KYXdv
cnNrYSwgSm9hbm5hIFMuPC9hdXRob3I+PGF1dGhvcj5OYXRzY2gsIEFuZHJlYXM8L2F1dGhvcj48
YXV0aG9yPlJ5YW4sIENpbmR5PC9hdXRob3I+PGF1dGhvcj5TdHJpY2tsYW5kLCBKdWR5PC9hdXRo
b3I+PGF1dGhvcj5Bc2hpa2FnYSwgVGFrYW88L2F1dGhvcj48YXV0aG9yPk1peWF6YXdhLCBNYXNh
YWtpPC9hdXRob3I+PC9hdXRob3JzPjwvY29udHJpYnV0b3JzPjx0aXRsZXM+PHRpdGxlPkJheWVz
aWFuIGludGVncmF0ZWQgdGVzdGluZyBzdHJhdGVneSAoSVRTKSBmb3Igc2tpbiBzZW5zaXRpemF0
aW9uIHBvdGVuY3kgYXNzZXNzbWVudDogYSBkZWNpc2lvbiBzdXBwb3J0IHN5c3RlbSBmb3IgcXVh
bnRpdGF0aXZlIHdlaWdodCBvZiBldmlkZW5jZSBhbmQgYWRhcHRpdmUgdGVzdGluZyBzdHJhdGVn
eTwvdGl0bGU+PHNlY29uZGFyeS10aXRsZT5BcmNoIFRveGljb2w8L3NlY29uZGFyeS10aXRsZT48
L3RpdGxlcz48cGVyaW9kaWNhbD48ZnVsbC10aXRsZT5BcmNoIFRveGljb2w8L2Z1bGwtdGl0bGU+
PC9wZXJpb2RpY2FsPjxwYWdlcz4yMzU1LTIzODM8L3BhZ2VzPjx2b2x1bWU+ODk8L3ZvbHVtZT48
bnVtYmVyPjEyPC9udW1iZXI+PGRhdGVzPjx5ZWFyPjIwMTU8L3llYXI+PHB1Yi1kYXRlcz48ZGF0
ZT4yMDE1LzEyLzAxPC9kYXRlPjwvcHViLWRhdGVzPjwvZGF0ZXM+PGlzYm4+MTQzMi0wNzM4PC9p
c2JuPjx1cmxzPjxyZWxhdGVkLXVybHM+PHVybD5odHRwczovL2RvaS5vcmcvMTAuMTAwNy9zMDAy
MDQtMDE1LTE2MzQtMjwvdXJsPjwvcmVsYXRlZC11cmxzPjwvdXJscz48ZWxlY3Ryb25pYy1yZXNv
dXJjZS1udW0+aHR0cHM6Ly9kb2kub3JnLzEwLjEwMDcvczAwMjA0LTAxNS0xNjM0LTI8L2VsZWN0
cm9uaWMtcmVzb3VyY2UtbnVtPjwvcmVjb3JkPjwvQ2l0ZT48Q2l0ZSBBdXRob3JZZWFyPSIxIj48
QXV0aG9yPkNhcnJpZ2VyPC9BdXRob3I+PFllYXI+MjAxNjwvWWVhcj48UmVjTnVtPjM1PC9SZWNO
dW0+PHJlY29yZD48cmVjLW51bWJlcj4zNTwvcmVjLW51bWJlcj48Zm9yZWlnbi1rZXlzPjxrZXkg
YXBwPSJFTiIgZGItaWQ9ImQ5NWQwMmV2MmR0eGQwZXBmYXd2YXhwcWFzdndzZnZyemF0ciIgdGlt
ZXN0YW1wPSIxNTc5NTE4NjkwIj4zNTwva2V5PjwvZm9yZWlnbi1rZXlzPjxyZWYtdHlwZSBuYW1l
PSJKb3VybmFsIEFydGljbGUiPjE3PC9yZWYtdHlwZT48Y29udHJpYnV0b3JzPjxhdXRob3JzPjxh
dXRob3I+Q2FycmlnZXIsIEouIEYuPC9hdXRob3I+PGF1dGhvcj5NYXJ0aW4sIFQuIE0uPC9hdXRo
b3I+PGF1dGhvcj5CYXJyb24sIE0uIEcuPC9hdXRob3I+PC9hdXRob3JzPjwvY29udHJpYnV0b3Jz
PjxhdXRoLWFkZHJlc3M+VS5TLiBFbnZpcm9ubWVudGFsIFByb3RlY3Rpb24gQWdlbmN5LCBPZmZp
Y2Ugb2YgUmVzZWFyY2ggYW5kIERldmVsb3BtZW50LCBHdWxmIEVjb2xvZ3kgRGl2aXNpb24sIEd1
bGYgQnJlZXplLCBGTCwgMzI1NjEsIFVuaXRlZCBTdGF0ZXMuJiN4RDtVLlMuIEVudmlyb25tZW50
YWwgUHJvdGVjdGlvbiBBZ2VuY3ksIE9mZmljZSBvZiBSZXNlYXJjaCBhbmQgRGV2ZWxvcG1lbnQs
IFN1c3RhaW5hYmxlIFRlY2hub2xvZ3kgRGl2aXNpb24sIENpbmNpbm5hdGksIE9ILCA0NTIyMCwg
VW5pdGVkIFN0YXRlcy4mI3hEO1UuUy4gRW52aXJvbm1lbnRhbCBQcm90ZWN0aW9uIEFnZW5jeSwg
T2ZmaWNlIG9mIFJlc2VhcmNoIGFuZCBEZXZlbG9wbWVudCwgR3VsZiBFY29sb2d5IERpdmlzaW9u
LCBHdWxmIEJyZWV6ZSwgRkwsIDMyNTYxLCBVbml0ZWQgU3RhdGVzLiBFbGVjdHJvbmljIGFkZHJl
c3M6IGJhcnJvbi5tYWNlQGVwYS5nb3YuPC9hdXRoLWFkZHJlc3M+PHRpdGxlcz48dGl0bGU+QSBC
YXllc2lhbiBuZXR3b3JrIG1vZGVsIGZvciBwcmVkaWN0aW5nIGFxdWF0aWMgdG94aWNpdHkgbW9k
ZSBvZiBhY3Rpb24gdXNpbmcgdHdvIGRpbWVuc2lvbmFsIHRoZW9yZXRpY2FsIG1vbGVjdWxhciBk
ZXNjcmlwdG9yczwvdGl0bGU+PHNlY29uZGFyeS10aXRsZT5BcXVhdCBUb3hpY29sPC9zZWNvbmRh
cnktdGl0bGU+PC90aXRsZXM+PHBlcmlvZGljYWw+PGZ1bGwtdGl0bGU+QXF1YXQgVG94aWNvbDwv
ZnVsbC10aXRsZT48L3BlcmlvZGljYWw+PHBhZ2VzPjExLTI0PC9wYWdlcz48dm9sdW1lPjE4MDwv
dm9sdW1lPjxlZGl0aW9uPjIwMTYvMDkvMTk8L2VkaXRpb24+PGtleXdvcmRzPjxrZXl3b3JkPkFu
aW1hbHM8L2tleXdvcmQ+PGtleXdvcmQ+QmF5ZXMgVGhlb3JlbTwva2V5d29yZD48a2V5d29yZD5D
b21wdXRhdGlvbmFsIEJpb2xvZ3k8L2tleXdvcmQ+PGtleXdvcmQ+RGF0YWJhc2VzLCBGYWN0dWFs
PC9rZXl3b3JkPjxrZXl3b3JkPkVjb3RveGljb2xvZ3kvKm1ldGhvZHM8L2tleXdvcmQ+PGtleXdv
cmQ+TWFya292IENoYWluczwva2V5d29yZD48a2V5d29yZD4qTW9kZWxzLCBCaW9sb2dpY2FsPC9r
ZXl3b3JkPjxrZXl3b3JkPipNb2RlbHMsIENoZW1pY2FsPC9rZXl3b3JkPjxrZXl3b3JkPlJlcHJv
ZHVjaWJpbGl0eSBvZiBSZXN1bHRzPC9rZXl3b3JkPjxrZXl3b3JkPldhdGVyIFBvbGx1dGFudHMs
IENoZW1pY2FsLyp0b3hpY2l0eTwva2V5d29yZD48a2V5d29yZD5BcXVhdGljIHRveGljaXR5PC9r
ZXl3b3JkPjxrZXl3b3JkPkJheWVzaWFuIG5ldHdvcms8L2tleXdvcmQ+PGtleXdvcmQ+Q2hlbWlj
YWwgZGVzY3JpcHRvcnM8L2tleXdvcmQ+PGtleXdvcmQ+TWFya292IGJsYW5rZXQ8L2tleXdvcmQ+
PGtleXdvcmQ+TW9kZSBvZiBhY3Rpb248L2tleXdvcmQ+PC9rZXl3b3Jkcz48ZGF0ZXM+PHllYXI+
MjAxNjwveWVhcj48cHViLWRhdGVzPjxkYXRlPk5vdjwvZGF0ZT48L3B1Yi1kYXRlcz48L2RhdGVz
Pjxpc2JuPjE4NzktMTUxNCAoRWxlY3Ryb25pYykmI3hEOzAxNjYtNDQ1WCAoTGlua2luZyk8L2lz
Ym4+PGFjY2Vzc2lvbi1udW0+Mjc2NDAxNTM8L2FjY2Vzc2lvbi1udW0+PHVybHM+PHJlbGF0ZWQt
dXJscz48dXJsPmh0dHBzOi8vd3d3Lm5jYmkubmxtLm5paC5nb3YvcHVibWVkLzI3NjQwMTUzPC91
cmw+PC9yZWxhdGVkLXVybHM+PC91cmxzPjxlbGVjdHJvbmljLXJlc291cmNlLW51bT5odHRwczov
L2RvaS5vcmcvMTAuMTAxNi9qLmFxdWF0b3guMjAxNi4wOS4wMDY8L2VsZWN0cm9uaWMtcmVzb3Vy
Y2UtbnVtPjwvcmVjb3JkPjwvQ2l0ZT48L0VuZE5vdGU+
</w:fldData>
              </w:fldChar>
            </w:r>
            <w:r w:rsidR="00135C24">
              <w:rPr>
                <w:rFonts w:cstheme="minorHAnsi"/>
                <w:sz w:val="20"/>
              </w:rPr>
              <w:instrText xml:space="preserve"> ADDIN EN.CITE.DATA </w:instrText>
            </w:r>
            <w:r w:rsidR="00135C24">
              <w:rPr>
                <w:rFonts w:cstheme="minorHAnsi"/>
                <w:sz w:val="20"/>
              </w:rPr>
            </w:r>
            <w:r w:rsidR="00135C24">
              <w:rPr>
                <w:rFonts w:cstheme="minorHAnsi"/>
                <w:sz w:val="20"/>
              </w:rPr>
              <w:fldChar w:fldCharType="end"/>
            </w:r>
            <w:r>
              <w:rPr>
                <w:rFonts w:cstheme="minorHAnsi"/>
                <w:sz w:val="20"/>
              </w:rPr>
            </w:r>
            <w:r>
              <w:rPr>
                <w:rFonts w:cstheme="minorHAnsi"/>
                <w:sz w:val="20"/>
              </w:rPr>
              <w:fldChar w:fldCharType="separate"/>
            </w:r>
            <w:r>
              <w:rPr>
                <w:rFonts w:cstheme="minorHAnsi"/>
                <w:noProof/>
                <w:sz w:val="20"/>
              </w:rPr>
              <w:t>Carriger et al. (2016); Jaworska et al. (2015)</w:t>
            </w:r>
            <w:r>
              <w:rPr>
                <w:rFonts w:cstheme="minorHAnsi"/>
                <w:sz w:val="20"/>
              </w:rPr>
              <w:fldChar w:fldCharType="end"/>
            </w:r>
            <w:r>
              <w:rPr>
                <w:rFonts w:cstheme="minorHAnsi"/>
                <w:sz w:val="20"/>
              </w:rPr>
              <w:t xml:space="preserve"> </w:t>
            </w:r>
          </w:p>
        </w:tc>
      </w:tr>
      <w:tr w:rsidR="00B00FA0" w:rsidRPr="00062D3A" w14:paraId="7BCA8E5D" w14:textId="77777777" w:rsidTr="00BC1DDE">
        <w:tc>
          <w:tcPr>
            <w:cnfStyle w:val="001000000000" w:firstRow="0" w:lastRow="0" w:firstColumn="1" w:lastColumn="0" w:oddVBand="0" w:evenVBand="0" w:oddHBand="0" w:evenHBand="0" w:firstRowFirstColumn="0" w:firstRowLastColumn="0" w:lastRowFirstColumn="0" w:lastRowLastColumn="0"/>
            <w:tcW w:w="584" w:type="pct"/>
          </w:tcPr>
          <w:p w14:paraId="630FC05D" w14:textId="77777777" w:rsidR="00B00FA0" w:rsidRPr="00493B93" w:rsidRDefault="00B00FA0" w:rsidP="00BC1DDE">
            <w:pPr>
              <w:rPr>
                <w:rFonts w:cstheme="minorHAnsi"/>
                <w:sz w:val="20"/>
              </w:rPr>
            </w:pPr>
            <w:r w:rsidRPr="00493B93">
              <w:rPr>
                <w:rFonts w:cstheme="minorHAnsi"/>
                <w:sz w:val="20"/>
              </w:rPr>
              <w:t>BISCT</w:t>
            </w:r>
          </w:p>
        </w:tc>
        <w:tc>
          <w:tcPr>
            <w:tcW w:w="1313" w:type="pct"/>
          </w:tcPr>
          <w:p w14:paraId="6E53AB90" w14:textId="77777777" w:rsidR="00B00FA0" w:rsidRPr="00493B93" w:rsidRDefault="00B00FA0" w:rsidP="00BC1DDE">
            <w:pPr>
              <w:cnfStyle w:val="000000000000" w:firstRow="0" w:lastRow="0" w:firstColumn="0" w:lastColumn="0" w:oddVBand="0" w:evenVBand="0" w:oddHBand="0" w:evenHBand="0" w:firstRowFirstColumn="0" w:firstRowLastColumn="0" w:lastRowFirstColumn="0" w:lastRowLastColumn="0"/>
              <w:rPr>
                <w:rFonts w:cstheme="minorHAnsi"/>
                <w:sz w:val="20"/>
              </w:rPr>
            </w:pPr>
            <w:r w:rsidRPr="00493B93">
              <w:rPr>
                <w:rFonts w:cstheme="minorHAnsi"/>
                <w:sz w:val="20"/>
              </w:rPr>
              <w:t>Prediction of an adverse event likely to occur given the evidence</w:t>
            </w:r>
          </w:p>
        </w:tc>
        <w:tc>
          <w:tcPr>
            <w:tcW w:w="1605" w:type="pct"/>
          </w:tcPr>
          <w:p w14:paraId="1AE9B637" w14:textId="77777777" w:rsidR="00B00FA0" w:rsidRPr="007874D2" w:rsidRDefault="000B0973" w:rsidP="00BC1DDE">
            <w:pPr>
              <w:cnfStyle w:val="000000000000" w:firstRow="0" w:lastRow="0" w:firstColumn="0" w:lastColumn="0" w:oddVBand="0" w:evenVBand="0" w:oddHBand="0" w:evenHBand="0" w:firstRowFirstColumn="0" w:firstRowLastColumn="0" w:lastRowFirstColumn="0" w:lastRowLastColumn="0"/>
              <w:rPr>
                <w:rFonts w:cstheme="minorHAnsi"/>
                <w:sz w:val="20"/>
                <w:szCs w:val="20"/>
              </w:rPr>
            </w:pPr>
            <w:hyperlink r:id="rId10" w:history="1">
              <w:r w:rsidR="00B00FA0" w:rsidRPr="007874D2">
                <w:rPr>
                  <w:rStyle w:val="Hyperlink"/>
                  <w:rFonts w:cstheme="minorHAnsi"/>
                  <w:sz w:val="20"/>
                  <w:szCs w:val="20"/>
                </w:rPr>
                <w:t>https://github.com/DataSciBurgoon/bisct</w:t>
              </w:r>
            </w:hyperlink>
            <w:r w:rsidR="00B00FA0" w:rsidRPr="007874D2">
              <w:rPr>
                <w:rFonts w:cstheme="minorHAnsi"/>
                <w:sz w:val="20"/>
                <w:szCs w:val="20"/>
              </w:rPr>
              <w:t xml:space="preserve"> </w:t>
            </w:r>
          </w:p>
        </w:tc>
        <w:tc>
          <w:tcPr>
            <w:tcW w:w="547" w:type="pct"/>
          </w:tcPr>
          <w:p w14:paraId="13001C0C" w14:textId="77777777" w:rsidR="00B00FA0" w:rsidRPr="00493B93" w:rsidRDefault="00B00FA0" w:rsidP="00BC1DDE">
            <w:pPr>
              <w:cnfStyle w:val="000000000000" w:firstRow="0" w:lastRow="0" w:firstColumn="0" w:lastColumn="0" w:oddVBand="0" w:evenVBand="0" w:oddHBand="0" w:evenHBand="0" w:firstRowFirstColumn="0" w:firstRowLastColumn="0" w:lastRowFirstColumn="0" w:lastRowLastColumn="0"/>
              <w:rPr>
                <w:rFonts w:cstheme="minorHAnsi"/>
                <w:sz w:val="20"/>
              </w:rPr>
            </w:pPr>
            <w:r w:rsidRPr="00493B93">
              <w:rPr>
                <w:rFonts w:cstheme="minorHAnsi"/>
                <w:sz w:val="20"/>
              </w:rPr>
              <w:t>Open access</w:t>
            </w:r>
          </w:p>
        </w:tc>
        <w:tc>
          <w:tcPr>
            <w:tcW w:w="951" w:type="pct"/>
          </w:tcPr>
          <w:p w14:paraId="0640B774" w14:textId="44B67C4F" w:rsidR="00B00FA0" w:rsidRPr="00062D3A" w:rsidRDefault="00B00FA0" w:rsidP="00135C24">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fldChar w:fldCharType="begin">
                <w:fldData xml:space="preserve">PEVuZE5vdGU+PENpdGUgQXV0aG9yWWVhcj0iMSI+PEF1dGhvcj5QZXJraW5zPC9BdXRob3I+PFll
YXI+MjAxOTwvWWVhcj48UmVjTnVtPjQwPC9SZWNOdW0+PERpc3BsYXlUZXh0PlBlcmtpbnMgZXQg
YWwuICgyMDE5KTwvRGlzcGxheVRleHQ+PHJlY29yZD48cmVjLW51bWJlcj40MDwvcmVjLW51bWJl
cj48Zm9yZWlnbi1rZXlzPjxrZXkgYXBwPSJFTiIgZGItaWQ9ImQ5NWQwMmV2MmR0eGQwZXBmYXd2
YXhwcWFzdndzZnZyemF0ciIgdGltZXN0YW1wPSIxNTc5NTE4NjkxIj40MDwva2V5PjwvZm9yZWln
bi1rZXlzPjxyZWYtdHlwZSBuYW1lPSJKb3VybmFsIEFydGljbGUiPjE3PC9yZWYtdHlwZT48Y29u
dHJpYnV0b3JzPjxhdXRob3JzPjxhdXRob3I+UGVya2lucywgRS4gSi48L2F1dGhvcj48YXV0aG9y
PkFzaGF1ZXIsIFIuPC9hdXRob3I+PGF1dGhvcj5CdXJnb29uLCBMLjwvYXV0aG9yPjxhdXRob3I+
Q29ub2xseSwgUi48L2F1dGhvcj48YXV0aG9yPkxhbmRlc21hbm4sIEIuPC9hdXRob3I+PGF1dGhv
cj5NYWNrYXksIEMuPC9hdXRob3I+PGF1dGhvcj5NdXJwaHksIEMuIEEuPC9hdXRob3I+PGF1dGhv
cj5Qb2xsZXNjaCwgTi48L2F1dGhvcj48YXV0aG9yPldoZWVsZXIsIEouIFIuPC9hdXRob3I+PGF1
dGhvcj5adXBhbmljLCBBLjwvYXV0aG9yPjxhdXRob3I+U2Nob2x6LCBTLjwvYXV0aG9yPjwvYXV0
aG9ycz48L2NvbnRyaWJ1dG9ycz48YXV0aC1hZGRyZXNzPlVTIEFybXkgRW5naW5lZXIgUmVzICZh
bXA7IERldiBDdHIsIFZpY2tzYnVyZywgTVMgVVNBJiN4RDtVbml2IFlvcmssIERlcHQgRW52aXJv
bm0sIFlvcmssIE4gWW9ya3NoaXJlLCBFbmdsYW5kJiN4RDtUb3hpY29keW5hbSwgWW9yaywgTiBZ
b3Jrc2hpcmUsIEVuZ2xhbmQmI3hEO1VTIEVQQSwgSW50ZWdyYXRlZCBTeXN0IFRveGljb2wgRGl2
LCBOYXRsIEhsdGggJmFtcDsgRW52aXJvbm0gRWZmZWN0cyBSZXMgTGFiLCBPZmYgUmVzICZhbXA7
IERldiwgUmVzIFRyaWFuZ2xlIFBrLCBOQyBVU0EmI3hEO0pvaW50IFJlcyBDdHIsIElzcHJhLCBJ
dGFseSYjeEQ7VW5pbGV2ZXIgU2FmZXR5ICZhbXA7IEVudmlyb25tIEFzc3VyYW5jZSBDdHIsIEJl
ZGZvcmQsIEVuZ2xhbmQmI3hEO01pY2hpZ2FuIFN0YXRlIFVuaXYsIERlcHQgRmlzaGVyaWVzICZh
bXA7IFdpbGRsaWZlLCBFIExhbnNpbmcsIE1JIDQ4ODI0IFVTQSYjeEQ7VVMgRVBBLCBNaWRjb250
aW5lbnQgRWNvbCBEaXYsIE5hdGwgSGx0aCAmYW1wOyBFbnZpcm9ubSBFZmZlY3RzIExhYiwgT2Zm
IFJlcyAmYW1wOyBEZXYsIER1bHV0aCwgTU4gVVNBJiN4RDtEb3cgQWdyb1NjaSwgQWJpbmdkb24s
IE94b24sIEVuZ2xhbmQmI3hEO1N3aXNzIEZlZCBJbnN0IEFxdWF0IFNjaSAmYW1wOyBUZWNobm9s
LCBEZXB0IEVudmlyb25tIFRveGljb2wsIER1YmVuZG9yZiwgU3dpdHplcmxhbmQmI3hEO1VGWiBI
ZWxtaG9sdHogQ3RyIEVudmlyb25tIFJlcywgRGVwdCBCaW9hbmFseXQgRWNvdG94aWNvbCwgTGVp
cHppZywgR2VybWFueTwvYXV0aC1hZGRyZXNzPjx0aXRsZXM+PHRpdGxlPkJ1aWxkaW5nIGFuZCBh
cHBseWluZyBxdWFudGl0YXRpdmUgYWR2ZXJzZSBvdXRjb21lIHBhdGh3YXkgbW9kZWxzIGZvciBj
aGVtaWNhbCBoYXphcmQgYW5kIHJpc2sgYXNzZXNzbWVudDwvdGl0bGU+PHNlY29uZGFyeS10aXRs
ZT5FbnZpcm9uIFRveGljb2wgQ2hlbTwvc2Vjb25kYXJ5LXRpdGxlPjxhbHQtdGl0bGU+RW52aXJv
biBUb3hpY29sIENoZW08L2FsdC10aXRsZT48L3RpdGxlcz48cGVyaW9kaWNhbD48ZnVsbC10aXRs
ZT5FbnZpcm9ubWVudGFsIFRveGljb2xvZ3kgYW5kIENoZW1pc3RyeTwvZnVsbC10aXRsZT48YWJi
ci0xPkVudmlyb24gVG94aWNvbCBDaGVtPC9hYmJyLTE+PC9wZXJpb2RpY2FsPjxhbHQtcGVyaW9k
aWNhbD48ZnVsbC10aXRsZT5FbnZpcm9ubWVudGFsIFRveGljb2xvZ3kgYW5kIENoZW1pc3RyeTwv
ZnVsbC10aXRsZT48YWJici0xPkVudmlyb24gVG94aWNvbCBDaGVtPC9hYmJyLTE+PC9hbHQtcGVy
aW9kaWNhbD48cGFnZXM+MTg1MC0xODY1PC9wYWdlcz48dm9sdW1lPjM4PC92b2x1bWU+PG51bWJl
cj45PC9udW1iZXI+PGtleXdvcmRzPjxrZXl3b3JkPnF1YW50aXRhdGl2ZSBhZHZlcnNlIG91dGNv
bWUgcGF0aHdheXM8L2tleXdvcmQ+PGtleXdvcmQ+dG94aWNva2luZXRpYzwva2V5d29yZD48a2V5
d29yZD50b3hpY29keW5hbWljIG1vZGVsaW5nPC9rZXl3b3JkPjxrZXl3b3JkPmFsdGVybmF0aXZl
cyB0byBhbmltYWwgdGVzdGluZzwva2V5d29yZD48a2V5d29yZD5wcmVkaWN0aXZlIHRveGljb2xv
Z3k8L2tleXdvcmQ+PGtleXdvcmQ+c3BlY2llcyBleHRyYXBvbGF0aW9uPC9rZXl3b3JkPjxrZXl3
b3JkPnByaW9yaXRpemF0aW9uIG9mIGNoZW1pY2Fsczwva2V5d29yZD48a2V5d29yZD5icmFkZm9y
ZC1oaWxsIGNvbnNpZGVyYXRpb25zPC9rZXl3b3JkPjxrZXl3b3JkPmNvbmNlcHR1YWwtZnJhbWV3
b3JrPC9rZXl3b3JkPjxrZXl3b3JkPmFyb21hdGFzZSBpbmhpYml0aW9uPC9rZXl3b3JkPjxrZXl3
b3JkPnNraW4gc2Vuc2l0aXphdGlvbjwva2V5d29yZD48a2V5d29yZD5wcGFyLWdhbW1hPC9rZXl3
b3JkPjxrZXl3b3JkPmtleSBldmVudHM8L2tleXdvcmQ+PGtleXdvcmQ+dG94aWNpdHk8L2tleXdv
cmQ+PGtleXdvcmQ+d2VpZ2h0PC9rZXl3b3JkPjxrZXl3b3JkPmxpZ2FuZDwva2V5d29yZD48a2V5
d29yZD5wcmVkaWN0aW9uPC9rZXl3b3JkPjwva2V5d29yZHM+PGRhdGVzPjx5ZWFyPjIwMTk8L3ll
YXI+PHB1Yi1kYXRlcz48ZGF0ZT5TZXA8L2RhdGU+PC9wdWItZGF0ZXM+PC9kYXRlcz48aXNibj4w
NzMwLTcyNjg8L2lzYm4+PGFjY2Vzc2lvbi1udW0+V09TOjAwMDQ4MTE1MDQwMDAwMTwvYWNjZXNz
aW9uLW51bT48dXJscz48cmVsYXRlZC11cmxzPjx1cmw+PHN0eWxlIGZhY2U9InVuZGVybGluZSIg
Zm9udD0iZGVmYXVsdCIgc2l6ZT0iMTAwJSI+Jmx0O0dvIHRvIElTSSZndDs6Ly9XT1M6MDAwNDgx
MTUwNDAwMDAxPC9zdHlsZT48L3VybD48L3JlbGF0ZWQtdXJscz48L3VybHM+PGVsZWN0cm9uaWMt
cmVzb3VyY2UtbnVtPmh0dHBzOi8vZG9pLm9yZy8xMC4xMDAyL2V0Yy40NTA1PC9lbGVjdHJvbmlj
LXJlc291cmNlLW51bT48bGFuZ3VhZ2U+RW5nbGlzaDwvbGFuZ3VhZ2U+PC9yZWNvcmQ+PC9DaXRl
PjwvRW5kTm90ZT5=
</w:fldData>
              </w:fldChar>
            </w:r>
            <w:r w:rsidR="00135C24">
              <w:rPr>
                <w:rFonts w:cstheme="minorHAnsi"/>
                <w:sz w:val="20"/>
              </w:rPr>
              <w:instrText xml:space="preserve"> ADDIN EN.CITE </w:instrText>
            </w:r>
            <w:r w:rsidR="00135C24">
              <w:rPr>
                <w:rFonts w:cstheme="minorHAnsi"/>
                <w:sz w:val="20"/>
              </w:rPr>
              <w:fldChar w:fldCharType="begin">
                <w:fldData xml:space="preserve">PEVuZE5vdGU+PENpdGUgQXV0aG9yWWVhcj0iMSI+PEF1dGhvcj5QZXJraW5zPC9BdXRob3I+PFll
YXI+MjAxOTwvWWVhcj48UmVjTnVtPjQwPC9SZWNOdW0+PERpc3BsYXlUZXh0PlBlcmtpbnMgZXQg
YWwuICgyMDE5KTwvRGlzcGxheVRleHQ+PHJlY29yZD48cmVjLW51bWJlcj40MDwvcmVjLW51bWJl
cj48Zm9yZWlnbi1rZXlzPjxrZXkgYXBwPSJFTiIgZGItaWQ9ImQ5NWQwMmV2MmR0eGQwZXBmYXd2
YXhwcWFzdndzZnZyemF0ciIgdGltZXN0YW1wPSIxNTc5NTE4NjkxIj40MDwva2V5PjwvZm9yZWln
bi1rZXlzPjxyZWYtdHlwZSBuYW1lPSJKb3VybmFsIEFydGljbGUiPjE3PC9yZWYtdHlwZT48Y29u
dHJpYnV0b3JzPjxhdXRob3JzPjxhdXRob3I+UGVya2lucywgRS4gSi48L2F1dGhvcj48YXV0aG9y
PkFzaGF1ZXIsIFIuPC9hdXRob3I+PGF1dGhvcj5CdXJnb29uLCBMLjwvYXV0aG9yPjxhdXRob3I+
Q29ub2xseSwgUi48L2F1dGhvcj48YXV0aG9yPkxhbmRlc21hbm4sIEIuPC9hdXRob3I+PGF1dGhv
cj5NYWNrYXksIEMuPC9hdXRob3I+PGF1dGhvcj5NdXJwaHksIEMuIEEuPC9hdXRob3I+PGF1dGhv
cj5Qb2xsZXNjaCwgTi48L2F1dGhvcj48YXV0aG9yPldoZWVsZXIsIEouIFIuPC9hdXRob3I+PGF1
dGhvcj5adXBhbmljLCBBLjwvYXV0aG9yPjxhdXRob3I+U2Nob2x6LCBTLjwvYXV0aG9yPjwvYXV0
aG9ycz48L2NvbnRyaWJ1dG9ycz48YXV0aC1hZGRyZXNzPlVTIEFybXkgRW5naW5lZXIgUmVzICZh
bXA7IERldiBDdHIsIFZpY2tzYnVyZywgTVMgVVNBJiN4RDtVbml2IFlvcmssIERlcHQgRW52aXJv
bm0sIFlvcmssIE4gWW9ya3NoaXJlLCBFbmdsYW5kJiN4RDtUb3hpY29keW5hbSwgWW9yaywgTiBZ
b3Jrc2hpcmUsIEVuZ2xhbmQmI3hEO1VTIEVQQSwgSW50ZWdyYXRlZCBTeXN0IFRveGljb2wgRGl2
LCBOYXRsIEhsdGggJmFtcDsgRW52aXJvbm0gRWZmZWN0cyBSZXMgTGFiLCBPZmYgUmVzICZhbXA7
IERldiwgUmVzIFRyaWFuZ2xlIFBrLCBOQyBVU0EmI3hEO0pvaW50IFJlcyBDdHIsIElzcHJhLCBJ
dGFseSYjeEQ7VW5pbGV2ZXIgU2FmZXR5ICZhbXA7IEVudmlyb25tIEFzc3VyYW5jZSBDdHIsIEJl
ZGZvcmQsIEVuZ2xhbmQmI3hEO01pY2hpZ2FuIFN0YXRlIFVuaXYsIERlcHQgRmlzaGVyaWVzICZh
bXA7IFdpbGRsaWZlLCBFIExhbnNpbmcsIE1JIDQ4ODI0IFVTQSYjeEQ7VVMgRVBBLCBNaWRjb250
aW5lbnQgRWNvbCBEaXYsIE5hdGwgSGx0aCAmYW1wOyBFbnZpcm9ubSBFZmZlY3RzIExhYiwgT2Zm
IFJlcyAmYW1wOyBEZXYsIER1bHV0aCwgTU4gVVNBJiN4RDtEb3cgQWdyb1NjaSwgQWJpbmdkb24s
IE94b24sIEVuZ2xhbmQmI3hEO1N3aXNzIEZlZCBJbnN0IEFxdWF0IFNjaSAmYW1wOyBUZWNobm9s
LCBEZXB0IEVudmlyb25tIFRveGljb2wsIER1YmVuZG9yZiwgU3dpdHplcmxhbmQmI3hEO1VGWiBI
ZWxtaG9sdHogQ3RyIEVudmlyb25tIFJlcywgRGVwdCBCaW9hbmFseXQgRWNvdG94aWNvbCwgTGVp
cHppZywgR2VybWFueTwvYXV0aC1hZGRyZXNzPjx0aXRsZXM+PHRpdGxlPkJ1aWxkaW5nIGFuZCBh
cHBseWluZyBxdWFudGl0YXRpdmUgYWR2ZXJzZSBvdXRjb21lIHBhdGh3YXkgbW9kZWxzIGZvciBj
aGVtaWNhbCBoYXphcmQgYW5kIHJpc2sgYXNzZXNzbWVudDwvdGl0bGU+PHNlY29uZGFyeS10aXRs
ZT5FbnZpcm9uIFRveGljb2wgQ2hlbTwvc2Vjb25kYXJ5LXRpdGxlPjxhbHQtdGl0bGU+RW52aXJv
biBUb3hpY29sIENoZW08L2FsdC10aXRsZT48L3RpdGxlcz48cGVyaW9kaWNhbD48ZnVsbC10aXRs
ZT5FbnZpcm9ubWVudGFsIFRveGljb2xvZ3kgYW5kIENoZW1pc3RyeTwvZnVsbC10aXRsZT48YWJi
ci0xPkVudmlyb24gVG94aWNvbCBDaGVtPC9hYmJyLTE+PC9wZXJpb2RpY2FsPjxhbHQtcGVyaW9k
aWNhbD48ZnVsbC10aXRsZT5FbnZpcm9ubWVudGFsIFRveGljb2xvZ3kgYW5kIENoZW1pc3RyeTwv
ZnVsbC10aXRsZT48YWJici0xPkVudmlyb24gVG94aWNvbCBDaGVtPC9hYmJyLTE+PC9hbHQtcGVy
aW9kaWNhbD48cGFnZXM+MTg1MC0xODY1PC9wYWdlcz48dm9sdW1lPjM4PC92b2x1bWU+PG51bWJl
cj45PC9udW1iZXI+PGtleXdvcmRzPjxrZXl3b3JkPnF1YW50aXRhdGl2ZSBhZHZlcnNlIG91dGNv
bWUgcGF0aHdheXM8L2tleXdvcmQ+PGtleXdvcmQ+dG94aWNva2luZXRpYzwva2V5d29yZD48a2V5
d29yZD50b3hpY29keW5hbWljIG1vZGVsaW5nPC9rZXl3b3JkPjxrZXl3b3JkPmFsdGVybmF0aXZl
cyB0byBhbmltYWwgdGVzdGluZzwva2V5d29yZD48a2V5d29yZD5wcmVkaWN0aXZlIHRveGljb2xv
Z3k8L2tleXdvcmQ+PGtleXdvcmQ+c3BlY2llcyBleHRyYXBvbGF0aW9uPC9rZXl3b3JkPjxrZXl3
b3JkPnByaW9yaXRpemF0aW9uIG9mIGNoZW1pY2Fsczwva2V5d29yZD48a2V5d29yZD5icmFkZm9y
ZC1oaWxsIGNvbnNpZGVyYXRpb25zPC9rZXl3b3JkPjxrZXl3b3JkPmNvbmNlcHR1YWwtZnJhbWV3
b3JrPC9rZXl3b3JkPjxrZXl3b3JkPmFyb21hdGFzZSBpbmhpYml0aW9uPC9rZXl3b3JkPjxrZXl3
b3JkPnNraW4gc2Vuc2l0aXphdGlvbjwva2V5d29yZD48a2V5d29yZD5wcGFyLWdhbW1hPC9rZXl3
b3JkPjxrZXl3b3JkPmtleSBldmVudHM8L2tleXdvcmQ+PGtleXdvcmQ+dG94aWNpdHk8L2tleXdv
cmQ+PGtleXdvcmQ+d2VpZ2h0PC9rZXl3b3JkPjxrZXl3b3JkPmxpZ2FuZDwva2V5d29yZD48a2V5
d29yZD5wcmVkaWN0aW9uPC9rZXl3b3JkPjwva2V5d29yZHM+PGRhdGVzPjx5ZWFyPjIwMTk8L3ll
YXI+PHB1Yi1kYXRlcz48ZGF0ZT5TZXA8L2RhdGU+PC9wdWItZGF0ZXM+PC9kYXRlcz48aXNibj4w
NzMwLTcyNjg8L2lzYm4+PGFjY2Vzc2lvbi1udW0+V09TOjAwMDQ4MTE1MDQwMDAwMTwvYWNjZXNz
aW9uLW51bT48dXJscz48cmVsYXRlZC11cmxzPjx1cmw+PHN0eWxlIGZhY2U9InVuZGVybGluZSIg
Zm9udD0iZGVmYXVsdCIgc2l6ZT0iMTAwJSI+Jmx0O0dvIHRvIElTSSZndDs6Ly9XT1M6MDAwNDgx
MTUwNDAwMDAxPC9zdHlsZT48L3VybD48L3JlbGF0ZWQtdXJscz48L3VybHM+PGVsZWN0cm9uaWMt
cmVzb3VyY2UtbnVtPmh0dHBzOi8vZG9pLm9yZy8xMC4xMDAyL2V0Yy40NTA1PC9lbGVjdHJvbmlj
LXJlc291cmNlLW51bT48bGFuZ3VhZ2U+RW5nbGlzaDwvbGFuZ3VhZ2U+PC9yZWNvcmQ+PC9DaXRl
PjwvRW5kTm90ZT5=
</w:fldData>
              </w:fldChar>
            </w:r>
            <w:r w:rsidR="00135C24">
              <w:rPr>
                <w:rFonts w:cstheme="minorHAnsi"/>
                <w:sz w:val="20"/>
              </w:rPr>
              <w:instrText xml:space="preserve"> ADDIN EN.CITE.DATA </w:instrText>
            </w:r>
            <w:r w:rsidR="00135C24">
              <w:rPr>
                <w:rFonts w:cstheme="minorHAnsi"/>
                <w:sz w:val="20"/>
              </w:rPr>
            </w:r>
            <w:r w:rsidR="00135C24">
              <w:rPr>
                <w:rFonts w:cstheme="minorHAnsi"/>
                <w:sz w:val="20"/>
              </w:rPr>
              <w:fldChar w:fldCharType="end"/>
            </w:r>
            <w:r>
              <w:rPr>
                <w:rFonts w:cstheme="minorHAnsi"/>
                <w:sz w:val="20"/>
              </w:rPr>
            </w:r>
            <w:r>
              <w:rPr>
                <w:rFonts w:cstheme="minorHAnsi"/>
                <w:sz w:val="20"/>
              </w:rPr>
              <w:fldChar w:fldCharType="separate"/>
            </w:r>
            <w:r w:rsidR="004D3858">
              <w:rPr>
                <w:rFonts w:cstheme="minorHAnsi"/>
                <w:noProof/>
                <w:sz w:val="20"/>
              </w:rPr>
              <w:t>Perkins et al. (2019)</w:t>
            </w:r>
            <w:r>
              <w:rPr>
                <w:rFonts w:cstheme="minorHAnsi"/>
                <w:sz w:val="20"/>
              </w:rPr>
              <w:fldChar w:fldCharType="end"/>
            </w:r>
          </w:p>
        </w:tc>
      </w:tr>
      <w:tr w:rsidR="00B00FA0" w:rsidRPr="00062D3A" w14:paraId="555888AC" w14:textId="77777777" w:rsidTr="00BC1D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4" w:type="pct"/>
          </w:tcPr>
          <w:p w14:paraId="24C492F4" w14:textId="77777777" w:rsidR="00B00FA0" w:rsidRPr="00C70719" w:rsidRDefault="00B00FA0" w:rsidP="00BC1DDE">
            <w:pPr>
              <w:rPr>
                <w:rFonts w:cstheme="minorHAnsi"/>
                <w:sz w:val="20"/>
              </w:rPr>
            </w:pPr>
            <w:r w:rsidRPr="00C70719">
              <w:rPr>
                <w:rFonts w:cstheme="minorHAnsi"/>
                <w:i/>
                <w:sz w:val="20"/>
              </w:rPr>
              <w:t>bootstrap</w:t>
            </w:r>
            <w:r>
              <w:rPr>
                <w:rFonts w:cstheme="minorHAnsi"/>
                <w:sz w:val="20"/>
              </w:rPr>
              <w:t xml:space="preserve"> R</w:t>
            </w:r>
          </w:p>
          <w:p w14:paraId="24465636" w14:textId="77777777" w:rsidR="00B00FA0" w:rsidRPr="00493B93" w:rsidRDefault="00B00FA0" w:rsidP="00BC1DDE">
            <w:pPr>
              <w:rPr>
                <w:rFonts w:cstheme="minorHAnsi"/>
                <w:sz w:val="20"/>
              </w:rPr>
            </w:pPr>
            <w:r w:rsidRPr="00C70719">
              <w:rPr>
                <w:rFonts w:cstheme="minorHAnsi"/>
                <w:sz w:val="20"/>
              </w:rPr>
              <w:t>package</w:t>
            </w:r>
          </w:p>
        </w:tc>
        <w:tc>
          <w:tcPr>
            <w:tcW w:w="1313" w:type="pct"/>
          </w:tcPr>
          <w:p w14:paraId="3966189B" w14:textId="77777777" w:rsidR="00B00FA0" w:rsidRPr="00493B93" w:rsidRDefault="00B00FA0" w:rsidP="00BC1DDE">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B</w:t>
            </w:r>
            <w:r w:rsidRPr="00F12745">
              <w:rPr>
                <w:rFonts w:cstheme="minorHAnsi"/>
                <w:sz w:val="20"/>
              </w:rPr>
              <w:t xml:space="preserve">ootstrap, cross-validation, </w:t>
            </w:r>
            <w:proofErr w:type="spellStart"/>
            <w:r w:rsidRPr="00F12745">
              <w:rPr>
                <w:rFonts w:cstheme="minorHAnsi"/>
                <w:sz w:val="20"/>
              </w:rPr>
              <w:t>jackknife</w:t>
            </w:r>
            <w:proofErr w:type="spellEnd"/>
          </w:p>
        </w:tc>
        <w:tc>
          <w:tcPr>
            <w:tcW w:w="1605" w:type="pct"/>
          </w:tcPr>
          <w:p w14:paraId="1CCAB49F" w14:textId="77777777" w:rsidR="00B00FA0" w:rsidRPr="007874D2" w:rsidRDefault="000B0973" w:rsidP="00BC1DDE">
            <w:pPr>
              <w:cnfStyle w:val="000000100000" w:firstRow="0" w:lastRow="0" w:firstColumn="0" w:lastColumn="0" w:oddVBand="0" w:evenVBand="0" w:oddHBand="1" w:evenHBand="0" w:firstRowFirstColumn="0" w:firstRowLastColumn="0" w:lastRowFirstColumn="0" w:lastRowLastColumn="0"/>
              <w:rPr>
                <w:sz w:val="20"/>
                <w:szCs w:val="20"/>
              </w:rPr>
            </w:pPr>
            <w:hyperlink r:id="rId11" w:history="1">
              <w:r w:rsidR="00B00FA0" w:rsidRPr="007874D2">
                <w:rPr>
                  <w:rStyle w:val="Hyperlink"/>
                  <w:sz w:val="20"/>
                  <w:szCs w:val="20"/>
                </w:rPr>
                <w:t>https://cran.r-project.org/web/packages/bootstrap/</w:t>
              </w:r>
            </w:hyperlink>
            <w:r w:rsidR="00B00FA0" w:rsidRPr="007874D2">
              <w:rPr>
                <w:sz w:val="20"/>
                <w:szCs w:val="20"/>
              </w:rPr>
              <w:t xml:space="preserve"> </w:t>
            </w:r>
          </w:p>
        </w:tc>
        <w:tc>
          <w:tcPr>
            <w:tcW w:w="547" w:type="pct"/>
          </w:tcPr>
          <w:p w14:paraId="27800816" w14:textId="77777777" w:rsidR="00B00FA0" w:rsidRPr="00493B93" w:rsidRDefault="00B00FA0" w:rsidP="00BC1DDE">
            <w:pPr>
              <w:cnfStyle w:val="000000100000" w:firstRow="0" w:lastRow="0" w:firstColumn="0" w:lastColumn="0" w:oddVBand="0" w:evenVBand="0" w:oddHBand="1" w:evenHBand="0" w:firstRowFirstColumn="0" w:firstRowLastColumn="0" w:lastRowFirstColumn="0" w:lastRowLastColumn="0"/>
              <w:rPr>
                <w:rFonts w:cstheme="minorHAnsi"/>
                <w:sz w:val="20"/>
              </w:rPr>
            </w:pPr>
            <w:r w:rsidRPr="00493B93">
              <w:rPr>
                <w:rFonts w:cstheme="minorHAnsi"/>
                <w:sz w:val="20"/>
              </w:rPr>
              <w:t>Open access</w:t>
            </w:r>
          </w:p>
        </w:tc>
        <w:tc>
          <w:tcPr>
            <w:tcW w:w="951" w:type="pct"/>
          </w:tcPr>
          <w:p w14:paraId="75C3030A" w14:textId="46563C89" w:rsidR="00B00FA0" w:rsidRPr="00062D3A" w:rsidRDefault="00B00FA0" w:rsidP="00135C24">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fldChar w:fldCharType="begin">
                <w:fldData xml:space="preserve">PEVuZE5vdGU+PENpdGUgQXV0aG9yWWVhcj0iMSI+PEF1dGhvcj5KZW9uZzwvQXV0aG9yPjxZZWFy
PjIwMTg8L1llYXI+PFJlY051bT41PC9SZWNOdW0+PERpc3BsYXlUZXh0Pkplb25nIGV0IGFsLiAo
MjAxOCk8L0Rpc3BsYXlUZXh0PjxyZWNvcmQ+PHJlYy1udW1iZXI+NTwvcmVjLW51bWJlcj48Zm9y
ZWlnbi1rZXlzPjxrZXkgYXBwPSJFTiIgZGItaWQ9ImQ5NWQwMmV2MmR0eGQwZXBmYXd2YXhwcWFz
dndzZnZyemF0ciIgdGltZXN0YW1wPSIxNTc5NTE4NjgzIj41PC9rZXk+PC9mb3JlaWduLWtleXM+
PHJlZi10eXBlIG5hbWU9IkpvdXJuYWwgQXJ0aWNsZSI+MTc8L3JlZi10eXBlPjxjb250cmlidXRv
cnM+PGF1dGhvcnM+PGF1dGhvcj5KZW9uZywgSi48L2F1dGhvcj48YXV0aG9yPlNvbmcsIFQuPC9h
dXRob3I+PGF1dGhvcj5DaGF0dGVyamVlLCBOLjwvYXV0aG9yPjxhdXRob3I+Q2hvaSwgSS48L2F1
dGhvcj48YXV0aG9yPkNoYSwgWS4gSy48L2F1dGhvcj48YXV0aG9yPkNob2ksIEouPC9hdXRob3I+
PC9hdXRob3JzPjwvY29udHJpYnV0b3JzPjxhdXRoLWFkZHJlc3M+YSBTY2hvb2wgb2YgRW52aXJv
bm1lbnRhbCBFbmdpbmVlcmluZyAsIFVuaXZlcnNpdHkgb2YgU2VvdWwgLCBTZW91bCAsIEtvcmVh
LiYjeEQ7YiBEZXBhcnRtZW50IG9mIExpZmUgU2NpZW5jZSAsIFVuaXZlcnNpdHkgb2YgU2VvdWwg
LCBTZW91bCAsIEtvcmVhLjwvYXV0aC1hZGRyZXNzPjx0aXRsZXM+PHRpdGxlPkRldmVsb3Bpbmcg
YWR2ZXJzZSBvdXRjb21lIHBhdGh3YXlzIG9uIHNpbHZlciBuYW5vcGFydGljbGUtaW5kdWNlZCBy
ZXByb2R1Y3RpdmUgdG94aWNpdHkgdmlhIG94aWRhdGl2ZSBzdHJlc3MgaW4gdGhlIG5lbWF0b2Rl
IENhZW5vcmhhYmRpdGlzIGVsZWdhbnMgdXNpbmcgYSBCYXllc2lhbiBuZXR3b3JrIG1vZGVsPC90
aXRsZT48c2Vjb25kYXJ5LXRpdGxlPk5hbm90b3hpY29sb2d5PC9zZWNvbmRhcnktdGl0bGU+PC90
aXRsZXM+PHBlcmlvZGljYWw+PGZ1bGwtdGl0bGU+TmFub3RveGljb2xvZ3k8L2Z1bGwtdGl0bGU+
PC9wZXJpb2RpY2FsPjxwYWdlcz4xMTgyLTExOTc8L3BhZ2VzPjx2b2x1bWU+MTI8L3ZvbHVtZT48
bnVtYmVyPjEwPC9udW1iZXI+PGVkaXRpb24+MjAxOS8wMS8yMjwvZWRpdGlvbj48a2V5d29yZHM+
PGtleXdvcmQ+KkFkdmVyc2UgT3V0Y29tZSBQYXRod2F5czwva2V5d29yZD48a2V5d29yZD5Bbmlt
YWxzPC9rZXl3b3JkPjxrZXl3b3JkPkFwb3B0b3Npcy9kcnVnIGVmZmVjdHM8L2tleXdvcmQ+PGtl
eXdvcmQ+QmF5ZXMgVGhlb3JlbTwva2V5d29yZD48a2V5d29yZD5DYWVub3JoYWJkaXRpcyBlbGVn
YW5zLypkcnVnIGVmZmVjdHMvZ2VuZXRpY3MvbWV0YWJvbGlzbTwva2V5d29yZD48a2V5d29yZD5D
YWVub3JoYWJkaXRpcyBlbGVnYW5zIFByb3RlaW5zL2dlbmV0aWNzL21ldGFib2xpc208L2tleXdv
cmQ+PGtleXdvcmQ+R2VuZSBFeHByZXNzaW9uL2RydWcgZWZmZWN0czwva2V5d29yZD48a2V5d29y
ZD5IdW1hbnM8L2tleXdvcmQ+PGtleXdvcmQ+TWV0YWwgTmFub3BhcnRpY2xlcy8qdG94aWNpdHk8
L2tleXdvcmQ+PGtleXdvcmQ+TkFEUEggT3hpZGFzZXMvbWV0YWJvbGlzbTwva2V5d29yZD48a2V5
d29yZD5PeGlkYXRpdmUgU3RyZXNzLypkcnVnIGVmZmVjdHMvZ2VuZXRpY3M8L2tleXdvcmQ+PGtl
eXdvcmQ+UmVwcm9kdWN0aW9uL2RydWcgZWZmZWN0czwva2V5d29yZD48a2V5d29yZD5TaWx2ZXIv
KnRveGljaXR5PC9rZXl3b3JkPjxrZXl3b3JkPlRyYW5zY3JpcHRvbWUvKmRydWcgZWZmZWN0czwv
a2V5d29yZD48a2V5d29yZD5wMzggTWl0b2dlbi1BY3RpdmF0ZWQgUHJvdGVpbiBLaW5hc2VzL21l
dGFib2xpc208L2tleXdvcmQ+PGtleXdvcmQ+KkFkdmVyc2UgT3V0Y29tZSBQYXRod2F5PC9rZXl3
b3JkPjxrZXl3b3JkPipCYXllc2lhbiBuZXR3b3JrPC9rZXl3b3JkPjxrZXl3b3JkPipuYW5vdG94
aWNpdHk8L2tleXdvcmQ+PGtleXdvcmQ+KnNpbHZlciBuYW5vcGFydGljbGVzPC9rZXl3b3JkPjwv
a2V5d29yZHM+PGRhdGVzPjx5ZWFyPjIwMTg8L3llYXI+PHB1Yi1kYXRlcz48ZGF0ZT5EZWM8L2Rh
dGU+PC9wdWItZGF0ZXM+PC9kYXRlcz48aXNibj4xNzQzLTU0MDQgKEVsZWN0cm9uaWMpJiN4RDsx
NzQzLTUzOTAgKExpbmtpbmcpPC9pc2JuPjxhY2Nlc3Npb24tbnVtPjMwNjYzOTA1PC9hY2Nlc3Np
b24tbnVtPjx1cmxzPjxyZWxhdGVkLXVybHM+PHVybD5odHRwczovL3d3dy5uY2JpLm5sbS5uaWgu
Z292L3B1Ym1lZC8zMDY2MzkwNTwvdXJsPjwvcmVsYXRlZC11cmxzPjwvdXJscz48ZWxlY3Ryb25p
Yy1yZXNvdXJjZS1udW0+aHR0cHM6Ly9kb2kub3JnLzEwLjEwODAvMTc0MzUzOTAuMjAxOC4xNTI5
ODM1IDwvZWxlY3Ryb25pYy1yZXNvdXJjZS1udW0+PC9yZWNvcmQ+PC9DaXRlPjwvRW5kTm90ZT4A
</w:fldData>
              </w:fldChar>
            </w:r>
            <w:r w:rsidR="00135C24">
              <w:rPr>
                <w:rFonts w:cstheme="minorHAnsi"/>
                <w:sz w:val="20"/>
              </w:rPr>
              <w:instrText xml:space="preserve"> ADDIN EN.CITE </w:instrText>
            </w:r>
            <w:r w:rsidR="00135C24">
              <w:rPr>
                <w:rFonts w:cstheme="minorHAnsi"/>
                <w:sz w:val="20"/>
              </w:rPr>
              <w:fldChar w:fldCharType="begin">
                <w:fldData xml:space="preserve">PEVuZE5vdGU+PENpdGUgQXV0aG9yWWVhcj0iMSI+PEF1dGhvcj5KZW9uZzwvQXV0aG9yPjxZZWFy
PjIwMTg8L1llYXI+PFJlY051bT41PC9SZWNOdW0+PERpc3BsYXlUZXh0Pkplb25nIGV0IGFsLiAo
MjAxOCk8L0Rpc3BsYXlUZXh0PjxyZWNvcmQ+PHJlYy1udW1iZXI+NTwvcmVjLW51bWJlcj48Zm9y
ZWlnbi1rZXlzPjxrZXkgYXBwPSJFTiIgZGItaWQ9ImQ5NWQwMmV2MmR0eGQwZXBmYXd2YXhwcWFz
dndzZnZyemF0ciIgdGltZXN0YW1wPSIxNTc5NTE4NjgzIj41PC9rZXk+PC9mb3JlaWduLWtleXM+
PHJlZi10eXBlIG5hbWU9IkpvdXJuYWwgQXJ0aWNsZSI+MTc8L3JlZi10eXBlPjxjb250cmlidXRv
cnM+PGF1dGhvcnM+PGF1dGhvcj5KZW9uZywgSi48L2F1dGhvcj48YXV0aG9yPlNvbmcsIFQuPC9h
dXRob3I+PGF1dGhvcj5DaGF0dGVyamVlLCBOLjwvYXV0aG9yPjxhdXRob3I+Q2hvaSwgSS48L2F1
dGhvcj48YXV0aG9yPkNoYSwgWS4gSy48L2F1dGhvcj48YXV0aG9yPkNob2ksIEouPC9hdXRob3I+
PC9hdXRob3JzPjwvY29udHJpYnV0b3JzPjxhdXRoLWFkZHJlc3M+YSBTY2hvb2wgb2YgRW52aXJv
bm1lbnRhbCBFbmdpbmVlcmluZyAsIFVuaXZlcnNpdHkgb2YgU2VvdWwgLCBTZW91bCAsIEtvcmVh
LiYjeEQ7YiBEZXBhcnRtZW50IG9mIExpZmUgU2NpZW5jZSAsIFVuaXZlcnNpdHkgb2YgU2VvdWwg
LCBTZW91bCAsIEtvcmVhLjwvYXV0aC1hZGRyZXNzPjx0aXRsZXM+PHRpdGxlPkRldmVsb3Bpbmcg
YWR2ZXJzZSBvdXRjb21lIHBhdGh3YXlzIG9uIHNpbHZlciBuYW5vcGFydGljbGUtaW5kdWNlZCBy
ZXByb2R1Y3RpdmUgdG94aWNpdHkgdmlhIG94aWRhdGl2ZSBzdHJlc3MgaW4gdGhlIG5lbWF0b2Rl
IENhZW5vcmhhYmRpdGlzIGVsZWdhbnMgdXNpbmcgYSBCYXllc2lhbiBuZXR3b3JrIG1vZGVsPC90
aXRsZT48c2Vjb25kYXJ5LXRpdGxlPk5hbm90b3hpY29sb2d5PC9zZWNvbmRhcnktdGl0bGU+PC90
aXRsZXM+PHBlcmlvZGljYWw+PGZ1bGwtdGl0bGU+TmFub3RveGljb2xvZ3k8L2Z1bGwtdGl0bGU+
PC9wZXJpb2RpY2FsPjxwYWdlcz4xMTgyLTExOTc8L3BhZ2VzPjx2b2x1bWU+MTI8L3ZvbHVtZT48
bnVtYmVyPjEwPC9udW1iZXI+PGVkaXRpb24+MjAxOS8wMS8yMjwvZWRpdGlvbj48a2V5d29yZHM+
PGtleXdvcmQ+KkFkdmVyc2UgT3V0Y29tZSBQYXRod2F5czwva2V5d29yZD48a2V5d29yZD5Bbmlt
YWxzPC9rZXl3b3JkPjxrZXl3b3JkPkFwb3B0b3Npcy9kcnVnIGVmZmVjdHM8L2tleXdvcmQ+PGtl
eXdvcmQ+QmF5ZXMgVGhlb3JlbTwva2V5d29yZD48a2V5d29yZD5DYWVub3JoYWJkaXRpcyBlbGVn
YW5zLypkcnVnIGVmZmVjdHMvZ2VuZXRpY3MvbWV0YWJvbGlzbTwva2V5d29yZD48a2V5d29yZD5D
YWVub3JoYWJkaXRpcyBlbGVnYW5zIFByb3RlaW5zL2dlbmV0aWNzL21ldGFib2xpc208L2tleXdv
cmQ+PGtleXdvcmQ+R2VuZSBFeHByZXNzaW9uL2RydWcgZWZmZWN0czwva2V5d29yZD48a2V5d29y
ZD5IdW1hbnM8L2tleXdvcmQ+PGtleXdvcmQ+TWV0YWwgTmFub3BhcnRpY2xlcy8qdG94aWNpdHk8
L2tleXdvcmQ+PGtleXdvcmQ+TkFEUEggT3hpZGFzZXMvbWV0YWJvbGlzbTwva2V5d29yZD48a2V5
d29yZD5PeGlkYXRpdmUgU3RyZXNzLypkcnVnIGVmZmVjdHMvZ2VuZXRpY3M8L2tleXdvcmQ+PGtl
eXdvcmQ+UmVwcm9kdWN0aW9uL2RydWcgZWZmZWN0czwva2V5d29yZD48a2V5d29yZD5TaWx2ZXIv
KnRveGljaXR5PC9rZXl3b3JkPjxrZXl3b3JkPlRyYW5zY3JpcHRvbWUvKmRydWcgZWZmZWN0czwv
a2V5d29yZD48a2V5d29yZD5wMzggTWl0b2dlbi1BY3RpdmF0ZWQgUHJvdGVpbiBLaW5hc2VzL21l
dGFib2xpc208L2tleXdvcmQ+PGtleXdvcmQ+KkFkdmVyc2UgT3V0Y29tZSBQYXRod2F5PC9rZXl3
b3JkPjxrZXl3b3JkPipCYXllc2lhbiBuZXR3b3JrPC9rZXl3b3JkPjxrZXl3b3JkPipuYW5vdG94
aWNpdHk8L2tleXdvcmQ+PGtleXdvcmQ+KnNpbHZlciBuYW5vcGFydGljbGVzPC9rZXl3b3JkPjwv
a2V5d29yZHM+PGRhdGVzPjx5ZWFyPjIwMTg8L3llYXI+PHB1Yi1kYXRlcz48ZGF0ZT5EZWM8L2Rh
dGU+PC9wdWItZGF0ZXM+PC9kYXRlcz48aXNibj4xNzQzLTU0MDQgKEVsZWN0cm9uaWMpJiN4RDsx
NzQzLTUzOTAgKExpbmtpbmcpPC9pc2JuPjxhY2Nlc3Npb24tbnVtPjMwNjYzOTA1PC9hY2Nlc3Np
b24tbnVtPjx1cmxzPjxyZWxhdGVkLXVybHM+PHVybD5odHRwczovL3d3dy5uY2JpLm5sbS5uaWgu
Z292L3B1Ym1lZC8zMDY2MzkwNTwvdXJsPjwvcmVsYXRlZC11cmxzPjwvdXJscz48ZWxlY3Ryb25p
Yy1yZXNvdXJjZS1udW0+aHR0cHM6Ly9kb2kub3JnLzEwLjEwODAvMTc0MzUzOTAuMjAxOC4xNTI5
ODM1IDwvZWxlY3Ryb25pYy1yZXNvdXJjZS1udW0+PC9yZWNvcmQ+PC9DaXRlPjwvRW5kTm90ZT4A
</w:fldData>
              </w:fldChar>
            </w:r>
            <w:r w:rsidR="00135C24">
              <w:rPr>
                <w:rFonts w:cstheme="minorHAnsi"/>
                <w:sz w:val="20"/>
              </w:rPr>
              <w:instrText xml:space="preserve"> ADDIN EN.CITE.DATA </w:instrText>
            </w:r>
            <w:r w:rsidR="00135C24">
              <w:rPr>
                <w:rFonts w:cstheme="minorHAnsi"/>
                <w:sz w:val="20"/>
              </w:rPr>
            </w:r>
            <w:r w:rsidR="00135C24">
              <w:rPr>
                <w:rFonts w:cstheme="minorHAnsi"/>
                <w:sz w:val="20"/>
              </w:rPr>
              <w:fldChar w:fldCharType="end"/>
            </w:r>
            <w:r>
              <w:rPr>
                <w:rFonts w:cstheme="minorHAnsi"/>
                <w:sz w:val="20"/>
              </w:rPr>
            </w:r>
            <w:r>
              <w:rPr>
                <w:rFonts w:cstheme="minorHAnsi"/>
                <w:sz w:val="20"/>
              </w:rPr>
              <w:fldChar w:fldCharType="separate"/>
            </w:r>
            <w:r>
              <w:rPr>
                <w:rFonts w:cstheme="minorHAnsi"/>
                <w:noProof/>
                <w:sz w:val="20"/>
              </w:rPr>
              <w:t>Jeong et al. (2018)</w:t>
            </w:r>
            <w:r>
              <w:rPr>
                <w:rFonts w:cstheme="minorHAnsi"/>
                <w:sz w:val="20"/>
              </w:rPr>
              <w:fldChar w:fldCharType="end"/>
            </w:r>
          </w:p>
        </w:tc>
      </w:tr>
      <w:tr w:rsidR="00B00FA0" w:rsidRPr="00062D3A" w14:paraId="13B04BC4" w14:textId="77777777" w:rsidTr="00BC1DDE">
        <w:tc>
          <w:tcPr>
            <w:cnfStyle w:val="001000000000" w:firstRow="0" w:lastRow="0" w:firstColumn="1" w:lastColumn="0" w:oddVBand="0" w:evenVBand="0" w:oddHBand="0" w:evenHBand="0" w:firstRowFirstColumn="0" w:firstRowLastColumn="0" w:lastRowFirstColumn="0" w:lastRowLastColumn="0"/>
            <w:tcW w:w="584" w:type="pct"/>
          </w:tcPr>
          <w:p w14:paraId="40801A02" w14:textId="77777777" w:rsidR="00B00FA0" w:rsidRPr="00493B93" w:rsidRDefault="00B00FA0" w:rsidP="00BC1DDE">
            <w:pPr>
              <w:rPr>
                <w:rFonts w:cstheme="minorHAnsi"/>
                <w:sz w:val="20"/>
              </w:rPr>
            </w:pPr>
            <w:proofErr w:type="spellStart"/>
            <w:r w:rsidRPr="00493B93">
              <w:rPr>
                <w:rFonts w:cstheme="minorHAnsi"/>
                <w:i/>
                <w:sz w:val="20"/>
              </w:rPr>
              <w:t>drc</w:t>
            </w:r>
            <w:proofErr w:type="spellEnd"/>
            <w:r w:rsidRPr="00493B93">
              <w:rPr>
                <w:rFonts w:cstheme="minorHAnsi"/>
                <w:sz w:val="20"/>
              </w:rPr>
              <w:t xml:space="preserve"> R package</w:t>
            </w:r>
          </w:p>
        </w:tc>
        <w:tc>
          <w:tcPr>
            <w:tcW w:w="1313" w:type="pct"/>
          </w:tcPr>
          <w:p w14:paraId="0D728B4F" w14:textId="77777777" w:rsidR="00B00FA0" w:rsidRPr="00493B93" w:rsidRDefault="00B00FA0" w:rsidP="00BC1DDE">
            <w:pPr>
              <w:cnfStyle w:val="000000000000" w:firstRow="0" w:lastRow="0" w:firstColumn="0" w:lastColumn="0" w:oddVBand="0" w:evenVBand="0" w:oddHBand="0" w:evenHBand="0" w:firstRowFirstColumn="0" w:firstRowLastColumn="0" w:lastRowFirstColumn="0" w:lastRowLastColumn="0"/>
              <w:rPr>
                <w:rFonts w:cstheme="minorHAnsi"/>
                <w:sz w:val="20"/>
              </w:rPr>
            </w:pPr>
            <w:r w:rsidRPr="00493B93">
              <w:rPr>
                <w:rFonts w:cstheme="minorHAnsi"/>
                <w:sz w:val="20"/>
              </w:rPr>
              <w:t>Analysis of dose-response data</w:t>
            </w:r>
          </w:p>
        </w:tc>
        <w:tc>
          <w:tcPr>
            <w:tcW w:w="1605" w:type="pct"/>
          </w:tcPr>
          <w:p w14:paraId="7E56FB3C" w14:textId="77777777" w:rsidR="00B00FA0" w:rsidRPr="007874D2" w:rsidRDefault="000B0973" w:rsidP="00BC1DDE">
            <w:pPr>
              <w:cnfStyle w:val="000000000000" w:firstRow="0" w:lastRow="0" w:firstColumn="0" w:lastColumn="0" w:oddVBand="0" w:evenVBand="0" w:oddHBand="0" w:evenHBand="0" w:firstRowFirstColumn="0" w:firstRowLastColumn="0" w:lastRowFirstColumn="0" w:lastRowLastColumn="0"/>
              <w:rPr>
                <w:rFonts w:cstheme="minorHAnsi"/>
                <w:sz w:val="20"/>
                <w:szCs w:val="20"/>
              </w:rPr>
            </w:pPr>
            <w:hyperlink r:id="rId12" w:history="1">
              <w:r w:rsidR="00B00FA0" w:rsidRPr="007874D2">
                <w:rPr>
                  <w:rStyle w:val="Hyperlink"/>
                  <w:rFonts w:cstheme="minorHAnsi"/>
                  <w:sz w:val="20"/>
                  <w:szCs w:val="20"/>
                </w:rPr>
                <w:t>https://cran.r-project.org/web/packages/drc/index.html</w:t>
              </w:r>
            </w:hyperlink>
            <w:r w:rsidR="00B00FA0" w:rsidRPr="007874D2">
              <w:rPr>
                <w:rFonts w:cstheme="minorHAnsi"/>
                <w:sz w:val="20"/>
                <w:szCs w:val="20"/>
              </w:rPr>
              <w:t xml:space="preserve"> </w:t>
            </w:r>
          </w:p>
        </w:tc>
        <w:tc>
          <w:tcPr>
            <w:tcW w:w="547" w:type="pct"/>
          </w:tcPr>
          <w:p w14:paraId="69F12D12" w14:textId="77777777" w:rsidR="00B00FA0" w:rsidRPr="00493B93" w:rsidRDefault="00B00FA0" w:rsidP="00BC1DDE">
            <w:pPr>
              <w:cnfStyle w:val="000000000000" w:firstRow="0" w:lastRow="0" w:firstColumn="0" w:lastColumn="0" w:oddVBand="0" w:evenVBand="0" w:oddHBand="0" w:evenHBand="0" w:firstRowFirstColumn="0" w:firstRowLastColumn="0" w:lastRowFirstColumn="0" w:lastRowLastColumn="0"/>
              <w:rPr>
                <w:rFonts w:cstheme="minorHAnsi"/>
                <w:sz w:val="20"/>
              </w:rPr>
            </w:pPr>
            <w:r w:rsidRPr="00493B93">
              <w:rPr>
                <w:rFonts w:cstheme="minorHAnsi"/>
                <w:sz w:val="20"/>
              </w:rPr>
              <w:t>Open access</w:t>
            </w:r>
          </w:p>
        </w:tc>
        <w:tc>
          <w:tcPr>
            <w:tcW w:w="951" w:type="pct"/>
          </w:tcPr>
          <w:p w14:paraId="645B0A8A" w14:textId="06DBF36C" w:rsidR="00B00FA0" w:rsidRPr="00062D3A" w:rsidRDefault="00135C24" w:rsidP="00C0492C">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fldChar w:fldCharType="begin">
                <w:fldData xml:space="preserve">PEVuZE5vdGU+PENpdGUgQXV0aG9yWWVhcj0iMSI+PEF1dGhvcj5DaHU8L0F1dGhvcj48WWVhcj4y
MDE4PC9ZZWFyPjxSZWNOdW0+Mzk8L1JlY051bT48RGlzcGxheVRleHQ+Q2h1ICgyMDE4KTsgTW9l
IGV0IGFsLiAoMjAxOCk8L0Rpc3BsYXlUZXh0PjxyZWNvcmQ+PHJlYy1udW1iZXI+Mzk8L3JlYy1u
dW1iZXI+PGZvcmVpZ24ta2V5cz48a2V5IGFwcD0iRU4iIGRiLWlkPSJkOTVkMDJldjJkdHhkMGVw
ZmF3dmF4cHFhc3Z3c2Z2cnphdHIiIHRpbWVzdGFtcD0iMTU3OTUxODY5MSI+Mzk8L2tleT48L2Zv
cmVpZ24ta2V5cz48cmVmLXR5cGUgbmFtZT0iSm91cm5hbCBBcnRpY2xlIj4xNzwvcmVmLXR5cGU+
PGNvbnRyaWJ1dG9ycz48YXV0aG9ycz48YXV0aG9yPkNodSwgVmFsZXJpZSBSLjwvYXV0aG9yPjwv
YXV0aG9ycz48L2NvbnRyaWJ1dG9ycz48dGl0bGVzPjx0aXRsZT5Bc3Nlc3NpbmcgdGhlIGVmZmVj
dHMgb2YgY2hlbWljYWwgbWl4dHVyZXMgdXNpbmcgYSBCYXllc2lhbiBOZXR3b3JrLVJlbGF0aXZl
IFJpc2sgTW9kZWwgKEJOUlJNKSBpbnRlZ3JhdGluZyBBZHZlcnNlIE91dGNvbWUgUGF0aHdheXMg
KEFPUHMpIGluIGZvdXIgd2F0ZXJzaGVkczwvdGl0bGU+PHNlY29uZGFyeS10aXRsZT5XV1UgR3Jh
ZHVhdGUgU2Nob29sIENvbGxlY3Rpb248L3NlY29uZGFyeS10aXRsZT48L3RpdGxlcz48cGVyaW9k
aWNhbD48ZnVsbC10aXRsZT5XV1UgR3JhZHVhdGUgU2Nob29sIENvbGxlY3Rpb248L2Z1bGwtdGl0
bGU+PC9wZXJpb2RpY2FsPjx2b2x1bWU+Njk5PC92b2x1bWU+PGRhdGVzPjx5ZWFyPjIwMTg8L3ll
YXI+PC9kYXRlcz48dXJscz48L3VybHM+PGVsZWN0cm9uaWMtcmVzb3VyY2UtbnVtPmh0dHBzOi8v
Y2VkYXIud3d1LmVkdS93d3VldC82OTk8L2VsZWN0cm9uaWMtcmVzb3VyY2UtbnVtPjxhY2Nlc3Mt
ZGF0ZT4wNC8wNy8yMDE5PC9hY2Nlc3MtZGF0ZT48L3JlY29yZD48L0NpdGU+PENpdGUgQXV0aG9y
WWVhcj0iMSI+PEF1dGhvcj5Nb2U8L0F1dGhvcj48WWVhcj4yMDE4PC9ZZWFyPjxSZWNOdW0+Mzg8
L1JlY051bT48cmVjb3JkPjxyZWMtbnVtYmVyPjM4PC9yZWMtbnVtYmVyPjxmb3JlaWduLWtleXM+
PGtleSBhcHA9IkVOIiBkYi1pZD0iZDk1ZDAyZXYyZHR4ZDBlcGZhd3ZheHBxYXN2d3NmdnJ6YXRy
IiB0aW1lc3RhbXA9IjE1Nzk1MTg2OTEiPjM4PC9rZXk+PC9mb3JlaWduLWtleXM+PHJlZi10eXBl
IG5hbWU9IkNvbmZlcmVuY2UgUGFwZXIiPjQ3PC9yZWYtdHlwZT48Y29udHJpYnV0b3JzPjxhdXRo
b3JzPjxhdXRob3I+TW9lLCBKYW5uaWNrZSA8L2F1dGhvcj48YXV0aG9yPldheW5lLCBMYW5kaXM8
L2F1dGhvcj48YXV0aG9yPlhpZSwgTGllPC9hdXRob3I+PGF1dGhvcj5Ub2xsZWZzZW4sIEsuIEUu
PC9hdXRob3I+PGF1dGhvcj5Lb3RhbcOka2ksIE4uPC9hdXRob3I+PC9hdXRob3JzPjwvY29udHJp
YnV0b3JzPjx0aXRsZXM+PHRpdGxlPlF1YW50aWZpY2F0aW9uIG9mIGFuIGFkdmVyc2Ugb3V0Y29t
ZSBwYXRod2F5IGJ5IEJheWVzaWFuIG5ldHdvcmsgbW9kZWxsaW5nOiBleHRyYXBvbGF0aW9uIGZy
b20gbW9sZWN1bGFyIGV2ZW50cyB0byBkZW1vZ3JhcGhpYyByZXNwb25zZXMgaW4gTGVtbmEgbWlu
b3I8L3RpdGxlPjxzZWNvbmRhcnktdGl0bGU+U0VUQUMgRXVyb3BlIDEzdGggU3BlY2lhbCBTY2ll
bmNlIFN5bXBvc2l1bTwvc2Vjb25kYXJ5LXRpdGxlPjwvdGl0bGVzPjxzZWN0aW9uPlAxNTwvc2Vj
dGlvbj48ZGF0ZXM+PHllYXI+MjAxODwveWVhcj48L2RhdGVzPjxwdWItbG9jYXRpb24+QnJ1c3Nl
bHMsIEJlbGdpdW08L3B1Yi1sb2NhdGlvbj48dXJscz48cmVsYXRlZC11cmxzPjx1cmw+aHR0cHM6
Ly9zZXNzczEzLnNldGFjLm9yZy93cC1jb250ZW50L3VwbG9hZHMvMjAxOC8xMS9QMTUucGRmPC91
cmw+PC9yZWxhdGVkLXVybHM+PC91cmxzPjxlbGVjdHJvbmljLXJlc291cmNlLW51bT5odHRwczov
L3Nlc3NzMTMuc2V0YWMub3JnL3dwLWNvbnRlbnQvdXBsb2Fkcy8yMDE4LzExL1AxNS5wZGY8L2Vs
ZWN0cm9uaWMtcmVzb3VyY2UtbnVtPjxhY2Nlc3MtZGF0ZT4wNC8wNy8yMDE5PC9hY2Nlc3MtZGF0
ZT48L3JlY29yZD48L0NpdGU+PC9FbmROb3RlPn==
</w:fldData>
              </w:fldChar>
            </w:r>
            <w:r w:rsidR="00C0492C">
              <w:rPr>
                <w:rFonts w:cstheme="minorHAnsi"/>
                <w:sz w:val="20"/>
              </w:rPr>
              <w:instrText xml:space="preserve"> ADDIN EN.CITE </w:instrText>
            </w:r>
            <w:r w:rsidR="00C0492C">
              <w:rPr>
                <w:rFonts w:cstheme="minorHAnsi"/>
                <w:sz w:val="20"/>
              </w:rPr>
              <w:fldChar w:fldCharType="begin">
                <w:fldData xml:space="preserve">PEVuZE5vdGU+PENpdGUgQXV0aG9yWWVhcj0iMSI+PEF1dGhvcj5DaHU8L0F1dGhvcj48WWVhcj4y
MDE4PC9ZZWFyPjxSZWNOdW0+Mzk8L1JlY051bT48RGlzcGxheVRleHQ+Q2h1ICgyMDE4KTsgTW9l
IGV0IGFsLiAoMjAxOCk8L0Rpc3BsYXlUZXh0PjxyZWNvcmQ+PHJlYy1udW1iZXI+Mzk8L3JlYy1u
dW1iZXI+PGZvcmVpZ24ta2V5cz48a2V5IGFwcD0iRU4iIGRiLWlkPSJkOTVkMDJldjJkdHhkMGVw
ZmF3dmF4cHFhc3Z3c2Z2cnphdHIiIHRpbWVzdGFtcD0iMTU3OTUxODY5MSI+Mzk8L2tleT48L2Zv
cmVpZ24ta2V5cz48cmVmLXR5cGUgbmFtZT0iSm91cm5hbCBBcnRpY2xlIj4xNzwvcmVmLXR5cGU+
PGNvbnRyaWJ1dG9ycz48YXV0aG9ycz48YXV0aG9yPkNodSwgVmFsZXJpZSBSLjwvYXV0aG9yPjwv
YXV0aG9ycz48L2NvbnRyaWJ1dG9ycz48dGl0bGVzPjx0aXRsZT5Bc3Nlc3NpbmcgdGhlIGVmZmVj
dHMgb2YgY2hlbWljYWwgbWl4dHVyZXMgdXNpbmcgYSBCYXllc2lhbiBOZXR3b3JrLVJlbGF0aXZl
IFJpc2sgTW9kZWwgKEJOUlJNKSBpbnRlZ3JhdGluZyBBZHZlcnNlIE91dGNvbWUgUGF0aHdheXMg
KEFPUHMpIGluIGZvdXIgd2F0ZXJzaGVkczwvdGl0bGU+PHNlY29uZGFyeS10aXRsZT5XV1UgR3Jh
ZHVhdGUgU2Nob29sIENvbGxlY3Rpb248L3NlY29uZGFyeS10aXRsZT48L3RpdGxlcz48cGVyaW9k
aWNhbD48ZnVsbC10aXRsZT5XV1UgR3JhZHVhdGUgU2Nob29sIENvbGxlY3Rpb248L2Z1bGwtdGl0
bGU+PC9wZXJpb2RpY2FsPjx2b2x1bWU+Njk5PC92b2x1bWU+PGRhdGVzPjx5ZWFyPjIwMTg8L3ll
YXI+PC9kYXRlcz48dXJscz48L3VybHM+PGVsZWN0cm9uaWMtcmVzb3VyY2UtbnVtPmh0dHBzOi8v
Y2VkYXIud3d1LmVkdS93d3VldC82OTk8L2VsZWN0cm9uaWMtcmVzb3VyY2UtbnVtPjxhY2Nlc3Mt
ZGF0ZT4wNC8wNy8yMDE5PC9hY2Nlc3MtZGF0ZT48L3JlY29yZD48L0NpdGU+PENpdGUgQXV0aG9y
WWVhcj0iMSI+PEF1dGhvcj5Nb2U8L0F1dGhvcj48WWVhcj4yMDE4PC9ZZWFyPjxSZWNOdW0+Mzg8
L1JlY051bT48cmVjb3JkPjxyZWMtbnVtYmVyPjM4PC9yZWMtbnVtYmVyPjxmb3JlaWduLWtleXM+
PGtleSBhcHA9IkVOIiBkYi1pZD0iZDk1ZDAyZXYyZHR4ZDBlcGZhd3ZheHBxYXN2d3NmdnJ6YXRy
IiB0aW1lc3RhbXA9IjE1Nzk1MTg2OTEiPjM4PC9rZXk+PC9mb3JlaWduLWtleXM+PHJlZi10eXBl
IG5hbWU9IkNvbmZlcmVuY2UgUGFwZXIiPjQ3PC9yZWYtdHlwZT48Y29udHJpYnV0b3JzPjxhdXRo
b3JzPjxhdXRob3I+TW9lLCBKYW5uaWNrZSA8L2F1dGhvcj48YXV0aG9yPldheW5lLCBMYW5kaXM8
L2F1dGhvcj48YXV0aG9yPlhpZSwgTGllPC9hdXRob3I+PGF1dGhvcj5Ub2xsZWZzZW4sIEsuIEUu
PC9hdXRob3I+PGF1dGhvcj5Lb3RhbcOka2ksIE4uPC9hdXRob3I+PC9hdXRob3JzPjwvY29udHJp
YnV0b3JzPjx0aXRsZXM+PHRpdGxlPlF1YW50aWZpY2F0aW9uIG9mIGFuIGFkdmVyc2Ugb3V0Y29t
ZSBwYXRod2F5IGJ5IEJheWVzaWFuIG5ldHdvcmsgbW9kZWxsaW5nOiBleHRyYXBvbGF0aW9uIGZy
b20gbW9sZWN1bGFyIGV2ZW50cyB0byBkZW1vZ3JhcGhpYyByZXNwb25zZXMgaW4gTGVtbmEgbWlu
b3I8L3RpdGxlPjxzZWNvbmRhcnktdGl0bGU+U0VUQUMgRXVyb3BlIDEzdGggU3BlY2lhbCBTY2ll
bmNlIFN5bXBvc2l1bTwvc2Vjb25kYXJ5LXRpdGxlPjwvdGl0bGVzPjxzZWN0aW9uPlAxNTwvc2Vj
dGlvbj48ZGF0ZXM+PHllYXI+MjAxODwveWVhcj48L2RhdGVzPjxwdWItbG9jYXRpb24+QnJ1c3Nl
bHMsIEJlbGdpdW08L3B1Yi1sb2NhdGlvbj48dXJscz48cmVsYXRlZC11cmxzPjx1cmw+aHR0cHM6
Ly9zZXNzczEzLnNldGFjLm9yZy93cC1jb250ZW50L3VwbG9hZHMvMjAxOC8xMS9QMTUucGRmPC91
cmw+PC9yZWxhdGVkLXVybHM+PC91cmxzPjxlbGVjdHJvbmljLXJlc291cmNlLW51bT5odHRwczov
L3Nlc3NzMTMuc2V0YWMub3JnL3dwLWNvbnRlbnQvdXBsb2Fkcy8yMDE4LzExL1AxNS5wZGY8L2Vs
ZWN0cm9uaWMtcmVzb3VyY2UtbnVtPjxhY2Nlc3MtZGF0ZT4wNC8wNy8yMDE5PC9hY2Nlc3MtZGF0
ZT48L3JlY29yZD48L0NpdGU+PC9FbmROb3RlPn==
</w:fldData>
              </w:fldChar>
            </w:r>
            <w:r w:rsidR="00C0492C">
              <w:rPr>
                <w:rFonts w:cstheme="minorHAnsi"/>
                <w:sz w:val="20"/>
              </w:rPr>
              <w:instrText xml:space="preserve"> ADDIN EN.CITE.DATA </w:instrText>
            </w:r>
            <w:r w:rsidR="00C0492C">
              <w:rPr>
                <w:rFonts w:cstheme="minorHAnsi"/>
                <w:sz w:val="20"/>
              </w:rPr>
            </w:r>
            <w:r w:rsidR="00C0492C">
              <w:rPr>
                <w:rFonts w:cstheme="minorHAnsi"/>
                <w:sz w:val="20"/>
              </w:rPr>
              <w:fldChar w:fldCharType="end"/>
            </w:r>
            <w:r>
              <w:rPr>
                <w:rFonts w:cstheme="minorHAnsi"/>
                <w:sz w:val="20"/>
              </w:rPr>
            </w:r>
            <w:r>
              <w:rPr>
                <w:rFonts w:cstheme="minorHAnsi"/>
                <w:sz w:val="20"/>
              </w:rPr>
              <w:fldChar w:fldCharType="separate"/>
            </w:r>
            <w:r>
              <w:rPr>
                <w:rFonts w:cstheme="minorHAnsi"/>
                <w:noProof/>
                <w:sz w:val="20"/>
              </w:rPr>
              <w:t>Chu (2018); Moe et al. (2018)</w:t>
            </w:r>
            <w:r>
              <w:rPr>
                <w:rFonts w:cstheme="minorHAnsi"/>
                <w:sz w:val="20"/>
              </w:rPr>
              <w:fldChar w:fldCharType="end"/>
            </w:r>
          </w:p>
        </w:tc>
      </w:tr>
      <w:tr w:rsidR="00B00FA0" w:rsidRPr="00062D3A" w14:paraId="4A12B6F7" w14:textId="77777777" w:rsidTr="00BC1D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4" w:type="pct"/>
          </w:tcPr>
          <w:p w14:paraId="6D576CCD" w14:textId="77777777" w:rsidR="00B00FA0" w:rsidRPr="00493B93" w:rsidRDefault="00B00FA0" w:rsidP="00BC1DDE">
            <w:pPr>
              <w:rPr>
                <w:rFonts w:cstheme="minorHAnsi"/>
                <w:sz w:val="20"/>
              </w:rPr>
            </w:pPr>
            <w:proofErr w:type="spellStart"/>
            <w:r>
              <w:rPr>
                <w:rFonts w:cstheme="minorHAnsi"/>
                <w:sz w:val="20"/>
              </w:rPr>
              <w:t>Effectopedia</w:t>
            </w:r>
            <w:proofErr w:type="spellEnd"/>
          </w:p>
        </w:tc>
        <w:tc>
          <w:tcPr>
            <w:tcW w:w="1313" w:type="pct"/>
          </w:tcPr>
          <w:p w14:paraId="4DF5E311" w14:textId="77777777" w:rsidR="00B00FA0" w:rsidRPr="00493B93" w:rsidRDefault="00B00FA0" w:rsidP="00BC1DDE">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 xml:space="preserve">Storage of a </w:t>
            </w:r>
            <w:proofErr w:type="spellStart"/>
            <w:r>
              <w:rPr>
                <w:rFonts w:cstheme="minorHAnsi"/>
                <w:sz w:val="20"/>
              </w:rPr>
              <w:t>qAOP</w:t>
            </w:r>
            <w:proofErr w:type="spellEnd"/>
            <w:r>
              <w:rPr>
                <w:rFonts w:cstheme="minorHAnsi"/>
                <w:sz w:val="20"/>
              </w:rPr>
              <w:t xml:space="preserve"> model</w:t>
            </w:r>
          </w:p>
        </w:tc>
        <w:tc>
          <w:tcPr>
            <w:tcW w:w="1605" w:type="pct"/>
          </w:tcPr>
          <w:p w14:paraId="6D14E0E9" w14:textId="77777777" w:rsidR="00B00FA0" w:rsidRPr="007874D2" w:rsidRDefault="000B0973" w:rsidP="00BC1DDE">
            <w:pPr>
              <w:cnfStyle w:val="000000100000" w:firstRow="0" w:lastRow="0" w:firstColumn="0" w:lastColumn="0" w:oddVBand="0" w:evenVBand="0" w:oddHBand="1" w:evenHBand="0" w:firstRowFirstColumn="0" w:firstRowLastColumn="0" w:lastRowFirstColumn="0" w:lastRowLastColumn="0"/>
              <w:rPr>
                <w:sz w:val="20"/>
                <w:szCs w:val="20"/>
              </w:rPr>
            </w:pPr>
            <w:hyperlink r:id="rId13" w:history="1">
              <w:r w:rsidR="00B00FA0" w:rsidRPr="007874D2">
                <w:rPr>
                  <w:rStyle w:val="Hyperlink"/>
                  <w:sz w:val="20"/>
                  <w:szCs w:val="20"/>
                </w:rPr>
                <w:t>https://www.effectopedia.org</w:t>
              </w:r>
            </w:hyperlink>
            <w:r w:rsidR="00B00FA0" w:rsidRPr="007874D2">
              <w:rPr>
                <w:sz w:val="20"/>
                <w:szCs w:val="20"/>
              </w:rPr>
              <w:t xml:space="preserve"> </w:t>
            </w:r>
          </w:p>
        </w:tc>
        <w:tc>
          <w:tcPr>
            <w:tcW w:w="547" w:type="pct"/>
          </w:tcPr>
          <w:p w14:paraId="55052D66" w14:textId="77777777" w:rsidR="00B00FA0" w:rsidRPr="00493B93" w:rsidRDefault="00B00FA0" w:rsidP="00BC1DDE">
            <w:pPr>
              <w:cnfStyle w:val="000000100000" w:firstRow="0" w:lastRow="0" w:firstColumn="0" w:lastColumn="0" w:oddVBand="0" w:evenVBand="0" w:oddHBand="1" w:evenHBand="0" w:firstRowFirstColumn="0" w:firstRowLastColumn="0" w:lastRowFirstColumn="0" w:lastRowLastColumn="0"/>
              <w:rPr>
                <w:rFonts w:cstheme="minorHAnsi"/>
                <w:sz w:val="20"/>
              </w:rPr>
            </w:pPr>
            <w:r w:rsidRPr="00493B93">
              <w:rPr>
                <w:rFonts w:cstheme="minorHAnsi"/>
                <w:sz w:val="20"/>
              </w:rPr>
              <w:t>Open access</w:t>
            </w:r>
          </w:p>
        </w:tc>
        <w:tc>
          <w:tcPr>
            <w:tcW w:w="951" w:type="pct"/>
          </w:tcPr>
          <w:p w14:paraId="42AB8B7B" w14:textId="436A6505" w:rsidR="00B00FA0" w:rsidRPr="00062D3A" w:rsidRDefault="00B00FA0" w:rsidP="000769E1">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fldChar w:fldCharType="begin"/>
            </w:r>
            <w:r w:rsidR="000769E1">
              <w:rPr>
                <w:rFonts w:cstheme="minorHAnsi"/>
                <w:sz w:val="20"/>
              </w:rPr>
              <w:instrText xml:space="preserve"> ADDIN EN.CITE &lt;EndNote&gt;&lt;Cite AuthorYear="1"&gt;&lt;Author&gt;Zgheib&lt;/Author&gt;&lt;Year&gt;2019&lt;/Year&gt;&lt;RecNum&gt;76&lt;/RecNum&gt;&lt;DisplayText&gt;Zgheib et al. (2019)&lt;/DisplayText&gt;&lt;record&gt;&lt;rec-number&gt;76&lt;/rec-number&gt;&lt;foreign-keys&gt;&lt;key app="EN" db-id="r2f2at20oetadqetfaox5atartx5a992zv55" timestamp="1579518426"&gt;76&lt;/key&gt;&lt;/foreign-keys&gt;&lt;ref-type name="Journal Article"&gt;17&lt;/ref-type&gt;&lt;contributors&gt;&lt;authors&gt;&lt;author&gt;Zgheib, Elias&lt;/author&gt;&lt;author&gt;Ga, Wang&lt;/author&gt;&lt;author&gt;Limonciel, Alice&lt;/author&gt;&lt;author&gt;Aladjov, Hristo&lt;/author&gt;&lt;author&gt;Yang, Huan&lt;/author&gt;&lt;author&gt;Tebby, Cleo&lt;/author&gt;&lt;author&gt;Gayraud, Ghislaine&lt;/author&gt;&lt;author&gt;Jennings, Paul&lt;/author&gt;&lt;author&gt;Sachana, Magdalini &lt;/author&gt;&lt;author&gt;Beltman, Joost B.&lt;/author&gt;&lt;author&gt;Bois, Frederic Y.&lt;/author&gt;&lt;/authors&gt;&lt;/contributors&gt;&lt;titles&gt;&lt;title&gt;Application of three approaches for quantitative AOP development to renal toxicity&lt;/title&gt;&lt;secondary-title&gt;Comput Toxicol&lt;/secondary-title&gt;&lt;/titles&gt;&lt;periodical&gt;&lt;full-title&gt;Comput Toxicol&lt;/full-title&gt;&lt;/periodical&gt;&lt;pages&gt;1-13&lt;/pages&gt;&lt;number&gt;11&lt;/number&gt;&lt;dates&gt;&lt;year&gt;2019&lt;/year&gt;&lt;/dates&gt;&lt;urls&gt;&lt;/urls&gt;&lt;electronic-resource-num&gt;10.1016/j.comtox.2019.02.001&lt;/electronic-resource-num&gt;&lt;/record&gt;&lt;/Cite&gt;&lt;/EndNote&gt;</w:instrText>
            </w:r>
            <w:r>
              <w:rPr>
                <w:rFonts w:cstheme="minorHAnsi"/>
                <w:sz w:val="20"/>
              </w:rPr>
              <w:fldChar w:fldCharType="separate"/>
            </w:r>
            <w:r>
              <w:rPr>
                <w:rFonts w:cstheme="minorHAnsi"/>
                <w:noProof/>
                <w:sz w:val="20"/>
              </w:rPr>
              <w:t>Zgheib et al. (2019)</w:t>
            </w:r>
            <w:r>
              <w:rPr>
                <w:rFonts w:cstheme="minorHAnsi"/>
                <w:sz w:val="20"/>
              </w:rPr>
              <w:fldChar w:fldCharType="end"/>
            </w:r>
          </w:p>
        </w:tc>
      </w:tr>
      <w:tr w:rsidR="00B00FA0" w:rsidRPr="00062D3A" w14:paraId="59798232" w14:textId="77777777" w:rsidTr="00BC1DDE">
        <w:tc>
          <w:tcPr>
            <w:cnfStyle w:val="001000000000" w:firstRow="0" w:lastRow="0" w:firstColumn="1" w:lastColumn="0" w:oddVBand="0" w:evenVBand="0" w:oddHBand="0" w:evenHBand="0" w:firstRowFirstColumn="0" w:firstRowLastColumn="0" w:lastRowFirstColumn="0" w:lastRowLastColumn="0"/>
            <w:tcW w:w="584" w:type="pct"/>
          </w:tcPr>
          <w:p w14:paraId="4B01EDEF" w14:textId="77777777" w:rsidR="00B00FA0" w:rsidRPr="00493B93" w:rsidRDefault="00B00FA0" w:rsidP="00BC1DDE">
            <w:pPr>
              <w:rPr>
                <w:rFonts w:cstheme="minorHAnsi"/>
                <w:sz w:val="20"/>
              </w:rPr>
            </w:pPr>
            <w:proofErr w:type="spellStart"/>
            <w:r w:rsidRPr="00AF4ABC">
              <w:rPr>
                <w:rFonts w:cstheme="minorHAnsi"/>
                <w:sz w:val="20"/>
              </w:rPr>
              <w:t>lmtest</w:t>
            </w:r>
            <w:proofErr w:type="spellEnd"/>
          </w:p>
        </w:tc>
        <w:tc>
          <w:tcPr>
            <w:tcW w:w="1313" w:type="pct"/>
          </w:tcPr>
          <w:p w14:paraId="2411B940" w14:textId="77777777" w:rsidR="00B00FA0" w:rsidRPr="00493B93" w:rsidRDefault="00B00FA0" w:rsidP="00BC1DDE">
            <w:pPr>
              <w:cnfStyle w:val="000000000000" w:firstRow="0" w:lastRow="0" w:firstColumn="0" w:lastColumn="0" w:oddVBand="0" w:evenVBand="0" w:oddHBand="0" w:evenHBand="0" w:firstRowFirstColumn="0" w:firstRowLastColumn="0" w:lastRowFirstColumn="0" w:lastRowLastColumn="0"/>
              <w:rPr>
                <w:rFonts w:cstheme="minorHAnsi"/>
                <w:sz w:val="20"/>
              </w:rPr>
            </w:pPr>
            <w:r w:rsidRPr="00AF4ABC">
              <w:rPr>
                <w:rFonts w:cstheme="minorHAnsi"/>
                <w:sz w:val="20"/>
              </w:rPr>
              <w:t>A collection of tests, data sets, and examples for diagnostic checking in linear regression models</w:t>
            </w:r>
          </w:p>
        </w:tc>
        <w:tc>
          <w:tcPr>
            <w:tcW w:w="1605" w:type="pct"/>
          </w:tcPr>
          <w:p w14:paraId="56FC9468" w14:textId="77777777" w:rsidR="00B00FA0" w:rsidRPr="007874D2" w:rsidRDefault="000B0973" w:rsidP="00BC1DDE">
            <w:pPr>
              <w:cnfStyle w:val="000000000000" w:firstRow="0" w:lastRow="0" w:firstColumn="0" w:lastColumn="0" w:oddVBand="0" w:evenVBand="0" w:oddHBand="0" w:evenHBand="0" w:firstRowFirstColumn="0" w:firstRowLastColumn="0" w:lastRowFirstColumn="0" w:lastRowLastColumn="0"/>
              <w:rPr>
                <w:sz w:val="20"/>
                <w:szCs w:val="20"/>
              </w:rPr>
            </w:pPr>
            <w:hyperlink r:id="rId14" w:history="1">
              <w:r w:rsidR="00B00FA0" w:rsidRPr="007874D2">
                <w:rPr>
                  <w:rStyle w:val="Hyperlink"/>
                  <w:sz w:val="20"/>
                  <w:szCs w:val="20"/>
                </w:rPr>
                <w:t>https://cran.r-project.org/web/packages/lmtest/index.html</w:t>
              </w:r>
            </w:hyperlink>
            <w:r w:rsidR="00B00FA0" w:rsidRPr="007874D2">
              <w:rPr>
                <w:sz w:val="20"/>
                <w:szCs w:val="20"/>
              </w:rPr>
              <w:t xml:space="preserve"> </w:t>
            </w:r>
          </w:p>
        </w:tc>
        <w:tc>
          <w:tcPr>
            <w:tcW w:w="547" w:type="pct"/>
          </w:tcPr>
          <w:p w14:paraId="32D6308D" w14:textId="77777777" w:rsidR="00B00FA0" w:rsidRPr="00493B93" w:rsidRDefault="00B00FA0" w:rsidP="00BC1DDE">
            <w:pPr>
              <w:cnfStyle w:val="000000000000" w:firstRow="0" w:lastRow="0" w:firstColumn="0" w:lastColumn="0" w:oddVBand="0" w:evenVBand="0" w:oddHBand="0" w:evenHBand="0" w:firstRowFirstColumn="0" w:firstRowLastColumn="0" w:lastRowFirstColumn="0" w:lastRowLastColumn="0"/>
              <w:rPr>
                <w:rFonts w:cstheme="minorHAnsi"/>
                <w:sz w:val="20"/>
              </w:rPr>
            </w:pPr>
            <w:r w:rsidRPr="00493B93">
              <w:rPr>
                <w:rFonts w:cstheme="minorHAnsi"/>
                <w:sz w:val="20"/>
              </w:rPr>
              <w:t>Open access</w:t>
            </w:r>
          </w:p>
        </w:tc>
        <w:tc>
          <w:tcPr>
            <w:tcW w:w="951" w:type="pct"/>
          </w:tcPr>
          <w:p w14:paraId="5E1151BC" w14:textId="7DE68084" w:rsidR="00B00FA0" w:rsidRPr="00062D3A" w:rsidRDefault="00B00FA0" w:rsidP="00135C24">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fldChar w:fldCharType="begin"/>
            </w:r>
            <w:r w:rsidR="00135C24">
              <w:rPr>
                <w:rFonts w:cstheme="minorHAnsi"/>
                <w:sz w:val="20"/>
              </w:rPr>
              <w:instrText xml:space="preserve"> ADDIN EN.CITE &lt;EndNote&gt;&lt;Cite AuthorYear="1"&gt;&lt;Author&gt;Chu&lt;/Author&gt;&lt;Year&gt;2018&lt;/Year&gt;&lt;RecNum&gt;39&lt;/RecNum&gt;&lt;DisplayText&gt;Chu (2018)&lt;/DisplayText&gt;&lt;record&gt;&lt;rec-number&gt;39&lt;/rec-number&gt;&lt;foreign-keys&gt;&lt;key app="EN" db-id="d95d02ev2dtxd0epfawvaxpqasvwsfvrzatr" timestamp="1579518691"&gt;39&lt;/key&gt;&lt;/foreign-keys&gt;&lt;ref-type name="Journal Article"&gt;17&lt;/ref-type&gt;&lt;contributors&gt;&lt;authors&gt;&lt;author&gt;Chu, Valerie R.&lt;/author&gt;&lt;/authors&gt;&lt;/contributors&gt;&lt;titles&gt;&lt;title&gt;Assessing the effects of chemical mixtures using a Bayesian Network-Relative Risk Model (BNRRM) integrating Adverse Outcome Pathways (AOPs) in four watersheds&lt;/title&gt;&lt;secondary-title&gt;WWU Graduate School Collection&lt;/secondary-title&gt;&lt;/titles&gt;&lt;periodical&gt;&lt;full-title&gt;WWU Graduate School Collection&lt;/full-title&gt;&lt;/periodical&gt;&lt;volume&gt;699&lt;/volume&gt;&lt;dates&gt;&lt;year&gt;2018&lt;/year&gt;&lt;/dates&gt;&lt;urls&gt;&lt;/urls&gt;&lt;electronic-resource-num&gt;https://cedar.wwu.edu/wwuet/699&lt;/electronic-resource-num&gt;&lt;access-date&gt;04/07/2019&lt;/access-date&gt;&lt;/record&gt;&lt;/Cite&gt;&lt;/EndNote&gt;</w:instrText>
            </w:r>
            <w:r>
              <w:rPr>
                <w:rFonts w:cstheme="minorHAnsi"/>
                <w:sz w:val="20"/>
              </w:rPr>
              <w:fldChar w:fldCharType="separate"/>
            </w:r>
            <w:r>
              <w:rPr>
                <w:rFonts w:cstheme="minorHAnsi"/>
                <w:noProof/>
                <w:sz w:val="20"/>
              </w:rPr>
              <w:t>Chu (2018)</w:t>
            </w:r>
            <w:r>
              <w:rPr>
                <w:rFonts w:cstheme="minorHAnsi"/>
                <w:sz w:val="20"/>
              </w:rPr>
              <w:fldChar w:fldCharType="end"/>
            </w:r>
          </w:p>
        </w:tc>
      </w:tr>
      <w:tr w:rsidR="00B00FA0" w:rsidRPr="00062D3A" w14:paraId="4A898206" w14:textId="77777777" w:rsidTr="00BC1D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4" w:type="pct"/>
          </w:tcPr>
          <w:p w14:paraId="25849D65" w14:textId="77777777" w:rsidR="00B00FA0" w:rsidRPr="00493B93" w:rsidRDefault="00B00FA0" w:rsidP="00BC1DDE">
            <w:pPr>
              <w:rPr>
                <w:rFonts w:cstheme="minorHAnsi"/>
                <w:sz w:val="20"/>
              </w:rPr>
            </w:pPr>
            <w:r w:rsidRPr="00493B93">
              <w:rPr>
                <w:rFonts w:cstheme="minorHAnsi"/>
                <w:sz w:val="20"/>
              </w:rPr>
              <w:t>MC Sim</w:t>
            </w:r>
          </w:p>
        </w:tc>
        <w:tc>
          <w:tcPr>
            <w:tcW w:w="1313" w:type="pct"/>
          </w:tcPr>
          <w:p w14:paraId="6B96EE60" w14:textId="77777777" w:rsidR="00B00FA0" w:rsidRPr="00493B93" w:rsidRDefault="00B00FA0" w:rsidP="00BC1DDE">
            <w:pPr>
              <w:cnfStyle w:val="000000100000" w:firstRow="0" w:lastRow="0" w:firstColumn="0" w:lastColumn="0" w:oddVBand="0" w:evenVBand="0" w:oddHBand="1" w:evenHBand="0" w:firstRowFirstColumn="0" w:firstRowLastColumn="0" w:lastRowFirstColumn="0" w:lastRowLastColumn="0"/>
              <w:rPr>
                <w:rFonts w:cstheme="minorHAnsi"/>
                <w:sz w:val="20"/>
              </w:rPr>
            </w:pPr>
            <w:r w:rsidRPr="00493B93">
              <w:rPr>
                <w:rFonts w:cstheme="minorHAnsi"/>
                <w:sz w:val="20"/>
              </w:rPr>
              <w:t>Bayesian statistical inference</w:t>
            </w:r>
          </w:p>
        </w:tc>
        <w:tc>
          <w:tcPr>
            <w:tcW w:w="1605" w:type="pct"/>
          </w:tcPr>
          <w:p w14:paraId="1843CC0B" w14:textId="77777777" w:rsidR="00B00FA0" w:rsidRPr="007874D2" w:rsidRDefault="000B0973" w:rsidP="00BC1DDE">
            <w:pPr>
              <w:cnfStyle w:val="000000100000" w:firstRow="0" w:lastRow="0" w:firstColumn="0" w:lastColumn="0" w:oddVBand="0" w:evenVBand="0" w:oddHBand="1" w:evenHBand="0" w:firstRowFirstColumn="0" w:firstRowLastColumn="0" w:lastRowFirstColumn="0" w:lastRowLastColumn="0"/>
              <w:rPr>
                <w:rFonts w:cstheme="minorHAnsi"/>
                <w:sz w:val="20"/>
                <w:szCs w:val="20"/>
              </w:rPr>
            </w:pPr>
            <w:hyperlink r:id="rId15" w:history="1">
              <w:r w:rsidR="00B00FA0" w:rsidRPr="007874D2">
                <w:rPr>
                  <w:rStyle w:val="Hyperlink"/>
                  <w:rFonts w:cstheme="minorHAnsi"/>
                  <w:sz w:val="20"/>
                  <w:szCs w:val="20"/>
                </w:rPr>
                <w:t>https://www.gnu.org/software/mcsim/</w:t>
              </w:r>
            </w:hyperlink>
            <w:r w:rsidR="00B00FA0" w:rsidRPr="007874D2">
              <w:rPr>
                <w:rFonts w:cstheme="minorHAnsi"/>
                <w:sz w:val="20"/>
                <w:szCs w:val="20"/>
              </w:rPr>
              <w:t xml:space="preserve"> </w:t>
            </w:r>
          </w:p>
        </w:tc>
        <w:tc>
          <w:tcPr>
            <w:tcW w:w="547" w:type="pct"/>
          </w:tcPr>
          <w:p w14:paraId="7BF77C83" w14:textId="77777777" w:rsidR="00B00FA0" w:rsidRPr="00493B93" w:rsidRDefault="00B00FA0" w:rsidP="00BC1DDE">
            <w:pPr>
              <w:cnfStyle w:val="000000100000" w:firstRow="0" w:lastRow="0" w:firstColumn="0" w:lastColumn="0" w:oddVBand="0" w:evenVBand="0" w:oddHBand="1" w:evenHBand="0" w:firstRowFirstColumn="0" w:firstRowLastColumn="0" w:lastRowFirstColumn="0" w:lastRowLastColumn="0"/>
              <w:rPr>
                <w:rFonts w:cstheme="minorHAnsi"/>
                <w:sz w:val="20"/>
              </w:rPr>
            </w:pPr>
            <w:r w:rsidRPr="00493B93">
              <w:rPr>
                <w:rFonts w:cstheme="minorHAnsi"/>
                <w:sz w:val="20"/>
              </w:rPr>
              <w:t>Open access</w:t>
            </w:r>
          </w:p>
        </w:tc>
        <w:tc>
          <w:tcPr>
            <w:tcW w:w="951" w:type="pct"/>
          </w:tcPr>
          <w:p w14:paraId="6070A878" w14:textId="0AA523CB" w:rsidR="00B00FA0" w:rsidRPr="00062D3A" w:rsidRDefault="00B00FA0" w:rsidP="00BC1DDE">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fldChar w:fldCharType="begin">
                <w:fldData xml:space="preserve">PEVuZE5vdGU+PENpdGUgQXV0aG9yWWVhcj0iMSI+PEF1dGhvcj5CYXR0aXN0b25pPC9BdXRob3I+
PFllYXI+MjAxOTwvWWVhcj48UmVjTnVtPjQ4PC9SZWNOdW0+PERpc3BsYXlUZXh0PkJhdHRpc3Rv
bmkgZXQgYWwuICgyMDE5KTsgSGFjayBldCBhbC4gKDIwMTApOyBaZ2hlaWIgZXQgYWwuICgyMDE5
KTwvRGlzcGxheVRleHQ+PHJlY29yZD48cmVjLW51bWJlcj40ODwvcmVjLW51bWJlcj48Zm9yZWln
bi1rZXlzPjxrZXkgYXBwPSJFTiIgZGItaWQ9ImQ5NWQwMmV2MmR0eGQwZXBmYXd2YXhwcWFzdndz
ZnZyemF0ciIgdGltZXN0YW1wPSIxNTc5NTE4Njk0Ij40ODwva2V5PjwvZm9yZWlnbi1rZXlzPjxy
ZWYtdHlwZSBuYW1lPSJKb3VybmFsIEFydGljbGUiPjE3PC9yZWYtdHlwZT48Y29udHJpYnV0b3Jz
PjxhdXRob3JzPjxhdXRob3I+QmF0dGlzdG9uaSwgTS48L2F1dGhvcj48YXV0aG9yPkRpIFJlbnpv
LCBGLjwvYXV0aG9yPjxhdXRob3I+TWVuZWdvbGEsIEUuPC9hdXRob3I+PGF1dGhvcj5Cb2lzLCBG
LiBZLjwvYXV0aG9yPjwvYXV0aG9ycz48L2NvbnRyaWJ1dG9ycz48dGl0bGVzPjx0aXRsZT5RdWFu
dGl0YXRpdmUgQU9QIGJhc2VkIHRlcmF0b2dlbmljaXR5IHByZWRpY3Rpb24gZm9yIG1peHR1cmVz
IG9mIGF6b2xlIGZ1bmdpY2lkZXM8L3RpdGxlPjxzZWNvbmRhcnktdGl0bGU+Q29tcHV0IFRveGlj
b2w8L3NlY29uZGFyeS10aXRsZT48L3RpdGxlcz48cGVyaW9kaWNhbD48ZnVsbC10aXRsZT5Db21w
dXQgVG94aWNvbDwvZnVsbC10aXRsZT48L3BlcmlvZGljYWw+PHBhZ2VzPjcyLTgxPC9wYWdlcz48
bnVtYmVyPjExPC9udW1iZXI+PGRhdGVzPjx5ZWFyPjIwMTk8L3llYXI+PC9kYXRlcz48dXJscz48
L3VybHM+PGVsZWN0cm9uaWMtcmVzb3VyY2UtbnVtPmh0dHBzOi8vZG9pLm9yZy8xMC4xMDE2L2ou
Y29tdG94LjIwMTkuMDMuMDA0PC9lbGVjdHJvbmljLXJlc291cmNlLW51bT48L3JlY29yZD48L0Np
dGU+PENpdGUgQXV0aG9yWWVhcj0iMSI+PEF1dGhvcj5IYWNrPC9BdXRob3I+PFllYXI+MjAxMDwv
WWVhcj48UmVjTnVtPjMzPC9SZWNOdW0+PHJlY29yZD48cmVjLW51bWJlcj4zMzwvcmVjLW51bWJl
cj48Zm9yZWlnbi1rZXlzPjxrZXkgYXBwPSJFTiIgZGItaWQ9ImQ5NWQwMmV2MmR0eGQwZXBmYXd2
YXhwcWFzdndzZnZyemF0ciIgdGltZXN0YW1wPSIxNTc5NTE4Njg5Ij4zMzwva2V5PjwvZm9yZWln
bi1rZXlzPjxyZWYtdHlwZSBuYW1lPSJKb3VybmFsIEFydGljbGUiPjE3PC9yZWYtdHlwZT48Y29u
dHJpYnV0b3JzPjxhdXRob3JzPjxhdXRob3I+SGFjaywgQy4gRS48L2F1dGhvcj48YXV0aG9yPkhh
YmVyLCBMLiBULjwvYXV0aG9yPjxhdXRob3I+TWFpZXIsIEEuPC9hdXRob3I+PGF1dGhvcj5TaHVs
dGUsIFAuPC9hdXRob3I+PGF1dGhvcj5Gb3dsZXIsIEIuPC9hdXRob3I+PGF1dGhvcj5Mb3R6LCBX
LiBHLjwvYXV0aG9yPjxhdXRob3I+U2F2YWdlLCBSLiBFLiwgSnIuPC9hdXRob3I+PC9hdXRob3Jz
PjwvY29udHJpYnV0b3JzPjxhdXRoLWFkZHJlc3M+VG94aWNvbG9neSBFeGNlbGxlbmNlIGZvciBS
aXNrIEFzc2Vzc21lbnQgKFRFUkEpLCBDaW5jaW5uYXRpLCBPSCwgVVNBLiBjaGFybGVzLmhhY2tA
d3BhZmIuYWYubWlsPC9hdXRoLWFkZHJlc3M+PHRpdGxlcz48dGl0bGU+QSBCYXllc2lhbiBuZXR3
b3JrIG1vZGVsIGZvciBiaW9tYXJrZXItYmFzZWQgZG9zZSByZXNwb25zZTwvdGl0bGU+PHNlY29u
ZGFyeS10aXRsZT5SaXNrIEFuYWw8L3NlY29uZGFyeS10aXRsZT48L3RpdGxlcz48cGVyaW9kaWNh
bD48ZnVsbC10aXRsZT5SaXNrIEFuYWw8L2Z1bGwtdGl0bGU+PC9wZXJpb2RpY2FsPjxwYWdlcz4x
MDM3LTEwNTE8L3BhZ2VzPjx2b2x1bWU+MzA8L3ZvbHVtZT48bnVtYmVyPjc8L251bWJlcj48ZWRp
dGlvbj4yMDEwLzA0LzI0PC9lZGl0aW9uPjxrZXl3b3Jkcz48a2V5d29yZD5BaXIgUG9sbHV0YW50
cy90b3hpY2l0eTwva2V5d29yZD48a2V5d29yZD4qQmF5ZXMgVGhlb3JlbTwva2V5d29yZD48a2V5
d29yZD5CZW56ZW5lLyphZG1pbmlzdHJhdGlvbiAmYW1wOyBkb3NhZ2UvKnRveGljaXR5PC9rZXl3
b3JkPjxrZXl3b3JkPkJpb21hcmtlcnMvKmFuYWx5c2lzPC9rZXl3b3JkPjxrZXl3b3JkPkRvc2Ut
UmVzcG9uc2UgUmVsYXRpb25zaGlwLCBEcnVnPC9rZXl3b3JkPjxrZXl3b3JkPkh1bWFuczwva2V5
d29yZD48a2V5d29yZD5MZXVrZW1pYSwgTXllbG9pZCwgQWN1dGUvY2hlbWljYWxseSBpbmR1Y2Vk
PC9rZXl3b3JkPjxrZXl3b3JkPk1vbnRlIENhcmxvIE1ldGhvZDwva2V5d29yZD48a2V5d29yZD5S
aXNrIEFzc2Vzc21lbnQvKnN0YXRpc3RpY3MgJmFtcDsgbnVtZXJpY2FsIGRhdGE8L2tleXdvcmQ+
PC9rZXl3b3Jkcz48ZGF0ZXM+PHllYXI+MjAxMDwveWVhcj48cHViLWRhdGVzPjxkYXRlPkp1bDwv
ZGF0ZT48L3B1Yi1kYXRlcz48L2RhdGVzPjxpc2JuPjE1MzktNjkyNCAoRWxlY3Ryb25pYykmI3hE
OzAyNzItNDMzMiAoTGlua2luZyk8L2lzYm4+PGFjY2Vzc2lvbi1udW0+MjA0MTI1MjE8L2FjY2Vz
c2lvbi1udW0+PHVybHM+PHJlbGF0ZWQtdXJscz48dXJsPmh0dHBzOi8vd3d3Lm5jYmkubmxtLm5p
aC5nb3YvcHVibWVkLzIwNDEyNTIxPC91cmw+PC9yZWxhdGVkLXVybHM+PC91cmxzPjxlbGVjdHJv
bmljLXJlc291cmNlLW51bT5odHRwczovL2RvaS5vcmcvMTAuMTExMS9qLjE1MzktNjkyNC4yMDEw
LjAxNDEzLng8L2VsZWN0cm9uaWMtcmVzb3VyY2UtbnVtPjwvcmVjb3JkPjwvQ2l0ZT48Q2l0ZSBB
dXRob3JZZWFyPSIxIj48QXV0aG9yPlpnaGVpYjwvQXV0aG9yPjxZZWFyPjIwMTk8L1llYXI+PFJl
Y051bT43NjwvUmVjTnVtPjxyZWNvcmQ+PHJlYy1udW1iZXI+NzY8L3JlYy1udW1iZXI+PGZvcmVp
Z24ta2V5cz48a2V5IGFwcD0iRU4iIGRiLWlkPSJyMmYyYXQyMG9ldGFkcWV0ZmFveDVhdGFydHg1
YTk5Mnp2NTUiIHRpbWVzdGFtcD0iMTU3OTUxODQyNiI+NzY8L2tleT48L2ZvcmVpZ24ta2V5cz48
cmVmLXR5cGUgbmFtZT0iSm91cm5hbCBBcnRpY2xlIj4xNzwvcmVmLXR5cGU+PGNvbnRyaWJ1dG9y
cz48YXV0aG9ycz48YXV0aG9yPlpnaGVpYiwgRWxpYXM8L2F1dGhvcj48YXV0aG9yPkdhLCBXYW5n
PC9hdXRob3I+PGF1dGhvcj5MaW1vbmNpZWwsIEFsaWNlPC9hdXRob3I+PGF1dGhvcj5BbGFkam92
LCBIcmlzdG88L2F1dGhvcj48YXV0aG9yPllhbmcsIEh1YW48L2F1dGhvcj48YXV0aG9yPlRlYmJ5
LCBDbGVvPC9hdXRob3I+PGF1dGhvcj5HYXlyYXVkLCBHaGlzbGFpbmU8L2F1dGhvcj48YXV0aG9y
Pkplbm5pbmdzLCBQYXVsPC9hdXRob3I+PGF1dGhvcj5TYWNoYW5hLCBNYWdkYWxpbmkgPC9hdXRo
b3I+PGF1dGhvcj5CZWx0bWFuLCBKb29zdCBCLjwvYXV0aG9yPjxhdXRob3I+Qm9pcywgRnJlZGVy
aWMgWS48L2F1dGhvcj48L2F1dGhvcnM+PC9jb250cmlidXRvcnM+PHRpdGxlcz48dGl0bGU+QXBw
bGljYXRpb24gb2YgdGhyZWUgYXBwcm9hY2hlcyBmb3IgcXVhbnRpdGF0aXZlIEFPUCBkZXZlbG9w
bWVudCB0byByZW5hbCB0b3hpY2l0eTwvdGl0bGU+PHNlY29uZGFyeS10aXRsZT5Db21wdXQgVG94
aWNvbDwvc2Vjb25kYXJ5LXRpdGxlPjwvdGl0bGVzPjxwZXJpb2RpY2FsPjxmdWxsLXRpdGxlPkNv
bXB1dCBUb3hpY29sPC9mdWxsLXRpdGxlPjwvcGVyaW9kaWNhbD48cGFnZXM+MS0xMzwvcGFnZXM+
PG51bWJlcj4xMTwvbnVtYmVyPjxkYXRlcz48eWVhcj4yMDE5PC95ZWFyPjwvZGF0ZXM+PHVybHM+
PC91cmxzPjxlbGVjdHJvbmljLXJlc291cmNlLW51bT4xMC4xMDE2L2ouY29tdG94LjIwMTkuMDIu
MDAxPC9lbGVjdHJvbmljLXJlc291cmNlLW51bT48L3JlY29yZD48L0NpdGU+PC9FbmROb3RlPgB=
</w:fldData>
              </w:fldChar>
            </w:r>
            <w:r w:rsidR="00135C24">
              <w:rPr>
                <w:rFonts w:cstheme="minorHAnsi"/>
                <w:sz w:val="20"/>
              </w:rPr>
              <w:instrText xml:space="preserve"> ADDIN EN.CITE </w:instrText>
            </w:r>
            <w:r w:rsidR="00135C24">
              <w:rPr>
                <w:rFonts w:cstheme="minorHAnsi"/>
                <w:sz w:val="20"/>
              </w:rPr>
              <w:fldChar w:fldCharType="begin">
                <w:fldData xml:space="preserve">PEVuZE5vdGU+PENpdGUgQXV0aG9yWWVhcj0iMSI+PEF1dGhvcj5CYXR0aXN0b25pPC9BdXRob3I+
PFllYXI+MjAxOTwvWWVhcj48UmVjTnVtPjQ4PC9SZWNOdW0+PERpc3BsYXlUZXh0PkJhdHRpc3Rv
bmkgZXQgYWwuICgyMDE5KTsgSGFjayBldCBhbC4gKDIwMTApOyBaZ2hlaWIgZXQgYWwuICgyMDE5
KTwvRGlzcGxheVRleHQ+PHJlY29yZD48cmVjLW51bWJlcj40ODwvcmVjLW51bWJlcj48Zm9yZWln
bi1rZXlzPjxrZXkgYXBwPSJFTiIgZGItaWQ9ImQ5NWQwMmV2MmR0eGQwZXBmYXd2YXhwcWFzdndz
ZnZyemF0ciIgdGltZXN0YW1wPSIxNTc5NTE4Njk0Ij40ODwva2V5PjwvZm9yZWlnbi1rZXlzPjxy
ZWYtdHlwZSBuYW1lPSJKb3VybmFsIEFydGljbGUiPjE3PC9yZWYtdHlwZT48Y29udHJpYnV0b3Jz
PjxhdXRob3JzPjxhdXRob3I+QmF0dGlzdG9uaSwgTS48L2F1dGhvcj48YXV0aG9yPkRpIFJlbnpv
LCBGLjwvYXV0aG9yPjxhdXRob3I+TWVuZWdvbGEsIEUuPC9hdXRob3I+PGF1dGhvcj5Cb2lzLCBG
LiBZLjwvYXV0aG9yPjwvYXV0aG9ycz48L2NvbnRyaWJ1dG9ycz48dGl0bGVzPjx0aXRsZT5RdWFu
dGl0YXRpdmUgQU9QIGJhc2VkIHRlcmF0b2dlbmljaXR5IHByZWRpY3Rpb24gZm9yIG1peHR1cmVz
IG9mIGF6b2xlIGZ1bmdpY2lkZXM8L3RpdGxlPjxzZWNvbmRhcnktdGl0bGU+Q29tcHV0IFRveGlj
b2w8L3NlY29uZGFyeS10aXRsZT48L3RpdGxlcz48cGVyaW9kaWNhbD48ZnVsbC10aXRsZT5Db21w
dXQgVG94aWNvbDwvZnVsbC10aXRsZT48L3BlcmlvZGljYWw+PHBhZ2VzPjcyLTgxPC9wYWdlcz48
bnVtYmVyPjExPC9udW1iZXI+PGRhdGVzPjx5ZWFyPjIwMTk8L3llYXI+PC9kYXRlcz48dXJscz48
L3VybHM+PGVsZWN0cm9uaWMtcmVzb3VyY2UtbnVtPmh0dHBzOi8vZG9pLm9yZy8xMC4xMDE2L2ou
Y29tdG94LjIwMTkuMDMuMDA0PC9lbGVjdHJvbmljLXJlc291cmNlLW51bT48L3JlY29yZD48L0Np
dGU+PENpdGUgQXV0aG9yWWVhcj0iMSI+PEF1dGhvcj5IYWNrPC9BdXRob3I+PFllYXI+MjAxMDwv
WWVhcj48UmVjTnVtPjMzPC9SZWNOdW0+PHJlY29yZD48cmVjLW51bWJlcj4zMzwvcmVjLW51bWJl
cj48Zm9yZWlnbi1rZXlzPjxrZXkgYXBwPSJFTiIgZGItaWQ9ImQ5NWQwMmV2MmR0eGQwZXBmYXd2
YXhwcWFzdndzZnZyemF0ciIgdGltZXN0YW1wPSIxNTc5NTE4Njg5Ij4zMzwva2V5PjwvZm9yZWln
bi1rZXlzPjxyZWYtdHlwZSBuYW1lPSJKb3VybmFsIEFydGljbGUiPjE3PC9yZWYtdHlwZT48Y29u
dHJpYnV0b3JzPjxhdXRob3JzPjxhdXRob3I+SGFjaywgQy4gRS48L2F1dGhvcj48YXV0aG9yPkhh
YmVyLCBMLiBULjwvYXV0aG9yPjxhdXRob3I+TWFpZXIsIEEuPC9hdXRob3I+PGF1dGhvcj5TaHVs
dGUsIFAuPC9hdXRob3I+PGF1dGhvcj5Gb3dsZXIsIEIuPC9hdXRob3I+PGF1dGhvcj5Mb3R6LCBX
LiBHLjwvYXV0aG9yPjxhdXRob3I+U2F2YWdlLCBSLiBFLiwgSnIuPC9hdXRob3I+PC9hdXRob3Jz
PjwvY29udHJpYnV0b3JzPjxhdXRoLWFkZHJlc3M+VG94aWNvbG9neSBFeGNlbGxlbmNlIGZvciBS
aXNrIEFzc2Vzc21lbnQgKFRFUkEpLCBDaW5jaW5uYXRpLCBPSCwgVVNBLiBjaGFybGVzLmhhY2tA
d3BhZmIuYWYubWlsPC9hdXRoLWFkZHJlc3M+PHRpdGxlcz48dGl0bGU+QSBCYXllc2lhbiBuZXR3
b3JrIG1vZGVsIGZvciBiaW9tYXJrZXItYmFzZWQgZG9zZSByZXNwb25zZTwvdGl0bGU+PHNlY29u
ZGFyeS10aXRsZT5SaXNrIEFuYWw8L3NlY29uZGFyeS10aXRsZT48L3RpdGxlcz48cGVyaW9kaWNh
bD48ZnVsbC10aXRsZT5SaXNrIEFuYWw8L2Z1bGwtdGl0bGU+PC9wZXJpb2RpY2FsPjxwYWdlcz4x
MDM3LTEwNTE8L3BhZ2VzPjx2b2x1bWU+MzA8L3ZvbHVtZT48bnVtYmVyPjc8L251bWJlcj48ZWRp
dGlvbj4yMDEwLzA0LzI0PC9lZGl0aW9uPjxrZXl3b3Jkcz48a2V5d29yZD5BaXIgUG9sbHV0YW50
cy90b3hpY2l0eTwva2V5d29yZD48a2V5d29yZD4qQmF5ZXMgVGhlb3JlbTwva2V5d29yZD48a2V5
d29yZD5CZW56ZW5lLyphZG1pbmlzdHJhdGlvbiAmYW1wOyBkb3NhZ2UvKnRveGljaXR5PC9rZXl3
b3JkPjxrZXl3b3JkPkJpb21hcmtlcnMvKmFuYWx5c2lzPC9rZXl3b3JkPjxrZXl3b3JkPkRvc2Ut
UmVzcG9uc2UgUmVsYXRpb25zaGlwLCBEcnVnPC9rZXl3b3JkPjxrZXl3b3JkPkh1bWFuczwva2V5
d29yZD48a2V5d29yZD5MZXVrZW1pYSwgTXllbG9pZCwgQWN1dGUvY2hlbWljYWxseSBpbmR1Y2Vk
PC9rZXl3b3JkPjxrZXl3b3JkPk1vbnRlIENhcmxvIE1ldGhvZDwva2V5d29yZD48a2V5d29yZD5S
aXNrIEFzc2Vzc21lbnQvKnN0YXRpc3RpY3MgJmFtcDsgbnVtZXJpY2FsIGRhdGE8L2tleXdvcmQ+
PC9rZXl3b3Jkcz48ZGF0ZXM+PHllYXI+MjAxMDwveWVhcj48cHViLWRhdGVzPjxkYXRlPkp1bDwv
ZGF0ZT48L3B1Yi1kYXRlcz48L2RhdGVzPjxpc2JuPjE1MzktNjkyNCAoRWxlY3Ryb25pYykmI3hE
OzAyNzItNDMzMiAoTGlua2luZyk8L2lzYm4+PGFjY2Vzc2lvbi1udW0+MjA0MTI1MjE8L2FjY2Vz
c2lvbi1udW0+PHVybHM+PHJlbGF0ZWQtdXJscz48dXJsPmh0dHBzOi8vd3d3Lm5jYmkubmxtLm5p
aC5nb3YvcHVibWVkLzIwNDEyNTIxPC91cmw+PC9yZWxhdGVkLXVybHM+PC91cmxzPjxlbGVjdHJv
bmljLXJlc291cmNlLW51bT5odHRwczovL2RvaS5vcmcvMTAuMTExMS9qLjE1MzktNjkyNC4yMDEw
LjAxNDEzLng8L2VsZWN0cm9uaWMtcmVzb3VyY2UtbnVtPjwvcmVjb3JkPjwvQ2l0ZT48Q2l0ZSBB
dXRob3JZZWFyPSIxIj48QXV0aG9yPlpnaGVpYjwvQXV0aG9yPjxZZWFyPjIwMTk8L1llYXI+PFJl
Y051bT43NjwvUmVjTnVtPjxyZWNvcmQ+PHJlYy1udW1iZXI+NzY8L3JlYy1udW1iZXI+PGZvcmVp
Z24ta2V5cz48a2V5IGFwcD0iRU4iIGRiLWlkPSJyMmYyYXQyMG9ldGFkcWV0ZmFveDVhdGFydHg1
YTk5Mnp2NTUiIHRpbWVzdGFtcD0iMTU3OTUxODQyNiI+NzY8L2tleT48L2ZvcmVpZ24ta2V5cz48
cmVmLXR5cGUgbmFtZT0iSm91cm5hbCBBcnRpY2xlIj4xNzwvcmVmLXR5cGU+PGNvbnRyaWJ1dG9y
cz48YXV0aG9ycz48YXV0aG9yPlpnaGVpYiwgRWxpYXM8L2F1dGhvcj48YXV0aG9yPkdhLCBXYW5n
PC9hdXRob3I+PGF1dGhvcj5MaW1vbmNpZWwsIEFsaWNlPC9hdXRob3I+PGF1dGhvcj5BbGFkam92
LCBIcmlzdG88L2F1dGhvcj48YXV0aG9yPllhbmcsIEh1YW48L2F1dGhvcj48YXV0aG9yPlRlYmJ5
LCBDbGVvPC9hdXRob3I+PGF1dGhvcj5HYXlyYXVkLCBHaGlzbGFpbmU8L2F1dGhvcj48YXV0aG9y
Pkplbm5pbmdzLCBQYXVsPC9hdXRob3I+PGF1dGhvcj5TYWNoYW5hLCBNYWdkYWxpbmkgPC9hdXRo
b3I+PGF1dGhvcj5CZWx0bWFuLCBKb29zdCBCLjwvYXV0aG9yPjxhdXRob3I+Qm9pcywgRnJlZGVy
aWMgWS48L2F1dGhvcj48L2F1dGhvcnM+PC9jb250cmlidXRvcnM+PHRpdGxlcz48dGl0bGU+QXBw
bGljYXRpb24gb2YgdGhyZWUgYXBwcm9hY2hlcyBmb3IgcXVhbnRpdGF0aXZlIEFPUCBkZXZlbG9w
bWVudCB0byByZW5hbCB0b3hpY2l0eTwvdGl0bGU+PHNlY29uZGFyeS10aXRsZT5Db21wdXQgVG94
aWNvbDwvc2Vjb25kYXJ5LXRpdGxlPjwvdGl0bGVzPjxwZXJpb2RpY2FsPjxmdWxsLXRpdGxlPkNv
bXB1dCBUb3hpY29sPC9mdWxsLXRpdGxlPjwvcGVyaW9kaWNhbD48cGFnZXM+MS0xMzwvcGFnZXM+
PG51bWJlcj4xMTwvbnVtYmVyPjxkYXRlcz48eWVhcj4yMDE5PC95ZWFyPjwvZGF0ZXM+PHVybHM+
PC91cmxzPjxlbGVjdHJvbmljLXJlc291cmNlLW51bT4xMC4xMDE2L2ouY29tdG94LjIwMTkuMDIu
MDAxPC9lbGVjdHJvbmljLXJlc291cmNlLW51bT48L3JlY29yZD48L0NpdGU+PC9FbmROb3RlPgB=
</w:fldData>
              </w:fldChar>
            </w:r>
            <w:r w:rsidR="00135C24">
              <w:rPr>
                <w:rFonts w:cstheme="minorHAnsi"/>
                <w:sz w:val="20"/>
              </w:rPr>
              <w:instrText xml:space="preserve"> ADDIN EN.CITE.DATA </w:instrText>
            </w:r>
            <w:r w:rsidR="00135C24">
              <w:rPr>
                <w:rFonts w:cstheme="minorHAnsi"/>
                <w:sz w:val="20"/>
              </w:rPr>
            </w:r>
            <w:r w:rsidR="00135C24">
              <w:rPr>
                <w:rFonts w:cstheme="minorHAnsi"/>
                <w:sz w:val="20"/>
              </w:rPr>
              <w:fldChar w:fldCharType="end"/>
            </w:r>
            <w:r>
              <w:rPr>
                <w:rFonts w:cstheme="minorHAnsi"/>
                <w:sz w:val="20"/>
              </w:rPr>
            </w:r>
            <w:r>
              <w:rPr>
                <w:rFonts w:cstheme="minorHAnsi"/>
                <w:sz w:val="20"/>
              </w:rPr>
              <w:fldChar w:fldCharType="separate"/>
            </w:r>
            <w:r>
              <w:rPr>
                <w:rFonts w:cstheme="minorHAnsi"/>
                <w:noProof/>
                <w:sz w:val="20"/>
              </w:rPr>
              <w:t>Battistoni et al. (2019); Hack et al. (2010); Zgheib et al. (2019)</w:t>
            </w:r>
            <w:r>
              <w:rPr>
                <w:rFonts w:cstheme="minorHAnsi"/>
                <w:sz w:val="20"/>
              </w:rPr>
              <w:fldChar w:fldCharType="end"/>
            </w:r>
          </w:p>
          <w:p w14:paraId="5CFBFF99" w14:textId="77777777" w:rsidR="00B00FA0" w:rsidRPr="00062D3A" w:rsidRDefault="00B00FA0" w:rsidP="00BC1DDE">
            <w:pPr>
              <w:cnfStyle w:val="000000100000" w:firstRow="0" w:lastRow="0" w:firstColumn="0" w:lastColumn="0" w:oddVBand="0" w:evenVBand="0" w:oddHBand="1" w:evenHBand="0" w:firstRowFirstColumn="0" w:firstRowLastColumn="0" w:lastRowFirstColumn="0" w:lastRowLastColumn="0"/>
              <w:rPr>
                <w:rFonts w:cstheme="minorHAnsi"/>
                <w:sz w:val="20"/>
              </w:rPr>
            </w:pPr>
          </w:p>
        </w:tc>
      </w:tr>
      <w:tr w:rsidR="00B00FA0" w:rsidRPr="00062D3A" w14:paraId="69CFF59D" w14:textId="77777777" w:rsidTr="00BC1DDE">
        <w:tc>
          <w:tcPr>
            <w:cnfStyle w:val="001000000000" w:firstRow="0" w:lastRow="0" w:firstColumn="1" w:lastColumn="0" w:oddVBand="0" w:evenVBand="0" w:oddHBand="0" w:evenHBand="0" w:firstRowFirstColumn="0" w:firstRowLastColumn="0" w:lastRowFirstColumn="0" w:lastRowLastColumn="0"/>
            <w:tcW w:w="584" w:type="pct"/>
          </w:tcPr>
          <w:p w14:paraId="184DFA2C" w14:textId="77777777" w:rsidR="00B00FA0" w:rsidRPr="00493B93" w:rsidRDefault="00B00FA0" w:rsidP="00BC1DDE">
            <w:pPr>
              <w:rPr>
                <w:rFonts w:cstheme="minorHAnsi"/>
                <w:sz w:val="20"/>
              </w:rPr>
            </w:pPr>
            <w:r w:rsidRPr="00493B93">
              <w:rPr>
                <w:rFonts w:cstheme="minorHAnsi"/>
                <w:sz w:val="20"/>
              </w:rPr>
              <w:t>MC Stan</w:t>
            </w:r>
          </w:p>
        </w:tc>
        <w:tc>
          <w:tcPr>
            <w:tcW w:w="1313" w:type="pct"/>
          </w:tcPr>
          <w:p w14:paraId="0283233C" w14:textId="77777777" w:rsidR="00B00FA0" w:rsidRPr="00493B93" w:rsidRDefault="00B00FA0" w:rsidP="00BC1DDE">
            <w:pPr>
              <w:cnfStyle w:val="000000000000" w:firstRow="0" w:lastRow="0" w:firstColumn="0" w:lastColumn="0" w:oddVBand="0" w:evenVBand="0" w:oddHBand="0" w:evenHBand="0" w:firstRowFirstColumn="0" w:firstRowLastColumn="0" w:lastRowFirstColumn="0" w:lastRowLastColumn="0"/>
              <w:rPr>
                <w:rFonts w:cstheme="minorHAnsi"/>
                <w:sz w:val="20"/>
              </w:rPr>
            </w:pPr>
            <w:r w:rsidRPr="00493B93">
              <w:rPr>
                <w:rFonts w:cstheme="minorHAnsi"/>
                <w:sz w:val="20"/>
              </w:rPr>
              <w:t>Model generation, simulation, calibration</w:t>
            </w:r>
          </w:p>
        </w:tc>
        <w:tc>
          <w:tcPr>
            <w:tcW w:w="1605" w:type="pct"/>
          </w:tcPr>
          <w:p w14:paraId="7BEB5F94" w14:textId="77777777" w:rsidR="00B00FA0" w:rsidRPr="007874D2" w:rsidRDefault="000B0973" w:rsidP="00BC1DDE">
            <w:pPr>
              <w:cnfStyle w:val="000000000000" w:firstRow="0" w:lastRow="0" w:firstColumn="0" w:lastColumn="0" w:oddVBand="0" w:evenVBand="0" w:oddHBand="0" w:evenHBand="0" w:firstRowFirstColumn="0" w:firstRowLastColumn="0" w:lastRowFirstColumn="0" w:lastRowLastColumn="0"/>
              <w:rPr>
                <w:rFonts w:cstheme="minorHAnsi"/>
                <w:sz w:val="20"/>
                <w:szCs w:val="20"/>
              </w:rPr>
            </w:pPr>
            <w:hyperlink r:id="rId16" w:history="1">
              <w:r w:rsidR="00B00FA0" w:rsidRPr="007874D2">
                <w:rPr>
                  <w:rStyle w:val="Hyperlink"/>
                  <w:rFonts w:cstheme="minorHAnsi"/>
                  <w:sz w:val="20"/>
                  <w:szCs w:val="20"/>
                </w:rPr>
                <w:t>https://mc-stan.org/</w:t>
              </w:r>
            </w:hyperlink>
            <w:r w:rsidR="00B00FA0" w:rsidRPr="007874D2">
              <w:rPr>
                <w:rFonts w:cstheme="minorHAnsi"/>
                <w:sz w:val="20"/>
                <w:szCs w:val="20"/>
              </w:rPr>
              <w:t xml:space="preserve"> </w:t>
            </w:r>
          </w:p>
        </w:tc>
        <w:tc>
          <w:tcPr>
            <w:tcW w:w="547" w:type="pct"/>
          </w:tcPr>
          <w:p w14:paraId="0FBEA61C" w14:textId="77777777" w:rsidR="00B00FA0" w:rsidRPr="00493B93" w:rsidRDefault="00B00FA0" w:rsidP="00BC1DDE">
            <w:pPr>
              <w:cnfStyle w:val="000000000000" w:firstRow="0" w:lastRow="0" w:firstColumn="0" w:lastColumn="0" w:oddVBand="0" w:evenVBand="0" w:oddHBand="0" w:evenHBand="0" w:firstRowFirstColumn="0" w:firstRowLastColumn="0" w:lastRowFirstColumn="0" w:lastRowLastColumn="0"/>
              <w:rPr>
                <w:rFonts w:cstheme="minorHAnsi"/>
                <w:sz w:val="20"/>
              </w:rPr>
            </w:pPr>
            <w:r w:rsidRPr="00493B93">
              <w:rPr>
                <w:rFonts w:cstheme="minorHAnsi"/>
                <w:sz w:val="20"/>
              </w:rPr>
              <w:t>Open access</w:t>
            </w:r>
          </w:p>
        </w:tc>
        <w:tc>
          <w:tcPr>
            <w:tcW w:w="951" w:type="pct"/>
          </w:tcPr>
          <w:p w14:paraId="1FF73599" w14:textId="43E42703" w:rsidR="00B00FA0" w:rsidRPr="00062D3A" w:rsidRDefault="00B00FA0" w:rsidP="000769E1">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fldChar w:fldCharType="begin"/>
            </w:r>
            <w:r w:rsidR="000769E1">
              <w:rPr>
                <w:rFonts w:cstheme="minorHAnsi"/>
                <w:sz w:val="20"/>
              </w:rPr>
              <w:instrText xml:space="preserve"> ADDIN EN.CITE &lt;EndNote&gt;&lt;Cite AuthorYear="1"&gt;&lt;Author&gt;Zgheib&lt;/Author&gt;&lt;Year&gt;2019&lt;/Year&gt;&lt;RecNum&gt;76&lt;/RecNum&gt;&lt;DisplayText&gt;Zgheib et al. (2019)&lt;/DisplayText&gt;&lt;record&gt;&lt;rec-number&gt;76&lt;/rec-number&gt;&lt;foreign-keys&gt;&lt;key app="EN" db-id="r2f2at20oetadqetfaox5atartx5a992zv55" timestamp="1579518426"&gt;76&lt;/key&gt;&lt;/foreign-keys&gt;&lt;ref-type name="Journal Article"&gt;17&lt;/ref-type&gt;&lt;contributors&gt;&lt;authors&gt;&lt;author&gt;Zgheib, Elias&lt;/author&gt;&lt;author&gt;Ga, Wang&lt;/author&gt;&lt;author&gt;Limonciel, Alice&lt;/author&gt;&lt;author&gt;Aladjov, Hristo&lt;/author&gt;&lt;author&gt;Yang, Huan&lt;/author&gt;&lt;author&gt;Tebby, Cleo&lt;/author&gt;&lt;author&gt;Gayraud, Ghislaine&lt;/author&gt;&lt;author&gt;Jennings, Paul&lt;/author&gt;&lt;author&gt;Sachana, Magdalini &lt;/author&gt;&lt;author&gt;Beltman, Joost B.&lt;/author&gt;&lt;author&gt;Bois, Frederic Y.&lt;/author&gt;&lt;/authors&gt;&lt;/contributors&gt;&lt;titles&gt;&lt;title&gt;Application of three approaches for quantitative AOP development to renal toxicity&lt;/title&gt;&lt;secondary-title&gt;Comput Toxicol&lt;/secondary-title&gt;&lt;/titles&gt;&lt;periodical&gt;&lt;full-title&gt;Comput Toxicol&lt;/full-title&gt;&lt;/periodical&gt;&lt;pages&gt;1-13&lt;/pages&gt;&lt;number&gt;11&lt;/number&gt;&lt;dates&gt;&lt;year&gt;2019&lt;/year&gt;&lt;/dates&gt;&lt;urls&gt;&lt;/urls&gt;&lt;electronic-resource-num&gt;10.1016/j.comtox.2019.02.001&lt;/electronic-resource-num&gt;&lt;/record&gt;&lt;/Cite&gt;&lt;/EndNote&gt;</w:instrText>
            </w:r>
            <w:r>
              <w:rPr>
                <w:rFonts w:cstheme="minorHAnsi"/>
                <w:sz w:val="20"/>
              </w:rPr>
              <w:fldChar w:fldCharType="separate"/>
            </w:r>
            <w:r>
              <w:rPr>
                <w:rFonts w:cstheme="minorHAnsi"/>
                <w:noProof/>
                <w:sz w:val="20"/>
              </w:rPr>
              <w:t>Zgheib et al. (2019)</w:t>
            </w:r>
            <w:r>
              <w:rPr>
                <w:rFonts w:cstheme="minorHAnsi"/>
                <w:sz w:val="20"/>
              </w:rPr>
              <w:fldChar w:fldCharType="end"/>
            </w:r>
          </w:p>
        </w:tc>
      </w:tr>
      <w:tr w:rsidR="00B00FA0" w:rsidRPr="00062D3A" w14:paraId="243BA691" w14:textId="77777777" w:rsidTr="00BC1D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4" w:type="pct"/>
          </w:tcPr>
          <w:p w14:paraId="6A0E695D" w14:textId="77777777" w:rsidR="00B00FA0" w:rsidRPr="00493B93" w:rsidRDefault="00B00FA0" w:rsidP="00BC1DDE">
            <w:pPr>
              <w:rPr>
                <w:rFonts w:cstheme="minorHAnsi"/>
                <w:sz w:val="20"/>
              </w:rPr>
            </w:pPr>
            <w:r>
              <w:rPr>
                <w:rFonts w:cstheme="minorHAnsi"/>
                <w:sz w:val="20"/>
              </w:rPr>
              <w:t>Microsoft Excel</w:t>
            </w:r>
          </w:p>
        </w:tc>
        <w:tc>
          <w:tcPr>
            <w:tcW w:w="1313" w:type="pct"/>
          </w:tcPr>
          <w:p w14:paraId="45ED131D" w14:textId="77777777" w:rsidR="00B00FA0" w:rsidRPr="00493B93" w:rsidRDefault="00B00FA0" w:rsidP="00BC1DDE">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Statistical analysis</w:t>
            </w:r>
          </w:p>
        </w:tc>
        <w:tc>
          <w:tcPr>
            <w:tcW w:w="1605" w:type="pct"/>
          </w:tcPr>
          <w:p w14:paraId="330322D1" w14:textId="77777777" w:rsidR="00B00FA0" w:rsidRPr="007874D2" w:rsidRDefault="000B0973" w:rsidP="00BC1DDE">
            <w:pPr>
              <w:cnfStyle w:val="000000100000" w:firstRow="0" w:lastRow="0" w:firstColumn="0" w:lastColumn="0" w:oddVBand="0" w:evenVBand="0" w:oddHBand="1" w:evenHBand="0" w:firstRowFirstColumn="0" w:firstRowLastColumn="0" w:lastRowFirstColumn="0" w:lastRowLastColumn="0"/>
              <w:rPr>
                <w:sz w:val="20"/>
                <w:szCs w:val="20"/>
              </w:rPr>
            </w:pPr>
            <w:hyperlink r:id="rId17" w:history="1">
              <w:r w:rsidR="00B00FA0" w:rsidRPr="007874D2">
                <w:rPr>
                  <w:rStyle w:val="Hyperlink"/>
                  <w:sz w:val="20"/>
                  <w:szCs w:val="20"/>
                </w:rPr>
                <w:t>https://products.office.com/en-us/excel</w:t>
              </w:r>
            </w:hyperlink>
            <w:r w:rsidR="00B00FA0" w:rsidRPr="007874D2">
              <w:rPr>
                <w:sz w:val="20"/>
                <w:szCs w:val="20"/>
              </w:rPr>
              <w:t xml:space="preserve"> </w:t>
            </w:r>
          </w:p>
        </w:tc>
        <w:tc>
          <w:tcPr>
            <w:tcW w:w="547" w:type="pct"/>
          </w:tcPr>
          <w:p w14:paraId="1A5B7941" w14:textId="77777777" w:rsidR="00B00FA0" w:rsidRPr="00493B93" w:rsidRDefault="00B00FA0" w:rsidP="00BC1DDE">
            <w:pPr>
              <w:cnfStyle w:val="000000100000" w:firstRow="0" w:lastRow="0" w:firstColumn="0" w:lastColumn="0" w:oddVBand="0" w:evenVBand="0" w:oddHBand="1" w:evenHBand="0" w:firstRowFirstColumn="0" w:firstRowLastColumn="0" w:lastRowFirstColumn="0" w:lastRowLastColumn="0"/>
              <w:rPr>
                <w:rFonts w:cstheme="minorHAnsi"/>
                <w:sz w:val="20"/>
              </w:rPr>
            </w:pPr>
            <w:r w:rsidRPr="00493B93">
              <w:rPr>
                <w:rFonts w:cstheme="minorHAnsi"/>
                <w:sz w:val="20"/>
              </w:rPr>
              <w:t>Restricted by licence</w:t>
            </w:r>
          </w:p>
        </w:tc>
        <w:tc>
          <w:tcPr>
            <w:tcW w:w="951" w:type="pct"/>
          </w:tcPr>
          <w:p w14:paraId="42477779" w14:textId="3F1EF7F1" w:rsidR="00B00FA0" w:rsidRPr="00062D3A" w:rsidRDefault="00B00FA0" w:rsidP="00BC1DDE">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fldChar w:fldCharType="begin">
                <w:fldData xml:space="preserve">PEVuZE5vdGU+PENpdGUgQXV0aG9yWWVhcj0iMSI+PEF1dGhvcj5IYWNrPC9BdXRob3I+PFllYXI+
MjAxMDwvWWVhcj48UmVjTnVtPjMzPC9SZWNOdW0+PERpc3BsYXlUZXh0PkZvcmFuIGV0IGFsLiAo
MjAxOSk7IEhhY2sgZXQgYWwuICgyMDEwKTsgSGFzc2FuIGV0IGFsLiAoMjAxNyk8L0Rpc3BsYXlU
ZXh0PjxyZWNvcmQ+PHJlYy1udW1iZXI+MzM8L3JlYy1udW1iZXI+PGZvcmVpZ24ta2V5cz48a2V5
IGFwcD0iRU4iIGRiLWlkPSJkOTVkMDJldjJkdHhkMGVwZmF3dmF4cHFhc3Z3c2Z2cnphdHIiIHRp
bWVzdGFtcD0iMTU3OTUxODY4OSI+MzM8L2tleT48L2ZvcmVpZ24ta2V5cz48cmVmLXR5cGUgbmFt
ZT0iSm91cm5hbCBBcnRpY2xlIj4xNzwvcmVmLXR5cGU+PGNvbnRyaWJ1dG9ycz48YXV0aG9ycz48
YXV0aG9yPkhhY2ssIEMuIEUuPC9hdXRob3I+PGF1dGhvcj5IYWJlciwgTC4gVC48L2F1dGhvcj48
YXV0aG9yPk1haWVyLCBBLjwvYXV0aG9yPjxhdXRob3I+U2h1bHRlLCBQLjwvYXV0aG9yPjxhdXRo
b3I+Rm93bGVyLCBCLjwvYXV0aG9yPjxhdXRob3I+TG90eiwgVy4gRy48L2F1dGhvcj48YXV0aG9y
PlNhdmFnZSwgUi4gRS4sIEpyLjwvYXV0aG9yPjwvYXV0aG9ycz48L2NvbnRyaWJ1dG9ycz48YXV0
aC1hZGRyZXNzPlRveGljb2xvZ3kgRXhjZWxsZW5jZSBmb3IgUmlzayBBc3Nlc3NtZW50IChURVJB
KSwgQ2luY2lubmF0aSwgT0gsIFVTQS4gY2hhcmxlcy5oYWNrQHdwYWZiLmFmLm1pbDwvYXV0aC1h
ZGRyZXNzPjx0aXRsZXM+PHRpdGxlPkEgQmF5ZXNpYW4gbmV0d29yayBtb2RlbCBmb3IgYmlvbWFy
a2VyLWJhc2VkIGRvc2UgcmVzcG9uc2U8L3RpdGxlPjxzZWNvbmRhcnktdGl0bGU+UmlzayBBbmFs
PC9zZWNvbmRhcnktdGl0bGU+PC90aXRsZXM+PHBlcmlvZGljYWw+PGZ1bGwtdGl0bGU+UmlzayBB
bmFsPC9mdWxsLXRpdGxlPjwvcGVyaW9kaWNhbD48cGFnZXM+MTAzNy0xMDUxPC9wYWdlcz48dm9s
dW1lPjMwPC92b2x1bWU+PG51bWJlcj43PC9udW1iZXI+PGVkaXRpb24+MjAxMC8wNC8yNDwvZWRp
dGlvbj48a2V5d29yZHM+PGtleXdvcmQ+QWlyIFBvbGx1dGFudHMvdG94aWNpdHk8L2tleXdvcmQ+
PGtleXdvcmQ+KkJheWVzIFRoZW9yZW08L2tleXdvcmQ+PGtleXdvcmQ+QmVuemVuZS8qYWRtaW5p
c3RyYXRpb24gJmFtcDsgZG9zYWdlLyp0b3hpY2l0eTwva2V5d29yZD48a2V5d29yZD5CaW9tYXJr
ZXJzLyphbmFseXNpczwva2V5d29yZD48a2V5d29yZD5Eb3NlLVJlc3BvbnNlIFJlbGF0aW9uc2hp
cCwgRHJ1Zzwva2V5d29yZD48a2V5d29yZD5IdW1hbnM8L2tleXdvcmQ+PGtleXdvcmQ+TGV1a2Vt
aWEsIE15ZWxvaWQsIEFjdXRlL2NoZW1pY2FsbHkgaW5kdWNlZDwva2V5d29yZD48a2V5d29yZD5N
b250ZSBDYXJsbyBNZXRob2Q8L2tleXdvcmQ+PGtleXdvcmQ+UmlzayBBc3Nlc3NtZW50LypzdGF0
aXN0aWNzICZhbXA7IG51bWVyaWNhbCBkYXRhPC9rZXl3b3JkPjwva2V5d29yZHM+PGRhdGVzPjx5
ZWFyPjIwMTA8L3llYXI+PHB1Yi1kYXRlcz48ZGF0ZT5KdWw8L2RhdGU+PC9wdWItZGF0ZXM+PC9k
YXRlcz48aXNibj4xNTM5LTY5MjQgKEVsZWN0cm9uaWMpJiN4RDswMjcyLTQzMzIgKExpbmtpbmcp
PC9pc2JuPjxhY2Nlc3Npb24tbnVtPjIwNDEyNTIxPC9hY2Nlc3Npb24tbnVtPjx1cmxzPjxyZWxh
dGVkLXVybHM+PHVybD5odHRwczovL3d3dy5uY2JpLm5sbS5uaWguZ292L3B1Ym1lZC8yMDQxMjUy
MTwvdXJsPjwvcmVsYXRlZC11cmxzPjwvdXJscz48ZWxlY3Ryb25pYy1yZXNvdXJjZS1udW0+aHR0
cHM6Ly9kb2kub3JnLzEwLjExMTEvai4xNTM5LTY5MjQuMjAxMC4wMTQxMy54PC9lbGVjdHJvbmlj
LXJlc291cmNlLW51bT48L3JlY29yZD48L0NpdGU+PENpdGUgQXV0aG9yWWVhcj0iMSI+PEF1dGhv
cj5IYXNzYW48L0F1dGhvcj48WWVhcj4yMDE3PC9ZZWFyPjxSZWNOdW0+NDY8L1JlY051bT48cmVj
b3JkPjxyZWMtbnVtYmVyPjQ2PC9yZWMtbnVtYmVyPjxmb3JlaWduLWtleXM+PGtleSBhcHA9IkVO
IiBkYi1pZD0iZDk1ZDAyZXYyZHR4ZDBlcGZhd3ZheHBxYXN2d3NmdnJ6YXRyIiB0aW1lc3RhbXA9
IjE1Nzk1MTg2OTMiPjQ2PC9rZXk+PC9mb3JlaWduLWtleXM+PHJlZi10eXBlIG5hbWU9IkpvdXJu
YWwgQXJ0aWNsZSI+MTc8L3JlZi10eXBlPjxjb250cmlidXRvcnM+PGF1dGhvcnM+PGF1dGhvcj5I
YXNzYW4sIEkuPC9hdXRob3I+PGF1dGhvcj5FbC1NYXNyaSwgSC48L2F1dGhvcj48YXV0aG9yPktv
c2lhbiwgUC4gQS48L2F1dGhvcj48YXV0aG9yPkZvcmQsIEouPC9hdXRob3I+PGF1dGhvcj5EZWdp
dHosIFMuIEouPC9hdXRob3I+PGF1dGhvcj5HaWxiZXJ0LCBNLiBFLjwvYXV0aG9yPjwvYXV0aG9y
cz48L2NvbnRyaWJ1dG9ycz48YXV0aC1hZGRyZXNzPlVTIEVQQSwgVG94IEFzc2Vzc21lbnQgRGl2
LCBOYXRsIEhsdGggJmFtcDsgRW52aXJvbm0gRWZmZWN0cyBSZXMgTGFiLCBSZXMgVHJpYW5nbGUg
UGssIE5DIDI3NzA5IFVTQSYjeEQ7VVMgRVBBLCBJbnRlZ3JhdGVkIFN5c3QgVG94aWNvbCBEaXYs
IE5hdGwgSGx0aCAmYW1wOyBFbnZpcm9ubSBFZmZlY3RzIFJlcyBMYWIsIFJlcyBUcmlhbmdsZSBQ
aywgTkMgMjc3MDkgVVNBJiN4RDtVUyBFUEEsIE1pZCBDb250aW5lbnQgRWNvbCBEaXYsIE5hdGwg
SGx0aCAmYW1wOyBFbnZpcm9ubSBFZmZlY3RzIFJlcyBMYWIsIER1bHV0aCwgTU4gNTU4MDQgVVNB
JiN4RDtVUyBFUEEsIEFuYWx5dCBDaGVtIFJlcyBDb3JlIFJlcyBDb3JlcyBVbml0LCBOYXRsIEhs
dGggJmFtcDsgRW52aXJvbm0gRWZmZWN0cyBSZXMgTGFiLCBSZXMgVHJpYW5nbGUgUGssIE5DIDI3
NzA5IFVTQTwvYXV0aC1hZGRyZXNzPjx0aXRsZXM+PHRpdGxlPk5ldXJvZGV2ZWxvcG1lbnQgYW5k
IHRoeXJvaWQgaG9ybW9uZSBzeW50aGVzaXMgaW5oaWJpdGlvbiBpbiB0aGUgcmF0OiBxdWFudGl0
YXRpdmUgdW5kZXJzdGFuZGluZyB3aXRoaW4gdGhlIGFkdmVyc2Ugb3V0Y29tZSBwYXRod2F5IGZy
YW1ld29yazwvdGl0bGU+PHNlY29uZGFyeS10aXRsZT5Ub3hpY29sIFNjaTwvc2Vjb25kYXJ5LXRp
dGxlPjxhbHQtdGl0bGU+VG94aWNvbCBTY2k8L2FsdC10aXRsZT48L3RpdGxlcz48cGVyaW9kaWNh
bD48ZnVsbC10aXRsZT5Ub3hpY29sIFNjaTwvZnVsbC10aXRsZT48L3BlcmlvZGljYWw+PGFsdC1w
ZXJpb2RpY2FsPjxmdWxsLXRpdGxlPlRveGljb2wgU2NpPC9mdWxsLXRpdGxlPjwvYWx0LXBlcmlv
ZGljYWw+PHBhZ2VzPjU3LTczPC9wYWdlcz48dm9sdW1lPjE2MDwvdm9sdW1lPjxudW1iZXI+MTwv
bnVtYmVyPjxrZXl3b3Jkcz48a2V5d29yZD50aHlyb3Blcm94aWRhc2U8L2tleXdvcmQ+PGtleXdv
cmQ+dGh5cm9pZCBob3Jtb25lPC9rZXl3b3JkPjxrZXl3b3JkPmJyYWluIGRldmVsb3BtZW50PC9r
ZXl3b3JkPjxrZXl3b3JkPnFhb3A8L2tleXdvcmQ+PGtleXdvcmQ+ZG9zZS1yZXNwb25zZSBtb2Rl
bDwva2V5d29yZD48a2V5d29yZD5icmFpbi1kZXZlbG9wbWVudDwva2V5d29yZD48a2V5d29yZD5p
bi12aXRybzwva2V5d29yZD48a2V5d29yZD5jb25nZW5pdGFsIGh5cG90aHlyb2lkaXNtPC9rZXl3
b3JkPjxrZXl3b3JkPnBvbHljaGxvcmluYXRlZC1iaXBoZW55bHM8L2tleXdvcmQ+PGtleXdvcmQ+
cHJvcHlsdGhpb3VyYWNpbCBwdHU8L2tleXdvcmQ+PGtleXdvcmQ+bWF0ZXJuYWwgdGh5cm94aW5l
PC9rZXl3b3JkPjxrZXl3b3JkPmNvZ25pdGl2ZSBmdW5jdGlvbjwva2V5d29yZD48a2V5d29yZD5h
bnRpdGh5cm9pZCBkcnVnczwva2V5d29yZD48a2V5d29yZD5yaXNrLWFzc2Vzc21lbnQ8L2tleXdv
cmQ+PC9rZXl3b3Jkcz48ZGF0ZXM+PHllYXI+MjAxNzwveWVhcj48cHViLWRhdGVzPjxkYXRlPk5v
djwvZGF0ZT48L3B1Yi1kYXRlcz48L2RhdGVzPjxpc2JuPjEwOTYtNjA4MDwvaXNibj48YWNjZXNz
aW9uLW51bT5XT1M6MDAwNDE0MzkwNzAwMDA3PC9hY2Nlc3Npb24tbnVtPjx1cmxzPjxyZWxhdGVk
LXVybHM+PHVybD48c3R5bGUgZmFjZT0idW5kZXJsaW5lIiBmb250PSJkZWZhdWx0IiBzaXplPSIx
MDAlIj4mbHQ7R28gdG8gSVNJJmd0OzovL1dPUzowMDA0MTQzOTA3MDAwMDc8L3N0eWxlPjwvdXJs
PjwvcmVsYXRlZC11cmxzPjwvdXJscz48ZWxlY3Ryb25pYy1yZXNvdXJjZS1udW0+aHR0cHM6Ly9k
b2kub3JnLzEwLjEwOTMvdG94c2NpL2tmeDE2MzwvZWxlY3Ryb25pYy1yZXNvdXJjZS1udW0+PGxh
bmd1YWdlPkVuZ2xpc2g8L2xhbmd1YWdlPjwvcmVjb3JkPjwvQ2l0ZT48Q2l0ZSBBdXRob3JZZWFy
PSIxIj48QXV0aG9yPkZvcmFuPC9BdXRob3I+PFllYXI+MjAxOTwvWWVhcj48UmVjTnVtPjQyPC9S
ZWNOdW0+PHJlY29yZD48cmVjLW51bWJlcj40MjwvcmVjLW51bWJlcj48Zm9yZWlnbi1rZXlzPjxr
ZXkgYXBwPSJFTiIgZGItaWQ9ImQ5NWQwMmV2MmR0eGQwZXBmYXd2YXhwcWFzdndzZnZyemF0ciIg
dGltZXN0YW1wPSIxNTc5NTE4NjkzIj40Mjwva2V5PjwvZm9yZWlnbi1rZXlzPjxyZWYtdHlwZSBu
YW1lPSJKb3VybmFsIEFydGljbGUiPjE3PC9yZWYtdHlwZT48Y29udHJpYnV0b3JzPjxhdXRob3Jz
PjxhdXRob3I+Rm9yYW4sIEMuIE0uPC9hdXRob3I+PGF1dGhvcj5SeWNyb2Z0LCBULjwvYXV0aG9y
PjxhdXRob3I+S2Vpc2xlciwgSi48L2F1dGhvcj48YXV0aG9yPlBlcmtpbnMsIEUuIEouPC9hdXRo
b3I+PGF1dGhvcj5MaW5rb3YsIEkuPC9hdXRob3I+PGF1dGhvcj5HYXJjaWEtUmV5ZXJvLCBOLjwv
YXV0aG9yPjwvYXV0aG9ycz48L2NvbnRyaWJ1dG9ycz48YXV0aC1hZGRyZXNzPlVTIEFybXksIEVu
dmlyb25tIExhYiwgRW5naW5lZXIgUmVzICZhbXA7IERldiBDdHIsIFZpY2tzYnVyZywgTVMgVVNB
JiN4RDtVbml2IE1hc3NhY2h1c2V0dHMsIENvbGwgTWFuYWdlbWVudCwgQm9zdG9uLCBNQSAwMjEy
NSBVU0E8L2F1dGgtYWRkcmVzcz48dGl0bGVzPjx0aXRsZT5BIG1vZHVsYXIgYXBwcm9hY2ggZm9y
IGFzc2VtYmx5IG9mIHF1YW50aXRhdGl2ZSBhZHZlcnNlIG91dGNvbWUgcGF0aHdheXM8L3RpdGxl
PjxzZWNvbmRhcnktdGl0bGU+QUxURVg8L3NlY29uZGFyeS10aXRsZT48YWx0LXRpdGxlPkFsdGV4
LUFsdGVybiBBbmltIEV4PC9hbHQtdGl0bGU+PC90aXRsZXM+PHBlcmlvZGljYWw+PGZ1bGwtdGl0
bGU+QUxURVg8L2Z1bGwtdGl0bGU+PC9wZXJpb2RpY2FsPjxhbHQtcGVyaW9kaWNhbD48ZnVsbC10
aXRsZT5BbHRleC1BbHRlcm5hdGl2ZXMgdG8gQW5pbWFsIEV4cGVyaW1lbnRhdGlvbjwvZnVsbC10
aXRsZT48YWJici0xPkFsdGV4LUFsdGVybiBBbmltIEV4PC9hYmJyLTE+PC9hbHQtcGVyaW9kaWNh
bD48cGFnZXM+MzUzLTM2MjwvcGFnZXM+PHZvbHVtZT4zNjwvdm9sdW1lPjxudW1iZXI+MzwvbnVt
YmVyPjxrZXl3b3Jkcz48a2V5d29yZD5kb21vaWMgYWNpZDwva2V5d29yZD48a2V5d29yZD5yZXNw
b25zZXM8L2tleXdvcmQ+PGtleXdvcmQ+d2VpZ2h0PC9rZXl3b3JkPjxrZXl3b3JkPm5ldXJvbnM8
L2tleXdvcmQ+PGtleXdvcmQ+bW9kZWxzPC9rZXl3b3JkPjwva2V5d29yZHM+PGRhdGVzPjx5ZWFy
PjIwMTk8L3llYXI+PC9kYXRlcz48aXNibj4xODY4LTU5Nng8L2lzYm4+PGFjY2Vzc2lvbi1udW0+
V09TOjAwMDQ3NjYzMzYwMDAwMzwvYWNjZXNzaW9uLW51bT48dXJscz48cmVsYXRlZC11cmxzPjx1
cmw+PHN0eWxlIGZhY2U9InVuZGVybGluZSIgZm9udD0iZGVmYXVsdCIgc2l6ZT0iMTAwJSI+Jmx0
O0dvIHRvIElTSSZndDs6Ly9XT1M6MDAwNDc2NjMzNjAwMDAzPC9zdHlsZT48L3VybD48L3JlbGF0
ZWQtdXJscz48L3VybHM+PGVsZWN0cm9uaWMtcmVzb3VyY2UtbnVtPmh0dHBzOi8vZG9pLm9yZy8x
MC4xNDU3My9hbHRleC4xODEwMTgxPC9lbGVjdHJvbmljLXJlc291cmNlLW51bT48bGFuZ3VhZ2U+
RW5nbGlzaDwvbGFuZ3VhZ2U+PC9yZWNvcmQ+PC9DaXRlPjwvRW5kTm90ZT5=
</w:fldData>
              </w:fldChar>
            </w:r>
            <w:r w:rsidR="00135C24">
              <w:rPr>
                <w:rFonts w:cstheme="minorHAnsi"/>
                <w:sz w:val="20"/>
              </w:rPr>
              <w:instrText xml:space="preserve"> ADDIN EN.CITE </w:instrText>
            </w:r>
            <w:r w:rsidR="00135C24">
              <w:rPr>
                <w:rFonts w:cstheme="minorHAnsi"/>
                <w:sz w:val="20"/>
              </w:rPr>
              <w:fldChar w:fldCharType="begin">
                <w:fldData xml:space="preserve">PEVuZE5vdGU+PENpdGUgQXV0aG9yWWVhcj0iMSI+PEF1dGhvcj5IYWNrPC9BdXRob3I+PFllYXI+
MjAxMDwvWWVhcj48UmVjTnVtPjMzPC9SZWNOdW0+PERpc3BsYXlUZXh0PkZvcmFuIGV0IGFsLiAo
MjAxOSk7IEhhY2sgZXQgYWwuICgyMDEwKTsgSGFzc2FuIGV0IGFsLiAoMjAxNyk8L0Rpc3BsYXlU
ZXh0PjxyZWNvcmQ+PHJlYy1udW1iZXI+MzM8L3JlYy1udW1iZXI+PGZvcmVpZ24ta2V5cz48a2V5
IGFwcD0iRU4iIGRiLWlkPSJkOTVkMDJldjJkdHhkMGVwZmF3dmF4cHFhc3Z3c2Z2cnphdHIiIHRp
bWVzdGFtcD0iMTU3OTUxODY4OSI+MzM8L2tleT48L2ZvcmVpZ24ta2V5cz48cmVmLXR5cGUgbmFt
ZT0iSm91cm5hbCBBcnRpY2xlIj4xNzwvcmVmLXR5cGU+PGNvbnRyaWJ1dG9ycz48YXV0aG9ycz48
YXV0aG9yPkhhY2ssIEMuIEUuPC9hdXRob3I+PGF1dGhvcj5IYWJlciwgTC4gVC48L2F1dGhvcj48
YXV0aG9yPk1haWVyLCBBLjwvYXV0aG9yPjxhdXRob3I+U2h1bHRlLCBQLjwvYXV0aG9yPjxhdXRo
b3I+Rm93bGVyLCBCLjwvYXV0aG9yPjxhdXRob3I+TG90eiwgVy4gRy48L2F1dGhvcj48YXV0aG9y
PlNhdmFnZSwgUi4gRS4sIEpyLjwvYXV0aG9yPjwvYXV0aG9ycz48L2NvbnRyaWJ1dG9ycz48YXV0
aC1hZGRyZXNzPlRveGljb2xvZ3kgRXhjZWxsZW5jZSBmb3IgUmlzayBBc3Nlc3NtZW50IChURVJB
KSwgQ2luY2lubmF0aSwgT0gsIFVTQS4gY2hhcmxlcy5oYWNrQHdwYWZiLmFmLm1pbDwvYXV0aC1h
ZGRyZXNzPjx0aXRsZXM+PHRpdGxlPkEgQmF5ZXNpYW4gbmV0d29yayBtb2RlbCBmb3IgYmlvbWFy
a2VyLWJhc2VkIGRvc2UgcmVzcG9uc2U8L3RpdGxlPjxzZWNvbmRhcnktdGl0bGU+UmlzayBBbmFs
PC9zZWNvbmRhcnktdGl0bGU+PC90aXRsZXM+PHBlcmlvZGljYWw+PGZ1bGwtdGl0bGU+UmlzayBB
bmFsPC9mdWxsLXRpdGxlPjwvcGVyaW9kaWNhbD48cGFnZXM+MTAzNy0xMDUxPC9wYWdlcz48dm9s
dW1lPjMwPC92b2x1bWU+PG51bWJlcj43PC9udW1iZXI+PGVkaXRpb24+MjAxMC8wNC8yNDwvZWRp
dGlvbj48a2V5d29yZHM+PGtleXdvcmQ+QWlyIFBvbGx1dGFudHMvdG94aWNpdHk8L2tleXdvcmQ+
PGtleXdvcmQ+KkJheWVzIFRoZW9yZW08L2tleXdvcmQ+PGtleXdvcmQ+QmVuemVuZS8qYWRtaW5p
c3RyYXRpb24gJmFtcDsgZG9zYWdlLyp0b3hpY2l0eTwva2V5d29yZD48a2V5d29yZD5CaW9tYXJr
ZXJzLyphbmFseXNpczwva2V5d29yZD48a2V5d29yZD5Eb3NlLVJlc3BvbnNlIFJlbGF0aW9uc2hp
cCwgRHJ1Zzwva2V5d29yZD48a2V5d29yZD5IdW1hbnM8L2tleXdvcmQ+PGtleXdvcmQ+TGV1a2Vt
aWEsIE15ZWxvaWQsIEFjdXRlL2NoZW1pY2FsbHkgaW5kdWNlZDwva2V5d29yZD48a2V5d29yZD5N
b250ZSBDYXJsbyBNZXRob2Q8L2tleXdvcmQ+PGtleXdvcmQ+UmlzayBBc3Nlc3NtZW50LypzdGF0
aXN0aWNzICZhbXA7IG51bWVyaWNhbCBkYXRhPC9rZXl3b3JkPjwva2V5d29yZHM+PGRhdGVzPjx5
ZWFyPjIwMTA8L3llYXI+PHB1Yi1kYXRlcz48ZGF0ZT5KdWw8L2RhdGU+PC9wdWItZGF0ZXM+PC9k
YXRlcz48aXNibj4xNTM5LTY5MjQgKEVsZWN0cm9uaWMpJiN4RDswMjcyLTQzMzIgKExpbmtpbmcp
PC9pc2JuPjxhY2Nlc3Npb24tbnVtPjIwNDEyNTIxPC9hY2Nlc3Npb24tbnVtPjx1cmxzPjxyZWxh
dGVkLXVybHM+PHVybD5odHRwczovL3d3dy5uY2JpLm5sbS5uaWguZ292L3B1Ym1lZC8yMDQxMjUy
MTwvdXJsPjwvcmVsYXRlZC11cmxzPjwvdXJscz48ZWxlY3Ryb25pYy1yZXNvdXJjZS1udW0+aHR0
cHM6Ly9kb2kub3JnLzEwLjExMTEvai4xNTM5LTY5MjQuMjAxMC4wMTQxMy54PC9lbGVjdHJvbmlj
LXJlc291cmNlLW51bT48L3JlY29yZD48L0NpdGU+PENpdGUgQXV0aG9yWWVhcj0iMSI+PEF1dGhv
cj5IYXNzYW48L0F1dGhvcj48WWVhcj4yMDE3PC9ZZWFyPjxSZWNOdW0+NDY8L1JlY051bT48cmVj
b3JkPjxyZWMtbnVtYmVyPjQ2PC9yZWMtbnVtYmVyPjxmb3JlaWduLWtleXM+PGtleSBhcHA9IkVO
IiBkYi1pZD0iZDk1ZDAyZXYyZHR4ZDBlcGZhd3ZheHBxYXN2d3NmdnJ6YXRyIiB0aW1lc3RhbXA9
IjE1Nzk1MTg2OTMiPjQ2PC9rZXk+PC9mb3JlaWduLWtleXM+PHJlZi10eXBlIG5hbWU9IkpvdXJu
YWwgQXJ0aWNsZSI+MTc8L3JlZi10eXBlPjxjb250cmlidXRvcnM+PGF1dGhvcnM+PGF1dGhvcj5I
YXNzYW4sIEkuPC9hdXRob3I+PGF1dGhvcj5FbC1NYXNyaSwgSC48L2F1dGhvcj48YXV0aG9yPktv
c2lhbiwgUC4gQS48L2F1dGhvcj48YXV0aG9yPkZvcmQsIEouPC9hdXRob3I+PGF1dGhvcj5EZWdp
dHosIFMuIEouPC9hdXRob3I+PGF1dGhvcj5HaWxiZXJ0LCBNLiBFLjwvYXV0aG9yPjwvYXV0aG9y
cz48L2NvbnRyaWJ1dG9ycz48YXV0aC1hZGRyZXNzPlVTIEVQQSwgVG94IEFzc2Vzc21lbnQgRGl2
LCBOYXRsIEhsdGggJmFtcDsgRW52aXJvbm0gRWZmZWN0cyBSZXMgTGFiLCBSZXMgVHJpYW5nbGUg
UGssIE5DIDI3NzA5IFVTQSYjeEQ7VVMgRVBBLCBJbnRlZ3JhdGVkIFN5c3QgVG94aWNvbCBEaXYs
IE5hdGwgSGx0aCAmYW1wOyBFbnZpcm9ubSBFZmZlY3RzIFJlcyBMYWIsIFJlcyBUcmlhbmdsZSBQ
aywgTkMgMjc3MDkgVVNBJiN4RDtVUyBFUEEsIE1pZCBDb250aW5lbnQgRWNvbCBEaXYsIE5hdGwg
SGx0aCAmYW1wOyBFbnZpcm9ubSBFZmZlY3RzIFJlcyBMYWIsIER1bHV0aCwgTU4gNTU4MDQgVVNB
JiN4RDtVUyBFUEEsIEFuYWx5dCBDaGVtIFJlcyBDb3JlIFJlcyBDb3JlcyBVbml0LCBOYXRsIEhs
dGggJmFtcDsgRW52aXJvbm0gRWZmZWN0cyBSZXMgTGFiLCBSZXMgVHJpYW5nbGUgUGssIE5DIDI3
NzA5IFVTQTwvYXV0aC1hZGRyZXNzPjx0aXRsZXM+PHRpdGxlPk5ldXJvZGV2ZWxvcG1lbnQgYW5k
IHRoeXJvaWQgaG9ybW9uZSBzeW50aGVzaXMgaW5oaWJpdGlvbiBpbiB0aGUgcmF0OiBxdWFudGl0
YXRpdmUgdW5kZXJzdGFuZGluZyB3aXRoaW4gdGhlIGFkdmVyc2Ugb3V0Y29tZSBwYXRod2F5IGZy
YW1ld29yazwvdGl0bGU+PHNlY29uZGFyeS10aXRsZT5Ub3hpY29sIFNjaTwvc2Vjb25kYXJ5LXRp
dGxlPjxhbHQtdGl0bGU+VG94aWNvbCBTY2k8L2FsdC10aXRsZT48L3RpdGxlcz48cGVyaW9kaWNh
bD48ZnVsbC10aXRsZT5Ub3hpY29sIFNjaTwvZnVsbC10aXRsZT48L3BlcmlvZGljYWw+PGFsdC1w
ZXJpb2RpY2FsPjxmdWxsLXRpdGxlPlRveGljb2wgU2NpPC9mdWxsLXRpdGxlPjwvYWx0LXBlcmlv
ZGljYWw+PHBhZ2VzPjU3LTczPC9wYWdlcz48dm9sdW1lPjE2MDwvdm9sdW1lPjxudW1iZXI+MTwv
bnVtYmVyPjxrZXl3b3Jkcz48a2V5d29yZD50aHlyb3Blcm94aWRhc2U8L2tleXdvcmQ+PGtleXdv
cmQ+dGh5cm9pZCBob3Jtb25lPC9rZXl3b3JkPjxrZXl3b3JkPmJyYWluIGRldmVsb3BtZW50PC9r
ZXl3b3JkPjxrZXl3b3JkPnFhb3A8L2tleXdvcmQ+PGtleXdvcmQ+ZG9zZS1yZXNwb25zZSBtb2Rl
bDwva2V5d29yZD48a2V5d29yZD5icmFpbi1kZXZlbG9wbWVudDwva2V5d29yZD48a2V5d29yZD5p
bi12aXRybzwva2V5d29yZD48a2V5d29yZD5jb25nZW5pdGFsIGh5cG90aHlyb2lkaXNtPC9rZXl3
b3JkPjxrZXl3b3JkPnBvbHljaGxvcmluYXRlZC1iaXBoZW55bHM8L2tleXdvcmQ+PGtleXdvcmQ+
cHJvcHlsdGhpb3VyYWNpbCBwdHU8L2tleXdvcmQ+PGtleXdvcmQ+bWF0ZXJuYWwgdGh5cm94aW5l
PC9rZXl3b3JkPjxrZXl3b3JkPmNvZ25pdGl2ZSBmdW5jdGlvbjwva2V5d29yZD48a2V5d29yZD5h
bnRpdGh5cm9pZCBkcnVnczwva2V5d29yZD48a2V5d29yZD5yaXNrLWFzc2Vzc21lbnQ8L2tleXdv
cmQ+PC9rZXl3b3Jkcz48ZGF0ZXM+PHllYXI+MjAxNzwveWVhcj48cHViLWRhdGVzPjxkYXRlPk5v
djwvZGF0ZT48L3B1Yi1kYXRlcz48L2RhdGVzPjxpc2JuPjEwOTYtNjA4MDwvaXNibj48YWNjZXNz
aW9uLW51bT5XT1M6MDAwNDE0MzkwNzAwMDA3PC9hY2Nlc3Npb24tbnVtPjx1cmxzPjxyZWxhdGVk
LXVybHM+PHVybD48c3R5bGUgZmFjZT0idW5kZXJsaW5lIiBmb250PSJkZWZhdWx0IiBzaXplPSIx
MDAlIj4mbHQ7R28gdG8gSVNJJmd0OzovL1dPUzowMDA0MTQzOTA3MDAwMDc8L3N0eWxlPjwvdXJs
PjwvcmVsYXRlZC11cmxzPjwvdXJscz48ZWxlY3Ryb25pYy1yZXNvdXJjZS1udW0+aHR0cHM6Ly9k
b2kub3JnLzEwLjEwOTMvdG94c2NpL2tmeDE2MzwvZWxlY3Ryb25pYy1yZXNvdXJjZS1udW0+PGxh
bmd1YWdlPkVuZ2xpc2g8L2xhbmd1YWdlPjwvcmVjb3JkPjwvQ2l0ZT48Q2l0ZSBBdXRob3JZZWFy
PSIxIj48QXV0aG9yPkZvcmFuPC9BdXRob3I+PFllYXI+MjAxOTwvWWVhcj48UmVjTnVtPjQyPC9S
ZWNOdW0+PHJlY29yZD48cmVjLW51bWJlcj40MjwvcmVjLW51bWJlcj48Zm9yZWlnbi1rZXlzPjxr
ZXkgYXBwPSJFTiIgZGItaWQ9ImQ5NWQwMmV2MmR0eGQwZXBmYXd2YXhwcWFzdndzZnZyemF0ciIg
dGltZXN0YW1wPSIxNTc5NTE4NjkzIj40Mjwva2V5PjwvZm9yZWlnbi1rZXlzPjxyZWYtdHlwZSBu
YW1lPSJKb3VybmFsIEFydGljbGUiPjE3PC9yZWYtdHlwZT48Y29udHJpYnV0b3JzPjxhdXRob3Jz
PjxhdXRob3I+Rm9yYW4sIEMuIE0uPC9hdXRob3I+PGF1dGhvcj5SeWNyb2Z0LCBULjwvYXV0aG9y
PjxhdXRob3I+S2Vpc2xlciwgSi48L2F1dGhvcj48YXV0aG9yPlBlcmtpbnMsIEUuIEouPC9hdXRo
b3I+PGF1dGhvcj5MaW5rb3YsIEkuPC9hdXRob3I+PGF1dGhvcj5HYXJjaWEtUmV5ZXJvLCBOLjwv
YXV0aG9yPjwvYXV0aG9ycz48L2NvbnRyaWJ1dG9ycz48YXV0aC1hZGRyZXNzPlVTIEFybXksIEVu
dmlyb25tIExhYiwgRW5naW5lZXIgUmVzICZhbXA7IERldiBDdHIsIFZpY2tzYnVyZywgTVMgVVNB
JiN4RDtVbml2IE1hc3NhY2h1c2V0dHMsIENvbGwgTWFuYWdlbWVudCwgQm9zdG9uLCBNQSAwMjEy
NSBVU0E8L2F1dGgtYWRkcmVzcz48dGl0bGVzPjx0aXRsZT5BIG1vZHVsYXIgYXBwcm9hY2ggZm9y
IGFzc2VtYmx5IG9mIHF1YW50aXRhdGl2ZSBhZHZlcnNlIG91dGNvbWUgcGF0aHdheXM8L3RpdGxl
PjxzZWNvbmRhcnktdGl0bGU+QUxURVg8L3NlY29uZGFyeS10aXRsZT48YWx0LXRpdGxlPkFsdGV4
LUFsdGVybiBBbmltIEV4PC9hbHQtdGl0bGU+PC90aXRsZXM+PHBlcmlvZGljYWw+PGZ1bGwtdGl0
bGU+QUxURVg8L2Z1bGwtdGl0bGU+PC9wZXJpb2RpY2FsPjxhbHQtcGVyaW9kaWNhbD48ZnVsbC10
aXRsZT5BbHRleC1BbHRlcm5hdGl2ZXMgdG8gQW5pbWFsIEV4cGVyaW1lbnRhdGlvbjwvZnVsbC10
aXRsZT48YWJici0xPkFsdGV4LUFsdGVybiBBbmltIEV4PC9hYmJyLTE+PC9hbHQtcGVyaW9kaWNh
bD48cGFnZXM+MzUzLTM2MjwvcGFnZXM+PHZvbHVtZT4zNjwvdm9sdW1lPjxudW1iZXI+MzwvbnVt
YmVyPjxrZXl3b3Jkcz48a2V5d29yZD5kb21vaWMgYWNpZDwva2V5d29yZD48a2V5d29yZD5yZXNw
b25zZXM8L2tleXdvcmQ+PGtleXdvcmQ+d2VpZ2h0PC9rZXl3b3JkPjxrZXl3b3JkPm5ldXJvbnM8
L2tleXdvcmQ+PGtleXdvcmQ+bW9kZWxzPC9rZXl3b3JkPjwva2V5d29yZHM+PGRhdGVzPjx5ZWFy
PjIwMTk8L3llYXI+PC9kYXRlcz48aXNibj4xODY4LTU5Nng8L2lzYm4+PGFjY2Vzc2lvbi1udW0+
V09TOjAwMDQ3NjYzMzYwMDAwMzwvYWNjZXNzaW9uLW51bT48dXJscz48cmVsYXRlZC11cmxzPjx1
cmw+PHN0eWxlIGZhY2U9InVuZGVybGluZSIgZm9udD0iZGVmYXVsdCIgc2l6ZT0iMTAwJSI+Jmx0
O0dvIHRvIElTSSZndDs6Ly9XT1M6MDAwNDc2NjMzNjAwMDAzPC9zdHlsZT48L3VybD48L3JlbGF0
ZWQtdXJscz48L3VybHM+PGVsZWN0cm9uaWMtcmVzb3VyY2UtbnVtPmh0dHBzOi8vZG9pLm9yZy8x
MC4xNDU3My9hbHRleC4xODEwMTgxPC9lbGVjdHJvbmljLXJlc291cmNlLW51bT48bGFuZ3VhZ2U+
RW5nbGlzaDwvbGFuZ3VhZ2U+PC9yZWNvcmQ+PC9DaXRlPjwvRW5kTm90ZT5=
</w:fldData>
              </w:fldChar>
            </w:r>
            <w:r w:rsidR="00135C24">
              <w:rPr>
                <w:rFonts w:cstheme="minorHAnsi"/>
                <w:sz w:val="20"/>
              </w:rPr>
              <w:instrText xml:space="preserve"> ADDIN EN.CITE.DATA </w:instrText>
            </w:r>
            <w:r w:rsidR="00135C24">
              <w:rPr>
                <w:rFonts w:cstheme="minorHAnsi"/>
                <w:sz w:val="20"/>
              </w:rPr>
            </w:r>
            <w:r w:rsidR="00135C24">
              <w:rPr>
                <w:rFonts w:cstheme="minorHAnsi"/>
                <w:sz w:val="20"/>
              </w:rPr>
              <w:fldChar w:fldCharType="end"/>
            </w:r>
            <w:r>
              <w:rPr>
                <w:rFonts w:cstheme="minorHAnsi"/>
                <w:sz w:val="20"/>
              </w:rPr>
            </w:r>
            <w:r>
              <w:rPr>
                <w:rFonts w:cstheme="minorHAnsi"/>
                <w:sz w:val="20"/>
              </w:rPr>
              <w:fldChar w:fldCharType="separate"/>
            </w:r>
            <w:r w:rsidR="00192182">
              <w:rPr>
                <w:rFonts w:cstheme="minorHAnsi"/>
                <w:noProof/>
                <w:sz w:val="20"/>
              </w:rPr>
              <w:t>Foran et al. (2019); Hack et al. (2010); Hassan et al. (2017)</w:t>
            </w:r>
            <w:r>
              <w:rPr>
                <w:rFonts w:cstheme="minorHAnsi"/>
                <w:sz w:val="20"/>
              </w:rPr>
              <w:fldChar w:fldCharType="end"/>
            </w:r>
          </w:p>
          <w:p w14:paraId="4ABF3406" w14:textId="77777777" w:rsidR="00B00FA0" w:rsidRPr="00062D3A" w:rsidRDefault="00B00FA0" w:rsidP="00BC1DDE">
            <w:pPr>
              <w:cnfStyle w:val="000000100000" w:firstRow="0" w:lastRow="0" w:firstColumn="0" w:lastColumn="0" w:oddVBand="0" w:evenVBand="0" w:oddHBand="1" w:evenHBand="0" w:firstRowFirstColumn="0" w:firstRowLastColumn="0" w:lastRowFirstColumn="0" w:lastRowLastColumn="0"/>
              <w:rPr>
                <w:rFonts w:cstheme="minorHAnsi"/>
                <w:sz w:val="20"/>
              </w:rPr>
            </w:pPr>
          </w:p>
        </w:tc>
      </w:tr>
      <w:tr w:rsidR="00B00FA0" w:rsidRPr="00062D3A" w14:paraId="12D455A4" w14:textId="77777777" w:rsidTr="00BC1DDE">
        <w:tc>
          <w:tcPr>
            <w:cnfStyle w:val="001000000000" w:firstRow="0" w:lastRow="0" w:firstColumn="1" w:lastColumn="0" w:oddVBand="0" w:evenVBand="0" w:oddHBand="0" w:evenHBand="0" w:firstRowFirstColumn="0" w:firstRowLastColumn="0" w:lastRowFirstColumn="0" w:lastRowLastColumn="0"/>
            <w:tcW w:w="584" w:type="pct"/>
          </w:tcPr>
          <w:p w14:paraId="1F71E118" w14:textId="77777777" w:rsidR="00B00FA0" w:rsidRPr="00493B93" w:rsidRDefault="00B00FA0" w:rsidP="00BC1DDE">
            <w:pPr>
              <w:rPr>
                <w:rFonts w:cstheme="minorHAnsi"/>
                <w:sz w:val="20"/>
              </w:rPr>
            </w:pPr>
            <w:proofErr w:type="spellStart"/>
            <w:r w:rsidRPr="00493B93">
              <w:rPr>
                <w:rFonts w:cstheme="minorHAnsi"/>
                <w:sz w:val="20"/>
              </w:rPr>
              <w:t>Netica</w:t>
            </w:r>
            <w:proofErr w:type="spellEnd"/>
          </w:p>
        </w:tc>
        <w:tc>
          <w:tcPr>
            <w:tcW w:w="1313" w:type="pct"/>
          </w:tcPr>
          <w:p w14:paraId="6ED51614" w14:textId="77777777" w:rsidR="00B00FA0" w:rsidRPr="00493B93" w:rsidRDefault="00B00FA0" w:rsidP="00BC1DDE">
            <w:pPr>
              <w:cnfStyle w:val="000000000000" w:firstRow="0" w:lastRow="0" w:firstColumn="0" w:lastColumn="0" w:oddVBand="0" w:evenVBand="0" w:oddHBand="0" w:evenHBand="0" w:firstRowFirstColumn="0" w:firstRowLastColumn="0" w:lastRowFirstColumn="0" w:lastRowLastColumn="0"/>
              <w:rPr>
                <w:rFonts w:cstheme="minorHAnsi"/>
                <w:sz w:val="20"/>
              </w:rPr>
            </w:pPr>
            <w:r w:rsidRPr="00493B93">
              <w:rPr>
                <w:rFonts w:cstheme="minorHAnsi"/>
                <w:sz w:val="20"/>
              </w:rPr>
              <w:t>Model construction, optimisation</w:t>
            </w:r>
          </w:p>
        </w:tc>
        <w:tc>
          <w:tcPr>
            <w:tcW w:w="1605" w:type="pct"/>
          </w:tcPr>
          <w:p w14:paraId="7FBCFE97" w14:textId="77777777" w:rsidR="00B00FA0" w:rsidRPr="007874D2" w:rsidRDefault="000B0973" w:rsidP="00BC1DDE">
            <w:pPr>
              <w:cnfStyle w:val="000000000000" w:firstRow="0" w:lastRow="0" w:firstColumn="0" w:lastColumn="0" w:oddVBand="0" w:evenVBand="0" w:oddHBand="0" w:evenHBand="0" w:firstRowFirstColumn="0" w:firstRowLastColumn="0" w:lastRowFirstColumn="0" w:lastRowLastColumn="0"/>
              <w:rPr>
                <w:rFonts w:cstheme="minorHAnsi"/>
                <w:sz w:val="20"/>
                <w:szCs w:val="20"/>
              </w:rPr>
            </w:pPr>
            <w:hyperlink r:id="rId18" w:history="1">
              <w:r w:rsidR="00B00FA0" w:rsidRPr="007874D2">
                <w:rPr>
                  <w:rStyle w:val="Hyperlink"/>
                  <w:rFonts w:cstheme="minorHAnsi"/>
                  <w:sz w:val="20"/>
                  <w:szCs w:val="20"/>
                </w:rPr>
                <w:t>https://www.norsys.com/download.html</w:t>
              </w:r>
            </w:hyperlink>
            <w:r w:rsidR="00B00FA0" w:rsidRPr="007874D2">
              <w:rPr>
                <w:rFonts w:cstheme="minorHAnsi"/>
                <w:sz w:val="20"/>
                <w:szCs w:val="20"/>
              </w:rPr>
              <w:t xml:space="preserve"> </w:t>
            </w:r>
          </w:p>
        </w:tc>
        <w:tc>
          <w:tcPr>
            <w:tcW w:w="547" w:type="pct"/>
          </w:tcPr>
          <w:p w14:paraId="107FD47B" w14:textId="77777777" w:rsidR="00B00FA0" w:rsidRPr="00493B93" w:rsidRDefault="00B00FA0" w:rsidP="00BC1DDE">
            <w:pPr>
              <w:cnfStyle w:val="000000000000" w:firstRow="0" w:lastRow="0" w:firstColumn="0" w:lastColumn="0" w:oddVBand="0" w:evenVBand="0" w:oddHBand="0" w:evenHBand="0" w:firstRowFirstColumn="0" w:firstRowLastColumn="0" w:lastRowFirstColumn="0" w:lastRowLastColumn="0"/>
              <w:rPr>
                <w:rFonts w:cstheme="minorHAnsi"/>
                <w:sz w:val="20"/>
              </w:rPr>
            </w:pPr>
            <w:r w:rsidRPr="00493B93">
              <w:rPr>
                <w:rFonts w:cstheme="minorHAnsi"/>
                <w:sz w:val="20"/>
              </w:rPr>
              <w:t>Restricted by licence</w:t>
            </w:r>
          </w:p>
        </w:tc>
        <w:tc>
          <w:tcPr>
            <w:tcW w:w="951" w:type="pct"/>
          </w:tcPr>
          <w:p w14:paraId="13071C46" w14:textId="05FBD229" w:rsidR="00B00FA0" w:rsidRPr="00062D3A" w:rsidRDefault="00B00FA0" w:rsidP="00135C24">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fldChar w:fldCharType="begin"/>
            </w:r>
            <w:r w:rsidR="00135C24">
              <w:rPr>
                <w:rFonts w:cstheme="minorHAnsi"/>
                <w:sz w:val="20"/>
              </w:rPr>
              <w:instrText xml:space="preserve"> ADDIN EN.CITE &lt;EndNote&gt;&lt;Cite AuthorYear="1"&gt;&lt;Author&gt;Chu&lt;/Author&gt;&lt;Year&gt;2018&lt;/Year&gt;&lt;RecNum&gt;39&lt;/RecNum&gt;&lt;DisplayText&gt;Chu (2018)&lt;/DisplayText&gt;&lt;record&gt;&lt;rec-number&gt;39&lt;/rec-number&gt;&lt;foreign-keys&gt;&lt;key app="EN" db-id="d95d02ev2dtxd0epfawvaxpqasvwsfvrzatr" timestamp="1579518691"&gt;39&lt;/key&gt;&lt;/foreign-keys&gt;&lt;ref-type name="Journal Article"&gt;17&lt;/ref-type&gt;&lt;contributors&gt;&lt;authors&gt;&lt;author&gt;Chu, Valerie R.&lt;/author&gt;&lt;/authors&gt;&lt;/contributors&gt;&lt;titles&gt;&lt;title&gt;Assessing the effects of chemical mixtures using a Bayesian Network-Relative Risk Model (BNRRM) integrating Adverse Outcome Pathways (AOPs) in four watersheds&lt;/title&gt;&lt;secondary-title&gt;WWU Graduate School Collection&lt;/secondary-title&gt;&lt;/titles&gt;&lt;periodical&gt;&lt;full-title&gt;WWU Graduate School Collection&lt;/full-title&gt;&lt;/periodical&gt;&lt;volume&gt;699&lt;/volume&gt;&lt;dates&gt;&lt;year&gt;2018&lt;/year&gt;&lt;/dates&gt;&lt;urls&gt;&lt;/urls&gt;&lt;electronic-resource-num&gt;https://cedar.wwu.edu/wwuet/699&lt;/electronic-resource-num&gt;&lt;access-date&gt;04/07/2019&lt;/access-date&gt;&lt;/record&gt;&lt;/Cite&gt;&lt;/EndNote&gt;</w:instrText>
            </w:r>
            <w:r>
              <w:rPr>
                <w:rFonts w:cstheme="minorHAnsi"/>
                <w:sz w:val="20"/>
              </w:rPr>
              <w:fldChar w:fldCharType="separate"/>
            </w:r>
            <w:r>
              <w:rPr>
                <w:rFonts w:cstheme="minorHAnsi"/>
                <w:noProof/>
                <w:sz w:val="20"/>
              </w:rPr>
              <w:t>Chu (2018)</w:t>
            </w:r>
            <w:r>
              <w:rPr>
                <w:rFonts w:cstheme="minorHAnsi"/>
                <w:sz w:val="20"/>
              </w:rPr>
              <w:fldChar w:fldCharType="end"/>
            </w:r>
          </w:p>
        </w:tc>
      </w:tr>
      <w:tr w:rsidR="00B00FA0" w:rsidRPr="00062D3A" w14:paraId="568FF9F9" w14:textId="77777777" w:rsidTr="00BC1D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4" w:type="pct"/>
          </w:tcPr>
          <w:p w14:paraId="7D0F3ABF" w14:textId="77777777" w:rsidR="00B00FA0" w:rsidRPr="00B33B2F" w:rsidRDefault="00B00FA0" w:rsidP="00BC1DDE">
            <w:pPr>
              <w:rPr>
                <w:rFonts w:cstheme="minorHAnsi"/>
                <w:i/>
                <w:sz w:val="20"/>
                <w:szCs w:val="20"/>
              </w:rPr>
            </w:pPr>
            <w:proofErr w:type="spellStart"/>
            <w:r w:rsidRPr="00B33B2F">
              <w:rPr>
                <w:rFonts w:cstheme="minorHAnsi"/>
                <w:i/>
                <w:sz w:val="20"/>
                <w:szCs w:val="20"/>
              </w:rPr>
              <w:t>PerformanceAnalytics</w:t>
            </w:r>
            <w:proofErr w:type="spellEnd"/>
            <w:r w:rsidRPr="00B33B2F">
              <w:rPr>
                <w:rFonts w:cstheme="minorHAnsi"/>
                <w:i/>
                <w:sz w:val="20"/>
                <w:szCs w:val="20"/>
              </w:rPr>
              <w:t xml:space="preserve"> R package</w:t>
            </w:r>
          </w:p>
        </w:tc>
        <w:tc>
          <w:tcPr>
            <w:tcW w:w="1313" w:type="pct"/>
          </w:tcPr>
          <w:p w14:paraId="4C4DA48D" w14:textId="77777777" w:rsidR="00B00FA0" w:rsidRDefault="00B00FA0" w:rsidP="00BC1DDE">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Correlation analysis</w:t>
            </w:r>
          </w:p>
        </w:tc>
        <w:tc>
          <w:tcPr>
            <w:tcW w:w="1605" w:type="pct"/>
          </w:tcPr>
          <w:p w14:paraId="59AE961B" w14:textId="77777777" w:rsidR="00B00FA0" w:rsidRPr="007874D2" w:rsidRDefault="000B0973" w:rsidP="00BC1DDE">
            <w:pPr>
              <w:cnfStyle w:val="000000100000" w:firstRow="0" w:lastRow="0" w:firstColumn="0" w:lastColumn="0" w:oddVBand="0" w:evenVBand="0" w:oddHBand="1" w:evenHBand="0" w:firstRowFirstColumn="0" w:firstRowLastColumn="0" w:lastRowFirstColumn="0" w:lastRowLastColumn="0"/>
              <w:rPr>
                <w:sz w:val="20"/>
                <w:szCs w:val="20"/>
              </w:rPr>
            </w:pPr>
            <w:hyperlink r:id="rId19" w:history="1">
              <w:r w:rsidR="00B00FA0" w:rsidRPr="007874D2">
                <w:rPr>
                  <w:rStyle w:val="Hyperlink"/>
                  <w:sz w:val="20"/>
                  <w:szCs w:val="20"/>
                </w:rPr>
                <w:t>https://cran.r-project.org/web/packages/PerformanceAnalytics/index.html</w:t>
              </w:r>
            </w:hyperlink>
            <w:r w:rsidR="00B00FA0" w:rsidRPr="007874D2">
              <w:rPr>
                <w:sz w:val="20"/>
                <w:szCs w:val="20"/>
              </w:rPr>
              <w:t xml:space="preserve"> </w:t>
            </w:r>
          </w:p>
        </w:tc>
        <w:tc>
          <w:tcPr>
            <w:tcW w:w="547" w:type="pct"/>
          </w:tcPr>
          <w:p w14:paraId="19C15E55" w14:textId="77777777" w:rsidR="00B00FA0" w:rsidRPr="00493B93" w:rsidRDefault="00B00FA0" w:rsidP="00BC1DDE">
            <w:pPr>
              <w:cnfStyle w:val="000000100000" w:firstRow="0" w:lastRow="0" w:firstColumn="0" w:lastColumn="0" w:oddVBand="0" w:evenVBand="0" w:oddHBand="1" w:evenHBand="0" w:firstRowFirstColumn="0" w:firstRowLastColumn="0" w:lastRowFirstColumn="0" w:lastRowLastColumn="0"/>
              <w:rPr>
                <w:rFonts w:cstheme="minorHAnsi"/>
                <w:sz w:val="20"/>
              </w:rPr>
            </w:pPr>
            <w:r w:rsidRPr="00493B93">
              <w:rPr>
                <w:rFonts w:cstheme="minorHAnsi"/>
                <w:sz w:val="20"/>
              </w:rPr>
              <w:t>Open access</w:t>
            </w:r>
          </w:p>
        </w:tc>
        <w:tc>
          <w:tcPr>
            <w:tcW w:w="951" w:type="pct"/>
          </w:tcPr>
          <w:p w14:paraId="2A4C9229" w14:textId="2697BA36" w:rsidR="00B00FA0" w:rsidRPr="007874D2" w:rsidRDefault="00B00FA0" w:rsidP="00135C2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874D2">
              <w:rPr>
                <w:rFonts w:cstheme="minorHAnsi"/>
                <w:sz w:val="20"/>
                <w:szCs w:val="20"/>
              </w:rPr>
              <w:fldChar w:fldCharType="begin">
                <w:fldData xml:space="preserve">PEVuZE5vdGU+PENpdGUgQXV0aG9yWWVhcj0iMSI+PEF1dGhvcj5KZW9uZzwvQXV0aG9yPjxZZWFy
PjIwMTg8L1llYXI+PFJlY051bT41PC9SZWNOdW0+PERpc3BsYXlUZXh0Pkplb25nIGV0IGFsLiAo
MjAxOCk8L0Rpc3BsYXlUZXh0PjxyZWNvcmQ+PHJlYy1udW1iZXI+NTwvcmVjLW51bWJlcj48Zm9y
ZWlnbi1rZXlzPjxrZXkgYXBwPSJFTiIgZGItaWQ9ImQ5NWQwMmV2MmR0eGQwZXBmYXd2YXhwcWFz
dndzZnZyemF0ciIgdGltZXN0YW1wPSIxNTc5NTE4NjgzIj41PC9rZXk+PC9mb3JlaWduLWtleXM+
PHJlZi10eXBlIG5hbWU9IkpvdXJuYWwgQXJ0aWNsZSI+MTc8L3JlZi10eXBlPjxjb250cmlidXRv
cnM+PGF1dGhvcnM+PGF1dGhvcj5KZW9uZywgSi48L2F1dGhvcj48YXV0aG9yPlNvbmcsIFQuPC9h
dXRob3I+PGF1dGhvcj5DaGF0dGVyamVlLCBOLjwvYXV0aG9yPjxhdXRob3I+Q2hvaSwgSS48L2F1
dGhvcj48YXV0aG9yPkNoYSwgWS4gSy48L2F1dGhvcj48YXV0aG9yPkNob2ksIEouPC9hdXRob3I+
PC9hdXRob3JzPjwvY29udHJpYnV0b3JzPjxhdXRoLWFkZHJlc3M+YSBTY2hvb2wgb2YgRW52aXJv
bm1lbnRhbCBFbmdpbmVlcmluZyAsIFVuaXZlcnNpdHkgb2YgU2VvdWwgLCBTZW91bCAsIEtvcmVh
LiYjeEQ7YiBEZXBhcnRtZW50IG9mIExpZmUgU2NpZW5jZSAsIFVuaXZlcnNpdHkgb2YgU2VvdWwg
LCBTZW91bCAsIEtvcmVhLjwvYXV0aC1hZGRyZXNzPjx0aXRsZXM+PHRpdGxlPkRldmVsb3Bpbmcg
YWR2ZXJzZSBvdXRjb21lIHBhdGh3YXlzIG9uIHNpbHZlciBuYW5vcGFydGljbGUtaW5kdWNlZCBy
ZXByb2R1Y3RpdmUgdG94aWNpdHkgdmlhIG94aWRhdGl2ZSBzdHJlc3MgaW4gdGhlIG5lbWF0b2Rl
IENhZW5vcmhhYmRpdGlzIGVsZWdhbnMgdXNpbmcgYSBCYXllc2lhbiBuZXR3b3JrIG1vZGVsPC90
aXRsZT48c2Vjb25kYXJ5LXRpdGxlPk5hbm90b3hpY29sb2d5PC9zZWNvbmRhcnktdGl0bGU+PC90
aXRsZXM+PHBlcmlvZGljYWw+PGZ1bGwtdGl0bGU+TmFub3RveGljb2xvZ3k8L2Z1bGwtdGl0bGU+
PC9wZXJpb2RpY2FsPjxwYWdlcz4xMTgyLTExOTc8L3BhZ2VzPjx2b2x1bWU+MTI8L3ZvbHVtZT48
bnVtYmVyPjEwPC9udW1iZXI+PGVkaXRpb24+MjAxOS8wMS8yMjwvZWRpdGlvbj48a2V5d29yZHM+
PGtleXdvcmQ+KkFkdmVyc2UgT3V0Y29tZSBQYXRod2F5czwva2V5d29yZD48a2V5d29yZD5Bbmlt
YWxzPC9rZXl3b3JkPjxrZXl3b3JkPkFwb3B0b3Npcy9kcnVnIGVmZmVjdHM8L2tleXdvcmQ+PGtl
eXdvcmQ+QmF5ZXMgVGhlb3JlbTwva2V5d29yZD48a2V5d29yZD5DYWVub3JoYWJkaXRpcyBlbGVn
YW5zLypkcnVnIGVmZmVjdHMvZ2VuZXRpY3MvbWV0YWJvbGlzbTwva2V5d29yZD48a2V5d29yZD5D
YWVub3JoYWJkaXRpcyBlbGVnYW5zIFByb3RlaW5zL2dlbmV0aWNzL21ldGFib2xpc208L2tleXdv
cmQ+PGtleXdvcmQ+R2VuZSBFeHByZXNzaW9uL2RydWcgZWZmZWN0czwva2V5d29yZD48a2V5d29y
ZD5IdW1hbnM8L2tleXdvcmQ+PGtleXdvcmQ+TWV0YWwgTmFub3BhcnRpY2xlcy8qdG94aWNpdHk8
L2tleXdvcmQ+PGtleXdvcmQ+TkFEUEggT3hpZGFzZXMvbWV0YWJvbGlzbTwva2V5d29yZD48a2V5
d29yZD5PeGlkYXRpdmUgU3RyZXNzLypkcnVnIGVmZmVjdHMvZ2VuZXRpY3M8L2tleXdvcmQ+PGtl
eXdvcmQ+UmVwcm9kdWN0aW9uL2RydWcgZWZmZWN0czwva2V5d29yZD48a2V5d29yZD5TaWx2ZXIv
KnRveGljaXR5PC9rZXl3b3JkPjxrZXl3b3JkPlRyYW5zY3JpcHRvbWUvKmRydWcgZWZmZWN0czwv
a2V5d29yZD48a2V5d29yZD5wMzggTWl0b2dlbi1BY3RpdmF0ZWQgUHJvdGVpbiBLaW5hc2VzL21l
dGFib2xpc208L2tleXdvcmQ+PGtleXdvcmQ+KkFkdmVyc2UgT3V0Y29tZSBQYXRod2F5PC9rZXl3
b3JkPjxrZXl3b3JkPipCYXllc2lhbiBuZXR3b3JrPC9rZXl3b3JkPjxrZXl3b3JkPipuYW5vdG94
aWNpdHk8L2tleXdvcmQ+PGtleXdvcmQ+KnNpbHZlciBuYW5vcGFydGljbGVzPC9rZXl3b3JkPjwv
a2V5d29yZHM+PGRhdGVzPjx5ZWFyPjIwMTg8L3llYXI+PHB1Yi1kYXRlcz48ZGF0ZT5EZWM8L2Rh
dGU+PC9wdWItZGF0ZXM+PC9kYXRlcz48aXNibj4xNzQzLTU0MDQgKEVsZWN0cm9uaWMpJiN4RDsx
NzQzLTUzOTAgKExpbmtpbmcpPC9pc2JuPjxhY2Nlc3Npb24tbnVtPjMwNjYzOTA1PC9hY2Nlc3Np
b24tbnVtPjx1cmxzPjxyZWxhdGVkLXVybHM+PHVybD5odHRwczovL3d3dy5uY2JpLm5sbS5uaWgu
Z292L3B1Ym1lZC8zMDY2MzkwNTwvdXJsPjwvcmVsYXRlZC11cmxzPjwvdXJscz48ZWxlY3Ryb25p
Yy1yZXNvdXJjZS1udW0+aHR0cHM6Ly9kb2kub3JnLzEwLjEwODAvMTc0MzUzOTAuMjAxOC4xNTI5
ODM1IDwvZWxlY3Ryb25pYy1yZXNvdXJjZS1udW0+PC9yZWNvcmQ+PC9DaXRlPjwvRW5kTm90ZT4A
</w:fldData>
              </w:fldChar>
            </w:r>
            <w:r w:rsidR="00135C24">
              <w:rPr>
                <w:rFonts w:cstheme="minorHAnsi"/>
                <w:sz w:val="20"/>
                <w:szCs w:val="20"/>
              </w:rPr>
              <w:instrText xml:space="preserve"> ADDIN EN.CITE </w:instrText>
            </w:r>
            <w:r w:rsidR="00135C24">
              <w:rPr>
                <w:rFonts w:cstheme="minorHAnsi"/>
                <w:sz w:val="20"/>
                <w:szCs w:val="20"/>
              </w:rPr>
              <w:fldChar w:fldCharType="begin">
                <w:fldData xml:space="preserve">PEVuZE5vdGU+PENpdGUgQXV0aG9yWWVhcj0iMSI+PEF1dGhvcj5KZW9uZzwvQXV0aG9yPjxZZWFy
PjIwMTg8L1llYXI+PFJlY051bT41PC9SZWNOdW0+PERpc3BsYXlUZXh0Pkplb25nIGV0IGFsLiAo
MjAxOCk8L0Rpc3BsYXlUZXh0PjxyZWNvcmQ+PHJlYy1udW1iZXI+NTwvcmVjLW51bWJlcj48Zm9y
ZWlnbi1rZXlzPjxrZXkgYXBwPSJFTiIgZGItaWQ9ImQ5NWQwMmV2MmR0eGQwZXBmYXd2YXhwcWFz
dndzZnZyemF0ciIgdGltZXN0YW1wPSIxNTc5NTE4NjgzIj41PC9rZXk+PC9mb3JlaWduLWtleXM+
PHJlZi10eXBlIG5hbWU9IkpvdXJuYWwgQXJ0aWNsZSI+MTc8L3JlZi10eXBlPjxjb250cmlidXRv
cnM+PGF1dGhvcnM+PGF1dGhvcj5KZW9uZywgSi48L2F1dGhvcj48YXV0aG9yPlNvbmcsIFQuPC9h
dXRob3I+PGF1dGhvcj5DaGF0dGVyamVlLCBOLjwvYXV0aG9yPjxhdXRob3I+Q2hvaSwgSS48L2F1
dGhvcj48YXV0aG9yPkNoYSwgWS4gSy48L2F1dGhvcj48YXV0aG9yPkNob2ksIEouPC9hdXRob3I+
PC9hdXRob3JzPjwvY29udHJpYnV0b3JzPjxhdXRoLWFkZHJlc3M+YSBTY2hvb2wgb2YgRW52aXJv
bm1lbnRhbCBFbmdpbmVlcmluZyAsIFVuaXZlcnNpdHkgb2YgU2VvdWwgLCBTZW91bCAsIEtvcmVh
LiYjeEQ7YiBEZXBhcnRtZW50IG9mIExpZmUgU2NpZW5jZSAsIFVuaXZlcnNpdHkgb2YgU2VvdWwg
LCBTZW91bCAsIEtvcmVhLjwvYXV0aC1hZGRyZXNzPjx0aXRsZXM+PHRpdGxlPkRldmVsb3Bpbmcg
YWR2ZXJzZSBvdXRjb21lIHBhdGh3YXlzIG9uIHNpbHZlciBuYW5vcGFydGljbGUtaW5kdWNlZCBy
ZXByb2R1Y3RpdmUgdG94aWNpdHkgdmlhIG94aWRhdGl2ZSBzdHJlc3MgaW4gdGhlIG5lbWF0b2Rl
IENhZW5vcmhhYmRpdGlzIGVsZWdhbnMgdXNpbmcgYSBCYXllc2lhbiBuZXR3b3JrIG1vZGVsPC90
aXRsZT48c2Vjb25kYXJ5LXRpdGxlPk5hbm90b3hpY29sb2d5PC9zZWNvbmRhcnktdGl0bGU+PC90
aXRsZXM+PHBlcmlvZGljYWw+PGZ1bGwtdGl0bGU+TmFub3RveGljb2xvZ3k8L2Z1bGwtdGl0bGU+
PC9wZXJpb2RpY2FsPjxwYWdlcz4xMTgyLTExOTc8L3BhZ2VzPjx2b2x1bWU+MTI8L3ZvbHVtZT48
bnVtYmVyPjEwPC9udW1iZXI+PGVkaXRpb24+MjAxOS8wMS8yMjwvZWRpdGlvbj48a2V5d29yZHM+
PGtleXdvcmQ+KkFkdmVyc2UgT3V0Y29tZSBQYXRod2F5czwva2V5d29yZD48a2V5d29yZD5Bbmlt
YWxzPC9rZXl3b3JkPjxrZXl3b3JkPkFwb3B0b3Npcy9kcnVnIGVmZmVjdHM8L2tleXdvcmQ+PGtl
eXdvcmQ+QmF5ZXMgVGhlb3JlbTwva2V5d29yZD48a2V5d29yZD5DYWVub3JoYWJkaXRpcyBlbGVn
YW5zLypkcnVnIGVmZmVjdHMvZ2VuZXRpY3MvbWV0YWJvbGlzbTwva2V5d29yZD48a2V5d29yZD5D
YWVub3JoYWJkaXRpcyBlbGVnYW5zIFByb3RlaW5zL2dlbmV0aWNzL21ldGFib2xpc208L2tleXdv
cmQ+PGtleXdvcmQ+R2VuZSBFeHByZXNzaW9uL2RydWcgZWZmZWN0czwva2V5d29yZD48a2V5d29y
ZD5IdW1hbnM8L2tleXdvcmQ+PGtleXdvcmQ+TWV0YWwgTmFub3BhcnRpY2xlcy8qdG94aWNpdHk8
L2tleXdvcmQ+PGtleXdvcmQ+TkFEUEggT3hpZGFzZXMvbWV0YWJvbGlzbTwva2V5d29yZD48a2V5
d29yZD5PeGlkYXRpdmUgU3RyZXNzLypkcnVnIGVmZmVjdHMvZ2VuZXRpY3M8L2tleXdvcmQ+PGtl
eXdvcmQ+UmVwcm9kdWN0aW9uL2RydWcgZWZmZWN0czwva2V5d29yZD48a2V5d29yZD5TaWx2ZXIv
KnRveGljaXR5PC9rZXl3b3JkPjxrZXl3b3JkPlRyYW5zY3JpcHRvbWUvKmRydWcgZWZmZWN0czwv
a2V5d29yZD48a2V5d29yZD5wMzggTWl0b2dlbi1BY3RpdmF0ZWQgUHJvdGVpbiBLaW5hc2VzL21l
dGFib2xpc208L2tleXdvcmQ+PGtleXdvcmQ+KkFkdmVyc2UgT3V0Y29tZSBQYXRod2F5PC9rZXl3
b3JkPjxrZXl3b3JkPipCYXllc2lhbiBuZXR3b3JrPC9rZXl3b3JkPjxrZXl3b3JkPipuYW5vdG94
aWNpdHk8L2tleXdvcmQ+PGtleXdvcmQ+KnNpbHZlciBuYW5vcGFydGljbGVzPC9rZXl3b3JkPjwv
a2V5d29yZHM+PGRhdGVzPjx5ZWFyPjIwMTg8L3llYXI+PHB1Yi1kYXRlcz48ZGF0ZT5EZWM8L2Rh
dGU+PC9wdWItZGF0ZXM+PC9kYXRlcz48aXNibj4xNzQzLTU0MDQgKEVsZWN0cm9uaWMpJiN4RDsx
NzQzLTUzOTAgKExpbmtpbmcpPC9pc2JuPjxhY2Nlc3Npb24tbnVtPjMwNjYzOTA1PC9hY2Nlc3Np
b24tbnVtPjx1cmxzPjxyZWxhdGVkLXVybHM+PHVybD5odHRwczovL3d3dy5uY2JpLm5sbS5uaWgu
Z292L3B1Ym1lZC8zMDY2MzkwNTwvdXJsPjwvcmVsYXRlZC11cmxzPjwvdXJscz48ZWxlY3Ryb25p
Yy1yZXNvdXJjZS1udW0+aHR0cHM6Ly9kb2kub3JnLzEwLjEwODAvMTc0MzUzOTAuMjAxOC4xNTI5
ODM1IDwvZWxlY3Ryb25pYy1yZXNvdXJjZS1udW0+PC9yZWNvcmQ+PC9DaXRlPjwvRW5kTm90ZT4A
</w:fldData>
              </w:fldChar>
            </w:r>
            <w:r w:rsidR="00135C24">
              <w:rPr>
                <w:rFonts w:cstheme="minorHAnsi"/>
                <w:sz w:val="20"/>
                <w:szCs w:val="20"/>
              </w:rPr>
              <w:instrText xml:space="preserve"> ADDIN EN.CITE.DATA </w:instrText>
            </w:r>
            <w:r w:rsidR="00135C24">
              <w:rPr>
                <w:rFonts w:cstheme="minorHAnsi"/>
                <w:sz w:val="20"/>
                <w:szCs w:val="20"/>
              </w:rPr>
            </w:r>
            <w:r w:rsidR="00135C24">
              <w:rPr>
                <w:rFonts w:cstheme="minorHAnsi"/>
                <w:sz w:val="20"/>
                <w:szCs w:val="20"/>
              </w:rPr>
              <w:fldChar w:fldCharType="end"/>
            </w:r>
            <w:r w:rsidRPr="007874D2">
              <w:rPr>
                <w:rFonts w:cstheme="minorHAnsi"/>
                <w:sz w:val="20"/>
                <w:szCs w:val="20"/>
              </w:rPr>
            </w:r>
            <w:r w:rsidRPr="007874D2">
              <w:rPr>
                <w:rFonts w:cstheme="minorHAnsi"/>
                <w:sz w:val="20"/>
                <w:szCs w:val="20"/>
              </w:rPr>
              <w:fldChar w:fldCharType="separate"/>
            </w:r>
            <w:r w:rsidRPr="007874D2">
              <w:rPr>
                <w:rFonts w:cstheme="minorHAnsi"/>
                <w:noProof/>
                <w:sz w:val="20"/>
                <w:szCs w:val="20"/>
              </w:rPr>
              <w:t>Jeong et al. (2018)</w:t>
            </w:r>
            <w:r w:rsidRPr="007874D2">
              <w:rPr>
                <w:rFonts w:cstheme="minorHAnsi"/>
                <w:sz w:val="20"/>
                <w:szCs w:val="20"/>
              </w:rPr>
              <w:fldChar w:fldCharType="end"/>
            </w:r>
          </w:p>
        </w:tc>
      </w:tr>
      <w:tr w:rsidR="00B00FA0" w:rsidRPr="00062D3A" w14:paraId="37F72E12" w14:textId="77777777" w:rsidTr="00BC1DDE">
        <w:tc>
          <w:tcPr>
            <w:cnfStyle w:val="001000000000" w:firstRow="0" w:lastRow="0" w:firstColumn="1" w:lastColumn="0" w:oddVBand="0" w:evenVBand="0" w:oddHBand="0" w:evenHBand="0" w:firstRowFirstColumn="0" w:firstRowLastColumn="0" w:lastRowFirstColumn="0" w:lastRowLastColumn="0"/>
            <w:tcW w:w="584" w:type="pct"/>
          </w:tcPr>
          <w:p w14:paraId="6C759F72" w14:textId="77777777" w:rsidR="00B00FA0" w:rsidRPr="00B33B2F" w:rsidRDefault="00B00FA0" w:rsidP="00BC1DDE">
            <w:pPr>
              <w:rPr>
                <w:rFonts w:cstheme="minorHAnsi"/>
                <w:sz w:val="20"/>
                <w:szCs w:val="20"/>
              </w:rPr>
            </w:pPr>
            <w:proofErr w:type="spellStart"/>
            <w:r w:rsidRPr="00B33B2F">
              <w:rPr>
                <w:rFonts w:cstheme="minorHAnsi"/>
                <w:sz w:val="20"/>
                <w:szCs w:val="20"/>
              </w:rPr>
              <w:t>Samlam</w:t>
            </w:r>
            <w:proofErr w:type="spellEnd"/>
          </w:p>
        </w:tc>
        <w:tc>
          <w:tcPr>
            <w:tcW w:w="1313" w:type="pct"/>
          </w:tcPr>
          <w:p w14:paraId="7772B805" w14:textId="77777777" w:rsidR="00B00FA0" w:rsidRPr="00493B93" w:rsidRDefault="00B00FA0" w:rsidP="00BC1DDE">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BN modelling and reasoning</w:t>
            </w:r>
          </w:p>
        </w:tc>
        <w:tc>
          <w:tcPr>
            <w:tcW w:w="1605" w:type="pct"/>
          </w:tcPr>
          <w:p w14:paraId="070A8F55" w14:textId="77777777" w:rsidR="00B00FA0" w:rsidRPr="007874D2" w:rsidRDefault="000B0973" w:rsidP="00BC1DDE">
            <w:pPr>
              <w:cnfStyle w:val="000000000000" w:firstRow="0" w:lastRow="0" w:firstColumn="0" w:lastColumn="0" w:oddVBand="0" w:evenVBand="0" w:oddHBand="0" w:evenHBand="0" w:firstRowFirstColumn="0" w:firstRowLastColumn="0" w:lastRowFirstColumn="0" w:lastRowLastColumn="0"/>
              <w:rPr>
                <w:sz w:val="20"/>
                <w:szCs w:val="20"/>
              </w:rPr>
            </w:pPr>
            <w:hyperlink r:id="rId20" w:history="1">
              <w:r w:rsidR="00B00FA0" w:rsidRPr="007874D2">
                <w:rPr>
                  <w:rStyle w:val="Hyperlink"/>
                  <w:sz w:val="20"/>
                  <w:szCs w:val="20"/>
                </w:rPr>
                <w:t>http://reasoning.cs.ucla.edu/samiam/</w:t>
              </w:r>
            </w:hyperlink>
            <w:r w:rsidR="00B00FA0" w:rsidRPr="007874D2">
              <w:rPr>
                <w:sz w:val="20"/>
                <w:szCs w:val="20"/>
              </w:rPr>
              <w:t xml:space="preserve"> </w:t>
            </w:r>
          </w:p>
        </w:tc>
        <w:tc>
          <w:tcPr>
            <w:tcW w:w="547" w:type="pct"/>
          </w:tcPr>
          <w:p w14:paraId="3B295891" w14:textId="77777777" w:rsidR="00B00FA0" w:rsidRPr="00493B93" w:rsidRDefault="00B00FA0" w:rsidP="00BC1DDE">
            <w:pPr>
              <w:cnfStyle w:val="000000000000" w:firstRow="0" w:lastRow="0" w:firstColumn="0" w:lastColumn="0" w:oddVBand="0" w:evenVBand="0" w:oddHBand="0" w:evenHBand="0" w:firstRowFirstColumn="0" w:firstRowLastColumn="0" w:lastRowFirstColumn="0" w:lastRowLastColumn="0"/>
              <w:rPr>
                <w:rFonts w:cstheme="minorHAnsi"/>
                <w:sz w:val="20"/>
              </w:rPr>
            </w:pPr>
            <w:r w:rsidRPr="00493B93">
              <w:rPr>
                <w:rFonts w:cstheme="minorHAnsi"/>
                <w:sz w:val="20"/>
              </w:rPr>
              <w:t>Open access</w:t>
            </w:r>
          </w:p>
        </w:tc>
        <w:tc>
          <w:tcPr>
            <w:tcW w:w="951" w:type="pct"/>
          </w:tcPr>
          <w:p w14:paraId="3C377E5B" w14:textId="691FCE1A" w:rsidR="00B00FA0" w:rsidRPr="007874D2" w:rsidRDefault="00B00FA0" w:rsidP="00135C2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874D2">
              <w:rPr>
                <w:rFonts w:cstheme="minorHAnsi"/>
                <w:sz w:val="20"/>
                <w:szCs w:val="20"/>
              </w:rPr>
              <w:fldChar w:fldCharType="begin">
                <w:fldData xml:space="preserve">PEVuZE5vdGU+PENpdGUgQXV0aG9yWWVhcj0iMSI+PEF1dGhvcj5KZW9uZzwvQXV0aG9yPjxZZWFy
PjIwMTg8L1llYXI+PFJlY051bT41PC9SZWNOdW0+PERpc3BsYXlUZXh0Pkplb25nIGV0IGFsLiAo
MjAxOCk8L0Rpc3BsYXlUZXh0PjxyZWNvcmQ+PHJlYy1udW1iZXI+NTwvcmVjLW51bWJlcj48Zm9y
ZWlnbi1rZXlzPjxrZXkgYXBwPSJFTiIgZGItaWQ9ImQ5NWQwMmV2MmR0eGQwZXBmYXd2YXhwcWFz
dndzZnZyemF0ciIgdGltZXN0YW1wPSIxNTc5NTE4NjgzIj41PC9rZXk+PC9mb3JlaWduLWtleXM+
PHJlZi10eXBlIG5hbWU9IkpvdXJuYWwgQXJ0aWNsZSI+MTc8L3JlZi10eXBlPjxjb250cmlidXRv
cnM+PGF1dGhvcnM+PGF1dGhvcj5KZW9uZywgSi48L2F1dGhvcj48YXV0aG9yPlNvbmcsIFQuPC9h
dXRob3I+PGF1dGhvcj5DaGF0dGVyamVlLCBOLjwvYXV0aG9yPjxhdXRob3I+Q2hvaSwgSS48L2F1
dGhvcj48YXV0aG9yPkNoYSwgWS4gSy48L2F1dGhvcj48YXV0aG9yPkNob2ksIEouPC9hdXRob3I+
PC9hdXRob3JzPjwvY29udHJpYnV0b3JzPjxhdXRoLWFkZHJlc3M+YSBTY2hvb2wgb2YgRW52aXJv
bm1lbnRhbCBFbmdpbmVlcmluZyAsIFVuaXZlcnNpdHkgb2YgU2VvdWwgLCBTZW91bCAsIEtvcmVh
LiYjeEQ7YiBEZXBhcnRtZW50IG9mIExpZmUgU2NpZW5jZSAsIFVuaXZlcnNpdHkgb2YgU2VvdWwg
LCBTZW91bCAsIEtvcmVhLjwvYXV0aC1hZGRyZXNzPjx0aXRsZXM+PHRpdGxlPkRldmVsb3Bpbmcg
YWR2ZXJzZSBvdXRjb21lIHBhdGh3YXlzIG9uIHNpbHZlciBuYW5vcGFydGljbGUtaW5kdWNlZCBy
ZXByb2R1Y3RpdmUgdG94aWNpdHkgdmlhIG94aWRhdGl2ZSBzdHJlc3MgaW4gdGhlIG5lbWF0b2Rl
IENhZW5vcmhhYmRpdGlzIGVsZWdhbnMgdXNpbmcgYSBCYXllc2lhbiBuZXR3b3JrIG1vZGVsPC90
aXRsZT48c2Vjb25kYXJ5LXRpdGxlPk5hbm90b3hpY29sb2d5PC9zZWNvbmRhcnktdGl0bGU+PC90
aXRsZXM+PHBlcmlvZGljYWw+PGZ1bGwtdGl0bGU+TmFub3RveGljb2xvZ3k8L2Z1bGwtdGl0bGU+
PC9wZXJpb2RpY2FsPjxwYWdlcz4xMTgyLTExOTc8L3BhZ2VzPjx2b2x1bWU+MTI8L3ZvbHVtZT48
bnVtYmVyPjEwPC9udW1iZXI+PGVkaXRpb24+MjAxOS8wMS8yMjwvZWRpdGlvbj48a2V5d29yZHM+
PGtleXdvcmQ+KkFkdmVyc2UgT3V0Y29tZSBQYXRod2F5czwva2V5d29yZD48a2V5d29yZD5Bbmlt
YWxzPC9rZXl3b3JkPjxrZXl3b3JkPkFwb3B0b3Npcy9kcnVnIGVmZmVjdHM8L2tleXdvcmQ+PGtl
eXdvcmQ+QmF5ZXMgVGhlb3JlbTwva2V5d29yZD48a2V5d29yZD5DYWVub3JoYWJkaXRpcyBlbGVn
YW5zLypkcnVnIGVmZmVjdHMvZ2VuZXRpY3MvbWV0YWJvbGlzbTwva2V5d29yZD48a2V5d29yZD5D
YWVub3JoYWJkaXRpcyBlbGVnYW5zIFByb3RlaW5zL2dlbmV0aWNzL21ldGFib2xpc208L2tleXdv
cmQ+PGtleXdvcmQ+R2VuZSBFeHByZXNzaW9uL2RydWcgZWZmZWN0czwva2V5d29yZD48a2V5d29y
ZD5IdW1hbnM8L2tleXdvcmQ+PGtleXdvcmQ+TWV0YWwgTmFub3BhcnRpY2xlcy8qdG94aWNpdHk8
L2tleXdvcmQ+PGtleXdvcmQ+TkFEUEggT3hpZGFzZXMvbWV0YWJvbGlzbTwva2V5d29yZD48a2V5
d29yZD5PeGlkYXRpdmUgU3RyZXNzLypkcnVnIGVmZmVjdHMvZ2VuZXRpY3M8L2tleXdvcmQ+PGtl
eXdvcmQ+UmVwcm9kdWN0aW9uL2RydWcgZWZmZWN0czwva2V5d29yZD48a2V5d29yZD5TaWx2ZXIv
KnRveGljaXR5PC9rZXl3b3JkPjxrZXl3b3JkPlRyYW5zY3JpcHRvbWUvKmRydWcgZWZmZWN0czwv
a2V5d29yZD48a2V5d29yZD5wMzggTWl0b2dlbi1BY3RpdmF0ZWQgUHJvdGVpbiBLaW5hc2VzL21l
dGFib2xpc208L2tleXdvcmQ+PGtleXdvcmQ+KkFkdmVyc2UgT3V0Y29tZSBQYXRod2F5PC9rZXl3
b3JkPjxrZXl3b3JkPipCYXllc2lhbiBuZXR3b3JrPC9rZXl3b3JkPjxrZXl3b3JkPipuYW5vdG94
aWNpdHk8L2tleXdvcmQ+PGtleXdvcmQ+KnNpbHZlciBuYW5vcGFydGljbGVzPC9rZXl3b3JkPjwv
a2V5d29yZHM+PGRhdGVzPjx5ZWFyPjIwMTg8L3llYXI+PHB1Yi1kYXRlcz48ZGF0ZT5EZWM8L2Rh
dGU+PC9wdWItZGF0ZXM+PC9kYXRlcz48aXNibj4xNzQzLTU0MDQgKEVsZWN0cm9uaWMpJiN4RDsx
NzQzLTUzOTAgKExpbmtpbmcpPC9pc2JuPjxhY2Nlc3Npb24tbnVtPjMwNjYzOTA1PC9hY2Nlc3Np
b24tbnVtPjx1cmxzPjxyZWxhdGVkLXVybHM+PHVybD5odHRwczovL3d3dy5uY2JpLm5sbS5uaWgu
Z292L3B1Ym1lZC8zMDY2MzkwNTwvdXJsPjwvcmVsYXRlZC11cmxzPjwvdXJscz48ZWxlY3Ryb25p
Yy1yZXNvdXJjZS1udW0+aHR0cHM6Ly9kb2kub3JnLzEwLjEwODAvMTc0MzUzOTAuMjAxOC4xNTI5
ODM1IDwvZWxlY3Ryb25pYy1yZXNvdXJjZS1udW0+PC9yZWNvcmQ+PC9DaXRlPjwvRW5kTm90ZT4A
</w:fldData>
              </w:fldChar>
            </w:r>
            <w:r w:rsidR="00135C24">
              <w:rPr>
                <w:rFonts w:cstheme="minorHAnsi"/>
                <w:sz w:val="20"/>
                <w:szCs w:val="20"/>
              </w:rPr>
              <w:instrText xml:space="preserve"> ADDIN EN.CITE </w:instrText>
            </w:r>
            <w:r w:rsidR="00135C24">
              <w:rPr>
                <w:rFonts w:cstheme="minorHAnsi"/>
                <w:sz w:val="20"/>
                <w:szCs w:val="20"/>
              </w:rPr>
              <w:fldChar w:fldCharType="begin">
                <w:fldData xml:space="preserve">PEVuZE5vdGU+PENpdGUgQXV0aG9yWWVhcj0iMSI+PEF1dGhvcj5KZW9uZzwvQXV0aG9yPjxZZWFy
PjIwMTg8L1llYXI+PFJlY051bT41PC9SZWNOdW0+PERpc3BsYXlUZXh0Pkplb25nIGV0IGFsLiAo
MjAxOCk8L0Rpc3BsYXlUZXh0PjxyZWNvcmQ+PHJlYy1udW1iZXI+NTwvcmVjLW51bWJlcj48Zm9y
ZWlnbi1rZXlzPjxrZXkgYXBwPSJFTiIgZGItaWQ9ImQ5NWQwMmV2MmR0eGQwZXBmYXd2YXhwcWFz
dndzZnZyemF0ciIgdGltZXN0YW1wPSIxNTc5NTE4NjgzIj41PC9rZXk+PC9mb3JlaWduLWtleXM+
PHJlZi10eXBlIG5hbWU9IkpvdXJuYWwgQXJ0aWNsZSI+MTc8L3JlZi10eXBlPjxjb250cmlidXRv
cnM+PGF1dGhvcnM+PGF1dGhvcj5KZW9uZywgSi48L2F1dGhvcj48YXV0aG9yPlNvbmcsIFQuPC9h
dXRob3I+PGF1dGhvcj5DaGF0dGVyamVlLCBOLjwvYXV0aG9yPjxhdXRob3I+Q2hvaSwgSS48L2F1
dGhvcj48YXV0aG9yPkNoYSwgWS4gSy48L2F1dGhvcj48YXV0aG9yPkNob2ksIEouPC9hdXRob3I+
PC9hdXRob3JzPjwvY29udHJpYnV0b3JzPjxhdXRoLWFkZHJlc3M+YSBTY2hvb2wgb2YgRW52aXJv
bm1lbnRhbCBFbmdpbmVlcmluZyAsIFVuaXZlcnNpdHkgb2YgU2VvdWwgLCBTZW91bCAsIEtvcmVh
LiYjeEQ7YiBEZXBhcnRtZW50IG9mIExpZmUgU2NpZW5jZSAsIFVuaXZlcnNpdHkgb2YgU2VvdWwg
LCBTZW91bCAsIEtvcmVhLjwvYXV0aC1hZGRyZXNzPjx0aXRsZXM+PHRpdGxlPkRldmVsb3Bpbmcg
YWR2ZXJzZSBvdXRjb21lIHBhdGh3YXlzIG9uIHNpbHZlciBuYW5vcGFydGljbGUtaW5kdWNlZCBy
ZXByb2R1Y3RpdmUgdG94aWNpdHkgdmlhIG94aWRhdGl2ZSBzdHJlc3MgaW4gdGhlIG5lbWF0b2Rl
IENhZW5vcmhhYmRpdGlzIGVsZWdhbnMgdXNpbmcgYSBCYXllc2lhbiBuZXR3b3JrIG1vZGVsPC90
aXRsZT48c2Vjb25kYXJ5LXRpdGxlPk5hbm90b3hpY29sb2d5PC9zZWNvbmRhcnktdGl0bGU+PC90
aXRsZXM+PHBlcmlvZGljYWw+PGZ1bGwtdGl0bGU+TmFub3RveGljb2xvZ3k8L2Z1bGwtdGl0bGU+
PC9wZXJpb2RpY2FsPjxwYWdlcz4xMTgyLTExOTc8L3BhZ2VzPjx2b2x1bWU+MTI8L3ZvbHVtZT48
bnVtYmVyPjEwPC9udW1iZXI+PGVkaXRpb24+MjAxOS8wMS8yMjwvZWRpdGlvbj48a2V5d29yZHM+
PGtleXdvcmQ+KkFkdmVyc2UgT3V0Y29tZSBQYXRod2F5czwva2V5d29yZD48a2V5d29yZD5Bbmlt
YWxzPC9rZXl3b3JkPjxrZXl3b3JkPkFwb3B0b3Npcy9kcnVnIGVmZmVjdHM8L2tleXdvcmQ+PGtl
eXdvcmQ+QmF5ZXMgVGhlb3JlbTwva2V5d29yZD48a2V5d29yZD5DYWVub3JoYWJkaXRpcyBlbGVn
YW5zLypkcnVnIGVmZmVjdHMvZ2VuZXRpY3MvbWV0YWJvbGlzbTwva2V5d29yZD48a2V5d29yZD5D
YWVub3JoYWJkaXRpcyBlbGVnYW5zIFByb3RlaW5zL2dlbmV0aWNzL21ldGFib2xpc208L2tleXdv
cmQ+PGtleXdvcmQ+R2VuZSBFeHByZXNzaW9uL2RydWcgZWZmZWN0czwva2V5d29yZD48a2V5d29y
ZD5IdW1hbnM8L2tleXdvcmQ+PGtleXdvcmQ+TWV0YWwgTmFub3BhcnRpY2xlcy8qdG94aWNpdHk8
L2tleXdvcmQ+PGtleXdvcmQ+TkFEUEggT3hpZGFzZXMvbWV0YWJvbGlzbTwva2V5d29yZD48a2V5
d29yZD5PeGlkYXRpdmUgU3RyZXNzLypkcnVnIGVmZmVjdHMvZ2VuZXRpY3M8L2tleXdvcmQ+PGtl
eXdvcmQ+UmVwcm9kdWN0aW9uL2RydWcgZWZmZWN0czwva2V5d29yZD48a2V5d29yZD5TaWx2ZXIv
KnRveGljaXR5PC9rZXl3b3JkPjxrZXl3b3JkPlRyYW5zY3JpcHRvbWUvKmRydWcgZWZmZWN0czwv
a2V5d29yZD48a2V5d29yZD5wMzggTWl0b2dlbi1BY3RpdmF0ZWQgUHJvdGVpbiBLaW5hc2VzL21l
dGFib2xpc208L2tleXdvcmQ+PGtleXdvcmQ+KkFkdmVyc2UgT3V0Y29tZSBQYXRod2F5PC9rZXl3
b3JkPjxrZXl3b3JkPipCYXllc2lhbiBuZXR3b3JrPC9rZXl3b3JkPjxrZXl3b3JkPipuYW5vdG94
aWNpdHk8L2tleXdvcmQ+PGtleXdvcmQ+KnNpbHZlciBuYW5vcGFydGljbGVzPC9rZXl3b3JkPjwv
a2V5d29yZHM+PGRhdGVzPjx5ZWFyPjIwMTg8L3llYXI+PHB1Yi1kYXRlcz48ZGF0ZT5EZWM8L2Rh
dGU+PC9wdWItZGF0ZXM+PC9kYXRlcz48aXNibj4xNzQzLTU0MDQgKEVsZWN0cm9uaWMpJiN4RDsx
NzQzLTUzOTAgKExpbmtpbmcpPC9pc2JuPjxhY2Nlc3Npb24tbnVtPjMwNjYzOTA1PC9hY2Nlc3Np
b24tbnVtPjx1cmxzPjxyZWxhdGVkLXVybHM+PHVybD5odHRwczovL3d3dy5uY2JpLm5sbS5uaWgu
Z292L3B1Ym1lZC8zMDY2MzkwNTwvdXJsPjwvcmVsYXRlZC11cmxzPjwvdXJscz48ZWxlY3Ryb25p
Yy1yZXNvdXJjZS1udW0+aHR0cHM6Ly9kb2kub3JnLzEwLjEwODAvMTc0MzUzOTAuMjAxOC4xNTI5
ODM1IDwvZWxlY3Ryb25pYy1yZXNvdXJjZS1udW0+PC9yZWNvcmQ+PC9DaXRlPjwvRW5kTm90ZT4A
</w:fldData>
              </w:fldChar>
            </w:r>
            <w:r w:rsidR="00135C24">
              <w:rPr>
                <w:rFonts w:cstheme="minorHAnsi"/>
                <w:sz w:val="20"/>
                <w:szCs w:val="20"/>
              </w:rPr>
              <w:instrText xml:space="preserve"> ADDIN EN.CITE.DATA </w:instrText>
            </w:r>
            <w:r w:rsidR="00135C24">
              <w:rPr>
                <w:rFonts w:cstheme="minorHAnsi"/>
                <w:sz w:val="20"/>
                <w:szCs w:val="20"/>
              </w:rPr>
            </w:r>
            <w:r w:rsidR="00135C24">
              <w:rPr>
                <w:rFonts w:cstheme="minorHAnsi"/>
                <w:sz w:val="20"/>
                <w:szCs w:val="20"/>
              </w:rPr>
              <w:fldChar w:fldCharType="end"/>
            </w:r>
            <w:r w:rsidRPr="007874D2">
              <w:rPr>
                <w:rFonts w:cstheme="minorHAnsi"/>
                <w:sz w:val="20"/>
                <w:szCs w:val="20"/>
              </w:rPr>
            </w:r>
            <w:r w:rsidRPr="007874D2">
              <w:rPr>
                <w:rFonts w:cstheme="minorHAnsi"/>
                <w:sz w:val="20"/>
                <w:szCs w:val="20"/>
              </w:rPr>
              <w:fldChar w:fldCharType="separate"/>
            </w:r>
            <w:r w:rsidRPr="007874D2">
              <w:rPr>
                <w:rFonts w:cstheme="minorHAnsi"/>
                <w:noProof/>
                <w:sz w:val="20"/>
                <w:szCs w:val="20"/>
              </w:rPr>
              <w:t>Jeong et al. (2018)</w:t>
            </w:r>
            <w:r w:rsidRPr="007874D2">
              <w:rPr>
                <w:rFonts w:cstheme="minorHAnsi"/>
                <w:sz w:val="20"/>
                <w:szCs w:val="20"/>
              </w:rPr>
              <w:fldChar w:fldCharType="end"/>
            </w:r>
          </w:p>
        </w:tc>
      </w:tr>
      <w:tr w:rsidR="00B00FA0" w:rsidRPr="00062D3A" w14:paraId="46D8797F" w14:textId="77777777" w:rsidTr="00BC1D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4" w:type="pct"/>
          </w:tcPr>
          <w:p w14:paraId="20AF272E" w14:textId="77777777" w:rsidR="00B00FA0" w:rsidRPr="00B33B2F" w:rsidRDefault="00B00FA0" w:rsidP="00BC1DDE">
            <w:pPr>
              <w:rPr>
                <w:rFonts w:cstheme="minorHAnsi"/>
                <w:i/>
                <w:sz w:val="20"/>
                <w:szCs w:val="20"/>
              </w:rPr>
            </w:pPr>
            <w:proofErr w:type="spellStart"/>
            <w:r w:rsidRPr="00B33B2F">
              <w:rPr>
                <w:rFonts w:cstheme="minorHAnsi"/>
                <w:i/>
                <w:sz w:val="20"/>
                <w:szCs w:val="20"/>
              </w:rPr>
              <w:t>SigmaPlot</w:t>
            </w:r>
            <w:proofErr w:type="spellEnd"/>
          </w:p>
        </w:tc>
        <w:tc>
          <w:tcPr>
            <w:tcW w:w="1313" w:type="pct"/>
          </w:tcPr>
          <w:p w14:paraId="7A7EE3DA" w14:textId="77777777" w:rsidR="00B00FA0" w:rsidRPr="00493B93" w:rsidRDefault="00B00FA0" w:rsidP="00BC1DDE">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Graphs plotting</w:t>
            </w:r>
          </w:p>
        </w:tc>
        <w:tc>
          <w:tcPr>
            <w:tcW w:w="1605" w:type="pct"/>
          </w:tcPr>
          <w:p w14:paraId="70F821B8" w14:textId="77777777" w:rsidR="00B00FA0" w:rsidRPr="007874D2" w:rsidRDefault="000B0973" w:rsidP="00BC1DDE">
            <w:pPr>
              <w:cnfStyle w:val="000000100000" w:firstRow="0" w:lastRow="0" w:firstColumn="0" w:lastColumn="0" w:oddVBand="0" w:evenVBand="0" w:oddHBand="1" w:evenHBand="0" w:firstRowFirstColumn="0" w:firstRowLastColumn="0" w:lastRowFirstColumn="0" w:lastRowLastColumn="0"/>
              <w:rPr>
                <w:sz w:val="20"/>
                <w:szCs w:val="20"/>
              </w:rPr>
            </w:pPr>
            <w:hyperlink r:id="rId21" w:history="1">
              <w:r w:rsidR="00B00FA0" w:rsidRPr="007874D2">
                <w:rPr>
                  <w:rStyle w:val="Hyperlink"/>
                  <w:sz w:val="20"/>
                  <w:szCs w:val="20"/>
                </w:rPr>
                <w:t>http://sigmaplot.co.uk/products/sigmaplot/sigmaplot-details.php</w:t>
              </w:r>
            </w:hyperlink>
            <w:r w:rsidR="00B00FA0" w:rsidRPr="007874D2">
              <w:rPr>
                <w:sz w:val="20"/>
                <w:szCs w:val="20"/>
              </w:rPr>
              <w:t xml:space="preserve"> </w:t>
            </w:r>
          </w:p>
        </w:tc>
        <w:tc>
          <w:tcPr>
            <w:tcW w:w="547" w:type="pct"/>
          </w:tcPr>
          <w:p w14:paraId="7A329609" w14:textId="77777777" w:rsidR="00B00FA0" w:rsidRPr="00493B93" w:rsidRDefault="00B00FA0" w:rsidP="00BC1DDE">
            <w:pPr>
              <w:cnfStyle w:val="000000100000" w:firstRow="0" w:lastRow="0" w:firstColumn="0" w:lastColumn="0" w:oddVBand="0" w:evenVBand="0" w:oddHBand="1" w:evenHBand="0" w:firstRowFirstColumn="0" w:firstRowLastColumn="0" w:lastRowFirstColumn="0" w:lastRowLastColumn="0"/>
              <w:rPr>
                <w:rFonts w:cstheme="minorHAnsi"/>
                <w:sz w:val="20"/>
              </w:rPr>
            </w:pPr>
            <w:r w:rsidRPr="00493B93">
              <w:rPr>
                <w:rFonts w:cstheme="minorHAnsi"/>
                <w:sz w:val="20"/>
              </w:rPr>
              <w:t>Restricted by licence</w:t>
            </w:r>
          </w:p>
        </w:tc>
        <w:tc>
          <w:tcPr>
            <w:tcW w:w="951" w:type="pct"/>
          </w:tcPr>
          <w:p w14:paraId="01B2E3C4" w14:textId="1ABD4949" w:rsidR="00B00FA0" w:rsidRPr="007874D2" w:rsidRDefault="00B00FA0" w:rsidP="00135C2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874D2">
              <w:rPr>
                <w:rFonts w:cstheme="minorHAnsi"/>
                <w:sz w:val="20"/>
                <w:szCs w:val="20"/>
              </w:rPr>
              <w:fldChar w:fldCharType="begin">
                <w:fldData xml:space="preserve">PEVuZE5vdGU+PENpdGUgQXV0aG9yWWVhcj0iMSI+PEF1dGhvcj5KZW9uZzwvQXV0aG9yPjxZZWFy
PjIwMTg8L1llYXI+PFJlY051bT41PC9SZWNOdW0+PERpc3BsYXlUZXh0Pkplb25nIGV0IGFsLiAo
MjAxOCk8L0Rpc3BsYXlUZXh0PjxyZWNvcmQ+PHJlYy1udW1iZXI+NTwvcmVjLW51bWJlcj48Zm9y
ZWlnbi1rZXlzPjxrZXkgYXBwPSJFTiIgZGItaWQ9ImQ5NWQwMmV2MmR0eGQwZXBmYXd2YXhwcWFz
dndzZnZyemF0ciIgdGltZXN0YW1wPSIxNTc5NTE4NjgzIj41PC9rZXk+PC9mb3JlaWduLWtleXM+
PHJlZi10eXBlIG5hbWU9IkpvdXJuYWwgQXJ0aWNsZSI+MTc8L3JlZi10eXBlPjxjb250cmlidXRv
cnM+PGF1dGhvcnM+PGF1dGhvcj5KZW9uZywgSi48L2F1dGhvcj48YXV0aG9yPlNvbmcsIFQuPC9h
dXRob3I+PGF1dGhvcj5DaGF0dGVyamVlLCBOLjwvYXV0aG9yPjxhdXRob3I+Q2hvaSwgSS48L2F1
dGhvcj48YXV0aG9yPkNoYSwgWS4gSy48L2F1dGhvcj48YXV0aG9yPkNob2ksIEouPC9hdXRob3I+
PC9hdXRob3JzPjwvY29udHJpYnV0b3JzPjxhdXRoLWFkZHJlc3M+YSBTY2hvb2wgb2YgRW52aXJv
bm1lbnRhbCBFbmdpbmVlcmluZyAsIFVuaXZlcnNpdHkgb2YgU2VvdWwgLCBTZW91bCAsIEtvcmVh
LiYjeEQ7YiBEZXBhcnRtZW50IG9mIExpZmUgU2NpZW5jZSAsIFVuaXZlcnNpdHkgb2YgU2VvdWwg
LCBTZW91bCAsIEtvcmVhLjwvYXV0aC1hZGRyZXNzPjx0aXRsZXM+PHRpdGxlPkRldmVsb3Bpbmcg
YWR2ZXJzZSBvdXRjb21lIHBhdGh3YXlzIG9uIHNpbHZlciBuYW5vcGFydGljbGUtaW5kdWNlZCBy
ZXByb2R1Y3RpdmUgdG94aWNpdHkgdmlhIG94aWRhdGl2ZSBzdHJlc3MgaW4gdGhlIG5lbWF0b2Rl
IENhZW5vcmhhYmRpdGlzIGVsZWdhbnMgdXNpbmcgYSBCYXllc2lhbiBuZXR3b3JrIG1vZGVsPC90
aXRsZT48c2Vjb25kYXJ5LXRpdGxlPk5hbm90b3hpY29sb2d5PC9zZWNvbmRhcnktdGl0bGU+PC90
aXRsZXM+PHBlcmlvZGljYWw+PGZ1bGwtdGl0bGU+TmFub3RveGljb2xvZ3k8L2Z1bGwtdGl0bGU+
PC9wZXJpb2RpY2FsPjxwYWdlcz4xMTgyLTExOTc8L3BhZ2VzPjx2b2x1bWU+MTI8L3ZvbHVtZT48
bnVtYmVyPjEwPC9udW1iZXI+PGVkaXRpb24+MjAxOS8wMS8yMjwvZWRpdGlvbj48a2V5d29yZHM+
PGtleXdvcmQ+KkFkdmVyc2UgT3V0Y29tZSBQYXRod2F5czwva2V5d29yZD48a2V5d29yZD5Bbmlt
YWxzPC9rZXl3b3JkPjxrZXl3b3JkPkFwb3B0b3Npcy9kcnVnIGVmZmVjdHM8L2tleXdvcmQ+PGtl
eXdvcmQ+QmF5ZXMgVGhlb3JlbTwva2V5d29yZD48a2V5d29yZD5DYWVub3JoYWJkaXRpcyBlbGVn
YW5zLypkcnVnIGVmZmVjdHMvZ2VuZXRpY3MvbWV0YWJvbGlzbTwva2V5d29yZD48a2V5d29yZD5D
YWVub3JoYWJkaXRpcyBlbGVnYW5zIFByb3RlaW5zL2dlbmV0aWNzL21ldGFib2xpc208L2tleXdv
cmQ+PGtleXdvcmQ+R2VuZSBFeHByZXNzaW9uL2RydWcgZWZmZWN0czwva2V5d29yZD48a2V5d29y
ZD5IdW1hbnM8L2tleXdvcmQ+PGtleXdvcmQ+TWV0YWwgTmFub3BhcnRpY2xlcy8qdG94aWNpdHk8
L2tleXdvcmQ+PGtleXdvcmQ+TkFEUEggT3hpZGFzZXMvbWV0YWJvbGlzbTwva2V5d29yZD48a2V5
d29yZD5PeGlkYXRpdmUgU3RyZXNzLypkcnVnIGVmZmVjdHMvZ2VuZXRpY3M8L2tleXdvcmQ+PGtl
eXdvcmQ+UmVwcm9kdWN0aW9uL2RydWcgZWZmZWN0czwva2V5d29yZD48a2V5d29yZD5TaWx2ZXIv
KnRveGljaXR5PC9rZXl3b3JkPjxrZXl3b3JkPlRyYW5zY3JpcHRvbWUvKmRydWcgZWZmZWN0czwv
a2V5d29yZD48a2V5d29yZD5wMzggTWl0b2dlbi1BY3RpdmF0ZWQgUHJvdGVpbiBLaW5hc2VzL21l
dGFib2xpc208L2tleXdvcmQ+PGtleXdvcmQ+KkFkdmVyc2UgT3V0Y29tZSBQYXRod2F5PC9rZXl3
b3JkPjxrZXl3b3JkPipCYXllc2lhbiBuZXR3b3JrPC9rZXl3b3JkPjxrZXl3b3JkPipuYW5vdG94
aWNpdHk8L2tleXdvcmQ+PGtleXdvcmQ+KnNpbHZlciBuYW5vcGFydGljbGVzPC9rZXl3b3JkPjwv
a2V5d29yZHM+PGRhdGVzPjx5ZWFyPjIwMTg8L3llYXI+PHB1Yi1kYXRlcz48ZGF0ZT5EZWM8L2Rh
dGU+PC9wdWItZGF0ZXM+PC9kYXRlcz48aXNibj4xNzQzLTU0MDQgKEVsZWN0cm9uaWMpJiN4RDsx
NzQzLTUzOTAgKExpbmtpbmcpPC9pc2JuPjxhY2Nlc3Npb24tbnVtPjMwNjYzOTA1PC9hY2Nlc3Np
b24tbnVtPjx1cmxzPjxyZWxhdGVkLXVybHM+PHVybD5odHRwczovL3d3dy5uY2JpLm5sbS5uaWgu
Z292L3B1Ym1lZC8zMDY2MzkwNTwvdXJsPjwvcmVsYXRlZC11cmxzPjwvdXJscz48ZWxlY3Ryb25p
Yy1yZXNvdXJjZS1udW0+aHR0cHM6Ly9kb2kub3JnLzEwLjEwODAvMTc0MzUzOTAuMjAxOC4xNTI5
ODM1IDwvZWxlY3Ryb25pYy1yZXNvdXJjZS1udW0+PC9yZWNvcmQ+PC9DaXRlPjwvRW5kTm90ZT4A
</w:fldData>
              </w:fldChar>
            </w:r>
            <w:r w:rsidR="00135C24">
              <w:rPr>
                <w:rFonts w:cstheme="minorHAnsi"/>
                <w:sz w:val="20"/>
                <w:szCs w:val="20"/>
              </w:rPr>
              <w:instrText xml:space="preserve"> ADDIN EN.CITE </w:instrText>
            </w:r>
            <w:r w:rsidR="00135C24">
              <w:rPr>
                <w:rFonts w:cstheme="minorHAnsi"/>
                <w:sz w:val="20"/>
                <w:szCs w:val="20"/>
              </w:rPr>
              <w:fldChar w:fldCharType="begin">
                <w:fldData xml:space="preserve">PEVuZE5vdGU+PENpdGUgQXV0aG9yWWVhcj0iMSI+PEF1dGhvcj5KZW9uZzwvQXV0aG9yPjxZZWFy
PjIwMTg8L1llYXI+PFJlY051bT41PC9SZWNOdW0+PERpc3BsYXlUZXh0Pkplb25nIGV0IGFsLiAo
MjAxOCk8L0Rpc3BsYXlUZXh0PjxyZWNvcmQ+PHJlYy1udW1iZXI+NTwvcmVjLW51bWJlcj48Zm9y
ZWlnbi1rZXlzPjxrZXkgYXBwPSJFTiIgZGItaWQ9ImQ5NWQwMmV2MmR0eGQwZXBmYXd2YXhwcWFz
dndzZnZyemF0ciIgdGltZXN0YW1wPSIxNTc5NTE4NjgzIj41PC9rZXk+PC9mb3JlaWduLWtleXM+
PHJlZi10eXBlIG5hbWU9IkpvdXJuYWwgQXJ0aWNsZSI+MTc8L3JlZi10eXBlPjxjb250cmlidXRv
cnM+PGF1dGhvcnM+PGF1dGhvcj5KZW9uZywgSi48L2F1dGhvcj48YXV0aG9yPlNvbmcsIFQuPC9h
dXRob3I+PGF1dGhvcj5DaGF0dGVyamVlLCBOLjwvYXV0aG9yPjxhdXRob3I+Q2hvaSwgSS48L2F1
dGhvcj48YXV0aG9yPkNoYSwgWS4gSy48L2F1dGhvcj48YXV0aG9yPkNob2ksIEouPC9hdXRob3I+
PC9hdXRob3JzPjwvY29udHJpYnV0b3JzPjxhdXRoLWFkZHJlc3M+YSBTY2hvb2wgb2YgRW52aXJv
bm1lbnRhbCBFbmdpbmVlcmluZyAsIFVuaXZlcnNpdHkgb2YgU2VvdWwgLCBTZW91bCAsIEtvcmVh
LiYjeEQ7YiBEZXBhcnRtZW50IG9mIExpZmUgU2NpZW5jZSAsIFVuaXZlcnNpdHkgb2YgU2VvdWwg
LCBTZW91bCAsIEtvcmVhLjwvYXV0aC1hZGRyZXNzPjx0aXRsZXM+PHRpdGxlPkRldmVsb3Bpbmcg
YWR2ZXJzZSBvdXRjb21lIHBhdGh3YXlzIG9uIHNpbHZlciBuYW5vcGFydGljbGUtaW5kdWNlZCBy
ZXByb2R1Y3RpdmUgdG94aWNpdHkgdmlhIG94aWRhdGl2ZSBzdHJlc3MgaW4gdGhlIG5lbWF0b2Rl
IENhZW5vcmhhYmRpdGlzIGVsZWdhbnMgdXNpbmcgYSBCYXllc2lhbiBuZXR3b3JrIG1vZGVsPC90
aXRsZT48c2Vjb25kYXJ5LXRpdGxlPk5hbm90b3hpY29sb2d5PC9zZWNvbmRhcnktdGl0bGU+PC90
aXRsZXM+PHBlcmlvZGljYWw+PGZ1bGwtdGl0bGU+TmFub3RveGljb2xvZ3k8L2Z1bGwtdGl0bGU+
PC9wZXJpb2RpY2FsPjxwYWdlcz4xMTgyLTExOTc8L3BhZ2VzPjx2b2x1bWU+MTI8L3ZvbHVtZT48
bnVtYmVyPjEwPC9udW1iZXI+PGVkaXRpb24+MjAxOS8wMS8yMjwvZWRpdGlvbj48a2V5d29yZHM+
PGtleXdvcmQ+KkFkdmVyc2UgT3V0Y29tZSBQYXRod2F5czwva2V5d29yZD48a2V5d29yZD5Bbmlt
YWxzPC9rZXl3b3JkPjxrZXl3b3JkPkFwb3B0b3Npcy9kcnVnIGVmZmVjdHM8L2tleXdvcmQ+PGtl
eXdvcmQ+QmF5ZXMgVGhlb3JlbTwva2V5d29yZD48a2V5d29yZD5DYWVub3JoYWJkaXRpcyBlbGVn
YW5zLypkcnVnIGVmZmVjdHMvZ2VuZXRpY3MvbWV0YWJvbGlzbTwva2V5d29yZD48a2V5d29yZD5D
YWVub3JoYWJkaXRpcyBlbGVnYW5zIFByb3RlaW5zL2dlbmV0aWNzL21ldGFib2xpc208L2tleXdv
cmQ+PGtleXdvcmQ+R2VuZSBFeHByZXNzaW9uL2RydWcgZWZmZWN0czwva2V5d29yZD48a2V5d29y
ZD5IdW1hbnM8L2tleXdvcmQ+PGtleXdvcmQ+TWV0YWwgTmFub3BhcnRpY2xlcy8qdG94aWNpdHk8
L2tleXdvcmQ+PGtleXdvcmQ+TkFEUEggT3hpZGFzZXMvbWV0YWJvbGlzbTwva2V5d29yZD48a2V5
d29yZD5PeGlkYXRpdmUgU3RyZXNzLypkcnVnIGVmZmVjdHMvZ2VuZXRpY3M8L2tleXdvcmQ+PGtl
eXdvcmQ+UmVwcm9kdWN0aW9uL2RydWcgZWZmZWN0czwva2V5d29yZD48a2V5d29yZD5TaWx2ZXIv
KnRveGljaXR5PC9rZXl3b3JkPjxrZXl3b3JkPlRyYW5zY3JpcHRvbWUvKmRydWcgZWZmZWN0czwv
a2V5d29yZD48a2V5d29yZD5wMzggTWl0b2dlbi1BY3RpdmF0ZWQgUHJvdGVpbiBLaW5hc2VzL21l
dGFib2xpc208L2tleXdvcmQ+PGtleXdvcmQ+KkFkdmVyc2UgT3V0Y29tZSBQYXRod2F5PC9rZXl3
b3JkPjxrZXl3b3JkPipCYXllc2lhbiBuZXR3b3JrPC9rZXl3b3JkPjxrZXl3b3JkPipuYW5vdG94
aWNpdHk8L2tleXdvcmQ+PGtleXdvcmQ+KnNpbHZlciBuYW5vcGFydGljbGVzPC9rZXl3b3JkPjwv
a2V5d29yZHM+PGRhdGVzPjx5ZWFyPjIwMTg8L3llYXI+PHB1Yi1kYXRlcz48ZGF0ZT5EZWM8L2Rh
dGU+PC9wdWItZGF0ZXM+PC9kYXRlcz48aXNibj4xNzQzLTU0MDQgKEVsZWN0cm9uaWMpJiN4RDsx
NzQzLTUzOTAgKExpbmtpbmcpPC9pc2JuPjxhY2Nlc3Npb24tbnVtPjMwNjYzOTA1PC9hY2Nlc3Np
b24tbnVtPjx1cmxzPjxyZWxhdGVkLXVybHM+PHVybD5odHRwczovL3d3dy5uY2JpLm5sbS5uaWgu
Z292L3B1Ym1lZC8zMDY2MzkwNTwvdXJsPjwvcmVsYXRlZC11cmxzPjwvdXJscz48ZWxlY3Ryb25p
Yy1yZXNvdXJjZS1udW0+aHR0cHM6Ly9kb2kub3JnLzEwLjEwODAvMTc0MzUzOTAuMjAxOC4xNTI5
ODM1IDwvZWxlY3Ryb25pYy1yZXNvdXJjZS1udW0+PC9yZWNvcmQ+PC9DaXRlPjwvRW5kTm90ZT4A
</w:fldData>
              </w:fldChar>
            </w:r>
            <w:r w:rsidR="00135C24">
              <w:rPr>
                <w:rFonts w:cstheme="minorHAnsi"/>
                <w:sz w:val="20"/>
                <w:szCs w:val="20"/>
              </w:rPr>
              <w:instrText xml:space="preserve"> ADDIN EN.CITE.DATA </w:instrText>
            </w:r>
            <w:r w:rsidR="00135C24">
              <w:rPr>
                <w:rFonts w:cstheme="minorHAnsi"/>
                <w:sz w:val="20"/>
                <w:szCs w:val="20"/>
              </w:rPr>
            </w:r>
            <w:r w:rsidR="00135C24">
              <w:rPr>
                <w:rFonts w:cstheme="minorHAnsi"/>
                <w:sz w:val="20"/>
                <w:szCs w:val="20"/>
              </w:rPr>
              <w:fldChar w:fldCharType="end"/>
            </w:r>
            <w:r w:rsidRPr="007874D2">
              <w:rPr>
                <w:rFonts w:cstheme="minorHAnsi"/>
                <w:sz w:val="20"/>
                <w:szCs w:val="20"/>
              </w:rPr>
            </w:r>
            <w:r w:rsidRPr="007874D2">
              <w:rPr>
                <w:rFonts w:cstheme="minorHAnsi"/>
                <w:sz w:val="20"/>
                <w:szCs w:val="20"/>
              </w:rPr>
              <w:fldChar w:fldCharType="separate"/>
            </w:r>
            <w:r w:rsidRPr="007874D2">
              <w:rPr>
                <w:rFonts w:cstheme="minorHAnsi"/>
                <w:noProof/>
                <w:sz w:val="20"/>
                <w:szCs w:val="20"/>
              </w:rPr>
              <w:t>Jeong et al. (2018)</w:t>
            </w:r>
            <w:r w:rsidRPr="007874D2">
              <w:rPr>
                <w:rFonts w:cstheme="minorHAnsi"/>
                <w:sz w:val="20"/>
                <w:szCs w:val="20"/>
              </w:rPr>
              <w:fldChar w:fldCharType="end"/>
            </w:r>
          </w:p>
        </w:tc>
      </w:tr>
      <w:tr w:rsidR="00B00FA0" w:rsidRPr="00062D3A" w14:paraId="4F9BFF28" w14:textId="77777777" w:rsidTr="00BC1DDE">
        <w:tc>
          <w:tcPr>
            <w:cnfStyle w:val="001000000000" w:firstRow="0" w:lastRow="0" w:firstColumn="1" w:lastColumn="0" w:oddVBand="0" w:evenVBand="0" w:oddHBand="0" w:evenHBand="0" w:firstRowFirstColumn="0" w:firstRowLastColumn="0" w:lastRowFirstColumn="0" w:lastRowLastColumn="0"/>
            <w:tcW w:w="584" w:type="pct"/>
          </w:tcPr>
          <w:p w14:paraId="79B9C5D1" w14:textId="77777777" w:rsidR="00B00FA0" w:rsidRPr="00B33B2F" w:rsidRDefault="00B00FA0" w:rsidP="00BC1DDE">
            <w:pPr>
              <w:rPr>
                <w:rFonts w:cstheme="minorHAnsi"/>
                <w:sz w:val="20"/>
                <w:szCs w:val="20"/>
              </w:rPr>
            </w:pPr>
            <w:r w:rsidRPr="00B33B2F">
              <w:rPr>
                <w:rFonts w:cstheme="minorHAnsi"/>
                <w:sz w:val="20"/>
                <w:szCs w:val="20"/>
              </w:rPr>
              <w:t>SPSS</w:t>
            </w:r>
          </w:p>
        </w:tc>
        <w:tc>
          <w:tcPr>
            <w:tcW w:w="1313" w:type="pct"/>
          </w:tcPr>
          <w:p w14:paraId="66E6DB1C" w14:textId="77777777" w:rsidR="00B00FA0" w:rsidRPr="00493B93" w:rsidRDefault="00B00FA0" w:rsidP="00BC1DDE">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Statistical analysis</w:t>
            </w:r>
          </w:p>
        </w:tc>
        <w:tc>
          <w:tcPr>
            <w:tcW w:w="1605" w:type="pct"/>
          </w:tcPr>
          <w:p w14:paraId="4170A880" w14:textId="77777777" w:rsidR="00B00FA0" w:rsidRPr="007874D2" w:rsidRDefault="000B0973" w:rsidP="00BC1DDE">
            <w:pPr>
              <w:cnfStyle w:val="000000000000" w:firstRow="0" w:lastRow="0" w:firstColumn="0" w:lastColumn="0" w:oddVBand="0" w:evenVBand="0" w:oddHBand="0" w:evenHBand="0" w:firstRowFirstColumn="0" w:firstRowLastColumn="0" w:lastRowFirstColumn="0" w:lastRowLastColumn="0"/>
              <w:rPr>
                <w:sz w:val="20"/>
                <w:szCs w:val="20"/>
              </w:rPr>
            </w:pPr>
            <w:hyperlink r:id="rId22" w:history="1">
              <w:r w:rsidR="00B00FA0" w:rsidRPr="007874D2">
                <w:rPr>
                  <w:rStyle w:val="Hyperlink"/>
                  <w:sz w:val="20"/>
                  <w:szCs w:val="20"/>
                </w:rPr>
                <w:t>https://www.ibm.com/uk-en/products/spss-statistics</w:t>
              </w:r>
            </w:hyperlink>
            <w:r w:rsidR="00B00FA0" w:rsidRPr="007874D2">
              <w:rPr>
                <w:sz w:val="20"/>
                <w:szCs w:val="20"/>
              </w:rPr>
              <w:t xml:space="preserve"> </w:t>
            </w:r>
          </w:p>
        </w:tc>
        <w:tc>
          <w:tcPr>
            <w:tcW w:w="547" w:type="pct"/>
          </w:tcPr>
          <w:p w14:paraId="19FCFC7C" w14:textId="77777777" w:rsidR="00B00FA0" w:rsidRPr="00493B93" w:rsidRDefault="00B00FA0" w:rsidP="00BC1DDE">
            <w:pPr>
              <w:cnfStyle w:val="000000000000" w:firstRow="0" w:lastRow="0" w:firstColumn="0" w:lastColumn="0" w:oddVBand="0" w:evenVBand="0" w:oddHBand="0" w:evenHBand="0" w:firstRowFirstColumn="0" w:firstRowLastColumn="0" w:lastRowFirstColumn="0" w:lastRowLastColumn="0"/>
              <w:rPr>
                <w:rFonts w:cstheme="minorHAnsi"/>
                <w:sz w:val="20"/>
              </w:rPr>
            </w:pPr>
            <w:r w:rsidRPr="00493B93">
              <w:rPr>
                <w:rFonts w:cstheme="minorHAnsi"/>
                <w:sz w:val="20"/>
              </w:rPr>
              <w:t>Restricted by licence</w:t>
            </w:r>
          </w:p>
        </w:tc>
        <w:tc>
          <w:tcPr>
            <w:tcW w:w="951" w:type="pct"/>
          </w:tcPr>
          <w:p w14:paraId="196EED8D" w14:textId="08D149EA" w:rsidR="00B00FA0" w:rsidRPr="007874D2" w:rsidRDefault="00B00FA0" w:rsidP="00135C2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874D2">
              <w:rPr>
                <w:rFonts w:cstheme="minorHAnsi"/>
                <w:sz w:val="20"/>
                <w:szCs w:val="20"/>
              </w:rPr>
              <w:fldChar w:fldCharType="begin">
                <w:fldData xml:space="preserve">PEVuZE5vdGU+PENpdGUgQXV0aG9yWWVhcj0iMSI+PEF1dGhvcj5KZW9uZzwvQXV0aG9yPjxZZWFy
PjIwMTg8L1llYXI+PFJlY051bT41PC9SZWNOdW0+PERpc3BsYXlUZXh0Pkplb25nIGV0IGFsLiAo
MjAxOCk7IFlvenpvIGV0IGFsLiAoMjAxMyk8L0Rpc3BsYXlUZXh0PjxyZWNvcmQ+PHJlYy1udW1i
ZXI+NTwvcmVjLW51bWJlcj48Zm9yZWlnbi1rZXlzPjxrZXkgYXBwPSJFTiIgZGItaWQ9ImQ5NWQw
MmV2MmR0eGQwZXBmYXd2YXhwcWFzdndzZnZyemF0ciIgdGltZXN0YW1wPSIxNTc5NTE4NjgzIj41
PC9rZXk+PC9mb3JlaWduLWtleXM+PHJlZi10eXBlIG5hbWU9IkpvdXJuYWwgQXJ0aWNsZSI+MTc8
L3JlZi10eXBlPjxjb250cmlidXRvcnM+PGF1dGhvcnM+PGF1dGhvcj5KZW9uZywgSi48L2F1dGhv
cj48YXV0aG9yPlNvbmcsIFQuPC9hdXRob3I+PGF1dGhvcj5DaGF0dGVyamVlLCBOLjwvYXV0aG9y
PjxhdXRob3I+Q2hvaSwgSS48L2F1dGhvcj48YXV0aG9yPkNoYSwgWS4gSy48L2F1dGhvcj48YXV0
aG9yPkNob2ksIEouPC9hdXRob3I+PC9hdXRob3JzPjwvY29udHJpYnV0b3JzPjxhdXRoLWFkZHJl
c3M+YSBTY2hvb2wgb2YgRW52aXJvbm1lbnRhbCBFbmdpbmVlcmluZyAsIFVuaXZlcnNpdHkgb2Yg
U2VvdWwgLCBTZW91bCAsIEtvcmVhLiYjeEQ7YiBEZXBhcnRtZW50IG9mIExpZmUgU2NpZW5jZSAs
IFVuaXZlcnNpdHkgb2YgU2VvdWwgLCBTZW91bCAsIEtvcmVhLjwvYXV0aC1hZGRyZXNzPjx0aXRs
ZXM+PHRpdGxlPkRldmVsb3BpbmcgYWR2ZXJzZSBvdXRjb21lIHBhdGh3YXlzIG9uIHNpbHZlciBu
YW5vcGFydGljbGUtaW5kdWNlZCByZXByb2R1Y3RpdmUgdG94aWNpdHkgdmlhIG94aWRhdGl2ZSBz
dHJlc3MgaW4gdGhlIG5lbWF0b2RlIENhZW5vcmhhYmRpdGlzIGVsZWdhbnMgdXNpbmcgYSBCYXll
c2lhbiBuZXR3b3JrIG1vZGVsPC90aXRsZT48c2Vjb25kYXJ5LXRpdGxlPk5hbm90b3hpY29sb2d5
PC9zZWNvbmRhcnktdGl0bGU+PC90aXRsZXM+PHBlcmlvZGljYWw+PGZ1bGwtdGl0bGU+TmFub3Rv
eGljb2xvZ3k8L2Z1bGwtdGl0bGU+PC9wZXJpb2RpY2FsPjxwYWdlcz4xMTgyLTExOTc8L3BhZ2Vz
Pjx2b2x1bWU+MTI8L3ZvbHVtZT48bnVtYmVyPjEwPC9udW1iZXI+PGVkaXRpb24+MjAxOS8wMS8y
MjwvZWRpdGlvbj48a2V5d29yZHM+PGtleXdvcmQ+KkFkdmVyc2UgT3V0Y29tZSBQYXRod2F5czwv
a2V5d29yZD48a2V5d29yZD5BbmltYWxzPC9rZXl3b3JkPjxrZXl3b3JkPkFwb3B0b3Npcy9kcnVn
IGVmZmVjdHM8L2tleXdvcmQ+PGtleXdvcmQ+QmF5ZXMgVGhlb3JlbTwva2V5d29yZD48a2V5d29y
ZD5DYWVub3JoYWJkaXRpcyBlbGVnYW5zLypkcnVnIGVmZmVjdHMvZ2VuZXRpY3MvbWV0YWJvbGlz
bTwva2V5d29yZD48a2V5d29yZD5DYWVub3JoYWJkaXRpcyBlbGVnYW5zIFByb3RlaW5zL2dlbmV0
aWNzL21ldGFib2xpc208L2tleXdvcmQ+PGtleXdvcmQ+R2VuZSBFeHByZXNzaW9uL2RydWcgZWZm
ZWN0czwva2V5d29yZD48a2V5d29yZD5IdW1hbnM8L2tleXdvcmQ+PGtleXdvcmQ+TWV0YWwgTmFu
b3BhcnRpY2xlcy8qdG94aWNpdHk8L2tleXdvcmQ+PGtleXdvcmQ+TkFEUEggT3hpZGFzZXMvbWV0
YWJvbGlzbTwva2V5d29yZD48a2V5d29yZD5PeGlkYXRpdmUgU3RyZXNzLypkcnVnIGVmZmVjdHMv
Z2VuZXRpY3M8L2tleXdvcmQ+PGtleXdvcmQ+UmVwcm9kdWN0aW9uL2RydWcgZWZmZWN0czwva2V5
d29yZD48a2V5d29yZD5TaWx2ZXIvKnRveGljaXR5PC9rZXl3b3JkPjxrZXl3b3JkPlRyYW5zY3Jp
cHRvbWUvKmRydWcgZWZmZWN0czwva2V5d29yZD48a2V5d29yZD5wMzggTWl0b2dlbi1BY3RpdmF0
ZWQgUHJvdGVpbiBLaW5hc2VzL21ldGFib2xpc208L2tleXdvcmQ+PGtleXdvcmQ+KkFkdmVyc2Ug
T3V0Y29tZSBQYXRod2F5PC9rZXl3b3JkPjxrZXl3b3JkPipCYXllc2lhbiBuZXR3b3JrPC9rZXl3
b3JkPjxrZXl3b3JkPipuYW5vdG94aWNpdHk8L2tleXdvcmQ+PGtleXdvcmQ+KnNpbHZlciBuYW5v
cGFydGljbGVzPC9rZXl3b3JkPjwva2V5d29yZHM+PGRhdGVzPjx5ZWFyPjIwMTg8L3llYXI+PHB1
Yi1kYXRlcz48ZGF0ZT5EZWM8L2RhdGU+PC9wdWItZGF0ZXM+PC9kYXRlcz48aXNibj4xNzQzLTU0
MDQgKEVsZWN0cm9uaWMpJiN4RDsxNzQzLTUzOTAgKExpbmtpbmcpPC9pc2JuPjxhY2Nlc3Npb24t
bnVtPjMwNjYzOTA1PC9hY2Nlc3Npb24tbnVtPjx1cmxzPjxyZWxhdGVkLXVybHM+PHVybD5odHRw
czovL3d3dy5uY2JpLm5sbS5uaWguZ292L3B1Ym1lZC8zMDY2MzkwNTwvdXJsPjwvcmVsYXRlZC11
cmxzPjwvdXJscz48ZWxlY3Ryb25pYy1yZXNvdXJjZS1udW0+aHR0cHM6Ly9kb2kub3JnLzEwLjEw
ODAvMTc0MzUzOTAuMjAxOC4xNTI5ODM1IDwvZWxlY3Ryb25pYy1yZXNvdXJjZS1udW0+PC9yZWNv
cmQ+PC9DaXRlPjxDaXRlIEF1dGhvclllYXI9IjEiPjxBdXRob3I+WW96em88L0F1dGhvcj48WWVh
cj4yMDEzPC9ZZWFyPjxSZWNOdW0+NDM8L1JlY051bT48cmVjb3JkPjxyZWMtbnVtYmVyPjQzPC9y
ZWMtbnVtYmVyPjxmb3JlaWduLWtleXM+PGtleSBhcHA9IkVOIiBkYi1pZD0iZDk1ZDAyZXYyZHR4
ZDBlcGZhd3ZheHBxYXN2d3NmdnJ6YXRyIiB0aW1lc3RhbXA9IjE1Nzk1MTg2OTMiPjQzPC9rZXk+
PC9mb3JlaWduLWtleXM+PHJlZi10eXBlIG5hbWU9IkpvdXJuYWwgQXJ0aWNsZSI+MTc8L3JlZi10
eXBlPjxjb250cmlidXRvcnM+PGF1dGhvcnM+PGF1dGhvcj5Zb3p6bywgSy4gTC48L2F1dGhvcj48
YXV0aG9yPk1jR2VlLCBTLiBQLjwvYXV0aG9yPjxhdXRob3I+Vm9seiwgRC4gQy48L2F1dGhvcj48
L2F1dGhvcnM+PC9jb250cmlidXRvcnM+PGF1dGgtYWRkcmVzcz5EZXBhcnRtZW50IG9mIEVudmly
b25tZW50YWwgSGVhbHRoIFNjaWVuY2VzLCBBcm5vbGQgU2Nob29sIG9mIFB1YmxpYyBIZWFsdGgs
IFVuaXZlcnNpdHkgb2YgU291dGggQ2Fyb2xpbmEsIENvbHVtYmlhLCAyOTIwOCwgVVNBLjwvYXV0
aC1hZGRyZXNzPjx0aXRsZXM+PHRpdGxlPkFkdmVyc2Ugb3V0Y29tZSBwYXRod2F5cyBkdXJpbmcg
emVicmFmaXNoIGVtYnJ5b2dlbmVzaXM6IGEgY2FzZSBzdHVkeSB3aXRoIHBhcmFveG9uPC90aXRs
ZT48c2Vjb25kYXJ5LXRpdGxlPkFxdWF0IFRveGljb2w8L3NlY29uZGFyeS10aXRsZT48L3RpdGxl
cz48cGVyaW9kaWNhbD48ZnVsbC10aXRsZT5BcXVhdCBUb3hpY29sPC9mdWxsLXRpdGxlPjwvcGVy
aW9kaWNhbD48cGFnZXM+MzQ2LTM1NDwvcGFnZXM+PHZvbHVtZT4xMjY8L3ZvbHVtZT48ZWRpdGlv
bj4yMDEyLzEwLzExPC9lZGl0aW9uPjxrZXl3b3Jkcz48a2V5d29yZD5BY2V0eWxjaG9saW5lc3Rl
cmFzZS9tZXRhYm9saXNtPC9rZXl3b3JkPjxrZXl3b3JkPkFuaW1hbHM8L2tleXdvcmQ+PGtleXdv
cmQ+QXhvbnMvZHJ1ZyBlZmZlY3RzPC9rZXl3b3JkPjxrZXl3b3JkPkVtYnJ5bywgTm9ubWFtbWFs
aWFuL2RydWcgZWZmZWN0czwva2V5d29yZD48a2V5d29yZD5Fbnp5bWUgQWN0aXZhdGlvbi9kcnVn
IGVmZmVjdHM8L2tleXdvcmQ+PGtleXdvcmQ+R2VuZSBFeHByZXNzaW9uIFJlZ3VsYXRpb24sIERl
dmVsb3BtZW50YWwvZHJ1ZyBlZmZlY3RzPC9rZXl3b3JkPjxrZXl3b3JkPk11c2NsZSBDb250cmFj
dGlvbi9kcnVnIGVmZmVjdHM8L2tleXdvcmQ+PGtleXdvcmQ+UGFyYW94b24vKnRveGljaXR5PC9r
ZXl3b3JkPjxrZXl3b3JkPlRhaWwvZHJ1ZyBlZmZlY3RzPC9rZXl3b3JkPjxrZXl3b3JkPldhdGVy
IFBvbGx1dGFudHMsIENoZW1pY2FsLyp0b3hpY2l0eTwva2V5d29yZD48a2V5d29yZD5aZWJyYWZp
c2gvKmVtYnJ5b2xvZ3k8L2tleXdvcmQ+PC9rZXl3b3Jkcz48ZGF0ZXM+PHllYXI+MjAxMzwveWVh
cj48cHViLWRhdGVzPjxkYXRlPkphbiAxNTwvZGF0ZT48L3B1Yi1kYXRlcz48L2RhdGVzPjxpc2Ju
PjE4NzktMTUxNCAoRWxlY3Ryb25pYykmI3hEOzAxNjYtNDQ1WCAoTGlua2luZyk8L2lzYm4+PGFj
Y2Vzc2lvbi1udW0+MjMwNDY1MjQ8L2FjY2Vzc2lvbi1udW0+PHVybHM+PHJlbGF0ZWQtdXJscz48
dXJsPmh0dHBzOi8vd3d3Lm5jYmkubmxtLm5paC5nb3YvcHVibWVkLzIzMDQ2NTI0PC91cmw+PC9y
ZWxhdGVkLXVybHM+PC91cmxzPjxlbGVjdHJvbmljLXJlc291cmNlLW51bT5odHRwczovL2RvaS5v
cmcvMTAuMTAxNi9qLmFxdWF0b3guMjAxMi4wOS4wMDg8L2VsZWN0cm9uaWMtcmVzb3VyY2UtbnVt
PjwvcmVjb3JkPjwvQ2l0ZT48L0VuZE5vdGU+
</w:fldData>
              </w:fldChar>
            </w:r>
            <w:r w:rsidR="00135C24">
              <w:rPr>
                <w:rFonts w:cstheme="minorHAnsi"/>
                <w:sz w:val="20"/>
                <w:szCs w:val="20"/>
              </w:rPr>
              <w:instrText xml:space="preserve"> ADDIN EN.CITE </w:instrText>
            </w:r>
            <w:r w:rsidR="00135C24">
              <w:rPr>
                <w:rFonts w:cstheme="minorHAnsi"/>
                <w:sz w:val="20"/>
                <w:szCs w:val="20"/>
              </w:rPr>
              <w:fldChar w:fldCharType="begin">
                <w:fldData xml:space="preserve">PEVuZE5vdGU+PENpdGUgQXV0aG9yWWVhcj0iMSI+PEF1dGhvcj5KZW9uZzwvQXV0aG9yPjxZZWFy
PjIwMTg8L1llYXI+PFJlY051bT41PC9SZWNOdW0+PERpc3BsYXlUZXh0Pkplb25nIGV0IGFsLiAo
MjAxOCk7IFlvenpvIGV0IGFsLiAoMjAxMyk8L0Rpc3BsYXlUZXh0PjxyZWNvcmQ+PHJlYy1udW1i
ZXI+NTwvcmVjLW51bWJlcj48Zm9yZWlnbi1rZXlzPjxrZXkgYXBwPSJFTiIgZGItaWQ9ImQ5NWQw
MmV2MmR0eGQwZXBmYXd2YXhwcWFzdndzZnZyemF0ciIgdGltZXN0YW1wPSIxNTc5NTE4NjgzIj41
PC9rZXk+PC9mb3JlaWduLWtleXM+PHJlZi10eXBlIG5hbWU9IkpvdXJuYWwgQXJ0aWNsZSI+MTc8
L3JlZi10eXBlPjxjb250cmlidXRvcnM+PGF1dGhvcnM+PGF1dGhvcj5KZW9uZywgSi48L2F1dGhv
cj48YXV0aG9yPlNvbmcsIFQuPC9hdXRob3I+PGF1dGhvcj5DaGF0dGVyamVlLCBOLjwvYXV0aG9y
PjxhdXRob3I+Q2hvaSwgSS48L2F1dGhvcj48YXV0aG9yPkNoYSwgWS4gSy48L2F1dGhvcj48YXV0
aG9yPkNob2ksIEouPC9hdXRob3I+PC9hdXRob3JzPjwvY29udHJpYnV0b3JzPjxhdXRoLWFkZHJl
c3M+YSBTY2hvb2wgb2YgRW52aXJvbm1lbnRhbCBFbmdpbmVlcmluZyAsIFVuaXZlcnNpdHkgb2Yg
U2VvdWwgLCBTZW91bCAsIEtvcmVhLiYjeEQ7YiBEZXBhcnRtZW50IG9mIExpZmUgU2NpZW5jZSAs
IFVuaXZlcnNpdHkgb2YgU2VvdWwgLCBTZW91bCAsIEtvcmVhLjwvYXV0aC1hZGRyZXNzPjx0aXRs
ZXM+PHRpdGxlPkRldmVsb3BpbmcgYWR2ZXJzZSBvdXRjb21lIHBhdGh3YXlzIG9uIHNpbHZlciBu
YW5vcGFydGljbGUtaW5kdWNlZCByZXByb2R1Y3RpdmUgdG94aWNpdHkgdmlhIG94aWRhdGl2ZSBz
dHJlc3MgaW4gdGhlIG5lbWF0b2RlIENhZW5vcmhhYmRpdGlzIGVsZWdhbnMgdXNpbmcgYSBCYXll
c2lhbiBuZXR3b3JrIG1vZGVsPC90aXRsZT48c2Vjb25kYXJ5LXRpdGxlPk5hbm90b3hpY29sb2d5
PC9zZWNvbmRhcnktdGl0bGU+PC90aXRsZXM+PHBlcmlvZGljYWw+PGZ1bGwtdGl0bGU+TmFub3Rv
eGljb2xvZ3k8L2Z1bGwtdGl0bGU+PC9wZXJpb2RpY2FsPjxwYWdlcz4xMTgyLTExOTc8L3BhZ2Vz
Pjx2b2x1bWU+MTI8L3ZvbHVtZT48bnVtYmVyPjEwPC9udW1iZXI+PGVkaXRpb24+MjAxOS8wMS8y
MjwvZWRpdGlvbj48a2V5d29yZHM+PGtleXdvcmQ+KkFkdmVyc2UgT3V0Y29tZSBQYXRod2F5czwv
a2V5d29yZD48a2V5d29yZD5BbmltYWxzPC9rZXl3b3JkPjxrZXl3b3JkPkFwb3B0b3Npcy9kcnVn
IGVmZmVjdHM8L2tleXdvcmQ+PGtleXdvcmQ+QmF5ZXMgVGhlb3JlbTwva2V5d29yZD48a2V5d29y
ZD5DYWVub3JoYWJkaXRpcyBlbGVnYW5zLypkcnVnIGVmZmVjdHMvZ2VuZXRpY3MvbWV0YWJvbGlz
bTwva2V5d29yZD48a2V5d29yZD5DYWVub3JoYWJkaXRpcyBlbGVnYW5zIFByb3RlaW5zL2dlbmV0
aWNzL21ldGFib2xpc208L2tleXdvcmQ+PGtleXdvcmQ+R2VuZSBFeHByZXNzaW9uL2RydWcgZWZm
ZWN0czwva2V5d29yZD48a2V5d29yZD5IdW1hbnM8L2tleXdvcmQ+PGtleXdvcmQ+TWV0YWwgTmFu
b3BhcnRpY2xlcy8qdG94aWNpdHk8L2tleXdvcmQ+PGtleXdvcmQ+TkFEUEggT3hpZGFzZXMvbWV0
YWJvbGlzbTwva2V5d29yZD48a2V5d29yZD5PeGlkYXRpdmUgU3RyZXNzLypkcnVnIGVmZmVjdHMv
Z2VuZXRpY3M8L2tleXdvcmQ+PGtleXdvcmQ+UmVwcm9kdWN0aW9uL2RydWcgZWZmZWN0czwva2V5
d29yZD48a2V5d29yZD5TaWx2ZXIvKnRveGljaXR5PC9rZXl3b3JkPjxrZXl3b3JkPlRyYW5zY3Jp
cHRvbWUvKmRydWcgZWZmZWN0czwva2V5d29yZD48a2V5d29yZD5wMzggTWl0b2dlbi1BY3RpdmF0
ZWQgUHJvdGVpbiBLaW5hc2VzL21ldGFib2xpc208L2tleXdvcmQ+PGtleXdvcmQ+KkFkdmVyc2Ug
T3V0Y29tZSBQYXRod2F5PC9rZXl3b3JkPjxrZXl3b3JkPipCYXllc2lhbiBuZXR3b3JrPC9rZXl3
b3JkPjxrZXl3b3JkPipuYW5vdG94aWNpdHk8L2tleXdvcmQ+PGtleXdvcmQ+KnNpbHZlciBuYW5v
cGFydGljbGVzPC9rZXl3b3JkPjwva2V5d29yZHM+PGRhdGVzPjx5ZWFyPjIwMTg8L3llYXI+PHB1
Yi1kYXRlcz48ZGF0ZT5EZWM8L2RhdGU+PC9wdWItZGF0ZXM+PC9kYXRlcz48aXNibj4xNzQzLTU0
MDQgKEVsZWN0cm9uaWMpJiN4RDsxNzQzLTUzOTAgKExpbmtpbmcpPC9pc2JuPjxhY2Nlc3Npb24t
bnVtPjMwNjYzOTA1PC9hY2Nlc3Npb24tbnVtPjx1cmxzPjxyZWxhdGVkLXVybHM+PHVybD5odHRw
czovL3d3dy5uY2JpLm5sbS5uaWguZ292L3B1Ym1lZC8zMDY2MzkwNTwvdXJsPjwvcmVsYXRlZC11
cmxzPjwvdXJscz48ZWxlY3Ryb25pYy1yZXNvdXJjZS1udW0+aHR0cHM6Ly9kb2kub3JnLzEwLjEw
ODAvMTc0MzUzOTAuMjAxOC4xNTI5ODM1IDwvZWxlY3Ryb25pYy1yZXNvdXJjZS1udW0+PC9yZWNv
cmQ+PC9DaXRlPjxDaXRlIEF1dGhvclllYXI9IjEiPjxBdXRob3I+WW96em88L0F1dGhvcj48WWVh
cj4yMDEzPC9ZZWFyPjxSZWNOdW0+NDM8L1JlY051bT48cmVjb3JkPjxyZWMtbnVtYmVyPjQzPC9y
ZWMtbnVtYmVyPjxmb3JlaWduLWtleXM+PGtleSBhcHA9IkVOIiBkYi1pZD0iZDk1ZDAyZXYyZHR4
ZDBlcGZhd3ZheHBxYXN2d3NmdnJ6YXRyIiB0aW1lc3RhbXA9IjE1Nzk1MTg2OTMiPjQzPC9rZXk+
PC9mb3JlaWduLWtleXM+PHJlZi10eXBlIG5hbWU9IkpvdXJuYWwgQXJ0aWNsZSI+MTc8L3JlZi10
eXBlPjxjb250cmlidXRvcnM+PGF1dGhvcnM+PGF1dGhvcj5Zb3p6bywgSy4gTC48L2F1dGhvcj48
YXV0aG9yPk1jR2VlLCBTLiBQLjwvYXV0aG9yPjxhdXRob3I+Vm9seiwgRC4gQy48L2F1dGhvcj48
L2F1dGhvcnM+PC9jb250cmlidXRvcnM+PGF1dGgtYWRkcmVzcz5EZXBhcnRtZW50IG9mIEVudmly
b25tZW50YWwgSGVhbHRoIFNjaWVuY2VzLCBBcm5vbGQgU2Nob29sIG9mIFB1YmxpYyBIZWFsdGgs
IFVuaXZlcnNpdHkgb2YgU291dGggQ2Fyb2xpbmEsIENvbHVtYmlhLCAyOTIwOCwgVVNBLjwvYXV0
aC1hZGRyZXNzPjx0aXRsZXM+PHRpdGxlPkFkdmVyc2Ugb3V0Y29tZSBwYXRod2F5cyBkdXJpbmcg
emVicmFmaXNoIGVtYnJ5b2dlbmVzaXM6IGEgY2FzZSBzdHVkeSB3aXRoIHBhcmFveG9uPC90aXRs
ZT48c2Vjb25kYXJ5LXRpdGxlPkFxdWF0IFRveGljb2w8L3NlY29uZGFyeS10aXRsZT48L3RpdGxl
cz48cGVyaW9kaWNhbD48ZnVsbC10aXRsZT5BcXVhdCBUb3hpY29sPC9mdWxsLXRpdGxlPjwvcGVy
aW9kaWNhbD48cGFnZXM+MzQ2LTM1NDwvcGFnZXM+PHZvbHVtZT4xMjY8L3ZvbHVtZT48ZWRpdGlv
bj4yMDEyLzEwLzExPC9lZGl0aW9uPjxrZXl3b3Jkcz48a2V5d29yZD5BY2V0eWxjaG9saW5lc3Rl
cmFzZS9tZXRhYm9saXNtPC9rZXl3b3JkPjxrZXl3b3JkPkFuaW1hbHM8L2tleXdvcmQ+PGtleXdv
cmQ+QXhvbnMvZHJ1ZyBlZmZlY3RzPC9rZXl3b3JkPjxrZXl3b3JkPkVtYnJ5bywgTm9ubWFtbWFs
aWFuL2RydWcgZWZmZWN0czwva2V5d29yZD48a2V5d29yZD5Fbnp5bWUgQWN0aXZhdGlvbi9kcnVn
IGVmZmVjdHM8L2tleXdvcmQ+PGtleXdvcmQ+R2VuZSBFeHByZXNzaW9uIFJlZ3VsYXRpb24sIERl
dmVsb3BtZW50YWwvZHJ1ZyBlZmZlY3RzPC9rZXl3b3JkPjxrZXl3b3JkPk11c2NsZSBDb250cmFj
dGlvbi9kcnVnIGVmZmVjdHM8L2tleXdvcmQ+PGtleXdvcmQ+UGFyYW94b24vKnRveGljaXR5PC9r
ZXl3b3JkPjxrZXl3b3JkPlRhaWwvZHJ1ZyBlZmZlY3RzPC9rZXl3b3JkPjxrZXl3b3JkPldhdGVy
IFBvbGx1dGFudHMsIENoZW1pY2FsLyp0b3hpY2l0eTwva2V5d29yZD48a2V5d29yZD5aZWJyYWZp
c2gvKmVtYnJ5b2xvZ3k8L2tleXdvcmQ+PC9rZXl3b3Jkcz48ZGF0ZXM+PHllYXI+MjAxMzwveWVh
cj48cHViLWRhdGVzPjxkYXRlPkphbiAxNTwvZGF0ZT48L3B1Yi1kYXRlcz48L2RhdGVzPjxpc2Ju
PjE4NzktMTUxNCAoRWxlY3Ryb25pYykmI3hEOzAxNjYtNDQ1WCAoTGlua2luZyk8L2lzYm4+PGFj
Y2Vzc2lvbi1udW0+MjMwNDY1MjQ8L2FjY2Vzc2lvbi1udW0+PHVybHM+PHJlbGF0ZWQtdXJscz48
dXJsPmh0dHBzOi8vd3d3Lm5jYmkubmxtLm5paC5nb3YvcHVibWVkLzIzMDQ2NTI0PC91cmw+PC9y
ZWxhdGVkLXVybHM+PC91cmxzPjxlbGVjdHJvbmljLXJlc291cmNlLW51bT5odHRwczovL2RvaS5v
cmcvMTAuMTAxNi9qLmFxdWF0b3guMjAxMi4wOS4wMDg8L2VsZWN0cm9uaWMtcmVzb3VyY2UtbnVt
PjwvcmVjb3JkPjwvQ2l0ZT48L0VuZE5vdGU+
</w:fldData>
              </w:fldChar>
            </w:r>
            <w:r w:rsidR="00135C24">
              <w:rPr>
                <w:rFonts w:cstheme="minorHAnsi"/>
                <w:sz w:val="20"/>
                <w:szCs w:val="20"/>
              </w:rPr>
              <w:instrText xml:space="preserve"> ADDIN EN.CITE.DATA </w:instrText>
            </w:r>
            <w:r w:rsidR="00135C24">
              <w:rPr>
                <w:rFonts w:cstheme="minorHAnsi"/>
                <w:sz w:val="20"/>
                <w:szCs w:val="20"/>
              </w:rPr>
            </w:r>
            <w:r w:rsidR="00135C24">
              <w:rPr>
                <w:rFonts w:cstheme="minorHAnsi"/>
                <w:sz w:val="20"/>
                <w:szCs w:val="20"/>
              </w:rPr>
              <w:fldChar w:fldCharType="end"/>
            </w:r>
            <w:r w:rsidRPr="007874D2">
              <w:rPr>
                <w:rFonts w:cstheme="minorHAnsi"/>
                <w:sz w:val="20"/>
                <w:szCs w:val="20"/>
              </w:rPr>
            </w:r>
            <w:r w:rsidRPr="007874D2">
              <w:rPr>
                <w:rFonts w:cstheme="minorHAnsi"/>
                <w:sz w:val="20"/>
                <w:szCs w:val="20"/>
              </w:rPr>
              <w:fldChar w:fldCharType="separate"/>
            </w:r>
            <w:r w:rsidRPr="007874D2">
              <w:rPr>
                <w:rFonts w:cstheme="minorHAnsi"/>
                <w:noProof/>
                <w:sz w:val="20"/>
                <w:szCs w:val="20"/>
              </w:rPr>
              <w:t>Jeong et al. (2018); Yozzo et al. (2013)</w:t>
            </w:r>
            <w:r w:rsidRPr="007874D2">
              <w:rPr>
                <w:rFonts w:cstheme="minorHAnsi"/>
                <w:sz w:val="20"/>
                <w:szCs w:val="20"/>
              </w:rPr>
              <w:fldChar w:fldCharType="end"/>
            </w:r>
          </w:p>
        </w:tc>
      </w:tr>
      <w:tr w:rsidR="00B00FA0" w:rsidRPr="00062D3A" w14:paraId="4B1092B7" w14:textId="77777777" w:rsidTr="00BC1D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4" w:type="pct"/>
          </w:tcPr>
          <w:p w14:paraId="2E987F91" w14:textId="77777777" w:rsidR="00B00FA0" w:rsidRPr="00B33B2F" w:rsidRDefault="00B00FA0" w:rsidP="00BC1DDE">
            <w:pPr>
              <w:rPr>
                <w:rFonts w:cstheme="minorHAnsi"/>
                <w:sz w:val="20"/>
                <w:szCs w:val="20"/>
              </w:rPr>
            </w:pPr>
            <w:r w:rsidRPr="00B33B2F">
              <w:rPr>
                <w:rFonts w:cstheme="minorHAnsi"/>
                <w:sz w:val="20"/>
                <w:szCs w:val="20"/>
              </w:rPr>
              <w:t>WEKA</w:t>
            </w:r>
          </w:p>
        </w:tc>
        <w:tc>
          <w:tcPr>
            <w:tcW w:w="1313" w:type="pct"/>
          </w:tcPr>
          <w:p w14:paraId="2B62B5F1" w14:textId="77777777" w:rsidR="00B00FA0" w:rsidRPr="00493B93" w:rsidRDefault="00B00FA0" w:rsidP="00BC1DDE">
            <w:pPr>
              <w:cnfStyle w:val="000000100000" w:firstRow="0" w:lastRow="0" w:firstColumn="0" w:lastColumn="0" w:oddVBand="0" w:evenVBand="0" w:oddHBand="1" w:evenHBand="0" w:firstRowFirstColumn="0" w:firstRowLastColumn="0" w:lastRowFirstColumn="0" w:lastRowLastColumn="0"/>
              <w:rPr>
                <w:rFonts w:cstheme="minorHAnsi"/>
                <w:sz w:val="20"/>
              </w:rPr>
            </w:pPr>
            <w:r w:rsidRPr="00493B93">
              <w:rPr>
                <w:rFonts w:cstheme="minorHAnsi"/>
                <w:sz w:val="20"/>
              </w:rPr>
              <w:t>Collection of machine learning algorithms for data mining tasks</w:t>
            </w:r>
          </w:p>
        </w:tc>
        <w:tc>
          <w:tcPr>
            <w:tcW w:w="1605" w:type="pct"/>
          </w:tcPr>
          <w:p w14:paraId="04EAB758" w14:textId="77777777" w:rsidR="00B00FA0" w:rsidRPr="007874D2" w:rsidRDefault="000B0973" w:rsidP="00BC1DDE">
            <w:pPr>
              <w:cnfStyle w:val="000000100000" w:firstRow="0" w:lastRow="0" w:firstColumn="0" w:lastColumn="0" w:oddVBand="0" w:evenVBand="0" w:oddHBand="1" w:evenHBand="0" w:firstRowFirstColumn="0" w:firstRowLastColumn="0" w:lastRowFirstColumn="0" w:lastRowLastColumn="0"/>
              <w:rPr>
                <w:rFonts w:cstheme="minorHAnsi"/>
                <w:sz w:val="20"/>
                <w:szCs w:val="20"/>
              </w:rPr>
            </w:pPr>
            <w:hyperlink r:id="rId23" w:history="1">
              <w:r w:rsidR="00B00FA0" w:rsidRPr="007874D2">
                <w:rPr>
                  <w:rStyle w:val="Hyperlink"/>
                  <w:rFonts w:cstheme="minorHAnsi"/>
                  <w:sz w:val="20"/>
                  <w:szCs w:val="20"/>
                </w:rPr>
                <w:t>https://www.cs.waikato.ac.nz/~ml/weka/index.html</w:t>
              </w:r>
            </w:hyperlink>
            <w:r w:rsidR="00B00FA0" w:rsidRPr="007874D2">
              <w:rPr>
                <w:rFonts w:cstheme="minorHAnsi"/>
                <w:sz w:val="20"/>
                <w:szCs w:val="20"/>
              </w:rPr>
              <w:t xml:space="preserve"> </w:t>
            </w:r>
          </w:p>
        </w:tc>
        <w:tc>
          <w:tcPr>
            <w:tcW w:w="547" w:type="pct"/>
          </w:tcPr>
          <w:p w14:paraId="3B8867D0" w14:textId="77777777" w:rsidR="00B00FA0" w:rsidRPr="00493B93" w:rsidRDefault="00B00FA0" w:rsidP="00BC1DDE">
            <w:pPr>
              <w:cnfStyle w:val="000000100000" w:firstRow="0" w:lastRow="0" w:firstColumn="0" w:lastColumn="0" w:oddVBand="0" w:evenVBand="0" w:oddHBand="1" w:evenHBand="0" w:firstRowFirstColumn="0" w:firstRowLastColumn="0" w:lastRowFirstColumn="0" w:lastRowLastColumn="0"/>
              <w:rPr>
                <w:rFonts w:cstheme="minorHAnsi"/>
                <w:sz w:val="20"/>
              </w:rPr>
            </w:pPr>
            <w:r w:rsidRPr="00493B93">
              <w:rPr>
                <w:rFonts w:cstheme="minorHAnsi"/>
                <w:sz w:val="20"/>
              </w:rPr>
              <w:t>Open access</w:t>
            </w:r>
          </w:p>
        </w:tc>
        <w:tc>
          <w:tcPr>
            <w:tcW w:w="951" w:type="pct"/>
          </w:tcPr>
          <w:p w14:paraId="7B035CEB" w14:textId="373844AF" w:rsidR="00B00FA0" w:rsidRPr="007874D2" w:rsidRDefault="00B00FA0" w:rsidP="00135C2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874D2">
              <w:rPr>
                <w:rFonts w:cstheme="minorHAnsi"/>
                <w:sz w:val="20"/>
                <w:szCs w:val="20"/>
              </w:rPr>
              <w:fldChar w:fldCharType="begin"/>
            </w:r>
            <w:r w:rsidR="00135C24">
              <w:rPr>
                <w:rFonts w:cstheme="minorHAnsi"/>
                <w:sz w:val="20"/>
                <w:szCs w:val="20"/>
              </w:rPr>
              <w:instrText xml:space="preserve"> ADDIN EN.CITE &lt;EndNote&gt;&lt;Cite AuthorYear="1"&gt;&lt;Author&gt;Furxhi&lt;/Author&gt;&lt;Year&gt;2019&lt;/Year&gt;&lt;RecNum&gt;36&lt;/RecNum&gt;&lt;DisplayText&gt;Furxhi et al. (2019)&lt;/DisplayText&gt;&lt;record&gt;&lt;rec-number&gt;36&lt;/rec-number&gt;&lt;foreign-keys&gt;&lt;key app="EN" db-id="d95d02ev2dtxd0epfawvaxpqasvwsfvrzatr" timestamp="1579518690"&gt;36&lt;/key&gt;&lt;/foreign-keys&gt;&lt;ref-type name="Journal Article"&gt;17&lt;/ref-type&gt;&lt;contributors&gt;&lt;authors&gt;&lt;author&gt;Furxhi, I.&lt;/author&gt;&lt;author&gt;Murphy, F.&lt;/author&gt;&lt;author&gt;Poland, C. A.&lt;/author&gt;&lt;author&gt;Sheehan, B.&lt;/author&gt;&lt;author&gt;Mullins, M.&lt;/author&gt;&lt;author&gt;Mantecca, P.&lt;/author&gt;&lt;/authors&gt;&lt;/contributors&gt;&lt;auth-address&gt;a Department of Accounting and Finance , Kemmy Business School University of Limerick , Limerick , Ireland.&amp;#xD;b ELEGI/Colt Laboratory , Queen&amp;apos;s Medical Research Institute, University of Edinburgh , Edinburgh , Scotland.&amp;#xD;c Department of Earth and Environmental Sciences , Particulate Matter and Health Risk (POLARIS) Research Centre University of Milano Bicocca , Milano , Italy.&lt;/auth-address&gt;&lt;titles&gt;&lt;title&gt;Application of Bayesian networks in determining nanoparticle-induced cellular outcomes using transcriptomics&lt;/title&gt;&lt;secondary-title&gt;Nanotoxicology&lt;/secondary-title&gt;&lt;/titles&gt;&lt;periodical&gt;&lt;full-title&gt;Nanotoxicology&lt;/full-title&gt;&lt;/periodical&gt;&lt;pages&gt;827-848&lt;/pages&gt;&lt;volume&gt;13&lt;/volume&gt;&lt;number&gt;6&lt;/number&gt;&lt;edition&gt;2019/05/30&lt;/edition&gt;&lt;keywords&gt;&lt;keyword&gt;Bayesian networks&lt;/keyword&gt;&lt;keyword&gt;information gain&lt;/keyword&gt;&lt;keyword&gt;machine learning&lt;/keyword&gt;&lt;keyword&gt;nanoparticles&lt;/keyword&gt;&lt;keyword&gt;transcriptomics&lt;/keyword&gt;&lt;/keywords&gt;&lt;dates&gt;&lt;year&gt;2019&lt;/year&gt;&lt;pub-dates&gt;&lt;date&gt;Aug&lt;/date&gt;&lt;/pub-dates&gt;&lt;/dates&gt;&lt;isbn&gt;1743-5404 (Electronic)&amp;#xD;1743-5390 (Linking)&lt;/isbn&gt;&lt;accession-num&gt;31140895&lt;/accession-num&gt;&lt;urls&gt;&lt;related-urls&gt;&lt;url&gt;https://www.ncbi.nlm.nih.gov/pubmed/31140895&lt;/url&gt;&lt;/related-urls&gt;&lt;/urls&gt;&lt;electronic-resource-num&gt;https://doi.org/10.1080/17435390.2019.1595206&lt;/electronic-resource-num&gt;&lt;/record&gt;&lt;/Cite&gt;&lt;/EndNote&gt;</w:instrText>
            </w:r>
            <w:r w:rsidRPr="007874D2">
              <w:rPr>
                <w:rFonts w:cstheme="minorHAnsi"/>
                <w:sz w:val="20"/>
                <w:szCs w:val="20"/>
              </w:rPr>
              <w:fldChar w:fldCharType="separate"/>
            </w:r>
            <w:r w:rsidRPr="007874D2">
              <w:rPr>
                <w:rFonts w:cstheme="minorHAnsi"/>
                <w:noProof/>
                <w:sz w:val="20"/>
                <w:szCs w:val="20"/>
              </w:rPr>
              <w:t>Furxhi et al. (2019)</w:t>
            </w:r>
            <w:r w:rsidRPr="007874D2">
              <w:rPr>
                <w:rFonts w:cstheme="minorHAnsi"/>
                <w:sz w:val="20"/>
                <w:szCs w:val="20"/>
              </w:rPr>
              <w:fldChar w:fldCharType="end"/>
            </w:r>
          </w:p>
        </w:tc>
      </w:tr>
    </w:tbl>
    <w:p w14:paraId="01424227" w14:textId="2B9F05AB" w:rsidR="00CB7F94" w:rsidRDefault="00CB7F94" w:rsidP="00CB7F94">
      <w:pPr>
        <w:tabs>
          <w:tab w:val="left" w:pos="13695"/>
        </w:tabs>
        <w:jc w:val="right"/>
        <w:rPr>
          <w:b/>
          <w:bCs/>
        </w:rPr>
      </w:pPr>
      <w:r>
        <w:rPr>
          <w:b/>
          <w:bCs/>
        </w:rPr>
        <w:t>(Continued)</w:t>
      </w:r>
    </w:p>
    <w:p w14:paraId="2B7FC93B" w14:textId="41C3EA8E" w:rsidR="00E435AE" w:rsidRDefault="00E435AE" w:rsidP="00CB7F94">
      <w:pPr>
        <w:tabs>
          <w:tab w:val="left" w:pos="13695"/>
        </w:tabs>
      </w:pPr>
      <w:r w:rsidRPr="00CB7F94">
        <w:br w:type="page"/>
      </w:r>
      <w:r w:rsidR="00743D91" w:rsidRPr="00743D91">
        <w:rPr>
          <w:b/>
          <w:bCs/>
        </w:rPr>
        <w:lastRenderedPageBreak/>
        <w:t xml:space="preserve">Table </w:t>
      </w:r>
      <w:r w:rsidR="0015203E">
        <w:rPr>
          <w:b/>
          <w:bCs/>
        </w:rPr>
        <w:t>S</w:t>
      </w:r>
      <w:r w:rsidR="00E078B4">
        <w:rPr>
          <w:b/>
          <w:bCs/>
        </w:rPr>
        <w:t>2</w:t>
      </w:r>
      <w:r w:rsidR="00743D91" w:rsidRPr="00743D91">
        <w:rPr>
          <w:b/>
          <w:bCs/>
        </w:rPr>
        <w:t>.</w:t>
      </w:r>
      <w:r w:rsidR="00743D91">
        <w:t xml:space="preserve"> Continued</w:t>
      </w:r>
      <w:r w:rsidR="00CB7F94">
        <w:rPr>
          <w:b/>
          <w:bCs/>
        </w:rPr>
        <w:tab/>
      </w:r>
    </w:p>
    <w:tbl>
      <w:tblPr>
        <w:tblStyle w:val="PlainTable2"/>
        <w:tblW w:w="5000" w:type="pct"/>
        <w:tblLayout w:type="fixed"/>
        <w:tblLook w:val="04A0" w:firstRow="1" w:lastRow="0" w:firstColumn="1" w:lastColumn="0" w:noHBand="0" w:noVBand="1"/>
      </w:tblPr>
      <w:tblGrid>
        <w:gridCol w:w="1702"/>
        <w:gridCol w:w="3826"/>
        <w:gridCol w:w="4677"/>
        <w:gridCol w:w="1594"/>
        <w:gridCol w:w="2771"/>
      </w:tblGrid>
      <w:tr w:rsidR="004B5924" w:rsidRPr="00493B93" w14:paraId="16092119" w14:textId="77777777" w:rsidTr="00BC1DDE">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584" w:type="pct"/>
            <w:vAlign w:val="center"/>
          </w:tcPr>
          <w:p w14:paraId="35048360" w14:textId="77777777" w:rsidR="004B5924" w:rsidRPr="00493B93" w:rsidRDefault="004B5924" w:rsidP="00BC1DDE">
            <w:pPr>
              <w:jc w:val="center"/>
              <w:rPr>
                <w:rFonts w:cstheme="minorHAnsi"/>
                <w:sz w:val="20"/>
              </w:rPr>
            </w:pPr>
            <w:r w:rsidRPr="00493B93">
              <w:rPr>
                <w:rFonts w:cstheme="minorHAnsi"/>
                <w:sz w:val="20"/>
              </w:rPr>
              <w:t>Tool Name</w:t>
            </w:r>
          </w:p>
        </w:tc>
        <w:tc>
          <w:tcPr>
            <w:tcW w:w="1313" w:type="pct"/>
            <w:vAlign w:val="center"/>
          </w:tcPr>
          <w:p w14:paraId="0930CC00" w14:textId="77777777" w:rsidR="004B5924" w:rsidRPr="00493B93" w:rsidRDefault="004B5924" w:rsidP="00BC1DDE">
            <w:pPr>
              <w:jc w:val="center"/>
              <w:cnfStyle w:val="100000000000" w:firstRow="1" w:lastRow="0" w:firstColumn="0" w:lastColumn="0" w:oddVBand="0" w:evenVBand="0" w:oddHBand="0" w:evenHBand="0" w:firstRowFirstColumn="0" w:firstRowLastColumn="0" w:lastRowFirstColumn="0" w:lastRowLastColumn="0"/>
              <w:rPr>
                <w:rFonts w:cstheme="minorHAnsi"/>
                <w:sz w:val="20"/>
              </w:rPr>
            </w:pPr>
            <w:r w:rsidRPr="00493B93">
              <w:rPr>
                <w:rFonts w:cstheme="minorHAnsi"/>
                <w:sz w:val="20"/>
              </w:rPr>
              <w:t>Functionality</w:t>
            </w:r>
          </w:p>
        </w:tc>
        <w:tc>
          <w:tcPr>
            <w:tcW w:w="1605" w:type="pct"/>
            <w:vAlign w:val="center"/>
          </w:tcPr>
          <w:p w14:paraId="300ED279" w14:textId="77777777" w:rsidR="004B5924" w:rsidRPr="00493B93" w:rsidRDefault="004B5924" w:rsidP="00BC1DDE">
            <w:pPr>
              <w:jc w:val="center"/>
              <w:cnfStyle w:val="100000000000" w:firstRow="1" w:lastRow="0" w:firstColumn="0" w:lastColumn="0" w:oddVBand="0" w:evenVBand="0" w:oddHBand="0" w:evenHBand="0" w:firstRowFirstColumn="0" w:firstRowLastColumn="0" w:lastRowFirstColumn="0" w:lastRowLastColumn="0"/>
              <w:rPr>
                <w:rFonts w:cstheme="minorHAnsi"/>
                <w:sz w:val="20"/>
              </w:rPr>
            </w:pPr>
            <w:r w:rsidRPr="00493B93">
              <w:rPr>
                <w:rFonts w:cstheme="minorHAnsi"/>
                <w:sz w:val="20"/>
              </w:rPr>
              <w:t>URL</w:t>
            </w:r>
          </w:p>
        </w:tc>
        <w:tc>
          <w:tcPr>
            <w:tcW w:w="547" w:type="pct"/>
            <w:vAlign w:val="center"/>
          </w:tcPr>
          <w:p w14:paraId="43AD47D2" w14:textId="77777777" w:rsidR="004B5924" w:rsidRPr="00493B93" w:rsidRDefault="004B5924" w:rsidP="00BC1DDE">
            <w:pPr>
              <w:jc w:val="center"/>
              <w:cnfStyle w:val="100000000000" w:firstRow="1" w:lastRow="0" w:firstColumn="0" w:lastColumn="0" w:oddVBand="0" w:evenVBand="0" w:oddHBand="0" w:evenHBand="0" w:firstRowFirstColumn="0" w:firstRowLastColumn="0" w:lastRowFirstColumn="0" w:lastRowLastColumn="0"/>
              <w:rPr>
                <w:rFonts w:cstheme="minorHAnsi"/>
                <w:sz w:val="20"/>
              </w:rPr>
            </w:pPr>
            <w:r w:rsidRPr="00493B93">
              <w:rPr>
                <w:rFonts w:cstheme="minorHAnsi"/>
                <w:sz w:val="20"/>
              </w:rPr>
              <w:t>Use Rights</w:t>
            </w:r>
          </w:p>
        </w:tc>
        <w:tc>
          <w:tcPr>
            <w:tcW w:w="951" w:type="pct"/>
            <w:vAlign w:val="center"/>
          </w:tcPr>
          <w:p w14:paraId="69A9114A" w14:textId="7849ABE9" w:rsidR="004B5924" w:rsidRPr="00493B93" w:rsidRDefault="00291E1C" w:rsidP="00BC1DDE">
            <w:pPr>
              <w:jc w:val="center"/>
              <w:cnfStyle w:val="100000000000" w:firstRow="1" w:lastRow="0" w:firstColumn="0" w:lastColumn="0" w:oddVBand="0" w:evenVBand="0" w:oddHBand="0" w:evenHBand="0" w:firstRowFirstColumn="0" w:firstRowLastColumn="0" w:lastRowFirstColumn="0" w:lastRowLastColumn="0"/>
              <w:rPr>
                <w:rFonts w:cstheme="minorHAnsi"/>
                <w:sz w:val="20"/>
              </w:rPr>
            </w:pPr>
            <w:proofErr w:type="spellStart"/>
            <w:r>
              <w:rPr>
                <w:rFonts w:cstheme="minorHAnsi"/>
                <w:sz w:val="20"/>
              </w:rPr>
              <w:t>qAOP</w:t>
            </w:r>
            <w:proofErr w:type="spellEnd"/>
            <w:r>
              <w:rPr>
                <w:rFonts w:cstheme="minorHAnsi"/>
                <w:sz w:val="20"/>
              </w:rPr>
              <w:t xml:space="preserve"> </w:t>
            </w:r>
            <w:r w:rsidR="004B5924" w:rsidRPr="00493B93">
              <w:rPr>
                <w:rFonts w:cstheme="minorHAnsi"/>
                <w:sz w:val="20"/>
              </w:rPr>
              <w:t>Example</w:t>
            </w:r>
            <w:r>
              <w:rPr>
                <w:rFonts w:cstheme="minorHAnsi"/>
                <w:sz w:val="20"/>
              </w:rPr>
              <w:t>s</w:t>
            </w:r>
          </w:p>
        </w:tc>
      </w:tr>
      <w:tr w:rsidR="004B5924" w:rsidRPr="004B5924" w14:paraId="7AB3B931" w14:textId="77777777" w:rsidTr="00BC1D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4" w:type="pct"/>
          </w:tcPr>
          <w:p w14:paraId="05962A73" w14:textId="77777777" w:rsidR="004B5924" w:rsidRPr="004B5924" w:rsidRDefault="004B5924" w:rsidP="00BC1DDE">
            <w:pPr>
              <w:rPr>
                <w:rFonts w:cstheme="minorHAnsi"/>
                <w:sz w:val="20"/>
                <w:szCs w:val="20"/>
              </w:rPr>
            </w:pPr>
            <w:r w:rsidRPr="004B5924">
              <w:rPr>
                <w:rFonts w:cstheme="minorHAnsi"/>
                <w:sz w:val="20"/>
                <w:szCs w:val="20"/>
              </w:rPr>
              <w:t>US EPA Benchmark Dose Software</w:t>
            </w:r>
          </w:p>
        </w:tc>
        <w:tc>
          <w:tcPr>
            <w:tcW w:w="1313" w:type="pct"/>
          </w:tcPr>
          <w:p w14:paraId="6CE73D2A" w14:textId="77777777" w:rsidR="004B5924" w:rsidRPr="004B5924" w:rsidRDefault="004B5924" w:rsidP="00BC1DDE">
            <w:pPr>
              <w:cnfStyle w:val="000000100000" w:firstRow="0" w:lastRow="0" w:firstColumn="0" w:lastColumn="0" w:oddVBand="0" w:evenVBand="0" w:oddHBand="1" w:evenHBand="0" w:firstRowFirstColumn="0" w:firstRowLastColumn="0" w:lastRowFirstColumn="0" w:lastRowLastColumn="0"/>
              <w:rPr>
                <w:rFonts w:cstheme="minorHAnsi"/>
                <w:sz w:val="20"/>
              </w:rPr>
            </w:pPr>
            <w:r w:rsidRPr="004B5924">
              <w:rPr>
                <w:rFonts w:cstheme="minorHAnsi"/>
                <w:sz w:val="20"/>
              </w:rPr>
              <w:t>Analysis of dichotomous (quantal) data, continuous data, nested developmental toxicology data, and multiple tumour analysis</w:t>
            </w:r>
          </w:p>
        </w:tc>
        <w:tc>
          <w:tcPr>
            <w:tcW w:w="1605" w:type="pct"/>
          </w:tcPr>
          <w:p w14:paraId="7E2267B8" w14:textId="77777777" w:rsidR="004B5924" w:rsidRPr="004B5924" w:rsidRDefault="000B0973" w:rsidP="00BC1DDE">
            <w:pPr>
              <w:cnfStyle w:val="000000100000" w:firstRow="0" w:lastRow="0" w:firstColumn="0" w:lastColumn="0" w:oddVBand="0" w:evenVBand="0" w:oddHBand="1" w:evenHBand="0" w:firstRowFirstColumn="0" w:firstRowLastColumn="0" w:lastRowFirstColumn="0" w:lastRowLastColumn="0"/>
              <w:rPr>
                <w:sz w:val="20"/>
                <w:szCs w:val="20"/>
              </w:rPr>
            </w:pPr>
            <w:hyperlink r:id="rId24" w:history="1">
              <w:r w:rsidR="004B5924" w:rsidRPr="004B5924">
                <w:rPr>
                  <w:rStyle w:val="Hyperlink"/>
                  <w:sz w:val="20"/>
                  <w:szCs w:val="20"/>
                </w:rPr>
                <w:t>https://www.epa.gov/bmds/benchmark-dose-software-bmds-version-311-download</w:t>
              </w:r>
            </w:hyperlink>
            <w:r w:rsidR="004B5924" w:rsidRPr="004B5924">
              <w:rPr>
                <w:sz w:val="20"/>
                <w:szCs w:val="20"/>
              </w:rPr>
              <w:t xml:space="preserve"> </w:t>
            </w:r>
          </w:p>
        </w:tc>
        <w:tc>
          <w:tcPr>
            <w:tcW w:w="547" w:type="pct"/>
          </w:tcPr>
          <w:p w14:paraId="08F1FA9A" w14:textId="77777777" w:rsidR="004B5924" w:rsidRPr="004B5924" w:rsidRDefault="004B5924" w:rsidP="00BC1DDE">
            <w:pPr>
              <w:cnfStyle w:val="000000100000" w:firstRow="0" w:lastRow="0" w:firstColumn="0" w:lastColumn="0" w:oddVBand="0" w:evenVBand="0" w:oddHBand="1" w:evenHBand="0" w:firstRowFirstColumn="0" w:firstRowLastColumn="0" w:lastRowFirstColumn="0" w:lastRowLastColumn="0"/>
              <w:rPr>
                <w:rFonts w:cstheme="minorHAnsi"/>
                <w:sz w:val="20"/>
              </w:rPr>
            </w:pPr>
            <w:r w:rsidRPr="004B5924">
              <w:rPr>
                <w:rFonts w:cstheme="minorHAnsi"/>
                <w:sz w:val="20"/>
              </w:rPr>
              <w:t>Open access</w:t>
            </w:r>
          </w:p>
        </w:tc>
        <w:tc>
          <w:tcPr>
            <w:tcW w:w="951" w:type="pct"/>
          </w:tcPr>
          <w:p w14:paraId="4627AA0E" w14:textId="35B8C81F" w:rsidR="004B5924" w:rsidRPr="004B5924" w:rsidRDefault="004B5924" w:rsidP="00135C2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B5924">
              <w:rPr>
                <w:rFonts w:cstheme="minorHAnsi"/>
                <w:sz w:val="20"/>
                <w:szCs w:val="20"/>
              </w:rPr>
              <w:fldChar w:fldCharType="begin"/>
            </w:r>
            <w:r w:rsidR="00135C24">
              <w:rPr>
                <w:rFonts w:cstheme="minorHAnsi"/>
                <w:sz w:val="20"/>
                <w:szCs w:val="20"/>
              </w:rPr>
              <w:instrText xml:space="preserve"> ADDIN EN.CITE &lt;EndNote&gt;&lt;Cite AuthorYear="1"&gt;&lt;Author&gt;Furxhi&lt;/Author&gt;&lt;Year&gt;2019&lt;/Year&gt;&lt;RecNum&gt;36&lt;/RecNum&gt;&lt;DisplayText&gt;Furxhi et al. (2019)&lt;/DisplayText&gt;&lt;record&gt;&lt;rec-number&gt;36&lt;/rec-number&gt;&lt;foreign-keys&gt;&lt;key app="EN" db-id="d95d02ev2dtxd0epfawvaxpqasvwsfvrzatr" timestamp="1579518690"&gt;36&lt;/key&gt;&lt;/foreign-keys&gt;&lt;ref-type name="Journal Article"&gt;17&lt;/ref-type&gt;&lt;contributors&gt;&lt;authors&gt;&lt;author&gt;Furxhi, I.&lt;/author&gt;&lt;author&gt;Murphy, F.&lt;/author&gt;&lt;author&gt;Poland, C. A.&lt;/author&gt;&lt;author&gt;Sheehan, B.&lt;/author&gt;&lt;author&gt;Mullins, M.&lt;/author&gt;&lt;author&gt;Mantecca, P.&lt;/author&gt;&lt;/authors&gt;&lt;/contributors&gt;&lt;auth-address&gt;a Department of Accounting and Finance , Kemmy Business School University of Limerick , Limerick , Ireland.&amp;#xD;b ELEGI/Colt Laboratory , Queen&amp;apos;s Medical Research Institute, University of Edinburgh , Edinburgh , Scotland.&amp;#xD;c Department of Earth and Environmental Sciences , Particulate Matter and Health Risk (POLARIS) Research Centre University of Milano Bicocca , Milano , Italy.&lt;/auth-address&gt;&lt;titles&gt;&lt;title&gt;Application of Bayesian networks in determining nanoparticle-induced cellular outcomes using transcriptomics&lt;/title&gt;&lt;secondary-title&gt;Nanotoxicology&lt;/secondary-title&gt;&lt;/titles&gt;&lt;periodical&gt;&lt;full-title&gt;Nanotoxicology&lt;/full-title&gt;&lt;/periodical&gt;&lt;pages&gt;827-848&lt;/pages&gt;&lt;volume&gt;13&lt;/volume&gt;&lt;number&gt;6&lt;/number&gt;&lt;edition&gt;2019/05/30&lt;/edition&gt;&lt;keywords&gt;&lt;keyword&gt;Bayesian networks&lt;/keyword&gt;&lt;keyword&gt;information gain&lt;/keyword&gt;&lt;keyword&gt;machine learning&lt;/keyword&gt;&lt;keyword&gt;nanoparticles&lt;/keyword&gt;&lt;keyword&gt;transcriptomics&lt;/keyword&gt;&lt;/keywords&gt;&lt;dates&gt;&lt;year&gt;2019&lt;/year&gt;&lt;pub-dates&gt;&lt;date&gt;Aug&lt;/date&gt;&lt;/pub-dates&gt;&lt;/dates&gt;&lt;isbn&gt;1743-5404 (Electronic)&amp;#xD;1743-5390 (Linking)&lt;/isbn&gt;&lt;accession-num&gt;31140895&lt;/accession-num&gt;&lt;urls&gt;&lt;related-urls&gt;&lt;url&gt;https://www.ncbi.nlm.nih.gov/pubmed/31140895&lt;/url&gt;&lt;/related-urls&gt;&lt;/urls&gt;&lt;electronic-resource-num&gt;https://doi.org/10.1080/17435390.2019.1595206&lt;/electronic-resource-num&gt;&lt;/record&gt;&lt;/Cite&gt;&lt;/EndNote&gt;</w:instrText>
            </w:r>
            <w:r w:rsidRPr="004B5924">
              <w:rPr>
                <w:rFonts w:cstheme="minorHAnsi"/>
                <w:sz w:val="20"/>
                <w:szCs w:val="20"/>
              </w:rPr>
              <w:fldChar w:fldCharType="separate"/>
            </w:r>
            <w:r w:rsidRPr="004B5924">
              <w:rPr>
                <w:rFonts w:cstheme="minorHAnsi"/>
                <w:noProof/>
                <w:sz w:val="20"/>
                <w:szCs w:val="20"/>
              </w:rPr>
              <w:t>Furxhi et al. (2019)</w:t>
            </w:r>
            <w:r w:rsidRPr="004B5924">
              <w:rPr>
                <w:rFonts w:cstheme="minorHAnsi"/>
                <w:sz w:val="20"/>
                <w:szCs w:val="20"/>
              </w:rPr>
              <w:fldChar w:fldCharType="end"/>
            </w:r>
          </w:p>
        </w:tc>
      </w:tr>
      <w:tr w:rsidR="00B00FA0" w:rsidRPr="00062D3A" w14:paraId="23631EC5" w14:textId="77777777" w:rsidTr="00BC1DDE">
        <w:tc>
          <w:tcPr>
            <w:cnfStyle w:val="001000000000" w:firstRow="0" w:lastRow="0" w:firstColumn="1" w:lastColumn="0" w:oddVBand="0" w:evenVBand="0" w:oddHBand="0" w:evenHBand="0" w:firstRowFirstColumn="0" w:firstRowLastColumn="0" w:lastRowFirstColumn="0" w:lastRowLastColumn="0"/>
            <w:tcW w:w="584" w:type="pct"/>
          </w:tcPr>
          <w:p w14:paraId="76AA7A13" w14:textId="1F9B7FBA" w:rsidR="00B00FA0" w:rsidRPr="00B33B2F" w:rsidRDefault="00B00FA0" w:rsidP="00BC1DDE">
            <w:pPr>
              <w:rPr>
                <w:rFonts w:cstheme="minorHAnsi"/>
                <w:sz w:val="20"/>
                <w:szCs w:val="20"/>
              </w:rPr>
            </w:pPr>
            <w:r w:rsidRPr="00B33B2F">
              <w:rPr>
                <w:rFonts w:cstheme="minorHAnsi"/>
                <w:sz w:val="20"/>
                <w:szCs w:val="20"/>
              </w:rPr>
              <w:t>GraphPad Prism</w:t>
            </w:r>
          </w:p>
        </w:tc>
        <w:tc>
          <w:tcPr>
            <w:tcW w:w="1313" w:type="pct"/>
          </w:tcPr>
          <w:p w14:paraId="051A1B97" w14:textId="77777777" w:rsidR="00B00FA0" w:rsidRPr="00493B93" w:rsidRDefault="00B00FA0" w:rsidP="00BC1DDE">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Analysis and plotting the data</w:t>
            </w:r>
          </w:p>
        </w:tc>
        <w:tc>
          <w:tcPr>
            <w:tcW w:w="1605" w:type="pct"/>
          </w:tcPr>
          <w:p w14:paraId="55A11B63" w14:textId="77777777" w:rsidR="00B00FA0" w:rsidRPr="007874D2" w:rsidRDefault="000B0973" w:rsidP="00BC1DDE">
            <w:pPr>
              <w:cnfStyle w:val="000000000000" w:firstRow="0" w:lastRow="0" w:firstColumn="0" w:lastColumn="0" w:oddVBand="0" w:evenVBand="0" w:oddHBand="0" w:evenHBand="0" w:firstRowFirstColumn="0" w:firstRowLastColumn="0" w:lastRowFirstColumn="0" w:lastRowLastColumn="0"/>
              <w:rPr>
                <w:sz w:val="20"/>
                <w:szCs w:val="20"/>
              </w:rPr>
            </w:pPr>
            <w:hyperlink r:id="rId25" w:history="1">
              <w:r w:rsidR="00B00FA0" w:rsidRPr="007874D2">
                <w:rPr>
                  <w:rStyle w:val="Hyperlink"/>
                  <w:rFonts w:cstheme="minorHAnsi"/>
                  <w:sz w:val="20"/>
                  <w:szCs w:val="20"/>
                </w:rPr>
                <w:t>https://www.graphpad.com/scientific-software/prism/</w:t>
              </w:r>
            </w:hyperlink>
            <w:r w:rsidR="00B00FA0" w:rsidRPr="007874D2">
              <w:rPr>
                <w:rFonts w:cstheme="minorHAnsi"/>
                <w:sz w:val="20"/>
                <w:szCs w:val="20"/>
              </w:rPr>
              <w:t xml:space="preserve"> </w:t>
            </w:r>
          </w:p>
        </w:tc>
        <w:tc>
          <w:tcPr>
            <w:tcW w:w="547" w:type="pct"/>
          </w:tcPr>
          <w:p w14:paraId="20A49343" w14:textId="77777777" w:rsidR="00B00FA0" w:rsidRPr="00493B93" w:rsidRDefault="00B00FA0" w:rsidP="00BC1DDE">
            <w:pPr>
              <w:cnfStyle w:val="000000000000" w:firstRow="0" w:lastRow="0" w:firstColumn="0" w:lastColumn="0" w:oddVBand="0" w:evenVBand="0" w:oddHBand="0" w:evenHBand="0" w:firstRowFirstColumn="0" w:firstRowLastColumn="0" w:lastRowFirstColumn="0" w:lastRowLastColumn="0"/>
              <w:rPr>
                <w:rFonts w:cstheme="minorHAnsi"/>
                <w:sz w:val="20"/>
              </w:rPr>
            </w:pPr>
            <w:r w:rsidRPr="00493B93">
              <w:rPr>
                <w:rFonts w:cstheme="minorHAnsi"/>
                <w:sz w:val="20"/>
              </w:rPr>
              <w:t>Restricted by licence</w:t>
            </w:r>
          </w:p>
        </w:tc>
        <w:tc>
          <w:tcPr>
            <w:tcW w:w="951" w:type="pct"/>
          </w:tcPr>
          <w:p w14:paraId="64B23333" w14:textId="3569F415" w:rsidR="00B00FA0" w:rsidRPr="007874D2" w:rsidRDefault="00B00FA0" w:rsidP="00135C2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874D2">
              <w:rPr>
                <w:rFonts w:cstheme="minorHAnsi"/>
                <w:sz w:val="20"/>
                <w:szCs w:val="20"/>
              </w:rPr>
              <w:fldChar w:fldCharType="begin">
                <w:fldData xml:space="preserve">PEVuZE5vdGU+PENpdGUgQXV0aG9yWWVhcj0iMSI+PEF1dGhvcj5Eb2VyaW5nPC9BdXRob3I+PFll
YXI+MjAxODwvWWVhcj48UmVjTnVtPjI1PC9SZWNOdW0+PERpc3BsYXlUZXh0PkRvZXJpbmcgZXQg
YWwuICgyMDE4YSk8L0Rpc3BsYXlUZXh0PjxyZWNvcmQ+PHJlYy1udW1iZXI+MjU8L3JlYy1udW1i
ZXI+PGZvcmVpZ24ta2V5cz48a2V5IGFwcD0iRU4iIGRiLWlkPSJyMmYyYXQyMG9ldGFkcWV0ZmFv
eDVhdGFydHg1YTk5Mnp2NTUiIHRpbWVzdGFtcD0iMTU3MjE5NTM4MiI+MjU8L2tleT48L2ZvcmVp
Z24ta2V5cz48cmVmLXR5cGUgbmFtZT0iSm91cm5hbCBBcnRpY2xlIj4xNzwvcmVmLXR5cGU+PGNv
bnRyaWJ1dG9ycz48YXV0aG9ycz48YXV0aG9yPkRvZXJpbmcsIEouIEEuPC9hdXRob3I+PGF1dGhv
cj5XaXNlbWFuLCBTLjwvYXV0aG9yPjxhdXRob3I+R2llc3ksIEouIFAuPC9hdXRob3I+PGF1dGhv
cj5IZWNrZXIsIE0uPC9hdXRob3I+PC9hdXRob3JzPjwvY29udHJpYnV0b3JzPjxhdXRoLWFkZHJl
c3M+VW5pdiBTYXNrYXRjaGV3YW4sIFRveGljb2wgQ3RyLCBTYXNrYXRvb24sIFNLIFM3TiA1QjMs
IENhbmFkYSYjeEQ7VW5pdiBMZXRoYnJpZGdlLCBEZXB0IEJpb2wgU2NpLCBMZXRoYnJpZGdlLCBB
QiBUMUsgM000LCBDYW5hZGEmI3hEO1VuaXYgU2Fza2F0Y2hld2FuLCBEZXB0IFZldCBCaW9tZWQg
U2NpLCBTYXNrYXRvb24sIFNLIFM3TiA1QjQsIENhbmFkYSYjeEQ7VW5pdiBTYXNrYXRjaGV3YW4s
IFNjaCBFbnZpcm9ubSAmYW1wOyBTdXN0YWluYWJpbCwgU2Fza2F0b29uLCBTSyBTN04gNUM4LCBD
YW5hZGE8L2F1dGgtYWRkcmVzcz48dGl0bGVzPjx0aXRsZT5BIGNyb3NzLXNwZWNpZXMgcXVhbnRp
dGF0aXZlIGFkdmVyc2Ugb3V0Y29tZSBwYXRod2F5IGZvciBhY3RpdmF0aW9uIG9mIHRoZSBhcnls
IGh5ZHJvY2FyYm9uIHJlY2VwdG9yIGxlYWRpbmcgdG8gZWFybHkgbGlmZSBzdGFnZSBtb3J0YWxp
dHkgaW4gYmlyZHMgYW5kIGZpc2hlczwvdGl0bGU+PHNlY29uZGFyeS10aXRsZT5FbnZpcm9uIFNj
aSB0ZWNoPC9zZWNvbmRhcnktdGl0bGU+PGFsdC10aXRsZT5FbnZpcm9uIFNjaSBUZWNobm9sPC9h
bHQtdGl0bGU+PC90aXRsZXM+PGFsdC1wZXJpb2RpY2FsPjxmdWxsLXRpdGxlPkVudmlyb25tZW50
YWwgU2NpZW5jZSAmYW1wOyBUZWNobm9sb2d5PC9mdWxsLXRpdGxlPjxhYmJyLTE+RW52aXJvbiBT
Y2kgVGVjaG5vbDwvYWJici0xPjwvYWx0LXBlcmlvZGljYWw+PHBhZ2VzPjc1MjQtNzUzMzwvcGFn
ZXM+PHZvbHVtZT41Mjwvdm9sdW1lPjxudW1iZXI+MTM8L251bWJlcj48a2V5d29yZHM+PGtleXdv
cmQ+bGlnYW5kLWJpbmRpbmcgZG9tYWluPC9rZXl3b3JkPjxrZXl3b3JkPnN0dXJnZW9uIGFjaXBl
bnNlci10cmFuc21vbnRhbnVzPC9rZXl3b3JkPjxrZXl3b3JkPmFtaW5vLWFjaWQtc2VxdWVuY2U8
L2tleXdvcmQ+PGtleXdvcmQ+ZGV2ZWxvcG1lbnRhbCB0b3hpY2l0eTwva2V5d29yZD48a2V5d29y
ZD5haCByZWNlcHRvcjwva2V5d29yZD48a2V5d29yZD5sYWtlIHRyb3V0PC9rZXl3b3JkPjxrZXl3
b3JkPjIsMyw3LDgtdGV0cmFjaGxvcm9kaWJlbnpvLXAtZGlveGluIHRjZGQ8L2tleXdvcmQ+PGtl
eXdvcmQ+cG9seWNobG9yaW5hdGVkLWJpcGhlbnlsczwva2V5d29yZD48a2V5d29yZD50cmFuc2Ny
aXB0aW9uYWwgcmVzcG9uc2VzPC9rZXl3b3JkPjxrZXl3b3JkPnNhbHZlbGludXMtbmFtYXljdXNo
PC9rZXl3b3JkPjwva2V5d29yZHM+PGRhdGVzPjx5ZWFyPjIwMTg8L3llYXI+PHB1Yi1kYXRlcz48
ZGF0ZT5KdWwgMzwvZGF0ZT48L3B1Yi1kYXRlcz48L2RhdGVzPjxpc2JuPjAwMTMtOTM2eDwvaXNi
bj48YWNjZXNzaW9uLW51bT5XT1M6MDAwNDM4MDA3NjAwMDM5PC9hY2Nlc3Npb24tbnVtPjx1cmxz
PjxyZWxhdGVkLXVybHM+PHVybD48c3R5bGUgZmFjZT0idW5kZXJsaW5lIiBmb250PSJkZWZhdWx0
IiBzaXplPSIxMDAlIj4mbHQ7R28gdG8gSVNJJmd0OzovL1dPUzowMDA0MzgwMDc2MDAwMzk8L3N0
eWxlPjwvdXJsPjwvcmVsYXRlZC11cmxzPjwvdXJscz48ZWxlY3Ryb25pYy1yZXNvdXJjZS1udW0+
MTAuMTAyMS9hY3MuZXN0LjhiMDE0Mzg8L2VsZWN0cm9uaWMtcmVzb3VyY2UtbnVtPjxsYW5ndWFn
ZT5FbmdsaXNoPC9sYW5ndWFnZT48L3JlY29yZD48L0NpdGU+PC9FbmROb3RlPgB=
</w:fldData>
              </w:fldChar>
            </w:r>
            <w:r w:rsidR="00135C24">
              <w:rPr>
                <w:rFonts w:cstheme="minorHAnsi"/>
                <w:sz w:val="20"/>
                <w:szCs w:val="20"/>
              </w:rPr>
              <w:instrText xml:space="preserve"> ADDIN EN.CITE </w:instrText>
            </w:r>
            <w:r w:rsidR="00135C24">
              <w:rPr>
                <w:rFonts w:cstheme="minorHAnsi"/>
                <w:sz w:val="20"/>
                <w:szCs w:val="20"/>
              </w:rPr>
              <w:fldChar w:fldCharType="begin">
                <w:fldData xml:space="preserve">PEVuZE5vdGU+PENpdGUgQXV0aG9yWWVhcj0iMSI+PEF1dGhvcj5Eb2VyaW5nPC9BdXRob3I+PFll
YXI+MjAxODwvWWVhcj48UmVjTnVtPjI1PC9SZWNOdW0+PERpc3BsYXlUZXh0PkRvZXJpbmcgZXQg
YWwuICgyMDE4YSk8L0Rpc3BsYXlUZXh0PjxyZWNvcmQ+PHJlYy1udW1iZXI+MjU8L3JlYy1udW1i
ZXI+PGZvcmVpZ24ta2V5cz48a2V5IGFwcD0iRU4iIGRiLWlkPSJyMmYyYXQyMG9ldGFkcWV0ZmFv
eDVhdGFydHg1YTk5Mnp2NTUiIHRpbWVzdGFtcD0iMTU3MjE5NTM4MiI+MjU8L2tleT48L2ZvcmVp
Z24ta2V5cz48cmVmLXR5cGUgbmFtZT0iSm91cm5hbCBBcnRpY2xlIj4xNzwvcmVmLXR5cGU+PGNv
bnRyaWJ1dG9ycz48YXV0aG9ycz48YXV0aG9yPkRvZXJpbmcsIEouIEEuPC9hdXRob3I+PGF1dGhv
cj5XaXNlbWFuLCBTLjwvYXV0aG9yPjxhdXRob3I+R2llc3ksIEouIFAuPC9hdXRob3I+PGF1dGhv
cj5IZWNrZXIsIE0uPC9hdXRob3I+PC9hdXRob3JzPjwvY29udHJpYnV0b3JzPjxhdXRoLWFkZHJl
c3M+VW5pdiBTYXNrYXRjaGV3YW4sIFRveGljb2wgQ3RyLCBTYXNrYXRvb24sIFNLIFM3TiA1QjMs
IENhbmFkYSYjeEQ7VW5pdiBMZXRoYnJpZGdlLCBEZXB0IEJpb2wgU2NpLCBMZXRoYnJpZGdlLCBB
QiBUMUsgM000LCBDYW5hZGEmI3hEO1VuaXYgU2Fza2F0Y2hld2FuLCBEZXB0IFZldCBCaW9tZWQg
U2NpLCBTYXNrYXRvb24sIFNLIFM3TiA1QjQsIENhbmFkYSYjeEQ7VW5pdiBTYXNrYXRjaGV3YW4s
IFNjaCBFbnZpcm9ubSAmYW1wOyBTdXN0YWluYWJpbCwgU2Fza2F0b29uLCBTSyBTN04gNUM4LCBD
YW5hZGE8L2F1dGgtYWRkcmVzcz48dGl0bGVzPjx0aXRsZT5BIGNyb3NzLXNwZWNpZXMgcXVhbnRp
dGF0aXZlIGFkdmVyc2Ugb3V0Y29tZSBwYXRod2F5IGZvciBhY3RpdmF0aW9uIG9mIHRoZSBhcnls
IGh5ZHJvY2FyYm9uIHJlY2VwdG9yIGxlYWRpbmcgdG8gZWFybHkgbGlmZSBzdGFnZSBtb3J0YWxp
dHkgaW4gYmlyZHMgYW5kIGZpc2hlczwvdGl0bGU+PHNlY29uZGFyeS10aXRsZT5FbnZpcm9uIFNj
aSB0ZWNoPC9zZWNvbmRhcnktdGl0bGU+PGFsdC10aXRsZT5FbnZpcm9uIFNjaSBUZWNobm9sPC9h
bHQtdGl0bGU+PC90aXRsZXM+PGFsdC1wZXJpb2RpY2FsPjxmdWxsLXRpdGxlPkVudmlyb25tZW50
YWwgU2NpZW5jZSAmYW1wOyBUZWNobm9sb2d5PC9mdWxsLXRpdGxlPjxhYmJyLTE+RW52aXJvbiBT
Y2kgVGVjaG5vbDwvYWJici0xPjwvYWx0LXBlcmlvZGljYWw+PHBhZ2VzPjc1MjQtNzUzMzwvcGFn
ZXM+PHZvbHVtZT41Mjwvdm9sdW1lPjxudW1iZXI+MTM8L251bWJlcj48a2V5d29yZHM+PGtleXdv
cmQ+bGlnYW5kLWJpbmRpbmcgZG9tYWluPC9rZXl3b3JkPjxrZXl3b3JkPnN0dXJnZW9uIGFjaXBl
bnNlci10cmFuc21vbnRhbnVzPC9rZXl3b3JkPjxrZXl3b3JkPmFtaW5vLWFjaWQtc2VxdWVuY2U8
L2tleXdvcmQ+PGtleXdvcmQ+ZGV2ZWxvcG1lbnRhbCB0b3hpY2l0eTwva2V5d29yZD48a2V5d29y
ZD5haCByZWNlcHRvcjwva2V5d29yZD48a2V5d29yZD5sYWtlIHRyb3V0PC9rZXl3b3JkPjxrZXl3
b3JkPjIsMyw3LDgtdGV0cmFjaGxvcm9kaWJlbnpvLXAtZGlveGluIHRjZGQ8L2tleXdvcmQ+PGtl
eXdvcmQ+cG9seWNobG9yaW5hdGVkLWJpcGhlbnlsczwva2V5d29yZD48a2V5d29yZD50cmFuc2Ny
aXB0aW9uYWwgcmVzcG9uc2VzPC9rZXl3b3JkPjxrZXl3b3JkPnNhbHZlbGludXMtbmFtYXljdXNo
PC9rZXl3b3JkPjwva2V5d29yZHM+PGRhdGVzPjx5ZWFyPjIwMTg8L3llYXI+PHB1Yi1kYXRlcz48
ZGF0ZT5KdWwgMzwvZGF0ZT48L3B1Yi1kYXRlcz48L2RhdGVzPjxpc2JuPjAwMTMtOTM2eDwvaXNi
bj48YWNjZXNzaW9uLW51bT5XT1M6MDAwNDM4MDA3NjAwMDM5PC9hY2Nlc3Npb24tbnVtPjx1cmxz
PjxyZWxhdGVkLXVybHM+PHVybD48c3R5bGUgZmFjZT0idW5kZXJsaW5lIiBmb250PSJkZWZhdWx0
IiBzaXplPSIxMDAlIj4mbHQ7R28gdG8gSVNJJmd0OzovL1dPUzowMDA0MzgwMDc2MDAwMzk8L3N0
eWxlPjwvdXJsPjwvcmVsYXRlZC11cmxzPjwvdXJscz48ZWxlY3Ryb25pYy1yZXNvdXJjZS1udW0+
MTAuMTAyMS9hY3MuZXN0LjhiMDE0Mzg8L2VsZWN0cm9uaWMtcmVzb3VyY2UtbnVtPjxsYW5ndWFn
ZT5FbmdsaXNoPC9sYW5ndWFnZT48L3JlY29yZD48L0NpdGU+PC9FbmROb3RlPgB=
</w:fldData>
              </w:fldChar>
            </w:r>
            <w:r w:rsidR="00135C24">
              <w:rPr>
                <w:rFonts w:cstheme="minorHAnsi"/>
                <w:sz w:val="20"/>
                <w:szCs w:val="20"/>
              </w:rPr>
              <w:instrText xml:space="preserve"> ADDIN EN.CITE.DATA </w:instrText>
            </w:r>
            <w:r w:rsidR="00135C24">
              <w:rPr>
                <w:rFonts w:cstheme="minorHAnsi"/>
                <w:sz w:val="20"/>
                <w:szCs w:val="20"/>
              </w:rPr>
            </w:r>
            <w:r w:rsidR="00135C24">
              <w:rPr>
                <w:rFonts w:cstheme="minorHAnsi"/>
                <w:sz w:val="20"/>
                <w:szCs w:val="20"/>
              </w:rPr>
              <w:fldChar w:fldCharType="end"/>
            </w:r>
            <w:r w:rsidRPr="007874D2">
              <w:rPr>
                <w:rFonts w:cstheme="minorHAnsi"/>
                <w:sz w:val="20"/>
                <w:szCs w:val="20"/>
              </w:rPr>
            </w:r>
            <w:r w:rsidRPr="007874D2">
              <w:rPr>
                <w:rFonts w:cstheme="minorHAnsi"/>
                <w:sz w:val="20"/>
                <w:szCs w:val="20"/>
              </w:rPr>
              <w:fldChar w:fldCharType="separate"/>
            </w:r>
            <w:r w:rsidR="00135C24">
              <w:rPr>
                <w:rFonts w:cstheme="minorHAnsi"/>
                <w:noProof/>
                <w:sz w:val="20"/>
                <w:szCs w:val="20"/>
              </w:rPr>
              <w:t>Doering et al. (2018a)</w:t>
            </w:r>
            <w:r w:rsidRPr="007874D2">
              <w:rPr>
                <w:rFonts w:cstheme="minorHAnsi"/>
                <w:sz w:val="20"/>
                <w:szCs w:val="20"/>
              </w:rPr>
              <w:fldChar w:fldCharType="end"/>
            </w:r>
          </w:p>
        </w:tc>
      </w:tr>
      <w:tr w:rsidR="00B00FA0" w:rsidRPr="00062D3A" w14:paraId="432B62C9" w14:textId="77777777" w:rsidTr="00BC1D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4" w:type="pct"/>
          </w:tcPr>
          <w:p w14:paraId="2CA02CFB" w14:textId="77777777" w:rsidR="00B00FA0" w:rsidRPr="00B33B2F" w:rsidRDefault="00B00FA0" w:rsidP="00BC1DDE">
            <w:pPr>
              <w:rPr>
                <w:rFonts w:cstheme="minorHAnsi"/>
                <w:sz w:val="20"/>
                <w:szCs w:val="20"/>
              </w:rPr>
            </w:pPr>
            <w:proofErr w:type="spellStart"/>
            <w:r w:rsidRPr="00B33B2F">
              <w:rPr>
                <w:rFonts w:cstheme="minorHAnsi"/>
                <w:sz w:val="20"/>
                <w:szCs w:val="20"/>
              </w:rPr>
              <w:t>Matlab</w:t>
            </w:r>
            <w:proofErr w:type="spellEnd"/>
          </w:p>
        </w:tc>
        <w:tc>
          <w:tcPr>
            <w:tcW w:w="1313" w:type="pct"/>
          </w:tcPr>
          <w:p w14:paraId="17EA629E" w14:textId="77777777" w:rsidR="00B00FA0" w:rsidRPr="00493B93" w:rsidRDefault="00B00FA0" w:rsidP="00BC1DDE">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A</w:t>
            </w:r>
            <w:r w:rsidRPr="00DE6D71">
              <w:rPr>
                <w:rFonts w:cstheme="minorHAnsi"/>
                <w:sz w:val="20"/>
              </w:rPr>
              <w:t>nalysis and design processes</w:t>
            </w:r>
          </w:p>
        </w:tc>
        <w:tc>
          <w:tcPr>
            <w:tcW w:w="1605" w:type="pct"/>
          </w:tcPr>
          <w:p w14:paraId="15D5FB2D" w14:textId="77777777" w:rsidR="00B00FA0" w:rsidRPr="007874D2" w:rsidRDefault="000B0973" w:rsidP="00BC1DDE">
            <w:pPr>
              <w:cnfStyle w:val="000000100000" w:firstRow="0" w:lastRow="0" w:firstColumn="0" w:lastColumn="0" w:oddVBand="0" w:evenVBand="0" w:oddHBand="1" w:evenHBand="0" w:firstRowFirstColumn="0" w:firstRowLastColumn="0" w:lastRowFirstColumn="0" w:lastRowLastColumn="0"/>
              <w:rPr>
                <w:sz w:val="20"/>
                <w:szCs w:val="20"/>
              </w:rPr>
            </w:pPr>
            <w:hyperlink r:id="rId26" w:history="1">
              <w:r w:rsidR="00B00FA0" w:rsidRPr="007874D2">
                <w:rPr>
                  <w:rStyle w:val="Hyperlink"/>
                  <w:sz w:val="20"/>
                  <w:szCs w:val="20"/>
                </w:rPr>
                <w:t>https://www.mathworks.com/products/matlab.html</w:t>
              </w:r>
            </w:hyperlink>
            <w:r w:rsidR="00B00FA0" w:rsidRPr="007874D2">
              <w:rPr>
                <w:sz w:val="20"/>
                <w:szCs w:val="20"/>
              </w:rPr>
              <w:t xml:space="preserve"> </w:t>
            </w:r>
          </w:p>
        </w:tc>
        <w:tc>
          <w:tcPr>
            <w:tcW w:w="547" w:type="pct"/>
          </w:tcPr>
          <w:p w14:paraId="4D11B487" w14:textId="77777777" w:rsidR="00B00FA0" w:rsidRPr="00493B93" w:rsidRDefault="00B00FA0" w:rsidP="00BC1DDE">
            <w:pPr>
              <w:cnfStyle w:val="000000100000" w:firstRow="0" w:lastRow="0" w:firstColumn="0" w:lastColumn="0" w:oddVBand="0" w:evenVBand="0" w:oddHBand="1" w:evenHBand="0" w:firstRowFirstColumn="0" w:firstRowLastColumn="0" w:lastRowFirstColumn="0" w:lastRowLastColumn="0"/>
              <w:rPr>
                <w:rFonts w:cstheme="minorHAnsi"/>
                <w:sz w:val="20"/>
              </w:rPr>
            </w:pPr>
            <w:r w:rsidRPr="00493B93">
              <w:rPr>
                <w:rFonts w:cstheme="minorHAnsi"/>
                <w:sz w:val="20"/>
              </w:rPr>
              <w:t>Restricted by licence</w:t>
            </w:r>
          </w:p>
        </w:tc>
        <w:tc>
          <w:tcPr>
            <w:tcW w:w="951" w:type="pct"/>
          </w:tcPr>
          <w:p w14:paraId="3B478E50" w14:textId="52F93741" w:rsidR="00B00FA0" w:rsidRPr="007874D2" w:rsidRDefault="00B00FA0" w:rsidP="00135C24">
            <w:pPr>
              <w:cnfStyle w:val="000000100000" w:firstRow="0" w:lastRow="0" w:firstColumn="0" w:lastColumn="0" w:oddVBand="0" w:evenVBand="0" w:oddHBand="1" w:evenHBand="0" w:firstRowFirstColumn="0" w:firstRowLastColumn="0" w:lastRowFirstColumn="0" w:lastRowLastColumn="0"/>
              <w:rPr>
                <w:rFonts w:cstheme="minorHAnsi"/>
                <w:noProof/>
                <w:sz w:val="20"/>
                <w:szCs w:val="20"/>
              </w:rPr>
            </w:pPr>
            <w:r w:rsidRPr="007874D2">
              <w:rPr>
                <w:rFonts w:cstheme="minorHAnsi"/>
                <w:noProof/>
                <w:sz w:val="20"/>
                <w:szCs w:val="20"/>
              </w:rPr>
              <w:fldChar w:fldCharType="begin">
                <w:fldData xml:space="preserve">PEVuZE5vdGU+PENpdGUgQXV0aG9yWWVhcj0iMSI+PEF1dGhvcj5IYXNzYW48L0F1dGhvcj48WWVh
cj4yMDE3PC9ZZWFyPjxSZWNOdW0+NDY8L1JlY051bT48RGlzcGxheVRleHQ+SGFzc2FuIGV0IGFs
LiAoMjAxNyk8L0Rpc3BsYXlUZXh0PjxyZWNvcmQ+PHJlYy1udW1iZXI+NDY8L3JlYy1udW1iZXI+
PGZvcmVpZ24ta2V5cz48a2V5IGFwcD0iRU4iIGRiLWlkPSJkOTVkMDJldjJkdHhkMGVwZmF3dmF4
cHFhc3Z3c2Z2cnphdHIiIHRpbWVzdGFtcD0iMTU3OTUxODY5MyI+NDY8L2tleT48L2ZvcmVpZ24t
a2V5cz48cmVmLXR5cGUgbmFtZT0iSm91cm5hbCBBcnRpY2xlIj4xNzwvcmVmLXR5cGU+PGNvbnRy
aWJ1dG9ycz48YXV0aG9ycz48YXV0aG9yPkhhc3NhbiwgSS48L2F1dGhvcj48YXV0aG9yPkVsLU1h
c3JpLCBILjwvYXV0aG9yPjxhdXRob3I+S29zaWFuLCBQLiBBLjwvYXV0aG9yPjxhdXRob3I+Rm9y
ZCwgSi48L2F1dGhvcj48YXV0aG9yPkRlZ2l0eiwgUy4gSi48L2F1dGhvcj48YXV0aG9yPkdpbGJl
cnQsIE0uIEUuPC9hdXRob3I+PC9hdXRob3JzPjwvY29udHJpYnV0b3JzPjxhdXRoLWFkZHJlc3M+
VVMgRVBBLCBUb3ggQXNzZXNzbWVudCBEaXYsIE5hdGwgSGx0aCAmYW1wOyBFbnZpcm9ubSBFZmZl
Y3RzIFJlcyBMYWIsIFJlcyBUcmlhbmdsZSBQaywgTkMgMjc3MDkgVVNBJiN4RDtVUyBFUEEsIElu
dGVncmF0ZWQgU3lzdCBUb3hpY29sIERpdiwgTmF0bCBIbHRoICZhbXA7IEVudmlyb25tIEVmZmVj
dHMgUmVzIExhYiwgUmVzIFRyaWFuZ2xlIFBrLCBOQyAyNzcwOSBVU0EmI3hEO1VTIEVQQSwgTWlk
IENvbnRpbmVudCBFY29sIERpdiwgTmF0bCBIbHRoICZhbXA7IEVudmlyb25tIEVmZmVjdHMgUmVz
IExhYiwgRHVsdXRoLCBNTiA1NTgwNCBVU0EmI3hEO1VTIEVQQSwgQW5hbHl0IENoZW0gUmVzIENv
cmUgUmVzIENvcmVzIFVuaXQsIE5hdGwgSGx0aCAmYW1wOyBFbnZpcm9ubSBFZmZlY3RzIFJlcyBM
YWIsIFJlcyBUcmlhbmdsZSBQaywgTkMgMjc3MDkgVVNBPC9hdXRoLWFkZHJlc3M+PHRpdGxlcz48
dGl0bGU+TmV1cm9kZXZlbG9wbWVudCBhbmQgdGh5cm9pZCBob3Jtb25lIHN5bnRoZXNpcyBpbmhp
Yml0aW9uIGluIHRoZSByYXQ6IHF1YW50aXRhdGl2ZSB1bmRlcnN0YW5kaW5nIHdpdGhpbiB0aGUg
YWR2ZXJzZSBvdXRjb21lIHBhdGh3YXkgZnJhbWV3b3JrPC90aXRsZT48c2Vjb25kYXJ5LXRpdGxl
PlRveGljb2wgU2NpPC9zZWNvbmRhcnktdGl0bGU+PGFsdC10aXRsZT5Ub3hpY29sIFNjaTwvYWx0
LXRpdGxlPjwvdGl0bGVzPjxwZXJpb2RpY2FsPjxmdWxsLXRpdGxlPlRveGljb2wgU2NpPC9mdWxs
LXRpdGxlPjwvcGVyaW9kaWNhbD48YWx0LXBlcmlvZGljYWw+PGZ1bGwtdGl0bGU+VG94aWNvbCBT
Y2k8L2Z1bGwtdGl0bGU+PC9hbHQtcGVyaW9kaWNhbD48cGFnZXM+NTctNzM8L3BhZ2VzPjx2b2x1
bWU+MTYwPC92b2x1bWU+PG51bWJlcj4xPC9udW1iZXI+PGtleXdvcmRzPjxrZXl3b3JkPnRoeXJv
cGVyb3hpZGFzZTwva2V5d29yZD48a2V5d29yZD50aHlyb2lkIGhvcm1vbmU8L2tleXdvcmQ+PGtl
eXdvcmQ+YnJhaW4gZGV2ZWxvcG1lbnQ8L2tleXdvcmQ+PGtleXdvcmQ+cWFvcDwva2V5d29yZD48
a2V5d29yZD5kb3NlLXJlc3BvbnNlIG1vZGVsPC9rZXl3b3JkPjxrZXl3b3JkPmJyYWluLWRldmVs
b3BtZW50PC9rZXl3b3JkPjxrZXl3b3JkPmluLXZpdHJvPC9rZXl3b3JkPjxrZXl3b3JkPmNvbmdl
bml0YWwgaHlwb3RoeXJvaWRpc208L2tleXdvcmQ+PGtleXdvcmQ+cG9seWNobG9yaW5hdGVkLWJp
cGhlbnlsczwva2V5d29yZD48a2V5d29yZD5wcm9weWx0aGlvdXJhY2lsIHB0dTwva2V5d29yZD48
a2V5d29yZD5tYXRlcm5hbCB0aHlyb3hpbmU8L2tleXdvcmQ+PGtleXdvcmQ+Y29nbml0aXZlIGZ1
bmN0aW9uPC9rZXl3b3JkPjxrZXl3b3JkPmFudGl0aHlyb2lkIGRydWdzPC9rZXl3b3JkPjxrZXl3
b3JkPnJpc2stYXNzZXNzbWVudDwva2V5d29yZD48L2tleXdvcmRzPjxkYXRlcz48eWVhcj4yMDE3
PC95ZWFyPjxwdWItZGF0ZXM+PGRhdGU+Tm92PC9kYXRlPjwvcHViLWRhdGVzPjwvZGF0ZXM+PGlz
Ym4+MTA5Ni02MDgwPC9pc2JuPjxhY2Nlc3Npb24tbnVtPldPUzowMDA0MTQzOTA3MDAwMDc8L2Fj
Y2Vzc2lvbi1udW0+PHVybHM+PHJlbGF0ZWQtdXJscz48dXJsPjxzdHlsZSBmYWNlPSJ1bmRlcmxp
bmUiIGZvbnQ9ImRlZmF1bHQiIHNpemU9IjEwMCUiPiZsdDtHbyB0byBJU0kmZ3Q7Oi8vV09TOjAw
MDQxNDM5MDcwMDAwNzwvc3R5bGU+PC91cmw+PC9yZWxhdGVkLXVybHM+PC91cmxzPjxlbGVjdHJv
bmljLXJlc291cmNlLW51bT5odHRwczovL2RvaS5vcmcvMTAuMTA5My90b3hzY2kva2Z4MTYzPC9l
bGVjdHJvbmljLXJlc291cmNlLW51bT48bGFuZ3VhZ2U+RW5nbGlzaDwvbGFuZ3VhZ2U+PC9yZWNv
cmQ+PC9DaXRlPjwvRW5kTm90ZT5=
</w:fldData>
              </w:fldChar>
            </w:r>
            <w:r w:rsidR="00135C24">
              <w:rPr>
                <w:rFonts w:cstheme="minorHAnsi"/>
                <w:noProof/>
                <w:sz w:val="20"/>
                <w:szCs w:val="20"/>
              </w:rPr>
              <w:instrText xml:space="preserve"> ADDIN EN.CITE </w:instrText>
            </w:r>
            <w:r w:rsidR="00135C24">
              <w:rPr>
                <w:rFonts w:cstheme="minorHAnsi"/>
                <w:noProof/>
                <w:sz w:val="20"/>
                <w:szCs w:val="20"/>
              </w:rPr>
              <w:fldChar w:fldCharType="begin">
                <w:fldData xml:space="preserve">PEVuZE5vdGU+PENpdGUgQXV0aG9yWWVhcj0iMSI+PEF1dGhvcj5IYXNzYW48L0F1dGhvcj48WWVh
cj4yMDE3PC9ZZWFyPjxSZWNOdW0+NDY8L1JlY051bT48RGlzcGxheVRleHQ+SGFzc2FuIGV0IGFs
LiAoMjAxNyk8L0Rpc3BsYXlUZXh0PjxyZWNvcmQ+PHJlYy1udW1iZXI+NDY8L3JlYy1udW1iZXI+
PGZvcmVpZ24ta2V5cz48a2V5IGFwcD0iRU4iIGRiLWlkPSJkOTVkMDJldjJkdHhkMGVwZmF3dmF4
cHFhc3Z3c2Z2cnphdHIiIHRpbWVzdGFtcD0iMTU3OTUxODY5MyI+NDY8L2tleT48L2ZvcmVpZ24t
a2V5cz48cmVmLXR5cGUgbmFtZT0iSm91cm5hbCBBcnRpY2xlIj4xNzwvcmVmLXR5cGU+PGNvbnRy
aWJ1dG9ycz48YXV0aG9ycz48YXV0aG9yPkhhc3NhbiwgSS48L2F1dGhvcj48YXV0aG9yPkVsLU1h
c3JpLCBILjwvYXV0aG9yPjxhdXRob3I+S29zaWFuLCBQLiBBLjwvYXV0aG9yPjxhdXRob3I+Rm9y
ZCwgSi48L2F1dGhvcj48YXV0aG9yPkRlZ2l0eiwgUy4gSi48L2F1dGhvcj48YXV0aG9yPkdpbGJl
cnQsIE0uIEUuPC9hdXRob3I+PC9hdXRob3JzPjwvY29udHJpYnV0b3JzPjxhdXRoLWFkZHJlc3M+
VVMgRVBBLCBUb3ggQXNzZXNzbWVudCBEaXYsIE5hdGwgSGx0aCAmYW1wOyBFbnZpcm9ubSBFZmZl
Y3RzIFJlcyBMYWIsIFJlcyBUcmlhbmdsZSBQaywgTkMgMjc3MDkgVVNBJiN4RDtVUyBFUEEsIElu
dGVncmF0ZWQgU3lzdCBUb3hpY29sIERpdiwgTmF0bCBIbHRoICZhbXA7IEVudmlyb25tIEVmZmVj
dHMgUmVzIExhYiwgUmVzIFRyaWFuZ2xlIFBrLCBOQyAyNzcwOSBVU0EmI3hEO1VTIEVQQSwgTWlk
IENvbnRpbmVudCBFY29sIERpdiwgTmF0bCBIbHRoICZhbXA7IEVudmlyb25tIEVmZmVjdHMgUmVz
IExhYiwgRHVsdXRoLCBNTiA1NTgwNCBVU0EmI3hEO1VTIEVQQSwgQW5hbHl0IENoZW0gUmVzIENv
cmUgUmVzIENvcmVzIFVuaXQsIE5hdGwgSGx0aCAmYW1wOyBFbnZpcm9ubSBFZmZlY3RzIFJlcyBM
YWIsIFJlcyBUcmlhbmdsZSBQaywgTkMgMjc3MDkgVVNBPC9hdXRoLWFkZHJlc3M+PHRpdGxlcz48
dGl0bGU+TmV1cm9kZXZlbG9wbWVudCBhbmQgdGh5cm9pZCBob3Jtb25lIHN5bnRoZXNpcyBpbmhp
Yml0aW9uIGluIHRoZSByYXQ6IHF1YW50aXRhdGl2ZSB1bmRlcnN0YW5kaW5nIHdpdGhpbiB0aGUg
YWR2ZXJzZSBvdXRjb21lIHBhdGh3YXkgZnJhbWV3b3JrPC90aXRsZT48c2Vjb25kYXJ5LXRpdGxl
PlRveGljb2wgU2NpPC9zZWNvbmRhcnktdGl0bGU+PGFsdC10aXRsZT5Ub3hpY29sIFNjaTwvYWx0
LXRpdGxlPjwvdGl0bGVzPjxwZXJpb2RpY2FsPjxmdWxsLXRpdGxlPlRveGljb2wgU2NpPC9mdWxs
LXRpdGxlPjwvcGVyaW9kaWNhbD48YWx0LXBlcmlvZGljYWw+PGZ1bGwtdGl0bGU+VG94aWNvbCBT
Y2k8L2Z1bGwtdGl0bGU+PC9hbHQtcGVyaW9kaWNhbD48cGFnZXM+NTctNzM8L3BhZ2VzPjx2b2x1
bWU+MTYwPC92b2x1bWU+PG51bWJlcj4xPC9udW1iZXI+PGtleXdvcmRzPjxrZXl3b3JkPnRoeXJv
cGVyb3hpZGFzZTwva2V5d29yZD48a2V5d29yZD50aHlyb2lkIGhvcm1vbmU8L2tleXdvcmQ+PGtl
eXdvcmQ+YnJhaW4gZGV2ZWxvcG1lbnQ8L2tleXdvcmQ+PGtleXdvcmQ+cWFvcDwva2V5d29yZD48
a2V5d29yZD5kb3NlLXJlc3BvbnNlIG1vZGVsPC9rZXl3b3JkPjxrZXl3b3JkPmJyYWluLWRldmVs
b3BtZW50PC9rZXl3b3JkPjxrZXl3b3JkPmluLXZpdHJvPC9rZXl3b3JkPjxrZXl3b3JkPmNvbmdl
bml0YWwgaHlwb3RoeXJvaWRpc208L2tleXdvcmQ+PGtleXdvcmQ+cG9seWNobG9yaW5hdGVkLWJp
cGhlbnlsczwva2V5d29yZD48a2V5d29yZD5wcm9weWx0aGlvdXJhY2lsIHB0dTwva2V5d29yZD48
a2V5d29yZD5tYXRlcm5hbCB0aHlyb3hpbmU8L2tleXdvcmQ+PGtleXdvcmQ+Y29nbml0aXZlIGZ1
bmN0aW9uPC9rZXl3b3JkPjxrZXl3b3JkPmFudGl0aHlyb2lkIGRydWdzPC9rZXl3b3JkPjxrZXl3
b3JkPnJpc2stYXNzZXNzbWVudDwva2V5d29yZD48L2tleXdvcmRzPjxkYXRlcz48eWVhcj4yMDE3
PC95ZWFyPjxwdWItZGF0ZXM+PGRhdGU+Tm92PC9kYXRlPjwvcHViLWRhdGVzPjwvZGF0ZXM+PGlz
Ym4+MTA5Ni02MDgwPC9pc2JuPjxhY2Nlc3Npb24tbnVtPldPUzowMDA0MTQzOTA3MDAwMDc8L2Fj
Y2Vzc2lvbi1udW0+PHVybHM+PHJlbGF0ZWQtdXJscz48dXJsPjxzdHlsZSBmYWNlPSJ1bmRlcmxp
bmUiIGZvbnQ9ImRlZmF1bHQiIHNpemU9IjEwMCUiPiZsdDtHbyB0byBJU0kmZ3Q7Oi8vV09TOjAw
MDQxNDM5MDcwMDAwNzwvc3R5bGU+PC91cmw+PC9yZWxhdGVkLXVybHM+PC91cmxzPjxlbGVjdHJv
bmljLXJlc291cmNlLW51bT5odHRwczovL2RvaS5vcmcvMTAuMTA5My90b3hzY2kva2Z4MTYzPC9l
bGVjdHJvbmljLXJlc291cmNlLW51bT48bGFuZ3VhZ2U+RW5nbGlzaDwvbGFuZ3VhZ2U+PC9yZWNv
cmQ+PC9DaXRlPjwvRW5kTm90ZT5=
</w:fldData>
              </w:fldChar>
            </w:r>
            <w:r w:rsidR="00135C24">
              <w:rPr>
                <w:rFonts w:cstheme="minorHAnsi"/>
                <w:noProof/>
                <w:sz w:val="20"/>
                <w:szCs w:val="20"/>
              </w:rPr>
              <w:instrText xml:space="preserve"> ADDIN EN.CITE.DATA </w:instrText>
            </w:r>
            <w:r w:rsidR="00135C24">
              <w:rPr>
                <w:rFonts w:cstheme="minorHAnsi"/>
                <w:noProof/>
                <w:sz w:val="20"/>
                <w:szCs w:val="20"/>
              </w:rPr>
            </w:r>
            <w:r w:rsidR="00135C24">
              <w:rPr>
                <w:rFonts w:cstheme="minorHAnsi"/>
                <w:noProof/>
                <w:sz w:val="20"/>
                <w:szCs w:val="20"/>
              </w:rPr>
              <w:fldChar w:fldCharType="end"/>
            </w:r>
            <w:r w:rsidRPr="007874D2">
              <w:rPr>
                <w:rFonts w:cstheme="minorHAnsi"/>
                <w:noProof/>
                <w:sz w:val="20"/>
                <w:szCs w:val="20"/>
              </w:rPr>
            </w:r>
            <w:r w:rsidRPr="007874D2">
              <w:rPr>
                <w:rFonts w:cstheme="minorHAnsi"/>
                <w:noProof/>
                <w:sz w:val="20"/>
                <w:szCs w:val="20"/>
              </w:rPr>
              <w:fldChar w:fldCharType="separate"/>
            </w:r>
            <w:r w:rsidR="00B41B2F">
              <w:rPr>
                <w:rFonts w:cstheme="minorHAnsi"/>
                <w:noProof/>
                <w:sz w:val="20"/>
                <w:szCs w:val="20"/>
              </w:rPr>
              <w:t>Hassan et al. (2017)</w:t>
            </w:r>
            <w:r w:rsidRPr="007874D2">
              <w:rPr>
                <w:rFonts w:cstheme="minorHAnsi"/>
                <w:noProof/>
                <w:sz w:val="20"/>
                <w:szCs w:val="20"/>
              </w:rPr>
              <w:fldChar w:fldCharType="end"/>
            </w:r>
          </w:p>
        </w:tc>
      </w:tr>
      <w:tr w:rsidR="00B00FA0" w:rsidRPr="00062D3A" w14:paraId="4A3C6619" w14:textId="77777777" w:rsidTr="00BC1DDE">
        <w:tc>
          <w:tcPr>
            <w:cnfStyle w:val="001000000000" w:firstRow="0" w:lastRow="0" w:firstColumn="1" w:lastColumn="0" w:oddVBand="0" w:evenVBand="0" w:oddHBand="0" w:evenHBand="0" w:firstRowFirstColumn="0" w:firstRowLastColumn="0" w:lastRowFirstColumn="0" w:lastRowLastColumn="0"/>
            <w:tcW w:w="584" w:type="pct"/>
          </w:tcPr>
          <w:p w14:paraId="72799D0C" w14:textId="77777777" w:rsidR="00B00FA0" w:rsidRPr="00B33B2F" w:rsidRDefault="00B00FA0" w:rsidP="00BC1DDE">
            <w:pPr>
              <w:rPr>
                <w:rFonts w:cstheme="minorHAnsi"/>
                <w:sz w:val="20"/>
                <w:szCs w:val="20"/>
              </w:rPr>
            </w:pPr>
            <w:r w:rsidRPr="00B33B2F">
              <w:rPr>
                <w:rFonts w:cstheme="minorHAnsi"/>
                <w:sz w:val="20"/>
                <w:szCs w:val="20"/>
              </w:rPr>
              <w:t>SAS software</w:t>
            </w:r>
          </w:p>
        </w:tc>
        <w:tc>
          <w:tcPr>
            <w:tcW w:w="1313" w:type="pct"/>
          </w:tcPr>
          <w:p w14:paraId="3E8AC201" w14:textId="77777777" w:rsidR="00B00FA0" w:rsidRPr="00493B93" w:rsidRDefault="00B00FA0" w:rsidP="00BC1DDE">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S</w:t>
            </w:r>
            <w:r w:rsidRPr="00DE6D71">
              <w:rPr>
                <w:rFonts w:cstheme="minorHAnsi"/>
                <w:sz w:val="20"/>
              </w:rPr>
              <w:t>tatistical analyses</w:t>
            </w:r>
          </w:p>
        </w:tc>
        <w:tc>
          <w:tcPr>
            <w:tcW w:w="1605" w:type="pct"/>
          </w:tcPr>
          <w:p w14:paraId="6C4188E3" w14:textId="77777777" w:rsidR="00B00FA0" w:rsidRPr="007874D2" w:rsidRDefault="000B0973" w:rsidP="00BC1DDE">
            <w:pPr>
              <w:cnfStyle w:val="000000000000" w:firstRow="0" w:lastRow="0" w:firstColumn="0" w:lastColumn="0" w:oddVBand="0" w:evenVBand="0" w:oddHBand="0" w:evenHBand="0" w:firstRowFirstColumn="0" w:firstRowLastColumn="0" w:lastRowFirstColumn="0" w:lastRowLastColumn="0"/>
              <w:rPr>
                <w:sz w:val="20"/>
                <w:szCs w:val="20"/>
              </w:rPr>
            </w:pPr>
            <w:hyperlink r:id="rId27" w:history="1">
              <w:r w:rsidR="00B00FA0" w:rsidRPr="007874D2">
                <w:rPr>
                  <w:rStyle w:val="Hyperlink"/>
                  <w:sz w:val="20"/>
                  <w:szCs w:val="20"/>
                </w:rPr>
                <w:t>https://www.sas.com/en_us/software/sas9.html</w:t>
              </w:r>
            </w:hyperlink>
            <w:r w:rsidR="00B00FA0" w:rsidRPr="007874D2">
              <w:rPr>
                <w:sz w:val="20"/>
                <w:szCs w:val="20"/>
              </w:rPr>
              <w:t xml:space="preserve"> </w:t>
            </w:r>
          </w:p>
        </w:tc>
        <w:tc>
          <w:tcPr>
            <w:tcW w:w="547" w:type="pct"/>
          </w:tcPr>
          <w:p w14:paraId="292D5537" w14:textId="77777777" w:rsidR="00B00FA0" w:rsidRPr="00493B93" w:rsidRDefault="00B00FA0" w:rsidP="00BC1DDE">
            <w:pPr>
              <w:cnfStyle w:val="000000000000" w:firstRow="0" w:lastRow="0" w:firstColumn="0" w:lastColumn="0" w:oddVBand="0" w:evenVBand="0" w:oddHBand="0" w:evenHBand="0" w:firstRowFirstColumn="0" w:firstRowLastColumn="0" w:lastRowFirstColumn="0" w:lastRowLastColumn="0"/>
              <w:rPr>
                <w:rFonts w:cstheme="minorHAnsi"/>
                <w:sz w:val="20"/>
              </w:rPr>
            </w:pPr>
            <w:r w:rsidRPr="00493B93">
              <w:rPr>
                <w:rFonts w:cstheme="minorHAnsi"/>
                <w:sz w:val="20"/>
              </w:rPr>
              <w:t>Restricted by licence</w:t>
            </w:r>
          </w:p>
        </w:tc>
        <w:tc>
          <w:tcPr>
            <w:tcW w:w="951" w:type="pct"/>
          </w:tcPr>
          <w:p w14:paraId="4B2AF66C" w14:textId="478A5913" w:rsidR="00B00FA0" w:rsidRPr="007874D2" w:rsidRDefault="00B00FA0" w:rsidP="00135C24">
            <w:pPr>
              <w:cnfStyle w:val="000000000000" w:firstRow="0" w:lastRow="0" w:firstColumn="0" w:lastColumn="0" w:oddVBand="0" w:evenVBand="0" w:oddHBand="0" w:evenHBand="0" w:firstRowFirstColumn="0" w:firstRowLastColumn="0" w:lastRowFirstColumn="0" w:lastRowLastColumn="0"/>
              <w:rPr>
                <w:rFonts w:cstheme="minorHAnsi"/>
                <w:noProof/>
                <w:sz w:val="20"/>
                <w:szCs w:val="20"/>
              </w:rPr>
            </w:pPr>
            <w:r w:rsidRPr="007874D2">
              <w:rPr>
                <w:rFonts w:cstheme="minorHAnsi"/>
                <w:noProof/>
                <w:sz w:val="20"/>
                <w:szCs w:val="20"/>
              </w:rPr>
              <w:fldChar w:fldCharType="begin">
                <w:fldData xml:space="preserve">PEVuZE5vdGU+PENpdGUgQXV0aG9yWWVhcj0iMSI+PEF1dGhvcj5IYXNzYW48L0F1dGhvcj48WWVh
cj4yMDE3PC9ZZWFyPjxSZWNOdW0+NDY8L1JlY051bT48RGlzcGxheVRleHQ+SGFzc2FuIGV0IGFs
LiAoMjAxNyk8L0Rpc3BsYXlUZXh0PjxyZWNvcmQ+PHJlYy1udW1iZXI+NDY8L3JlYy1udW1iZXI+
PGZvcmVpZ24ta2V5cz48a2V5IGFwcD0iRU4iIGRiLWlkPSJkOTVkMDJldjJkdHhkMGVwZmF3dmF4
cHFhc3Z3c2Z2cnphdHIiIHRpbWVzdGFtcD0iMTU3OTUxODY5MyI+NDY8L2tleT48L2ZvcmVpZ24t
a2V5cz48cmVmLXR5cGUgbmFtZT0iSm91cm5hbCBBcnRpY2xlIj4xNzwvcmVmLXR5cGU+PGNvbnRy
aWJ1dG9ycz48YXV0aG9ycz48YXV0aG9yPkhhc3NhbiwgSS48L2F1dGhvcj48YXV0aG9yPkVsLU1h
c3JpLCBILjwvYXV0aG9yPjxhdXRob3I+S29zaWFuLCBQLiBBLjwvYXV0aG9yPjxhdXRob3I+Rm9y
ZCwgSi48L2F1dGhvcj48YXV0aG9yPkRlZ2l0eiwgUy4gSi48L2F1dGhvcj48YXV0aG9yPkdpbGJl
cnQsIE0uIEUuPC9hdXRob3I+PC9hdXRob3JzPjwvY29udHJpYnV0b3JzPjxhdXRoLWFkZHJlc3M+
VVMgRVBBLCBUb3ggQXNzZXNzbWVudCBEaXYsIE5hdGwgSGx0aCAmYW1wOyBFbnZpcm9ubSBFZmZl
Y3RzIFJlcyBMYWIsIFJlcyBUcmlhbmdsZSBQaywgTkMgMjc3MDkgVVNBJiN4RDtVUyBFUEEsIElu
dGVncmF0ZWQgU3lzdCBUb3hpY29sIERpdiwgTmF0bCBIbHRoICZhbXA7IEVudmlyb25tIEVmZmVj
dHMgUmVzIExhYiwgUmVzIFRyaWFuZ2xlIFBrLCBOQyAyNzcwOSBVU0EmI3hEO1VTIEVQQSwgTWlk
IENvbnRpbmVudCBFY29sIERpdiwgTmF0bCBIbHRoICZhbXA7IEVudmlyb25tIEVmZmVjdHMgUmVz
IExhYiwgRHVsdXRoLCBNTiA1NTgwNCBVU0EmI3hEO1VTIEVQQSwgQW5hbHl0IENoZW0gUmVzIENv
cmUgUmVzIENvcmVzIFVuaXQsIE5hdGwgSGx0aCAmYW1wOyBFbnZpcm9ubSBFZmZlY3RzIFJlcyBM
YWIsIFJlcyBUcmlhbmdsZSBQaywgTkMgMjc3MDkgVVNBPC9hdXRoLWFkZHJlc3M+PHRpdGxlcz48
dGl0bGU+TmV1cm9kZXZlbG9wbWVudCBhbmQgdGh5cm9pZCBob3Jtb25lIHN5bnRoZXNpcyBpbmhp
Yml0aW9uIGluIHRoZSByYXQ6IHF1YW50aXRhdGl2ZSB1bmRlcnN0YW5kaW5nIHdpdGhpbiB0aGUg
YWR2ZXJzZSBvdXRjb21lIHBhdGh3YXkgZnJhbWV3b3JrPC90aXRsZT48c2Vjb25kYXJ5LXRpdGxl
PlRveGljb2wgU2NpPC9zZWNvbmRhcnktdGl0bGU+PGFsdC10aXRsZT5Ub3hpY29sIFNjaTwvYWx0
LXRpdGxlPjwvdGl0bGVzPjxwZXJpb2RpY2FsPjxmdWxsLXRpdGxlPlRveGljb2wgU2NpPC9mdWxs
LXRpdGxlPjwvcGVyaW9kaWNhbD48YWx0LXBlcmlvZGljYWw+PGZ1bGwtdGl0bGU+VG94aWNvbCBT
Y2k8L2Z1bGwtdGl0bGU+PC9hbHQtcGVyaW9kaWNhbD48cGFnZXM+NTctNzM8L3BhZ2VzPjx2b2x1
bWU+MTYwPC92b2x1bWU+PG51bWJlcj4xPC9udW1iZXI+PGtleXdvcmRzPjxrZXl3b3JkPnRoeXJv
cGVyb3hpZGFzZTwva2V5d29yZD48a2V5d29yZD50aHlyb2lkIGhvcm1vbmU8L2tleXdvcmQ+PGtl
eXdvcmQ+YnJhaW4gZGV2ZWxvcG1lbnQ8L2tleXdvcmQ+PGtleXdvcmQ+cWFvcDwva2V5d29yZD48
a2V5d29yZD5kb3NlLXJlc3BvbnNlIG1vZGVsPC9rZXl3b3JkPjxrZXl3b3JkPmJyYWluLWRldmVs
b3BtZW50PC9rZXl3b3JkPjxrZXl3b3JkPmluLXZpdHJvPC9rZXl3b3JkPjxrZXl3b3JkPmNvbmdl
bml0YWwgaHlwb3RoeXJvaWRpc208L2tleXdvcmQ+PGtleXdvcmQ+cG9seWNobG9yaW5hdGVkLWJp
cGhlbnlsczwva2V5d29yZD48a2V5d29yZD5wcm9weWx0aGlvdXJhY2lsIHB0dTwva2V5d29yZD48
a2V5d29yZD5tYXRlcm5hbCB0aHlyb3hpbmU8L2tleXdvcmQ+PGtleXdvcmQ+Y29nbml0aXZlIGZ1
bmN0aW9uPC9rZXl3b3JkPjxrZXl3b3JkPmFudGl0aHlyb2lkIGRydWdzPC9rZXl3b3JkPjxrZXl3
b3JkPnJpc2stYXNzZXNzbWVudDwva2V5d29yZD48L2tleXdvcmRzPjxkYXRlcz48eWVhcj4yMDE3
PC95ZWFyPjxwdWItZGF0ZXM+PGRhdGU+Tm92PC9kYXRlPjwvcHViLWRhdGVzPjwvZGF0ZXM+PGlz
Ym4+MTA5Ni02MDgwPC9pc2JuPjxhY2Nlc3Npb24tbnVtPldPUzowMDA0MTQzOTA3MDAwMDc8L2Fj
Y2Vzc2lvbi1udW0+PHVybHM+PHJlbGF0ZWQtdXJscz48dXJsPjxzdHlsZSBmYWNlPSJ1bmRlcmxp
bmUiIGZvbnQ9ImRlZmF1bHQiIHNpemU9IjEwMCUiPiZsdDtHbyB0byBJU0kmZ3Q7Oi8vV09TOjAw
MDQxNDM5MDcwMDAwNzwvc3R5bGU+PC91cmw+PC9yZWxhdGVkLXVybHM+PC91cmxzPjxlbGVjdHJv
bmljLXJlc291cmNlLW51bT5odHRwczovL2RvaS5vcmcvMTAuMTA5My90b3hzY2kva2Z4MTYzPC9l
bGVjdHJvbmljLXJlc291cmNlLW51bT48bGFuZ3VhZ2U+RW5nbGlzaDwvbGFuZ3VhZ2U+PC9yZWNv
cmQ+PC9DaXRlPjwvRW5kTm90ZT5=
</w:fldData>
              </w:fldChar>
            </w:r>
            <w:r w:rsidR="00135C24">
              <w:rPr>
                <w:rFonts w:cstheme="minorHAnsi"/>
                <w:noProof/>
                <w:sz w:val="20"/>
                <w:szCs w:val="20"/>
              </w:rPr>
              <w:instrText xml:space="preserve"> ADDIN EN.CITE </w:instrText>
            </w:r>
            <w:r w:rsidR="00135C24">
              <w:rPr>
                <w:rFonts w:cstheme="minorHAnsi"/>
                <w:noProof/>
                <w:sz w:val="20"/>
                <w:szCs w:val="20"/>
              </w:rPr>
              <w:fldChar w:fldCharType="begin">
                <w:fldData xml:space="preserve">PEVuZE5vdGU+PENpdGUgQXV0aG9yWWVhcj0iMSI+PEF1dGhvcj5IYXNzYW48L0F1dGhvcj48WWVh
cj4yMDE3PC9ZZWFyPjxSZWNOdW0+NDY8L1JlY051bT48RGlzcGxheVRleHQ+SGFzc2FuIGV0IGFs
LiAoMjAxNyk8L0Rpc3BsYXlUZXh0PjxyZWNvcmQ+PHJlYy1udW1iZXI+NDY8L3JlYy1udW1iZXI+
PGZvcmVpZ24ta2V5cz48a2V5IGFwcD0iRU4iIGRiLWlkPSJkOTVkMDJldjJkdHhkMGVwZmF3dmF4
cHFhc3Z3c2Z2cnphdHIiIHRpbWVzdGFtcD0iMTU3OTUxODY5MyI+NDY8L2tleT48L2ZvcmVpZ24t
a2V5cz48cmVmLXR5cGUgbmFtZT0iSm91cm5hbCBBcnRpY2xlIj4xNzwvcmVmLXR5cGU+PGNvbnRy
aWJ1dG9ycz48YXV0aG9ycz48YXV0aG9yPkhhc3NhbiwgSS48L2F1dGhvcj48YXV0aG9yPkVsLU1h
c3JpLCBILjwvYXV0aG9yPjxhdXRob3I+S29zaWFuLCBQLiBBLjwvYXV0aG9yPjxhdXRob3I+Rm9y
ZCwgSi48L2F1dGhvcj48YXV0aG9yPkRlZ2l0eiwgUy4gSi48L2F1dGhvcj48YXV0aG9yPkdpbGJl
cnQsIE0uIEUuPC9hdXRob3I+PC9hdXRob3JzPjwvY29udHJpYnV0b3JzPjxhdXRoLWFkZHJlc3M+
VVMgRVBBLCBUb3ggQXNzZXNzbWVudCBEaXYsIE5hdGwgSGx0aCAmYW1wOyBFbnZpcm9ubSBFZmZl
Y3RzIFJlcyBMYWIsIFJlcyBUcmlhbmdsZSBQaywgTkMgMjc3MDkgVVNBJiN4RDtVUyBFUEEsIElu
dGVncmF0ZWQgU3lzdCBUb3hpY29sIERpdiwgTmF0bCBIbHRoICZhbXA7IEVudmlyb25tIEVmZmVj
dHMgUmVzIExhYiwgUmVzIFRyaWFuZ2xlIFBrLCBOQyAyNzcwOSBVU0EmI3hEO1VTIEVQQSwgTWlk
IENvbnRpbmVudCBFY29sIERpdiwgTmF0bCBIbHRoICZhbXA7IEVudmlyb25tIEVmZmVjdHMgUmVz
IExhYiwgRHVsdXRoLCBNTiA1NTgwNCBVU0EmI3hEO1VTIEVQQSwgQW5hbHl0IENoZW0gUmVzIENv
cmUgUmVzIENvcmVzIFVuaXQsIE5hdGwgSGx0aCAmYW1wOyBFbnZpcm9ubSBFZmZlY3RzIFJlcyBM
YWIsIFJlcyBUcmlhbmdsZSBQaywgTkMgMjc3MDkgVVNBPC9hdXRoLWFkZHJlc3M+PHRpdGxlcz48
dGl0bGU+TmV1cm9kZXZlbG9wbWVudCBhbmQgdGh5cm9pZCBob3Jtb25lIHN5bnRoZXNpcyBpbmhp
Yml0aW9uIGluIHRoZSByYXQ6IHF1YW50aXRhdGl2ZSB1bmRlcnN0YW5kaW5nIHdpdGhpbiB0aGUg
YWR2ZXJzZSBvdXRjb21lIHBhdGh3YXkgZnJhbWV3b3JrPC90aXRsZT48c2Vjb25kYXJ5LXRpdGxl
PlRveGljb2wgU2NpPC9zZWNvbmRhcnktdGl0bGU+PGFsdC10aXRsZT5Ub3hpY29sIFNjaTwvYWx0
LXRpdGxlPjwvdGl0bGVzPjxwZXJpb2RpY2FsPjxmdWxsLXRpdGxlPlRveGljb2wgU2NpPC9mdWxs
LXRpdGxlPjwvcGVyaW9kaWNhbD48YWx0LXBlcmlvZGljYWw+PGZ1bGwtdGl0bGU+VG94aWNvbCBT
Y2k8L2Z1bGwtdGl0bGU+PC9hbHQtcGVyaW9kaWNhbD48cGFnZXM+NTctNzM8L3BhZ2VzPjx2b2x1
bWU+MTYwPC92b2x1bWU+PG51bWJlcj4xPC9udW1iZXI+PGtleXdvcmRzPjxrZXl3b3JkPnRoeXJv
cGVyb3hpZGFzZTwva2V5d29yZD48a2V5d29yZD50aHlyb2lkIGhvcm1vbmU8L2tleXdvcmQ+PGtl
eXdvcmQ+YnJhaW4gZGV2ZWxvcG1lbnQ8L2tleXdvcmQ+PGtleXdvcmQ+cWFvcDwva2V5d29yZD48
a2V5d29yZD5kb3NlLXJlc3BvbnNlIG1vZGVsPC9rZXl3b3JkPjxrZXl3b3JkPmJyYWluLWRldmVs
b3BtZW50PC9rZXl3b3JkPjxrZXl3b3JkPmluLXZpdHJvPC9rZXl3b3JkPjxrZXl3b3JkPmNvbmdl
bml0YWwgaHlwb3RoeXJvaWRpc208L2tleXdvcmQ+PGtleXdvcmQ+cG9seWNobG9yaW5hdGVkLWJp
cGhlbnlsczwva2V5d29yZD48a2V5d29yZD5wcm9weWx0aGlvdXJhY2lsIHB0dTwva2V5d29yZD48
a2V5d29yZD5tYXRlcm5hbCB0aHlyb3hpbmU8L2tleXdvcmQ+PGtleXdvcmQ+Y29nbml0aXZlIGZ1
bmN0aW9uPC9rZXl3b3JkPjxrZXl3b3JkPmFudGl0aHlyb2lkIGRydWdzPC9rZXl3b3JkPjxrZXl3
b3JkPnJpc2stYXNzZXNzbWVudDwva2V5d29yZD48L2tleXdvcmRzPjxkYXRlcz48eWVhcj4yMDE3
PC95ZWFyPjxwdWItZGF0ZXM+PGRhdGU+Tm92PC9kYXRlPjwvcHViLWRhdGVzPjwvZGF0ZXM+PGlz
Ym4+MTA5Ni02MDgwPC9pc2JuPjxhY2Nlc3Npb24tbnVtPldPUzowMDA0MTQzOTA3MDAwMDc8L2Fj
Y2Vzc2lvbi1udW0+PHVybHM+PHJlbGF0ZWQtdXJscz48dXJsPjxzdHlsZSBmYWNlPSJ1bmRlcmxp
bmUiIGZvbnQ9ImRlZmF1bHQiIHNpemU9IjEwMCUiPiZsdDtHbyB0byBJU0kmZ3Q7Oi8vV09TOjAw
MDQxNDM5MDcwMDAwNzwvc3R5bGU+PC91cmw+PC9yZWxhdGVkLXVybHM+PC91cmxzPjxlbGVjdHJv
bmljLXJlc291cmNlLW51bT5odHRwczovL2RvaS5vcmcvMTAuMTA5My90b3hzY2kva2Z4MTYzPC9l
bGVjdHJvbmljLXJlc291cmNlLW51bT48bGFuZ3VhZ2U+RW5nbGlzaDwvbGFuZ3VhZ2U+PC9yZWNv
cmQ+PC9DaXRlPjwvRW5kTm90ZT5=
</w:fldData>
              </w:fldChar>
            </w:r>
            <w:r w:rsidR="00135C24">
              <w:rPr>
                <w:rFonts w:cstheme="minorHAnsi"/>
                <w:noProof/>
                <w:sz w:val="20"/>
                <w:szCs w:val="20"/>
              </w:rPr>
              <w:instrText xml:space="preserve"> ADDIN EN.CITE.DATA </w:instrText>
            </w:r>
            <w:r w:rsidR="00135C24">
              <w:rPr>
                <w:rFonts w:cstheme="minorHAnsi"/>
                <w:noProof/>
                <w:sz w:val="20"/>
                <w:szCs w:val="20"/>
              </w:rPr>
            </w:r>
            <w:r w:rsidR="00135C24">
              <w:rPr>
                <w:rFonts w:cstheme="minorHAnsi"/>
                <w:noProof/>
                <w:sz w:val="20"/>
                <w:szCs w:val="20"/>
              </w:rPr>
              <w:fldChar w:fldCharType="end"/>
            </w:r>
            <w:r w:rsidRPr="007874D2">
              <w:rPr>
                <w:rFonts w:cstheme="minorHAnsi"/>
                <w:noProof/>
                <w:sz w:val="20"/>
                <w:szCs w:val="20"/>
              </w:rPr>
            </w:r>
            <w:r w:rsidRPr="007874D2">
              <w:rPr>
                <w:rFonts w:cstheme="minorHAnsi"/>
                <w:noProof/>
                <w:sz w:val="20"/>
                <w:szCs w:val="20"/>
              </w:rPr>
              <w:fldChar w:fldCharType="separate"/>
            </w:r>
            <w:r w:rsidR="00B41B2F">
              <w:rPr>
                <w:rFonts w:cstheme="minorHAnsi"/>
                <w:noProof/>
                <w:sz w:val="20"/>
                <w:szCs w:val="20"/>
              </w:rPr>
              <w:t>Hassan et al. (2017)</w:t>
            </w:r>
            <w:r w:rsidRPr="007874D2">
              <w:rPr>
                <w:rFonts w:cstheme="minorHAnsi"/>
                <w:noProof/>
                <w:sz w:val="20"/>
                <w:szCs w:val="20"/>
              </w:rPr>
              <w:fldChar w:fldCharType="end"/>
            </w:r>
          </w:p>
        </w:tc>
      </w:tr>
      <w:tr w:rsidR="00B00FA0" w:rsidRPr="00062D3A" w14:paraId="7049C717" w14:textId="77777777" w:rsidTr="00BC1D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4" w:type="pct"/>
          </w:tcPr>
          <w:p w14:paraId="0A25B742" w14:textId="77777777" w:rsidR="00B00FA0" w:rsidRPr="00B33B2F" w:rsidRDefault="00B00FA0" w:rsidP="00BC1DDE">
            <w:pPr>
              <w:rPr>
                <w:rFonts w:cstheme="minorHAnsi"/>
                <w:sz w:val="20"/>
                <w:szCs w:val="20"/>
              </w:rPr>
            </w:pPr>
            <w:proofErr w:type="spellStart"/>
            <w:r w:rsidRPr="00B33B2F">
              <w:rPr>
                <w:rFonts w:cstheme="minorHAnsi"/>
                <w:sz w:val="20"/>
                <w:szCs w:val="20"/>
              </w:rPr>
              <w:t>SigmaStat</w:t>
            </w:r>
            <w:proofErr w:type="spellEnd"/>
            <w:r w:rsidRPr="00B33B2F">
              <w:rPr>
                <w:rFonts w:cstheme="minorHAnsi"/>
                <w:sz w:val="20"/>
                <w:szCs w:val="20"/>
              </w:rPr>
              <w:t xml:space="preserve"> software</w:t>
            </w:r>
          </w:p>
        </w:tc>
        <w:tc>
          <w:tcPr>
            <w:tcW w:w="1313" w:type="pct"/>
          </w:tcPr>
          <w:p w14:paraId="63F42136" w14:textId="77777777" w:rsidR="00B00FA0" w:rsidRPr="00493B93" w:rsidRDefault="00B00FA0" w:rsidP="00BC1DDE">
            <w:pPr>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S</w:t>
            </w:r>
            <w:r w:rsidRPr="00DE6D71">
              <w:rPr>
                <w:rFonts w:cstheme="minorHAnsi"/>
                <w:sz w:val="20"/>
              </w:rPr>
              <w:t>tatistical analyses</w:t>
            </w:r>
          </w:p>
        </w:tc>
        <w:tc>
          <w:tcPr>
            <w:tcW w:w="1605" w:type="pct"/>
          </w:tcPr>
          <w:p w14:paraId="27AB0456" w14:textId="77777777" w:rsidR="00B00FA0" w:rsidRPr="007874D2" w:rsidRDefault="000B0973" w:rsidP="00BC1DDE">
            <w:pPr>
              <w:cnfStyle w:val="000000100000" w:firstRow="0" w:lastRow="0" w:firstColumn="0" w:lastColumn="0" w:oddVBand="0" w:evenVBand="0" w:oddHBand="1" w:evenHBand="0" w:firstRowFirstColumn="0" w:firstRowLastColumn="0" w:lastRowFirstColumn="0" w:lastRowLastColumn="0"/>
              <w:rPr>
                <w:sz w:val="20"/>
                <w:szCs w:val="20"/>
              </w:rPr>
            </w:pPr>
            <w:hyperlink r:id="rId28" w:history="1">
              <w:r w:rsidR="00B00FA0" w:rsidRPr="007874D2">
                <w:rPr>
                  <w:rStyle w:val="Hyperlink"/>
                  <w:sz w:val="20"/>
                  <w:szCs w:val="20"/>
                </w:rPr>
                <w:t>https://systatsoftware.com/products/sigmastat/</w:t>
              </w:r>
            </w:hyperlink>
            <w:r w:rsidR="00B00FA0" w:rsidRPr="007874D2">
              <w:rPr>
                <w:sz w:val="20"/>
                <w:szCs w:val="20"/>
              </w:rPr>
              <w:t xml:space="preserve"> </w:t>
            </w:r>
          </w:p>
        </w:tc>
        <w:tc>
          <w:tcPr>
            <w:tcW w:w="547" w:type="pct"/>
          </w:tcPr>
          <w:p w14:paraId="66D22A69" w14:textId="77777777" w:rsidR="00B00FA0" w:rsidRPr="00493B93" w:rsidRDefault="00B00FA0" w:rsidP="00BC1DDE">
            <w:pPr>
              <w:cnfStyle w:val="000000100000" w:firstRow="0" w:lastRow="0" w:firstColumn="0" w:lastColumn="0" w:oddVBand="0" w:evenVBand="0" w:oddHBand="1" w:evenHBand="0" w:firstRowFirstColumn="0" w:firstRowLastColumn="0" w:lastRowFirstColumn="0" w:lastRowLastColumn="0"/>
              <w:rPr>
                <w:rFonts w:cstheme="minorHAnsi"/>
                <w:sz w:val="20"/>
              </w:rPr>
            </w:pPr>
            <w:r w:rsidRPr="00493B93">
              <w:rPr>
                <w:rFonts w:cstheme="minorHAnsi"/>
                <w:sz w:val="20"/>
              </w:rPr>
              <w:t>Restricted by licence</w:t>
            </w:r>
          </w:p>
        </w:tc>
        <w:tc>
          <w:tcPr>
            <w:tcW w:w="951" w:type="pct"/>
          </w:tcPr>
          <w:p w14:paraId="27B1EFD0" w14:textId="5F004E4B" w:rsidR="00B00FA0" w:rsidRPr="007874D2" w:rsidRDefault="00B00FA0" w:rsidP="00135C2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874D2">
              <w:rPr>
                <w:rFonts w:cstheme="minorHAnsi"/>
                <w:sz w:val="20"/>
                <w:szCs w:val="20"/>
              </w:rPr>
              <w:fldChar w:fldCharType="begin">
                <w:fldData xml:space="preserve">PEVuZE5vdGU+PENpdGUgQXV0aG9yWWVhcj0iMSI+PEF1dGhvcj5NYXJnaW90dGEtQ2FzYWx1Y2k8
L0F1dGhvcj48WWVhcj4yMDE2PC9ZZWFyPjxSZWNOdW0+NDU8L1JlY051bT48RGlzcGxheVRleHQ+
TWFyZ2lvdHRhLUNhc2FsdWNpIGV0IGFsLiAoMjAxNik8L0Rpc3BsYXlUZXh0PjxyZWNvcmQ+PHJl
Yy1udW1iZXI+NDU8L3JlYy1udW1iZXI+PGZvcmVpZ24ta2V5cz48a2V5IGFwcD0iRU4iIGRiLWlk
PSJkOTVkMDJldjJkdHhkMGVwZmF3dmF4cHFhc3Z3c2Z2cnphdHIiIHRpbWVzdGFtcD0iMTU3OTUx
ODY5MyI+NDU8L2tleT48L2ZvcmVpZ24ta2V5cz48cmVmLXR5cGUgbmFtZT0iSm91cm5hbCBBcnRp
Y2xlIj4xNzwvcmVmLXR5cGU+PGNvbnRyaWJ1dG9ycz48YXV0aG9ycz48YXV0aG9yPk1hcmdpb3R0
YS1DYXNhbHVjaSwgTC48L2F1dGhvcj48YXV0aG9yPk93ZW4sIFMuIEYuPC9hdXRob3I+PGF1dGhv
cj5IdWVydGEsIEIuPC9hdXRob3I+PGF1dGhvcj5Sb2RyaWd1ZXotTW96YXosIFMuPC9hdXRob3I+
PGF1dGhvcj5LdWdhdGhhcywgUy48L2F1dGhvcj48YXV0aG9yPkJhcmNlbG8sIEQuPC9hdXRob3I+
PGF1dGhvcj5SYW5kLVdlYXZlciwgTS48L2F1dGhvcj48YXV0aG9yPlN1bXB0ZXIsIEouIFAuPC9h
dXRob3I+PC9hdXRob3JzPjwvY29udHJpYnV0b3JzPjxhdXRoLWFkZHJlc3M+QnJ1bmVsIFVuaXZl
cnNpdHkgTG9uZG9uLCBJbnN0aXR1dGUgb2YgRW52aXJvbm1lbnQsIEhlYWx0aCBhbmQgU29jaWV0
aWVzLCBMb25kb24sIFVCOCAzUEgsIFVuaXRlZCBLaW5nZG9tLiYjeEQ7QXN0cmFaZW5lY2EsIEds
b2JhbCBFbnZpcm9ubWVudCwgQWxkZXJsZXkgUGFyaywgTWFjY2xlc2ZpZWxkLCBTSzEwIDRURiwg
VW5pdGVkIEtpbmdkb20uJiN4RDtDYXRhbGFuIEluc3RpdHV0ZSBmb3IgV2F0ZXIgUmVzZWFyY2gg
KElDUkEpLCBTY2llbnRpZmljIGFuZCBUZWNobm9sb2dpY2FsIFBhcmsgb2YgdGhlIFVuaXZlcnNp
dHkgb2YgR2lyb25hLCBHaXJvbmEsIDE3MDAzLCBTcGFpbi4mI3hEO1dhdGVyIGFuZCBTb2lsIFF1
YWxpdHkgUmVzZWFyY2ggR3JvdXAsIERlcGFydG1lbnQgb2YgRW52aXJvbm1lbnRhbCBDaGVtaXN0
cnksIElEQUVBLUNTSUMsIEpvcmRpIEdpcm9uYSAxOC0yNiwgMDgwMzQgQmFyY2Vsb25hLCBTcGFp
bi4mI3hEO0JydW5lbCBVbml2ZXJzaXR5IExvbmRvbiwgQ29sbGVnZSBvZiBIZWFsdGggYW5kIExp
ZmUgU2NpZW5jZXMsIExvbmRvbiwgVUI4IDNQSCwgVW5pdGVkIEtpbmdkb20uPC9hdXRoLWFkZHJl
c3M+PHRpdGxlcz48dGl0bGU+SW50ZXJuYWwgZXhwb3N1cmUgZHluYW1pY3MgZHJpdmUgdGhlIGFk
dmVyc2Ugb3V0Y29tZSBwYXRod2F5cyBvZiBzeW50aGV0aWMgZ2x1Y29jb3J0aWNvaWRzIGluIGZp
c2g8L3RpdGxlPjxzZWNvbmRhcnktdGl0bGU+U2NpIFJlcDwvc2Vjb25kYXJ5LXRpdGxlPjwvdGl0
bGVzPjxwZXJpb2RpY2FsPjxmdWxsLXRpdGxlPlNjaSBSZXA8L2Z1bGwtdGl0bGU+PC9wZXJpb2Rp
Y2FsPjxwYWdlcz4yMTk3ODwvcGFnZXM+PHZvbHVtZT42PC92b2x1bWU+PGVkaXRpb24+MjAxNi8w
Mi8yNzwvZWRpdGlvbj48a2V5d29yZHM+PGtleXdvcmQ+QW5pbWFsczwva2V5d29yZD48a2V5d29y
ZD5CZWNsb21ldGhhc29uZS9ibG9vZC8qcGhhcm1hY29raW5ldGljcy9waGFybWFjb2xvZ3k8L2tl
eXdvcmQ+PGtleXdvcmQ+RmlzaGVzLyptZXRhYm9saXNtPC9rZXl3b3JkPjxrZXl3b3JkPkdsdWNv
Y29ydGljb2lkcy9ibG9vZC8qcGhhcm1hY29raW5ldGljcy9waGFybWFjb2xvZ3k8L2tleXdvcmQ+
PGtleXdvcmQ+R2x1Y29uZW9nZW5lc2lzL2RydWcgZWZmZWN0czwva2V5d29yZD48a2V5d29yZD5N
YWxlPC9rZXl3b3JkPjxrZXl3b3JkPk1vZGVscywgQW5pbWFsPC9rZXl3b3JkPjxrZXl3b3JkPipN
b2RlbHMsIEJpb2xvZ2ljYWw8L2tleXdvcmQ+PGtleXdvcmQ+UmVwcm9kdWN0aW9uL2RydWcgZWZm
ZWN0czwva2V5d29yZD48L2tleXdvcmRzPjxkYXRlcz48eWVhcj4yMDE2PC95ZWFyPjxwdWItZGF0
ZXM+PGRhdGU+RmViIDI2PC9kYXRlPjwvcHViLWRhdGVzPjwvZGF0ZXM+PGlzYm4+MjA0NS0yMzIy
IChFbGVjdHJvbmljKSYjeEQ7MjA0NS0yMzIyIChMaW5raW5nKTwvaXNibj48YWNjZXNzaW9uLW51
bT4yNjkxNzI1NjwvYWNjZXNzaW9uLW51bT48dXJscz48cmVsYXRlZC11cmxzPjx1cmw+aHR0cHM6
Ly93d3cubmNiaS5ubG0ubmloLmdvdi9wdWJtZWQvMjY5MTcyNTY8L3VybD48L3JlbGF0ZWQtdXJs
cz48L3VybHM+PGN1c3RvbTI+UE1DNDc2ODA3NTwvY3VzdG9tMj48ZWxlY3Ryb25pYy1yZXNvdXJj
ZS1udW0+aHR0cHM6Ly9kb2kub3JnLzEwLjEwMzgvc3JlcDIxOTc4PC9lbGVjdHJvbmljLXJlc291
cmNlLW51bT48L3JlY29yZD48L0NpdGU+PENpdGU+PEF1dGhvcj5NYXJnaW90dGEtQ2FzYWx1Y2k8
L0F1dGhvcj48WWVhcj4yMDE2PC9ZZWFyPjxSZWNOdW0+NDU8L1JlY051bT48cmVjb3JkPjxyZWMt
bnVtYmVyPjQ1PC9yZWMtbnVtYmVyPjxmb3JlaWduLWtleXM+PGtleSBhcHA9IkVOIiBkYi1pZD0i
ZDk1ZDAyZXYyZHR4ZDBlcGZhd3ZheHBxYXN2d3NmdnJ6YXRyIiB0aW1lc3RhbXA9IjE1Nzk1MTg2
OTMiPjQ1PC9rZXk+PC9mb3JlaWduLWtleXM+PHJlZi10eXBlIG5hbWU9IkpvdXJuYWwgQXJ0aWNs
ZSI+MTc8L3JlZi10eXBlPjxjb250cmlidXRvcnM+PGF1dGhvcnM+PGF1dGhvcj5NYXJnaW90dGEt
Q2FzYWx1Y2ksIEwuPC9hdXRob3I+PGF1dGhvcj5Pd2VuLCBTLiBGLjwvYXV0aG9yPjxhdXRob3I+
SHVlcnRhLCBCLjwvYXV0aG9yPjxhdXRob3I+Um9kcmlndWV6LU1vemF6LCBTLjwvYXV0aG9yPjxh
dXRob3I+S3VnYXRoYXMsIFMuPC9hdXRob3I+PGF1dGhvcj5CYXJjZWxvLCBELjwvYXV0aG9yPjxh
dXRob3I+UmFuZC1XZWF2ZXIsIE0uPC9hdXRob3I+PGF1dGhvcj5TdW1wdGVyLCBKLiBQLjwvYXV0
aG9yPjwvYXV0aG9ycz48L2NvbnRyaWJ1dG9ycz48YXV0aC1hZGRyZXNzPkJydW5lbCBVbml2ZXJz
aXR5IExvbmRvbiwgSW5zdGl0dXRlIG9mIEVudmlyb25tZW50LCBIZWFsdGggYW5kIFNvY2lldGll
cywgTG9uZG9uLCBVQjggM1BILCBVbml0ZWQgS2luZ2RvbS4mI3hEO0FzdHJhWmVuZWNhLCBHbG9i
YWwgRW52aXJvbm1lbnQsIEFsZGVybGV5IFBhcmssIE1hY2NsZXNmaWVsZCwgU0sxMCA0VEYsIFVu
aXRlZCBLaW5nZG9tLiYjeEQ7Q2F0YWxhbiBJbnN0aXR1dGUgZm9yIFdhdGVyIFJlc2VhcmNoIChJ
Q1JBKSwgU2NpZW50aWZpYyBhbmQgVGVjaG5vbG9naWNhbCBQYXJrIG9mIHRoZSBVbml2ZXJzaXR5
IG9mIEdpcm9uYSwgR2lyb25hLCAxNzAwMywgU3BhaW4uJiN4RDtXYXRlciBhbmQgU29pbCBRdWFs
aXR5IFJlc2VhcmNoIEdyb3VwLCBEZXBhcnRtZW50IG9mIEVudmlyb25tZW50YWwgQ2hlbWlzdHJ5
LCBJREFFQS1DU0lDLCBKb3JkaSBHaXJvbmEgMTgtMjYsIDA4MDM0IEJhcmNlbG9uYSwgU3BhaW4u
JiN4RDtCcnVuZWwgVW5pdmVyc2l0eSBMb25kb24sIENvbGxlZ2Ugb2YgSGVhbHRoIGFuZCBMaWZl
IFNjaWVuY2VzLCBMb25kb24sIFVCOCAzUEgsIFVuaXRlZCBLaW5nZG9tLjwvYXV0aC1hZGRyZXNz
Pjx0aXRsZXM+PHRpdGxlPkludGVybmFsIGV4cG9zdXJlIGR5bmFtaWNzIGRyaXZlIHRoZSBhZHZl
cnNlIG91dGNvbWUgcGF0aHdheXMgb2Ygc3ludGhldGljIGdsdWNvY29ydGljb2lkcyBpbiBmaXNo
PC90aXRsZT48c2Vjb25kYXJ5LXRpdGxlPlNjaSBSZXA8L3NlY29uZGFyeS10aXRsZT48L3RpdGxl
cz48cGVyaW9kaWNhbD48ZnVsbC10aXRsZT5TY2kgUmVwPC9mdWxsLXRpdGxlPjwvcGVyaW9kaWNh
bD48cGFnZXM+MjE5Nzg8L3BhZ2VzPjx2b2x1bWU+Njwvdm9sdW1lPjxlZGl0aW9uPjIwMTYvMDIv
Mjc8L2VkaXRpb24+PGtleXdvcmRzPjxrZXl3b3JkPkFuaW1hbHM8L2tleXdvcmQ+PGtleXdvcmQ+
QmVjbG9tZXRoYXNvbmUvYmxvb2QvKnBoYXJtYWNva2luZXRpY3MvcGhhcm1hY29sb2d5PC9rZXl3
b3JkPjxrZXl3b3JkPkZpc2hlcy8qbWV0YWJvbGlzbTwva2V5d29yZD48a2V5d29yZD5HbHVjb2Nv
cnRpY29pZHMvYmxvb2QvKnBoYXJtYWNva2luZXRpY3MvcGhhcm1hY29sb2d5PC9rZXl3b3JkPjxr
ZXl3b3JkPkdsdWNvbmVvZ2VuZXNpcy9kcnVnIGVmZmVjdHM8L2tleXdvcmQ+PGtleXdvcmQ+TWFs
ZTwva2V5d29yZD48a2V5d29yZD5Nb2RlbHMsIEFuaW1hbDwva2V5d29yZD48a2V5d29yZD4qTW9k
ZWxzLCBCaW9sb2dpY2FsPC9rZXl3b3JkPjxrZXl3b3JkPlJlcHJvZHVjdGlvbi9kcnVnIGVmZmVj
dHM8L2tleXdvcmQ+PC9rZXl3b3Jkcz48ZGF0ZXM+PHllYXI+MjAxNjwveWVhcj48cHViLWRhdGVz
PjxkYXRlPkZlYiAyNjwvZGF0ZT48L3B1Yi1kYXRlcz48L2RhdGVzPjxpc2JuPjIwNDUtMjMyMiAo
RWxlY3Ryb25pYykmI3hEOzIwNDUtMjMyMiAoTGlua2luZyk8L2lzYm4+PGFjY2Vzc2lvbi1udW0+
MjY5MTcyNTY8L2FjY2Vzc2lvbi1udW0+PHVybHM+PHJlbGF0ZWQtdXJscz48dXJsPmh0dHBzOi8v
d3d3Lm5jYmkubmxtLm5paC5nb3YvcHVibWVkLzI2OTE3MjU2PC91cmw+PC9yZWxhdGVkLXVybHM+
PC91cmxzPjxjdXN0b20yPlBNQzQ3NjgwNzU8L2N1c3RvbTI+PGVsZWN0cm9uaWMtcmVzb3VyY2Ut
bnVtPmh0dHBzOi8vZG9pLm9yZy8xMC4xMDM4L3NyZXAyMTk3ODwvZWxlY3Ryb25pYy1yZXNvdXJj
ZS1udW0+PC9yZWNvcmQ+PC9DaXRlPjwvRW5kTm90ZT4A
</w:fldData>
              </w:fldChar>
            </w:r>
            <w:r w:rsidR="00135C24">
              <w:rPr>
                <w:rFonts w:cstheme="minorHAnsi"/>
                <w:sz w:val="20"/>
                <w:szCs w:val="20"/>
              </w:rPr>
              <w:instrText xml:space="preserve"> ADDIN EN.CITE </w:instrText>
            </w:r>
            <w:r w:rsidR="00135C24">
              <w:rPr>
                <w:rFonts w:cstheme="minorHAnsi"/>
                <w:sz w:val="20"/>
                <w:szCs w:val="20"/>
              </w:rPr>
              <w:fldChar w:fldCharType="begin">
                <w:fldData xml:space="preserve">PEVuZE5vdGU+PENpdGUgQXV0aG9yWWVhcj0iMSI+PEF1dGhvcj5NYXJnaW90dGEtQ2FzYWx1Y2k8
L0F1dGhvcj48WWVhcj4yMDE2PC9ZZWFyPjxSZWNOdW0+NDU8L1JlY051bT48RGlzcGxheVRleHQ+
TWFyZ2lvdHRhLUNhc2FsdWNpIGV0IGFsLiAoMjAxNik8L0Rpc3BsYXlUZXh0PjxyZWNvcmQ+PHJl
Yy1udW1iZXI+NDU8L3JlYy1udW1iZXI+PGZvcmVpZ24ta2V5cz48a2V5IGFwcD0iRU4iIGRiLWlk
PSJkOTVkMDJldjJkdHhkMGVwZmF3dmF4cHFhc3Z3c2Z2cnphdHIiIHRpbWVzdGFtcD0iMTU3OTUx
ODY5MyI+NDU8L2tleT48L2ZvcmVpZ24ta2V5cz48cmVmLXR5cGUgbmFtZT0iSm91cm5hbCBBcnRp
Y2xlIj4xNzwvcmVmLXR5cGU+PGNvbnRyaWJ1dG9ycz48YXV0aG9ycz48YXV0aG9yPk1hcmdpb3R0
YS1DYXNhbHVjaSwgTC48L2F1dGhvcj48YXV0aG9yPk93ZW4sIFMuIEYuPC9hdXRob3I+PGF1dGhv
cj5IdWVydGEsIEIuPC9hdXRob3I+PGF1dGhvcj5Sb2RyaWd1ZXotTW96YXosIFMuPC9hdXRob3I+
PGF1dGhvcj5LdWdhdGhhcywgUy48L2F1dGhvcj48YXV0aG9yPkJhcmNlbG8sIEQuPC9hdXRob3I+
PGF1dGhvcj5SYW5kLVdlYXZlciwgTS48L2F1dGhvcj48YXV0aG9yPlN1bXB0ZXIsIEouIFAuPC9h
dXRob3I+PC9hdXRob3JzPjwvY29udHJpYnV0b3JzPjxhdXRoLWFkZHJlc3M+QnJ1bmVsIFVuaXZl
cnNpdHkgTG9uZG9uLCBJbnN0aXR1dGUgb2YgRW52aXJvbm1lbnQsIEhlYWx0aCBhbmQgU29jaWV0
aWVzLCBMb25kb24sIFVCOCAzUEgsIFVuaXRlZCBLaW5nZG9tLiYjeEQ7QXN0cmFaZW5lY2EsIEds
b2JhbCBFbnZpcm9ubWVudCwgQWxkZXJsZXkgUGFyaywgTWFjY2xlc2ZpZWxkLCBTSzEwIDRURiwg
VW5pdGVkIEtpbmdkb20uJiN4RDtDYXRhbGFuIEluc3RpdHV0ZSBmb3IgV2F0ZXIgUmVzZWFyY2gg
KElDUkEpLCBTY2llbnRpZmljIGFuZCBUZWNobm9sb2dpY2FsIFBhcmsgb2YgdGhlIFVuaXZlcnNp
dHkgb2YgR2lyb25hLCBHaXJvbmEsIDE3MDAzLCBTcGFpbi4mI3hEO1dhdGVyIGFuZCBTb2lsIFF1
YWxpdHkgUmVzZWFyY2ggR3JvdXAsIERlcGFydG1lbnQgb2YgRW52aXJvbm1lbnRhbCBDaGVtaXN0
cnksIElEQUVBLUNTSUMsIEpvcmRpIEdpcm9uYSAxOC0yNiwgMDgwMzQgQmFyY2Vsb25hLCBTcGFp
bi4mI3hEO0JydW5lbCBVbml2ZXJzaXR5IExvbmRvbiwgQ29sbGVnZSBvZiBIZWFsdGggYW5kIExp
ZmUgU2NpZW5jZXMsIExvbmRvbiwgVUI4IDNQSCwgVW5pdGVkIEtpbmdkb20uPC9hdXRoLWFkZHJl
c3M+PHRpdGxlcz48dGl0bGU+SW50ZXJuYWwgZXhwb3N1cmUgZHluYW1pY3MgZHJpdmUgdGhlIGFk
dmVyc2Ugb3V0Y29tZSBwYXRod2F5cyBvZiBzeW50aGV0aWMgZ2x1Y29jb3J0aWNvaWRzIGluIGZp
c2g8L3RpdGxlPjxzZWNvbmRhcnktdGl0bGU+U2NpIFJlcDwvc2Vjb25kYXJ5LXRpdGxlPjwvdGl0
bGVzPjxwZXJpb2RpY2FsPjxmdWxsLXRpdGxlPlNjaSBSZXA8L2Z1bGwtdGl0bGU+PC9wZXJpb2Rp
Y2FsPjxwYWdlcz4yMTk3ODwvcGFnZXM+PHZvbHVtZT42PC92b2x1bWU+PGVkaXRpb24+MjAxNi8w
Mi8yNzwvZWRpdGlvbj48a2V5d29yZHM+PGtleXdvcmQ+QW5pbWFsczwva2V5d29yZD48a2V5d29y
ZD5CZWNsb21ldGhhc29uZS9ibG9vZC8qcGhhcm1hY29raW5ldGljcy9waGFybWFjb2xvZ3k8L2tl
eXdvcmQ+PGtleXdvcmQ+RmlzaGVzLyptZXRhYm9saXNtPC9rZXl3b3JkPjxrZXl3b3JkPkdsdWNv
Y29ydGljb2lkcy9ibG9vZC8qcGhhcm1hY29raW5ldGljcy9waGFybWFjb2xvZ3k8L2tleXdvcmQ+
PGtleXdvcmQ+R2x1Y29uZW9nZW5lc2lzL2RydWcgZWZmZWN0czwva2V5d29yZD48a2V5d29yZD5N
YWxlPC9rZXl3b3JkPjxrZXl3b3JkPk1vZGVscywgQW5pbWFsPC9rZXl3b3JkPjxrZXl3b3JkPipN
b2RlbHMsIEJpb2xvZ2ljYWw8L2tleXdvcmQ+PGtleXdvcmQ+UmVwcm9kdWN0aW9uL2RydWcgZWZm
ZWN0czwva2V5d29yZD48L2tleXdvcmRzPjxkYXRlcz48eWVhcj4yMDE2PC95ZWFyPjxwdWItZGF0
ZXM+PGRhdGU+RmViIDI2PC9kYXRlPjwvcHViLWRhdGVzPjwvZGF0ZXM+PGlzYm4+MjA0NS0yMzIy
IChFbGVjdHJvbmljKSYjeEQ7MjA0NS0yMzIyIChMaW5raW5nKTwvaXNibj48YWNjZXNzaW9uLW51
bT4yNjkxNzI1NjwvYWNjZXNzaW9uLW51bT48dXJscz48cmVsYXRlZC11cmxzPjx1cmw+aHR0cHM6
Ly93d3cubmNiaS5ubG0ubmloLmdvdi9wdWJtZWQvMjY5MTcyNTY8L3VybD48L3JlbGF0ZWQtdXJs
cz48L3VybHM+PGN1c3RvbTI+UE1DNDc2ODA3NTwvY3VzdG9tMj48ZWxlY3Ryb25pYy1yZXNvdXJj
ZS1udW0+aHR0cHM6Ly9kb2kub3JnLzEwLjEwMzgvc3JlcDIxOTc4PC9lbGVjdHJvbmljLXJlc291
cmNlLW51bT48L3JlY29yZD48L0NpdGU+PENpdGU+PEF1dGhvcj5NYXJnaW90dGEtQ2FzYWx1Y2k8
L0F1dGhvcj48WWVhcj4yMDE2PC9ZZWFyPjxSZWNOdW0+NDU8L1JlY051bT48cmVjb3JkPjxyZWMt
bnVtYmVyPjQ1PC9yZWMtbnVtYmVyPjxmb3JlaWduLWtleXM+PGtleSBhcHA9IkVOIiBkYi1pZD0i
ZDk1ZDAyZXYyZHR4ZDBlcGZhd3ZheHBxYXN2d3NmdnJ6YXRyIiB0aW1lc3RhbXA9IjE1Nzk1MTg2
OTMiPjQ1PC9rZXk+PC9mb3JlaWduLWtleXM+PHJlZi10eXBlIG5hbWU9IkpvdXJuYWwgQXJ0aWNs
ZSI+MTc8L3JlZi10eXBlPjxjb250cmlidXRvcnM+PGF1dGhvcnM+PGF1dGhvcj5NYXJnaW90dGEt
Q2FzYWx1Y2ksIEwuPC9hdXRob3I+PGF1dGhvcj5Pd2VuLCBTLiBGLjwvYXV0aG9yPjxhdXRob3I+
SHVlcnRhLCBCLjwvYXV0aG9yPjxhdXRob3I+Um9kcmlndWV6LU1vemF6LCBTLjwvYXV0aG9yPjxh
dXRob3I+S3VnYXRoYXMsIFMuPC9hdXRob3I+PGF1dGhvcj5CYXJjZWxvLCBELjwvYXV0aG9yPjxh
dXRob3I+UmFuZC1XZWF2ZXIsIE0uPC9hdXRob3I+PGF1dGhvcj5TdW1wdGVyLCBKLiBQLjwvYXV0
aG9yPjwvYXV0aG9ycz48L2NvbnRyaWJ1dG9ycz48YXV0aC1hZGRyZXNzPkJydW5lbCBVbml2ZXJz
aXR5IExvbmRvbiwgSW5zdGl0dXRlIG9mIEVudmlyb25tZW50LCBIZWFsdGggYW5kIFNvY2lldGll
cywgTG9uZG9uLCBVQjggM1BILCBVbml0ZWQgS2luZ2RvbS4mI3hEO0FzdHJhWmVuZWNhLCBHbG9i
YWwgRW52aXJvbm1lbnQsIEFsZGVybGV5IFBhcmssIE1hY2NsZXNmaWVsZCwgU0sxMCA0VEYsIFVu
aXRlZCBLaW5nZG9tLiYjeEQ7Q2F0YWxhbiBJbnN0aXR1dGUgZm9yIFdhdGVyIFJlc2VhcmNoIChJ
Q1JBKSwgU2NpZW50aWZpYyBhbmQgVGVjaG5vbG9naWNhbCBQYXJrIG9mIHRoZSBVbml2ZXJzaXR5
IG9mIEdpcm9uYSwgR2lyb25hLCAxNzAwMywgU3BhaW4uJiN4RDtXYXRlciBhbmQgU29pbCBRdWFs
aXR5IFJlc2VhcmNoIEdyb3VwLCBEZXBhcnRtZW50IG9mIEVudmlyb25tZW50YWwgQ2hlbWlzdHJ5
LCBJREFFQS1DU0lDLCBKb3JkaSBHaXJvbmEgMTgtMjYsIDA4MDM0IEJhcmNlbG9uYSwgU3BhaW4u
JiN4RDtCcnVuZWwgVW5pdmVyc2l0eSBMb25kb24sIENvbGxlZ2Ugb2YgSGVhbHRoIGFuZCBMaWZl
IFNjaWVuY2VzLCBMb25kb24sIFVCOCAzUEgsIFVuaXRlZCBLaW5nZG9tLjwvYXV0aC1hZGRyZXNz
Pjx0aXRsZXM+PHRpdGxlPkludGVybmFsIGV4cG9zdXJlIGR5bmFtaWNzIGRyaXZlIHRoZSBhZHZl
cnNlIG91dGNvbWUgcGF0aHdheXMgb2Ygc3ludGhldGljIGdsdWNvY29ydGljb2lkcyBpbiBmaXNo
PC90aXRsZT48c2Vjb25kYXJ5LXRpdGxlPlNjaSBSZXA8L3NlY29uZGFyeS10aXRsZT48L3RpdGxl
cz48cGVyaW9kaWNhbD48ZnVsbC10aXRsZT5TY2kgUmVwPC9mdWxsLXRpdGxlPjwvcGVyaW9kaWNh
bD48cGFnZXM+MjE5Nzg8L3BhZ2VzPjx2b2x1bWU+Njwvdm9sdW1lPjxlZGl0aW9uPjIwMTYvMDIv
Mjc8L2VkaXRpb24+PGtleXdvcmRzPjxrZXl3b3JkPkFuaW1hbHM8L2tleXdvcmQ+PGtleXdvcmQ+
QmVjbG9tZXRoYXNvbmUvYmxvb2QvKnBoYXJtYWNva2luZXRpY3MvcGhhcm1hY29sb2d5PC9rZXl3
b3JkPjxrZXl3b3JkPkZpc2hlcy8qbWV0YWJvbGlzbTwva2V5d29yZD48a2V5d29yZD5HbHVjb2Nv
cnRpY29pZHMvYmxvb2QvKnBoYXJtYWNva2luZXRpY3MvcGhhcm1hY29sb2d5PC9rZXl3b3JkPjxr
ZXl3b3JkPkdsdWNvbmVvZ2VuZXNpcy9kcnVnIGVmZmVjdHM8L2tleXdvcmQ+PGtleXdvcmQ+TWFs
ZTwva2V5d29yZD48a2V5d29yZD5Nb2RlbHMsIEFuaW1hbDwva2V5d29yZD48a2V5d29yZD4qTW9k
ZWxzLCBCaW9sb2dpY2FsPC9rZXl3b3JkPjxrZXl3b3JkPlJlcHJvZHVjdGlvbi9kcnVnIGVmZmVj
dHM8L2tleXdvcmQ+PC9rZXl3b3Jkcz48ZGF0ZXM+PHllYXI+MjAxNjwveWVhcj48cHViLWRhdGVz
PjxkYXRlPkZlYiAyNjwvZGF0ZT48L3B1Yi1kYXRlcz48L2RhdGVzPjxpc2JuPjIwNDUtMjMyMiAo
RWxlY3Ryb25pYykmI3hEOzIwNDUtMjMyMiAoTGlua2luZyk8L2lzYm4+PGFjY2Vzc2lvbi1udW0+
MjY5MTcyNTY8L2FjY2Vzc2lvbi1udW0+PHVybHM+PHJlbGF0ZWQtdXJscz48dXJsPmh0dHBzOi8v
d3d3Lm5jYmkubmxtLm5paC5nb3YvcHVibWVkLzI2OTE3MjU2PC91cmw+PC9yZWxhdGVkLXVybHM+
PC91cmxzPjxjdXN0b20yPlBNQzQ3NjgwNzU8L2N1c3RvbTI+PGVsZWN0cm9uaWMtcmVzb3VyY2Ut
bnVtPmh0dHBzOi8vZG9pLm9yZy8xMC4xMDM4L3NyZXAyMTk3ODwvZWxlY3Ryb25pYy1yZXNvdXJj
ZS1udW0+PC9yZWNvcmQ+PC9DaXRlPjwvRW5kTm90ZT4A
</w:fldData>
              </w:fldChar>
            </w:r>
            <w:r w:rsidR="00135C24">
              <w:rPr>
                <w:rFonts w:cstheme="minorHAnsi"/>
                <w:sz w:val="20"/>
                <w:szCs w:val="20"/>
              </w:rPr>
              <w:instrText xml:space="preserve"> ADDIN EN.CITE.DATA </w:instrText>
            </w:r>
            <w:r w:rsidR="00135C24">
              <w:rPr>
                <w:rFonts w:cstheme="minorHAnsi"/>
                <w:sz w:val="20"/>
                <w:szCs w:val="20"/>
              </w:rPr>
            </w:r>
            <w:r w:rsidR="00135C24">
              <w:rPr>
                <w:rFonts w:cstheme="minorHAnsi"/>
                <w:sz w:val="20"/>
                <w:szCs w:val="20"/>
              </w:rPr>
              <w:fldChar w:fldCharType="end"/>
            </w:r>
            <w:r w:rsidRPr="007874D2">
              <w:rPr>
                <w:rFonts w:cstheme="minorHAnsi"/>
                <w:sz w:val="20"/>
                <w:szCs w:val="20"/>
              </w:rPr>
            </w:r>
            <w:r w:rsidRPr="007874D2">
              <w:rPr>
                <w:rFonts w:cstheme="minorHAnsi"/>
                <w:sz w:val="20"/>
                <w:szCs w:val="20"/>
              </w:rPr>
              <w:fldChar w:fldCharType="separate"/>
            </w:r>
            <w:r w:rsidR="004D3858">
              <w:rPr>
                <w:rFonts w:cstheme="minorHAnsi"/>
                <w:noProof/>
                <w:sz w:val="20"/>
                <w:szCs w:val="20"/>
              </w:rPr>
              <w:t>Margiotta-Casaluci et al. (2016)</w:t>
            </w:r>
            <w:r w:rsidRPr="007874D2">
              <w:rPr>
                <w:rFonts w:cstheme="minorHAnsi"/>
                <w:sz w:val="20"/>
                <w:szCs w:val="20"/>
              </w:rPr>
              <w:fldChar w:fldCharType="end"/>
            </w:r>
          </w:p>
        </w:tc>
      </w:tr>
    </w:tbl>
    <w:p w14:paraId="0AE8AEAE" w14:textId="1D672E69" w:rsidR="00B5180C" w:rsidRDefault="00B00FA0" w:rsidP="00B5180C">
      <w:pPr>
        <w:rPr>
          <w:b/>
        </w:rPr>
      </w:pPr>
      <w:r>
        <w:rPr>
          <w:i/>
        </w:rPr>
        <w:br w:type="page"/>
      </w:r>
    </w:p>
    <w:p w14:paraId="0AE8AEAF" w14:textId="77777777" w:rsidR="00B5180C" w:rsidRDefault="00B5180C" w:rsidP="00B5180C">
      <w:pPr>
        <w:rPr>
          <w:b/>
        </w:rPr>
        <w:sectPr w:rsidR="00B5180C" w:rsidSect="00B90D45">
          <w:pgSz w:w="16838" w:h="11906" w:orient="landscape"/>
          <w:pgMar w:top="1134" w:right="1134" w:bottom="1134" w:left="1134" w:header="709" w:footer="709" w:gutter="0"/>
          <w:cols w:space="708"/>
          <w:titlePg/>
          <w:docGrid w:linePitch="360"/>
        </w:sectPr>
      </w:pPr>
    </w:p>
    <w:p w14:paraId="7D63B0CD" w14:textId="3820274A" w:rsidR="00B73744" w:rsidRDefault="00B73744" w:rsidP="00B73744">
      <w:pPr>
        <w:pStyle w:val="Heading1"/>
      </w:pPr>
      <w:r>
        <w:lastRenderedPageBreak/>
        <w:t>References</w:t>
      </w:r>
    </w:p>
    <w:p w14:paraId="73BA591B" w14:textId="77777777" w:rsidR="00C0492C" w:rsidRPr="00C0492C" w:rsidRDefault="00B73744" w:rsidP="002D6CAC">
      <w:pPr>
        <w:pStyle w:val="EndNoteBibliography"/>
        <w:spacing w:after="0"/>
        <w:ind w:left="720" w:hanging="720"/>
        <w:jc w:val="both"/>
      </w:pPr>
      <w:r>
        <w:rPr>
          <w:b/>
        </w:rPr>
        <w:fldChar w:fldCharType="begin"/>
      </w:r>
      <w:r>
        <w:rPr>
          <w:b/>
        </w:rPr>
        <w:instrText xml:space="preserve"> ADDIN EN.REFLIST </w:instrText>
      </w:r>
      <w:r>
        <w:rPr>
          <w:b/>
        </w:rPr>
        <w:fldChar w:fldCharType="separate"/>
      </w:r>
      <w:r w:rsidR="00C0492C" w:rsidRPr="00C0492C">
        <w:t>Ankley GT, Edwards SW (2018) The adverse outcome pathway: A multifaceted framework supporting 21(st) century toxicology. Curr Opin Toxicol 9:1-7 doi:10.1016/j.cotox.2018.03.004</w:t>
      </w:r>
    </w:p>
    <w:p w14:paraId="25907E5F" w14:textId="77777777" w:rsidR="00C0492C" w:rsidRPr="00C0492C" w:rsidRDefault="00C0492C" w:rsidP="002D6CAC">
      <w:pPr>
        <w:pStyle w:val="EndNoteBibliography"/>
        <w:spacing w:after="0"/>
        <w:ind w:left="720" w:hanging="720"/>
        <w:jc w:val="both"/>
      </w:pPr>
      <w:r w:rsidRPr="00C0492C">
        <w:t>Bal-Price A, Crofton KM, Leist M, et al. (2015) International STakeholder NETwork (ISTNET): creating a developmental neurotoxicity (DNT) testing road map for regulatory purposes. Arch Toxicol 89(2):269-287 doi:10.1007/s00204-015-1464-2</w:t>
      </w:r>
    </w:p>
    <w:p w14:paraId="05BCB02F" w14:textId="77777777" w:rsidR="00C0492C" w:rsidRPr="00C0492C" w:rsidRDefault="00C0492C" w:rsidP="002D6CAC">
      <w:pPr>
        <w:pStyle w:val="EndNoteBibliography"/>
        <w:spacing w:after="0"/>
        <w:ind w:left="720" w:hanging="720"/>
        <w:jc w:val="both"/>
      </w:pPr>
      <w:r w:rsidRPr="00C0492C">
        <w:t>Bal-Price A, Lein PJ, Keil KP, et al. (2017) Developing and applying the adverse outcome pathway concept for understanding and predicting neurotoxicity. Neurotoxicology 59:240-255 doi:10.1016/j.neuro.2016.05.010</w:t>
      </w:r>
    </w:p>
    <w:p w14:paraId="20B81ED1" w14:textId="77185191" w:rsidR="00C0492C" w:rsidRPr="00C0492C" w:rsidRDefault="00C0492C" w:rsidP="002D6CAC">
      <w:pPr>
        <w:pStyle w:val="EndNoteBibliography"/>
        <w:spacing w:after="0"/>
        <w:ind w:left="720" w:hanging="720"/>
        <w:jc w:val="both"/>
      </w:pPr>
      <w:r w:rsidRPr="00C0492C">
        <w:t>Battistoni M, Di Renzo F, Menegola E, Bois FY (2019) Quantitative AOP based teratogenicity prediction for mixtures of azole fungicides. Comput Toxicol(11):72-81 doi:</w:t>
      </w:r>
      <w:hyperlink r:id="rId29" w:history="1">
        <w:r w:rsidRPr="00C0492C">
          <w:rPr>
            <w:rStyle w:val="Hyperlink"/>
          </w:rPr>
          <w:t>https://doi.org/10.1016/j.comtox.2019.03.004</w:t>
        </w:r>
      </w:hyperlink>
    </w:p>
    <w:p w14:paraId="045C96C8" w14:textId="77777777" w:rsidR="00C0492C" w:rsidRPr="00C0492C" w:rsidRDefault="00C0492C" w:rsidP="002D6CAC">
      <w:pPr>
        <w:pStyle w:val="EndNoteBibliography"/>
        <w:spacing w:after="0"/>
        <w:ind w:left="720" w:hanging="720"/>
        <w:jc w:val="both"/>
      </w:pPr>
      <w:r w:rsidRPr="00C0492C">
        <w:t>Beilmann M, Boonen H, Czich A, et al. (2018) Optimizing drug discovery by investigative toxicology: Current and future trends. ALTEX 36(2):289-313 doi:10.14573/altex.1808181</w:t>
      </w:r>
    </w:p>
    <w:p w14:paraId="4F89815B" w14:textId="7BEDDFBD" w:rsidR="00C0492C" w:rsidRPr="00C0492C" w:rsidRDefault="00C0492C" w:rsidP="002D6CAC">
      <w:pPr>
        <w:pStyle w:val="EndNoteBibliography"/>
        <w:spacing w:after="0"/>
        <w:ind w:left="720" w:hanging="720"/>
        <w:jc w:val="both"/>
      </w:pPr>
      <w:r w:rsidRPr="00C0492C">
        <w:t>Carriger JF, Martin TM, Barron MG (2016) A Bayesian network model for predicting aquatic toxicity mode of action using two dimensional theoretical molecular descriptors. Aquat Toxicol 180:11-24 doi:</w:t>
      </w:r>
      <w:hyperlink r:id="rId30" w:history="1">
        <w:r w:rsidRPr="00C0492C">
          <w:rPr>
            <w:rStyle w:val="Hyperlink"/>
          </w:rPr>
          <w:t>https://doi.org/10.1016/j.aquatox.2016.09.006</w:t>
        </w:r>
      </w:hyperlink>
    </w:p>
    <w:p w14:paraId="57AD609D" w14:textId="55875021" w:rsidR="00C0492C" w:rsidRPr="00C0492C" w:rsidRDefault="00C0492C" w:rsidP="002D6CAC">
      <w:pPr>
        <w:pStyle w:val="EndNoteBibliography"/>
        <w:spacing w:after="0"/>
        <w:ind w:left="720" w:hanging="720"/>
        <w:jc w:val="both"/>
      </w:pPr>
      <w:r w:rsidRPr="00C0492C">
        <w:t>Chu VR (2018) Assessing the effects of chemical mixtures using a Bayesian Network-Relative Risk Model (BNRRM) integrating Adverse Outcome Pathways (AOPs) in four watersheds. WWU Graduate School Collection 699 doi:</w:t>
      </w:r>
      <w:hyperlink r:id="rId31" w:history="1">
        <w:r w:rsidRPr="00C0492C">
          <w:rPr>
            <w:rStyle w:val="Hyperlink"/>
          </w:rPr>
          <w:t>https://cedar.wwu.edu/wwuet/699</w:t>
        </w:r>
      </w:hyperlink>
    </w:p>
    <w:p w14:paraId="5943EBCE" w14:textId="4D2BE1F6" w:rsidR="00C0492C" w:rsidRPr="00C0492C" w:rsidRDefault="00C0492C" w:rsidP="002D6CAC">
      <w:pPr>
        <w:pStyle w:val="EndNoteBibliography"/>
        <w:spacing w:after="0"/>
        <w:ind w:left="720" w:hanging="720"/>
        <w:jc w:val="both"/>
      </w:pPr>
      <w:r w:rsidRPr="00C0492C">
        <w:t>Clippinger AJ, Allen D, Behrsing H, et al. (2018) Pathway-based predictive approaches for non-animal assessment of acute inhalation toxicity. Toxicol in Vitro 52:131-145 doi:</w:t>
      </w:r>
      <w:hyperlink r:id="rId32" w:history="1">
        <w:r w:rsidRPr="00C0492C">
          <w:rPr>
            <w:rStyle w:val="Hyperlink"/>
          </w:rPr>
          <w:t>https://doi.org/10.1016/j.tiv.2018.06.009</w:t>
        </w:r>
      </w:hyperlink>
    </w:p>
    <w:p w14:paraId="44687AE7" w14:textId="0A9B760E" w:rsidR="00C0492C" w:rsidRPr="00C0492C" w:rsidRDefault="00C0492C" w:rsidP="002D6CAC">
      <w:pPr>
        <w:pStyle w:val="EndNoteBibliography"/>
        <w:spacing w:after="0"/>
        <w:ind w:left="720" w:hanging="720"/>
        <w:jc w:val="both"/>
      </w:pPr>
      <w:r w:rsidRPr="00C0492C">
        <w:t>Conolly RB, Ankley GT, Cheng W, et al. (2017) Quantitative adverse outcome pathways and their application to predictive toxicology. Environ Sci Technol 51(8):4661-4672 doi:</w:t>
      </w:r>
      <w:hyperlink r:id="rId33" w:history="1">
        <w:r w:rsidRPr="00C0492C">
          <w:rPr>
            <w:rStyle w:val="Hyperlink"/>
          </w:rPr>
          <w:t>https://doi.org/10.1021/acs.est.6b06230</w:t>
        </w:r>
      </w:hyperlink>
    </w:p>
    <w:p w14:paraId="4EE29A29" w14:textId="77777777" w:rsidR="00C0492C" w:rsidRPr="00C0492C" w:rsidRDefault="00C0492C" w:rsidP="002D6CAC">
      <w:pPr>
        <w:pStyle w:val="EndNoteBibliography"/>
        <w:spacing w:after="0"/>
        <w:ind w:left="720" w:hanging="720"/>
        <w:jc w:val="both"/>
      </w:pPr>
      <w:r w:rsidRPr="00C0492C">
        <w:t>Cronin M, Richarz A-N (2017) Relationship between adverse outcome pathways and chemistry-based in silico models to predict toxicity. Appl Vitr Toxicol 3(4):286–297 doi:10.1089/aivt.2017.0021</w:t>
      </w:r>
    </w:p>
    <w:p w14:paraId="4B22C8B7" w14:textId="77777777" w:rsidR="00C0492C" w:rsidRPr="00C0492C" w:rsidRDefault="00C0492C" w:rsidP="002D6CAC">
      <w:pPr>
        <w:pStyle w:val="EndNoteBibliography"/>
        <w:spacing w:after="0"/>
        <w:ind w:left="720" w:hanging="720"/>
        <w:jc w:val="both"/>
      </w:pPr>
      <w:r w:rsidRPr="00C0492C">
        <w:t>Doering JA, Wiseman S, Giesy JP, Hecker M (2018a) A cross-species quantitative adverse outcome pathway for activation of the aryl hydrocarbon receptor leading to early life stage mortality in birds and fishes. Environ Sci tech 52(13):7524-7533 doi:10.1021/acs.est.8b01438</w:t>
      </w:r>
    </w:p>
    <w:p w14:paraId="7547FD62" w14:textId="4C641727" w:rsidR="00C0492C" w:rsidRPr="00C0492C" w:rsidRDefault="00C0492C" w:rsidP="002D6CAC">
      <w:pPr>
        <w:pStyle w:val="EndNoteBibliography"/>
        <w:spacing w:after="0"/>
        <w:ind w:left="720" w:hanging="720"/>
        <w:jc w:val="both"/>
      </w:pPr>
      <w:r w:rsidRPr="00C0492C">
        <w:t>Doering JA, Wiseman S, Giesy JP, Hecker M (2018b) A cross-species quantitative adverse outcome pathway for activation of the aryl hydrocarbon receptor leading to early life stage mortality in birds and fishes. Environ Sci Technol 52(13):7524-7533 doi:</w:t>
      </w:r>
      <w:hyperlink r:id="rId34" w:history="1">
        <w:r w:rsidRPr="00C0492C">
          <w:rPr>
            <w:rStyle w:val="Hyperlink"/>
          </w:rPr>
          <w:t>https://doi.org/10.1021/acs.est.8b01438</w:t>
        </w:r>
      </w:hyperlink>
    </w:p>
    <w:p w14:paraId="10ADA030" w14:textId="7F60AAC8" w:rsidR="00C0492C" w:rsidRPr="00C0492C" w:rsidRDefault="00C0492C" w:rsidP="002D6CAC">
      <w:pPr>
        <w:pStyle w:val="EndNoteBibliography"/>
        <w:spacing w:after="0"/>
        <w:ind w:left="720" w:hanging="720"/>
        <w:jc w:val="both"/>
      </w:pPr>
      <w:r w:rsidRPr="00C0492C">
        <w:t>Foran CM, Rycroft T, Keisler J, Perkins EJ, Linkov I, Garcia-Reyero N (2019) A modular approach for assembly of quantitative adverse outcome pathways. ALTEX 36(3):353-362 doi:</w:t>
      </w:r>
      <w:hyperlink r:id="rId35" w:history="1">
        <w:r w:rsidRPr="00C0492C">
          <w:rPr>
            <w:rStyle w:val="Hyperlink"/>
          </w:rPr>
          <w:t>https://doi.org/10.14573/altex.1810181</w:t>
        </w:r>
      </w:hyperlink>
    </w:p>
    <w:p w14:paraId="27127771" w14:textId="3D2AF49D" w:rsidR="00C0492C" w:rsidRPr="00C0492C" w:rsidRDefault="00C0492C" w:rsidP="002D6CAC">
      <w:pPr>
        <w:pStyle w:val="EndNoteBibliography"/>
        <w:spacing w:after="0"/>
        <w:ind w:left="720" w:hanging="720"/>
        <w:jc w:val="both"/>
      </w:pPr>
      <w:r w:rsidRPr="00C0492C">
        <w:t>Furxhi I, Murphy F, Poland CA, Sheehan B, Mullins M, Mantecca P (2019) Application of Bayesian networks in determining nanoparticle-induced cellular outcomes using transcriptomics. Nanotoxicology 13(6):827-848 doi:</w:t>
      </w:r>
      <w:hyperlink r:id="rId36" w:history="1">
        <w:r w:rsidRPr="00C0492C">
          <w:rPr>
            <w:rStyle w:val="Hyperlink"/>
          </w:rPr>
          <w:t>https://doi.org/10.1080/17435390.2019.1595206</w:t>
        </w:r>
      </w:hyperlink>
    </w:p>
    <w:p w14:paraId="515F1A0B" w14:textId="77777777" w:rsidR="00C0492C" w:rsidRPr="00C0492C" w:rsidRDefault="00C0492C" w:rsidP="002D6CAC">
      <w:pPr>
        <w:pStyle w:val="EndNoteBibliography"/>
        <w:spacing w:after="0"/>
        <w:ind w:left="720" w:hanging="720"/>
        <w:jc w:val="both"/>
      </w:pPr>
      <w:r w:rsidRPr="00C0492C">
        <w:t>Groh KJ, Carvalho RN, Chipman JK, et al. (2015) Development and application of the adverse outcome pathway framework for understanding and predicting chronic toxicity: I. Challenges and research needs in ecotoxicology. Chemosphere 120:764-777 doi:10.1016/j.chemosphere.2014.09.068</w:t>
      </w:r>
    </w:p>
    <w:p w14:paraId="1DF20EBA" w14:textId="77777777" w:rsidR="00C0492C" w:rsidRPr="00C0492C" w:rsidRDefault="00C0492C" w:rsidP="002D6CAC">
      <w:pPr>
        <w:pStyle w:val="EndNoteBibliography"/>
        <w:spacing w:after="0"/>
        <w:ind w:left="720" w:hanging="720"/>
        <w:jc w:val="both"/>
      </w:pPr>
      <w:r w:rsidRPr="00C0492C">
        <w:t>Groh KJ, Tollefsen KE (2015) The Challenge: Adverse outcome pathways in research and regulation-Current status and future perspectives. Environ Toxicol Chem 34(9):1935 doi:10.1002/etc.3042</w:t>
      </w:r>
    </w:p>
    <w:p w14:paraId="2A57DC50" w14:textId="7B5E82C8" w:rsidR="00C0492C" w:rsidRPr="00C0492C" w:rsidRDefault="00C0492C" w:rsidP="002D6CAC">
      <w:pPr>
        <w:pStyle w:val="EndNoteBibliography"/>
        <w:spacing w:after="0"/>
        <w:ind w:left="720" w:hanging="720"/>
        <w:jc w:val="both"/>
      </w:pPr>
      <w:r w:rsidRPr="00C0492C">
        <w:t>Gust KA, Collier ZA, Mayo ML, Stanley JK, Gong P, Chappell MA (2016) Limitations of toxicity characterization in life cycle assessment: Can adverse outcome pathways provide a new foundation? Integr Environ Assess Manag 12(3):580-90 doi:</w:t>
      </w:r>
      <w:hyperlink r:id="rId37" w:history="1">
        <w:r w:rsidRPr="00C0492C">
          <w:rPr>
            <w:rStyle w:val="Hyperlink"/>
          </w:rPr>
          <w:t>https://doi.org/10.1002/ieam.1708</w:t>
        </w:r>
      </w:hyperlink>
    </w:p>
    <w:p w14:paraId="6224B7D0" w14:textId="2399D885" w:rsidR="00C0492C" w:rsidRPr="00C0492C" w:rsidRDefault="00C0492C" w:rsidP="002D6CAC">
      <w:pPr>
        <w:pStyle w:val="EndNoteBibliography"/>
        <w:spacing w:after="0"/>
        <w:ind w:left="720" w:hanging="720"/>
        <w:jc w:val="both"/>
      </w:pPr>
      <w:r w:rsidRPr="00C0492C">
        <w:t>Hack CE, Haber LT, Maier A, et al. (2010) A Bayesian network model for biomarker-based dose response. Risk Anal 30(7):1037-1051 doi:</w:t>
      </w:r>
      <w:hyperlink r:id="rId38" w:history="1">
        <w:r w:rsidRPr="00C0492C">
          <w:rPr>
            <w:rStyle w:val="Hyperlink"/>
          </w:rPr>
          <w:t>https://doi.org/10.1111/j.1539-6924.2010.01413.x</w:t>
        </w:r>
      </w:hyperlink>
    </w:p>
    <w:p w14:paraId="1E924927" w14:textId="68341728" w:rsidR="00C0492C" w:rsidRPr="00C0492C" w:rsidRDefault="00C0492C" w:rsidP="002D6CAC">
      <w:pPr>
        <w:pStyle w:val="EndNoteBibliography"/>
        <w:spacing w:after="0"/>
        <w:ind w:left="720" w:hanging="720"/>
        <w:jc w:val="both"/>
      </w:pPr>
      <w:r w:rsidRPr="00C0492C">
        <w:t>Hassan I, El-Masri H, Kosian PA, Ford J, Degitz SJ, Gilbert ME (2017) Neurodevelopment and thyroid hormone synthesis inhibition in the rat: quantitative understanding within the adverse outcome pathway framework. Toxicol Sci 160(1):57-73 doi:</w:t>
      </w:r>
      <w:hyperlink r:id="rId39" w:history="1">
        <w:r w:rsidRPr="00C0492C">
          <w:rPr>
            <w:rStyle w:val="Hyperlink"/>
          </w:rPr>
          <w:t>https://doi.org/10.1093/toxsci/kfx163</w:t>
        </w:r>
      </w:hyperlink>
    </w:p>
    <w:p w14:paraId="70E78216" w14:textId="5E436B32" w:rsidR="00C0492C" w:rsidRPr="00C0492C" w:rsidRDefault="00C0492C" w:rsidP="002D6CAC">
      <w:pPr>
        <w:pStyle w:val="EndNoteBibliography"/>
        <w:spacing w:after="0"/>
        <w:ind w:left="720" w:hanging="720"/>
        <w:jc w:val="both"/>
      </w:pPr>
      <w:r w:rsidRPr="00C0492C">
        <w:lastRenderedPageBreak/>
        <w:t>Jaworska JS, Natsch A, Ryan C, Strickland J, Ashikaga T, Miyazawa M (2015) Bayesian integrated testing strategy (ITS) for skin sensitization potency assessment: a decision support system for quantitative weight of evidence and adaptive testing strategy. Arch Toxicol 89(12):2355-2383 doi:</w:t>
      </w:r>
      <w:hyperlink r:id="rId40" w:history="1">
        <w:r w:rsidRPr="00C0492C">
          <w:rPr>
            <w:rStyle w:val="Hyperlink"/>
          </w:rPr>
          <w:t>https://doi.org/10.1007/s00204-015-1634-2</w:t>
        </w:r>
      </w:hyperlink>
    </w:p>
    <w:p w14:paraId="4C9EA30F" w14:textId="11B9CB76" w:rsidR="00C0492C" w:rsidRPr="00C0492C" w:rsidRDefault="00C0492C" w:rsidP="002D6CAC">
      <w:pPr>
        <w:pStyle w:val="EndNoteBibliography"/>
        <w:spacing w:after="0"/>
        <w:ind w:left="720" w:hanging="720"/>
        <w:jc w:val="both"/>
      </w:pPr>
      <w:r w:rsidRPr="00C0492C">
        <w:t>Jeong J, Song T, Chatterjee N, Choi I, Cha YK, Choi J (2018) Developing adverse outcome pathways on silver nanoparticle-induced reproductive toxicity via oxidative stress in the nematode Caenorhabditis elegans using a Bayesian network model. Nanotoxicology 12(10):1182-1197 doi:</w:t>
      </w:r>
      <w:hyperlink r:id="rId41" w:history="1">
        <w:r w:rsidRPr="00C0492C">
          <w:rPr>
            <w:rStyle w:val="Hyperlink"/>
          </w:rPr>
          <w:t>https://doi.org/10.1080/17435390.2018.1529835</w:t>
        </w:r>
      </w:hyperlink>
      <w:r w:rsidRPr="00C0492C">
        <w:t xml:space="preserve"> </w:t>
      </w:r>
    </w:p>
    <w:p w14:paraId="6B575F6A" w14:textId="77777777" w:rsidR="00C0492C" w:rsidRPr="00C0492C" w:rsidRDefault="00C0492C" w:rsidP="002D6CAC">
      <w:pPr>
        <w:pStyle w:val="EndNoteBibliography"/>
        <w:spacing w:after="0"/>
        <w:ind w:left="720" w:hanging="720"/>
        <w:jc w:val="both"/>
      </w:pPr>
      <w:r w:rsidRPr="00C0492C">
        <w:t>Kleinstreuer NC, Sullivan K, Allen D, et al. (2016) Adverse outcome pathways: From research to regulation scientific workshop report. Regul Toxicol Pharmacol 76:39-50 doi:10.1016/j.yrtph.2016.01.007</w:t>
      </w:r>
    </w:p>
    <w:p w14:paraId="7E8E5155" w14:textId="77777777" w:rsidR="00C0492C" w:rsidRPr="00C0492C" w:rsidRDefault="00C0492C" w:rsidP="002D6CAC">
      <w:pPr>
        <w:pStyle w:val="EndNoteBibliography"/>
        <w:spacing w:after="0"/>
        <w:ind w:left="720" w:hanging="720"/>
        <w:jc w:val="both"/>
      </w:pPr>
      <w:r w:rsidRPr="00C0492C">
        <w:t>LaLone CA, Ankley GT, Belanger SE, et al. (2017) Advancing the adverse outcome pathway framework-An international horizon scanning approach. Environ Toxicol Chem 36(6):1411-1421 doi:10.1002/etc.3805</w:t>
      </w:r>
    </w:p>
    <w:p w14:paraId="62D3B014" w14:textId="2CED0D61" w:rsidR="00C0492C" w:rsidRPr="00C0492C" w:rsidRDefault="00C0492C" w:rsidP="002D6CAC">
      <w:pPr>
        <w:pStyle w:val="EndNoteBibliography"/>
        <w:spacing w:after="0"/>
        <w:ind w:left="720" w:hanging="720"/>
        <w:jc w:val="both"/>
      </w:pPr>
      <w:r w:rsidRPr="00C0492C">
        <w:t>Margiotta-Casaluci L, Owen SF, Huerta B, et al. (2016) Internal exposure dynamics drive the adverse outcome pathways of synthetic glucocorticoids in fish. Sci Rep 6:21978 doi:</w:t>
      </w:r>
      <w:hyperlink r:id="rId42" w:history="1">
        <w:r w:rsidRPr="00C0492C">
          <w:rPr>
            <w:rStyle w:val="Hyperlink"/>
          </w:rPr>
          <w:t>https://doi.org/10.1038/srep21978</w:t>
        </w:r>
      </w:hyperlink>
    </w:p>
    <w:p w14:paraId="7AF46510" w14:textId="77777777" w:rsidR="00C0492C" w:rsidRPr="00C0492C" w:rsidRDefault="00C0492C" w:rsidP="002D6CAC">
      <w:pPr>
        <w:pStyle w:val="EndNoteBibliography"/>
        <w:spacing w:after="0"/>
        <w:ind w:left="720" w:hanging="720"/>
        <w:jc w:val="both"/>
      </w:pPr>
      <w:r w:rsidRPr="00C0492C">
        <w:t>Meek MEB (2017) AOPs in hazard characterization for human health. Curr Opin Toxicol 3:80-86 doi:10.1016/j.cotox.2017.06.002</w:t>
      </w:r>
    </w:p>
    <w:p w14:paraId="3CB73B03" w14:textId="7F1FA3BD" w:rsidR="00C0492C" w:rsidRPr="00C0492C" w:rsidRDefault="00C0492C" w:rsidP="002D6CAC">
      <w:pPr>
        <w:pStyle w:val="EndNoteBibliography"/>
        <w:spacing w:after="0"/>
        <w:ind w:left="720" w:hanging="720"/>
        <w:jc w:val="both"/>
      </w:pPr>
      <w:r w:rsidRPr="00C0492C">
        <w:t xml:space="preserve">Moe J, Wayne L, Xie L, Tollefsen KE, Kotamäki N (2018) Quantification of an adverse outcome pathway by Bayesian network modelling: extrapolation from molecular events to demographic responses in Lemna minor. Paper presented at the SETAC Europe 13th Special Science Symposium, Brussels, Belgium, </w:t>
      </w:r>
      <w:r w:rsidR="002D6CAC" w:rsidRPr="002D6CAC">
        <w:t>https://sesss13.setac.org/wp-content/uploads/2018/11/P15.pdf</w:t>
      </w:r>
      <w:r w:rsidR="002D6CAC">
        <w:t xml:space="preserve">  </w:t>
      </w:r>
    </w:p>
    <w:p w14:paraId="0491DC58" w14:textId="5B0527D6" w:rsidR="00C0492C" w:rsidRPr="00C0492C" w:rsidRDefault="00C0492C" w:rsidP="002D6CAC">
      <w:pPr>
        <w:pStyle w:val="EndNoteBibliography"/>
        <w:spacing w:after="0"/>
        <w:ind w:left="720" w:hanging="720"/>
        <w:jc w:val="both"/>
      </w:pPr>
      <w:r w:rsidRPr="00C0492C">
        <w:t>Muller EB, Lin S, Nisbet RM (2015) Quantitative adverse outcome pathway analysis of hatching in zebrafish with CuO nanoparticles. Environ Sci Technol 49(19):11817-11824 doi:</w:t>
      </w:r>
      <w:hyperlink r:id="rId43" w:history="1">
        <w:r w:rsidRPr="00C0492C">
          <w:rPr>
            <w:rStyle w:val="Hyperlink"/>
          </w:rPr>
          <w:t>https://doi.org/10.1021/acs.est.5b01837</w:t>
        </w:r>
      </w:hyperlink>
    </w:p>
    <w:p w14:paraId="45AEEC4F" w14:textId="77777777" w:rsidR="00C0492C" w:rsidRPr="00C0492C" w:rsidRDefault="00C0492C" w:rsidP="002D6CAC">
      <w:pPr>
        <w:pStyle w:val="EndNoteBibliography"/>
        <w:spacing w:after="0"/>
        <w:ind w:left="720" w:hanging="720"/>
        <w:jc w:val="both"/>
      </w:pPr>
      <w:r w:rsidRPr="00C0492C">
        <w:t>Patlewicz G, Simon TW, Rowlands JC, Budinsky RA, Becker RA (2015) Proposing a scientific confidence framework to help support the application of adverse outcome pathways for regulatory purposes. Regul Toxicol Pharm 71(3):463-477 doi:10.1016/j.yrtph.2015.02.011</w:t>
      </w:r>
    </w:p>
    <w:p w14:paraId="3AFD6AC7" w14:textId="09CE2BBD" w:rsidR="00C0492C" w:rsidRPr="00C0492C" w:rsidRDefault="00C0492C" w:rsidP="002D6CAC">
      <w:pPr>
        <w:pStyle w:val="EndNoteBibliography"/>
        <w:spacing w:after="0"/>
        <w:ind w:left="720" w:hanging="720"/>
        <w:jc w:val="both"/>
      </w:pPr>
      <w:r w:rsidRPr="00C0492C">
        <w:t>Perkins EJ, Antczak P, Burgoon L, et al. (2015) Adverse outcome pathways for regulatory applications: examination of four ase studies with different degrees of completeness and scientific confidence. Toxicol Sci 148(1):14-25 doi:</w:t>
      </w:r>
      <w:hyperlink r:id="rId44" w:history="1">
        <w:r w:rsidRPr="00C0492C">
          <w:rPr>
            <w:rStyle w:val="Hyperlink"/>
          </w:rPr>
          <w:t>https://doi.org/10.1093/toxsci/kfv181</w:t>
        </w:r>
      </w:hyperlink>
    </w:p>
    <w:p w14:paraId="61D3EC56" w14:textId="1FBC159D" w:rsidR="00C0492C" w:rsidRPr="00C0492C" w:rsidRDefault="00C0492C" w:rsidP="002D6CAC">
      <w:pPr>
        <w:pStyle w:val="EndNoteBibliography"/>
        <w:spacing w:after="0"/>
        <w:ind w:left="720" w:hanging="720"/>
        <w:jc w:val="both"/>
      </w:pPr>
      <w:r w:rsidRPr="00C0492C">
        <w:t>Perkins EJ, Ashauer R, Burgoon L, et al. (2019) Building and applying quantitative adverse outcome pathway models for chemical hazard and risk assessment. Environ Toxicol Chem 38(9):1850-1865 doi:</w:t>
      </w:r>
      <w:hyperlink r:id="rId45" w:history="1">
        <w:r w:rsidRPr="00C0492C">
          <w:rPr>
            <w:rStyle w:val="Hyperlink"/>
          </w:rPr>
          <w:t>https://doi.org/10.1002/etc.4505</w:t>
        </w:r>
      </w:hyperlink>
    </w:p>
    <w:p w14:paraId="6E974228" w14:textId="77777777" w:rsidR="00C0492C" w:rsidRPr="00C0492C" w:rsidRDefault="00C0492C" w:rsidP="002D6CAC">
      <w:pPr>
        <w:pStyle w:val="EndNoteBibliography"/>
        <w:spacing w:after="0"/>
        <w:ind w:left="720" w:hanging="720"/>
        <w:jc w:val="both"/>
      </w:pPr>
      <w:r w:rsidRPr="00C0492C">
        <w:t>Schultz IR, Watanabe KH (2018) The Development of Quantitative AOPs. In: Garcia-Reyero N, Murphy CA (eds) A systems biology approach to advancing adverse outcome pathways for risk assessment. 1 edn. Springer International Publishing, Cham, p 263-280</w:t>
      </w:r>
    </w:p>
    <w:p w14:paraId="518AD516" w14:textId="34ADDF1E" w:rsidR="00C0492C" w:rsidRPr="00C0492C" w:rsidRDefault="00C0492C" w:rsidP="002D6CAC">
      <w:pPr>
        <w:pStyle w:val="EndNoteBibliography"/>
        <w:spacing w:after="0"/>
        <w:ind w:left="720" w:hanging="720"/>
        <w:jc w:val="both"/>
      </w:pPr>
      <w:r w:rsidRPr="00C0492C">
        <w:t>Wittwehr C, Aladjov H, Ankley G, et al. (2017) How adverse outcome pathways can aid the development and use of computational prediction models for regulatory toxicology. Toxicol Sci 155(2):326-336 doi:</w:t>
      </w:r>
      <w:hyperlink r:id="rId46" w:history="1">
        <w:r w:rsidRPr="00C0492C">
          <w:rPr>
            <w:rStyle w:val="Hyperlink"/>
          </w:rPr>
          <w:t>https://doi.org/10.1093/toxsci/kfw207</w:t>
        </w:r>
      </w:hyperlink>
    </w:p>
    <w:p w14:paraId="18ABBAB1" w14:textId="65D78045" w:rsidR="00C0492C" w:rsidRPr="00C0492C" w:rsidRDefault="00C0492C" w:rsidP="002D6CAC">
      <w:pPr>
        <w:pStyle w:val="EndNoteBibliography"/>
        <w:spacing w:after="0"/>
        <w:ind w:left="720" w:hanging="720"/>
        <w:jc w:val="both"/>
      </w:pPr>
      <w:r w:rsidRPr="00C0492C">
        <w:t>Yozzo KL, McGee SP, Volz DC (2013) Adverse outcome pathways during zebrafish embryogenesis: a case study with paraoxon. Aquat Toxicol 126:346-354 doi:</w:t>
      </w:r>
      <w:hyperlink r:id="rId47" w:history="1">
        <w:r w:rsidRPr="00C0492C">
          <w:rPr>
            <w:rStyle w:val="Hyperlink"/>
          </w:rPr>
          <w:t>https://doi.org/10.1016/j.aquatox.2012.09.008</w:t>
        </w:r>
      </w:hyperlink>
    </w:p>
    <w:p w14:paraId="3A7A06C6" w14:textId="77777777" w:rsidR="00C0492C" w:rsidRPr="00C0492C" w:rsidRDefault="00C0492C" w:rsidP="002D6CAC">
      <w:pPr>
        <w:pStyle w:val="EndNoteBibliography"/>
        <w:ind w:left="720" w:hanging="720"/>
        <w:jc w:val="both"/>
      </w:pPr>
      <w:r w:rsidRPr="00C0492C">
        <w:t>Zgheib E, Ga W, Limonciel A, et al. (2019) Application of three approaches for quantitative AOP development to renal toxicity. Comput Toxicol(11):1-13 doi:10.1016/j.comtox.2019.02.001</w:t>
      </w:r>
    </w:p>
    <w:p w14:paraId="6D4CD266" w14:textId="0F25DC1D" w:rsidR="00BC1DDE" w:rsidRPr="00FE16B5" w:rsidRDefault="00B73744" w:rsidP="002D6CAC">
      <w:pPr>
        <w:jc w:val="both"/>
        <w:rPr>
          <w:b/>
        </w:rPr>
      </w:pPr>
      <w:r>
        <w:rPr>
          <w:b/>
        </w:rPr>
        <w:fldChar w:fldCharType="end"/>
      </w:r>
    </w:p>
    <w:sectPr w:rsidR="00BC1DDE" w:rsidRPr="00FE16B5" w:rsidSect="00A2015D">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ABE2E3D" w14:textId="77777777" w:rsidR="000B0973" w:rsidRDefault="000B0973" w:rsidP="000A2F75">
      <w:pPr>
        <w:spacing w:after="0" w:line="240" w:lineRule="auto"/>
      </w:pPr>
      <w:r>
        <w:separator/>
      </w:r>
    </w:p>
  </w:endnote>
  <w:endnote w:type="continuationSeparator" w:id="0">
    <w:p w14:paraId="6E09410D" w14:textId="77777777" w:rsidR="000B0973" w:rsidRDefault="000B0973" w:rsidP="000A2F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1632454"/>
      <w:docPartObj>
        <w:docPartGallery w:val="Page Numbers (Bottom of Page)"/>
        <w:docPartUnique/>
      </w:docPartObj>
    </w:sdtPr>
    <w:sdtEndPr>
      <w:rPr>
        <w:noProof/>
      </w:rPr>
    </w:sdtEndPr>
    <w:sdtContent>
      <w:p w14:paraId="5AD7C44B" w14:textId="5899F8CC" w:rsidR="00C0492C" w:rsidRDefault="00C0492C">
        <w:pPr>
          <w:pStyle w:val="Footer"/>
          <w:jc w:val="center"/>
        </w:pPr>
        <w:r>
          <w:fldChar w:fldCharType="begin"/>
        </w:r>
        <w:r>
          <w:instrText xml:space="preserve"> PAGE   \* MERGEFORMAT </w:instrText>
        </w:r>
        <w:r>
          <w:fldChar w:fldCharType="separate"/>
        </w:r>
        <w:r w:rsidR="002D6CAC">
          <w:rPr>
            <w:noProof/>
          </w:rPr>
          <w:t>11</w:t>
        </w:r>
        <w:r>
          <w:rPr>
            <w:noProof/>
          </w:rPr>
          <w:fldChar w:fldCharType="end"/>
        </w:r>
      </w:p>
    </w:sdtContent>
  </w:sdt>
  <w:p w14:paraId="4E04E4F7" w14:textId="77777777" w:rsidR="00C0492C" w:rsidRDefault="00C049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BC24CB" w14:textId="77777777" w:rsidR="000B0973" w:rsidRDefault="000B0973" w:rsidP="000A2F75">
      <w:pPr>
        <w:spacing w:after="0" w:line="240" w:lineRule="auto"/>
      </w:pPr>
      <w:r>
        <w:separator/>
      </w:r>
    </w:p>
  </w:footnote>
  <w:footnote w:type="continuationSeparator" w:id="0">
    <w:p w14:paraId="58631850" w14:textId="77777777" w:rsidR="000B0973" w:rsidRDefault="000B0973" w:rsidP="000A2F7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rchives Toxi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5d02ev2dtxd0epfawvaxpqasvwsfvrzatr&quot;&gt;Review qAOP&lt;record-ids&gt;&lt;item&gt;5&lt;/item&gt;&lt;item&gt;19&lt;/item&gt;&lt;item&gt;20&lt;/item&gt;&lt;item&gt;27&lt;/item&gt;&lt;item&gt;29&lt;/item&gt;&lt;item&gt;31&lt;/item&gt;&lt;item&gt;33&lt;/item&gt;&lt;item&gt;34&lt;/item&gt;&lt;item&gt;35&lt;/item&gt;&lt;item&gt;36&lt;/item&gt;&lt;item&gt;38&lt;/item&gt;&lt;item&gt;39&lt;/item&gt;&lt;item&gt;40&lt;/item&gt;&lt;item&gt;42&lt;/item&gt;&lt;item&gt;43&lt;/item&gt;&lt;item&gt;44&lt;/item&gt;&lt;item&gt;45&lt;/item&gt;&lt;item&gt;46&lt;/item&gt;&lt;item&gt;47&lt;/item&gt;&lt;item&gt;48&lt;/item&gt;&lt;item&gt;57&lt;/item&gt;&lt;item&gt;65&lt;/item&gt;&lt;item&gt;69&lt;/item&gt;&lt;/record-ids&gt;&lt;/item&gt;&lt;/Libraries&gt;"/>
  </w:docVars>
  <w:rsids>
    <w:rsidRoot w:val="00B5180C"/>
    <w:rsid w:val="000019F7"/>
    <w:rsid w:val="00011F5C"/>
    <w:rsid w:val="00015F0A"/>
    <w:rsid w:val="000233A5"/>
    <w:rsid w:val="00031732"/>
    <w:rsid w:val="0005456A"/>
    <w:rsid w:val="00062472"/>
    <w:rsid w:val="000769E1"/>
    <w:rsid w:val="000828D5"/>
    <w:rsid w:val="00083E1A"/>
    <w:rsid w:val="000A2F75"/>
    <w:rsid w:val="000A46D3"/>
    <w:rsid w:val="000B0973"/>
    <w:rsid w:val="000B14E3"/>
    <w:rsid w:val="000C04F5"/>
    <w:rsid w:val="000D3E48"/>
    <w:rsid w:val="000D409C"/>
    <w:rsid w:val="000F223C"/>
    <w:rsid w:val="00103BC0"/>
    <w:rsid w:val="00111955"/>
    <w:rsid w:val="00113D63"/>
    <w:rsid w:val="00116364"/>
    <w:rsid w:val="00122A0A"/>
    <w:rsid w:val="00135C24"/>
    <w:rsid w:val="00151B1E"/>
    <w:rsid w:val="0015203E"/>
    <w:rsid w:val="0015448C"/>
    <w:rsid w:val="0015682F"/>
    <w:rsid w:val="00171F0A"/>
    <w:rsid w:val="00183D80"/>
    <w:rsid w:val="00192182"/>
    <w:rsid w:val="00197C00"/>
    <w:rsid w:val="001A6596"/>
    <w:rsid w:val="001D3CB7"/>
    <w:rsid w:val="001F2FA0"/>
    <w:rsid w:val="002023EA"/>
    <w:rsid w:val="0023639E"/>
    <w:rsid w:val="002441B6"/>
    <w:rsid w:val="00291E1C"/>
    <w:rsid w:val="002D58BC"/>
    <w:rsid w:val="002D6CAC"/>
    <w:rsid w:val="002F1F30"/>
    <w:rsid w:val="002F2EB7"/>
    <w:rsid w:val="00305DAD"/>
    <w:rsid w:val="00313B39"/>
    <w:rsid w:val="00325337"/>
    <w:rsid w:val="003309BC"/>
    <w:rsid w:val="00333725"/>
    <w:rsid w:val="00334ACB"/>
    <w:rsid w:val="00342481"/>
    <w:rsid w:val="00345929"/>
    <w:rsid w:val="00347931"/>
    <w:rsid w:val="00357CED"/>
    <w:rsid w:val="003612CD"/>
    <w:rsid w:val="00371CF0"/>
    <w:rsid w:val="003A5877"/>
    <w:rsid w:val="003D19D0"/>
    <w:rsid w:val="003E6B1D"/>
    <w:rsid w:val="00402F48"/>
    <w:rsid w:val="004057A0"/>
    <w:rsid w:val="0043703C"/>
    <w:rsid w:val="0044264E"/>
    <w:rsid w:val="0046547A"/>
    <w:rsid w:val="00470484"/>
    <w:rsid w:val="004737A4"/>
    <w:rsid w:val="00483C97"/>
    <w:rsid w:val="00485EBA"/>
    <w:rsid w:val="004922A9"/>
    <w:rsid w:val="004A28A3"/>
    <w:rsid w:val="004A519B"/>
    <w:rsid w:val="004B5924"/>
    <w:rsid w:val="004B67AD"/>
    <w:rsid w:val="004D3858"/>
    <w:rsid w:val="004E68FA"/>
    <w:rsid w:val="005073B4"/>
    <w:rsid w:val="00517860"/>
    <w:rsid w:val="0052685E"/>
    <w:rsid w:val="0055798D"/>
    <w:rsid w:val="005667FB"/>
    <w:rsid w:val="0057062C"/>
    <w:rsid w:val="005A1BA9"/>
    <w:rsid w:val="005A58CF"/>
    <w:rsid w:val="005A76F9"/>
    <w:rsid w:val="005E638F"/>
    <w:rsid w:val="005F3D08"/>
    <w:rsid w:val="00601A77"/>
    <w:rsid w:val="006127D0"/>
    <w:rsid w:val="0062466F"/>
    <w:rsid w:val="006305EC"/>
    <w:rsid w:val="006341D6"/>
    <w:rsid w:val="00635A25"/>
    <w:rsid w:val="006364EC"/>
    <w:rsid w:val="0064158D"/>
    <w:rsid w:val="00643543"/>
    <w:rsid w:val="0066264A"/>
    <w:rsid w:val="00665F56"/>
    <w:rsid w:val="00685028"/>
    <w:rsid w:val="006877A4"/>
    <w:rsid w:val="006915E6"/>
    <w:rsid w:val="006A77D4"/>
    <w:rsid w:val="006B250C"/>
    <w:rsid w:val="006B26A4"/>
    <w:rsid w:val="006D01F5"/>
    <w:rsid w:val="006D377F"/>
    <w:rsid w:val="006E261B"/>
    <w:rsid w:val="006F26DB"/>
    <w:rsid w:val="00743D91"/>
    <w:rsid w:val="00743FD9"/>
    <w:rsid w:val="007444B7"/>
    <w:rsid w:val="007452B9"/>
    <w:rsid w:val="0076256C"/>
    <w:rsid w:val="00763A3E"/>
    <w:rsid w:val="00771151"/>
    <w:rsid w:val="00776076"/>
    <w:rsid w:val="007A2BCC"/>
    <w:rsid w:val="007A497B"/>
    <w:rsid w:val="007D055D"/>
    <w:rsid w:val="007E0916"/>
    <w:rsid w:val="007F2443"/>
    <w:rsid w:val="007F2972"/>
    <w:rsid w:val="00827344"/>
    <w:rsid w:val="008313F3"/>
    <w:rsid w:val="00840A3C"/>
    <w:rsid w:val="00843A86"/>
    <w:rsid w:val="00856A3D"/>
    <w:rsid w:val="00884E64"/>
    <w:rsid w:val="0089066D"/>
    <w:rsid w:val="008D523D"/>
    <w:rsid w:val="008E0EC0"/>
    <w:rsid w:val="00901945"/>
    <w:rsid w:val="00904270"/>
    <w:rsid w:val="00915006"/>
    <w:rsid w:val="00916222"/>
    <w:rsid w:val="00926BF9"/>
    <w:rsid w:val="00954EA2"/>
    <w:rsid w:val="00956944"/>
    <w:rsid w:val="009669E7"/>
    <w:rsid w:val="009C70CF"/>
    <w:rsid w:val="009D245B"/>
    <w:rsid w:val="009D69EA"/>
    <w:rsid w:val="009E176B"/>
    <w:rsid w:val="009E3087"/>
    <w:rsid w:val="00A00588"/>
    <w:rsid w:val="00A06447"/>
    <w:rsid w:val="00A2015D"/>
    <w:rsid w:val="00A23752"/>
    <w:rsid w:val="00A41DB7"/>
    <w:rsid w:val="00A63374"/>
    <w:rsid w:val="00A86C47"/>
    <w:rsid w:val="00A87DA9"/>
    <w:rsid w:val="00A91322"/>
    <w:rsid w:val="00AD127E"/>
    <w:rsid w:val="00AD3935"/>
    <w:rsid w:val="00AE1283"/>
    <w:rsid w:val="00B00FA0"/>
    <w:rsid w:val="00B06FF8"/>
    <w:rsid w:val="00B14336"/>
    <w:rsid w:val="00B1589C"/>
    <w:rsid w:val="00B22115"/>
    <w:rsid w:val="00B23B9D"/>
    <w:rsid w:val="00B41B2F"/>
    <w:rsid w:val="00B5180C"/>
    <w:rsid w:val="00B55B18"/>
    <w:rsid w:val="00B57859"/>
    <w:rsid w:val="00B73744"/>
    <w:rsid w:val="00B82D30"/>
    <w:rsid w:val="00B85116"/>
    <w:rsid w:val="00B90D45"/>
    <w:rsid w:val="00B923AC"/>
    <w:rsid w:val="00BA746F"/>
    <w:rsid w:val="00BB13ED"/>
    <w:rsid w:val="00BC1DDE"/>
    <w:rsid w:val="00C0492C"/>
    <w:rsid w:val="00C206DB"/>
    <w:rsid w:val="00C22204"/>
    <w:rsid w:val="00C233E6"/>
    <w:rsid w:val="00C30640"/>
    <w:rsid w:val="00C3168B"/>
    <w:rsid w:val="00C330E3"/>
    <w:rsid w:val="00C427FB"/>
    <w:rsid w:val="00C46B33"/>
    <w:rsid w:val="00C46B8C"/>
    <w:rsid w:val="00C5295D"/>
    <w:rsid w:val="00C573A4"/>
    <w:rsid w:val="00C57475"/>
    <w:rsid w:val="00C60AB7"/>
    <w:rsid w:val="00C63DAE"/>
    <w:rsid w:val="00C74864"/>
    <w:rsid w:val="00C8062F"/>
    <w:rsid w:val="00C955C7"/>
    <w:rsid w:val="00CB3454"/>
    <w:rsid w:val="00CB7F94"/>
    <w:rsid w:val="00CC4178"/>
    <w:rsid w:val="00CE182C"/>
    <w:rsid w:val="00CE49D2"/>
    <w:rsid w:val="00D05278"/>
    <w:rsid w:val="00D43282"/>
    <w:rsid w:val="00D60E66"/>
    <w:rsid w:val="00D66284"/>
    <w:rsid w:val="00D70891"/>
    <w:rsid w:val="00D75867"/>
    <w:rsid w:val="00D90678"/>
    <w:rsid w:val="00DA00FA"/>
    <w:rsid w:val="00DB55E4"/>
    <w:rsid w:val="00DB5B10"/>
    <w:rsid w:val="00DC599C"/>
    <w:rsid w:val="00DE6F17"/>
    <w:rsid w:val="00DF0F42"/>
    <w:rsid w:val="00E078B4"/>
    <w:rsid w:val="00E216B8"/>
    <w:rsid w:val="00E250D0"/>
    <w:rsid w:val="00E346F3"/>
    <w:rsid w:val="00E435AE"/>
    <w:rsid w:val="00E4783F"/>
    <w:rsid w:val="00E51CBB"/>
    <w:rsid w:val="00E72787"/>
    <w:rsid w:val="00E81D1B"/>
    <w:rsid w:val="00E82590"/>
    <w:rsid w:val="00E87644"/>
    <w:rsid w:val="00E94CF6"/>
    <w:rsid w:val="00EC0A92"/>
    <w:rsid w:val="00EF50F8"/>
    <w:rsid w:val="00F0049D"/>
    <w:rsid w:val="00F0128D"/>
    <w:rsid w:val="00F060E4"/>
    <w:rsid w:val="00F26225"/>
    <w:rsid w:val="00F33669"/>
    <w:rsid w:val="00F400DA"/>
    <w:rsid w:val="00F432CD"/>
    <w:rsid w:val="00F51049"/>
    <w:rsid w:val="00F7274C"/>
    <w:rsid w:val="00F779C7"/>
    <w:rsid w:val="00F8092C"/>
    <w:rsid w:val="00F81F92"/>
    <w:rsid w:val="00FA2200"/>
    <w:rsid w:val="00FA3C33"/>
    <w:rsid w:val="00FB1071"/>
    <w:rsid w:val="00FD3765"/>
    <w:rsid w:val="00FE16B5"/>
    <w:rsid w:val="00FE4419"/>
    <w:rsid w:val="00FF06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E8ADE2"/>
  <w15:chartTrackingRefBased/>
  <w15:docId w15:val="{EB896728-BEC9-4253-853F-1C85EA8676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180C"/>
  </w:style>
  <w:style w:type="paragraph" w:styleId="Heading1">
    <w:name w:val="heading 1"/>
    <w:basedOn w:val="Normal"/>
    <w:next w:val="Normal"/>
    <w:link w:val="Heading1Char"/>
    <w:uiPriority w:val="9"/>
    <w:qFormat/>
    <w:rsid w:val="00B5180C"/>
    <w:pPr>
      <w:keepNext/>
      <w:keepLines/>
      <w:spacing w:before="240" w:after="0"/>
      <w:outlineLvl w:val="0"/>
    </w:pPr>
    <w:rPr>
      <w:rFonts w:asciiTheme="majorHAnsi" w:eastAsiaTheme="majorEastAsia" w:hAnsiTheme="majorHAnsi"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180C"/>
    <w:rPr>
      <w:rFonts w:asciiTheme="majorHAnsi" w:eastAsiaTheme="majorEastAsia" w:hAnsiTheme="majorHAnsi" w:cstheme="majorBidi"/>
      <w:b/>
      <w:sz w:val="24"/>
      <w:szCs w:val="32"/>
    </w:rPr>
  </w:style>
  <w:style w:type="paragraph" w:styleId="Caption">
    <w:name w:val="caption"/>
    <w:basedOn w:val="Normal"/>
    <w:next w:val="Normal"/>
    <w:uiPriority w:val="35"/>
    <w:unhideWhenUsed/>
    <w:qFormat/>
    <w:rsid w:val="00B5180C"/>
    <w:pPr>
      <w:spacing w:after="200" w:line="240" w:lineRule="auto"/>
    </w:pPr>
    <w:rPr>
      <w:i/>
      <w:iCs/>
      <w:color w:val="44546A" w:themeColor="text2"/>
      <w:sz w:val="18"/>
      <w:szCs w:val="18"/>
    </w:rPr>
  </w:style>
  <w:style w:type="table" w:styleId="GridTable1Light">
    <w:name w:val="Grid Table 1 Light"/>
    <w:basedOn w:val="TableNormal"/>
    <w:uiPriority w:val="46"/>
    <w:rsid w:val="00B5180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8E0EC0"/>
    <w:rPr>
      <w:color w:val="0563C1" w:themeColor="hyperlink"/>
      <w:u w:val="single"/>
    </w:rPr>
  </w:style>
  <w:style w:type="paragraph" w:styleId="TOCHeading">
    <w:name w:val="TOC Heading"/>
    <w:basedOn w:val="Heading1"/>
    <w:next w:val="Normal"/>
    <w:uiPriority w:val="39"/>
    <w:unhideWhenUsed/>
    <w:qFormat/>
    <w:rsid w:val="006877A4"/>
    <w:pPr>
      <w:outlineLvl w:val="9"/>
    </w:pPr>
    <w:rPr>
      <w:b w:val="0"/>
      <w:color w:val="2E74B5" w:themeColor="accent1" w:themeShade="BF"/>
      <w:sz w:val="32"/>
      <w:lang w:val="en-US"/>
    </w:rPr>
  </w:style>
  <w:style w:type="paragraph" w:styleId="TOC1">
    <w:name w:val="toc 1"/>
    <w:basedOn w:val="Normal"/>
    <w:next w:val="Normal"/>
    <w:autoRedefine/>
    <w:uiPriority w:val="39"/>
    <w:unhideWhenUsed/>
    <w:rsid w:val="006877A4"/>
    <w:pPr>
      <w:spacing w:after="100"/>
    </w:pPr>
  </w:style>
  <w:style w:type="paragraph" w:styleId="TableofFigures">
    <w:name w:val="table of figures"/>
    <w:basedOn w:val="Normal"/>
    <w:next w:val="Normal"/>
    <w:uiPriority w:val="99"/>
    <w:unhideWhenUsed/>
    <w:rsid w:val="004E68FA"/>
    <w:pPr>
      <w:spacing w:after="0"/>
    </w:pPr>
  </w:style>
  <w:style w:type="paragraph" w:customStyle="1" w:styleId="EndNoteBibliographyTitle">
    <w:name w:val="EndNote Bibliography Title"/>
    <w:basedOn w:val="Normal"/>
    <w:link w:val="EndNoteBibliographyTitleChar"/>
    <w:rsid w:val="00B7374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73744"/>
    <w:rPr>
      <w:rFonts w:ascii="Calibri" w:hAnsi="Calibri" w:cs="Calibri"/>
      <w:noProof/>
      <w:lang w:val="en-US"/>
    </w:rPr>
  </w:style>
  <w:style w:type="paragraph" w:customStyle="1" w:styleId="EndNoteBibliography">
    <w:name w:val="EndNote Bibliography"/>
    <w:basedOn w:val="Normal"/>
    <w:link w:val="EndNoteBibliographyChar"/>
    <w:rsid w:val="00B7374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73744"/>
    <w:rPr>
      <w:rFonts w:ascii="Calibri" w:hAnsi="Calibri" w:cs="Calibri"/>
      <w:noProof/>
      <w:lang w:val="en-US"/>
    </w:rPr>
  </w:style>
  <w:style w:type="paragraph" w:styleId="BalloonText">
    <w:name w:val="Balloon Text"/>
    <w:basedOn w:val="Normal"/>
    <w:link w:val="BalloonTextChar"/>
    <w:uiPriority w:val="99"/>
    <w:semiHidden/>
    <w:unhideWhenUsed/>
    <w:rsid w:val="005A58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58CF"/>
    <w:rPr>
      <w:rFonts w:ascii="Segoe UI" w:hAnsi="Segoe UI" w:cs="Segoe UI"/>
      <w:sz w:val="18"/>
      <w:szCs w:val="18"/>
    </w:rPr>
  </w:style>
  <w:style w:type="paragraph" w:styleId="Header">
    <w:name w:val="header"/>
    <w:basedOn w:val="Normal"/>
    <w:link w:val="HeaderChar"/>
    <w:uiPriority w:val="99"/>
    <w:unhideWhenUsed/>
    <w:rsid w:val="000A2F7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2F75"/>
  </w:style>
  <w:style w:type="paragraph" w:styleId="Footer">
    <w:name w:val="footer"/>
    <w:basedOn w:val="Normal"/>
    <w:link w:val="FooterChar"/>
    <w:uiPriority w:val="99"/>
    <w:unhideWhenUsed/>
    <w:rsid w:val="000A2F7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2F75"/>
  </w:style>
  <w:style w:type="table" w:styleId="PlainTable2">
    <w:name w:val="Plain Table 2"/>
    <w:basedOn w:val="TableNormal"/>
    <w:uiPriority w:val="42"/>
    <w:rsid w:val="00B00FA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normaltextrun">
    <w:name w:val="normaltextrun"/>
    <w:basedOn w:val="DefaultParagraphFont"/>
    <w:rsid w:val="00A41DB7"/>
  </w:style>
  <w:style w:type="character" w:styleId="CommentReference">
    <w:name w:val="annotation reference"/>
    <w:basedOn w:val="DefaultParagraphFont"/>
    <w:uiPriority w:val="99"/>
    <w:semiHidden/>
    <w:unhideWhenUsed/>
    <w:rsid w:val="00DC599C"/>
    <w:rPr>
      <w:sz w:val="16"/>
      <w:szCs w:val="16"/>
    </w:rPr>
  </w:style>
  <w:style w:type="paragraph" w:styleId="CommentText">
    <w:name w:val="annotation text"/>
    <w:basedOn w:val="Normal"/>
    <w:link w:val="CommentTextChar"/>
    <w:uiPriority w:val="99"/>
    <w:semiHidden/>
    <w:unhideWhenUsed/>
    <w:rsid w:val="00DC599C"/>
    <w:pPr>
      <w:spacing w:line="240" w:lineRule="auto"/>
    </w:pPr>
    <w:rPr>
      <w:sz w:val="20"/>
      <w:szCs w:val="20"/>
    </w:rPr>
  </w:style>
  <w:style w:type="character" w:customStyle="1" w:styleId="CommentTextChar">
    <w:name w:val="Comment Text Char"/>
    <w:basedOn w:val="DefaultParagraphFont"/>
    <w:link w:val="CommentText"/>
    <w:uiPriority w:val="99"/>
    <w:semiHidden/>
    <w:rsid w:val="00DC599C"/>
    <w:rPr>
      <w:sz w:val="20"/>
      <w:szCs w:val="20"/>
    </w:rPr>
  </w:style>
  <w:style w:type="paragraph" w:styleId="CommentSubject">
    <w:name w:val="annotation subject"/>
    <w:basedOn w:val="CommentText"/>
    <w:next w:val="CommentText"/>
    <w:link w:val="CommentSubjectChar"/>
    <w:uiPriority w:val="99"/>
    <w:semiHidden/>
    <w:unhideWhenUsed/>
    <w:rsid w:val="00DC599C"/>
    <w:rPr>
      <w:b/>
      <w:bCs/>
    </w:rPr>
  </w:style>
  <w:style w:type="character" w:customStyle="1" w:styleId="CommentSubjectChar">
    <w:name w:val="Comment Subject Char"/>
    <w:basedOn w:val="CommentTextChar"/>
    <w:link w:val="CommentSubject"/>
    <w:uiPriority w:val="99"/>
    <w:semiHidden/>
    <w:rsid w:val="00DC599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06834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effectopedia.org" TargetMode="External"/><Relationship Id="rId18" Type="http://schemas.openxmlformats.org/officeDocument/2006/relationships/hyperlink" Target="https://www.norsys.com/download.html" TargetMode="External"/><Relationship Id="rId26" Type="http://schemas.openxmlformats.org/officeDocument/2006/relationships/hyperlink" Target="https://www.mathworks.com/products/matlab.html" TargetMode="External"/><Relationship Id="rId39" Type="http://schemas.openxmlformats.org/officeDocument/2006/relationships/hyperlink" Target="https://doi.org/10.1093/toxsci/kfx163" TargetMode="External"/><Relationship Id="rId3" Type="http://schemas.openxmlformats.org/officeDocument/2006/relationships/settings" Target="settings.xml"/><Relationship Id="rId21" Type="http://schemas.openxmlformats.org/officeDocument/2006/relationships/hyperlink" Target="http://sigmaplot.co.uk/products/sigmaplot/sigmaplot-details.php" TargetMode="External"/><Relationship Id="rId34" Type="http://schemas.openxmlformats.org/officeDocument/2006/relationships/hyperlink" Target="https://doi.org/10.1021/acs.est.8b01438" TargetMode="External"/><Relationship Id="rId42" Type="http://schemas.openxmlformats.org/officeDocument/2006/relationships/hyperlink" Target="https://doi.org/10.1038/srep21978" TargetMode="External"/><Relationship Id="rId47" Type="http://schemas.openxmlformats.org/officeDocument/2006/relationships/hyperlink" Target="https://doi.org/10.1016/j.aquatox.2012.09.008" TargetMode="External"/><Relationship Id="rId7" Type="http://schemas.openxmlformats.org/officeDocument/2006/relationships/hyperlink" Target="mailto:andrew.worth@ec.europa.eu" TargetMode="External"/><Relationship Id="rId12" Type="http://schemas.openxmlformats.org/officeDocument/2006/relationships/hyperlink" Target="https://cran.r-project.org/web/packages/drc/index.html" TargetMode="External"/><Relationship Id="rId17" Type="http://schemas.openxmlformats.org/officeDocument/2006/relationships/hyperlink" Target="https://products.office.com/en-us/excel" TargetMode="External"/><Relationship Id="rId25" Type="http://schemas.openxmlformats.org/officeDocument/2006/relationships/hyperlink" Target="https://www.graphpad.com/scientific-software/prism/" TargetMode="External"/><Relationship Id="rId33" Type="http://schemas.openxmlformats.org/officeDocument/2006/relationships/hyperlink" Target="https://doi.org/10.1021/acs.est.6b06230" TargetMode="External"/><Relationship Id="rId38" Type="http://schemas.openxmlformats.org/officeDocument/2006/relationships/hyperlink" Target="https://doi.org/10.1111/j.1539-6924.2010.01413.x" TargetMode="External"/><Relationship Id="rId46" Type="http://schemas.openxmlformats.org/officeDocument/2006/relationships/hyperlink" Target="https://doi.org/10.1093/toxsci/kfw207" TargetMode="External"/><Relationship Id="rId2" Type="http://schemas.openxmlformats.org/officeDocument/2006/relationships/styles" Target="styles.xml"/><Relationship Id="rId16" Type="http://schemas.openxmlformats.org/officeDocument/2006/relationships/hyperlink" Target="https://mc-stan.org/" TargetMode="External"/><Relationship Id="rId20" Type="http://schemas.openxmlformats.org/officeDocument/2006/relationships/hyperlink" Target="http://reasoning.cs.ucla.edu/samiam/" TargetMode="External"/><Relationship Id="rId29" Type="http://schemas.openxmlformats.org/officeDocument/2006/relationships/hyperlink" Target="https://doi.org/10.1016/j.comtox.2019.03.004" TargetMode="External"/><Relationship Id="rId41" Type="http://schemas.openxmlformats.org/officeDocument/2006/relationships/hyperlink" Target="https://doi.org/10.1080/17435390.2018.1529835"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cran.r-project.org/web/packages/bootstrap/" TargetMode="External"/><Relationship Id="rId24" Type="http://schemas.openxmlformats.org/officeDocument/2006/relationships/hyperlink" Target="https://www.epa.gov/bmds/benchmark-dose-software-bmds-version-311-download" TargetMode="External"/><Relationship Id="rId32" Type="http://schemas.openxmlformats.org/officeDocument/2006/relationships/hyperlink" Target="https://doi.org/10.1016/j.tiv.2018.06.009" TargetMode="External"/><Relationship Id="rId37" Type="http://schemas.openxmlformats.org/officeDocument/2006/relationships/hyperlink" Target="https://doi.org/10.1002/ieam.1708" TargetMode="External"/><Relationship Id="rId40" Type="http://schemas.openxmlformats.org/officeDocument/2006/relationships/hyperlink" Target="https://doi.org/10.1007/s00204-015-1634-2" TargetMode="External"/><Relationship Id="rId45" Type="http://schemas.openxmlformats.org/officeDocument/2006/relationships/hyperlink" Target="https://doi.org/10.1002/etc.4505" TargetMode="External"/><Relationship Id="rId5" Type="http://schemas.openxmlformats.org/officeDocument/2006/relationships/footnotes" Target="footnotes.xml"/><Relationship Id="rId15" Type="http://schemas.openxmlformats.org/officeDocument/2006/relationships/hyperlink" Target="https://www.gnu.org/software/mcsim/" TargetMode="External"/><Relationship Id="rId23" Type="http://schemas.openxmlformats.org/officeDocument/2006/relationships/hyperlink" Target="https://www.cs.waikato.ac.nz/~ml/weka/index.html" TargetMode="External"/><Relationship Id="rId28" Type="http://schemas.openxmlformats.org/officeDocument/2006/relationships/hyperlink" Target="https://systatsoftware.com/products/sigmastat/" TargetMode="External"/><Relationship Id="rId36" Type="http://schemas.openxmlformats.org/officeDocument/2006/relationships/hyperlink" Target="https://doi.org/10.1080/17435390.2019.1595206" TargetMode="External"/><Relationship Id="rId49" Type="http://schemas.openxmlformats.org/officeDocument/2006/relationships/theme" Target="theme/theme1.xml"/><Relationship Id="rId10" Type="http://schemas.openxmlformats.org/officeDocument/2006/relationships/hyperlink" Target="https://github.com/DataSciBurgoon/bisct" TargetMode="External"/><Relationship Id="rId19" Type="http://schemas.openxmlformats.org/officeDocument/2006/relationships/hyperlink" Target="https://cran.r-project.org/web/packages/PerformanceAnalytics/index.html" TargetMode="External"/><Relationship Id="rId31" Type="http://schemas.openxmlformats.org/officeDocument/2006/relationships/hyperlink" Target="https://cedar.wwu.edu/wwuet/699" TargetMode="External"/><Relationship Id="rId44" Type="http://schemas.openxmlformats.org/officeDocument/2006/relationships/hyperlink" Target="https://doi.org/10.1093/toxsci/kfv181" TargetMode="External"/><Relationship Id="rId4" Type="http://schemas.openxmlformats.org/officeDocument/2006/relationships/webSettings" Target="webSettings.xml"/><Relationship Id="rId9" Type="http://schemas.openxmlformats.org/officeDocument/2006/relationships/hyperlink" Target="https://www.bayesialab.com/" TargetMode="External"/><Relationship Id="rId14" Type="http://schemas.openxmlformats.org/officeDocument/2006/relationships/hyperlink" Target="https://cran.r-project.org/web/packages/lmtest/index.html" TargetMode="External"/><Relationship Id="rId22" Type="http://schemas.openxmlformats.org/officeDocument/2006/relationships/hyperlink" Target="https://www.ibm.com/uk-en/products/spss-statistics" TargetMode="External"/><Relationship Id="rId27" Type="http://schemas.openxmlformats.org/officeDocument/2006/relationships/hyperlink" Target="https://www.sas.com/en_us/software/sas9.html" TargetMode="External"/><Relationship Id="rId30" Type="http://schemas.openxmlformats.org/officeDocument/2006/relationships/hyperlink" Target="https://doi.org/10.1016/j.aquatox.2016.09.006" TargetMode="External"/><Relationship Id="rId35" Type="http://schemas.openxmlformats.org/officeDocument/2006/relationships/hyperlink" Target="https://doi.org/10.14573/altex.1810181" TargetMode="External"/><Relationship Id="rId43" Type="http://schemas.openxmlformats.org/officeDocument/2006/relationships/hyperlink" Target="https://doi.org/10.1021/acs.est.5b01837" TargetMode="External"/><Relationship Id="rId48" Type="http://schemas.openxmlformats.org/officeDocument/2006/relationships/fontTable" Target="fontTable.xm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0F8E63-1E89-4D91-BC3E-013ECE6756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1</Pages>
  <Words>7333</Words>
  <Characters>41804</Characters>
  <Application>Microsoft Office Word</Application>
  <DocSecurity>0</DocSecurity>
  <Lines>348</Lines>
  <Paragraphs>98</Paragraphs>
  <ScaleCrop>false</ScaleCrop>
  <HeadingPairs>
    <vt:vector size="2" baseType="variant">
      <vt:variant>
        <vt:lpstr>Title</vt:lpstr>
      </vt:variant>
      <vt:variant>
        <vt:i4>1</vt:i4>
      </vt:variant>
    </vt:vector>
  </HeadingPairs>
  <TitlesOfParts>
    <vt:vector size="1" baseType="lpstr">
      <vt:lpstr/>
    </vt:vector>
  </TitlesOfParts>
  <Company>Liverpool John Moores University</Company>
  <LinksUpToDate>false</LinksUpToDate>
  <CharactersWithSpaces>49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inu, Nicoleta</dc:creator>
  <cp:keywords/>
  <dc:description/>
  <cp:lastModifiedBy>Nicoleta Spinu</cp:lastModifiedBy>
  <cp:revision>6</cp:revision>
  <dcterms:created xsi:type="dcterms:W3CDTF">2020-04-04T11:34:00Z</dcterms:created>
  <dcterms:modified xsi:type="dcterms:W3CDTF">2020-04-23T11:20:00Z</dcterms:modified>
</cp:coreProperties>
</file>